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FC61F" w14:textId="5C434874" w:rsidR="00383B78" w:rsidRPr="00484057" w:rsidRDefault="00383B78" w:rsidP="00383B78">
      <w:pPr>
        <w:jc w:val="center"/>
        <w:rPr>
          <w:rFonts w:ascii="Times New Roman" w:hAnsi="Times New Roman" w:cs="Times New Roman"/>
          <w:b/>
          <w:sz w:val="24"/>
          <w:szCs w:val="24"/>
          <w:lang w:val="en-GB"/>
        </w:rPr>
      </w:pPr>
      <w:r w:rsidRPr="00484057">
        <w:rPr>
          <w:rFonts w:ascii="Times New Roman" w:hAnsi="Times New Roman" w:cs="Times New Roman"/>
          <w:b/>
          <w:sz w:val="24"/>
          <w:szCs w:val="24"/>
          <w:lang w:val="en-GB"/>
        </w:rPr>
        <w:t>TRANSCRIPT</w:t>
      </w:r>
    </w:p>
    <w:p w14:paraId="135FC27A" w14:textId="77777777" w:rsidR="00383B78" w:rsidRPr="00383B78" w:rsidRDefault="00383B78" w:rsidP="00383B78">
      <w:pPr>
        <w:pBdr>
          <w:bottom w:val="single" w:sz="4" w:space="1" w:color="auto"/>
        </w:pBdr>
        <w:jc w:val="center"/>
        <w:rPr>
          <w:rFonts w:ascii="Times New Roman" w:hAnsi="Times New Roman" w:cs="Times New Roman"/>
          <w:bCs/>
          <w:sz w:val="24"/>
          <w:szCs w:val="24"/>
          <w:lang w:val="en-GB"/>
        </w:rPr>
      </w:pPr>
      <w:r w:rsidRPr="00484057">
        <w:rPr>
          <w:rFonts w:ascii="Times New Roman" w:hAnsi="Times New Roman" w:cs="Times New Roman"/>
          <w:bCs/>
          <w:sz w:val="24"/>
          <w:szCs w:val="24"/>
        </w:rPr>
        <w:t>Preparedness and response to Marburg disease in Ghana: Qualitative study of psychological stressors among faith-based healthcare workers</w:t>
      </w:r>
      <w:r w:rsidRPr="00484057">
        <w:rPr>
          <w:rFonts w:ascii="Times New Roman" w:hAnsi="Times New Roman" w:cs="Times New Roman"/>
          <w:bCs/>
          <w:sz w:val="24"/>
          <w:szCs w:val="24"/>
        </w:rPr>
        <w:t xml:space="preserve"> </w:t>
      </w:r>
      <w:r w:rsidRPr="00383B78">
        <w:rPr>
          <w:rFonts w:ascii="Times New Roman" w:hAnsi="Times New Roman" w:cs="Times New Roman"/>
          <w:bCs/>
          <w:sz w:val="24"/>
          <w:szCs w:val="24"/>
        </w:rPr>
        <w:t>[PMEN-D-24-00065]</w:t>
      </w:r>
    </w:p>
    <w:p w14:paraId="339B0668" w14:textId="297C68DE" w:rsidR="006302AE" w:rsidRPr="00484057" w:rsidRDefault="00A94FE1" w:rsidP="006302AE">
      <w:pPr>
        <w:jc w:val="center"/>
        <w:rPr>
          <w:rFonts w:ascii="Times New Roman" w:hAnsi="Times New Roman" w:cs="Times New Roman"/>
          <w:bCs/>
          <w:sz w:val="24"/>
          <w:szCs w:val="24"/>
        </w:rPr>
      </w:pPr>
      <w:r w:rsidRPr="00484057">
        <w:rPr>
          <w:rFonts w:ascii="Times New Roman" w:hAnsi="Times New Roman" w:cs="Times New Roman"/>
          <w:bCs/>
          <w:sz w:val="24"/>
          <w:szCs w:val="24"/>
          <w:lang w:val="en-GB"/>
        </w:rPr>
        <w:t>NURSE MANAGERS (NM)</w:t>
      </w:r>
    </w:p>
    <w:tbl>
      <w:tblPr>
        <w:tblStyle w:val="TableGrid"/>
        <w:tblW w:w="0" w:type="auto"/>
        <w:tblLook w:val="04A0" w:firstRow="1" w:lastRow="0" w:firstColumn="1" w:lastColumn="0" w:noHBand="0" w:noVBand="1"/>
      </w:tblPr>
      <w:tblGrid>
        <w:gridCol w:w="4531"/>
        <w:gridCol w:w="4819"/>
      </w:tblGrid>
      <w:tr w:rsidR="00484057" w:rsidRPr="00484057" w14:paraId="6489BC5C" w14:textId="77777777" w:rsidTr="009C531A">
        <w:tc>
          <w:tcPr>
            <w:tcW w:w="9350" w:type="dxa"/>
            <w:gridSpan w:val="2"/>
            <w:shd w:val="clear" w:color="auto" w:fill="D9D9D9" w:themeFill="background1" w:themeFillShade="D9"/>
          </w:tcPr>
          <w:p w14:paraId="59B08922" w14:textId="398BAF0B" w:rsidR="009C531A" w:rsidRPr="00484057" w:rsidRDefault="009C531A" w:rsidP="009C531A">
            <w:pPr>
              <w:jc w:val="center"/>
              <w:rPr>
                <w:rFonts w:ascii="Times New Roman" w:hAnsi="Times New Roman" w:cs="Times New Roman"/>
                <w:bCs/>
                <w:sz w:val="24"/>
                <w:szCs w:val="24"/>
              </w:rPr>
            </w:pPr>
          </w:p>
        </w:tc>
      </w:tr>
      <w:tr w:rsidR="00484057" w:rsidRPr="00484057" w14:paraId="10F0B58D" w14:textId="77777777" w:rsidTr="009C531A">
        <w:tc>
          <w:tcPr>
            <w:tcW w:w="4531" w:type="dxa"/>
          </w:tcPr>
          <w:p w14:paraId="130BFB8D" w14:textId="7452BF43" w:rsidR="000D046C" w:rsidRPr="00484057" w:rsidRDefault="00E56723" w:rsidP="003430F7">
            <w:pPr>
              <w:rPr>
                <w:rFonts w:ascii="Times New Roman" w:hAnsi="Times New Roman" w:cs="Times New Roman"/>
                <w:bCs/>
                <w:sz w:val="24"/>
                <w:szCs w:val="24"/>
              </w:rPr>
            </w:pPr>
            <w:r w:rsidRPr="00484057">
              <w:rPr>
                <w:rFonts w:ascii="Times New Roman" w:hAnsi="Times New Roman" w:cs="Times New Roman"/>
                <w:bCs/>
                <w:sz w:val="24"/>
                <w:szCs w:val="24"/>
              </w:rPr>
              <w:t>RESPONDENTS</w:t>
            </w:r>
          </w:p>
        </w:tc>
        <w:tc>
          <w:tcPr>
            <w:tcW w:w="4819" w:type="dxa"/>
          </w:tcPr>
          <w:p w14:paraId="4DBE19CD" w14:textId="4A9B4362" w:rsidR="000D046C" w:rsidRPr="00484057" w:rsidRDefault="00E56723" w:rsidP="003430F7">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484057" w:rsidRPr="00484057" w14:paraId="472A86C3" w14:textId="77777777" w:rsidTr="009C531A">
        <w:tc>
          <w:tcPr>
            <w:tcW w:w="4531" w:type="dxa"/>
          </w:tcPr>
          <w:p w14:paraId="7D71A129" w14:textId="04DB4104" w:rsidR="000D046C" w:rsidRPr="00484057" w:rsidRDefault="009C531A" w:rsidP="003430F7">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0B4091EA" w14:textId="1A76F7B9" w:rsidR="000D046C" w:rsidRPr="00484057" w:rsidRDefault="009C531A" w:rsidP="003430F7">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225DB8F3" w14:textId="21990FC5" w:rsidR="00EE30B3" w:rsidRPr="00484057" w:rsidRDefault="003430F7" w:rsidP="005943E0">
      <w:pPr>
        <w:rPr>
          <w:rFonts w:ascii="Times New Roman" w:hAnsi="Times New Roman" w:cs="Times New Roman"/>
          <w:bCs/>
          <w:sz w:val="24"/>
          <w:szCs w:val="24"/>
        </w:rPr>
      </w:pPr>
      <w:r w:rsidRPr="00484057">
        <w:rPr>
          <w:rFonts w:ascii="Times New Roman" w:hAnsi="Times New Roman" w:cs="Times New Roman"/>
          <w:bCs/>
          <w:i/>
          <w:iCs/>
          <w:sz w:val="24"/>
          <w:szCs w:val="24"/>
        </w:rPr>
        <w:t>Demographics</w:t>
      </w:r>
      <w:r w:rsidR="00383B78" w:rsidRPr="00484057">
        <w:rPr>
          <w:rFonts w:ascii="Times New Roman" w:hAnsi="Times New Roman" w:cs="Times New Roman"/>
          <w:bCs/>
          <w:sz w:val="24"/>
          <w:szCs w:val="24"/>
        </w:rPr>
        <w:t xml:space="preserve"> </w:t>
      </w:r>
      <w:r w:rsidR="00383B78" w:rsidRPr="00484057">
        <w:rPr>
          <w:rFonts w:ascii="Times New Roman" w:hAnsi="Times New Roman" w:cs="Times New Roman"/>
          <w:bCs/>
          <w:i/>
          <w:iCs/>
          <w:sz w:val="24"/>
          <w:szCs w:val="24"/>
        </w:rPr>
        <w:t>were d</w:t>
      </w:r>
      <w:r w:rsidR="002B13B9" w:rsidRPr="00484057">
        <w:rPr>
          <w:rFonts w:ascii="Times New Roman" w:hAnsi="Times New Roman" w:cs="Times New Roman"/>
          <w:bCs/>
          <w:i/>
          <w:iCs/>
          <w:sz w:val="24"/>
          <w:szCs w:val="24"/>
        </w:rPr>
        <w:t>eleted to protect the privacy of the respondents</w:t>
      </w:r>
      <w:r w:rsidR="0073448B" w:rsidRPr="00484057">
        <w:rPr>
          <w:rFonts w:ascii="Times New Roman" w:hAnsi="Times New Roman" w:cs="Times New Roman"/>
          <w:bCs/>
          <w:i/>
          <w:iCs/>
          <w:sz w:val="24"/>
          <w:szCs w:val="24"/>
        </w:rPr>
        <w:t xml:space="preserve"> and the facility</w:t>
      </w:r>
    </w:p>
    <w:p w14:paraId="087D182A" w14:textId="324F2C28"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xml:space="preserve">: The first patient’s name is </w:t>
      </w:r>
      <w:r w:rsidR="002A747D" w:rsidRPr="00484057">
        <w:rPr>
          <w:rFonts w:ascii="Times New Roman" w:hAnsi="Times New Roman" w:cs="Times New Roman"/>
          <w:bCs/>
          <w:sz w:val="24"/>
          <w:szCs w:val="24"/>
          <w:lang w:val="en-GH"/>
        </w:rPr>
        <w:t>........</w:t>
      </w:r>
      <w:r w:rsidR="005943E0" w:rsidRPr="00484057">
        <w:rPr>
          <w:rFonts w:ascii="Times New Roman" w:hAnsi="Times New Roman" w:cs="Times New Roman"/>
          <w:bCs/>
          <w:sz w:val="24"/>
          <w:szCs w:val="24"/>
          <w:lang w:val="en-GH"/>
        </w:rPr>
        <w:t>. He was admitted on the 26th of July, 2022. He was a 26-year-old young man. I came in to work on Monday, and that’s when I took over his case. My colleagues informed me that he had been experiencing severe symptoms, including diarrhea, vomiting, and coughing, which had been ongoing for about three days. That same day, the prescriber came to review him, and the patient reported that he had started vomiting blood. He also complained of severe lower abdominal pain and was passing bloody stool. We noticed that he had jaundice because both of his eyes were visibly yellow. So, that’s what we were initially managing, and the diagnosis made was acute gastroenteritis.</w:t>
      </w:r>
    </w:p>
    <w:p w14:paraId="4214B3A9" w14:textId="40D9F79C" w:rsidR="005943E0" w:rsidRPr="00484057" w:rsidRDefault="005943E0"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The patient also had a distended abdomen, so a second diagnosis of paraumbilical hernia was considered. We were monitoring him after rounds, and shortly afterward, we observed that he had a seizure. After the seizure, he became unresponsive. As we continued managing him, we noticed he started bleeding from his mouth—there was red and white blood. I immediately called one of my colleagues, to assist me with the assessment. When we examined him, we saw that his tongue had been bitten, likely during the seizure. We began treating the injured area on his tongue, but unfortunately, each time he bit down, the bleeding resumed, and we couldn’t effectively control it. We decided to pass a nasogastric tube (NGT) and drained approximately 1500 ml of a mixture of red and white blood from his gastrointestinal tract. We also administered blood and gave him 10 ml of vitamin K to help with clotting.</w:t>
      </w:r>
    </w:p>
    <w:p w14:paraId="2F3D4146" w14:textId="0F20A48A"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Thank you for the background on the patient’s condition. Now, we are focusing on the administrative procedures that led to the injection. Could you walk us through the medical tests or protocols you undertook after suspecting something abnormal in the patient's symptoms?</w:t>
      </w:r>
    </w:p>
    <w:p w14:paraId="1917A154" w14:textId="77777777" w:rsidR="002A747D"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xml:space="preserve">: It was around 2:30 in the afternoon when we noticed that he had bled into his eyes, which was quite unusual. I immediately contacted the prescriber and updated him on the situation. He advised us to reach out to the district director, which we did through our medical director. Unfortunately, the patient passed away later. The district director informed us that a sample would be collected the following day to investigate further, as there was a suspicion of Ebola. We were told that a team would come to collect the sample for testing. About a week later, we </w:t>
      </w:r>
      <w:r w:rsidR="005943E0" w:rsidRPr="00484057">
        <w:rPr>
          <w:rFonts w:ascii="Times New Roman" w:hAnsi="Times New Roman" w:cs="Times New Roman"/>
          <w:bCs/>
          <w:sz w:val="24"/>
          <w:szCs w:val="24"/>
          <w:lang w:val="en-GH"/>
        </w:rPr>
        <w:lastRenderedPageBreak/>
        <w:t>received confirmation from the lab that it was, in fact, Marburg Virus.</w:t>
      </w:r>
      <w:r w:rsidR="005943E0" w:rsidRPr="00484057">
        <w:rPr>
          <w:rFonts w:ascii="Times New Roman" w:hAnsi="Times New Roman" w:cs="Times New Roman"/>
          <w:bCs/>
          <w:sz w:val="24"/>
          <w:szCs w:val="24"/>
          <w:lang w:val="en-GH"/>
        </w:rPr>
        <w:br/>
      </w:r>
    </w:p>
    <w:p w14:paraId="2E80A40E" w14:textId="1B07E638"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Currently, we don’t have a specific isolation unit in our facility. The emergency unit consists of two rooms. One room has three beds, and the other room has three beds as well. Given the circumstances, we decided to reserve one room as a temporary isolation unit to handle this case. We prepared it specifically for that purpose, so it was set aside solely for isolation. All staff members who were involved in the care of the patient were quarantined for a period of two weeks, which is 14 days.</w:t>
      </w:r>
    </w:p>
    <w:p w14:paraId="182279E4" w14:textId="61F849DE"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Were you personally involved in handling the case?</w:t>
      </w:r>
    </w:p>
    <w:p w14:paraId="7DAADA45" w14:textId="61C5EB60"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I was directly involved. At one point, I had a splash of the patient’s blood in my eye.</w:t>
      </w:r>
    </w:p>
    <w:p w14:paraId="1E847CFC" w14:textId="77777777" w:rsidR="005943E0" w:rsidRPr="00484057" w:rsidRDefault="005943E0"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G: Were you quarantined at the facility or were you asked to quarantine at home?</w:t>
      </w:r>
    </w:p>
    <w:p w14:paraId="5BBB8305" w14:textId="0CC5D7BC"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I was quarantined at home for the duration.</w:t>
      </w:r>
    </w:p>
    <w:p w14:paraId="439E4EDA" w14:textId="32C64C3B"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Aside from converting one of the rooms in the emergency unit into an isolation room, were there any additional measures put in place?</w:t>
      </w:r>
    </w:p>
    <w:p w14:paraId="2B43DA96" w14:textId="6FAC8B23"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there were. The district director supplied us with personal protective equipment (PPE). We were instructed to use it if we encountered any patient with symptoms indicating upper gastrointestinal bleeding. In such cases, we would isolate the patient in that room and send a sample to [Noguchi] for analysis. If the test came back positive, we would then know how to proceed in handling the case. Additionally, they provided us with coveralls and gave us proper training on how to put them on and remove them safely. So, we had quite a few precautionary measures in place, and they were strictly enforced.</w:t>
      </w:r>
    </w:p>
    <w:p w14:paraId="65257AB7" w14:textId="178BD002"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Was the equipment supplied by the district or was it provided by your facility?</w:t>
      </w:r>
    </w:p>
    <w:p w14:paraId="69E1B098" w14:textId="080F61A1"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xml:space="preserve">: The equipment was supplied by the district. Specifically, it was Mr. </w:t>
      </w:r>
      <w:r w:rsidR="002A747D" w:rsidRPr="00484057">
        <w:rPr>
          <w:rFonts w:ascii="Times New Roman" w:hAnsi="Times New Roman" w:cs="Times New Roman"/>
          <w:bCs/>
          <w:sz w:val="24"/>
          <w:szCs w:val="24"/>
          <w:lang w:val="en-GH"/>
        </w:rPr>
        <w:t>.......</w:t>
      </w:r>
      <w:r w:rsidR="005943E0" w:rsidRPr="00484057">
        <w:rPr>
          <w:rFonts w:ascii="Times New Roman" w:hAnsi="Times New Roman" w:cs="Times New Roman"/>
          <w:bCs/>
          <w:sz w:val="24"/>
          <w:szCs w:val="24"/>
          <w:lang w:val="en-GH"/>
        </w:rPr>
        <w:t>, the district director, who made these resources available to us.</w:t>
      </w:r>
    </w:p>
    <w:p w14:paraId="1240A990" w14:textId="17EA751E"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id these new infection control measures affect you in any way?</w:t>
      </w:r>
    </w:p>
    <w:p w14:paraId="55B5B3D5" w14:textId="2641FC3D"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No, they didn’t affect me personally.</w:t>
      </w:r>
    </w:p>
    <w:p w14:paraId="36C0C6E6" w14:textId="1E6D886C"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o you think it was easier to adapt to these measures because of your prior experience with the pandemic?</w:t>
      </w:r>
    </w:p>
    <w:p w14:paraId="1C9B3B33" w14:textId="099F256B"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I do think so. After the case was detected, the management held a meeting with us to discuss containment strategies. We were cautious about managing the information to prevent any public anxiety. It was handled carefully to ensure it didn’t spread, and as a result, it remained controlled.</w:t>
      </w:r>
    </w:p>
    <w:p w14:paraId="0A3ADE9C" w14:textId="391F8E6C"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5943E0" w:rsidRPr="00484057">
        <w:rPr>
          <w:rFonts w:ascii="Times New Roman" w:hAnsi="Times New Roman" w:cs="Times New Roman"/>
          <w:bCs/>
          <w:sz w:val="24"/>
          <w:szCs w:val="24"/>
          <w:lang w:val="en-GH"/>
        </w:rPr>
        <w:t>: Were you also quarantined?</w:t>
      </w:r>
    </w:p>
    <w:p w14:paraId="0F7ABA4D" w14:textId="3F3C188B"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I was quarantined for the full 14 days.</w:t>
      </w:r>
    </w:p>
    <w:p w14:paraId="7249D537" w14:textId="16386C31"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id you have to separate from family, especially considering you were newly married?</w:t>
      </w:r>
    </w:p>
    <w:p w14:paraId="1585967E" w14:textId="38346708"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No, actually, the case was detected in July, and I didn’t get married until September, so there was no need for separation from any family member at that time.</w:t>
      </w:r>
    </w:p>
    <w:p w14:paraId="40EB2ED3" w14:textId="371DF7AF" w:rsidR="005943E0" w:rsidRPr="00484057" w:rsidRDefault="0073448B"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How did you handle being isolated from friends? Were you able to stay in touch with them?</w:t>
      </w:r>
    </w:p>
    <w:p w14:paraId="19702055" w14:textId="3172141D"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we kept in touch over the phone. My friends were hesitant to visit because of the situation, but they encouraged me from a distance. They kept my spirits up throughout the quarantine period.</w:t>
      </w:r>
    </w:p>
    <w:p w14:paraId="7D9521E2" w14:textId="760DCE54"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Being unable to participate in your usual interactions with co-workers, patients, and other daily activities—did this situation affect you in any particular way?</w:t>
      </w:r>
    </w:p>
    <w:p w14:paraId="5D41E677" w14:textId="458AC272"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it did affect me in various ways, especially psychologically. But I was able to manage and get through it.</w:t>
      </w:r>
    </w:p>
    <w:p w14:paraId="44335DBD" w14:textId="44D2317B"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Could you share some specific ways in which it affected you?</w:t>
      </w:r>
    </w:p>
    <w:p w14:paraId="019FF4D4" w14:textId="5E1921BC"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Psychologically, it was quite challenging. I kept thinking that I might have the infection. Some of my colleagues even told me that my eyes looked a bit yellow, which made me worry even more that I might have contracted the virus.</w:t>
      </w:r>
    </w:p>
    <w:p w14:paraId="70802255" w14:textId="6BA8669E"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I can imagine that must have been frightening for you.</w:t>
      </w:r>
    </w:p>
    <w:p w14:paraId="7EB2155B" w14:textId="57087473"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it was, especially since</w:t>
      </w:r>
      <w:r w:rsidR="00507553" w:rsidRPr="00484057">
        <w:rPr>
          <w:rFonts w:ascii="Times New Roman" w:hAnsi="Times New Roman" w:cs="Times New Roman"/>
          <w:bCs/>
          <w:sz w:val="24"/>
          <w:szCs w:val="24"/>
          <w:lang w:val="en-GH"/>
        </w:rPr>
        <w:t xml:space="preserve"> for me,</w:t>
      </w:r>
      <w:r w:rsidR="005943E0" w:rsidRPr="00484057">
        <w:rPr>
          <w:rFonts w:ascii="Times New Roman" w:hAnsi="Times New Roman" w:cs="Times New Roman"/>
          <w:bCs/>
          <w:sz w:val="24"/>
          <w:szCs w:val="24"/>
          <w:lang w:val="en-GH"/>
        </w:rPr>
        <w:t xml:space="preserve"> I had some of the patient’s blood splash into my eye. I was genuinely concerned that I might have contracted the virus.</w:t>
      </w:r>
    </w:p>
    <w:p w14:paraId="10EA40D1" w14:textId="5BB4E28B"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Were you able to sleep well during the quarantine period?</w:t>
      </w:r>
    </w:p>
    <w:p w14:paraId="05C5560A" w14:textId="73F920F8"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Not really. For the first five days, I had trouble sleeping because I was constantly worried. I started experiencing symptoms like abdominal pain and headaches, and I thought they could be signs of the virus.</w:t>
      </w:r>
    </w:p>
    <w:p w14:paraId="7E827560" w14:textId="1BE8A8B8"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So, during that time, whenever you noticed something slightly unusual in your body, you immediately linked it to the possibility of infection?</w:t>
      </w:r>
    </w:p>
    <w:p w14:paraId="6DDDE978" w14:textId="047C86BE"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exactly.</w:t>
      </w:r>
    </w:p>
    <w:p w14:paraId="75529BB3" w14:textId="6C9FB10B"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id this heightened awareness about your health make you rethink any future plans or decisions?</w:t>
      </w:r>
    </w:p>
    <w:p w14:paraId="7D2C0CA6" w14:textId="55D90542"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R</w:t>
      </w:r>
      <w:r w:rsidR="005943E0" w:rsidRPr="00484057">
        <w:rPr>
          <w:rFonts w:ascii="Times New Roman" w:hAnsi="Times New Roman" w:cs="Times New Roman"/>
          <w:bCs/>
          <w:sz w:val="24"/>
          <w:szCs w:val="24"/>
          <w:lang w:val="en-GH"/>
        </w:rPr>
        <w:t>: Yes, it did. I became extremely conscious of any change in my body. I even started checking my urine and stool regularly to look for any signs of blood, just in case.</w:t>
      </w:r>
    </w:p>
    <w:p w14:paraId="5491BBA2" w14:textId="35273AE8" w:rsidR="005943E0" w:rsidRPr="00484057" w:rsidRDefault="005943E0"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br/>
      </w:r>
      <w:r w:rsidR="001B4776" w:rsidRPr="00484057">
        <w:rPr>
          <w:rFonts w:ascii="Times New Roman" w:hAnsi="Times New Roman" w:cs="Times New Roman"/>
          <w:bCs/>
          <w:sz w:val="24"/>
          <w:szCs w:val="24"/>
          <w:lang w:val="en-GH"/>
        </w:rPr>
        <w:t>I</w:t>
      </w:r>
      <w:r w:rsidRPr="00484057">
        <w:rPr>
          <w:rFonts w:ascii="Times New Roman" w:hAnsi="Times New Roman" w:cs="Times New Roman"/>
          <w:bCs/>
          <w:sz w:val="24"/>
          <w:szCs w:val="24"/>
          <w:lang w:val="en-GH"/>
        </w:rPr>
        <w:t>: When you resumed work after the quarantine period, did you feel hesitant or fearful when handling patients who displayed similar symptoms?</w:t>
      </w:r>
    </w:p>
    <w:p w14:paraId="75D80E1D" w14:textId="73CBC767" w:rsidR="005943E0" w:rsidRPr="00484057" w:rsidRDefault="001B4776"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No, not really. After the 14-day quarantine, I came back with a renewed mindset. I felt that if I hadn’t developed any symptoms despite the exposure, then God had protected me. So, I returned fully prepared to work and continue treating patients. However, I was definitely more cautious and protective than I used to be.</w:t>
      </w:r>
    </w:p>
    <w:p w14:paraId="7CA26DAF" w14:textId="60AE12BE"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id the facility provide any support services to you after your exposure to the virus?</w:t>
      </w:r>
    </w:p>
    <w:p w14:paraId="7E56DC37" w14:textId="5428E31E"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While I was at home, they provided some provisions to support me. They brought things like rice, oil, Milo, milk, and vegetables. It was a supportive gesture from the facility, and it was quite helpful.</w:t>
      </w:r>
    </w:p>
    <w:p w14:paraId="654B1DBE" w14:textId="25C0A9B7"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Did your family know about your exposure?</w:t>
      </w:r>
    </w:p>
    <w:p w14:paraId="0DC0F44B" w14:textId="4D6AE5CF"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No, I chose not to inform any of my family members because I didn’t want to worry them unnecessarily.</w:t>
      </w:r>
    </w:p>
    <w:p w14:paraId="3E6894CC" w14:textId="36C73311"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W</w:t>
      </w:r>
      <w:r w:rsidR="002A747D" w:rsidRPr="00484057">
        <w:rPr>
          <w:rFonts w:ascii="Times New Roman" w:hAnsi="Times New Roman" w:cs="Times New Roman"/>
          <w:bCs/>
          <w:sz w:val="24"/>
          <w:szCs w:val="24"/>
          <w:lang w:val="en-GH"/>
        </w:rPr>
        <w:t>hy w</w:t>
      </w:r>
      <w:r w:rsidR="005943E0" w:rsidRPr="00484057">
        <w:rPr>
          <w:rFonts w:ascii="Times New Roman" w:hAnsi="Times New Roman" w:cs="Times New Roman"/>
          <w:bCs/>
          <w:sz w:val="24"/>
          <w:szCs w:val="24"/>
          <w:lang w:val="en-GH"/>
        </w:rPr>
        <w:t xml:space="preserve">ere you concerned </w:t>
      </w:r>
      <w:r w:rsidR="002A747D" w:rsidRPr="00484057">
        <w:rPr>
          <w:rFonts w:ascii="Times New Roman" w:hAnsi="Times New Roman" w:cs="Times New Roman"/>
          <w:bCs/>
          <w:sz w:val="24"/>
          <w:szCs w:val="24"/>
          <w:lang w:val="en-GH"/>
        </w:rPr>
        <w:t>about</w:t>
      </w:r>
      <w:r w:rsidR="005943E0" w:rsidRPr="00484057">
        <w:rPr>
          <w:rFonts w:ascii="Times New Roman" w:hAnsi="Times New Roman" w:cs="Times New Roman"/>
          <w:bCs/>
          <w:sz w:val="24"/>
          <w:szCs w:val="24"/>
          <w:lang w:val="en-GH"/>
        </w:rPr>
        <w:t xml:space="preserve"> informing them?</w:t>
      </w:r>
    </w:p>
    <w:p w14:paraId="4D212EC0" w14:textId="58FE6FA9"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exactly. I was worried about how it would affect them, especially my mother and uncle. They would have definitely come to check on me, which would have affected them psychologically. So, I decided to keep them out of it.</w:t>
      </w:r>
    </w:p>
    <w:p w14:paraId="0D0B5106" w14:textId="7D12068D" w:rsidR="005943E0" w:rsidRPr="00484057" w:rsidRDefault="000B324D" w:rsidP="005943E0">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5943E0" w:rsidRPr="00484057">
        <w:rPr>
          <w:rFonts w:ascii="Times New Roman" w:hAnsi="Times New Roman" w:cs="Times New Roman"/>
          <w:bCs/>
          <w:sz w:val="24"/>
          <w:szCs w:val="24"/>
          <w:lang w:val="en-GH"/>
        </w:rPr>
        <w:t>: How about your friends? Were they able to stay supportive?</w:t>
      </w:r>
    </w:p>
    <w:p w14:paraId="5C21DB38" w14:textId="3F8DF2EB" w:rsidR="005943E0" w:rsidRPr="00484057" w:rsidRDefault="000B324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5943E0" w:rsidRPr="00484057">
        <w:rPr>
          <w:rFonts w:ascii="Times New Roman" w:hAnsi="Times New Roman" w:cs="Times New Roman"/>
          <w:bCs/>
          <w:sz w:val="24"/>
          <w:szCs w:val="24"/>
          <w:lang w:val="en-GH"/>
        </w:rPr>
        <w:t>: Yes, my friends were supportive. We communicated over the phone, and they encouraged me, saying that since I hadn’t caught COVID during that outbreak, I shouldn’t be afraid of this one.</w:t>
      </w:r>
    </w:p>
    <w:p w14:paraId="6557449D" w14:textId="548F7948"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During that period, were there any support services you expected to receive from your friends, family, or institution that were not provided?</w:t>
      </w:r>
    </w:p>
    <w:p w14:paraId="5FF031DF" w14:textId="1700CC92"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xml:space="preserve">: Yes, I had certain expectations. If not for myself, then at least for the facility where I work. We don’t have an isolation unit, and I expected that the ministry might provide us with one. When we encounter such cases, having a designated isolation unit would enable us to care for patients in a controlled and secure environment. Additionally, some form of compensation for those of us who were directly involved in handling the case would have been appreciated. Given that the case was detected here in our facility, </w:t>
      </w:r>
      <w:r w:rsidR="00F60CFE" w:rsidRPr="00484057">
        <w:rPr>
          <w:rFonts w:ascii="Times New Roman" w:hAnsi="Times New Roman" w:cs="Times New Roman"/>
          <w:bCs/>
          <w:sz w:val="24"/>
          <w:szCs w:val="24"/>
          <w:lang w:val="en-GH"/>
        </w:rPr>
        <w:t>There should have been some compensation for us because of the workload</w:t>
      </w:r>
      <w:r w:rsidR="001E728D" w:rsidRPr="00484057">
        <w:rPr>
          <w:rFonts w:ascii="Times New Roman" w:hAnsi="Times New Roman" w:cs="Times New Roman"/>
          <w:bCs/>
          <w:sz w:val="24"/>
          <w:szCs w:val="24"/>
          <w:lang w:val="en-GH"/>
        </w:rPr>
        <w:t xml:space="preserve"> </w:t>
      </w:r>
      <w:r w:rsidR="00F60CFE" w:rsidRPr="00484057">
        <w:rPr>
          <w:rFonts w:ascii="Times New Roman" w:hAnsi="Times New Roman" w:cs="Times New Roman"/>
          <w:bCs/>
          <w:sz w:val="24"/>
          <w:szCs w:val="24"/>
          <w:lang w:val="en-GH"/>
        </w:rPr>
        <w:t xml:space="preserve">as </w:t>
      </w:r>
      <w:r w:rsidR="001E728D" w:rsidRPr="00484057">
        <w:rPr>
          <w:rFonts w:ascii="Times New Roman" w:hAnsi="Times New Roman" w:cs="Times New Roman"/>
          <w:bCs/>
          <w:sz w:val="24"/>
          <w:szCs w:val="24"/>
          <w:lang w:val="en-GH"/>
        </w:rPr>
        <w:t>acknowledgment for the risks we took and the work we did.</w:t>
      </w:r>
    </w:p>
    <w:p w14:paraId="1CB62C01" w14:textId="4D316B39"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1E728D" w:rsidRPr="00484057">
        <w:rPr>
          <w:rFonts w:ascii="Times New Roman" w:hAnsi="Times New Roman" w:cs="Times New Roman"/>
          <w:bCs/>
          <w:sz w:val="24"/>
          <w:szCs w:val="24"/>
          <w:lang w:val="en-GH"/>
        </w:rPr>
        <w:t>: During that period, while you were working at the facility, were there any institutional policies in place on how to handle or manage such cases? Specifically, were there any policies concerning the management of the Marburg outbreak that you felt uncomfortable with or that you found challenging?</w:t>
      </w:r>
    </w:p>
    <w:p w14:paraId="13C2DCBC" w14:textId="0E3A24A0"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 didn’t feel uncomfortable with any of the existing policies. Everything was manageable from that perspective.</w:t>
      </w:r>
    </w:p>
    <w:p w14:paraId="359ADEE1" w14:textId="5D727A50"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Thank you. Now, when you look at the hospital setting—the physical infrastructure, non-physical infrastructure, and programs—in what ways do the environment, the equipment, the architecture, or the resources make the facility more exposed to rapid outbreaks?</w:t>
      </w:r>
    </w:p>
    <w:p w14:paraId="11653BA0" w14:textId="0E0D8F09"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Our facility is quite congested. Everything operates in one block. We have the Outpatient Department (OPD), the emergency unit, the lab, and the consulting rooms all situated on the same block. Even the room we set aside for an isolation unit is in this same block. This arrangement is really not ideal at all, especially when we are trying to prevent the spread of infections. With this setup, the risk of spreading an infectious disease is significantly higher.</w:t>
      </w:r>
    </w:p>
    <w:p w14:paraId="73AD3373" w14:textId="76BE03E5"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Is your facility a referral unit?</w:t>
      </w:r>
    </w:p>
    <w:p w14:paraId="569BCA2C" w14:textId="174EB69D"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xml:space="preserve">: Yes, it is a referral center for the entire </w:t>
      </w:r>
      <w:r w:rsidR="002A747D" w:rsidRPr="00484057">
        <w:rPr>
          <w:rFonts w:ascii="Times New Roman" w:hAnsi="Times New Roman" w:cs="Times New Roman"/>
          <w:bCs/>
          <w:sz w:val="24"/>
          <w:szCs w:val="24"/>
          <w:lang w:val="en-GH"/>
        </w:rPr>
        <w:t xml:space="preserve">............ </w:t>
      </w:r>
      <w:r w:rsidR="001E728D" w:rsidRPr="00484057">
        <w:rPr>
          <w:rFonts w:ascii="Times New Roman" w:hAnsi="Times New Roman" w:cs="Times New Roman"/>
          <w:bCs/>
          <w:sz w:val="24"/>
          <w:szCs w:val="24"/>
          <w:lang w:val="en-GH"/>
        </w:rPr>
        <w:t>area.</w:t>
      </w:r>
    </w:p>
    <w:p w14:paraId="31A7DC84" w14:textId="4CB09E0A"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Do you feel that this designation exposes the facility to additional risks? Could you elaborate on that based on your professional judgment?</w:t>
      </w:r>
    </w:p>
    <w:p w14:paraId="0FC38853" w14:textId="4B4354A6"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absolutely. Since every serious case from the district is referred here, it naturally increases our exposure to various diseases and infections. We receive a higher volume of cases from multiple locations, which means a greater chance of encountering infectious cases.</w:t>
      </w:r>
    </w:p>
    <w:p w14:paraId="5B519FDB" w14:textId="79CB2B5A"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Could you give an example of such instances?</w:t>
      </w:r>
    </w:p>
    <w:p w14:paraId="656E8E3D" w14:textId="71BC1DA3"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xml:space="preserve">: For example, during the COVID-19 era, many facilities around </w:t>
      </w:r>
      <w:r w:rsidR="002A747D" w:rsidRPr="00484057">
        <w:rPr>
          <w:rFonts w:ascii="Times New Roman" w:hAnsi="Times New Roman" w:cs="Times New Roman"/>
          <w:bCs/>
          <w:sz w:val="24"/>
          <w:szCs w:val="24"/>
          <w:lang w:val="en-GH"/>
        </w:rPr>
        <w:t>..........</w:t>
      </w:r>
      <w:r w:rsidR="001E728D" w:rsidRPr="00484057">
        <w:rPr>
          <w:rFonts w:ascii="Times New Roman" w:hAnsi="Times New Roman" w:cs="Times New Roman"/>
          <w:bCs/>
          <w:sz w:val="24"/>
          <w:szCs w:val="24"/>
          <w:lang w:val="en-GH"/>
        </w:rPr>
        <w:t xml:space="preserve"> referred cases with upper respiratory tract infections to us. Some of those cases eventually tested positive for COVID. So, having them referred here did increase the risk of exposure.</w:t>
      </w:r>
    </w:p>
    <w:p w14:paraId="5D53B9C3" w14:textId="06932D5C"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Were those patients quarantined when they arrived during the COVID outbreak?</w:t>
      </w:r>
    </w:p>
    <w:p w14:paraId="700A547D" w14:textId="4787A405"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we used the small isolation room that I mentioned earlier. That’s where they were kept.</w:t>
      </w:r>
    </w:p>
    <w:p w14:paraId="575839C4" w14:textId="5F290743"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Are you aware of whether your facility has an emergency disaster management and response plan or document to follow in cases of outbreaks or other emergencies?</w:t>
      </w:r>
    </w:p>
    <w:p w14:paraId="6EAD05DE" w14:textId="0FF01B62"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m not aware of any specific document or formal response plan for emergency disaster management in our facility.</w:t>
      </w:r>
    </w:p>
    <w:p w14:paraId="7EC7048A" w14:textId="342A62C5"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1E728D" w:rsidRPr="00484057">
        <w:rPr>
          <w:rFonts w:ascii="Times New Roman" w:hAnsi="Times New Roman" w:cs="Times New Roman"/>
          <w:bCs/>
          <w:sz w:val="24"/>
          <w:szCs w:val="24"/>
          <w:lang w:val="en-GH"/>
        </w:rPr>
        <w:t>: Were you working at this facility during the COVID-19 outbreak? And if so, did that experience give you the impression that certain protocols were being consistently followed during such situations?</w:t>
      </w:r>
    </w:p>
    <w:p w14:paraId="34061BBE" w14:textId="4B31D572"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I was here during the COVID outbreak. We did have certain protocols in place at that time. For instance, we had a designated triaging area where we assessed every patient coming into the facility. If a patient displayed symptoms suggestive of COVID-19, we would bring them to the emergency unit and then transfer them to the isolation room. We would then collect a sample for testing, and the rest of the procedures would follow accordingly.</w:t>
      </w:r>
    </w:p>
    <w:p w14:paraId="69631A5E" w14:textId="59CF8341"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So, do you use the same protocol for all disease outbreaks, or do you develop new protocols based on each specific outbreak?</w:t>
      </w:r>
    </w:p>
    <w:p w14:paraId="19F779E4" w14:textId="6B3AFCC6"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We tend to develop protocols as each outbreak arises. In other words, it’s more of a reactive approach. When there isn’t an active outbreak, we don’t have a specific protocol in place. But when an outbreak is identified, we take action and strengthen our protocols according to the situation.</w:t>
      </w:r>
    </w:p>
    <w:p w14:paraId="460BEF54" w14:textId="22461B96"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So, it sounds like you implement protocols only when there’s an immediate need. Would having a standard protocol in place improve preparedness?</w:t>
      </w:r>
    </w:p>
    <w:p w14:paraId="52E938A4" w14:textId="29047F16"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we do have standard procedures as part of our normal nursing care, such as general triaging for all patients. This helps us assess if patients exhibit symptoms of any communicable diseases. When an outbreak like COVID or Marburg occurs, we strengthen these procedures significantly. But once the outbreak subsides, we continue triaging, although not as rigorously as we do during an active outbreak.</w:t>
      </w:r>
    </w:p>
    <w:p w14:paraId="582EBE39" w14:textId="0E77E8EE"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Apart from the procedures you described during the Marburg outbreak, how was information shared? Which department or personnel were involved in this process?</w:t>
      </w:r>
    </w:p>
    <w:p w14:paraId="144477F6" w14:textId="24A4AE9C"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Initially, we held a meeting with all the Heads of Departments (HODs) to discuss the situation. We printed out information on the Marburg outbreak and posted it on the facility’s walls. We also began educating patients who were coming into the facility, advising them to remain calm and take the necessary precautions.</w:t>
      </w:r>
    </w:p>
    <w:p w14:paraId="21BAD762" w14:textId="2B05E379"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Apart from advising patients to remain calm and observe quarantine, were there any other security measures implemented to ensure the safety of both staff and patients?</w:t>
      </w:r>
    </w:p>
    <w:p w14:paraId="17E59B3A" w14:textId="58FEC2B6"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For example, when patients arrived by taxi, we would go out to meet the driver and educate them on infection prevention. We would then use a chlorine solution to disinfect the vehicle.</w:t>
      </w:r>
    </w:p>
    <w:p w14:paraId="5E80C4A1" w14:textId="51267431"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Your department is the emergency unit, correct?</w:t>
      </w:r>
    </w:p>
    <w:p w14:paraId="0D04360C" w14:textId="516EEDD9"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that’s correct.</w:t>
      </w:r>
    </w:p>
    <w:p w14:paraId="759A30DD" w14:textId="364A6F84"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1E728D" w:rsidRPr="00484057">
        <w:rPr>
          <w:rFonts w:ascii="Times New Roman" w:hAnsi="Times New Roman" w:cs="Times New Roman"/>
          <w:bCs/>
          <w:sz w:val="24"/>
          <w:szCs w:val="24"/>
          <w:lang w:val="en-GH"/>
        </w:rPr>
        <w:t>: Were you given any specific assignments following the outbreak?</w:t>
      </w:r>
    </w:p>
    <w:p w14:paraId="37518B91" w14:textId="3875930A"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Specific assignments?</w:t>
      </w:r>
    </w:p>
    <w:p w14:paraId="4E640820" w14:textId="1A04B113"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Yes, since you had that departmental meeting to discuss managing the outbreak, was your department given specific roles in handling it?</w:t>
      </w:r>
    </w:p>
    <w:p w14:paraId="6E989448" w14:textId="24D4485C"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we were given specific duties. One room in the emergency unit was turned into an isolation room. We were provided with PPE, including coveralls, to wear when treating patients suspected of having Marburg. We also received training on how to care for such patients safely and effectively.</w:t>
      </w:r>
    </w:p>
    <w:p w14:paraId="6E7D7422" w14:textId="7044933C"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So, you received training as well?</w:t>
      </w:r>
    </w:p>
    <w:p w14:paraId="5DDD1E6E" w14:textId="3A1D7FD8"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we were provided with training on handling cases and managing the isolation protocols.</w:t>
      </w:r>
    </w:p>
    <w:p w14:paraId="06E55953" w14:textId="6502D395"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Did you feel that you had enough human resources to handle the situation effectively?</w:t>
      </w:r>
    </w:p>
    <w:p w14:paraId="27A08631" w14:textId="74387107"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we didn’t have enough human resources.</w:t>
      </w:r>
    </w:p>
    <w:p w14:paraId="5448D2C0" w14:textId="2B21D379"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Could you elaborate on that?</w:t>
      </w:r>
    </w:p>
    <w:p w14:paraId="08C9FE7F" w14:textId="527A187A" w:rsidR="001E728D" w:rsidRPr="00484057" w:rsidRDefault="000B324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This situation highlighted an ongoing issue with our facility’s resources. For instance, during COVID, we received only one set of PPE, such as coveralls, when there was an active case. The same happened with the Marburg case. PPE is only provided to us when there’s an urgent need, instead of maintaining a regular stock in case of emergencies. This kind of approach leaves us unprepared.</w:t>
      </w:r>
    </w:p>
    <w:p w14:paraId="48351372" w14:textId="48A46B02"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Regarding staffing, did you have enough personnel and the right mix of professionals to handle the outbreak?</w:t>
      </w:r>
    </w:p>
    <w:p w14:paraId="3737D6EE" w14:textId="53198116"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not entirely. We ha</w:t>
      </w:r>
      <w:r w:rsidR="00F60CFE" w:rsidRPr="00484057">
        <w:rPr>
          <w:rFonts w:ascii="Times New Roman" w:hAnsi="Times New Roman" w:cs="Times New Roman"/>
          <w:bCs/>
          <w:sz w:val="24"/>
          <w:szCs w:val="24"/>
          <w:lang w:val="en-GH"/>
        </w:rPr>
        <w:t>d</w:t>
      </w:r>
      <w:r w:rsidR="001E728D" w:rsidRPr="00484057">
        <w:rPr>
          <w:rFonts w:ascii="Times New Roman" w:hAnsi="Times New Roman" w:cs="Times New Roman"/>
          <w:bCs/>
          <w:sz w:val="24"/>
          <w:szCs w:val="24"/>
          <w:lang w:val="en-GH"/>
        </w:rPr>
        <w:t xml:space="preserve"> about 15 staff members in the emergency unit, but seven of us had to be quarantined. Our nurse manager had to go to other departments and bring in additional staff to help keep the emergency unit running smoothly.</w:t>
      </w:r>
    </w:p>
    <w:p w14:paraId="743D2C1E" w14:textId="6E6E4D05"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At the time of the Marburg detection, had you interacted with staff from other areas?</w:t>
      </w:r>
    </w:p>
    <w:p w14:paraId="69D27BEC" w14:textId="0E73186A"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I had interacted with staff from other areas as part of my work.</w:t>
      </w:r>
    </w:p>
    <w:p w14:paraId="4AE904D8" w14:textId="6BBFEE9B"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So, apart from the seven emergency staff members who were quarantined, were there others who had also interacted with the patient who were required to undergo quarantine?</w:t>
      </w:r>
    </w:p>
    <w:p w14:paraId="686BB2D3" w14:textId="325990DC"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Only one staff member from the OPD had to be quarantined. This person was involved with the second patient and had escorted them to the emergency unit. However, the other staff members didn’t have close contact with the patient, so there was no need to quarantine them.</w:t>
      </w:r>
    </w:p>
    <w:p w14:paraId="06B83920" w14:textId="5F5D28AD"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1E728D" w:rsidRPr="00484057">
        <w:rPr>
          <w:rFonts w:ascii="Times New Roman" w:hAnsi="Times New Roman" w:cs="Times New Roman"/>
          <w:bCs/>
          <w:sz w:val="24"/>
          <w:szCs w:val="24"/>
          <w:lang w:val="en-GH"/>
        </w:rPr>
        <w:t>: You mentioned the procedure for collecting and sending samples. How was the process with the District Health Service (DHS)? Did it go smoothly, or were there challenges in getting the samples sent out and receiving feedback?</w:t>
      </w:r>
    </w:p>
    <w:p w14:paraId="64742663" w14:textId="3E45660F"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The process was smooth. I remember that on the first day we contacted the DHS, they informed us they would collect the sample the following day. True to their word, they arrived as scheduled, and everything went according to plan. We didn’t face any issues with sample collection or sending it to Noguchi for further testing.</w:t>
      </w:r>
    </w:p>
    <w:p w14:paraId="56F192C8" w14:textId="4CB5AE69"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Did you encounter any challenges with decontamination, evacuation, or safety protocols during the Marburg outbreak? You mentioned that the emergency ward was partially converted into an ICU for quarantine purposes. Were there other challenges related to evacuation, decontamination, or safety?</w:t>
      </w:r>
    </w:p>
    <w:p w14:paraId="0C98F54D" w14:textId="3E6E192F"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we didn’t face any significant challenges. I recall that a team from Obuasi came to assist us with the decontamination of the entire facility, so that went smoothly as well.</w:t>
      </w:r>
    </w:p>
    <w:p w14:paraId="63073B00" w14:textId="17095F14"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It seems like your facility has built a solid relationship with the government, particularly with the DHS. Could you share any insights on why you’ve received such consistent support?</w:t>
      </w:r>
    </w:p>
    <w:p w14:paraId="276F5966" w14:textId="46EAB9B2"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I can’t say for certain why we’ve been able to get this level of support, but I know that our district director has maintained a good relationship with us, which might contribute to it. That strong connection likely helped us get the resources we needed.</w:t>
      </w:r>
    </w:p>
    <w:p w14:paraId="54A86245" w14:textId="53CD71BA"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I understand. You mentioned the lack of certain resources, particularly for the ICU and the emergency unit when it comes to quarantining patients. Aside from these, what other devices or equipment does your department or facility lack that are necessary to prevent, detect, and respond effectively to outbreaks like Marburg?</w:t>
      </w:r>
    </w:p>
    <w:p w14:paraId="5ACEE3C8" w14:textId="34BD084D"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Currently, in the emergency unit, we have only one monitor that serves all the patients. We also need an X-ray machine, which would be very useful in detecting cases involving respiratory tract infections. But most importantly, we need a proper isolation unit. Having an adequate and dedicated isolation unit would make a huge difference in how we manage infectious cases.</w:t>
      </w:r>
    </w:p>
    <w:p w14:paraId="4E054D04" w14:textId="1317933C"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So, the isolation area you were able to set up, even though it is within a stable facility—could we consider it a makeshift arrangement? From your professional judgment, do you think this setup is secure enough for isolation purposes?</w:t>
      </w:r>
    </w:p>
    <w:p w14:paraId="3C6878BB" w14:textId="505BF916" w:rsidR="001E728D" w:rsidRPr="00484057" w:rsidRDefault="00470DC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t’s not secure enough.</w:t>
      </w:r>
    </w:p>
    <w:p w14:paraId="0EEC7574" w14:textId="79C6A532"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Could you explain why?</w:t>
      </w:r>
    </w:p>
    <w:p w14:paraId="20629C9D" w14:textId="5C511796"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xml:space="preserve">: The unit itself is very small, which already makes it less ideal for managing infectious cases. We are also exposed to outpatients and relatives visiting frequently; they come into the ward </w:t>
      </w:r>
      <w:r w:rsidR="001E728D" w:rsidRPr="00484057">
        <w:rPr>
          <w:rFonts w:ascii="Times New Roman" w:hAnsi="Times New Roman" w:cs="Times New Roman"/>
          <w:bCs/>
          <w:sz w:val="24"/>
          <w:szCs w:val="24"/>
          <w:lang w:val="en-GH"/>
        </w:rPr>
        <w:lastRenderedPageBreak/>
        <w:t>without much restriction. This kind of environment is not conducive for proper isolation because it increases the risk of spreading infections to others in the facility.</w:t>
      </w:r>
    </w:p>
    <w:p w14:paraId="021EF2BA" w14:textId="4DABE349"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How effective was your laboratory in handling testing and other tasks during the Marburg disease outbreak?</w:t>
      </w:r>
    </w:p>
    <w:p w14:paraId="78528C2E" w14:textId="39173861"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For cases like Marburg, our lab isn't able to detect the virus directly. What we do is store the samples in our fridge, and when necessary, they are taken to Accra for testing.</w:t>
      </w:r>
    </w:p>
    <w:p w14:paraId="11D8ACEA" w14:textId="780DDC98"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I see. And was that arrangement effective? Did you encounter any challenges with it?</w:t>
      </w:r>
    </w:p>
    <w:p w14:paraId="406E3C4A" w14:textId="6622885D"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t worked smoothly. We had no challenges with this process.</w:t>
      </w:r>
    </w:p>
    <w:p w14:paraId="600BADF6" w14:textId="072DC67A"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What about your ambulance system? How helpful was it in both detecting and managing the outbreak?</w:t>
      </w:r>
    </w:p>
    <w:p w14:paraId="3B1D905B" w14:textId="218386FA"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We usually call the national ambulance service whenever there’s a referral to another facility. They respond when we call, but there’s sometimes a delay. They typically want to confirm with the receiving facility to ensure they’re prepared to accept the case. This confirmation process can delay our referrals to other hospitals.</w:t>
      </w:r>
    </w:p>
    <w:p w14:paraId="7837D2AA" w14:textId="3E8ED2BA"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Did you have enough testing kits available during this period? For instance, during the COVID-19 period, did your facility have access to an adequate supply of testing kits?</w:t>
      </w:r>
    </w:p>
    <w:p w14:paraId="1099BB46" w14:textId="0E7EC22E"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we didn’t have enough testing kits. Even the kits we did receive arrived late—they didn’t come at the right time. We had to wait, which was challenging.</w:t>
      </w:r>
    </w:p>
    <w:p w14:paraId="74B2151D" w14:textId="44ED21D6"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I assume we could extend that to personal protective equipment (PPE) as well?</w:t>
      </w:r>
    </w:p>
    <w:p w14:paraId="6EE0EB93" w14:textId="7494A5C8"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exactly. As I mentioned earlier, we only receive PPE like coveralls when there’s an outbreak. They are not readily available on a continuous basis.</w:t>
      </w:r>
    </w:p>
    <w:p w14:paraId="45BA51ED" w14:textId="424477ED"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Let’s go back to the quarantine period. Could you share some of the coping mechanisms you used to remain mentally stable, to continue functioning despite fear, to manage your sleep, and to handle the isolation from family, your patients, and work? How did you keep yourself going?</w:t>
      </w:r>
    </w:p>
    <w:p w14:paraId="17E5BDC1" w14:textId="482F7ECB" w:rsidR="001E728D" w:rsidRPr="00484057" w:rsidRDefault="00BE6A5D"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First and foremost, I put my trust in God, believing that He would save me from this situation. Secondly, I made sure to eat a lot of fruits to stay healthy. I was also very observant of any signs or symptoms, and thankfully, I didn’t develop any. My friends were very supportive—they encouraged me, telling me that nothing would happen to me. My nurse manager was also a great source of support, reminding me that even during the COVID-19 pandemic, I didn’t contract the virus, so I shouldn’t worry too much this time either.</w:t>
      </w:r>
    </w:p>
    <w:p w14:paraId="63AD419E" w14:textId="11F3DA03"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xml:space="preserve">: How does your facility collaborate with other agencies, given your understanding of the operations and the local context? Is there anything about this collaboration that could be </w:t>
      </w:r>
      <w:r w:rsidR="001E728D" w:rsidRPr="00484057">
        <w:rPr>
          <w:rFonts w:ascii="Times New Roman" w:hAnsi="Times New Roman" w:cs="Times New Roman"/>
          <w:bCs/>
          <w:sz w:val="24"/>
          <w:szCs w:val="24"/>
          <w:lang w:val="en-GH"/>
        </w:rPr>
        <w:lastRenderedPageBreak/>
        <w:t>improved? Firstly, are you aware of any policy guidelines between GHS and CHAG facilities on handling outbreaks like this? What kind of relationship does CHAG have with the directorate or GHS regarding outbreak management?</w:t>
      </w:r>
    </w:p>
    <w:p w14:paraId="08BB468F" w14:textId="506DE268"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m not aware of any specific policy guidelines between GHS and CHAG facilities for handling outbreaks like this.</w:t>
      </w:r>
    </w:p>
    <w:p w14:paraId="138E8E9B" w14:textId="5F7C5839"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From your professional experience, when there’s an outbreak like this, what kind of relationship do you think should exist between a CHAG facility and a GHS facility to ensure effective disease surveillance, detection, and response? What kind of relationship should these agencies have?</w:t>
      </w:r>
    </w:p>
    <w:p w14:paraId="5F017BB1" w14:textId="0D43EDEE"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I believe that CHAG facilities should consult closely with GHS facilities, particularly when it comes to disease surveillance activities such as contact tracing. Collaboration is essential for effective management and tracking of cases.</w:t>
      </w:r>
    </w:p>
    <w:p w14:paraId="56F315A8" w14:textId="75DBB1F9"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Aside from the Marburg outbreak, although that is our main focus, I’m also interested in other outbreaks you have encountered, such as COVID-19. Based on your experience with these various outbreaks, have you observed any challenges in the collaborative work between your facility, which is a CHAG facility, and the directorate?</w:t>
      </w:r>
    </w:p>
    <w:p w14:paraId="4692BE80" w14:textId="3E6CAEA9"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No, I haven’t observed any challenges. Our collaborations have been smooth, and I haven’t encountered any issues.</w:t>
      </w:r>
    </w:p>
    <w:p w14:paraId="06A300A2" w14:textId="7E9E1E61"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That’s good to hear. We’ve reached the end of our questions, but we’d like to offer you the chance to ask for clarification on anything we discussed. If there’s any question you need more understanding on, or if you’re curious about the reasoning behind certain questions, please feel free to ask.</w:t>
      </w:r>
    </w:p>
    <w:p w14:paraId="365BE8F2" w14:textId="73413E84"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xml:space="preserve">: Yes, actually, I do have a question. Is there anything that the government or the </w:t>
      </w:r>
      <w:r w:rsidR="00A07B5A" w:rsidRPr="00484057">
        <w:rPr>
          <w:rFonts w:ascii="Times New Roman" w:hAnsi="Times New Roman" w:cs="Times New Roman"/>
          <w:bCs/>
          <w:sz w:val="24"/>
          <w:szCs w:val="24"/>
          <w:lang w:val="en-GH"/>
        </w:rPr>
        <w:t>.......</w:t>
      </w:r>
      <w:r w:rsidR="001E728D" w:rsidRPr="00484057">
        <w:rPr>
          <w:rFonts w:ascii="Times New Roman" w:hAnsi="Times New Roman" w:cs="Times New Roman"/>
          <w:bCs/>
          <w:sz w:val="24"/>
          <w:szCs w:val="24"/>
          <w:lang w:val="en-GH"/>
        </w:rPr>
        <w:t xml:space="preserve"> plans to do for those of us who were quarantined or involved directly in this case?</w:t>
      </w:r>
    </w:p>
    <w:p w14:paraId="7F045830" w14:textId="4BF6AF1E"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That’s a great question. We’ll make a note of this and pass it on to the director. The director will provide us with a response, and we’ll make sure to get that information back to you.</w:t>
      </w:r>
    </w:p>
    <w:p w14:paraId="64B82631" w14:textId="5654BB42"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Also, regarding the equipment you asked about—equipment that we need for the detection and management of outbreaks—will those be provided?</w:t>
      </w:r>
    </w:p>
    <w:p w14:paraId="079E1047" w14:textId="0BEA3BB2"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We’ll ask about that as well. Just to confirm, you’re asking about equipment for detecting and managing outbreaks, right?</w:t>
      </w:r>
    </w:p>
    <w:p w14:paraId="55E32B8A" w14:textId="78A8DEA9" w:rsidR="001E728D" w:rsidRPr="00484057" w:rsidRDefault="009D43E3"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Yes, that’s correct.</w:t>
      </w:r>
    </w:p>
    <w:p w14:paraId="070A2C5F" w14:textId="3A845554"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Thank you for clarifying. I’ll make sure to ask about it and then relay the response to you, either directly or through someone at your facility. Thank you so much for raising these points.</w:t>
      </w:r>
    </w:p>
    <w:p w14:paraId="2C54E6D2" w14:textId="51E42D9E"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1E728D" w:rsidRPr="00484057">
        <w:rPr>
          <w:rFonts w:ascii="Times New Roman" w:hAnsi="Times New Roman" w:cs="Times New Roman"/>
          <w:bCs/>
          <w:sz w:val="24"/>
          <w:szCs w:val="24"/>
          <w:lang w:val="en-GH"/>
        </w:rPr>
        <w:t>: Thank you very much for your time. This has been a truly insightful discussion, and you’ve provided us with many specific details that will be invaluable in our analysis. I’ll hand over to my colleague now.</w:t>
      </w:r>
    </w:p>
    <w:p w14:paraId="5027C381" w14:textId="11A52C31"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xml:space="preserve">: </w:t>
      </w:r>
      <w:r w:rsidR="004B34B3" w:rsidRPr="00484057">
        <w:rPr>
          <w:rFonts w:ascii="Times New Roman" w:hAnsi="Times New Roman" w:cs="Times New Roman"/>
          <w:bCs/>
          <w:sz w:val="24"/>
          <w:szCs w:val="24"/>
          <w:lang w:val="en-GH"/>
        </w:rPr>
        <w:t xml:space="preserve">............. </w:t>
      </w:r>
      <w:r w:rsidR="004B34B3" w:rsidRPr="00484057">
        <w:rPr>
          <w:rFonts w:ascii="Times New Roman" w:hAnsi="Times New Roman" w:cs="Times New Roman"/>
          <w:bCs/>
          <w:i/>
          <w:iCs/>
          <w:sz w:val="24"/>
          <w:szCs w:val="24"/>
          <w:lang w:val="en-GH"/>
        </w:rPr>
        <w:t>(name deleted)</w:t>
      </w:r>
      <w:r w:rsidR="001E728D" w:rsidRPr="00484057">
        <w:rPr>
          <w:rFonts w:ascii="Times New Roman" w:hAnsi="Times New Roman" w:cs="Times New Roman"/>
          <w:bCs/>
          <w:sz w:val="24"/>
          <w:szCs w:val="24"/>
          <w:lang w:val="en-GH"/>
        </w:rPr>
        <w:t>, we’re truly grateful for your time and for sharing so openly with us.</w:t>
      </w:r>
    </w:p>
    <w:p w14:paraId="20841511" w14:textId="54D64ED8"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Thank you, you’re welcome.</w:t>
      </w:r>
    </w:p>
    <w:p w14:paraId="0628E18E" w14:textId="24F78B7B"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1E728D" w:rsidRPr="00484057">
        <w:rPr>
          <w:rFonts w:ascii="Times New Roman" w:hAnsi="Times New Roman" w:cs="Times New Roman"/>
          <w:bCs/>
          <w:sz w:val="24"/>
          <w:szCs w:val="24"/>
          <w:lang w:val="en-GH"/>
        </w:rPr>
        <w:t xml:space="preserve">: Could you kindly remind </w:t>
      </w:r>
      <w:r w:rsidR="00A07B5A" w:rsidRPr="00484057">
        <w:rPr>
          <w:rFonts w:ascii="Times New Roman" w:hAnsi="Times New Roman" w:cs="Times New Roman"/>
          <w:bCs/>
          <w:sz w:val="24"/>
          <w:szCs w:val="24"/>
          <w:lang w:val="en-GH"/>
        </w:rPr>
        <w:t>............</w:t>
      </w:r>
      <w:r w:rsidR="001E728D" w:rsidRPr="00484057">
        <w:rPr>
          <w:rFonts w:ascii="Times New Roman" w:hAnsi="Times New Roman" w:cs="Times New Roman"/>
          <w:bCs/>
          <w:sz w:val="24"/>
          <w:szCs w:val="24"/>
          <w:lang w:val="en-GH"/>
        </w:rPr>
        <w:t xml:space="preserve"> that she is scheduled to join us at 11:30?</w:t>
      </w:r>
    </w:p>
    <w:p w14:paraId="6961B6C9" w14:textId="106DB8F3" w:rsidR="001E728D" w:rsidRPr="00484057" w:rsidRDefault="004B13DA" w:rsidP="001E728D">
      <w:pPr>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1E728D" w:rsidRPr="00484057">
        <w:rPr>
          <w:rFonts w:ascii="Times New Roman" w:hAnsi="Times New Roman" w:cs="Times New Roman"/>
          <w:bCs/>
          <w:sz w:val="24"/>
          <w:szCs w:val="24"/>
          <w:lang w:val="en-GH"/>
        </w:rPr>
        <w:t>: Certainly, I’ll remind her.</w:t>
      </w:r>
    </w:p>
    <w:p w14:paraId="08A06137" w14:textId="77777777" w:rsidR="001E728D" w:rsidRPr="00484057" w:rsidRDefault="001E728D">
      <w:pPr>
        <w:rPr>
          <w:rFonts w:ascii="Times New Roman" w:hAnsi="Times New Roman" w:cs="Times New Roman"/>
          <w:bCs/>
          <w:sz w:val="24"/>
          <w:szCs w:val="24"/>
          <w:lang w:val="en-GH"/>
        </w:rPr>
      </w:pPr>
    </w:p>
    <w:p w14:paraId="18B8BF4F" w14:textId="77777777" w:rsidR="001E728D" w:rsidRPr="00484057" w:rsidRDefault="001E728D">
      <w:pPr>
        <w:rPr>
          <w:rFonts w:ascii="Times New Roman" w:hAnsi="Times New Roman" w:cs="Times New Roman"/>
          <w:bCs/>
          <w:sz w:val="24"/>
          <w:szCs w:val="24"/>
          <w:lang w:val="en-GH"/>
        </w:rPr>
      </w:pPr>
    </w:p>
    <w:p w14:paraId="1A0AD9D3"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6C91F1D1"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5B0BA476"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6E95B2B0"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76FD33F6"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4B9905C0"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377B2DF7"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757636C9"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2A3EA313"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46D73D59"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6037A4BC"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0BD79FEF"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4CB18A23"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6954B637" w14:textId="77777777" w:rsidR="00614333" w:rsidRPr="00484057" w:rsidRDefault="00614333" w:rsidP="009C531A">
      <w:pPr>
        <w:widowControl w:val="0"/>
        <w:autoSpaceDE w:val="0"/>
        <w:autoSpaceDN w:val="0"/>
        <w:adjustRightInd w:val="0"/>
        <w:rPr>
          <w:rFonts w:ascii="Times New Roman" w:hAnsi="Times New Roman" w:cs="Times New Roman"/>
          <w:bCs/>
          <w:sz w:val="24"/>
          <w:szCs w:val="24"/>
          <w:highlight w:val="yellow"/>
        </w:rPr>
      </w:pPr>
    </w:p>
    <w:p w14:paraId="2078CD67" w14:textId="77777777" w:rsidR="00614333" w:rsidRPr="00484057" w:rsidRDefault="00614333" w:rsidP="009C531A">
      <w:pPr>
        <w:widowControl w:val="0"/>
        <w:autoSpaceDE w:val="0"/>
        <w:autoSpaceDN w:val="0"/>
        <w:adjustRightInd w:val="0"/>
        <w:rPr>
          <w:rFonts w:ascii="Times New Roman" w:hAnsi="Times New Roman" w:cs="Times New Roman"/>
          <w:bCs/>
          <w:sz w:val="24"/>
          <w:szCs w:val="24"/>
          <w:highlight w:val="yellow"/>
        </w:rPr>
      </w:pPr>
    </w:p>
    <w:p w14:paraId="6A2D0687"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7908CF30" w14:textId="77777777" w:rsidR="009C531A" w:rsidRPr="00484057" w:rsidRDefault="009C531A" w:rsidP="009C531A">
      <w:pPr>
        <w:widowControl w:val="0"/>
        <w:autoSpaceDE w:val="0"/>
        <w:autoSpaceDN w:val="0"/>
        <w:adjustRightInd w:val="0"/>
        <w:rPr>
          <w:rFonts w:ascii="Times New Roman" w:hAnsi="Times New Roman" w:cs="Times New Roman"/>
          <w:bCs/>
          <w:sz w:val="24"/>
          <w:szCs w:val="24"/>
          <w:highlight w:val="yellow"/>
        </w:rPr>
      </w:pPr>
    </w:p>
    <w:p w14:paraId="30ABEDAF" w14:textId="212BA40C" w:rsidR="006302AE" w:rsidRPr="00484057" w:rsidRDefault="00A94FE1" w:rsidP="00CB2B9D">
      <w:pPr>
        <w:widowControl w:val="0"/>
        <w:autoSpaceDE w:val="0"/>
        <w:autoSpaceDN w:val="0"/>
        <w:adjustRightInd w:val="0"/>
        <w:jc w:val="center"/>
        <w:rPr>
          <w:rFonts w:ascii="Times New Roman" w:hAnsi="Times New Roman" w:cs="Times New Roman"/>
          <w:bCs/>
          <w:sz w:val="24"/>
          <w:szCs w:val="24"/>
          <w:lang w:val="en-GB"/>
        </w:rPr>
      </w:pPr>
      <w:r w:rsidRPr="00484057">
        <w:rPr>
          <w:rFonts w:ascii="Times New Roman" w:hAnsi="Times New Roman" w:cs="Times New Roman"/>
          <w:bCs/>
          <w:sz w:val="24"/>
          <w:szCs w:val="24"/>
          <w:lang w:val="en-GB"/>
        </w:rPr>
        <w:lastRenderedPageBreak/>
        <w:t xml:space="preserve">NURSES OFFICERS </w:t>
      </w:r>
      <w:r w:rsidRPr="00484057">
        <w:rPr>
          <w:rFonts w:ascii="Times New Roman" w:hAnsi="Times New Roman" w:cs="Times New Roman"/>
          <w:bCs/>
          <w:sz w:val="24"/>
          <w:szCs w:val="24"/>
          <w:lang w:val="en-GB"/>
        </w:rPr>
        <w:t>(N</w:t>
      </w:r>
      <w:r w:rsidRPr="00484057">
        <w:rPr>
          <w:rFonts w:ascii="Times New Roman" w:hAnsi="Times New Roman" w:cs="Times New Roman"/>
          <w:bCs/>
          <w:sz w:val="24"/>
          <w:szCs w:val="24"/>
          <w:lang w:val="en-GB"/>
        </w:rPr>
        <w:t>O 1</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7A9F2B69" w14:textId="77777777" w:rsidTr="002A30F5">
        <w:tc>
          <w:tcPr>
            <w:tcW w:w="9350" w:type="dxa"/>
            <w:gridSpan w:val="2"/>
            <w:shd w:val="clear" w:color="auto" w:fill="D9D9D9" w:themeFill="background1" w:themeFillShade="D9"/>
          </w:tcPr>
          <w:p w14:paraId="104D255D" w14:textId="7319A2E9" w:rsidR="009C531A" w:rsidRPr="00484057" w:rsidRDefault="009C531A" w:rsidP="00EE30B3">
            <w:pPr>
              <w:rPr>
                <w:rFonts w:ascii="Times New Roman" w:hAnsi="Times New Roman" w:cs="Times New Roman"/>
                <w:bCs/>
                <w:sz w:val="24"/>
                <w:szCs w:val="24"/>
              </w:rPr>
            </w:pPr>
          </w:p>
        </w:tc>
      </w:tr>
      <w:tr w:rsidR="00484057" w:rsidRPr="00484057" w14:paraId="5575A76F" w14:textId="77777777" w:rsidTr="002A30F5">
        <w:tc>
          <w:tcPr>
            <w:tcW w:w="4531" w:type="dxa"/>
          </w:tcPr>
          <w:p w14:paraId="4751580D" w14:textId="028C845A"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ESPONDENTS</w:t>
            </w:r>
          </w:p>
        </w:tc>
        <w:tc>
          <w:tcPr>
            <w:tcW w:w="4819" w:type="dxa"/>
          </w:tcPr>
          <w:p w14:paraId="16ABBCC6" w14:textId="121B4A12"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674E39E2" w14:textId="77777777" w:rsidTr="002A30F5">
        <w:tc>
          <w:tcPr>
            <w:tcW w:w="4531" w:type="dxa"/>
          </w:tcPr>
          <w:p w14:paraId="1DA52D4F"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64C7FD53"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211A7D7F" w14:textId="77777777" w:rsidR="009C531A" w:rsidRPr="00484057" w:rsidRDefault="009C531A" w:rsidP="006302AE">
      <w:pPr>
        <w:widowControl w:val="0"/>
        <w:autoSpaceDE w:val="0"/>
        <w:autoSpaceDN w:val="0"/>
        <w:adjustRightInd w:val="0"/>
        <w:jc w:val="center"/>
        <w:rPr>
          <w:rFonts w:ascii="Times New Roman" w:hAnsi="Times New Roman" w:cs="Times New Roman"/>
          <w:bCs/>
          <w:sz w:val="24"/>
          <w:szCs w:val="24"/>
        </w:rPr>
      </w:pPr>
    </w:p>
    <w:p w14:paraId="1E5263D3" w14:textId="5C385ED7"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Great</w:t>
      </w:r>
      <w:r w:rsidR="00C378C9" w:rsidRPr="00484057">
        <w:rPr>
          <w:rFonts w:ascii="Times New Roman" w:hAnsi="Times New Roman" w:cs="Times New Roman"/>
          <w:bCs/>
          <w:sz w:val="24"/>
          <w:szCs w:val="24"/>
          <w:lang w:val="en-GH"/>
        </w:rPr>
        <w:t>,</w:t>
      </w:r>
      <w:r w:rsidR="004F7EAB" w:rsidRPr="00484057">
        <w:rPr>
          <w:rFonts w:ascii="Times New Roman" w:hAnsi="Times New Roman" w:cs="Times New Roman"/>
          <w:bCs/>
          <w:sz w:val="24"/>
          <w:szCs w:val="24"/>
          <w:lang w:val="en-GH"/>
        </w:rPr>
        <w:t xml:space="preserve"> to start, can you tell us a bit more about yourself—your age, marital status…</w:t>
      </w:r>
    </w:p>
    <w:p w14:paraId="59CC551E" w14:textId="2B7F8110"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Okay, I’m ready.</w:t>
      </w:r>
    </w:p>
    <w:p w14:paraId="0EEA33F9" w14:textId="75C2F211"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Thank you. And are you a parent? Also, could you tell us about your profession, your current designation or grade in your facility, and the number of years you’ve worked with the CHA</w:t>
      </w:r>
      <w:r w:rsidR="00EE30B3" w:rsidRPr="00484057">
        <w:rPr>
          <w:rFonts w:ascii="Times New Roman" w:hAnsi="Times New Roman" w:cs="Times New Roman"/>
          <w:bCs/>
          <w:sz w:val="24"/>
          <w:szCs w:val="24"/>
          <w:lang w:val="en-GH"/>
        </w:rPr>
        <w:t>G</w:t>
      </w:r>
      <w:r w:rsidR="004F7EAB" w:rsidRPr="00484057">
        <w:rPr>
          <w:rFonts w:ascii="Times New Roman" w:hAnsi="Times New Roman" w:cs="Times New Roman"/>
          <w:bCs/>
          <w:sz w:val="24"/>
          <w:szCs w:val="24"/>
          <w:lang w:val="en-GH"/>
        </w:rPr>
        <w:t xml:space="preserve"> network? Just a little background to get us going. Can you still hear me clearly?</w:t>
      </w:r>
    </w:p>
    <w:p w14:paraId="49D8834A" w14:textId="31684BAF"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 can hear you.</w:t>
      </w:r>
    </w:p>
    <w:p w14:paraId="123191B1" w14:textId="2E6E828E"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Perfect. So, back to what I mentioned—just a bit about your age, profession, designation, and your work history with the CHA</w:t>
      </w:r>
      <w:r w:rsidR="00EE30B3" w:rsidRPr="00484057">
        <w:rPr>
          <w:rFonts w:ascii="Times New Roman" w:hAnsi="Times New Roman" w:cs="Times New Roman"/>
          <w:bCs/>
          <w:sz w:val="24"/>
          <w:szCs w:val="24"/>
          <w:lang w:val="en-GH"/>
        </w:rPr>
        <w:t>G</w:t>
      </w:r>
      <w:r w:rsidR="004F7EAB" w:rsidRPr="00484057">
        <w:rPr>
          <w:rFonts w:ascii="Times New Roman" w:hAnsi="Times New Roman" w:cs="Times New Roman"/>
          <w:bCs/>
          <w:sz w:val="24"/>
          <w:szCs w:val="24"/>
          <w:lang w:val="en-GH"/>
        </w:rPr>
        <w:t xml:space="preserve"> network.</w:t>
      </w:r>
    </w:p>
    <w:p w14:paraId="12AEE4AE" w14:textId="74EA1092"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xml:space="preserve">: </w:t>
      </w:r>
      <w:r w:rsidR="00EE30B3" w:rsidRPr="00484057">
        <w:rPr>
          <w:rFonts w:ascii="Times New Roman" w:hAnsi="Times New Roman" w:cs="Times New Roman"/>
          <w:bCs/>
          <w:sz w:val="24"/>
          <w:szCs w:val="24"/>
          <w:lang w:val="en-GH"/>
        </w:rPr>
        <w:t>..............</w:t>
      </w:r>
      <w:r w:rsidR="00EE30B3" w:rsidRPr="00484057">
        <w:rPr>
          <w:rFonts w:ascii="Times New Roman" w:hAnsi="Times New Roman" w:cs="Times New Roman"/>
          <w:bCs/>
          <w:i/>
          <w:iCs/>
          <w:sz w:val="24"/>
          <w:szCs w:val="24"/>
          <w:lang w:val="en-GH"/>
        </w:rPr>
        <w:t>deleted to protect the identity of the participant</w:t>
      </w:r>
    </w:p>
    <w:p w14:paraId="5A87B596" w14:textId="52E9FBC5"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Okay, thank you. And what role are you in at the facility?</w:t>
      </w:r>
    </w:p>
    <w:p w14:paraId="234E152F" w14:textId="6C2DCFCE"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I’m a nurse, specifically a registered nurse.</w:t>
      </w:r>
    </w:p>
    <w:p w14:paraId="058F6FD0" w14:textId="5F227DD3"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Alright, thank you for sharing that. Now, before we dive in, we want to clarify that this interview will focus on the detection and management of Marburg cases in your facility. Some of the questions we ask may touch on topics that could be emotionally sensitive or bring up uncomfortable memories. So, if at any point you feel uneasy or overwhelmed, please let us know, and we’ll pause or seek further assistance if needed.</w:t>
      </w:r>
    </w:p>
    <w:p w14:paraId="6AC139D4" w14:textId="01D5D508"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Okay, thank you for letting me know.</w:t>
      </w:r>
    </w:p>
    <w:p w14:paraId="11D46DDC" w14:textId="00CA8BC0"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Alright. Now, could you walk us through how Marburg was first detected in your facility, but without going into too much clinical detail? I’d like to understand the administrative side—what steps were taken as signs appeared, how samples were submitted, and the decisions around testing. Could you give us a bit of an overview of the administrative process that led to Marburg being detected?</w:t>
      </w:r>
    </w:p>
    <w:p w14:paraId="1D873D5B" w14:textId="7DA5DC08"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Okay, let me start from the beginning. So, we had a case in the hospital. You know, as nurses, we work every day, seeing patients come in and go out. It was a typical situation where a patient was rushed to the emergency unit, and I happened to be on duty at that time. We started working on the patient, treating the symptoms based on what we saw. But then, the next day, we noticed something unusual—it didn’t match with the initial diagnosis we had for that patient.</w:t>
      </w:r>
    </w:p>
    <w:p w14:paraId="68499AE2" w14:textId="3BED3208"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w:t>
      </w:r>
      <w:r w:rsidR="004F7EAB" w:rsidRPr="00484057">
        <w:rPr>
          <w:rFonts w:ascii="Times New Roman" w:hAnsi="Times New Roman" w:cs="Times New Roman"/>
          <w:bCs/>
          <w:sz w:val="24"/>
          <w:szCs w:val="24"/>
          <w:lang w:val="en-GH"/>
        </w:rPr>
        <w:t>: I see.</w:t>
      </w:r>
    </w:p>
    <w:p w14:paraId="6AC7AD3C" w14:textId="7DCA93B6"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and unfortunately, that patient passed away. But not long after, we had another patient come in with similar symptoms. This was when the ward in-charge raised an alarm. We had two similar cases, one of which had ended fatally, and this new one looked to be heading in the same direction. This was concerning, so the management decided to collect samples. They sent them for testing, and that’s when it was detected.</w:t>
      </w:r>
    </w:p>
    <w:p w14:paraId="094DCE89" w14:textId="71DE3E1A"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Thank you for explaining that. So, when the virus was detected in your facility, did it affect your personal lifestyle in any way? Or did it cause any changes in how you approached your work as a professional?</w:t>
      </w:r>
    </w:p>
    <w:p w14:paraId="08F91B70" w14:textId="0B520216"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t definitely affected me. You see, I’m a newly posted nurse, and this was my first time working in this facility. So, it was quite unsettling. Imagine getting that kind of news shortly after you’ve just started settling in, and then suddenly, you’re receiving a call saying that you need to come in, and it’s not for work—it’s to discuss a possible virus exposure. That news was quite jarring. They told me and some of my colleagues to stay indoors for two weeks, to quarantine and monitor our health. So, there were restrictions on my movements, even in my personal life. I couldn’t go to certain places, and my routine was completely disrupted.</w:t>
      </w:r>
    </w:p>
    <w:p w14:paraId="579E5DF8" w14:textId="3C38C72E"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 can understand that must have been difficult.</w:t>
      </w:r>
    </w:p>
    <w:p w14:paraId="7187DB77" w14:textId="6619157E"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t was. And to add to it, there was a shortage of staff at the facility as well because so many of us had to be quarantined. This increased the workload for those who remained.</w:t>
      </w:r>
    </w:p>
    <w:p w14:paraId="03FB6569" w14:textId="1FAE0D9C"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Let’s also discuss how this affected your relationship with your colleagues. Were you quarantined at home or at the facility?</w:t>
      </w:r>
    </w:p>
    <w:p w14:paraId="5E6E2650" w14:textId="3DF495FA"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I was quarantined at home.</w:t>
      </w:r>
    </w:p>
    <w:p w14:paraId="42C0BB9B" w14:textId="4198ECC9"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 see. And how did your family, parents, and friends react to this? Were they aware?</w:t>
      </w:r>
    </w:p>
    <w:p w14:paraId="76E9FC67" w14:textId="5648E932"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Well, I decided to keep it to myself. I didn’t tell my family initially because I knew my parents, especially, might react with fear or worry. So, no one from my family knew that I was in quarantine.</w:t>
      </w:r>
    </w:p>
    <w:p w14:paraId="0984E61F" w14:textId="05F92F54"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What about your colleagues or friends? Did anyone try to visit you?</w:t>
      </w:r>
    </w:p>
    <w:p w14:paraId="4A7CD98D" w14:textId="527CB08B" w:rsidR="004F7EAB" w:rsidRPr="00484057" w:rsidRDefault="006004DA"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No, no one was allowed to visit. I was instructed to stay indoors and not go outside, and I think my colleagues were probably informed as well, so they didn’t come by. I was completely alone, really.</w:t>
      </w:r>
    </w:p>
    <w:p w14:paraId="32B2C918" w14:textId="38D73C75" w:rsidR="004F7EAB" w:rsidRPr="00484057" w:rsidRDefault="00A53719"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That must have been hard. Were you okay with that situation?</w:t>
      </w:r>
    </w:p>
    <w:p w14:paraId="0FD97384" w14:textId="0DB055DD"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xml:space="preserve">: Honestly, no, I wasn’t happy with it at all. Being indoors for two whole weeks without seeing </w:t>
      </w:r>
      <w:r w:rsidR="004F7EAB" w:rsidRPr="00484057">
        <w:rPr>
          <w:rFonts w:ascii="Times New Roman" w:hAnsi="Times New Roman" w:cs="Times New Roman"/>
          <w:bCs/>
          <w:sz w:val="24"/>
          <w:szCs w:val="24"/>
          <w:lang w:val="en-GH"/>
        </w:rPr>
        <w:lastRenderedPageBreak/>
        <w:t>anyone or talking to anyone face-to-face—it was tough. It’s hard to feel okay in that situation because I’m human, and isolation can get to you.</w:t>
      </w:r>
    </w:p>
    <w:p w14:paraId="2431419B" w14:textId="1F5987EA"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 completely understand. When you were in quarantine, did you feel afraid?</w:t>
      </w:r>
    </w:p>
    <w:p w14:paraId="10AEA90F" w14:textId="0A301047"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there was a lot of fear. Psychologically, it was challenging because, as a nurse, I’m usually the one giving reassurance to patients. But in that situation, I had to act as both a patient and a nurse to myself, constantly psyching myself up. The anxiety was definitely there.</w:t>
      </w:r>
    </w:p>
    <w:p w14:paraId="17985E72" w14:textId="3CA65F5D"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Did this anxiety affect your sleep schedule?</w:t>
      </w:r>
    </w:p>
    <w:p w14:paraId="4B6C0585" w14:textId="4E740E7D" w:rsidR="004F7EAB" w:rsidRPr="00484057" w:rsidRDefault="008020ED" w:rsidP="00614333">
      <w:pPr>
        <w:widowControl w:val="0"/>
        <w:autoSpaceDE w:val="0"/>
        <w:autoSpaceDN w:val="0"/>
        <w:adjustRightInd w:val="0"/>
        <w:spacing w:after="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absolutely.</w:t>
      </w:r>
    </w:p>
    <w:p w14:paraId="0A1C8B72" w14:textId="5FCF0029"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So, were you able to sleep, or did you experience insomnia?</w:t>
      </w:r>
    </w:p>
    <w:p w14:paraId="041E5CE0" w14:textId="5AF105BC" w:rsidR="004F7EAB" w:rsidRPr="00484057" w:rsidRDefault="008020ED" w:rsidP="00614333">
      <w:pPr>
        <w:widowControl w:val="0"/>
        <w:autoSpaceDE w:val="0"/>
        <w:autoSpaceDN w:val="0"/>
        <w:adjustRightInd w:val="0"/>
        <w:spacing w:after="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I had insomnia.</w:t>
      </w:r>
    </w:p>
    <w:p w14:paraId="1BDDA34B" w14:textId="2380433E"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Was this due to fear?</w:t>
      </w:r>
    </w:p>
    <w:p w14:paraId="20CE2447" w14:textId="54B29BB7"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t was the fear and anxiety. The whole situation was really unsettling, and that made it hard to relax and sleep properly.</w:t>
      </w:r>
    </w:p>
    <w:p w14:paraId="1F527BD5" w14:textId="75C07156"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 can imagine. When you’re told there’s no specific cure for the disease and you’re not sure whether you have it, being asked to go home for two weeks of isolation must have been a lot to handle, especially when you’re alone. It sounds incredibly uncomfortable.</w:t>
      </w:r>
    </w:p>
    <w:p w14:paraId="3A654B28" w14:textId="204D27B8"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t really was.</w:t>
      </w:r>
    </w:p>
    <w:p w14:paraId="5B0120E3" w14:textId="14D8586C"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So, how did you cope with this whole process of being at home for two weeks? Apart from reading about the disease, was there anything you did to keep yourself positive or psychologically stable during that time?</w:t>
      </w:r>
    </w:p>
    <w:p w14:paraId="555778C2" w14:textId="7A8CA1A1"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Well, I tried to distract myself as much as possible. I watched movies and did some reading—those were the only things I could do to take my mind off the situation.</w:t>
      </w:r>
    </w:p>
    <w:p w14:paraId="17C09195" w14:textId="25E6CE95"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Did you receive any kind of support from family members who might have known, or from friends who were aware of your situation? Was there any kind of support, whether tangible or intangible?</w:t>
      </w:r>
    </w:p>
    <w:p w14:paraId="519DB235" w14:textId="0482F17E" w:rsidR="004F7EAB" w:rsidRPr="00484057" w:rsidRDefault="008020ED" w:rsidP="00614333">
      <w:pPr>
        <w:widowControl w:val="0"/>
        <w:autoSpaceDE w:val="0"/>
        <w:autoSpaceDN w:val="0"/>
        <w:adjustRightInd w:val="0"/>
        <w:spacing w:after="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 did get some support.</w:t>
      </w:r>
    </w:p>
    <w:p w14:paraId="29CA741F" w14:textId="31E59AA6"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What kind of support did they provide?</w:t>
      </w:r>
    </w:p>
    <w:p w14:paraId="56D58D12" w14:textId="21E1C7E6"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As I mentioned earlier, my parents didn’t know about it. But I did open up to a few friends, and they would call me frequently to check up on me and offer words of encouragement. That meant a lot.</w:t>
      </w:r>
    </w:p>
    <w:p w14:paraId="5991D423" w14:textId="3FB457B7"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xml:space="preserve">: Reflecting on the decision to have you quarantine at home, and considering that you were working in the hospital and had observed how severe the virus could be, were you satisfied with </w:t>
      </w:r>
      <w:r w:rsidR="004F7EAB" w:rsidRPr="00484057">
        <w:rPr>
          <w:rFonts w:ascii="Times New Roman" w:hAnsi="Times New Roman" w:cs="Times New Roman"/>
          <w:bCs/>
          <w:sz w:val="24"/>
          <w:szCs w:val="24"/>
          <w:lang w:val="en-GH"/>
        </w:rPr>
        <w:lastRenderedPageBreak/>
        <w:t>the decision to quarantine at home?</w:t>
      </w:r>
    </w:p>
    <w:p w14:paraId="4A84326F" w14:textId="0D3FE8BD"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Not really, but there was no other option available. We were just following the instructions given by the administration, and they assured us that if we began experiencing any symptoms, we should contact them for help.</w:t>
      </w:r>
    </w:p>
    <w:p w14:paraId="4C8F9F7F" w14:textId="3CFF0A23"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Over that period, did you notice any symptoms yourself?</w:t>
      </w:r>
    </w:p>
    <w:p w14:paraId="3CE69671" w14:textId="457E0467"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No, I didn’t experience any symptoms.</w:t>
      </w:r>
    </w:p>
    <w:p w14:paraId="75263594" w14:textId="3A6841CB"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So it wasn’t like every little headache or discomfort made you think, "Is this Marburg?"</w:t>
      </w:r>
    </w:p>
    <w:p w14:paraId="55E26860" w14:textId="17781C79"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Laughs] That’s actually a natural reaction.</w:t>
      </w:r>
    </w:p>
    <w:p w14:paraId="69CAFD38" w14:textId="08AEFC91"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Laughs] Exactly, that’s what I’m talking about. Suddenly, every little thing makes you wonder if it could be Marburg.</w:t>
      </w:r>
    </w:p>
    <w:p w14:paraId="2B613F16" w14:textId="186F7ACF"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That’s true, but I tried to psych myself up to ignore minor symptoms.</w:t>
      </w:r>
    </w:p>
    <w:p w14:paraId="4CBDFE7E" w14:textId="7AAF17FB"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Yes, that makes sense.</w:t>
      </w:r>
    </w:p>
    <w:p w14:paraId="2FD8F6E6" w14:textId="3FAB4670"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Sometimes, you have to overlook certain things because they could be symptoms of many other conditions.</w:t>
      </w:r>
    </w:p>
    <w:p w14:paraId="3184A834" w14:textId="2FAD9A2D"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Can you still hear me clearly?</w:t>
      </w:r>
    </w:p>
    <w:p w14:paraId="493593C7" w14:textId="7A66C125"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 can hear you.</w:t>
      </w:r>
    </w:p>
    <w:p w14:paraId="27731EAC" w14:textId="40567E35"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Alright. Looking at your workplace environment—the architectural layout, how close or spaced the areas are, bed capacity, and the types of cases you handle—do you think any of these factors might predispose the facility to further infections, whether Marburg or something else? Could it put your facility at risk?</w:t>
      </w:r>
    </w:p>
    <w:p w14:paraId="066C7D1C" w14:textId="668CEFF6"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I would say so.</w:t>
      </w:r>
    </w:p>
    <w:p w14:paraId="0B085FBC" w14:textId="50622C30"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n what way?</w:t>
      </w:r>
    </w:p>
    <w:p w14:paraId="5B4D6A7D" w14:textId="54AF1631"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The facility is still under development, so there are limitations.</w:t>
      </w:r>
    </w:p>
    <w:p w14:paraId="43FB2A48" w14:textId="11743C83"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I see. Could you elaborate on that?</w:t>
      </w:r>
    </w:p>
    <w:p w14:paraId="1591E313" w14:textId="3579EF25"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ou mentioned bed capacity and structure, right? Well, we still don’t have enough space, and certain branches of the facility are incomplete.</w:t>
      </w:r>
    </w:p>
    <w:p w14:paraId="18C11E5B" w14:textId="607B95F4"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I</w:t>
      </w:r>
      <w:r w:rsidR="004F7EAB" w:rsidRPr="00484057">
        <w:rPr>
          <w:rFonts w:ascii="Times New Roman" w:hAnsi="Times New Roman" w:cs="Times New Roman"/>
          <w:bCs/>
          <w:sz w:val="24"/>
          <w:szCs w:val="24"/>
          <w:lang w:val="en-GH"/>
        </w:rPr>
        <w:t>: So, do you think that puts your facility at risk of outbreaks?</w:t>
      </w:r>
    </w:p>
    <w:p w14:paraId="43B6435A" w14:textId="21F927C7" w:rsidR="004F7EAB" w:rsidRPr="00484057" w:rsidRDefault="008020ED" w:rsidP="004F7EAB">
      <w:pPr>
        <w:widowControl w:val="0"/>
        <w:autoSpaceDE w:val="0"/>
        <w:autoSpaceDN w:val="0"/>
        <w:adjustRightInd w:val="0"/>
        <w:rPr>
          <w:rFonts w:ascii="Times New Roman" w:hAnsi="Times New Roman" w:cs="Times New Roman"/>
          <w:bCs/>
          <w:sz w:val="24"/>
          <w:szCs w:val="24"/>
          <w:lang w:val="en-GH"/>
        </w:rPr>
      </w:pPr>
      <w:r w:rsidRPr="00484057">
        <w:rPr>
          <w:rFonts w:ascii="Times New Roman" w:hAnsi="Times New Roman" w:cs="Times New Roman"/>
          <w:bCs/>
          <w:sz w:val="24"/>
          <w:szCs w:val="24"/>
          <w:lang w:val="en-GH"/>
        </w:rPr>
        <w:t>R</w:t>
      </w:r>
      <w:r w:rsidR="004F7EAB" w:rsidRPr="00484057">
        <w:rPr>
          <w:rFonts w:ascii="Times New Roman" w:hAnsi="Times New Roman" w:cs="Times New Roman"/>
          <w:bCs/>
          <w:sz w:val="24"/>
          <w:szCs w:val="24"/>
          <w:lang w:val="en-GH"/>
        </w:rPr>
        <w:t>: Yes, definitely.</w:t>
      </w:r>
    </w:p>
    <w:p w14:paraId="239DBA33" w14:textId="112356C8" w:rsidR="006302AE" w:rsidRPr="00484057" w:rsidRDefault="00A94FE1" w:rsidP="006302AE">
      <w:pPr>
        <w:jc w:val="center"/>
        <w:rPr>
          <w:rFonts w:ascii="Times New Roman" w:hAnsi="Times New Roman" w:cs="Times New Roman"/>
          <w:bCs/>
          <w:sz w:val="24"/>
          <w:szCs w:val="24"/>
        </w:rPr>
      </w:pPr>
      <w:r w:rsidRPr="00484057">
        <w:rPr>
          <w:rFonts w:ascii="Times New Roman" w:hAnsi="Times New Roman" w:cs="Times New Roman"/>
          <w:bCs/>
          <w:sz w:val="24"/>
          <w:szCs w:val="24"/>
        </w:rPr>
        <w:lastRenderedPageBreak/>
        <w:t xml:space="preserve">ENROLLED NURSE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EN</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282A9CB4" w14:textId="77777777" w:rsidTr="002A30F5">
        <w:tc>
          <w:tcPr>
            <w:tcW w:w="9350" w:type="dxa"/>
            <w:gridSpan w:val="2"/>
            <w:shd w:val="clear" w:color="auto" w:fill="D9D9D9" w:themeFill="background1" w:themeFillShade="D9"/>
          </w:tcPr>
          <w:p w14:paraId="77DE59DE" w14:textId="3DD8222F" w:rsidR="009C531A" w:rsidRPr="00484057" w:rsidRDefault="009C531A" w:rsidP="002A30F5">
            <w:pPr>
              <w:jc w:val="center"/>
              <w:rPr>
                <w:rFonts w:ascii="Times New Roman" w:hAnsi="Times New Roman" w:cs="Times New Roman"/>
                <w:bCs/>
                <w:sz w:val="24"/>
                <w:szCs w:val="24"/>
              </w:rPr>
            </w:pPr>
          </w:p>
        </w:tc>
      </w:tr>
      <w:tr w:rsidR="00484057" w:rsidRPr="00484057" w14:paraId="0E4C4977" w14:textId="77777777" w:rsidTr="002A30F5">
        <w:tc>
          <w:tcPr>
            <w:tcW w:w="4531" w:type="dxa"/>
          </w:tcPr>
          <w:p w14:paraId="05CA5B6B" w14:textId="66FDB24B"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ESPONDENTS</w:t>
            </w:r>
          </w:p>
        </w:tc>
        <w:tc>
          <w:tcPr>
            <w:tcW w:w="4819" w:type="dxa"/>
          </w:tcPr>
          <w:p w14:paraId="3F21C9EC" w14:textId="4F22CD3B"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356C2559" w14:textId="77777777" w:rsidTr="002A30F5">
        <w:tc>
          <w:tcPr>
            <w:tcW w:w="4531" w:type="dxa"/>
          </w:tcPr>
          <w:p w14:paraId="1FAB0ED5"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0064C87D"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0023C8E3" w14:textId="77777777" w:rsidR="009C531A" w:rsidRPr="00484057" w:rsidRDefault="009C531A" w:rsidP="006302AE">
      <w:pPr>
        <w:jc w:val="center"/>
        <w:rPr>
          <w:rFonts w:ascii="Times New Roman" w:hAnsi="Times New Roman" w:cs="Times New Roman"/>
          <w:bCs/>
          <w:sz w:val="24"/>
          <w:szCs w:val="24"/>
        </w:rPr>
      </w:pPr>
    </w:p>
    <w:p w14:paraId="0578DDB7" w14:textId="77777777" w:rsidR="009F5981" w:rsidRPr="00484057" w:rsidRDefault="009F5981" w:rsidP="009F5981">
      <w:pPr>
        <w:pStyle w:val="NormalWeb"/>
        <w:rPr>
          <w:bCs/>
        </w:rPr>
      </w:pPr>
      <w:r w:rsidRPr="00484057">
        <w:rPr>
          <w:rStyle w:val="Strong"/>
          <w:b w:val="0"/>
        </w:rPr>
        <w:t>I:</w:t>
      </w:r>
      <w:r w:rsidRPr="00484057">
        <w:rPr>
          <w:bCs/>
        </w:rPr>
        <w:t xml:space="preserve"> We want to find out when the Marburg virus was detected in your facility while you were there. What were the administrative processes that went into taking the sample, the protocols implemented, and how were you eventually informed that it was Marburg? Can you describe the administrative steps for sampling and the final report on the test outcome?</w:t>
      </w:r>
    </w:p>
    <w:p w14:paraId="08DE6A15" w14:textId="77777777" w:rsidR="009F5981" w:rsidRPr="00484057" w:rsidRDefault="009F5981" w:rsidP="009F5981">
      <w:pPr>
        <w:pStyle w:val="NormalWeb"/>
        <w:rPr>
          <w:bCs/>
        </w:rPr>
      </w:pPr>
      <w:r w:rsidRPr="00484057">
        <w:rPr>
          <w:rStyle w:val="Strong"/>
          <w:b w:val="0"/>
        </w:rPr>
        <w:t>R:</w:t>
      </w:r>
      <w:r w:rsidRPr="00484057">
        <w:rPr>
          <w:bCs/>
        </w:rPr>
        <w:t xml:space="preserve"> Okay, that day I was on the afternoon shift. When I arrived, they informed me that a patient had been admitted with complaints of headache and vomiting. Later on, the patient began bleeding from the nose. He was referred to Komfo Anokye Teaching Hospital (KATH), and I was assigned to take him there. Just as we were preparing to leave, the patient passed away.</w:t>
      </w:r>
    </w:p>
    <w:p w14:paraId="57986EBC" w14:textId="77777777" w:rsidR="009F5981" w:rsidRPr="00484057" w:rsidRDefault="009F5981" w:rsidP="009F5981">
      <w:pPr>
        <w:pStyle w:val="NormalWeb"/>
        <w:rPr>
          <w:bCs/>
        </w:rPr>
      </w:pPr>
      <w:r w:rsidRPr="00484057">
        <w:rPr>
          <w:rStyle w:val="Strong"/>
          <w:b w:val="0"/>
        </w:rPr>
        <w:t>I:</w:t>
      </w:r>
      <w:r w:rsidRPr="00484057">
        <w:rPr>
          <w:bCs/>
        </w:rPr>
        <w:t xml:space="preserve"> By "KATH," do you mean Komfo Anokye Teaching Hospital?</w:t>
      </w:r>
    </w:p>
    <w:p w14:paraId="0DDD0A9A" w14:textId="302F0FF1" w:rsidR="009F5981" w:rsidRPr="00484057" w:rsidRDefault="009F5981" w:rsidP="009F5981">
      <w:pPr>
        <w:pStyle w:val="NormalWeb"/>
        <w:rPr>
          <w:bCs/>
        </w:rPr>
      </w:pPr>
      <w:r w:rsidRPr="00484057">
        <w:rPr>
          <w:rStyle w:val="Strong"/>
          <w:b w:val="0"/>
        </w:rPr>
        <w:t>R:</w:t>
      </w:r>
      <w:r w:rsidRPr="00484057">
        <w:rPr>
          <w:bCs/>
        </w:rPr>
        <w:t xml:space="preserve"> Yes, that’s correct. The patient’s family was saying they didn’t have money, so there was a delay. By the time the ambulance arrived, the patient had already expired. </w:t>
      </w:r>
      <w:r w:rsidR="00AF4AF7" w:rsidRPr="00484057">
        <w:rPr>
          <w:bCs/>
        </w:rPr>
        <w:t xml:space="preserve">An officer </w:t>
      </w:r>
      <w:r w:rsidR="00AF4AF7" w:rsidRPr="00484057">
        <w:rPr>
          <w:bCs/>
          <w:i/>
          <w:iCs/>
        </w:rPr>
        <w:t>(name deleted)</w:t>
      </w:r>
      <w:r w:rsidRPr="00484057">
        <w:rPr>
          <w:bCs/>
          <w:i/>
          <w:iCs/>
        </w:rPr>
        <w:t xml:space="preserve"> </w:t>
      </w:r>
      <w:r w:rsidRPr="00484057">
        <w:rPr>
          <w:bCs/>
        </w:rPr>
        <w:t xml:space="preserve">and I were the only staff around, so we handled the last office procedures. Even though the patient had passed, he was still bleeding. We managed to stop the </w:t>
      </w:r>
      <w:r w:rsidR="00AF4AF7" w:rsidRPr="00484057">
        <w:rPr>
          <w:bCs/>
        </w:rPr>
        <w:t>haemorrhage</w:t>
      </w:r>
      <w:r w:rsidRPr="00484057">
        <w:rPr>
          <w:bCs/>
        </w:rPr>
        <w:t xml:space="preserve"> before taking him to the morgue. The next day, another patient arrived with similar symptoms, and Dr. </w:t>
      </w:r>
      <w:r w:rsidR="00AF4AF7" w:rsidRPr="00484057">
        <w:rPr>
          <w:bCs/>
        </w:rPr>
        <w:t xml:space="preserve">........ </w:t>
      </w:r>
      <w:r w:rsidR="00AF4AF7" w:rsidRPr="00484057">
        <w:rPr>
          <w:bCs/>
          <w:i/>
          <w:iCs/>
        </w:rPr>
        <w:t xml:space="preserve">(name deleted) </w:t>
      </w:r>
      <w:r w:rsidRPr="00484057">
        <w:rPr>
          <w:bCs/>
        </w:rPr>
        <w:t>decided that a sample should be taken to identify the disease. They sent a sample to the lab, and later they informed us it was Marburg. They gathered the staff who had been on the morning and afternoon shifts, along with some doctors, and told us it was Marburg disease. We were informed that we would be quarantined. When we were sent home, we thought they would give us some medicine, but they didn’t. They told us there wasn’t any specific medication for it. Instead, they asked us to stay home, avoid traveling, and gave us vitamin C along with some food supplies. Later, they called us to take samples from all the staff. Five days later, they came back and confirmed that none of us had contracted the disease.</w:t>
      </w:r>
    </w:p>
    <w:p w14:paraId="73EC636D" w14:textId="77777777" w:rsidR="009F5981" w:rsidRPr="00484057" w:rsidRDefault="009F5981" w:rsidP="009F5981">
      <w:pPr>
        <w:pStyle w:val="NormalWeb"/>
        <w:rPr>
          <w:bCs/>
        </w:rPr>
      </w:pPr>
      <w:r w:rsidRPr="00484057">
        <w:rPr>
          <w:rStyle w:val="Strong"/>
          <w:b w:val="0"/>
        </w:rPr>
        <w:t>I:</w:t>
      </w:r>
      <w:r w:rsidRPr="00484057">
        <w:rPr>
          <w:bCs/>
        </w:rPr>
        <w:t xml:space="preserve"> So, being told there was no medicine for Marburg and only being given vitamin C, how did you feel? Were you afraid?</w:t>
      </w:r>
    </w:p>
    <w:p w14:paraId="4EAF3040" w14:textId="77777777" w:rsidR="009F5981" w:rsidRPr="00484057" w:rsidRDefault="009F5981" w:rsidP="009F5981">
      <w:pPr>
        <w:pStyle w:val="NormalWeb"/>
        <w:rPr>
          <w:bCs/>
        </w:rPr>
      </w:pPr>
      <w:r w:rsidRPr="00484057">
        <w:rPr>
          <w:rStyle w:val="Strong"/>
          <w:b w:val="0"/>
        </w:rPr>
        <w:t>R:</w:t>
      </w:r>
      <w:r w:rsidRPr="00484057">
        <w:rPr>
          <w:bCs/>
        </w:rPr>
        <w:t xml:space="preserve"> I was really scared. I even called my father, and he sent me a COA Mixture for extra protection. My father told my sister to bring it to me, but he also asked her to stay away. One of my tenants would always wear a mask whenever he saw me, and I didn’t even know if Marburg was airborne.</w:t>
      </w:r>
    </w:p>
    <w:p w14:paraId="31DAF792" w14:textId="77777777" w:rsidR="009F5981" w:rsidRPr="00484057" w:rsidRDefault="009F5981" w:rsidP="009F5981">
      <w:pPr>
        <w:pStyle w:val="NormalWeb"/>
        <w:rPr>
          <w:bCs/>
        </w:rPr>
      </w:pPr>
      <w:r w:rsidRPr="00484057">
        <w:rPr>
          <w:rStyle w:val="Strong"/>
          <w:b w:val="0"/>
        </w:rPr>
        <w:t>I:</w:t>
      </w:r>
      <w:r w:rsidRPr="00484057">
        <w:rPr>
          <w:bCs/>
        </w:rPr>
        <w:t xml:space="preserve"> You must have been really scared. Sorry about that. But during quarantine, whenever you felt any slight headache, did you think it might be the disease?</w:t>
      </w:r>
    </w:p>
    <w:p w14:paraId="38585A3B" w14:textId="77777777" w:rsidR="009F5981" w:rsidRPr="00484057" w:rsidRDefault="009F5981" w:rsidP="009F5981">
      <w:pPr>
        <w:pStyle w:val="NormalWeb"/>
        <w:rPr>
          <w:bCs/>
        </w:rPr>
      </w:pPr>
      <w:r w:rsidRPr="00484057">
        <w:rPr>
          <w:rStyle w:val="Strong"/>
          <w:b w:val="0"/>
        </w:rPr>
        <w:t>R:</w:t>
      </w:r>
      <w:r w:rsidRPr="00484057">
        <w:rPr>
          <w:bCs/>
        </w:rPr>
        <w:t xml:space="preserve"> Yes, yes, I did.</w:t>
      </w:r>
    </w:p>
    <w:p w14:paraId="308A5A22" w14:textId="77777777" w:rsidR="009F5981" w:rsidRPr="00484057" w:rsidRDefault="009F5981" w:rsidP="009F5981">
      <w:pPr>
        <w:pStyle w:val="NormalWeb"/>
        <w:rPr>
          <w:bCs/>
        </w:rPr>
      </w:pPr>
      <w:r w:rsidRPr="00484057">
        <w:rPr>
          <w:rStyle w:val="Strong"/>
          <w:b w:val="0"/>
        </w:rPr>
        <w:lastRenderedPageBreak/>
        <w:t>I:</w:t>
      </w:r>
      <w:r w:rsidRPr="00484057">
        <w:rPr>
          <w:bCs/>
        </w:rPr>
        <w:t xml:space="preserve"> Was that constantly on your mind?</w:t>
      </w:r>
    </w:p>
    <w:p w14:paraId="46B095E1" w14:textId="77777777" w:rsidR="009F5981" w:rsidRPr="00484057" w:rsidRDefault="009F5981" w:rsidP="009F5981">
      <w:pPr>
        <w:pStyle w:val="NormalWeb"/>
        <w:rPr>
          <w:bCs/>
        </w:rPr>
      </w:pPr>
      <w:r w:rsidRPr="00484057">
        <w:rPr>
          <w:rStyle w:val="Strong"/>
          <w:b w:val="0"/>
        </w:rPr>
        <w:t>R:</w:t>
      </w:r>
      <w:r w:rsidRPr="00484057">
        <w:rPr>
          <w:bCs/>
        </w:rPr>
        <w:t xml:space="preserve"> Yes, whenever I had a headache, I wondered if it was the Marburg, and I even started researching out of curiosity.</w:t>
      </w:r>
    </w:p>
    <w:p w14:paraId="7F72B62C" w14:textId="77777777" w:rsidR="009F5981" w:rsidRPr="00484057" w:rsidRDefault="009F5981" w:rsidP="009F5981">
      <w:pPr>
        <w:pStyle w:val="NormalWeb"/>
        <w:rPr>
          <w:bCs/>
        </w:rPr>
      </w:pPr>
      <w:r w:rsidRPr="00484057">
        <w:rPr>
          <w:rStyle w:val="Strong"/>
          <w:b w:val="0"/>
        </w:rPr>
        <w:t>I:</w:t>
      </w:r>
      <w:r w:rsidRPr="00484057">
        <w:rPr>
          <w:bCs/>
        </w:rPr>
        <w:t xml:space="preserve"> How did it affect your social life?</w:t>
      </w:r>
    </w:p>
    <w:p w14:paraId="6EC3A33A" w14:textId="77777777" w:rsidR="009F5981" w:rsidRPr="00484057" w:rsidRDefault="009F5981" w:rsidP="009F5981">
      <w:pPr>
        <w:pStyle w:val="NormalWeb"/>
        <w:rPr>
          <w:bCs/>
        </w:rPr>
      </w:pPr>
      <w:r w:rsidRPr="00484057">
        <w:rPr>
          <w:rStyle w:val="Strong"/>
          <w:b w:val="0"/>
        </w:rPr>
        <w:t>R:</w:t>
      </w:r>
      <w:r w:rsidRPr="00484057">
        <w:rPr>
          <w:bCs/>
        </w:rPr>
        <w:t xml:space="preserve"> Like how?</w:t>
      </w:r>
    </w:p>
    <w:p w14:paraId="6259E1FA" w14:textId="77777777" w:rsidR="009F5981" w:rsidRPr="00484057" w:rsidRDefault="009F5981" w:rsidP="009F5981">
      <w:pPr>
        <w:pStyle w:val="NormalWeb"/>
        <w:rPr>
          <w:bCs/>
        </w:rPr>
      </w:pPr>
      <w:r w:rsidRPr="00484057">
        <w:rPr>
          <w:rStyle w:val="Strong"/>
          <w:b w:val="0"/>
        </w:rPr>
        <w:t>I:</w:t>
      </w:r>
      <w:r w:rsidRPr="00484057">
        <w:rPr>
          <w:bCs/>
        </w:rPr>
        <w:t xml:space="preserve"> I mean, being confined to a room, not being able to go out, and not seeing your friends. How did that make you feel?</w:t>
      </w:r>
    </w:p>
    <w:p w14:paraId="2D3F220B" w14:textId="77777777" w:rsidR="009F5981" w:rsidRPr="00484057" w:rsidRDefault="009F5981" w:rsidP="009F5981">
      <w:pPr>
        <w:pStyle w:val="NormalWeb"/>
        <w:rPr>
          <w:bCs/>
        </w:rPr>
      </w:pPr>
      <w:r w:rsidRPr="00484057">
        <w:rPr>
          <w:rStyle w:val="Strong"/>
          <w:b w:val="0"/>
        </w:rPr>
        <w:t>R:</w:t>
      </w:r>
      <w:r w:rsidRPr="00484057">
        <w:rPr>
          <w:bCs/>
        </w:rPr>
        <w:t xml:space="preserve"> I was okay at home.</w:t>
      </w:r>
    </w:p>
    <w:p w14:paraId="6A09BAE3" w14:textId="77777777" w:rsidR="009F5981" w:rsidRPr="00484057" w:rsidRDefault="009F5981" w:rsidP="009F5981">
      <w:pPr>
        <w:pStyle w:val="NormalWeb"/>
        <w:rPr>
          <w:bCs/>
        </w:rPr>
      </w:pPr>
      <w:r w:rsidRPr="00484057">
        <w:rPr>
          <w:rStyle w:val="Strong"/>
          <w:b w:val="0"/>
        </w:rPr>
        <w:t>I:</w:t>
      </w:r>
      <w:r w:rsidRPr="00484057">
        <w:rPr>
          <w:bCs/>
        </w:rPr>
        <w:t xml:space="preserve"> What kept you okay?</w:t>
      </w:r>
    </w:p>
    <w:p w14:paraId="12538DD4" w14:textId="77777777" w:rsidR="009F5981" w:rsidRPr="00484057" w:rsidRDefault="009F5981" w:rsidP="009F5981">
      <w:pPr>
        <w:pStyle w:val="NormalWeb"/>
        <w:rPr>
          <w:bCs/>
        </w:rPr>
      </w:pPr>
      <w:r w:rsidRPr="00484057">
        <w:rPr>
          <w:rStyle w:val="Strong"/>
          <w:b w:val="0"/>
        </w:rPr>
        <w:t>R:</w:t>
      </w:r>
      <w:r w:rsidRPr="00484057">
        <w:rPr>
          <w:bCs/>
        </w:rPr>
        <w:t xml:space="preserve"> I watched movies and did some cooking to keep busy.</w:t>
      </w:r>
    </w:p>
    <w:p w14:paraId="2A74BF0E" w14:textId="77777777" w:rsidR="009F5981" w:rsidRPr="00484057" w:rsidRDefault="009F5981" w:rsidP="009F5981">
      <w:pPr>
        <w:pStyle w:val="NormalWeb"/>
        <w:rPr>
          <w:bCs/>
        </w:rPr>
      </w:pPr>
      <w:r w:rsidRPr="00484057">
        <w:rPr>
          <w:rStyle w:val="Strong"/>
          <w:b w:val="0"/>
        </w:rPr>
        <w:t>I:</w:t>
      </w:r>
      <w:r w:rsidRPr="00484057">
        <w:rPr>
          <w:bCs/>
        </w:rPr>
        <w:t xml:space="preserve"> Did your friends visit?</w:t>
      </w:r>
    </w:p>
    <w:p w14:paraId="5BD24909" w14:textId="77777777" w:rsidR="009F5981" w:rsidRPr="00484057" w:rsidRDefault="009F5981" w:rsidP="009F5981">
      <w:pPr>
        <w:pStyle w:val="NormalWeb"/>
        <w:rPr>
          <w:bCs/>
        </w:rPr>
      </w:pPr>
      <w:r w:rsidRPr="00484057">
        <w:rPr>
          <w:rStyle w:val="Strong"/>
          <w:b w:val="0"/>
        </w:rPr>
        <w:t>R:</w:t>
      </w:r>
      <w:r w:rsidRPr="00484057">
        <w:rPr>
          <w:bCs/>
        </w:rPr>
        <w:t xml:space="preserve"> No, they didn’t. Only my sister came to bring me the immune booster.</w:t>
      </w:r>
    </w:p>
    <w:p w14:paraId="2D48CD04" w14:textId="77777777" w:rsidR="009F5981" w:rsidRPr="00484057" w:rsidRDefault="009F5981" w:rsidP="009F5981">
      <w:pPr>
        <w:pStyle w:val="NormalWeb"/>
        <w:rPr>
          <w:bCs/>
        </w:rPr>
      </w:pPr>
      <w:r w:rsidRPr="00484057">
        <w:rPr>
          <w:rStyle w:val="Strong"/>
          <w:b w:val="0"/>
        </w:rPr>
        <w:t>I:</w:t>
      </w:r>
      <w:r w:rsidRPr="00484057">
        <w:rPr>
          <w:bCs/>
        </w:rPr>
        <w:t xml:space="preserve"> What about your colleagues?</w:t>
      </w:r>
    </w:p>
    <w:p w14:paraId="5CEDD7C3" w14:textId="12FC89FC" w:rsidR="009F5981" w:rsidRPr="00484057" w:rsidRDefault="009F5981" w:rsidP="009F5981">
      <w:pPr>
        <w:pStyle w:val="NormalWeb"/>
        <w:rPr>
          <w:bCs/>
        </w:rPr>
      </w:pPr>
      <w:r w:rsidRPr="00484057">
        <w:rPr>
          <w:rStyle w:val="Strong"/>
          <w:b w:val="0"/>
        </w:rPr>
        <w:t>R:</w:t>
      </w:r>
      <w:r w:rsidRPr="00484057">
        <w:rPr>
          <w:bCs/>
        </w:rPr>
        <w:t xml:space="preserve"> No, none of my colleagues came by. Only </w:t>
      </w:r>
      <w:r w:rsidR="00AF4AF7" w:rsidRPr="00484057">
        <w:rPr>
          <w:bCs/>
        </w:rPr>
        <w:t xml:space="preserve">one officer </w:t>
      </w:r>
      <w:r w:rsidR="00AF4AF7" w:rsidRPr="00484057">
        <w:rPr>
          <w:bCs/>
          <w:i/>
          <w:iCs/>
        </w:rPr>
        <w:t>(name deleted)</w:t>
      </w:r>
      <w:r w:rsidRPr="00484057">
        <w:rPr>
          <w:bCs/>
        </w:rPr>
        <w:t>, who was also quarantined, brought me something, and that was it.</w:t>
      </w:r>
    </w:p>
    <w:p w14:paraId="2B7B2E5B" w14:textId="77777777" w:rsidR="009F5981" w:rsidRPr="00484057" w:rsidRDefault="009F5981" w:rsidP="009F5981">
      <w:pPr>
        <w:pStyle w:val="NormalWeb"/>
        <w:rPr>
          <w:bCs/>
        </w:rPr>
      </w:pPr>
      <w:r w:rsidRPr="00484057">
        <w:rPr>
          <w:rStyle w:val="Strong"/>
          <w:b w:val="0"/>
        </w:rPr>
        <w:t>I:</w:t>
      </w:r>
      <w:r w:rsidRPr="00484057">
        <w:rPr>
          <w:bCs/>
        </w:rPr>
        <w:t xml:space="preserve"> How did you feel, realizing that not many people were coming to visit?</w:t>
      </w:r>
    </w:p>
    <w:p w14:paraId="2FAE1CB8" w14:textId="77777777" w:rsidR="009F5981" w:rsidRPr="00484057" w:rsidRDefault="009F5981" w:rsidP="009F5981">
      <w:pPr>
        <w:pStyle w:val="NormalWeb"/>
        <w:rPr>
          <w:bCs/>
        </w:rPr>
      </w:pPr>
      <w:r w:rsidRPr="00484057">
        <w:rPr>
          <w:rStyle w:val="Strong"/>
          <w:b w:val="0"/>
        </w:rPr>
        <w:t>R:</w:t>
      </w:r>
      <w:r w:rsidRPr="00484057">
        <w:rPr>
          <w:bCs/>
        </w:rPr>
        <w:t xml:space="preserve"> Some people even teased me, especially when they called us to the facility to take our samples. They would say things like, "Don’t come too close, just leave your sample and go." It was like they didn’t want to risk catching anything from us.</w:t>
      </w:r>
    </w:p>
    <w:p w14:paraId="45909982" w14:textId="77777777" w:rsidR="009F5981" w:rsidRPr="00484057" w:rsidRDefault="009F5981" w:rsidP="009F5981">
      <w:pPr>
        <w:pStyle w:val="NormalWeb"/>
        <w:rPr>
          <w:bCs/>
        </w:rPr>
      </w:pPr>
      <w:r w:rsidRPr="00484057">
        <w:rPr>
          <w:rStyle w:val="Strong"/>
          <w:b w:val="0"/>
        </w:rPr>
        <w:t>I:</w:t>
      </w:r>
      <w:r w:rsidRPr="00484057">
        <w:rPr>
          <w:bCs/>
        </w:rPr>
        <w:t xml:space="preserve"> Did fear or anxiety affect your sleeping pattern?</w:t>
      </w:r>
    </w:p>
    <w:p w14:paraId="575DE1D3" w14:textId="77777777" w:rsidR="009F5981" w:rsidRPr="00484057" w:rsidRDefault="009F5981" w:rsidP="009F5981">
      <w:pPr>
        <w:pStyle w:val="NormalWeb"/>
        <w:rPr>
          <w:bCs/>
        </w:rPr>
      </w:pPr>
      <w:r w:rsidRPr="00484057">
        <w:rPr>
          <w:rStyle w:val="Strong"/>
          <w:b w:val="0"/>
        </w:rPr>
        <w:t>R:</w:t>
      </w:r>
      <w:r w:rsidRPr="00484057">
        <w:rPr>
          <w:bCs/>
        </w:rPr>
        <w:t xml:space="preserve"> No.</w:t>
      </w:r>
    </w:p>
    <w:p w14:paraId="47AD2E13" w14:textId="77777777" w:rsidR="009F5981" w:rsidRPr="00484057" w:rsidRDefault="009F5981" w:rsidP="009F5981">
      <w:pPr>
        <w:pStyle w:val="NormalWeb"/>
        <w:rPr>
          <w:bCs/>
        </w:rPr>
      </w:pPr>
      <w:r w:rsidRPr="00484057">
        <w:rPr>
          <w:rStyle w:val="Strong"/>
          <w:b w:val="0"/>
        </w:rPr>
        <w:t>I:</w:t>
      </w:r>
      <w:r w:rsidRPr="00484057">
        <w:rPr>
          <w:bCs/>
        </w:rPr>
        <w:t xml:space="preserve"> What about your eating pattern? Did it change?</w:t>
      </w:r>
    </w:p>
    <w:p w14:paraId="59CD613F" w14:textId="77777777" w:rsidR="009F5981" w:rsidRPr="00484057" w:rsidRDefault="009F5981" w:rsidP="009F5981">
      <w:pPr>
        <w:pStyle w:val="NormalWeb"/>
        <w:rPr>
          <w:bCs/>
        </w:rPr>
      </w:pPr>
      <w:r w:rsidRPr="00484057">
        <w:rPr>
          <w:rStyle w:val="Strong"/>
          <w:b w:val="0"/>
        </w:rPr>
        <w:t>R:</w:t>
      </w:r>
      <w:r w:rsidRPr="00484057">
        <w:rPr>
          <w:bCs/>
        </w:rPr>
        <w:t xml:space="preserve"> No, it didn’t.</w:t>
      </w:r>
    </w:p>
    <w:p w14:paraId="37189FA1" w14:textId="77777777" w:rsidR="009F5981" w:rsidRPr="00484057" w:rsidRDefault="009F5981" w:rsidP="009F5981">
      <w:pPr>
        <w:pStyle w:val="NormalWeb"/>
        <w:rPr>
          <w:bCs/>
        </w:rPr>
      </w:pPr>
      <w:r w:rsidRPr="00484057">
        <w:rPr>
          <w:rStyle w:val="Strong"/>
          <w:b w:val="0"/>
        </w:rPr>
        <w:t>I:</w:t>
      </w:r>
      <w:r w:rsidRPr="00484057">
        <w:rPr>
          <w:bCs/>
        </w:rPr>
        <w:t xml:space="preserve"> During quarantine, did you start to rethink your life or think deeply about who you are? Did this experience make you appreciate life differently?</w:t>
      </w:r>
    </w:p>
    <w:p w14:paraId="46B0B2FD" w14:textId="77777777" w:rsidR="009F5981" w:rsidRPr="00484057" w:rsidRDefault="009F5981" w:rsidP="009F5981">
      <w:pPr>
        <w:pStyle w:val="NormalWeb"/>
        <w:rPr>
          <w:bCs/>
        </w:rPr>
      </w:pPr>
      <w:r w:rsidRPr="00484057">
        <w:rPr>
          <w:rStyle w:val="Strong"/>
          <w:b w:val="0"/>
        </w:rPr>
        <w:t>R:</w:t>
      </w:r>
      <w:r w:rsidRPr="00484057">
        <w:rPr>
          <w:bCs/>
        </w:rPr>
        <w:t xml:space="preserve"> No, I didn’t feel that way. I was confident I wouldn’t catch it, so I wasn’t very afraid.</w:t>
      </w:r>
    </w:p>
    <w:p w14:paraId="03CF630A" w14:textId="77777777" w:rsidR="009F5981" w:rsidRPr="00484057" w:rsidRDefault="009F5981" w:rsidP="009F5981">
      <w:pPr>
        <w:pStyle w:val="NormalWeb"/>
        <w:rPr>
          <w:bCs/>
        </w:rPr>
      </w:pPr>
      <w:r w:rsidRPr="00484057">
        <w:rPr>
          <w:rStyle w:val="Strong"/>
          <w:b w:val="0"/>
        </w:rPr>
        <w:lastRenderedPageBreak/>
        <w:t>I:</w:t>
      </w:r>
      <w:r w:rsidRPr="00484057">
        <w:rPr>
          <w:bCs/>
        </w:rPr>
        <w:t xml:space="preserve"> After quarantine, when you returned to work, did it affect how you handled patients or your approach to your job?</w:t>
      </w:r>
    </w:p>
    <w:p w14:paraId="461722EA" w14:textId="77777777" w:rsidR="009F5981" w:rsidRPr="00484057" w:rsidRDefault="009F5981" w:rsidP="009F5981">
      <w:pPr>
        <w:pStyle w:val="NormalWeb"/>
        <w:rPr>
          <w:bCs/>
        </w:rPr>
      </w:pPr>
      <w:r w:rsidRPr="00484057">
        <w:rPr>
          <w:rStyle w:val="Strong"/>
          <w:b w:val="0"/>
        </w:rPr>
        <w:t>R:</w:t>
      </w:r>
      <w:r w:rsidRPr="00484057">
        <w:rPr>
          <w:bCs/>
        </w:rPr>
        <w:t xml:space="preserve"> Yes, it did. Whenever I approached a patient’s bedside, I wore a mask and gloves to protect myself. I thought to myself, "If Marburg killed someone, it could kill me too," so I took extra precautions. Even when I was giving patients their medication, I protected myself. My colleagues would tease me, saying, "Oh, you’re always protecting yourself because you were quarantined," and I’d just say, "Yes, I need to."</w:t>
      </w:r>
    </w:p>
    <w:p w14:paraId="00A35243" w14:textId="77777777" w:rsidR="009F5981" w:rsidRPr="00484057" w:rsidRDefault="009F5981" w:rsidP="009F5981">
      <w:pPr>
        <w:pStyle w:val="NormalWeb"/>
        <w:rPr>
          <w:bCs/>
        </w:rPr>
      </w:pPr>
      <w:r w:rsidRPr="00484057">
        <w:rPr>
          <w:rStyle w:val="Strong"/>
          <w:b w:val="0"/>
        </w:rPr>
        <w:t>I:</w:t>
      </w:r>
      <w:r w:rsidRPr="00484057">
        <w:rPr>
          <w:bCs/>
        </w:rPr>
        <w:t xml:space="preserve"> Did that make you uncomfortable, or did you feel it was necessary?</w:t>
      </w:r>
    </w:p>
    <w:p w14:paraId="1497935C" w14:textId="77777777" w:rsidR="009F5981" w:rsidRPr="00484057" w:rsidRDefault="009F5981" w:rsidP="009F5981">
      <w:pPr>
        <w:pStyle w:val="NormalWeb"/>
        <w:rPr>
          <w:bCs/>
        </w:rPr>
      </w:pPr>
      <w:r w:rsidRPr="00484057">
        <w:rPr>
          <w:rStyle w:val="Strong"/>
          <w:b w:val="0"/>
        </w:rPr>
        <w:t>R:</w:t>
      </w:r>
      <w:r w:rsidRPr="00484057">
        <w:rPr>
          <w:bCs/>
        </w:rPr>
        <w:t xml:space="preserve"> I felt it was necessary.</w:t>
      </w:r>
    </w:p>
    <w:p w14:paraId="15FCDAAF" w14:textId="77777777" w:rsidR="009F5981" w:rsidRPr="00484057" w:rsidRDefault="009F5981" w:rsidP="009F5981">
      <w:pPr>
        <w:pStyle w:val="NormalWeb"/>
        <w:rPr>
          <w:bCs/>
        </w:rPr>
      </w:pPr>
      <w:r w:rsidRPr="00484057">
        <w:rPr>
          <w:rStyle w:val="Strong"/>
          <w:b w:val="0"/>
        </w:rPr>
        <w:t>I:</w:t>
      </w:r>
      <w:r w:rsidRPr="00484057">
        <w:rPr>
          <w:bCs/>
        </w:rPr>
        <w:t xml:space="preserve"> Were you comfortable being quarantined at home?</w:t>
      </w:r>
    </w:p>
    <w:p w14:paraId="205E3BA3" w14:textId="77777777" w:rsidR="009F5981" w:rsidRPr="00484057" w:rsidRDefault="009F5981" w:rsidP="009F5981">
      <w:pPr>
        <w:pStyle w:val="NormalWeb"/>
        <w:rPr>
          <w:bCs/>
        </w:rPr>
      </w:pPr>
      <w:r w:rsidRPr="00484057">
        <w:rPr>
          <w:rStyle w:val="Strong"/>
          <w:b w:val="0"/>
        </w:rPr>
        <w:t>R:</w:t>
      </w:r>
      <w:r w:rsidRPr="00484057">
        <w:rPr>
          <w:bCs/>
        </w:rPr>
        <w:t xml:space="preserve"> I’d never been quarantined before, so it wasn’t easy for me. But there wasn’t much I could do about it.</w:t>
      </w:r>
    </w:p>
    <w:p w14:paraId="5A22A60E" w14:textId="77777777" w:rsidR="009F5981" w:rsidRPr="00484057" w:rsidRDefault="009F5981" w:rsidP="009F5981">
      <w:pPr>
        <w:pStyle w:val="NormalWeb"/>
        <w:rPr>
          <w:bCs/>
        </w:rPr>
      </w:pPr>
      <w:r w:rsidRPr="00484057">
        <w:rPr>
          <w:rStyle w:val="Strong"/>
          <w:b w:val="0"/>
        </w:rPr>
        <w:t>I:</w:t>
      </w:r>
      <w:r w:rsidRPr="00484057">
        <w:rPr>
          <w:bCs/>
        </w:rPr>
        <w:t xml:space="preserve"> Feel free to talk about it. How did you really feel about being quarantined for the first time?</w:t>
      </w:r>
    </w:p>
    <w:p w14:paraId="7E49545E" w14:textId="77777777" w:rsidR="009F5981" w:rsidRPr="00484057" w:rsidRDefault="009F5981" w:rsidP="009F5981">
      <w:pPr>
        <w:pStyle w:val="NormalWeb"/>
        <w:rPr>
          <w:bCs/>
        </w:rPr>
      </w:pPr>
      <w:r w:rsidRPr="00484057">
        <w:rPr>
          <w:rStyle w:val="Strong"/>
          <w:b w:val="0"/>
        </w:rPr>
        <w:t>R:</w:t>
      </w:r>
      <w:r w:rsidRPr="00484057">
        <w:rPr>
          <w:bCs/>
        </w:rPr>
        <w:t xml:space="preserve"> I was okay staying here.</w:t>
      </w:r>
    </w:p>
    <w:p w14:paraId="5E36843F" w14:textId="77777777" w:rsidR="009F5981" w:rsidRPr="00484057" w:rsidRDefault="009F5981" w:rsidP="009F5981">
      <w:pPr>
        <w:pStyle w:val="NormalWeb"/>
        <w:rPr>
          <w:bCs/>
        </w:rPr>
      </w:pPr>
      <w:r w:rsidRPr="00484057">
        <w:rPr>
          <w:rStyle w:val="Strong"/>
          <w:b w:val="0"/>
        </w:rPr>
        <w:t>I:</w:t>
      </w:r>
      <w:r w:rsidRPr="00484057">
        <w:rPr>
          <w:bCs/>
        </w:rPr>
        <w:t xml:space="preserve"> Were you staying alone?</w:t>
      </w:r>
    </w:p>
    <w:p w14:paraId="6C7C4684" w14:textId="77777777" w:rsidR="009F5981" w:rsidRPr="00484057" w:rsidRDefault="009F5981" w:rsidP="009F5981">
      <w:pPr>
        <w:pStyle w:val="NormalWeb"/>
        <w:rPr>
          <w:bCs/>
        </w:rPr>
      </w:pPr>
      <w:r w:rsidRPr="00484057">
        <w:rPr>
          <w:rStyle w:val="Strong"/>
          <w:b w:val="0"/>
        </w:rPr>
        <w:t>R:</w:t>
      </w:r>
      <w:r w:rsidRPr="00484057">
        <w:rPr>
          <w:bCs/>
        </w:rPr>
        <w:t xml:space="preserve"> Yes, they asked us not to go home, and I was worried that my parents might catch it, so I stayed here alone. It was like how COVID was. Anytime I coughed, I’d be worried they might suspect something.</w:t>
      </w:r>
    </w:p>
    <w:p w14:paraId="76AA29CA" w14:textId="77777777" w:rsidR="009F5981" w:rsidRPr="00484057" w:rsidRDefault="009F5981" w:rsidP="009F5981">
      <w:pPr>
        <w:pStyle w:val="NormalWeb"/>
        <w:rPr>
          <w:bCs/>
        </w:rPr>
      </w:pPr>
      <w:r w:rsidRPr="00484057">
        <w:rPr>
          <w:rStyle w:val="Strong"/>
          <w:b w:val="0"/>
        </w:rPr>
        <w:t>I:</w:t>
      </w:r>
      <w:r w:rsidRPr="00484057">
        <w:rPr>
          <w:bCs/>
        </w:rPr>
        <w:t xml:space="preserve"> So, was watching movies your main way to cope, or did you have other coping mechanisms, like talking to friends or family?</w:t>
      </w:r>
    </w:p>
    <w:p w14:paraId="791223B0" w14:textId="77777777" w:rsidR="009F5981" w:rsidRPr="00484057" w:rsidRDefault="009F5981" w:rsidP="009F5981">
      <w:pPr>
        <w:pStyle w:val="NormalWeb"/>
        <w:rPr>
          <w:bCs/>
        </w:rPr>
      </w:pPr>
      <w:r w:rsidRPr="00484057">
        <w:rPr>
          <w:rStyle w:val="Strong"/>
          <w:b w:val="0"/>
        </w:rPr>
        <w:t>R:</w:t>
      </w:r>
      <w:r w:rsidRPr="00484057">
        <w:rPr>
          <w:bCs/>
        </w:rPr>
        <w:t xml:space="preserve"> Mostly, I just spoke with my parents. They’d call to ask what was happening, if they had taken our samples, and what the results were. My father was the one asking me those questions; I didn’t tell my mother.</w:t>
      </w:r>
    </w:p>
    <w:p w14:paraId="47F01A23" w14:textId="77777777" w:rsidR="009F5981" w:rsidRPr="00484057" w:rsidRDefault="009F5981" w:rsidP="009F5981">
      <w:pPr>
        <w:pStyle w:val="NormalWeb"/>
        <w:rPr>
          <w:bCs/>
        </w:rPr>
      </w:pPr>
      <w:r w:rsidRPr="00484057">
        <w:rPr>
          <w:rStyle w:val="Strong"/>
          <w:b w:val="0"/>
        </w:rPr>
        <w:t>I:</w:t>
      </w:r>
      <w:r w:rsidRPr="00484057">
        <w:rPr>
          <w:bCs/>
        </w:rPr>
        <w:t xml:space="preserve"> Why didn’t you tell your mother?</w:t>
      </w:r>
    </w:p>
    <w:p w14:paraId="61278CA6" w14:textId="77777777" w:rsidR="009F5981" w:rsidRPr="00484057" w:rsidRDefault="009F5981" w:rsidP="009F5981">
      <w:pPr>
        <w:pStyle w:val="NormalWeb"/>
        <w:rPr>
          <w:bCs/>
        </w:rPr>
      </w:pPr>
      <w:r w:rsidRPr="00484057">
        <w:rPr>
          <w:rStyle w:val="Strong"/>
          <w:b w:val="0"/>
        </w:rPr>
        <w:t>R:</w:t>
      </w:r>
      <w:r w:rsidRPr="00484057">
        <w:rPr>
          <w:bCs/>
        </w:rPr>
        <w:t xml:space="preserve"> I know my mother, and I knew she would be very worried, so I kept it from her. Only my father knew about it.</w:t>
      </w:r>
    </w:p>
    <w:p w14:paraId="454BB7A3" w14:textId="77777777" w:rsidR="009F5981" w:rsidRPr="00484057" w:rsidRDefault="009F5981" w:rsidP="009F5981">
      <w:pPr>
        <w:pStyle w:val="NormalWeb"/>
        <w:rPr>
          <w:bCs/>
        </w:rPr>
      </w:pPr>
      <w:r w:rsidRPr="00484057">
        <w:rPr>
          <w:rStyle w:val="Strong"/>
          <w:b w:val="0"/>
        </w:rPr>
        <w:t>I:</w:t>
      </w:r>
      <w:r w:rsidRPr="00484057">
        <w:rPr>
          <w:bCs/>
        </w:rPr>
        <w:t xml:space="preserve"> Aside from the quarantine and sample-taking, were there any other measures put in place after the Marburg detection?</w:t>
      </w:r>
    </w:p>
    <w:p w14:paraId="04D0C14F" w14:textId="77777777" w:rsidR="009F5981" w:rsidRPr="00484057" w:rsidRDefault="009F5981" w:rsidP="009F5981">
      <w:pPr>
        <w:pStyle w:val="NormalWeb"/>
        <w:rPr>
          <w:bCs/>
        </w:rPr>
      </w:pPr>
      <w:r w:rsidRPr="00484057">
        <w:rPr>
          <w:rStyle w:val="Strong"/>
          <w:b w:val="0"/>
        </w:rPr>
        <w:t>R:</w:t>
      </w:r>
      <w:r w:rsidRPr="00484057">
        <w:rPr>
          <w:bCs/>
        </w:rPr>
        <w:t xml:space="preserve"> No.</w:t>
      </w:r>
    </w:p>
    <w:p w14:paraId="5794A60D" w14:textId="77777777" w:rsidR="009F5981" w:rsidRPr="00484057" w:rsidRDefault="009F5981" w:rsidP="009F5981">
      <w:pPr>
        <w:pStyle w:val="NormalWeb"/>
        <w:rPr>
          <w:bCs/>
        </w:rPr>
      </w:pPr>
      <w:r w:rsidRPr="00484057">
        <w:rPr>
          <w:rStyle w:val="Strong"/>
          <w:b w:val="0"/>
        </w:rPr>
        <w:t>I:</w:t>
      </w:r>
      <w:r w:rsidRPr="00484057">
        <w:rPr>
          <w:bCs/>
        </w:rPr>
        <w:t xml:space="preserve"> Were there any institutional policies in place that made you uncomfortable?</w:t>
      </w:r>
    </w:p>
    <w:p w14:paraId="7CB31CF5" w14:textId="77777777" w:rsidR="009F5981" w:rsidRPr="00484057" w:rsidRDefault="009F5981" w:rsidP="009F5981">
      <w:pPr>
        <w:pStyle w:val="NormalWeb"/>
        <w:rPr>
          <w:bCs/>
        </w:rPr>
      </w:pPr>
      <w:r w:rsidRPr="00484057">
        <w:rPr>
          <w:rStyle w:val="Strong"/>
          <w:b w:val="0"/>
        </w:rPr>
        <w:lastRenderedPageBreak/>
        <w:t>R:</w:t>
      </w:r>
      <w:r w:rsidRPr="00484057">
        <w:rPr>
          <w:bCs/>
        </w:rPr>
        <w:t xml:space="preserve"> No, I wasn’t uncomfortable with any of the policies.</w:t>
      </w:r>
    </w:p>
    <w:p w14:paraId="7E6AD3D8" w14:textId="77777777" w:rsidR="009F5981" w:rsidRPr="00484057" w:rsidRDefault="009F5981" w:rsidP="009F5981">
      <w:pPr>
        <w:pStyle w:val="NormalWeb"/>
        <w:rPr>
          <w:bCs/>
        </w:rPr>
      </w:pPr>
      <w:r w:rsidRPr="00484057">
        <w:rPr>
          <w:rStyle w:val="Strong"/>
          <w:b w:val="0"/>
        </w:rPr>
        <w:t>I:</w:t>
      </w:r>
      <w:r w:rsidRPr="00484057">
        <w:rPr>
          <w:bCs/>
        </w:rPr>
        <w:t xml:space="preserve"> So, let’s say you were asked to quarantine to avoid contact with others, but you had to go to the hospital to take your sample. Were you comfortable with that procedure?</w:t>
      </w:r>
    </w:p>
    <w:p w14:paraId="634DF496" w14:textId="77777777" w:rsidR="009F5981" w:rsidRPr="00484057" w:rsidRDefault="009F5981" w:rsidP="009F5981">
      <w:pPr>
        <w:pStyle w:val="NormalWeb"/>
        <w:rPr>
          <w:bCs/>
        </w:rPr>
      </w:pPr>
      <w:r w:rsidRPr="00484057">
        <w:rPr>
          <w:rStyle w:val="Strong"/>
          <w:b w:val="0"/>
        </w:rPr>
        <w:t>R:</w:t>
      </w:r>
      <w:r w:rsidRPr="00484057">
        <w:rPr>
          <w:bCs/>
        </w:rPr>
        <w:t xml:space="preserve"> Yes, I didn’t have an option, so I went.</w:t>
      </w:r>
    </w:p>
    <w:p w14:paraId="40AD06B8" w14:textId="77777777" w:rsidR="009F5981" w:rsidRPr="00484057" w:rsidRDefault="009F5981" w:rsidP="009F5981">
      <w:pPr>
        <w:pStyle w:val="NormalWeb"/>
        <w:rPr>
          <w:bCs/>
        </w:rPr>
      </w:pPr>
      <w:r w:rsidRPr="00484057">
        <w:rPr>
          <w:rStyle w:val="Strong"/>
          <w:b w:val="0"/>
        </w:rPr>
        <w:t>I:</w:t>
      </w:r>
      <w:r w:rsidRPr="00484057">
        <w:rPr>
          <w:bCs/>
        </w:rPr>
        <w:t xml:space="preserve"> Did you walk, or did you take public transportation?</w:t>
      </w:r>
    </w:p>
    <w:p w14:paraId="48E78DB8" w14:textId="77777777" w:rsidR="009F5981" w:rsidRPr="00484057" w:rsidRDefault="009F5981" w:rsidP="009F5981">
      <w:pPr>
        <w:pStyle w:val="NormalWeb"/>
        <w:rPr>
          <w:bCs/>
        </w:rPr>
      </w:pPr>
      <w:r w:rsidRPr="00484057">
        <w:rPr>
          <w:rStyle w:val="Strong"/>
          <w:b w:val="0"/>
        </w:rPr>
        <w:t>R:</w:t>
      </w:r>
      <w:r w:rsidRPr="00484057">
        <w:rPr>
          <w:bCs/>
        </w:rPr>
        <w:t xml:space="preserve"> I took a car.</w:t>
      </w:r>
    </w:p>
    <w:p w14:paraId="7634B39E" w14:textId="77777777" w:rsidR="009F5981" w:rsidRPr="00484057" w:rsidRDefault="009F5981" w:rsidP="009F5981">
      <w:pPr>
        <w:pStyle w:val="NormalWeb"/>
        <w:rPr>
          <w:bCs/>
        </w:rPr>
      </w:pPr>
      <w:r w:rsidRPr="00484057">
        <w:rPr>
          <w:rStyle w:val="Strong"/>
          <w:b w:val="0"/>
        </w:rPr>
        <w:t>I:</w:t>
      </w:r>
      <w:r w:rsidRPr="00484057">
        <w:rPr>
          <w:bCs/>
        </w:rPr>
        <w:t xml:space="preserve"> So, assuming you had the virus, don’t you think that could have endangered others?</w:t>
      </w:r>
    </w:p>
    <w:p w14:paraId="5EDBA431" w14:textId="77777777" w:rsidR="009F5981" w:rsidRPr="00484057" w:rsidRDefault="009F5981" w:rsidP="009F5981">
      <w:pPr>
        <w:pStyle w:val="NormalWeb"/>
        <w:rPr>
          <w:bCs/>
        </w:rPr>
      </w:pPr>
      <w:r w:rsidRPr="00484057">
        <w:rPr>
          <w:rStyle w:val="Strong"/>
          <w:b w:val="0"/>
        </w:rPr>
        <w:t>R:</w:t>
      </w:r>
      <w:r w:rsidRPr="00484057">
        <w:rPr>
          <w:bCs/>
        </w:rPr>
        <w:t xml:space="preserve"> Yes, it could have, but I didn’t think about that at the time.</w:t>
      </w:r>
    </w:p>
    <w:p w14:paraId="2B36C5F1" w14:textId="77777777" w:rsidR="009F5981" w:rsidRPr="00484057" w:rsidRDefault="009F5981" w:rsidP="009F5981">
      <w:pPr>
        <w:pStyle w:val="NormalWeb"/>
        <w:rPr>
          <w:bCs/>
        </w:rPr>
      </w:pPr>
      <w:r w:rsidRPr="00484057">
        <w:rPr>
          <w:rStyle w:val="Strong"/>
          <w:b w:val="0"/>
        </w:rPr>
        <w:t>I:</w:t>
      </w:r>
      <w:r w:rsidRPr="00484057">
        <w:rPr>
          <w:bCs/>
        </w:rPr>
        <w:t xml:space="preserve"> You mentioned that you expected to be given medication but were only provided with vitamin C.</w:t>
      </w:r>
    </w:p>
    <w:p w14:paraId="400C18B8" w14:textId="7D463114" w:rsidR="009F5981" w:rsidRPr="00484057" w:rsidRDefault="009F5981" w:rsidP="00AF4AF7">
      <w:pPr>
        <w:pStyle w:val="NormalWeb"/>
        <w:rPr>
          <w:bCs/>
        </w:rPr>
      </w:pPr>
      <w:r w:rsidRPr="00484057">
        <w:rPr>
          <w:rStyle w:val="Strong"/>
          <w:b w:val="0"/>
        </w:rPr>
        <w:t>R:</w:t>
      </w:r>
      <w:r w:rsidRPr="00484057">
        <w:rPr>
          <w:bCs/>
        </w:rPr>
        <w:t xml:space="preserve"> Yes, that’s true.</w:t>
      </w:r>
    </w:p>
    <w:p w14:paraId="5E21BCFC" w14:textId="77777777" w:rsidR="00053A93" w:rsidRPr="00484057" w:rsidRDefault="00053A93" w:rsidP="00053A93">
      <w:pPr>
        <w:pStyle w:val="NormalWeb"/>
        <w:rPr>
          <w:bCs/>
        </w:rPr>
      </w:pPr>
      <w:r w:rsidRPr="00484057">
        <w:rPr>
          <w:bCs/>
        </w:rPr>
        <w:t>I: Was that an expression of dissatisfaction?</w:t>
      </w:r>
      <w:r w:rsidRPr="00484057">
        <w:rPr>
          <w:bCs/>
        </w:rPr>
        <w:br/>
        <w:t>R: Yes, because I thought we would be given medicine, but they only gave us vitamin C. So, I even asked the matron why they only gave us vitamin C, and she said they didn’t have medicine for it.</w:t>
      </w:r>
    </w:p>
    <w:p w14:paraId="4F5C04A9" w14:textId="77777777" w:rsidR="00053A93" w:rsidRPr="00484057" w:rsidRDefault="00053A93" w:rsidP="00053A93">
      <w:pPr>
        <w:pStyle w:val="NormalWeb"/>
        <w:rPr>
          <w:bCs/>
        </w:rPr>
      </w:pPr>
      <w:r w:rsidRPr="00484057">
        <w:rPr>
          <w:bCs/>
        </w:rPr>
        <w:t>I: Besides medication, and the issues you mentioned, were there any other concerns you raised to either your colleagues or the in-charge about things you expected them to do or other things they should consider?</w:t>
      </w:r>
      <w:r w:rsidRPr="00484057">
        <w:rPr>
          <w:bCs/>
        </w:rPr>
        <w:br/>
        <w:t>R: No.</w:t>
      </w:r>
    </w:p>
    <w:p w14:paraId="182B9D91" w14:textId="77777777" w:rsidR="00053A93" w:rsidRPr="00484057" w:rsidRDefault="00053A93" w:rsidP="00053A93">
      <w:pPr>
        <w:pStyle w:val="NormalWeb"/>
        <w:rPr>
          <w:bCs/>
        </w:rPr>
      </w:pPr>
      <w:r w:rsidRPr="00484057">
        <w:rPr>
          <w:bCs/>
        </w:rPr>
        <w:t>I: With your workplace, the architecture of the facility, the proximity of different areas, whether they’re connected or not, the medical equipment you use like bed capacity and machinery, and whether your hospital is a referral unit or not, do you think any of these or other characteristics make your facility open to further outbreaks?</w:t>
      </w:r>
      <w:r w:rsidRPr="00484057">
        <w:rPr>
          <w:bCs/>
        </w:rPr>
        <w:br/>
        <w:t>R: Yes, our hospital is small, especially the emergency unit. We have only four beds, and the space is limited.</w:t>
      </w:r>
    </w:p>
    <w:p w14:paraId="5C4872CE" w14:textId="77777777" w:rsidR="00053A93" w:rsidRPr="00484057" w:rsidRDefault="00053A93" w:rsidP="00053A93">
      <w:pPr>
        <w:pStyle w:val="NormalWeb"/>
        <w:rPr>
          <w:bCs/>
        </w:rPr>
      </w:pPr>
      <w:r w:rsidRPr="00484057">
        <w:rPr>
          <w:bCs/>
        </w:rPr>
        <w:t>I: So, how do you manage those emergency cases when there are many cases at once?</w:t>
      </w:r>
      <w:r w:rsidRPr="00484057">
        <w:rPr>
          <w:bCs/>
        </w:rPr>
        <w:br/>
        <w:t>R: We refer some of them.</w:t>
      </w:r>
    </w:p>
    <w:p w14:paraId="62692C57" w14:textId="77777777" w:rsidR="00053A93" w:rsidRPr="00484057" w:rsidRDefault="00053A93" w:rsidP="00053A93">
      <w:pPr>
        <w:pStyle w:val="NormalWeb"/>
        <w:rPr>
          <w:bCs/>
        </w:rPr>
      </w:pPr>
      <w:r w:rsidRPr="00484057">
        <w:rPr>
          <w:bCs/>
        </w:rPr>
        <w:t>I: When treating a patient, if you observe that the case might be infectious but you only have that emergency unit to handle emergencies, yet it's unsafe, how do you handle it?</w:t>
      </w:r>
      <w:r w:rsidRPr="00484057">
        <w:rPr>
          <w:bCs/>
        </w:rPr>
        <w:br/>
        <w:t>R: When patients come, and the place is full, we tell them to go to other facilities. During the quarantine, I was informed that they closed the room where the patient had passed away.</w:t>
      </w:r>
    </w:p>
    <w:p w14:paraId="77D6E7D5" w14:textId="77777777" w:rsidR="00053A93" w:rsidRPr="00484057" w:rsidRDefault="00053A93" w:rsidP="00053A93">
      <w:pPr>
        <w:pStyle w:val="NormalWeb"/>
        <w:rPr>
          <w:bCs/>
        </w:rPr>
      </w:pPr>
      <w:r w:rsidRPr="00484057">
        <w:rPr>
          <w:bCs/>
        </w:rPr>
        <w:lastRenderedPageBreak/>
        <w:t>I: In terms of the number of staff available to respond to emergencies, do you think the facility has enough?</w:t>
      </w:r>
      <w:r w:rsidRPr="00484057">
        <w:rPr>
          <w:bCs/>
        </w:rPr>
        <w:br/>
        <w:t>R: No, the staff is limited.</w:t>
      </w:r>
    </w:p>
    <w:p w14:paraId="0A88DB9B" w14:textId="77777777" w:rsidR="00053A93" w:rsidRPr="00484057" w:rsidRDefault="00053A93" w:rsidP="00053A93">
      <w:pPr>
        <w:pStyle w:val="NormalWeb"/>
        <w:rPr>
          <w:bCs/>
        </w:rPr>
      </w:pPr>
      <w:r w:rsidRPr="00484057">
        <w:rPr>
          <w:bCs/>
        </w:rPr>
        <w:t>I: Which type of staff do you think are needed to handle the cases, based on your assessment?</w:t>
      </w:r>
      <w:r w:rsidRPr="00484057">
        <w:rPr>
          <w:bCs/>
        </w:rPr>
        <w:br/>
        <w:t>R: We need more nurses, especially in the emergency unit. We are very few; on the day the patient expired, there were only two of us there.</w:t>
      </w:r>
    </w:p>
    <w:p w14:paraId="3F5D7B49" w14:textId="3CF8206F" w:rsidR="00053A93" w:rsidRPr="00484057" w:rsidRDefault="00053A93" w:rsidP="00053A93">
      <w:pPr>
        <w:pStyle w:val="NormalWeb"/>
        <w:rPr>
          <w:bCs/>
        </w:rPr>
      </w:pPr>
      <w:r w:rsidRPr="00484057">
        <w:rPr>
          <w:bCs/>
        </w:rPr>
        <w:t>I: Were you there when the patient expired?</w:t>
      </w:r>
      <w:r w:rsidRPr="00484057">
        <w:rPr>
          <w:bCs/>
        </w:rPr>
        <w:br/>
        <w:t xml:space="preserve">R: Yes, I was the one taking him to Komfo Anokye, so it was only </w:t>
      </w:r>
      <w:r w:rsidR="00BB7747" w:rsidRPr="00484057">
        <w:rPr>
          <w:bCs/>
        </w:rPr>
        <w:t xml:space="preserve">one officer </w:t>
      </w:r>
      <w:r w:rsidR="00BB7747" w:rsidRPr="00484057">
        <w:rPr>
          <w:bCs/>
          <w:i/>
          <w:iCs/>
        </w:rPr>
        <w:t xml:space="preserve">(name deleted) </w:t>
      </w:r>
      <w:r w:rsidRPr="00484057">
        <w:rPr>
          <w:bCs/>
        </w:rPr>
        <w:t>and me, the staff nurse, there.</w:t>
      </w:r>
    </w:p>
    <w:p w14:paraId="004F7F48" w14:textId="77777777" w:rsidR="00053A93" w:rsidRPr="00484057" w:rsidRDefault="00053A93" w:rsidP="00053A93">
      <w:pPr>
        <w:pStyle w:val="NormalWeb"/>
        <w:rPr>
          <w:bCs/>
        </w:rPr>
      </w:pPr>
      <w:r w:rsidRPr="00484057">
        <w:rPr>
          <w:bCs/>
        </w:rPr>
        <w:t>I: How did you feel?</w:t>
      </w:r>
      <w:r w:rsidRPr="00484057">
        <w:rPr>
          <w:bCs/>
        </w:rPr>
        <w:br/>
        <w:t>R: It wasn’t easy.</w:t>
      </w:r>
    </w:p>
    <w:p w14:paraId="04D2A5E2" w14:textId="77777777" w:rsidR="00053A93" w:rsidRPr="00484057" w:rsidRDefault="00053A93" w:rsidP="00053A93">
      <w:pPr>
        <w:pStyle w:val="NormalWeb"/>
        <w:rPr>
          <w:bCs/>
        </w:rPr>
      </w:pPr>
      <w:r w:rsidRPr="00484057">
        <w:rPr>
          <w:bCs/>
        </w:rPr>
        <w:t>I: Or have you seen this happen often?</w:t>
      </w:r>
      <w:r w:rsidRPr="00484057">
        <w:rPr>
          <w:bCs/>
        </w:rPr>
        <w:br/>
        <w:t>R: I haven’t seen a patient expire and still bleed, so that was frightening.</w:t>
      </w:r>
    </w:p>
    <w:p w14:paraId="20326F79" w14:textId="77777777" w:rsidR="00053A93" w:rsidRPr="00484057" w:rsidRDefault="00053A93" w:rsidP="00053A93">
      <w:pPr>
        <w:pStyle w:val="NormalWeb"/>
        <w:rPr>
          <w:bCs/>
        </w:rPr>
      </w:pPr>
      <w:r w:rsidRPr="00484057">
        <w:rPr>
          <w:bCs/>
        </w:rPr>
        <w:t>I: So, that was what scared you.</w:t>
      </w:r>
      <w:r w:rsidRPr="00484057">
        <w:rPr>
          <w:bCs/>
        </w:rPr>
        <w:br/>
        <w:t>R: Yes.</w:t>
      </w:r>
    </w:p>
    <w:p w14:paraId="49EB48CA" w14:textId="77777777" w:rsidR="00053A93" w:rsidRPr="00484057" w:rsidRDefault="00053A93" w:rsidP="00053A93">
      <w:pPr>
        <w:pStyle w:val="NormalWeb"/>
        <w:rPr>
          <w:bCs/>
        </w:rPr>
      </w:pPr>
      <w:r w:rsidRPr="00484057">
        <w:rPr>
          <w:bCs/>
        </w:rPr>
        <w:t>I: When the virus was detected and staff were supposed to work following certain protocols, were you given any training?</w:t>
      </w:r>
      <w:r w:rsidRPr="00484057">
        <w:rPr>
          <w:bCs/>
        </w:rPr>
        <w:br/>
        <w:t>R: Yes.</w:t>
      </w:r>
    </w:p>
    <w:p w14:paraId="62543A25" w14:textId="77777777" w:rsidR="00053A93" w:rsidRPr="00484057" w:rsidRDefault="00053A93" w:rsidP="00053A93">
      <w:pPr>
        <w:pStyle w:val="NormalWeb"/>
        <w:rPr>
          <w:bCs/>
        </w:rPr>
      </w:pPr>
      <w:r w:rsidRPr="00484057">
        <w:rPr>
          <w:bCs/>
        </w:rPr>
        <w:t>I: What kind of training?</w:t>
      </w:r>
      <w:r w:rsidRPr="00484057">
        <w:rPr>
          <w:bCs/>
        </w:rPr>
        <w:br/>
        <w:t>R: For me, it was my night shift, so I wasn’t there when they held the meeting, and I was punished for not attending, even though I was there when the patient expired.</w:t>
      </w:r>
    </w:p>
    <w:p w14:paraId="54478DFC" w14:textId="77777777" w:rsidR="00053A93" w:rsidRPr="00484057" w:rsidRDefault="00053A93" w:rsidP="00053A93">
      <w:pPr>
        <w:pStyle w:val="NormalWeb"/>
        <w:rPr>
          <w:bCs/>
        </w:rPr>
      </w:pPr>
      <w:r w:rsidRPr="00484057">
        <w:rPr>
          <w:bCs/>
        </w:rPr>
        <w:t>I: With the Marburg virus specifically, how was information communicated to the staff and patients in the facility?</w:t>
      </w:r>
      <w:r w:rsidRPr="00484057">
        <w:rPr>
          <w:bCs/>
        </w:rPr>
        <w:br/>
        <w:t>R: The patients didn’t know about it.</w:t>
      </w:r>
    </w:p>
    <w:p w14:paraId="581ECFA4" w14:textId="77777777" w:rsidR="00053A93" w:rsidRPr="00484057" w:rsidRDefault="00053A93" w:rsidP="00053A93">
      <w:pPr>
        <w:pStyle w:val="NormalWeb"/>
        <w:rPr>
          <w:bCs/>
        </w:rPr>
      </w:pPr>
      <w:r w:rsidRPr="00484057">
        <w:rPr>
          <w:bCs/>
        </w:rPr>
        <w:t>I: The patients didn’t know?</w:t>
      </w:r>
      <w:r w:rsidRPr="00484057">
        <w:rPr>
          <w:bCs/>
        </w:rPr>
        <w:br/>
        <w:t>R: Yes, because if they were told, they might not return to the facility. I don’t think they would come back, so it was only the staff who were informed.</w:t>
      </w:r>
    </w:p>
    <w:p w14:paraId="3110B147" w14:textId="77777777" w:rsidR="00053A93" w:rsidRPr="00484057" w:rsidRDefault="00053A93" w:rsidP="00053A93">
      <w:pPr>
        <w:pStyle w:val="NormalWeb"/>
        <w:rPr>
          <w:bCs/>
        </w:rPr>
      </w:pPr>
      <w:r w:rsidRPr="00484057">
        <w:rPr>
          <w:bCs/>
        </w:rPr>
        <w:t>I: How was the information given to the staff?</w:t>
      </w:r>
      <w:r w:rsidRPr="00484057">
        <w:rPr>
          <w:bCs/>
        </w:rPr>
        <w:br/>
        <w:t>R: We have a WhatsApp group.</w:t>
      </w:r>
    </w:p>
    <w:p w14:paraId="686DBD71" w14:textId="77777777" w:rsidR="00053A93" w:rsidRPr="00484057" w:rsidRDefault="00053A93" w:rsidP="00053A93">
      <w:pPr>
        <w:pStyle w:val="NormalWeb"/>
        <w:rPr>
          <w:bCs/>
        </w:rPr>
      </w:pPr>
      <w:r w:rsidRPr="00484057">
        <w:rPr>
          <w:bCs/>
        </w:rPr>
        <w:t>I: Only through that medium?</w:t>
      </w:r>
      <w:r w:rsidRPr="00484057">
        <w:rPr>
          <w:bCs/>
        </w:rPr>
        <w:br/>
        <w:t>R: Yes, but those who were quarantined received a phone call, and we had a meeting.</w:t>
      </w:r>
    </w:p>
    <w:p w14:paraId="55099149" w14:textId="77777777" w:rsidR="00053A93" w:rsidRPr="00484057" w:rsidRDefault="00053A93" w:rsidP="00053A93">
      <w:pPr>
        <w:pStyle w:val="NormalWeb"/>
        <w:rPr>
          <w:bCs/>
        </w:rPr>
      </w:pPr>
      <w:r w:rsidRPr="00484057">
        <w:rPr>
          <w:bCs/>
        </w:rPr>
        <w:t xml:space="preserve">I: Are you aware of whether your facility has any disaster management plan or a strategic approach to alert staff when such things happen, so they know the standard operating procedures </w:t>
      </w:r>
      <w:r w:rsidRPr="00484057">
        <w:rPr>
          <w:bCs/>
        </w:rPr>
        <w:lastRenderedPageBreak/>
        <w:t>for handling such situations?</w:t>
      </w:r>
      <w:r w:rsidRPr="00484057">
        <w:rPr>
          <w:bCs/>
        </w:rPr>
        <w:br/>
        <w:t>R: Yes.</w:t>
      </w:r>
    </w:p>
    <w:p w14:paraId="6B17734F" w14:textId="77777777" w:rsidR="00053A93" w:rsidRPr="00484057" w:rsidRDefault="00053A93" w:rsidP="00053A93">
      <w:pPr>
        <w:pStyle w:val="NormalWeb"/>
        <w:rPr>
          <w:bCs/>
        </w:rPr>
      </w:pPr>
      <w:r w:rsidRPr="00484057">
        <w:rPr>
          <w:bCs/>
        </w:rPr>
        <w:t>I: Can you describe it? In response to the Marburg outbreak, how was it supposed to be managed?</w:t>
      </w:r>
      <w:r w:rsidRPr="00484057">
        <w:rPr>
          <w:bCs/>
        </w:rPr>
        <w:br/>
        <w:t>R: For Marburg, they provided us with overalls, face masks, and we had an isolation room for such cases. When you’re going in, you don’t take items from the ward to the isolation area. We separated some items, so when you go there, you take a nose mask and overall.</w:t>
      </w:r>
    </w:p>
    <w:p w14:paraId="7DAF9D13" w14:textId="77777777" w:rsidR="00053A93" w:rsidRPr="00484057" w:rsidRDefault="00053A93" w:rsidP="00053A93">
      <w:pPr>
        <w:pStyle w:val="NormalWeb"/>
        <w:rPr>
          <w:bCs/>
        </w:rPr>
      </w:pPr>
      <w:r w:rsidRPr="00484057">
        <w:rPr>
          <w:bCs/>
        </w:rPr>
        <w:t>I: A well-equipped isolation unit?</w:t>
      </w:r>
      <w:r w:rsidRPr="00484057">
        <w:rPr>
          <w:bCs/>
        </w:rPr>
        <w:br/>
        <w:t>R: Yes.</w:t>
      </w:r>
    </w:p>
    <w:p w14:paraId="5529DA03" w14:textId="77777777" w:rsidR="00053A93" w:rsidRPr="00484057" w:rsidRDefault="00053A93" w:rsidP="00053A93">
      <w:pPr>
        <w:pStyle w:val="NormalWeb"/>
        <w:rPr>
          <w:bCs/>
        </w:rPr>
      </w:pPr>
      <w:r w:rsidRPr="00484057">
        <w:rPr>
          <w:bCs/>
        </w:rPr>
        <w:t>I: You mentioned how samples were taken and sent out for testing, your journey to Komfo Anokye Teaching Hospital, etc. From your observation or what you heard, was the process of taking the sample, submitting it, and getting results back smooth, or were there challenges?</w:t>
      </w:r>
      <w:r w:rsidRPr="00484057">
        <w:rPr>
          <w:bCs/>
        </w:rPr>
        <w:br/>
        <w:t>R: They took those who were around to the lab for the investigation.</w:t>
      </w:r>
    </w:p>
    <w:p w14:paraId="419D8586" w14:textId="77777777" w:rsidR="00053A93" w:rsidRPr="00484057" w:rsidRDefault="00053A93" w:rsidP="00053A93">
      <w:pPr>
        <w:pStyle w:val="NormalWeb"/>
        <w:rPr>
          <w:bCs/>
        </w:rPr>
      </w:pPr>
      <w:r w:rsidRPr="00484057">
        <w:rPr>
          <w:bCs/>
        </w:rPr>
        <w:t>I: And there were no challenges with that?</w:t>
      </w:r>
      <w:r w:rsidRPr="00484057">
        <w:rPr>
          <w:bCs/>
        </w:rPr>
        <w:br/>
        <w:t>R: No.</w:t>
      </w:r>
    </w:p>
    <w:p w14:paraId="531836C0" w14:textId="77777777" w:rsidR="00053A93" w:rsidRPr="00484057" w:rsidRDefault="00053A93" w:rsidP="00053A93">
      <w:pPr>
        <w:pStyle w:val="NormalWeb"/>
        <w:rPr>
          <w:bCs/>
        </w:rPr>
      </w:pPr>
      <w:r w:rsidRPr="00484057">
        <w:rPr>
          <w:bCs/>
        </w:rPr>
        <w:t>I: What about the sample that was taken from the patient to be tested for Marburg? Did you hear anything about delays or challenges getting it tested?</w:t>
      </w:r>
      <w:r w:rsidRPr="00484057">
        <w:rPr>
          <w:bCs/>
        </w:rPr>
        <w:br/>
        <w:t>R: No.</w:t>
      </w:r>
    </w:p>
    <w:p w14:paraId="62F9521E" w14:textId="77777777" w:rsidR="00053A93" w:rsidRPr="00484057" w:rsidRDefault="00053A93" w:rsidP="00053A93">
      <w:pPr>
        <w:pStyle w:val="NormalWeb"/>
        <w:rPr>
          <w:bCs/>
        </w:rPr>
      </w:pPr>
      <w:r w:rsidRPr="00484057">
        <w:rPr>
          <w:bCs/>
        </w:rPr>
        <w:t>I: You mentioned that on your way to Komfo Anokye, the patient expired?</w:t>
      </w:r>
      <w:r w:rsidRPr="00484057">
        <w:rPr>
          <w:bCs/>
        </w:rPr>
        <w:br/>
        <w:t>R: No, it was when we were about to go.</w:t>
      </w:r>
    </w:p>
    <w:p w14:paraId="11D03818" w14:textId="77777777" w:rsidR="00053A93" w:rsidRPr="00484057" w:rsidRDefault="00053A93" w:rsidP="00053A93">
      <w:pPr>
        <w:pStyle w:val="NormalWeb"/>
        <w:rPr>
          <w:bCs/>
        </w:rPr>
      </w:pPr>
      <w:r w:rsidRPr="00484057">
        <w:rPr>
          <w:bCs/>
        </w:rPr>
        <w:t>I: OK, when you were about to leave, and there was another patient showing similar symptoms.</w:t>
      </w:r>
      <w:r w:rsidRPr="00484057">
        <w:rPr>
          <w:bCs/>
        </w:rPr>
        <w:br/>
        <w:t>R: Yes, the next day, someone came with the same complaints, and that person was also transferred to Komfo Anokye, and he too expired.</w:t>
      </w:r>
    </w:p>
    <w:p w14:paraId="7C04B979" w14:textId="77777777" w:rsidR="00053A93" w:rsidRPr="00484057" w:rsidRDefault="00053A93" w:rsidP="00053A93">
      <w:pPr>
        <w:pStyle w:val="NormalWeb"/>
        <w:rPr>
          <w:bCs/>
        </w:rPr>
      </w:pPr>
      <w:r w:rsidRPr="00484057">
        <w:rPr>
          <w:bCs/>
        </w:rPr>
        <w:t>I: Can you describe the process to transfer the patient—like through what medium, from which unit the patient was taken, the evacuation process, and how the area was decontaminated?</w:t>
      </w:r>
      <w:r w:rsidRPr="00484057">
        <w:rPr>
          <w:bCs/>
        </w:rPr>
        <w:br/>
        <w:t>R: Like when we were able to transfer the patient to Komfo Anokye?</w:t>
      </w:r>
    </w:p>
    <w:p w14:paraId="5C4C3F1B" w14:textId="77777777" w:rsidR="00053A93" w:rsidRPr="00484057" w:rsidRDefault="00053A93" w:rsidP="00053A93">
      <w:pPr>
        <w:pStyle w:val="NormalWeb"/>
        <w:rPr>
          <w:bCs/>
        </w:rPr>
      </w:pPr>
      <w:r w:rsidRPr="00484057">
        <w:rPr>
          <w:bCs/>
        </w:rPr>
        <w:t>I: Yes.</w:t>
      </w:r>
    </w:p>
    <w:p w14:paraId="741DDB3A" w14:textId="77777777" w:rsidR="00053A93" w:rsidRPr="00484057" w:rsidRDefault="00053A93" w:rsidP="00053A93">
      <w:pPr>
        <w:pStyle w:val="NormalWeb"/>
        <w:rPr>
          <w:bCs/>
        </w:rPr>
      </w:pPr>
      <w:r w:rsidRPr="00484057">
        <w:rPr>
          <w:bCs/>
        </w:rPr>
        <w:t>I: Was the patient in your ward before the transfer?</w:t>
      </w:r>
      <w:r w:rsidRPr="00484057">
        <w:rPr>
          <w:bCs/>
        </w:rPr>
        <w:br/>
        <w:t>R: Yes, that was the isolation room.</w:t>
      </w:r>
    </w:p>
    <w:p w14:paraId="387039E8" w14:textId="77777777" w:rsidR="00053A93" w:rsidRPr="00484057" w:rsidRDefault="00053A93" w:rsidP="00053A93">
      <w:pPr>
        <w:pStyle w:val="NormalWeb"/>
        <w:rPr>
          <w:bCs/>
        </w:rPr>
      </w:pPr>
      <w:r w:rsidRPr="00484057">
        <w:rPr>
          <w:bCs/>
        </w:rPr>
        <w:t>I: And then the patient died?</w:t>
      </w:r>
      <w:r w:rsidRPr="00484057">
        <w:rPr>
          <w:bCs/>
        </w:rPr>
        <w:br/>
        <w:t>R: Yes.</w:t>
      </w:r>
    </w:p>
    <w:p w14:paraId="446A3A3E" w14:textId="77777777" w:rsidR="00053A93" w:rsidRPr="00484057" w:rsidRDefault="00053A93" w:rsidP="00053A93">
      <w:pPr>
        <w:pStyle w:val="NormalWeb"/>
        <w:rPr>
          <w:bCs/>
        </w:rPr>
      </w:pPr>
      <w:r w:rsidRPr="00484057">
        <w:rPr>
          <w:bCs/>
        </w:rPr>
        <w:t>I: So, what was the decontamination procedure? How was the patient moved, and how was the area cleaned to be safe for others?</w:t>
      </w:r>
      <w:r w:rsidRPr="00484057">
        <w:rPr>
          <w:bCs/>
        </w:rPr>
        <w:br/>
        <w:t xml:space="preserve">R: For the second patient, I wasn’t around, but for the first one, I was there. So, we did the </w:t>
      </w:r>
      <w:r w:rsidRPr="00484057">
        <w:rPr>
          <w:bCs/>
        </w:rPr>
        <w:lastRenderedPageBreak/>
        <w:t>necessary procedures. We soaked the BP apparatus, bedspread, and other items in a chlorine solution for some hours before washing them.</w:t>
      </w:r>
    </w:p>
    <w:p w14:paraId="3A4948DF" w14:textId="77777777" w:rsidR="00053A93" w:rsidRPr="00484057" w:rsidRDefault="00053A93" w:rsidP="00053A93">
      <w:pPr>
        <w:pStyle w:val="NormalWeb"/>
        <w:rPr>
          <w:bCs/>
        </w:rPr>
      </w:pPr>
      <w:r w:rsidRPr="00484057">
        <w:rPr>
          <w:bCs/>
        </w:rPr>
        <w:t>I: Do you have a morgue at your facility?</w:t>
      </w:r>
      <w:r w:rsidRPr="00484057">
        <w:rPr>
          <w:bCs/>
        </w:rPr>
        <w:br/>
        <w:t>R: No, we don’t.</w:t>
      </w:r>
    </w:p>
    <w:p w14:paraId="287D5F84" w14:textId="77777777" w:rsidR="00053A93" w:rsidRPr="00484057" w:rsidRDefault="00053A93" w:rsidP="00053A93">
      <w:pPr>
        <w:pStyle w:val="NormalWeb"/>
        <w:rPr>
          <w:bCs/>
        </w:rPr>
      </w:pPr>
      <w:r w:rsidRPr="00484057">
        <w:rPr>
          <w:bCs/>
        </w:rPr>
        <w:t>I: How did you handle that?</w:t>
      </w:r>
      <w:r w:rsidRPr="00484057">
        <w:rPr>
          <w:bCs/>
        </w:rPr>
        <w:br/>
        <w:t>R: The relatives said they didn’t have money at the time, so the patient was there for about two hours.</w:t>
      </w:r>
    </w:p>
    <w:p w14:paraId="6CC60FE2" w14:textId="77777777" w:rsidR="00053A93" w:rsidRPr="00484057" w:rsidRDefault="00053A93" w:rsidP="00053A93">
      <w:pPr>
        <w:pStyle w:val="NormalWeb"/>
        <w:rPr>
          <w:bCs/>
        </w:rPr>
      </w:pPr>
      <w:r w:rsidRPr="00484057">
        <w:rPr>
          <w:bCs/>
        </w:rPr>
        <w:t>I: After passing away?</w:t>
      </w:r>
      <w:r w:rsidRPr="00484057">
        <w:rPr>
          <w:bCs/>
        </w:rPr>
        <w:br/>
        <w:t>R: Yes, the patient was bleeding, so we used a giving set to control the bleeding, and then we cleaned the body before calling the morgue.</w:t>
      </w:r>
    </w:p>
    <w:p w14:paraId="055C5581" w14:textId="16763840" w:rsidR="00053A93" w:rsidRPr="00484057" w:rsidRDefault="00053A93" w:rsidP="00053A93">
      <w:pPr>
        <w:pStyle w:val="NormalWeb"/>
        <w:rPr>
          <w:bCs/>
        </w:rPr>
      </w:pPr>
      <w:r w:rsidRPr="00484057">
        <w:rPr>
          <w:bCs/>
        </w:rPr>
        <w:t>I: Sorry, those who were cleaning the body, were they exposed?</w:t>
      </w:r>
      <w:r w:rsidRPr="00484057">
        <w:rPr>
          <w:bCs/>
        </w:rPr>
        <w:br/>
        <w:t xml:space="preserve">R: I was with </w:t>
      </w:r>
      <w:r w:rsidR="00C92E01" w:rsidRPr="00484057">
        <w:rPr>
          <w:bCs/>
        </w:rPr>
        <w:t xml:space="preserve">one officer </w:t>
      </w:r>
      <w:r w:rsidR="00C92E01" w:rsidRPr="00484057">
        <w:rPr>
          <w:bCs/>
          <w:i/>
          <w:iCs/>
        </w:rPr>
        <w:t>(name deleted)</w:t>
      </w:r>
      <w:r w:rsidRPr="00484057">
        <w:rPr>
          <w:bCs/>
        </w:rPr>
        <w:t>, doing it.</w:t>
      </w:r>
    </w:p>
    <w:p w14:paraId="4248E7D7" w14:textId="77777777" w:rsidR="00053A93" w:rsidRPr="00484057" w:rsidRDefault="00053A93" w:rsidP="00053A93">
      <w:pPr>
        <w:pStyle w:val="NormalWeb"/>
        <w:rPr>
          <w:bCs/>
        </w:rPr>
      </w:pPr>
      <w:r w:rsidRPr="00484057">
        <w:rPr>
          <w:bCs/>
        </w:rPr>
        <w:t>I: Do you think you were adequately protected?</w:t>
      </w:r>
      <w:r w:rsidRPr="00484057">
        <w:rPr>
          <w:bCs/>
        </w:rPr>
        <w:br/>
        <w:t>R: No, no.</w:t>
      </w:r>
    </w:p>
    <w:p w14:paraId="01F302DE" w14:textId="77777777" w:rsidR="00053A93" w:rsidRPr="00484057" w:rsidRDefault="00053A93" w:rsidP="00053A93">
      <w:pPr>
        <w:pStyle w:val="NormalWeb"/>
        <w:rPr>
          <w:bCs/>
        </w:rPr>
      </w:pPr>
      <w:r w:rsidRPr="00484057">
        <w:rPr>
          <w:bCs/>
        </w:rPr>
        <w:t>I: Can you describe how you were dressed and what you did?</w:t>
      </w:r>
      <w:r w:rsidRPr="00484057">
        <w:rPr>
          <w:bCs/>
        </w:rPr>
        <w:br/>
        <w:t>R: When the patient expired, we prepared the body. He had an NG tube, so we removed the tube and the IV line. After removing it, the patient continued to bleed, and his eyes were dilated and black, which was frightening.</w:t>
      </w:r>
    </w:p>
    <w:p w14:paraId="62C1B75E" w14:textId="77777777" w:rsidR="00053A93" w:rsidRPr="00484057" w:rsidRDefault="00053A93" w:rsidP="00053A93">
      <w:pPr>
        <w:pStyle w:val="NormalWeb"/>
        <w:rPr>
          <w:bCs/>
        </w:rPr>
      </w:pPr>
      <w:r w:rsidRPr="00484057">
        <w:rPr>
          <w:bCs/>
        </w:rPr>
        <w:t>I: So, you were really scared.</w:t>
      </w:r>
      <w:r w:rsidRPr="00484057">
        <w:rPr>
          <w:bCs/>
        </w:rPr>
        <w:br/>
        <w:t>R: Yes, I’d never seen a patient who expired with eyes like that. We even wondered if it was due to a snake bite or poison because the blood wouldn’t clot and kept flowing.</w:t>
      </w:r>
    </w:p>
    <w:p w14:paraId="3CA47E3F" w14:textId="77777777" w:rsidR="00053A93" w:rsidRPr="00484057" w:rsidRDefault="00053A93" w:rsidP="00053A93">
      <w:pPr>
        <w:pStyle w:val="NormalWeb"/>
        <w:rPr>
          <w:bCs/>
        </w:rPr>
      </w:pPr>
      <w:r w:rsidRPr="00484057">
        <w:rPr>
          <w:bCs/>
        </w:rPr>
        <w:t>I: How were you dressed?</w:t>
      </w:r>
      <w:r w:rsidRPr="00484057">
        <w:rPr>
          <w:bCs/>
        </w:rPr>
        <w:br/>
        <w:t>R: We were wearing our usual scrub uniforms, surgical gloves, and a nose mask. Unfortunately, our in-charge wasn’t wearing a mask, and some blood splashed on his face. He immediately left the room and later took the patient’s sample to check for hepatitis and retroviruses. Later, they told us it was Marburg.</w:t>
      </w:r>
    </w:p>
    <w:p w14:paraId="0D8C135A" w14:textId="77777777" w:rsidR="00053A93" w:rsidRPr="00484057" w:rsidRDefault="00053A93" w:rsidP="00053A93">
      <w:pPr>
        <w:pStyle w:val="NormalWeb"/>
        <w:rPr>
          <w:bCs/>
        </w:rPr>
      </w:pPr>
      <w:r w:rsidRPr="00484057">
        <w:rPr>
          <w:bCs/>
        </w:rPr>
        <w:t>I: So, the patient was there for two hours before the results came?</w:t>
      </w:r>
      <w:r w:rsidRPr="00484057">
        <w:rPr>
          <w:bCs/>
        </w:rPr>
        <w:br/>
        <w:t>R: Yes.</w:t>
      </w:r>
    </w:p>
    <w:p w14:paraId="51CF1CB7" w14:textId="77777777" w:rsidR="00053A93" w:rsidRPr="00484057" w:rsidRDefault="00053A93" w:rsidP="00053A93">
      <w:pPr>
        <w:pStyle w:val="NormalWeb"/>
        <w:rPr>
          <w:bCs/>
        </w:rPr>
      </w:pPr>
      <w:r w:rsidRPr="00484057">
        <w:rPr>
          <w:bCs/>
        </w:rPr>
        <w:t>I: And all this time, were other patients in the same ward?</w:t>
      </w:r>
      <w:r w:rsidRPr="00484057">
        <w:rPr>
          <w:bCs/>
        </w:rPr>
        <w:br/>
        <w:t>R: Yes, other patients were there. We didn’t know it was Marburg or COVID at the time, so he stayed there until they came for the body.</w:t>
      </w:r>
    </w:p>
    <w:p w14:paraId="118D7B17" w14:textId="77777777" w:rsidR="00053A93" w:rsidRPr="00484057" w:rsidRDefault="00053A93" w:rsidP="00053A93">
      <w:pPr>
        <w:pStyle w:val="NormalWeb"/>
        <w:rPr>
          <w:bCs/>
        </w:rPr>
      </w:pPr>
      <w:r w:rsidRPr="00484057">
        <w:rPr>
          <w:bCs/>
        </w:rPr>
        <w:t>I: When the information came that it was Marburg, what was done to the other patients in the room?</w:t>
      </w:r>
      <w:r w:rsidRPr="00484057">
        <w:rPr>
          <w:bCs/>
        </w:rPr>
        <w:br/>
        <w:t>R: They were discharged, but I don’t know if they were called back.</w:t>
      </w:r>
    </w:p>
    <w:p w14:paraId="7BB7D654" w14:textId="77777777" w:rsidR="00053A93" w:rsidRPr="00484057" w:rsidRDefault="00053A93" w:rsidP="00053A93">
      <w:pPr>
        <w:pStyle w:val="NormalWeb"/>
        <w:rPr>
          <w:bCs/>
        </w:rPr>
      </w:pPr>
      <w:r w:rsidRPr="00484057">
        <w:rPr>
          <w:bCs/>
        </w:rPr>
        <w:lastRenderedPageBreak/>
        <w:t>I: Did you know about any contact tracing?</w:t>
      </w:r>
      <w:r w:rsidRPr="00484057">
        <w:rPr>
          <w:bCs/>
        </w:rPr>
        <w:br/>
        <w:t>R: I heard that the patient's relatives were infected and also passed away.</w:t>
      </w:r>
    </w:p>
    <w:p w14:paraId="56A63E77" w14:textId="77777777" w:rsidR="00053A93" w:rsidRPr="00484057" w:rsidRDefault="00053A93" w:rsidP="00053A93">
      <w:pPr>
        <w:pStyle w:val="NormalWeb"/>
        <w:rPr>
          <w:bCs/>
        </w:rPr>
      </w:pPr>
      <w:r w:rsidRPr="00484057">
        <w:rPr>
          <w:bCs/>
        </w:rPr>
        <w:t>I: Was this the patient who expired, not the discharged ones?</w:t>
      </w:r>
      <w:r w:rsidRPr="00484057">
        <w:rPr>
          <w:bCs/>
        </w:rPr>
        <w:br/>
        <w:t>R: Yes, the one who expired, not those discharged.</w:t>
      </w:r>
    </w:p>
    <w:p w14:paraId="42B72F13" w14:textId="77777777" w:rsidR="00053A93" w:rsidRPr="00484057" w:rsidRDefault="00053A93" w:rsidP="00053A93">
      <w:pPr>
        <w:pStyle w:val="NormalWeb"/>
        <w:rPr>
          <w:bCs/>
        </w:rPr>
      </w:pPr>
      <w:r w:rsidRPr="00484057">
        <w:rPr>
          <w:bCs/>
        </w:rPr>
        <w:t>I: You mentioned having an isolation unit and an ambulance. Did you have enough PPEs and ventilators?</w:t>
      </w:r>
      <w:r w:rsidRPr="00484057">
        <w:rPr>
          <w:bCs/>
        </w:rPr>
        <w:br/>
        <w:t>R: Later on, they provided us with more.</w:t>
      </w:r>
    </w:p>
    <w:p w14:paraId="0895CF90" w14:textId="77777777" w:rsidR="00053A93" w:rsidRPr="00484057" w:rsidRDefault="00053A93" w:rsidP="00053A93">
      <w:pPr>
        <w:pStyle w:val="NormalWeb"/>
        <w:rPr>
          <w:bCs/>
        </w:rPr>
      </w:pPr>
      <w:r w:rsidRPr="00484057">
        <w:rPr>
          <w:bCs/>
        </w:rPr>
        <w:t>I: What other equipment do you think is needed for managing outbreaks like this?</w:t>
      </w:r>
      <w:r w:rsidRPr="00484057">
        <w:rPr>
          <w:bCs/>
        </w:rPr>
        <w:br/>
        <w:t>R: We need more PPEs.</w:t>
      </w:r>
    </w:p>
    <w:p w14:paraId="76486AC0" w14:textId="77777777" w:rsidR="00053A93" w:rsidRPr="00484057" w:rsidRDefault="00053A93" w:rsidP="00053A93">
      <w:pPr>
        <w:pStyle w:val="NormalWeb"/>
        <w:rPr>
          <w:bCs/>
        </w:rPr>
      </w:pPr>
      <w:r w:rsidRPr="00484057">
        <w:rPr>
          <w:bCs/>
        </w:rPr>
        <w:t>I: Which PPE specifically?</w:t>
      </w:r>
      <w:r w:rsidRPr="00484057">
        <w:rPr>
          <w:bCs/>
        </w:rPr>
        <w:br/>
        <w:t>R: Overalls and face masks.</w:t>
      </w:r>
    </w:p>
    <w:p w14:paraId="533444BB" w14:textId="77777777" w:rsidR="00053A93" w:rsidRPr="00484057" w:rsidRDefault="00053A93" w:rsidP="00053A93">
      <w:pPr>
        <w:pStyle w:val="NormalWeb"/>
        <w:rPr>
          <w:bCs/>
        </w:rPr>
      </w:pPr>
      <w:r w:rsidRPr="00484057">
        <w:rPr>
          <w:bCs/>
        </w:rPr>
        <w:t>I: Anything else?</w:t>
      </w:r>
      <w:r w:rsidRPr="00484057">
        <w:rPr>
          <w:bCs/>
        </w:rPr>
        <w:br/>
        <w:t>R: We have surgical gloves.</w:t>
      </w:r>
    </w:p>
    <w:p w14:paraId="173D92E0" w14:textId="77777777" w:rsidR="00053A93" w:rsidRPr="00484057" w:rsidRDefault="00053A93" w:rsidP="00053A93">
      <w:pPr>
        <w:pStyle w:val="NormalWeb"/>
        <w:rPr>
          <w:bCs/>
        </w:rPr>
      </w:pPr>
      <w:r w:rsidRPr="00484057">
        <w:rPr>
          <w:bCs/>
        </w:rPr>
        <w:t>I: Does the emergency unit have a ventilator?</w:t>
      </w:r>
      <w:r w:rsidRPr="00484057">
        <w:rPr>
          <w:bCs/>
        </w:rPr>
        <w:br/>
        <w:t>R: No.</w:t>
      </w:r>
    </w:p>
    <w:p w14:paraId="30386628" w14:textId="7248268A" w:rsidR="00053A93" w:rsidRPr="00484057" w:rsidRDefault="00053A93" w:rsidP="00053A93">
      <w:pPr>
        <w:pStyle w:val="NormalWeb"/>
        <w:rPr>
          <w:bCs/>
        </w:rPr>
      </w:pPr>
      <w:r w:rsidRPr="00484057">
        <w:rPr>
          <w:bCs/>
        </w:rPr>
        <w:t xml:space="preserve">I: After experiencing this exposure, was there any </w:t>
      </w:r>
      <w:r w:rsidR="00C92E01" w:rsidRPr="00484057">
        <w:rPr>
          <w:bCs/>
        </w:rPr>
        <w:t>counselling</w:t>
      </w:r>
      <w:r w:rsidRPr="00484057">
        <w:rPr>
          <w:bCs/>
        </w:rPr>
        <w:t xml:space="preserve"> unit set up for staff who were traumatized?</w:t>
      </w:r>
      <w:r w:rsidRPr="00484057">
        <w:rPr>
          <w:bCs/>
        </w:rPr>
        <w:br/>
        <w:t>R: No.</w:t>
      </w:r>
    </w:p>
    <w:p w14:paraId="7EB3CAA5" w14:textId="77777777" w:rsidR="00053A93" w:rsidRPr="00484057" w:rsidRDefault="00053A93" w:rsidP="00053A93">
      <w:pPr>
        <w:pStyle w:val="NormalWeb"/>
        <w:rPr>
          <w:bCs/>
        </w:rPr>
      </w:pPr>
      <w:r w:rsidRPr="00484057">
        <w:rPr>
          <w:bCs/>
        </w:rPr>
        <w:t>I: Did you or anyone else seem to experience trauma?</w:t>
      </w:r>
      <w:r w:rsidRPr="00484057">
        <w:rPr>
          <w:bCs/>
        </w:rPr>
        <w:br/>
        <w:t>R: No.</w:t>
      </w:r>
    </w:p>
    <w:p w14:paraId="52720C09" w14:textId="77777777" w:rsidR="00053A93" w:rsidRPr="00484057" w:rsidRDefault="00053A93" w:rsidP="00053A93">
      <w:pPr>
        <w:pStyle w:val="NormalWeb"/>
        <w:rPr>
          <w:bCs/>
        </w:rPr>
      </w:pPr>
      <w:r w:rsidRPr="00484057">
        <w:rPr>
          <w:bCs/>
        </w:rPr>
        <w:t>I: Did the Marburg issue affect your personal life, requiring any lifestyle changes?</w:t>
      </w:r>
      <w:r w:rsidRPr="00484057">
        <w:rPr>
          <w:bCs/>
        </w:rPr>
        <w:br/>
        <w:t>R: No.</w:t>
      </w:r>
    </w:p>
    <w:p w14:paraId="7C4484EA" w14:textId="77777777" w:rsidR="00053A93" w:rsidRPr="00484057" w:rsidRDefault="00053A93" w:rsidP="00053A93">
      <w:pPr>
        <w:pStyle w:val="NormalWeb"/>
        <w:rPr>
          <w:bCs/>
        </w:rPr>
      </w:pPr>
      <w:r w:rsidRPr="00484057">
        <w:rPr>
          <w:bCs/>
        </w:rPr>
        <w:t>I: So, you didn’t need to sanitize or wash your hands more frequently?</w:t>
      </w:r>
      <w:r w:rsidRPr="00484057">
        <w:rPr>
          <w:bCs/>
        </w:rPr>
        <w:br/>
        <w:t>R: I told my colleagues that if we were going to die, it would have already happened, so I made sure to protect myself.</w:t>
      </w:r>
    </w:p>
    <w:p w14:paraId="6BAC086E" w14:textId="77777777" w:rsidR="00053A93" w:rsidRPr="00484057" w:rsidRDefault="00053A93" w:rsidP="00053A93">
      <w:pPr>
        <w:pStyle w:val="NormalWeb"/>
        <w:rPr>
          <w:bCs/>
        </w:rPr>
      </w:pPr>
      <w:r w:rsidRPr="00484057">
        <w:rPr>
          <w:bCs/>
        </w:rPr>
        <w:t>I: Did these changes come after you were quarantined for Marburg?</w:t>
      </w:r>
      <w:r w:rsidRPr="00484057">
        <w:rPr>
          <w:bCs/>
        </w:rPr>
        <w:br/>
        <w:t>R: Yes, after.</w:t>
      </w:r>
    </w:p>
    <w:p w14:paraId="41CC54E1" w14:textId="77777777" w:rsidR="00053A93" w:rsidRPr="00484057" w:rsidRDefault="00053A93" w:rsidP="00053A93">
      <w:pPr>
        <w:pStyle w:val="NormalWeb"/>
        <w:rPr>
          <w:bCs/>
        </w:rPr>
      </w:pPr>
      <w:r w:rsidRPr="00484057">
        <w:rPr>
          <w:bCs/>
        </w:rPr>
        <w:t>I: Were you here during COVID?</w:t>
      </w:r>
      <w:r w:rsidRPr="00484057">
        <w:rPr>
          <w:bCs/>
        </w:rPr>
        <w:br/>
        <w:t>R: No, I came in May.</w:t>
      </w:r>
    </w:p>
    <w:p w14:paraId="56E10B63" w14:textId="77777777" w:rsidR="00053A93" w:rsidRPr="00484057" w:rsidRDefault="00053A93" w:rsidP="00053A93">
      <w:pPr>
        <w:pStyle w:val="NormalWeb"/>
        <w:rPr>
          <w:bCs/>
        </w:rPr>
      </w:pPr>
      <w:r w:rsidRPr="00484057">
        <w:rPr>
          <w:bCs/>
        </w:rPr>
        <w:t>I: Thank you. Is there anything else you’d like to share about this experience?</w:t>
      </w:r>
      <w:r w:rsidRPr="00484057">
        <w:rPr>
          <w:bCs/>
        </w:rPr>
        <w:br/>
        <w:t>R: No. Thank you.</w:t>
      </w:r>
    </w:p>
    <w:p w14:paraId="1DFA1BC6" w14:textId="77777777" w:rsidR="00D86D0F" w:rsidRPr="00484057" w:rsidRDefault="00D86D0F" w:rsidP="00254AA0">
      <w:pPr>
        <w:tabs>
          <w:tab w:val="left" w:pos="1515"/>
        </w:tabs>
        <w:rPr>
          <w:rFonts w:ascii="Times New Roman" w:hAnsi="Times New Roman" w:cs="Times New Roman"/>
          <w:bCs/>
          <w:sz w:val="24"/>
          <w:szCs w:val="24"/>
        </w:rPr>
      </w:pPr>
    </w:p>
    <w:p w14:paraId="2AEB1616" w14:textId="1A5F435C" w:rsidR="007545DA" w:rsidRPr="00484057" w:rsidRDefault="00A94FE1" w:rsidP="007545DA">
      <w:pPr>
        <w:tabs>
          <w:tab w:val="left" w:pos="1515"/>
        </w:tabs>
        <w:jc w:val="center"/>
        <w:rPr>
          <w:rFonts w:ascii="Times New Roman" w:hAnsi="Times New Roman" w:cs="Times New Roman"/>
          <w:bCs/>
          <w:sz w:val="24"/>
          <w:szCs w:val="24"/>
          <w:lang w:val="en-GB"/>
        </w:rPr>
      </w:pPr>
      <w:r w:rsidRPr="00484057">
        <w:rPr>
          <w:rFonts w:ascii="Times New Roman" w:hAnsi="Times New Roman" w:cs="Times New Roman"/>
          <w:bCs/>
          <w:sz w:val="24"/>
          <w:szCs w:val="24"/>
          <w:lang w:val="en-GB"/>
        </w:rPr>
        <w:lastRenderedPageBreak/>
        <w:t xml:space="preserve">MEDICAL DOCTOR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MD</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254AB3A1" w14:textId="77777777" w:rsidTr="002A30F5">
        <w:tc>
          <w:tcPr>
            <w:tcW w:w="9350" w:type="dxa"/>
            <w:gridSpan w:val="2"/>
            <w:shd w:val="clear" w:color="auto" w:fill="D9D9D9" w:themeFill="background1" w:themeFillShade="D9"/>
          </w:tcPr>
          <w:p w14:paraId="5A345917" w14:textId="53A7D133" w:rsidR="009C531A" w:rsidRPr="00484057" w:rsidRDefault="009C531A" w:rsidP="00A94FE1">
            <w:pPr>
              <w:rPr>
                <w:rFonts w:ascii="Times New Roman" w:hAnsi="Times New Roman" w:cs="Times New Roman"/>
                <w:bCs/>
                <w:sz w:val="24"/>
                <w:szCs w:val="24"/>
              </w:rPr>
            </w:pPr>
          </w:p>
        </w:tc>
      </w:tr>
      <w:tr w:rsidR="00484057" w:rsidRPr="00484057" w14:paraId="3E1C8375" w14:textId="77777777" w:rsidTr="002A30F5">
        <w:tc>
          <w:tcPr>
            <w:tcW w:w="4531" w:type="dxa"/>
          </w:tcPr>
          <w:p w14:paraId="3DD9ED06" w14:textId="4407D5E5"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ES</w:t>
            </w:r>
            <w:r w:rsidR="009C531A" w:rsidRPr="00484057">
              <w:rPr>
                <w:rFonts w:ascii="Times New Roman" w:hAnsi="Times New Roman" w:cs="Times New Roman"/>
                <w:bCs/>
                <w:sz w:val="24"/>
                <w:szCs w:val="24"/>
              </w:rPr>
              <w:t>P</w:t>
            </w:r>
            <w:r w:rsidRPr="00484057">
              <w:rPr>
                <w:rFonts w:ascii="Times New Roman" w:hAnsi="Times New Roman" w:cs="Times New Roman"/>
                <w:bCs/>
                <w:sz w:val="24"/>
                <w:szCs w:val="24"/>
              </w:rPr>
              <w:t>ONDENTS</w:t>
            </w:r>
          </w:p>
        </w:tc>
        <w:tc>
          <w:tcPr>
            <w:tcW w:w="4819" w:type="dxa"/>
          </w:tcPr>
          <w:p w14:paraId="6C66C83B" w14:textId="584D57E8" w:rsidR="009C531A" w:rsidRPr="00484057" w:rsidRDefault="00E56723"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2C8CDFE8" w14:textId="77777777" w:rsidTr="002A30F5">
        <w:tc>
          <w:tcPr>
            <w:tcW w:w="4531" w:type="dxa"/>
          </w:tcPr>
          <w:p w14:paraId="66EBFB70"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0619F306"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641023A5" w14:textId="77777777" w:rsidR="009C531A" w:rsidRPr="00484057" w:rsidRDefault="009C531A" w:rsidP="007545DA">
      <w:pPr>
        <w:tabs>
          <w:tab w:val="left" w:pos="1515"/>
        </w:tabs>
        <w:jc w:val="center"/>
        <w:rPr>
          <w:rFonts w:ascii="Times New Roman" w:hAnsi="Times New Roman" w:cs="Times New Roman"/>
          <w:bCs/>
          <w:sz w:val="24"/>
          <w:szCs w:val="24"/>
        </w:rPr>
      </w:pPr>
    </w:p>
    <w:p w14:paraId="15F22578" w14:textId="3ED639DD" w:rsidR="00C92E01" w:rsidRPr="00484057" w:rsidRDefault="00C92E01" w:rsidP="007E479B">
      <w:pPr>
        <w:pStyle w:val="NormalWeb"/>
        <w:rPr>
          <w:rStyle w:val="Strong"/>
          <w:b w:val="0"/>
          <w:i/>
          <w:iCs/>
        </w:rPr>
      </w:pPr>
      <w:r w:rsidRPr="00484057">
        <w:rPr>
          <w:rStyle w:val="Strong"/>
          <w:b w:val="0"/>
          <w:i/>
          <w:iCs/>
        </w:rPr>
        <w:t xml:space="preserve">Demographics </w:t>
      </w:r>
      <w:r w:rsidRPr="00484057">
        <w:rPr>
          <w:bCs/>
          <w:i/>
          <w:iCs/>
        </w:rPr>
        <w:t>(</w:t>
      </w:r>
      <w:r w:rsidRPr="00484057">
        <w:rPr>
          <w:bCs/>
          <w:i/>
          <w:iCs/>
        </w:rPr>
        <w:t>deleted)</w:t>
      </w:r>
    </w:p>
    <w:p w14:paraId="7A4DC397" w14:textId="60EB9A97" w:rsidR="007E479B" w:rsidRPr="00484057" w:rsidRDefault="007E479B" w:rsidP="007E479B">
      <w:pPr>
        <w:pStyle w:val="NormalWeb"/>
        <w:rPr>
          <w:bCs/>
        </w:rPr>
      </w:pPr>
      <w:r w:rsidRPr="00484057">
        <w:rPr>
          <w:rStyle w:val="Strong"/>
          <w:b w:val="0"/>
        </w:rPr>
        <w:t>I:</w:t>
      </w:r>
      <w:r w:rsidRPr="00484057">
        <w:rPr>
          <w:bCs/>
        </w:rPr>
        <w:t xml:space="preserve"> </w:t>
      </w:r>
      <w:r w:rsidR="00577073" w:rsidRPr="00484057">
        <w:rPr>
          <w:bCs/>
        </w:rPr>
        <w:t>I</w:t>
      </w:r>
      <w:r w:rsidRPr="00484057">
        <w:rPr>
          <w:bCs/>
        </w:rPr>
        <w:t>n terms of the Marburg disease, how would you describe how it was detected—not necessarily the medical or clinical approach used, but the administrative procedures that were followed after it was discovered that the cases were not normal? What administrative steps were taken to help identify the condition as Marburg?</w:t>
      </w:r>
    </w:p>
    <w:p w14:paraId="14557E5B" w14:textId="40898F7F" w:rsidR="007E479B" w:rsidRPr="00484057" w:rsidRDefault="007E479B" w:rsidP="007E479B">
      <w:pPr>
        <w:pStyle w:val="NormalWeb"/>
        <w:rPr>
          <w:bCs/>
        </w:rPr>
      </w:pPr>
      <w:r w:rsidRPr="00484057">
        <w:rPr>
          <w:rStyle w:val="Strong"/>
          <w:b w:val="0"/>
        </w:rPr>
        <w:t>R:</w:t>
      </w:r>
      <w:r w:rsidRPr="00484057">
        <w:rPr>
          <w:bCs/>
        </w:rPr>
        <w:t xml:space="preserve"> First, when we have such a case, administratively we need to inform all stakeholders. For instance, here, I informed my medical supervisor, who then called the district director. They also came around to follow up. So, from an administrative point of view, aside from identifying it, that’s what we did. </w:t>
      </w:r>
      <w:r w:rsidR="00EB010C" w:rsidRPr="00484057">
        <w:rPr>
          <w:bCs/>
        </w:rPr>
        <w:t>Afterwards</w:t>
      </w:r>
      <w:r w:rsidRPr="00484057">
        <w:rPr>
          <w:bCs/>
        </w:rPr>
        <w:t>, the whole facility was also informed.</w:t>
      </w:r>
    </w:p>
    <w:p w14:paraId="2EDD1E56" w14:textId="77777777" w:rsidR="007E479B" w:rsidRPr="00484057" w:rsidRDefault="007E479B" w:rsidP="007E479B">
      <w:pPr>
        <w:pStyle w:val="NormalWeb"/>
        <w:rPr>
          <w:bCs/>
        </w:rPr>
      </w:pPr>
      <w:r w:rsidRPr="00484057">
        <w:rPr>
          <w:rStyle w:val="Strong"/>
          <w:b w:val="0"/>
        </w:rPr>
        <w:t>I:</w:t>
      </w:r>
      <w:r w:rsidRPr="00484057">
        <w:rPr>
          <w:bCs/>
        </w:rPr>
        <w:t xml:space="preserve"> Did you have contact with any of the cases?</w:t>
      </w:r>
    </w:p>
    <w:p w14:paraId="73E18256" w14:textId="77777777" w:rsidR="007E479B" w:rsidRPr="00484057" w:rsidRDefault="007E479B" w:rsidP="007E479B">
      <w:pPr>
        <w:pStyle w:val="NormalWeb"/>
        <w:rPr>
          <w:bCs/>
        </w:rPr>
      </w:pPr>
      <w:r w:rsidRPr="00484057">
        <w:rPr>
          <w:rStyle w:val="Strong"/>
          <w:b w:val="0"/>
        </w:rPr>
        <w:t>R:</w:t>
      </w:r>
      <w:r w:rsidRPr="00484057">
        <w:rPr>
          <w:bCs/>
        </w:rPr>
        <w:t xml:space="preserve"> Yes, I’m actually the one who came in contact with the patient. I’m the one who suspected that it was a case of a hemorrhagic condition. So that’s what happened, and I came in contact with the two patients.</w:t>
      </w:r>
    </w:p>
    <w:p w14:paraId="2D5206D1" w14:textId="77777777" w:rsidR="007E479B" w:rsidRPr="00484057" w:rsidRDefault="007E479B" w:rsidP="007E479B">
      <w:pPr>
        <w:pStyle w:val="NormalWeb"/>
        <w:rPr>
          <w:bCs/>
        </w:rPr>
      </w:pPr>
      <w:r w:rsidRPr="00484057">
        <w:rPr>
          <w:rStyle w:val="Strong"/>
          <w:b w:val="0"/>
        </w:rPr>
        <w:t>I:</w:t>
      </w:r>
      <w:r w:rsidRPr="00484057">
        <w:rPr>
          <w:bCs/>
        </w:rPr>
        <w:t xml:space="preserve"> And regarding the decision to quarantine, what considerations went into determining where the staff would be quarantined, what needed to be done for them, and the number of days, etc.?</w:t>
      </w:r>
    </w:p>
    <w:p w14:paraId="3EDC5738" w14:textId="77777777" w:rsidR="007E479B" w:rsidRPr="00484057" w:rsidRDefault="007E479B" w:rsidP="007E479B">
      <w:pPr>
        <w:pStyle w:val="NormalWeb"/>
        <w:rPr>
          <w:bCs/>
        </w:rPr>
      </w:pPr>
      <w:r w:rsidRPr="00484057">
        <w:rPr>
          <w:rStyle w:val="Strong"/>
          <w:b w:val="0"/>
        </w:rPr>
        <w:t>R:</w:t>
      </w:r>
      <w:r w:rsidRPr="00484057">
        <w:rPr>
          <w:bCs/>
        </w:rPr>
        <w:t xml:space="preserve"> The quarantine period was set at 14 days. Initially, the administration wanted to arrange a place for all the staff who had contact with the patient. However, because the facility couldn’t afford that, we decided on home quarantine. Many of us come from different places, so we rented accommodations from various locations. We were instructed not to travel or go out unnecessarily. To support this, the facility provided the quarantined individuals with food supplies to avoid them needing to go out to buy anything. Additionally, management made regular visits to ensure that they were staying at home and not disobeying orders.</w:t>
      </w:r>
    </w:p>
    <w:p w14:paraId="260ACA46" w14:textId="77777777" w:rsidR="007E479B" w:rsidRPr="00484057" w:rsidRDefault="007E479B" w:rsidP="007E479B">
      <w:pPr>
        <w:pStyle w:val="NormalWeb"/>
        <w:rPr>
          <w:bCs/>
        </w:rPr>
      </w:pPr>
      <w:r w:rsidRPr="00484057">
        <w:rPr>
          <w:rStyle w:val="Strong"/>
          <w:b w:val="0"/>
        </w:rPr>
        <w:t>I:</w:t>
      </w:r>
      <w:r w:rsidRPr="00484057">
        <w:rPr>
          <w:bCs/>
        </w:rPr>
        <w:t xml:space="preserve"> Aside from unannounced visits to check if staff were still in quarantine, were there any other measures in place to enforce compliance?</w:t>
      </w:r>
    </w:p>
    <w:p w14:paraId="06FEAB7C" w14:textId="77777777" w:rsidR="007E479B" w:rsidRPr="00484057" w:rsidRDefault="007E479B" w:rsidP="007E479B">
      <w:pPr>
        <w:pStyle w:val="NormalWeb"/>
        <w:rPr>
          <w:bCs/>
        </w:rPr>
      </w:pPr>
      <w:r w:rsidRPr="00484057">
        <w:rPr>
          <w:rStyle w:val="Strong"/>
          <w:b w:val="0"/>
        </w:rPr>
        <w:t>R:</w:t>
      </w:r>
      <w:r w:rsidRPr="00484057">
        <w:rPr>
          <w:bCs/>
        </w:rPr>
        <w:t xml:space="preserve"> Yes, aside from unannounced visits, there were regular phone calls to check in and monitor how they were feeling and to see if they were experiencing any symptoms at any moment.</w:t>
      </w:r>
    </w:p>
    <w:p w14:paraId="73057588" w14:textId="77777777" w:rsidR="007E479B" w:rsidRPr="00484057" w:rsidRDefault="007E479B" w:rsidP="007E479B">
      <w:pPr>
        <w:pStyle w:val="NormalWeb"/>
        <w:rPr>
          <w:bCs/>
        </w:rPr>
      </w:pPr>
      <w:r w:rsidRPr="00484057">
        <w:rPr>
          <w:rStyle w:val="Strong"/>
          <w:b w:val="0"/>
        </w:rPr>
        <w:t>I:</w:t>
      </w:r>
      <w:r w:rsidRPr="00484057">
        <w:rPr>
          <w:bCs/>
        </w:rPr>
        <w:t xml:space="preserve"> And yourself—how did you feel about coming into contact with a deadly virus, knowing its potential impact? You were also quarantining at home, and since you’re married, your family was affected as well. What thoughts were going through your mind during that period? How did you feel?</w:t>
      </w:r>
    </w:p>
    <w:p w14:paraId="337AD92B" w14:textId="5D465AA2" w:rsidR="007E479B" w:rsidRPr="00484057" w:rsidRDefault="007E479B" w:rsidP="007E479B">
      <w:pPr>
        <w:pStyle w:val="NormalWeb"/>
        <w:rPr>
          <w:bCs/>
        </w:rPr>
      </w:pPr>
      <w:r w:rsidRPr="00484057">
        <w:rPr>
          <w:rStyle w:val="Strong"/>
          <w:b w:val="0"/>
        </w:rPr>
        <w:lastRenderedPageBreak/>
        <w:t>R:</w:t>
      </w:r>
      <w:r w:rsidRPr="00484057">
        <w:rPr>
          <w:bCs/>
        </w:rPr>
        <w:t xml:space="preserve"> As I mentioned earlier, we all come from different places. My wife and kids are in </w:t>
      </w:r>
      <w:r w:rsidR="005E271C" w:rsidRPr="00484057">
        <w:rPr>
          <w:bCs/>
        </w:rPr>
        <w:t>.......</w:t>
      </w:r>
      <w:r w:rsidR="005E271C" w:rsidRPr="00484057">
        <w:rPr>
          <w:bCs/>
          <w:i/>
          <w:iCs/>
        </w:rPr>
        <w:t>(name</w:t>
      </w:r>
      <w:r w:rsidR="005E271C" w:rsidRPr="00484057">
        <w:rPr>
          <w:bCs/>
          <w:i/>
          <w:iCs/>
        </w:rPr>
        <w:t xml:space="preserve"> of town</w:t>
      </w:r>
      <w:r w:rsidR="005E271C" w:rsidRPr="00484057">
        <w:rPr>
          <w:bCs/>
          <w:i/>
          <w:iCs/>
        </w:rPr>
        <w:t xml:space="preserve"> deleted)</w:t>
      </w:r>
      <w:r w:rsidRPr="00484057">
        <w:rPr>
          <w:bCs/>
        </w:rPr>
        <w:t>, and they usually come over on weekends. So at that time, I felt relieved that they were not around and wouldn’t be affected. Even after COVID, which people assume is no longer a threat, I always wear my mask. I felt somewhat assured of my protection because when I approached the patient, I was wearing a mask and all the PPEs that were available. I didn’t feel a strong sense of danger since I was also wearing gloves. There was a nurse who was closer to the patient and had contact with the patient’s blood. He mentioned that something, maybe blood or a fluid, had splashed on his eye, and we advised him to wash it immediately. That served as a barrier, so he was encouraged not to fear. Since it didn’t reach any tissue, I believed it wouldn’t be a problem. So honestly, I didn’t feel too threatened, and I believed that none of us involved would be affected.</w:t>
      </w:r>
    </w:p>
    <w:p w14:paraId="0AEA1CB8" w14:textId="77777777" w:rsidR="007E479B" w:rsidRPr="00484057" w:rsidRDefault="007E479B" w:rsidP="007E479B">
      <w:pPr>
        <w:pStyle w:val="NormalWeb"/>
        <w:rPr>
          <w:bCs/>
        </w:rPr>
      </w:pPr>
      <w:r w:rsidRPr="00484057">
        <w:rPr>
          <w:rStyle w:val="Strong"/>
          <w:b w:val="0"/>
        </w:rPr>
        <w:t>I:</w:t>
      </w:r>
      <w:r w:rsidRPr="00484057">
        <w:rPr>
          <w:bCs/>
        </w:rPr>
        <w:t xml:space="preserve"> During that time, you say you were “not all that threatened.” Does that mean you felt some level of fear?</w:t>
      </w:r>
    </w:p>
    <w:p w14:paraId="525C6701" w14:textId="77777777" w:rsidR="007E479B" w:rsidRPr="00484057" w:rsidRDefault="007E479B" w:rsidP="007E479B">
      <w:pPr>
        <w:pStyle w:val="NormalWeb"/>
        <w:rPr>
          <w:bCs/>
        </w:rPr>
      </w:pPr>
      <w:r w:rsidRPr="00484057">
        <w:rPr>
          <w:rStyle w:val="Strong"/>
          <w:b w:val="0"/>
        </w:rPr>
        <w:t>R:</w:t>
      </w:r>
      <w:r w:rsidRPr="00484057">
        <w:rPr>
          <w:bCs/>
        </w:rPr>
        <w:t xml:space="preserve"> Of course, you know, we weren’t expecting it. When something unexpected comes, you don’t take it lightly. It’s different from something like malaria or stroke that we encounter daily. Something you’ve never thought of suddenly appears, and of course, it crosses your mind. But while thinking about the risks, you also think about what you did right. If you focus on what you did wrong, it may make you anxious, but if you consider what you did correctly, it reassures you. I always say this—people often ask why I continue to wear a mask even after COVID, and I tell them it’s just for my protection. So yes, there was some fear, even if just a little.</w:t>
      </w:r>
    </w:p>
    <w:p w14:paraId="3DE878FD" w14:textId="77777777" w:rsidR="007E479B" w:rsidRPr="00484057" w:rsidRDefault="007E479B" w:rsidP="007E479B">
      <w:pPr>
        <w:pStyle w:val="NormalWeb"/>
        <w:rPr>
          <w:bCs/>
        </w:rPr>
      </w:pPr>
      <w:r w:rsidRPr="00484057">
        <w:rPr>
          <w:rStyle w:val="Strong"/>
          <w:b w:val="0"/>
        </w:rPr>
        <w:t>I:</w:t>
      </w:r>
      <w:r w:rsidRPr="00484057">
        <w:rPr>
          <w:bCs/>
        </w:rPr>
        <w:t xml:space="preserve"> Did that fear affect your sleeping pattern at the initial stage?</w:t>
      </w:r>
    </w:p>
    <w:p w14:paraId="1A7663C5" w14:textId="77777777" w:rsidR="007E479B" w:rsidRPr="00484057" w:rsidRDefault="007E479B" w:rsidP="007E479B">
      <w:pPr>
        <w:pStyle w:val="NormalWeb"/>
        <w:rPr>
          <w:bCs/>
        </w:rPr>
      </w:pPr>
      <w:r w:rsidRPr="00484057">
        <w:rPr>
          <w:rStyle w:val="Strong"/>
          <w:b w:val="0"/>
        </w:rPr>
        <w:t>R:</w:t>
      </w:r>
      <w:r w:rsidRPr="00484057">
        <w:rPr>
          <w:bCs/>
        </w:rPr>
        <w:t xml:space="preserve"> Yes, especially after the samples were taken. I was anxious to hear the results, wondering if the patients would test positive. From the time the samples were collected until the results were announced, my sleep was disturbed.</w:t>
      </w:r>
    </w:p>
    <w:p w14:paraId="4ADE3895" w14:textId="592C1F3A" w:rsidR="007E479B" w:rsidRPr="00484057" w:rsidRDefault="007E479B" w:rsidP="007E479B">
      <w:pPr>
        <w:pStyle w:val="NormalWeb"/>
        <w:rPr>
          <w:bCs/>
        </w:rPr>
      </w:pPr>
      <w:r w:rsidRPr="00484057">
        <w:rPr>
          <w:rStyle w:val="Strong"/>
          <w:b w:val="0"/>
        </w:rPr>
        <w:t>I:</w:t>
      </w:r>
      <w:r w:rsidRPr="00484057">
        <w:rPr>
          <w:bCs/>
        </w:rPr>
        <w:t xml:space="preserve"> So </w:t>
      </w:r>
      <w:r w:rsidR="00CA0007" w:rsidRPr="00484057">
        <w:rPr>
          <w:bCs/>
        </w:rPr>
        <w:t xml:space="preserve">did </w:t>
      </w:r>
      <w:r w:rsidRPr="00484057">
        <w:rPr>
          <w:bCs/>
        </w:rPr>
        <w:t>it affect your eating habits as well?</w:t>
      </w:r>
    </w:p>
    <w:p w14:paraId="4A2D98ED" w14:textId="77777777" w:rsidR="007E479B" w:rsidRPr="00484057" w:rsidRDefault="007E479B" w:rsidP="007E479B">
      <w:pPr>
        <w:pStyle w:val="NormalWeb"/>
        <w:rPr>
          <w:bCs/>
        </w:rPr>
      </w:pPr>
      <w:r w:rsidRPr="00484057">
        <w:rPr>
          <w:rStyle w:val="Strong"/>
          <w:b w:val="0"/>
        </w:rPr>
        <w:t>R:</w:t>
      </w:r>
      <w:r w:rsidRPr="00484057">
        <w:rPr>
          <w:bCs/>
        </w:rPr>
        <w:t xml:space="preserve"> Yes, it did. Every call, every message would make me anxious. Once a patient has died, and you’re waiting on results, you can’t help but wonder, "What if it’s positive? What will happen next?" It was a challenging period, but by God’s grace, we managed.</w:t>
      </w:r>
    </w:p>
    <w:p w14:paraId="52508C0C" w14:textId="77777777" w:rsidR="007E479B" w:rsidRPr="00484057" w:rsidRDefault="007E479B" w:rsidP="007E479B">
      <w:pPr>
        <w:pStyle w:val="NormalWeb"/>
        <w:rPr>
          <w:bCs/>
        </w:rPr>
      </w:pPr>
      <w:r w:rsidRPr="00484057">
        <w:rPr>
          <w:rStyle w:val="Strong"/>
          <w:b w:val="0"/>
        </w:rPr>
        <w:t>I:</w:t>
      </w:r>
      <w:r w:rsidRPr="00484057">
        <w:rPr>
          <w:bCs/>
        </w:rPr>
        <w:t xml:space="preserve"> During the times when you struggled with sleep and your daily life was affected, how did you cope?</w:t>
      </w:r>
    </w:p>
    <w:p w14:paraId="77197AED" w14:textId="77777777" w:rsidR="007E479B" w:rsidRPr="00484057" w:rsidRDefault="007E479B" w:rsidP="007E479B">
      <w:pPr>
        <w:pStyle w:val="NormalWeb"/>
        <w:rPr>
          <w:bCs/>
        </w:rPr>
      </w:pPr>
      <w:r w:rsidRPr="00484057">
        <w:rPr>
          <w:rStyle w:val="Strong"/>
          <w:b w:val="0"/>
        </w:rPr>
        <w:t>R:</w:t>
      </w:r>
      <w:r w:rsidRPr="00484057">
        <w:rPr>
          <w:bCs/>
        </w:rPr>
        <w:t xml:space="preserve"> As I mentioned earlier, I kept focusing on what I did right. To distract myself, I watched movies, especially cartoons, to release stress. Sometimes I tried reading, but that could sometimes lead my thoughts back to clinical issues. But even after watching, the thoughts would often come back.</w:t>
      </w:r>
    </w:p>
    <w:p w14:paraId="278DDCBF" w14:textId="77777777" w:rsidR="007E479B" w:rsidRPr="00484057" w:rsidRDefault="007E479B" w:rsidP="007E479B">
      <w:pPr>
        <w:pStyle w:val="NormalWeb"/>
        <w:rPr>
          <w:bCs/>
        </w:rPr>
      </w:pPr>
      <w:r w:rsidRPr="00484057">
        <w:rPr>
          <w:rStyle w:val="Strong"/>
          <w:b w:val="0"/>
        </w:rPr>
        <w:t>I:</w:t>
      </w:r>
      <w:r w:rsidRPr="00484057">
        <w:rPr>
          <w:bCs/>
        </w:rPr>
        <w:t xml:space="preserve"> How did your family help during that period?</w:t>
      </w:r>
    </w:p>
    <w:p w14:paraId="085A4E9A" w14:textId="77777777" w:rsidR="007E479B" w:rsidRPr="00484057" w:rsidRDefault="007E479B" w:rsidP="007E479B">
      <w:pPr>
        <w:pStyle w:val="NormalWeb"/>
        <w:rPr>
          <w:bCs/>
        </w:rPr>
      </w:pPr>
      <w:r w:rsidRPr="00484057">
        <w:rPr>
          <w:rStyle w:val="Strong"/>
          <w:b w:val="0"/>
        </w:rPr>
        <w:t>R:</w:t>
      </w:r>
      <w:r w:rsidRPr="00484057">
        <w:rPr>
          <w:bCs/>
        </w:rPr>
        <w:t xml:space="preserve"> I didn’t inform any of my family members, except my wife.</w:t>
      </w:r>
    </w:p>
    <w:p w14:paraId="0B861ACD" w14:textId="77777777" w:rsidR="007E479B" w:rsidRPr="00484057" w:rsidRDefault="007E479B" w:rsidP="007E479B">
      <w:pPr>
        <w:pStyle w:val="NormalWeb"/>
        <w:rPr>
          <w:bCs/>
        </w:rPr>
      </w:pPr>
      <w:r w:rsidRPr="00484057">
        <w:rPr>
          <w:rStyle w:val="Strong"/>
          <w:b w:val="0"/>
        </w:rPr>
        <w:lastRenderedPageBreak/>
        <w:t>I:</w:t>
      </w:r>
      <w:r w:rsidRPr="00484057">
        <w:rPr>
          <w:bCs/>
        </w:rPr>
        <w:t xml:space="preserve"> Any reason why?</w:t>
      </w:r>
    </w:p>
    <w:p w14:paraId="32BEEE6F" w14:textId="77777777" w:rsidR="007E479B" w:rsidRPr="00484057" w:rsidRDefault="007E479B" w:rsidP="007E479B">
      <w:pPr>
        <w:pStyle w:val="NormalWeb"/>
        <w:rPr>
          <w:bCs/>
        </w:rPr>
      </w:pPr>
      <w:r w:rsidRPr="00484057">
        <w:rPr>
          <w:rStyle w:val="Strong"/>
          <w:b w:val="0"/>
        </w:rPr>
        <w:t>R:</w:t>
      </w:r>
      <w:r w:rsidRPr="00484057">
        <w:rPr>
          <w:bCs/>
        </w:rPr>
        <w:t xml:space="preserve"> Yes, because they would have gone through the same trauma. If I had told my mother, brothers, and sisters, they would have called me every minute. So, I kept it to myself and only told my wife. I had to encourage her too; if I hadn’t informed her, she might have wanted to come around. Once the news started circulating, she would have asked me about it. Friends from medical school began calling, saying something happened at our facility, advising me to be careful. I told them not to worry. It was only after our results came back negative that I felt confident enough to inform my family.</w:t>
      </w:r>
    </w:p>
    <w:p w14:paraId="61CDE87F" w14:textId="77777777" w:rsidR="007E479B" w:rsidRPr="00484057" w:rsidRDefault="007E479B" w:rsidP="007E479B">
      <w:pPr>
        <w:pStyle w:val="NormalWeb"/>
        <w:rPr>
          <w:bCs/>
        </w:rPr>
      </w:pPr>
      <w:r w:rsidRPr="00484057">
        <w:rPr>
          <w:rStyle w:val="Strong"/>
          <w:b w:val="0"/>
        </w:rPr>
        <w:t>I:</w:t>
      </w:r>
      <w:r w:rsidRPr="00484057">
        <w:rPr>
          <w:bCs/>
        </w:rPr>
        <w:t xml:space="preserve"> At your facility, aside from calls to check if staff were adhering to quarantine rules, was there any counseling service or support organized for staff feeling traumatized or depressed?</w:t>
      </w:r>
    </w:p>
    <w:p w14:paraId="335D379D" w14:textId="77777777" w:rsidR="007E479B" w:rsidRPr="00484057" w:rsidRDefault="007E479B" w:rsidP="007E479B">
      <w:pPr>
        <w:pStyle w:val="NormalWeb"/>
        <w:rPr>
          <w:bCs/>
        </w:rPr>
      </w:pPr>
      <w:r w:rsidRPr="00484057">
        <w:rPr>
          <w:rStyle w:val="Strong"/>
          <w:b w:val="0"/>
        </w:rPr>
        <w:t>R:</w:t>
      </w:r>
      <w:r w:rsidRPr="00484057">
        <w:rPr>
          <w:bCs/>
        </w:rPr>
        <w:t xml:space="preserve"> Are you asking about that time or currently?</w:t>
      </w:r>
    </w:p>
    <w:p w14:paraId="1A2B55F5" w14:textId="77777777" w:rsidR="007E479B" w:rsidRPr="00484057" w:rsidRDefault="007E479B" w:rsidP="007E479B">
      <w:pPr>
        <w:pStyle w:val="NormalWeb"/>
        <w:rPr>
          <w:bCs/>
        </w:rPr>
      </w:pPr>
      <w:r w:rsidRPr="00484057">
        <w:rPr>
          <w:rStyle w:val="Strong"/>
          <w:b w:val="0"/>
        </w:rPr>
        <w:t>I:</w:t>
      </w:r>
      <w:r w:rsidRPr="00484057">
        <w:rPr>
          <w:bCs/>
        </w:rPr>
        <w:t xml:space="preserve"> Yes, within that period and immediately after quarantine.</w:t>
      </w:r>
    </w:p>
    <w:p w14:paraId="0B8D5C44" w14:textId="77777777" w:rsidR="007E479B" w:rsidRPr="00484057" w:rsidRDefault="007E479B" w:rsidP="007E479B">
      <w:pPr>
        <w:pStyle w:val="NormalWeb"/>
        <w:rPr>
          <w:bCs/>
        </w:rPr>
      </w:pPr>
      <w:r w:rsidRPr="00484057">
        <w:rPr>
          <w:rStyle w:val="Strong"/>
          <w:b w:val="0"/>
        </w:rPr>
        <w:t>R:</w:t>
      </w:r>
      <w:r w:rsidRPr="00484057">
        <w:rPr>
          <w:bCs/>
        </w:rPr>
        <w:t xml:space="preserve"> After quarantine, the medical supervisor met with all of us. Before quarantine, individuals were spoken to individually to avoid alarming people. After the quarantine period, we were addressed collectively.</w:t>
      </w:r>
    </w:p>
    <w:p w14:paraId="49196263" w14:textId="77777777" w:rsidR="007E479B" w:rsidRPr="00484057" w:rsidRDefault="007E479B" w:rsidP="007E479B">
      <w:pPr>
        <w:pStyle w:val="NormalWeb"/>
        <w:rPr>
          <w:bCs/>
        </w:rPr>
      </w:pPr>
      <w:r w:rsidRPr="00484057">
        <w:rPr>
          <w:rStyle w:val="Strong"/>
          <w:b w:val="0"/>
        </w:rPr>
        <w:t>I:</w:t>
      </w:r>
      <w:r w:rsidRPr="00484057">
        <w:rPr>
          <w:bCs/>
        </w:rPr>
        <w:t xml:space="preserve"> Was there any counseling option available for those who felt mentally affected?</w:t>
      </w:r>
    </w:p>
    <w:p w14:paraId="6DE046F4" w14:textId="77777777" w:rsidR="007E479B" w:rsidRPr="00484057" w:rsidRDefault="007E479B" w:rsidP="007E479B">
      <w:pPr>
        <w:pStyle w:val="NormalWeb"/>
        <w:rPr>
          <w:bCs/>
        </w:rPr>
      </w:pPr>
      <w:r w:rsidRPr="00484057">
        <w:rPr>
          <w:rStyle w:val="Strong"/>
          <w:b w:val="0"/>
        </w:rPr>
        <w:t>R:</w:t>
      </w:r>
      <w:r w:rsidRPr="00484057">
        <w:rPr>
          <w:bCs/>
        </w:rPr>
        <w:t xml:space="preserve"> No, but we were told to keep talking to people we knew and, if needed, reach out to the medical supervisor, myself, the nurse manager, or other supportive staff. We don’t have a counseling unit per se, but we have individuals who provide support for cases like these. For instance, patients with HIV regularly receive counseling support.</w:t>
      </w:r>
    </w:p>
    <w:p w14:paraId="500EFA6C" w14:textId="77777777" w:rsidR="007E479B" w:rsidRPr="00484057" w:rsidRDefault="007E479B" w:rsidP="007E479B">
      <w:pPr>
        <w:pStyle w:val="NormalWeb"/>
        <w:rPr>
          <w:bCs/>
        </w:rPr>
      </w:pPr>
      <w:r w:rsidRPr="00484057">
        <w:rPr>
          <w:rStyle w:val="Strong"/>
          <w:b w:val="0"/>
        </w:rPr>
        <w:t>I:</w:t>
      </w:r>
      <w:r w:rsidRPr="00484057">
        <w:rPr>
          <w:bCs/>
        </w:rPr>
        <w:t xml:space="preserve"> How did the quarantine experience and exposure to risk affect you professionally? For example, during COVID, we washed and sanitized hands frequently, but these practices reduced over time. Did anything change for you after quarantine?</w:t>
      </w:r>
    </w:p>
    <w:p w14:paraId="69A9DDC5" w14:textId="37D809A1" w:rsidR="007E479B" w:rsidRPr="00484057" w:rsidRDefault="007E479B" w:rsidP="007E479B">
      <w:pPr>
        <w:pStyle w:val="NormalWeb"/>
        <w:rPr>
          <w:bCs/>
        </w:rPr>
      </w:pPr>
      <w:r w:rsidRPr="00484057">
        <w:rPr>
          <w:rStyle w:val="Strong"/>
          <w:b w:val="0"/>
        </w:rPr>
        <w:t>R:</w:t>
      </w:r>
      <w:r w:rsidRPr="00484057">
        <w:rPr>
          <w:bCs/>
        </w:rPr>
        <w:t xml:space="preserve"> Psychologically, it impacted me</w:t>
      </w:r>
      <w:r w:rsidR="00B57CF8" w:rsidRPr="00484057">
        <w:rPr>
          <w:bCs/>
        </w:rPr>
        <w:t xml:space="preserve"> and my work</w:t>
      </w:r>
      <w:r w:rsidRPr="00484057">
        <w:rPr>
          <w:bCs/>
        </w:rPr>
        <w:t>—I realized that our work is risky. I learned to take infection prevention seriously. Even after COVID, I still wear a mask. I advise my colleagues to take infection prevention and PPE use very seriously. This experience has motivated me to be diligent about safety practices, as we don’t know when another similar situation might arise.</w:t>
      </w:r>
    </w:p>
    <w:p w14:paraId="34ADB4EB" w14:textId="77777777" w:rsidR="007E479B" w:rsidRPr="00484057" w:rsidRDefault="007E479B" w:rsidP="007E479B">
      <w:pPr>
        <w:pStyle w:val="NormalWeb"/>
        <w:rPr>
          <w:bCs/>
        </w:rPr>
      </w:pPr>
      <w:r w:rsidRPr="00484057">
        <w:rPr>
          <w:rStyle w:val="Strong"/>
          <w:b w:val="0"/>
        </w:rPr>
        <w:t>I:</w:t>
      </w:r>
      <w:r w:rsidRPr="00484057">
        <w:rPr>
          <w:bCs/>
        </w:rPr>
        <w:t xml:space="preserve"> Has your frequency of handwashing and sanitizing changed?</w:t>
      </w:r>
    </w:p>
    <w:p w14:paraId="070279DC" w14:textId="77777777" w:rsidR="007E479B" w:rsidRPr="00484057" w:rsidRDefault="007E479B" w:rsidP="007E479B">
      <w:pPr>
        <w:pStyle w:val="NormalWeb"/>
        <w:rPr>
          <w:bCs/>
        </w:rPr>
      </w:pPr>
      <w:r w:rsidRPr="00484057">
        <w:rPr>
          <w:rStyle w:val="Strong"/>
          <w:b w:val="0"/>
        </w:rPr>
        <w:t>R:</w:t>
      </w:r>
      <w:r w:rsidRPr="00484057">
        <w:rPr>
          <w:bCs/>
        </w:rPr>
        <w:t xml:space="preserve"> Oh, it’s increased.</w:t>
      </w:r>
    </w:p>
    <w:p w14:paraId="0509A246" w14:textId="77777777" w:rsidR="007E479B" w:rsidRPr="00484057" w:rsidRDefault="007E479B" w:rsidP="007E479B">
      <w:pPr>
        <w:pStyle w:val="NormalWeb"/>
        <w:rPr>
          <w:bCs/>
        </w:rPr>
      </w:pPr>
      <w:r w:rsidRPr="00484057">
        <w:rPr>
          <w:rStyle w:val="Strong"/>
          <w:b w:val="0"/>
        </w:rPr>
        <w:t>I:</w:t>
      </w:r>
      <w:r w:rsidRPr="00484057">
        <w:rPr>
          <w:bCs/>
        </w:rPr>
        <w:t xml:space="preserve"> By how much?</w:t>
      </w:r>
    </w:p>
    <w:p w14:paraId="5DA3177E" w14:textId="77777777" w:rsidR="007E479B" w:rsidRPr="00484057" w:rsidRDefault="007E479B" w:rsidP="007E479B">
      <w:pPr>
        <w:pStyle w:val="NormalWeb"/>
        <w:rPr>
          <w:bCs/>
        </w:rPr>
      </w:pPr>
      <w:r w:rsidRPr="00484057">
        <w:rPr>
          <w:rStyle w:val="Strong"/>
          <w:b w:val="0"/>
        </w:rPr>
        <w:lastRenderedPageBreak/>
        <w:t>R:</w:t>
      </w:r>
      <w:r w:rsidRPr="00484057">
        <w:rPr>
          <w:bCs/>
        </w:rPr>
        <w:t xml:space="preserve"> Before, sometimes, I’d see a patient without gloves, but now, if it’s necessary, I wear them. I sanitize my hands and stethoscope between patients, which we were supposed to do anyway, but now I’m extra vigilant.</w:t>
      </w:r>
    </w:p>
    <w:p w14:paraId="54C9223A" w14:textId="77777777" w:rsidR="007E479B" w:rsidRPr="00484057" w:rsidRDefault="007E479B" w:rsidP="007E479B">
      <w:pPr>
        <w:pStyle w:val="NormalWeb"/>
        <w:rPr>
          <w:bCs/>
        </w:rPr>
      </w:pPr>
      <w:r w:rsidRPr="00484057">
        <w:rPr>
          <w:rStyle w:val="Strong"/>
          <w:b w:val="0"/>
        </w:rPr>
        <w:t>I:</w:t>
      </w:r>
      <w:r w:rsidRPr="00484057">
        <w:rPr>
          <w:bCs/>
        </w:rPr>
        <w:t xml:space="preserve"> Did you have enough PPE and other equipment to work safely?</w:t>
      </w:r>
    </w:p>
    <w:p w14:paraId="4332E2A9" w14:textId="77777777" w:rsidR="007E479B" w:rsidRPr="00484057" w:rsidRDefault="007E479B" w:rsidP="007E479B">
      <w:pPr>
        <w:pStyle w:val="NormalWeb"/>
        <w:rPr>
          <w:bCs/>
        </w:rPr>
      </w:pPr>
      <w:r w:rsidRPr="00484057">
        <w:rPr>
          <w:rStyle w:val="Strong"/>
          <w:b w:val="0"/>
        </w:rPr>
        <w:t>R:</w:t>
      </w:r>
      <w:r w:rsidRPr="00484057">
        <w:rPr>
          <w:bCs/>
        </w:rPr>
        <w:t xml:space="preserve"> Yes, but you know, in Ghana, supplies are often limited.</w:t>
      </w:r>
    </w:p>
    <w:p w14:paraId="122E5433" w14:textId="77777777" w:rsidR="007E479B" w:rsidRPr="00484057" w:rsidRDefault="007E479B" w:rsidP="007E479B">
      <w:pPr>
        <w:pStyle w:val="NormalWeb"/>
        <w:rPr>
          <w:bCs/>
        </w:rPr>
      </w:pPr>
      <w:r w:rsidRPr="00484057">
        <w:rPr>
          <w:rStyle w:val="Strong"/>
          <w:b w:val="0"/>
        </w:rPr>
        <w:t>I:</w:t>
      </w:r>
      <w:r w:rsidRPr="00484057">
        <w:rPr>
          <w:bCs/>
        </w:rPr>
        <w:t xml:space="preserve"> Can you explain where the gaps are?</w:t>
      </w:r>
    </w:p>
    <w:p w14:paraId="1C9E78C4"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e truth of the matter is that sometimes the facility doesn’t have gloves, so this becomes a challenge at times. Occasionally, for example, with sanitizers, it can happen that a section of the department struggles to get some, and these are all administrative issues. But you know, here in Ghana, you can’t speak too much about that. In terms of isolation spaces, we don’t always have enough. This is the district's first referral hospital, so all kinds of cases are sent here, but we don’t have enough rooms for isolation centers. We have an isolation center for every condition, which is just a single place, and it’s not even spacious. So these are all challenging issues that we face when there’s an outbreak of such conditions. Sometimes those personal protective equipment (PPE), isolation centers, and even instruments become challenges. Sometimes, we have to use tools or instruments like blood pressure (BP) apparatus in ways that aren’t ideal. Ideally, we should have an isolation room equipped with monitors, BP apparatus, and other instruments specifically for that room, but we don’t have these things. So, in the first place, this becomes a challenge in our facility.</w:t>
      </w:r>
    </w:p>
    <w:p w14:paraId="068BBE04"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Can you describe your ICU? What is its status, and how does it help you to do your work?</w:t>
      </w:r>
    </w:p>
    <w:p w14:paraId="3A054584"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Very bad, because if we have to talk about it, if we have any other case like that, we manage them in the isolation room. Like I said, we have to bring the monitors and other things into that room.</w:t>
      </w:r>
    </w:p>
    <w:p w14:paraId="7748BD47"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o you have an ICU in your facility?</w:t>
      </w:r>
    </w:p>
    <w:p w14:paraId="3C925550"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We don’t. We manage patients with our tools, especially in the emergency area; that is where we normally manage them.</w:t>
      </w:r>
    </w:p>
    <w:p w14:paraId="54DFB61A"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n terms of the facility, is there any standard written procedure within the facility, as you have been working there for some years now, that is usually applied anytime there’s an outbreak or an emergency case? What do you know about any existing standard operating procedures within the facility for when an emergency occurs, such as the Marburg outbreak?</w:t>
      </w:r>
    </w:p>
    <w:p w14:paraId="2559EDB2"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Since I started working here, I can say that mostly, if something like that happens, we suspend all cases and refer them. When it comes to surgeries, we suspend everything. That’s the first thing we do—suspend and refer.</w:t>
      </w:r>
    </w:p>
    <w:p w14:paraId="06008EDF"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 Can I conclude that there isn’t any established plan with specific procedures that workers follow when there’s an emergency or an outbreak? In other words, can I conclude that there isn’t a standing protocol like that in your facility?</w:t>
      </w:r>
    </w:p>
    <w:p w14:paraId="5E75C63E"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Before, we didn’t have anything like that. But now, I think after this Marburg outbreak, there have been some protocols developed for what to do when there’s an outbreak. But before, I don’t know much about that.</w:t>
      </w:r>
    </w:p>
    <w:p w14:paraId="6743326E"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ou mentioned earlier that the staff was called to address the situation when the case was detected, and that included phone calls when you were quarantined. But aside from these methods, what other ways were used by management to communicate the news to all the staff and patients to avoid the spread of the disease?</w:t>
      </w:r>
    </w:p>
    <w:p w14:paraId="17F2941C"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think we have a facility WhatsApp page, and information was sent there. In terms of the community, the facility went to the local information centers to announce the situation so that people would be aware. We actually went to information centers around, and for those who would be referring cases to us—as I mentioned, we are a referral center—we had to send information to those facilities, the CHPS compounds, and the health centers around so that they would also change their referral center.</w:t>
      </w:r>
    </w:p>
    <w:p w14:paraId="5028AA19"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n terms of the security protocols for people entering and leaving the facility, did that change when the disease was detected? How would you describe it?</w:t>
      </w:r>
    </w:p>
    <w:p w14:paraId="43125633"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Sincerely, I would say no; it has not changed.</w:t>
      </w:r>
    </w:p>
    <w:p w14:paraId="3181C98E"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Regarding human resources, do you think a referral center like yours has enough staff, both in terms of numbers and cadre, to manage an outbreak if it were a large-scale outbreak?</w:t>
      </w:r>
    </w:p>
    <w:p w14:paraId="5B1E1D0F" w14:textId="594C0092"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Our</w:t>
      </w:r>
      <w:r w:rsidR="00945A8B" w:rsidRPr="00484057">
        <w:rPr>
          <w:rFonts w:ascii="Times New Roman" w:hAnsi="Times New Roman" w:cs="Times New Roman"/>
          <w:bCs/>
          <w:sz w:val="24"/>
          <w:szCs w:val="24"/>
          <w:lang w:val="en-GH"/>
        </w:rPr>
        <w:t xml:space="preserve"> human resource</w:t>
      </w:r>
      <w:r w:rsidRPr="00484057">
        <w:rPr>
          <w:rFonts w:ascii="Times New Roman" w:hAnsi="Times New Roman" w:cs="Times New Roman"/>
          <w:bCs/>
          <w:sz w:val="24"/>
          <w:szCs w:val="24"/>
          <w:lang w:val="en-GH"/>
        </w:rPr>
        <w:t xml:space="preserve"> numbers are seriously not enough at all. Aside from the numbers, the expertise of the staff here isn’t sufficient. I don’t know if you’ve been here before, but we are under </w:t>
      </w:r>
      <w:r w:rsidR="00F46F8B" w:rsidRPr="00484057">
        <w:rPr>
          <w:rFonts w:ascii="Times New Roman" w:hAnsi="Times New Roman" w:cs="Times New Roman"/>
          <w:bCs/>
          <w:sz w:val="24"/>
          <w:szCs w:val="24"/>
          <w:lang w:val="en-GH"/>
        </w:rPr>
        <w:t xml:space="preserve">....... district </w:t>
      </w:r>
      <w:r w:rsidR="00F46F8B" w:rsidRPr="00484057">
        <w:rPr>
          <w:rFonts w:ascii="Times New Roman" w:hAnsi="Times New Roman" w:cs="Times New Roman"/>
          <w:bCs/>
          <w:i/>
          <w:iCs/>
          <w:sz w:val="24"/>
          <w:szCs w:val="24"/>
        </w:rPr>
        <w:t>(name deleted)</w:t>
      </w:r>
      <w:r w:rsidRPr="00484057">
        <w:rPr>
          <w:rFonts w:ascii="Times New Roman" w:hAnsi="Times New Roman" w:cs="Times New Roman"/>
          <w:bCs/>
          <w:sz w:val="24"/>
          <w:szCs w:val="24"/>
          <w:lang w:val="en-GH"/>
        </w:rPr>
        <w:t>. We are working, but our numbers are small. This place is somewhat remote, so when people are posted here, they often don’t come. Most of our nurses are enrolled nurses; we don’t have enough diploma or degree nurses. As a doctor, working with this team, you often have to supervise closely to make sure things are done correctly. As a referral center, the work we’re doing here is challenging without the required staff numbers or expertise.</w:t>
      </w:r>
    </w:p>
    <w:p w14:paraId="2D4DA570"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n terms of infection prevention, could you describe the procedures you used in evacuating bodies from the facility? How was the condition of the morgue, and how long did it take to move the bodies to your facility’s morgue and disinfect the wards where the deceased individuals were before being moved?</w:t>
      </w:r>
    </w:p>
    <w:p w14:paraId="16D07D20"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 xml:space="preserve">R: When it comes to evacuating the bodies of patients, the truth is that our place here is quite remote, and understanding of health procedures is sometimes lacking among people, which we must address most of the time. The first case came from the north. When the patient expired, we </w:t>
      </w:r>
      <w:r w:rsidRPr="00484057">
        <w:rPr>
          <w:rFonts w:ascii="Times New Roman" w:hAnsi="Times New Roman" w:cs="Times New Roman"/>
          <w:bCs/>
          <w:sz w:val="24"/>
          <w:szCs w:val="24"/>
          <w:lang w:val="en-GH"/>
        </w:rPr>
        <w:lastRenderedPageBreak/>
        <w:t>tried to talk to the family, but they didn’t want to understand anything. They took the body to the north. Later, I think one or two relatives were also affected and passed away. The lack of understanding or high illiteracy rate didn’t allow us to manage the body properly. They insisted on taking the body to the north immediately, so we couldn’t handle it as needed. But with the second case, we were able to manage it better. We were able to speak with the family, and they took the body home. The district director also followed up to ensure it was handled properly. I don’t know all the details, but I know the district director was involved with the second case, which was from around this district. So, we could follow up, but with the first case, we couldn’t. In Ghana, they managed to move the body all the way from here to the north without any protection.</w:t>
      </w:r>
    </w:p>
    <w:p w14:paraId="575CFA62"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How long did it take to move the body from the emergency unit, where it was held after the patient expired, to either the morgue or to escort it?</w:t>
      </w:r>
    </w:p>
    <w:p w14:paraId="24FE5F90"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For the second case, it might have been about 30 minutes.</w:t>
      </w:r>
    </w:p>
    <w:p w14:paraId="4DA4E89C"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But the first case took longer?</w:t>
      </w:r>
    </w:p>
    <w:p w14:paraId="4A7C8595"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they likely arrived the next day.</w:t>
      </w:r>
    </w:p>
    <w:p w14:paraId="261D87F6"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So, was the body still in the emergency unit?</w:t>
      </w:r>
    </w:p>
    <w:p w14:paraId="55F5B23F"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I mean the day the patient expired. She came in the morning, and I think in the evening or afternoon, she passed away, but I don’t know how long it took for them to move the body.</w:t>
      </w:r>
    </w:p>
    <w:p w14:paraId="4DC3F879"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as the deceased patient in the same room with other patients until they were moved?</w:t>
      </w:r>
    </w:p>
    <w:p w14:paraId="72200EC6"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before we detected it, there was no other patient in the ward; he was alone. He came at night, and that night there was another patient. But when we assessed the case and realized it was serious, we moved other patients out of that room.</w:t>
      </w:r>
    </w:p>
    <w:p w14:paraId="52E3B372"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o you have a morgue?</w:t>
      </w:r>
    </w:p>
    <w:p w14:paraId="0467FD73"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we use a private one about 30 minutes from here. We really wish someone could build one for us.</w:t>
      </w:r>
    </w:p>
    <w:p w14:paraId="2472E0DF"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en ambulances are called to transport a body, are they informed of the likely risk? From your personal observation, do you think they could have exposed themselves during the process?</w:t>
      </w:r>
    </w:p>
    <w:p w14:paraId="66299869"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After the incident, they were informed and given some PPEs right away to ensure they didn’t expose themselves. I remember they were informed, and we helped them with all those precautions.</w:t>
      </w:r>
    </w:p>
    <w:p w14:paraId="64C8E655"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o you have ventilators, testing kits, or a mini-lab for testing?</w:t>
      </w:r>
    </w:p>
    <w:p w14:paraId="0A394431"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we have a lab.</w:t>
      </w:r>
    </w:p>
    <w:p w14:paraId="51F9C233"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 And ventilators?</w:t>
      </w:r>
    </w:p>
    <w:p w14:paraId="759BF36B"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we don’t have ventilators.</w:t>
      </w:r>
    </w:p>
    <w:p w14:paraId="7AD6485A"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re you aware of any policy or guidelines on the working relationship between the Ghana Health Service (GHS) and CHAG?</w:t>
      </w:r>
    </w:p>
    <w:p w14:paraId="09A2A7E6"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w:t>
      </w:r>
    </w:p>
    <w:p w14:paraId="400FD821"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Regarding the district you are in now, what has been the working relationship between your facility and the district health directorate, as well as other GHS facilities?</w:t>
      </w:r>
    </w:p>
    <w:p w14:paraId="3AE33EF5"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For us, I’m not aware of all the details, but the district director comes here for any information needed about cases requiring public attention. They oversee public health issues and concerns, and they are thorough, so we work closely with them.</w:t>
      </w:r>
    </w:p>
    <w:p w14:paraId="3AF31618"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en logistics are distributed to GHS facilities, does your facility also receive the same resources?</w:t>
      </w:r>
    </w:p>
    <w:p w14:paraId="1AA36F70"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Sometimes they do, but the truth is we don’t receive much from them. It was during the Marburg issue that they planned to bring us PPEs, but even then, it wasn’t much.</w:t>
      </w:r>
    </w:p>
    <w:p w14:paraId="0AF6D191"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Have you experienced any challenges in responding to emergencies and disease surveillance, particularly when working with the district health system?</w:t>
      </w:r>
    </w:p>
    <w:p w14:paraId="39D24BCB"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apart from issues with supplies like PPEs, they respond to us quickly. Sometimes there’s a delay with sample collection, but otherwise, they support us.</w:t>
      </w:r>
    </w:p>
    <w:p w14:paraId="53B2735A"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So, would you say your district health directorate is very accommodating?</w:t>
      </w:r>
    </w:p>
    <w:p w14:paraId="00001DEA"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I would say so.</w:t>
      </w:r>
    </w:p>
    <w:p w14:paraId="1F8841CC"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re there instances where, if you need to contact the district directorate, you might use informal methods to get their attention?</w:t>
      </w:r>
    </w:p>
    <w:p w14:paraId="4950F3E5"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they communicate with us through WhatsApp and other methods. Aside from the formal channels, they call and come around.</w:t>
      </w:r>
    </w:p>
    <w:p w14:paraId="41A97614"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side from the district directorate, are there other agencies or individuals you collaborate with to handle emergencies or important issues in your facility?</w:t>
      </w:r>
    </w:p>
    <w:p w14:paraId="1D23A799" w14:textId="77777777" w:rsidR="007E479B" w:rsidRPr="00484057" w:rsidRDefault="007E479B" w:rsidP="007E479B">
      <w:pPr>
        <w:tabs>
          <w:tab w:val="left" w:pos="151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Being a CHAG institution, we mostly work with other CHAG facilities and the CHAG secretariat. We also liaise with GHS and occasionally coordinate with the hospitals' regional heads if there’s an issue.</w:t>
      </w:r>
    </w:p>
    <w:p w14:paraId="21549E36" w14:textId="77777777" w:rsidR="007E479B" w:rsidRPr="00484057" w:rsidRDefault="007E479B" w:rsidP="007E479B">
      <w:pPr>
        <w:pStyle w:val="NormalWeb"/>
        <w:rPr>
          <w:bCs/>
        </w:rPr>
      </w:pPr>
      <w:r w:rsidRPr="00484057">
        <w:rPr>
          <w:bCs/>
        </w:rPr>
        <w:lastRenderedPageBreak/>
        <w:t>R: Being part of a CHAG (Christian Health Association of Ghana) institution, I believe that we mainly work with other CHAG facilities, individuals, and doctors from various centers. I am not aware of any partnerships with other agencies that we work with.</w:t>
      </w:r>
    </w:p>
    <w:p w14:paraId="46464ACB" w14:textId="77777777" w:rsidR="007E479B" w:rsidRPr="00484057" w:rsidRDefault="007E479B" w:rsidP="007E479B">
      <w:pPr>
        <w:pStyle w:val="NormalWeb"/>
        <w:rPr>
          <w:bCs/>
        </w:rPr>
      </w:pPr>
      <w:r w:rsidRPr="00484057">
        <w:rPr>
          <w:bCs/>
        </w:rPr>
        <w:t>I: So, you’re not sure whether your facility receives donations or resources from other agencies or facilities?</w:t>
      </w:r>
    </w:p>
    <w:p w14:paraId="11B02B09" w14:textId="77777777" w:rsidR="007E479B" w:rsidRPr="00484057" w:rsidRDefault="007E479B" w:rsidP="007E479B">
      <w:pPr>
        <w:pStyle w:val="NormalWeb"/>
        <w:rPr>
          <w:bCs/>
        </w:rPr>
      </w:pPr>
      <w:r w:rsidRPr="00484057">
        <w:rPr>
          <w:bCs/>
        </w:rPr>
        <w:t>R: No, I’m not sure.</w:t>
      </w:r>
    </w:p>
    <w:p w14:paraId="2E6FB137" w14:textId="77777777" w:rsidR="007E479B" w:rsidRPr="00484057" w:rsidRDefault="007E479B" w:rsidP="007E479B">
      <w:pPr>
        <w:pStyle w:val="NormalWeb"/>
        <w:rPr>
          <w:bCs/>
        </w:rPr>
      </w:pPr>
      <w:r w:rsidRPr="00484057">
        <w:rPr>
          <w:bCs/>
        </w:rPr>
        <w:t>I: In regard to the Marburg outbreak, aside from the district health directorate that provided you with PPEs, you didn’t receive any resources from other institutions or agencies?</w:t>
      </w:r>
    </w:p>
    <w:p w14:paraId="0DEE669F" w14:textId="77777777" w:rsidR="007E479B" w:rsidRPr="00484057" w:rsidRDefault="007E479B" w:rsidP="007E479B">
      <w:pPr>
        <w:pStyle w:val="NormalWeb"/>
        <w:rPr>
          <w:bCs/>
        </w:rPr>
      </w:pPr>
      <w:r w:rsidRPr="00484057">
        <w:rPr>
          <w:bCs/>
        </w:rPr>
        <w:t>R: I’m not aware of any other resources from outside institutions or agencies.</w:t>
      </w:r>
    </w:p>
    <w:p w14:paraId="0DE39ADC" w14:textId="77777777" w:rsidR="007E479B" w:rsidRPr="00484057" w:rsidRDefault="007E479B" w:rsidP="007E479B">
      <w:pPr>
        <w:pStyle w:val="NormalWeb"/>
        <w:rPr>
          <w:bCs/>
        </w:rPr>
      </w:pPr>
      <w:r w:rsidRPr="00484057">
        <w:rPr>
          <w:bCs/>
        </w:rPr>
        <w:t>I: Apart from collaborating with facilities in your catchment area, do you have any other established relationship with a particular facility that you regularly work with to accomplish certain tasks?</w:t>
      </w:r>
    </w:p>
    <w:p w14:paraId="6FB8AD21" w14:textId="6211718D" w:rsidR="007E479B" w:rsidRPr="00484057" w:rsidRDefault="007E479B" w:rsidP="007E479B">
      <w:pPr>
        <w:pStyle w:val="NormalWeb"/>
        <w:rPr>
          <w:bCs/>
        </w:rPr>
      </w:pPr>
      <w:r w:rsidRPr="00484057">
        <w:rPr>
          <w:bCs/>
        </w:rPr>
        <w:t xml:space="preserve">R: Yes, we work closely with </w:t>
      </w:r>
      <w:r w:rsidR="00BF6061" w:rsidRPr="00484057">
        <w:rPr>
          <w:bCs/>
        </w:rPr>
        <w:t>one</w:t>
      </w:r>
      <w:r w:rsidRPr="00484057">
        <w:rPr>
          <w:bCs/>
        </w:rPr>
        <w:t xml:space="preserve"> Hospital</w:t>
      </w:r>
      <w:r w:rsidR="00BF6061" w:rsidRPr="00484057">
        <w:rPr>
          <w:bCs/>
        </w:rPr>
        <w:t xml:space="preserve"> </w:t>
      </w:r>
      <w:r w:rsidR="00BF6061" w:rsidRPr="00484057">
        <w:rPr>
          <w:bCs/>
          <w:i/>
          <w:iCs/>
        </w:rPr>
        <w:t>(name deleted)</w:t>
      </w:r>
      <w:r w:rsidRPr="00484057">
        <w:rPr>
          <w:bCs/>
        </w:rPr>
        <w:t>.</w:t>
      </w:r>
    </w:p>
    <w:p w14:paraId="1AD6C892" w14:textId="72CDF3DE" w:rsidR="007E479B" w:rsidRPr="00484057" w:rsidRDefault="007E479B" w:rsidP="007E479B">
      <w:pPr>
        <w:pStyle w:val="NormalWeb"/>
        <w:rPr>
          <w:bCs/>
        </w:rPr>
      </w:pPr>
      <w:r w:rsidRPr="00484057">
        <w:rPr>
          <w:bCs/>
        </w:rPr>
        <w:t xml:space="preserve">I: Is that the same as </w:t>
      </w:r>
      <w:r w:rsidR="00BF6061" w:rsidRPr="00484057">
        <w:rPr>
          <w:bCs/>
        </w:rPr>
        <w:t>.....</w:t>
      </w:r>
      <w:r w:rsidRPr="00484057">
        <w:rPr>
          <w:bCs/>
        </w:rPr>
        <w:t xml:space="preserve"> Hospital</w:t>
      </w:r>
      <w:r w:rsidR="00BF6061" w:rsidRPr="00484057">
        <w:rPr>
          <w:bCs/>
        </w:rPr>
        <w:t xml:space="preserve"> </w:t>
      </w:r>
      <w:r w:rsidR="00BF6061" w:rsidRPr="00484057">
        <w:rPr>
          <w:bCs/>
          <w:i/>
          <w:iCs/>
        </w:rPr>
        <w:t>(name deleted)</w:t>
      </w:r>
      <w:r w:rsidRPr="00484057">
        <w:rPr>
          <w:bCs/>
        </w:rPr>
        <w:t>?</w:t>
      </w:r>
    </w:p>
    <w:p w14:paraId="3CD94D00" w14:textId="5AD731BF" w:rsidR="007E479B" w:rsidRPr="00484057" w:rsidRDefault="007E479B" w:rsidP="007E479B">
      <w:pPr>
        <w:pStyle w:val="NormalWeb"/>
        <w:rPr>
          <w:bCs/>
        </w:rPr>
      </w:pPr>
      <w:r w:rsidRPr="00484057">
        <w:rPr>
          <w:bCs/>
        </w:rPr>
        <w:t xml:space="preserve">R: No, </w:t>
      </w:r>
      <w:r w:rsidR="00BF6061" w:rsidRPr="00484057">
        <w:rPr>
          <w:bCs/>
        </w:rPr>
        <w:t>......</w:t>
      </w:r>
      <w:r w:rsidR="00BF6061" w:rsidRPr="00484057">
        <w:rPr>
          <w:bCs/>
          <w:i/>
          <w:iCs/>
        </w:rPr>
        <w:t xml:space="preserve">(name deleted) </w:t>
      </w:r>
      <w:r w:rsidRPr="00484057">
        <w:rPr>
          <w:bCs/>
        </w:rPr>
        <w:t xml:space="preserve"> is a health center, not a hospital. However, when we have emergency cases or require additional resources, we reach out to </w:t>
      </w:r>
      <w:r w:rsidR="00BF6061" w:rsidRPr="00484057">
        <w:rPr>
          <w:bCs/>
        </w:rPr>
        <w:t>...........</w:t>
      </w:r>
      <w:r w:rsidRPr="00484057">
        <w:rPr>
          <w:bCs/>
        </w:rPr>
        <w:t xml:space="preserve"> Hospital</w:t>
      </w:r>
      <w:r w:rsidR="00BF6061" w:rsidRPr="00484057">
        <w:rPr>
          <w:bCs/>
        </w:rPr>
        <w:t xml:space="preserve"> </w:t>
      </w:r>
      <w:r w:rsidR="00BF6061" w:rsidRPr="00484057">
        <w:rPr>
          <w:bCs/>
          <w:i/>
          <w:iCs/>
        </w:rPr>
        <w:t>(name deleted)</w:t>
      </w:r>
      <w:r w:rsidRPr="00484057">
        <w:rPr>
          <w:bCs/>
        </w:rPr>
        <w:t>.</w:t>
      </w:r>
    </w:p>
    <w:p w14:paraId="776BC92C" w14:textId="630A71E5" w:rsidR="007E479B" w:rsidRPr="00484057" w:rsidRDefault="007E479B" w:rsidP="007E479B">
      <w:pPr>
        <w:pStyle w:val="NormalWeb"/>
        <w:rPr>
          <w:bCs/>
        </w:rPr>
      </w:pPr>
      <w:r w:rsidRPr="00484057">
        <w:rPr>
          <w:bCs/>
        </w:rPr>
        <w:t xml:space="preserve">I: And when you do, what is the usual response from </w:t>
      </w:r>
      <w:r w:rsidR="00BF6061" w:rsidRPr="00484057">
        <w:rPr>
          <w:bCs/>
        </w:rPr>
        <w:t>..........</w:t>
      </w:r>
      <w:r w:rsidRPr="00484057">
        <w:rPr>
          <w:bCs/>
        </w:rPr>
        <w:t xml:space="preserve"> Hospital?</w:t>
      </w:r>
      <w:r w:rsidR="00BF6061" w:rsidRPr="00484057">
        <w:rPr>
          <w:bCs/>
        </w:rPr>
        <w:t xml:space="preserve"> </w:t>
      </w:r>
      <w:r w:rsidR="00BF6061" w:rsidRPr="00484057">
        <w:rPr>
          <w:bCs/>
          <w:i/>
          <w:iCs/>
        </w:rPr>
        <w:t xml:space="preserve">(name deleted) </w:t>
      </w:r>
    </w:p>
    <w:p w14:paraId="7D118475" w14:textId="0831F505" w:rsidR="007E479B" w:rsidRPr="00484057" w:rsidRDefault="007E479B" w:rsidP="007E479B">
      <w:pPr>
        <w:pStyle w:val="NormalWeb"/>
        <w:rPr>
          <w:bCs/>
        </w:rPr>
      </w:pPr>
      <w:r w:rsidRPr="00484057">
        <w:rPr>
          <w:bCs/>
        </w:rPr>
        <w:t xml:space="preserve">R: They are generally receptive, but sometimes they can’t </w:t>
      </w:r>
      <w:r w:rsidR="00BF6061" w:rsidRPr="00484057">
        <w:rPr>
          <w:bCs/>
        </w:rPr>
        <w:t>fulfil</w:t>
      </w:r>
      <w:r w:rsidRPr="00484057">
        <w:rPr>
          <w:bCs/>
        </w:rPr>
        <w:t xml:space="preserve"> all our needs, so we end up having to send cases to KATH (Komfo Anokye Teaching Hospital).</w:t>
      </w:r>
    </w:p>
    <w:p w14:paraId="241376DD" w14:textId="5383F2B8" w:rsidR="007E479B" w:rsidRPr="00484057" w:rsidRDefault="007E479B" w:rsidP="007E479B">
      <w:pPr>
        <w:pStyle w:val="NormalWeb"/>
        <w:rPr>
          <w:bCs/>
        </w:rPr>
      </w:pPr>
      <w:r w:rsidRPr="00484057">
        <w:rPr>
          <w:bCs/>
        </w:rPr>
        <w:t xml:space="preserve">I: I understand that one of the patients who was later diagnosed with Marburg visited the </w:t>
      </w:r>
      <w:r w:rsidR="00BF6061" w:rsidRPr="00484057">
        <w:rPr>
          <w:bCs/>
        </w:rPr>
        <w:t>......</w:t>
      </w:r>
      <w:r w:rsidRPr="00484057">
        <w:rPr>
          <w:bCs/>
        </w:rPr>
        <w:t xml:space="preserve"> Health Center </w:t>
      </w:r>
      <w:r w:rsidR="00BF6061" w:rsidRPr="00484057">
        <w:rPr>
          <w:bCs/>
          <w:i/>
          <w:iCs/>
        </w:rPr>
        <w:t xml:space="preserve">(name deleted) </w:t>
      </w:r>
      <w:r w:rsidRPr="00484057">
        <w:rPr>
          <w:bCs/>
        </w:rPr>
        <w:t>for three days but didn’t improve before coming to your facility.</w:t>
      </w:r>
    </w:p>
    <w:p w14:paraId="19C3C797" w14:textId="77777777" w:rsidR="007E479B" w:rsidRPr="00484057" w:rsidRDefault="007E479B" w:rsidP="007E479B">
      <w:pPr>
        <w:pStyle w:val="NormalWeb"/>
        <w:rPr>
          <w:bCs/>
        </w:rPr>
      </w:pPr>
      <w:r w:rsidRPr="00484057">
        <w:rPr>
          <w:bCs/>
        </w:rPr>
        <w:t>R: Yes, that was the first case.</w:t>
      </w:r>
    </w:p>
    <w:p w14:paraId="06CCB464" w14:textId="4243AE5A" w:rsidR="007E479B" w:rsidRPr="00484057" w:rsidRDefault="007E479B" w:rsidP="007E479B">
      <w:pPr>
        <w:pStyle w:val="NormalWeb"/>
        <w:rPr>
          <w:bCs/>
        </w:rPr>
      </w:pPr>
      <w:r w:rsidRPr="00484057">
        <w:rPr>
          <w:bCs/>
        </w:rPr>
        <w:t xml:space="preserve">I: Just to confirm, is this the same </w:t>
      </w:r>
      <w:r w:rsidR="00BF6061" w:rsidRPr="00484057">
        <w:rPr>
          <w:bCs/>
        </w:rPr>
        <w:t>.........</w:t>
      </w:r>
      <w:r w:rsidRPr="00484057">
        <w:rPr>
          <w:bCs/>
        </w:rPr>
        <w:t xml:space="preserve"> Health Center </w:t>
      </w:r>
      <w:r w:rsidR="00BF6061" w:rsidRPr="00484057">
        <w:rPr>
          <w:bCs/>
          <w:i/>
          <w:iCs/>
        </w:rPr>
        <w:t xml:space="preserve">(name deleted) </w:t>
      </w:r>
      <w:r w:rsidRPr="00484057">
        <w:rPr>
          <w:bCs/>
        </w:rPr>
        <w:t>you mentioned earlier?</w:t>
      </w:r>
    </w:p>
    <w:p w14:paraId="76310D35" w14:textId="77777777" w:rsidR="007E479B" w:rsidRPr="00484057" w:rsidRDefault="007E479B" w:rsidP="007E479B">
      <w:pPr>
        <w:pStyle w:val="NormalWeb"/>
        <w:rPr>
          <w:bCs/>
        </w:rPr>
      </w:pPr>
      <w:r w:rsidRPr="00484057">
        <w:rPr>
          <w:bCs/>
        </w:rPr>
        <w:t>R: Yes, it is.</w:t>
      </w:r>
    </w:p>
    <w:p w14:paraId="6063F297" w14:textId="1D4D7B43" w:rsidR="007E479B" w:rsidRPr="00484057" w:rsidRDefault="007E479B" w:rsidP="007E479B">
      <w:pPr>
        <w:pStyle w:val="NormalWeb"/>
        <w:rPr>
          <w:bCs/>
        </w:rPr>
      </w:pPr>
      <w:r w:rsidRPr="00484057">
        <w:rPr>
          <w:bCs/>
        </w:rPr>
        <w:t>Thank you.</w:t>
      </w:r>
    </w:p>
    <w:p w14:paraId="2612503A" w14:textId="217851DB" w:rsidR="009D67B8" w:rsidRPr="00484057" w:rsidRDefault="009D67B8" w:rsidP="009D67B8">
      <w:pPr>
        <w:tabs>
          <w:tab w:val="left" w:pos="1125"/>
        </w:tabs>
        <w:rPr>
          <w:rFonts w:ascii="Times New Roman" w:hAnsi="Times New Roman" w:cs="Times New Roman"/>
          <w:bCs/>
          <w:sz w:val="24"/>
          <w:szCs w:val="24"/>
        </w:rPr>
      </w:pPr>
    </w:p>
    <w:p w14:paraId="2C0AA136" w14:textId="77777777" w:rsidR="00BF6061" w:rsidRPr="00484057" w:rsidRDefault="00BF6061" w:rsidP="009D67B8">
      <w:pPr>
        <w:tabs>
          <w:tab w:val="left" w:pos="1125"/>
        </w:tabs>
        <w:jc w:val="center"/>
        <w:rPr>
          <w:rFonts w:ascii="Times New Roman" w:hAnsi="Times New Roman" w:cs="Times New Roman"/>
          <w:bCs/>
          <w:sz w:val="24"/>
          <w:szCs w:val="24"/>
        </w:rPr>
      </w:pPr>
    </w:p>
    <w:p w14:paraId="18597FD4" w14:textId="77777777" w:rsidR="00BF6061" w:rsidRPr="00484057" w:rsidRDefault="00BF6061" w:rsidP="009D67B8">
      <w:pPr>
        <w:tabs>
          <w:tab w:val="left" w:pos="1125"/>
        </w:tabs>
        <w:jc w:val="center"/>
        <w:rPr>
          <w:rFonts w:ascii="Times New Roman" w:hAnsi="Times New Roman" w:cs="Times New Roman"/>
          <w:bCs/>
          <w:sz w:val="24"/>
          <w:szCs w:val="24"/>
        </w:rPr>
      </w:pPr>
    </w:p>
    <w:p w14:paraId="060AE35B" w14:textId="77777777" w:rsidR="00BF6061" w:rsidRPr="00484057" w:rsidRDefault="00BF6061" w:rsidP="009D67B8">
      <w:pPr>
        <w:tabs>
          <w:tab w:val="left" w:pos="1125"/>
        </w:tabs>
        <w:jc w:val="center"/>
        <w:rPr>
          <w:rFonts w:ascii="Times New Roman" w:hAnsi="Times New Roman" w:cs="Times New Roman"/>
          <w:bCs/>
          <w:sz w:val="24"/>
          <w:szCs w:val="24"/>
        </w:rPr>
      </w:pPr>
    </w:p>
    <w:p w14:paraId="001B83A5" w14:textId="77777777" w:rsidR="00BF6061" w:rsidRPr="00484057" w:rsidRDefault="00BF6061" w:rsidP="009D67B8">
      <w:pPr>
        <w:tabs>
          <w:tab w:val="left" w:pos="1125"/>
        </w:tabs>
        <w:jc w:val="center"/>
        <w:rPr>
          <w:rFonts w:ascii="Times New Roman" w:hAnsi="Times New Roman" w:cs="Times New Roman"/>
          <w:bCs/>
          <w:sz w:val="24"/>
          <w:szCs w:val="24"/>
        </w:rPr>
      </w:pPr>
    </w:p>
    <w:p w14:paraId="595CD85C" w14:textId="0FEEF2F5" w:rsidR="00436B3E" w:rsidRPr="00484057" w:rsidRDefault="00A94FE1" w:rsidP="00436B3E">
      <w:pPr>
        <w:tabs>
          <w:tab w:val="left" w:pos="1125"/>
        </w:tabs>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NURSE OFFICER </w:t>
      </w:r>
      <w:r w:rsidRPr="00484057">
        <w:rPr>
          <w:rFonts w:ascii="Times New Roman" w:hAnsi="Times New Roman" w:cs="Times New Roman"/>
          <w:bCs/>
          <w:sz w:val="24"/>
          <w:szCs w:val="24"/>
          <w:lang w:val="en-GB"/>
        </w:rPr>
        <w:t>(N</w:t>
      </w:r>
      <w:r w:rsidRPr="00484057">
        <w:rPr>
          <w:rFonts w:ascii="Times New Roman" w:hAnsi="Times New Roman" w:cs="Times New Roman"/>
          <w:bCs/>
          <w:sz w:val="24"/>
          <w:szCs w:val="24"/>
          <w:lang w:val="en-GB"/>
        </w:rPr>
        <w:t>O 2</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1472E62B" w14:textId="77777777" w:rsidTr="002A30F5">
        <w:tc>
          <w:tcPr>
            <w:tcW w:w="9350" w:type="dxa"/>
            <w:gridSpan w:val="2"/>
            <w:shd w:val="clear" w:color="auto" w:fill="D9D9D9" w:themeFill="background1" w:themeFillShade="D9"/>
          </w:tcPr>
          <w:p w14:paraId="2DEDBCDB" w14:textId="1E6B88F3" w:rsidR="009C531A" w:rsidRPr="00484057" w:rsidRDefault="009C531A" w:rsidP="002A30F5">
            <w:pPr>
              <w:jc w:val="center"/>
              <w:rPr>
                <w:rFonts w:ascii="Times New Roman" w:hAnsi="Times New Roman" w:cs="Times New Roman"/>
                <w:bCs/>
                <w:sz w:val="24"/>
                <w:szCs w:val="24"/>
              </w:rPr>
            </w:pPr>
          </w:p>
        </w:tc>
      </w:tr>
      <w:tr w:rsidR="00484057" w:rsidRPr="00484057" w14:paraId="4835B1F5" w14:textId="77777777" w:rsidTr="002A30F5">
        <w:tc>
          <w:tcPr>
            <w:tcW w:w="4531" w:type="dxa"/>
          </w:tcPr>
          <w:p w14:paraId="16F4B379" w14:textId="3124FACB" w:rsidR="009C531A" w:rsidRPr="00484057" w:rsidRDefault="00B06CFD" w:rsidP="002A30F5">
            <w:pPr>
              <w:rPr>
                <w:rFonts w:ascii="Times New Roman" w:hAnsi="Times New Roman" w:cs="Times New Roman"/>
                <w:bCs/>
                <w:sz w:val="24"/>
                <w:szCs w:val="24"/>
              </w:rPr>
            </w:pPr>
            <w:r w:rsidRPr="00484057">
              <w:rPr>
                <w:rFonts w:ascii="Times New Roman" w:hAnsi="Times New Roman" w:cs="Times New Roman"/>
                <w:bCs/>
                <w:sz w:val="24"/>
                <w:szCs w:val="24"/>
              </w:rPr>
              <w:t>RESPONDENT</w:t>
            </w:r>
          </w:p>
        </w:tc>
        <w:tc>
          <w:tcPr>
            <w:tcW w:w="4819" w:type="dxa"/>
          </w:tcPr>
          <w:p w14:paraId="4495F71B" w14:textId="39F7F134" w:rsidR="009C531A" w:rsidRPr="00484057" w:rsidRDefault="00B06CFD"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4F696DAE" w14:textId="77777777" w:rsidTr="002A30F5">
        <w:tc>
          <w:tcPr>
            <w:tcW w:w="4531" w:type="dxa"/>
          </w:tcPr>
          <w:p w14:paraId="4EF8D41A"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3AEDC9F4"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3CC1295E" w14:textId="77777777" w:rsidR="00436B3E" w:rsidRPr="00484057" w:rsidRDefault="00436B3E" w:rsidP="007E479B">
      <w:pPr>
        <w:tabs>
          <w:tab w:val="left" w:pos="1125"/>
        </w:tabs>
        <w:rPr>
          <w:rFonts w:ascii="Times New Roman" w:hAnsi="Times New Roman" w:cs="Times New Roman"/>
          <w:bCs/>
          <w:sz w:val="24"/>
          <w:szCs w:val="24"/>
        </w:rPr>
      </w:pPr>
    </w:p>
    <w:p w14:paraId="6159DC72" w14:textId="08A9E901" w:rsidR="00DF5AE8" w:rsidRPr="00484057" w:rsidRDefault="00D41581"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Demography</w:t>
      </w:r>
      <w:r w:rsidR="00DF5AE8" w:rsidRPr="00484057">
        <w:rPr>
          <w:rFonts w:ascii="Times New Roman" w:hAnsi="Times New Roman" w:cs="Times New Roman"/>
          <w:bCs/>
          <w:sz w:val="24"/>
          <w:szCs w:val="24"/>
          <w:lang w:val="en-GH"/>
        </w:rPr>
        <w:t>:</w:t>
      </w:r>
      <w:r w:rsidRPr="00484057">
        <w:rPr>
          <w:rFonts w:ascii="Times New Roman" w:hAnsi="Times New Roman" w:cs="Times New Roman"/>
          <w:bCs/>
          <w:sz w:val="24"/>
          <w:szCs w:val="24"/>
          <w:lang w:val="en-GH"/>
        </w:rPr>
        <w:t xml:space="preserve"> </w:t>
      </w:r>
      <w:r w:rsidRPr="00484057">
        <w:rPr>
          <w:rFonts w:ascii="Times New Roman" w:hAnsi="Times New Roman" w:cs="Times New Roman"/>
          <w:bCs/>
          <w:i/>
          <w:iCs/>
          <w:sz w:val="24"/>
          <w:szCs w:val="24"/>
        </w:rPr>
        <w:t>(deleted</w:t>
      </w:r>
      <w:r w:rsidRPr="00484057">
        <w:rPr>
          <w:rFonts w:ascii="Times New Roman" w:hAnsi="Times New Roman" w:cs="Times New Roman"/>
          <w:bCs/>
          <w:i/>
          <w:iCs/>
          <w:sz w:val="24"/>
          <w:szCs w:val="24"/>
        </w:rPr>
        <w:t xml:space="preserve"> to protect the privacy of participants</w:t>
      </w:r>
      <w:r w:rsidRPr="00484057">
        <w:rPr>
          <w:rFonts w:ascii="Times New Roman" w:hAnsi="Times New Roman" w:cs="Times New Roman"/>
          <w:bCs/>
          <w:i/>
          <w:iCs/>
          <w:sz w:val="24"/>
          <w:szCs w:val="24"/>
        </w:rPr>
        <w:t xml:space="preserve">) </w:t>
      </w:r>
    </w:p>
    <w:p w14:paraId="4F6AF554" w14:textId="16D26CC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Regarding the Marburg case, can you tell us what administrative procedures were taken when you realized that the symptoms were unusual? What steps did you take to get the testing done and announce the outbreak?</w:t>
      </w:r>
    </w:p>
    <w:p w14:paraId="55527147" w14:textId="3A1CB17F"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 xml:space="preserve">Response (R): The patient's name is </w:t>
      </w:r>
      <w:r w:rsidR="009A1C06" w:rsidRPr="00484057">
        <w:rPr>
          <w:rFonts w:ascii="Times New Roman" w:hAnsi="Times New Roman" w:cs="Times New Roman"/>
          <w:bCs/>
          <w:sz w:val="24"/>
          <w:szCs w:val="24"/>
          <w:lang w:val="en-GH"/>
        </w:rPr>
        <w:t xml:space="preserve">......... </w:t>
      </w:r>
      <w:r w:rsidR="009A1C06" w:rsidRPr="00484057">
        <w:rPr>
          <w:rFonts w:ascii="Times New Roman" w:hAnsi="Times New Roman" w:cs="Times New Roman"/>
          <w:bCs/>
          <w:i/>
          <w:iCs/>
          <w:sz w:val="24"/>
          <w:szCs w:val="24"/>
        </w:rPr>
        <w:t xml:space="preserve">(name deleted) </w:t>
      </w:r>
      <w:r w:rsidRPr="00484057">
        <w:rPr>
          <w:rFonts w:ascii="Times New Roman" w:hAnsi="Times New Roman" w:cs="Times New Roman"/>
          <w:bCs/>
          <w:sz w:val="24"/>
          <w:szCs w:val="24"/>
          <w:lang w:val="en-GH"/>
        </w:rPr>
        <w:t xml:space="preserve">, from </w:t>
      </w:r>
      <w:r w:rsidR="009A1C06" w:rsidRPr="00484057">
        <w:rPr>
          <w:rFonts w:ascii="Times New Roman" w:hAnsi="Times New Roman" w:cs="Times New Roman"/>
          <w:bCs/>
          <w:sz w:val="24"/>
          <w:szCs w:val="24"/>
          <w:lang w:val="en-GH"/>
        </w:rPr>
        <w:t>..........</w:t>
      </w:r>
      <w:r w:rsidR="009A1C06" w:rsidRPr="00484057">
        <w:rPr>
          <w:rFonts w:ascii="Times New Roman" w:hAnsi="Times New Roman" w:cs="Times New Roman"/>
          <w:bCs/>
          <w:i/>
          <w:iCs/>
          <w:sz w:val="24"/>
          <w:szCs w:val="24"/>
        </w:rPr>
        <w:t xml:space="preserve">(name </w:t>
      </w:r>
      <w:r w:rsidR="009A1C06" w:rsidRPr="00484057">
        <w:rPr>
          <w:rFonts w:ascii="Times New Roman" w:hAnsi="Times New Roman" w:cs="Times New Roman"/>
          <w:bCs/>
          <w:i/>
          <w:iCs/>
          <w:sz w:val="24"/>
          <w:szCs w:val="24"/>
        </w:rPr>
        <w:t xml:space="preserve">of place </w:t>
      </w:r>
      <w:r w:rsidR="009A1C06" w:rsidRPr="00484057">
        <w:rPr>
          <w:rFonts w:ascii="Times New Roman" w:hAnsi="Times New Roman" w:cs="Times New Roman"/>
          <w:bCs/>
          <w:i/>
          <w:iCs/>
          <w:sz w:val="24"/>
          <w:szCs w:val="24"/>
        </w:rPr>
        <w:t xml:space="preserve">deleted) </w:t>
      </w:r>
      <w:r w:rsidRPr="00484057">
        <w:rPr>
          <w:rFonts w:ascii="Times New Roman" w:hAnsi="Times New Roman" w:cs="Times New Roman"/>
          <w:bCs/>
          <w:sz w:val="24"/>
          <w:szCs w:val="24"/>
          <w:lang w:val="en-GH"/>
        </w:rPr>
        <w:t xml:space="preserve">in the </w:t>
      </w:r>
      <w:r w:rsidR="009A1C06" w:rsidRPr="00484057">
        <w:rPr>
          <w:rFonts w:ascii="Times New Roman" w:hAnsi="Times New Roman" w:cs="Times New Roman"/>
          <w:bCs/>
          <w:sz w:val="24"/>
          <w:szCs w:val="24"/>
          <w:lang w:val="en-GH"/>
        </w:rPr>
        <w:t>........</w:t>
      </w:r>
      <w:r w:rsidRPr="00484057">
        <w:rPr>
          <w:rFonts w:ascii="Times New Roman" w:hAnsi="Times New Roman" w:cs="Times New Roman"/>
          <w:bCs/>
          <w:sz w:val="24"/>
          <w:szCs w:val="24"/>
          <w:lang w:val="en-GH"/>
        </w:rPr>
        <w:t xml:space="preserve"> municipality</w:t>
      </w:r>
      <w:r w:rsidR="009A1C06" w:rsidRPr="00484057">
        <w:rPr>
          <w:rFonts w:ascii="Times New Roman" w:hAnsi="Times New Roman" w:cs="Times New Roman"/>
          <w:bCs/>
          <w:sz w:val="24"/>
          <w:szCs w:val="24"/>
          <w:lang w:val="en-GH"/>
        </w:rPr>
        <w:t xml:space="preserve"> </w:t>
      </w:r>
      <w:r w:rsidR="009A1C06" w:rsidRPr="00484057">
        <w:rPr>
          <w:rFonts w:ascii="Times New Roman" w:hAnsi="Times New Roman" w:cs="Times New Roman"/>
          <w:bCs/>
          <w:i/>
          <w:iCs/>
          <w:sz w:val="24"/>
          <w:szCs w:val="24"/>
        </w:rPr>
        <w:t xml:space="preserve">(name deleted) </w:t>
      </w:r>
      <w:r w:rsidRPr="00484057">
        <w:rPr>
          <w:rFonts w:ascii="Times New Roman" w:hAnsi="Times New Roman" w:cs="Times New Roman"/>
          <w:bCs/>
          <w:sz w:val="24"/>
          <w:szCs w:val="24"/>
          <w:lang w:val="en-GH"/>
        </w:rPr>
        <w:t xml:space="preserve">. He is 51 years old and came to the facility on the 28th of June. By that time, we already had one case on the 26th. So, he came in on the 28th, </w:t>
      </w:r>
      <w:r w:rsidR="009A1C06" w:rsidRPr="00484057">
        <w:rPr>
          <w:rFonts w:ascii="Times New Roman" w:hAnsi="Times New Roman" w:cs="Times New Roman"/>
          <w:bCs/>
          <w:sz w:val="24"/>
          <w:szCs w:val="24"/>
          <w:lang w:val="en-GH"/>
        </w:rPr>
        <w:t>which</w:t>
      </w:r>
      <w:r w:rsidRPr="00484057">
        <w:rPr>
          <w:rFonts w:ascii="Times New Roman" w:hAnsi="Times New Roman" w:cs="Times New Roman"/>
          <w:bCs/>
          <w:sz w:val="24"/>
          <w:szCs w:val="24"/>
          <w:lang w:val="en-GH"/>
        </w:rPr>
        <w:t xml:space="preserve"> was in 2022, with complaints of vomiting and loose, watery stools. It was an OPD case, but he was brought to the emergency side and accompanied by an OPD nurse. They came in, and we welcomed them. The nurse handed over to us, saying it was an emergency treatment issue and that the patient had already seen the prescriber in the consulting room. For emergency treatment, the prescriber asked us to pass an NG tube for drainage and set up oxygen for the patient. So, we made him comfortable on a ready bed, passed the NG tube, and drained the blood fluid from his abdomen. The prescriber also asked us to administer omeprazole, buscopan, and antacid.</w:t>
      </w:r>
    </w:p>
    <w:p w14:paraId="56D0A1DC"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en you realized that what you were observing wasn’t normal and that you needed to go beyond your facility’s capacity, what administrative procedures were put in place? How did you coordinate to get the sample out, decide to involve other departments, and eventually detect that it was Marburg?</w:t>
      </w:r>
    </w:p>
    <w:p w14:paraId="1CDE526F"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Like, what we did for him before realizing we had to take a sample for investigation?</w:t>
      </w:r>
    </w:p>
    <w:p w14:paraId="180D3A2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es.</w:t>
      </w:r>
    </w:p>
    <w:p w14:paraId="4E7D9F9F"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e doctor asked us to give him one unit of blood and later requested some lab investigations, which included the FBC, urine array, and DUU.</w:t>
      </w:r>
    </w:p>
    <w:p w14:paraId="44617758"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ose decision was it to send the sample out for testing?</w:t>
      </w:r>
    </w:p>
    <w:p w14:paraId="6A2C49FA"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t was Dr. Ata's decision.</w:t>
      </w:r>
    </w:p>
    <w:p w14:paraId="401EE1F3"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as that process smooth? How was the sample taken out, who was it given to, and what happened afterward with the staff who had contact with the patient?</w:t>
      </w:r>
    </w:p>
    <w:p w14:paraId="7BCEF0DB"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R: After taking the sample for investigation, the staff members who were involved were quarantined for two weeks.</w:t>
      </w:r>
    </w:p>
    <w:p w14:paraId="4CFAE9A2"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en you learned that it was Marburg disease, did the news affect your daily life or medical practice? What changed after you heard that what you had worked on was Marburg?</w:t>
      </w:r>
    </w:p>
    <w:p w14:paraId="50E1D13B"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When I was called by the MO and NO to break the news, I felt very down. Knowing that I had worked on the patient, I feared that I might have the virus, so I was very low.</w:t>
      </w:r>
    </w:p>
    <w:p w14:paraId="0224950F"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How did they break the news to you?</w:t>
      </w:r>
    </w:p>
    <w:p w14:paraId="50772502"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e MO called us, and we went to his office. He told us the result and explained the investigation.</w:t>
      </w:r>
    </w:p>
    <w:p w14:paraId="05D39F4A"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at measures were put in place when they realized it was Marburg?</w:t>
      </w:r>
    </w:p>
    <w:p w14:paraId="22929108"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n the emergency department, we have two rooms. They quickly turned one room, which has three beds, into an isolation unit. We were given PPEs to wear, and we were instructed to wear them whenever attending to the patient.</w:t>
      </w:r>
    </w:p>
    <w:p w14:paraId="6BD2ADC1"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ou mentioned feeling sad and scared, thinking you might have contracted the virus. Did that feeling affect your work or your relationships with others?</w:t>
      </w:r>
    </w:p>
    <w:p w14:paraId="0C60BAC1"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it affected my work because I became very conscious when attending to patients. I didn’t know which patient I would be exposed to.</w:t>
      </w:r>
    </w:p>
    <w:p w14:paraId="75E9387B"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So, were you washing your hands after attending to each patient?</w:t>
      </w:r>
    </w:p>
    <w:p w14:paraId="0F28B3A2"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after every procedure, I washed my hands and wore gloves and a nose mask everywhere I went.</w:t>
      </w:r>
    </w:p>
    <w:p w14:paraId="27800586"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t that point, I’m sure you were expected to wear PPE at all times. How did it feel to go through that again, especially right after COVID? What was your experience?</w:t>
      </w:r>
    </w:p>
    <w:p w14:paraId="7560BDF1"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wasn’t around during the COVID-19 period because I was in school, so I didn’t experience wearing PPE then. This was my first time wearing it. Wearing it around is not easy because of the heat; it’s uncomfortable, but I had to wear it.</w:t>
      </w:r>
    </w:p>
    <w:p w14:paraId="1B63C5B5"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How did this affect your relationship with other staff and your family? You have kids, and you were supposed to stay away from them for two weeks during quarantine. How did that impact your social life with your family and colleagues?</w:t>
      </w:r>
    </w:p>
    <w:p w14:paraId="5DA46DAB" w14:textId="67E7893E"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 xml:space="preserve">R: My family isn’t with me; they are in </w:t>
      </w:r>
      <w:r w:rsidR="009A1C06" w:rsidRPr="00484057">
        <w:rPr>
          <w:rFonts w:ascii="Times New Roman" w:hAnsi="Times New Roman" w:cs="Times New Roman"/>
          <w:bCs/>
          <w:sz w:val="24"/>
          <w:szCs w:val="24"/>
          <w:lang w:val="en-GH"/>
        </w:rPr>
        <w:t xml:space="preserve">........... </w:t>
      </w:r>
      <w:r w:rsidR="009A1C06" w:rsidRPr="00484057">
        <w:rPr>
          <w:rFonts w:ascii="Times New Roman" w:hAnsi="Times New Roman" w:cs="Times New Roman"/>
          <w:bCs/>
          <w:i/>
          <w:iCs/>
          <w:sz w:val="24"/>
          <w:szCs w:val="24"/>
        </w:rPr>
        <w:t>(name</w:t>
      </w:r>
      <w:r w:rsidR="009A1C06" w:rsidRPr="00484057">
        <w:rPr>
          <w:rFonts w:ascii="Times New Roman" w:hAnsi="Times New Roman" w:cs="Times New Roman"/>
          <w:bCs/>
          <w:i/>
          <w:iCs/>
          <w:sz w:val="24"/>
          <w:szCs w:val="24"/>
        </w:rPr>
        <w:t xml:space="preserve"> of town</w:t>
      </w:r>
      <w:r w:rsidR="009A1C06" w:rsidRPr="00484057">
        <w:rPr>
          <w:rFonts w:ascii="Times New Roman" w:hAnsi="Times New Roman" w:cs="Times New Roman"/>
          <w:bCs/>
          <w:i/>
          <w:iCs/>
          <w:sz w:val="24"/>
          <w:szCs w:val="24"/>
        </w:rPr>
        <w:t xml:space="preserve"> deleted) </w:t>
      </w:r>
      <w:r w:rsidRPr="00484057">
        <w:rPr>
          <w:rFonts w:ascii="Times New Roman" w:hAnsi="Times New Roman" w:cs="Times New Roman"/>
          <w:bCs/>
          <w:sz w:val="24"/>
          <w:szCs w:val="24"/>
          <w:lang w:val="en-GH"/>
        </w:rPr>
        <w:t xml:space="preserve">, and I am in </w:t>
      </w:r>
      <w:r w:rsidR="009A1C06" w:rsidRPr="00484057">
        <w:rPr>
          <w:rFonts w:ascii="Times New Roman" w:hAnsi="Times New Roman" w:cs="Times New Roman"/>
          <w:bCs/>
          <w:sz w:val="24"/>
          <w:szCs w:val="24"/>
          <w:lang w:val="en-GH"/>
        </w:rPr>
        <w:t>.............</w:t>
      </w:r>
      <w:r w:rsidR="009A1C06" w:rsidRPr="00484057">
        <w:rPr>
          <w:rFonts w:ascii="Times New Roman" w:hAnsi="Times New Roman" w:cs="Times New Roman"/>
          <w:bCs/>
          <w:i/>
          <w:iCs/>
          <w:sz w:val="24"/>
          <w:szCs w:val="24"/>
        </w:rPr>
        <w:t xml:space="preserve">(name </w:t>
      </w:r>
      <w:r w:rsidR="009A1C06" w:rsidRPr="00484057">
        <w:rPr>
          <w:rFonts w:ascii="Times New Roman" w:hAnsi="Times New Roman" w:cs="Times New Roman"/>
          <w:bCs/>
          <w:i/>
          <w:iCs/>
          <w:sz w:val="24"/>
          <w:szCs w:val="24"/>
        </w:rPr>
        <w:t xml:space="preserve">of town </w:t>
      </w:r>
      <w:r w:rsidR="009A1C06" w:rsidRPr="00484057">
        <w:rPr>
          <w:rFonts w:ascii="Times New Roman" w:hAnsi="Times New Roman" w:cs="Times New Roman"/>
          <w:bCs/>
          <w:i/>
          <w:iCs/>
          <w:sz w:val="24"/>
          <w:szCs w:val="24"/>
        </w:rPr>
        <w:t xml:space="preserve">deleted) </w:t>
      </w:r>
      <w:r w:rsidRPr="00484057">
        <w:rPr>
          <w:rFonts w:ascii="Times New Roman" w:hAnsi="Times New Roman" w:cs="Times New Roman"/>
          <w:bCs/>
          <w:sz w:val="24"/>
          <w:szCs w:val="24"/>
          <w:lang w:val="en-GH"/>
        </w:rPr>
        <w:t>, so I am not with them.</w:t>
      </w:r>
    </w:p>
    <w:p w14:paraId="08102CD0"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ere you quarantined at that time?</w:t>
      </w:r>
    </w:p>
    <w:p w14:paraId="6F93EC6B"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R: Yes, I was quarantined for 14 working days.</w:t>
      </w:r>
    </w:p>
    <w:p w14:paraId="18E1C24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t home?</w:t>
      </w:r>
    </w:p>
    <w:p w14:paraId="27E7E083"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at home.</w:t>
      </w:r>
    </w:p>
    <w:p w14:paraId="059CC195"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uring the period when Marburg was detected and immediate actions were enforced, were there any institutional policies that you felt uncomfortable with? Were there things done that you thought shouldn't have been?</w:t>
      </w:r>
    </w:p>
    <w:p w14:paraId="69BB293F"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w:t>
      </w:r>
    </w:p>
    <w:p w14:paraId="4C2A57F6"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id you feel the support system from the facility was adequate?</w:t>
      </w:r>
    </w:p>
    <w:p w14:paraId="0F7D5ECC"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would say it wasn’t adequate because the emergency room is small, the PPEs were not enough for all staff, and there aren’t enough staff members in the emergency unit. We are about 15 staff in total.</w:t>
      </w:r>
    </w:p>
    <w:p w14:paraId="57AA7733"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n terms of your family, what kind of support did you receive from them during that time? How did you break the news?</w:t>
      </w:r>
    </w:p>
    <w:p w14:paraId="41ABB71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didn’t tell them because they wouldn’t take it well psychologically. They might have come over to see if it was really true.</w:t>
      </w:r>
    </w:p>
    <w:p w14:paraId="739CE0B2"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as it also because you didn’t want them to come into contact with you?</w:t>
      </w:r>
    </w:p>
    <w:p w14:paraId="646514F5"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so up to now, they don’t know about it, even afterward.</w:t>
      </w:r>
    </w:p>
    <w:p w14:paraId="14E1E46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Now that you know you’re okay, have you thought of telling them?</w:t>
      </w:r>
    </w:p>
    <w:p w14:paraId="3905193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but they might still think the virus is present.</w:t>
      </w:r>
    </w:p>
    <w:p w14:paraId="30276B0F" w14:textId="77777777" w:rsidR="00DF5AE8" w:rsidRPr="00484057" w:rsidRDefault="00DF5AE8" w:rsidP="00DF5AE8">
      <w:pPr>
        <w:pStyle w:val="NormalWeb"/>
        <w:rPr>
          <w:bCs/>
        </w:rPr>
      </w:pPr>
      <w:r w:rsidRPr="00484057">
        <w:rPr>
          <w:bCs/>
        </w:rPr>
        <w:t>I: At the time when you were feeling afraid, how did it affect your sleep pattern?</w:t>
      </w:r>
      <w:r w:rsidRPr="00484057">
        <w:rPr>
          <w:bCs/>
        </w:rPr>
        <w:br/>
        <w:t>R: You would sleep, but in the middle of the night, you would wake up and start thinking about all the signs and symptoms. When you urinate, you check if there’s blood, and when you defecate, you check if there’s blood before you flush. So, it wasn’t easy.</w:t>
      </w:r>
    </w:p>
    <w:p w14:paraId="7342DCDD" w14:textId="77777777" w:rsidR="00DF5AE8" w:rsidRPr="00484057" w:rsidRDefault="00DF5AE8" w:rsidP="00DF5AE8">
      <w:pPr>
        <w:pStyle w:val="NormalWeb"/>
        <w:rPr>
          <w:bCs/>
        </w:rPr>
      </w:pPr>
      <w:r w:rsidRPr="00484057">
        <w:rPr>
          <w:bCs/>
        </w:rPr>
        <w:t>I: And your eating pattern?</w:t>
      </w:r>
      <w:r w:rsidRPr="00484057">
        <w:rPr>
          <w:bCs/>
        </w:rPr>
        <w:br/>
        <w:t>R: I was very careful with my eating pattern. I was eating more vegetables and making sure I included fruit as well. So, I was very cautious about that.</w:t>
      </w:r>
    </w:p>
    <w:p w14:paraId="671FEFE3" w14:textId="77777777" w:rsidR="00DF5AE8" w:rsidRPr="00484057" w:rsidRDefault="00DF5AE8" w:rsidP="00DF5AE8">
      <w:pPr>
        <w:pStyle w:val="NormalWeb"/>
        <w:rPr>
          <w:bCs/>
        </w:rPr>
      </w:pPr>
      <w:r w:rsidRPr="00484057">
        <w:rPr>
          <w:bCs/>
        </w:rPr>
        <w:t>I: So, when you were quarantined, were you anxious or afraid? How was the feeling?</w:t>
      </w:r>
      <w:r w:rsidRPr="00484057">
        <w:rPr>
          <w:bCs/>
        </w:rPr>
        <w:br/>
        <w:t>R: The feeling was mixed for me. On one hand, I was happy because I was able to rest and didn’t have to go to work. But, on the other hand, I was not happy because I knew I had come into contact with a patient. I also wasn’t able to relate with my colleagues or call my family, and that part wasn’t good.</w:t>
      </w:r>
    </w:p>
    <w:p w14:paraId="4F42BCFE" w14:textId="77777777" w:rsidR="00DF5AE8" w:rsidRPr="00484057" w:rsidRDefault="00DF5AE8" w:rsidP="00DF5AE8">
      <w:pPr>
        <w:pStyle w:val="NormalWeb"/>
        <w:rPr>
          <w:bCs/>
        </w:rPr>
      </w:pPr>
      <w:r w:rsidRPr="00484057">
        <w:rPr>
          <w:bCs/>
        </w:rPr>
        <w:lastRenderedPageBreak/>
        <w:t>I: So, you weren’t relating to your colleagues and weren’t calling your family. How were you able to cope?</w:t>
      </w:r>
      <w:r w:rsidRPr="00484057">
        <w:rPr>
          <w:bCs/>
        </w:rPr>
        <w:br/>
        <w:t>R: I was calling those who were involved. We would talk to each other and encourage each other. So, every day we would call one or two times to check on each other and make sure no one had developed any signs or symptoms.</w:t>
      </w:r>
    </w:p>
    <w:p w14:paraId="4E593AD5" w14:textId="77777777" w:rsidR="00DF5AE8" w:rsidRPr="00484057" w:rsidRDefault="00DF5AE8" w:rsidP="00DF5AE8">
      <w:pPr>
        <w:pStyle w:val="NormalWeb"/>
        <w:rPr>
          <w:bCs/>
        </w:rPr>
      </w:pPr>
      <w:r w:rsidRPr="00484057">
        <w:rPr>
          <w:bCs/>
        </w:rPr>
        <w:t>I: Did you decide to quarantine at home?</w:t>
      </w:r>
      <w:r w:rsidRPr="00484057">
        <w:rPr>
          <w:bCs/>
        </w:rPr>
        <w:br/>
        <w:t>R: No, it was decided by our Medical Officer (MO) and nurse manager.</w:t>
      </w:r>
    </w:p>
    <w:p w14:paraId="5032E00F" w14:textId="77777777" w:rsidR="00DF5AE8" w:rsidRPr="00484057" w:rsidRDefault="00DF5AE8" w:rsidP="00DF5AE8">
      <w:pPr>
        <w:pStyle w:val="NormalWeb"/>
        <w:rPr>
          <w:bCs/>
        </w:rPr>
      </w:pPr>
      <w:r w:rsidRPr="00484057">
        <w:rPr>
          <w:bCs/>
        </w:rPr>
        <w:t>I: What is your impression about quarantining at home for such a disease?</w:t>
      </w:r>
      <w:r w:rsidRPr="00484057">
        <w:rPr>
          <w:bCs/>
        </w:rPr>
        <w:br/>
        <w:t>R: I became very conscious of my daily activities regarding any outbreaks.</w:t>
      </w:r>
    </w:p>
    <w:p w14:paraId="4ACA81C1" w14:textId="77777777" w:rsidR="00DF5AE8" w:rsidRPr="00484057" w:rsidRDefault="00DF5AE8" w:rsidP="00DF5AE8">
      <w:pPr>
        <w:pStyle w:val="NormalWeb"/>
        <w:rPr>
          <w:bCs/>
        </w:rPr>
      </w:pPr>
      <w:r w:rsidRPr="00484057">
        <w:rPr>
          <w:bCs/>
        </w:rPr>
        <w:t>I: During COVID-19, there were isolation centers where people were quarantined, but with this situation, you weren’t given an option to quarantine elsewhere. You were told to quarantine at home; is that correct?</w:t>
      </w:r>
      <w:r w:rsidRPr="00484057">
        <w:rPr>
          <w:bCs/>
        </w:rPr>
        <w:br/>
        <w:t>R: Yes.</w:t>
      </w:r>
    </w:p>
    <w:p w14:paraId="55E0AEF1" w14:textId="77777777" w:rsidR="00DF5AE8" w:rsidRPr="00484057" w:rsidRDefault="00DF5AE8" w:rsidP="00DF5AE8">
      <w:pPr>
        <w:pStyle w:val="NormalWeb"/>
        <w:rPr>
          <w:bCs/>
        </w:rPr>
      </w:pPr>
      <w:r w:rsidRPr="00484057">
        <w:rPr>
          <w:bCs/>
        </w:rPr>
        <w:t>I: Regarding your work environment, do you feel that your facility’s design, equipment, and the roles within the facility increase the risk of outbreaks?</w:t>
      </w:r>
      <w:r w:rsidRPr="00484057">
        <w:rPr>
          <w:bCs/>
        </w:rPr>
        <w:br/>
        <w:t>R: Yes.</w:t>
      </w:r>
    </w:p>
    <w:p w14:paraId="27A4279F" w14:textId="77777777" w:rsidR="00DF5AE8" w:rsidRPr="00484057" w:rsidRDefault="00DF5AE8" w:rsidP="00DF5AE8">
      <w:pPr>
        <w:pStyle w:val="NormalWeb"/>
        <w:rPr>
          <w:bCs/>
        </w:rPr>
      </w:pPr>
      <w:r w:rsidRPr="00484057">
        <w:rPr>
          <w:bCs/>
        </w:rPr>
        <w:t>I: In what way?</w:t>
      </w:r>
      <w:r w:rsidRPr="00484057">
        <w:rPr>
          <w:bCs/>
        </w:rPr>
        <w:br/>
        <w:t>R: Because we have one building that contains all our departments in a single, non-story building.</w:t>
      </w:r>
    </w:p>
    <w:p w14:paraId="5F90D0F5" w14:textId="77777777" w:rsidR="00DF5AE8" w:rsidRPr="00484057" w:rsidRDefault="00DF5AE8" w:rsidP="00DF5AE8">
      <w:pPr>
        <w:pStyle w:val="NormalWeb"/>
        <w:rPr>
          <w:bCs/>
        </w:rPr>
      </w:pPr>
      <w:r w:rsidRPr="00484057">
        <w:rPr>
          <w:bCs/>
        </w:rPr>
        <w:t>I: How do you manage?</w:t>
      </w:r>
      <w:r w:rsidRPr="00484057">
        <w:rPr>
          <w:bCs/>
        </w:rPr>
        <w:br/>
        <w:t>R: So, if there is an outbreak, it’s very easy for it to spread.</w:t>
      </w:r>
    </w:p>
    <w:p w14:paraId="51AD2ACF" w14:textId="77777777" w:rsidR="00DF5AE8" w:rsidRPr="00484057" w:rsidRDefault="00DF5AE8" w:rsidP="00DF5AE8">
      <w:pPr>
        <w:pStyle w:val="NormalWeb"/>
        <w:rPr>
          <w:bCs/>
        </w:rPr>
      </w:pPr>
      <w:r w:rsidRPr="00484057">
        <w:rPr>
          <w:bCs/>
        </w:rPr>
        <w:t>I: Are you aware of your facility having an internal emergency and disaster management plan or any existing document, plan, or strategy on how to manage emergencies or disasters like this?</w:t>
      </w:r>
      <w:r w:rsidRPr="00484057">
        <w:rPr>
          <w:bCs/>
        </w:rPr>
        <w:br/>
        <w:t>R: We have been provided with PPEs, and we have two units for emergencies. We use one side for isolation, so in case of an outbreak, we have an isolation room for such cases.</w:t>
      </w:r>
    </w:p>
    <w:p w14:paraId="7B501EF0" w14:textId="77777777" w:rsidR="00DF5AE8" w:rsidRPr="00484057" w:rsidRDefault="00DF5AE8" w:rsidP="00DF5AE8">
      <w:pPr>
        <w:pStyle w:val="NormalWeb"/>
        <w:rPr>
          <w:bCs/>
        </w:rPr>
      </w:pPr>
      <w:r w:rsidRPr="00484057">
        <w:rPr>
          <w:bCs/>
        </w:rPr>
        <w:t>I: We know there are standard operating procedures (SOPs) for certain things. For example, during COVID-19, there was a protocol to follow. Is there an existing protocol for all emergency cases, which can be adapted to different types of emergencies?</w:t>
      </w:r>
      <w:r w:rsidRPr="00484057">
        <w:rPr>
          <w:bCs/>
        </w:rPr>
        <w:br/>
        <w:t>R: We were given a chlorine solution to disinfect all our surroundings. When a car brings a patient to the facility, once the patient comes out, we disinfect the car to prevent any infection.</w:t>
      </w:r>
    </w:p>
    <w:p w14:paraId="4BBFD1ED" w14:textId="77777777" w:rsidR="00DF5AE8" w:rsidRPr="00484057" w:rsidRDefault="00DF5AE8" w:rsidP="00DF5AE8">
      <w:pPr>
        <w:pStyle w:val="NormalWeb"/>
        <w:rPr>
          <w:bCs/>
        </w:rPr>
      </w:pPr>
      <w:r w:rsidRPr="00484057">
        <w:rPr>
          <w:bCs/>
        </w:rPr>
        <w:t>I: What kind of communication structure existed during the outbreak? How was information shared among workers and patients when the disease was detected?</w:t>
      </w:r>
      <w:r w:rsidRPr="00484057">
        <w:rPr>
          <w:bCs/>
        </w:rPr>
        <w:br/>
        <w:t>R: For the patients, our Outpatient Department (OPD) educated them on Marburg every morning, and we had posters about Marburg.</w:t>
      </w:r>
    </w:p>
    <w:p w14:paraId="18E54AF0" w14:textId="7B2A9B63" w:rsidR="00DF5AE8" w:rsidRPr="00484057" w:rsidRDefault="00DF5AE8" w:rsidP="00DF5AE8">
      <w:pPr>
        <w:pStyle w:val="NormalWeb"/>
        <w:rPr>
          <w:bCs/>
        </w:rPr>
      </w:pPr>
      <w:r w:rsidRPr="00484057">
        <w:rPr>
          <w:bCs/>
        </w:rPr>
        <w:t>I: To protect both patients and staff, in addition to the quarantine and awareness campaigns, what other measures were put in place to ensure the facility’s safety?</w:t>
      </w:r>
      <w:r w:rsidRPr="00484057">
        <w:rPr>
          <w:bCs/>
        </w:rPr>
        <w:br/>
      </w:r>
      <w:r w:rsidRPr="00484057">
        <w:rPr>
          <w:bCs/>
        </w:rPr>
        <w:lastRenderedPageBreak/>
        <w:t xml:space="preserve">R: We avoided wearing gloves to open doors and constantly disinfected </w:t>
      </w:r>
      <w:r w:rsidR="009A1C06" w:rsidRPr="00484057">
        <w:rPr>
          <w:bCs/>
        </w:rPr>
        <w:t>doorknobs</w:t>
      </w:r>
      <w:r w:rsidRPr="00484057">
        <w:rPr>
          <w:bCs/>
        </w:rPr>
        <w:t>, chairs, desks, and other surfaces. We were also closely monitoring for serious cases.</w:t>
      </w:r>
    </w:p>
    <w:p w14:paraId="2F78AADC" w14:textId="77777777" w:rsidR="00DF5AE8" w:rsidRPr="00484057" w:rsidRDefault="00DF5AE8" w:rsidP="00DF5AE8">
      <w:pPr>
        <w:pStyle w:val="NormalWeb"/>
        <w:rPr>
          <w:bCs/>
        </w:rPr>
      </w:pPr>
      <w:r w:rsidRPr="00484057">
        <w:rPr>
          <w:bCs/>
        </w:rPr>
        <w:t>I: Did you receive any training on managing outbreaks from your facility, CHAG, or GHS, specifically for Marburg?</w:t>
      </w:r>
      <w:r w:rsidRPr="00484057">
        <w:rPr>
          <w:bCs/>
        </w:rPr>
        <w:br/>
        <w:t>R: Yes, we had training with the nurse manager. They taught us how to handle such cases, particularly how to wear PPEs before attending to patients. We had a short workshop on how to properly wear the PPEs.</w:t>
      </w:r>
    </w:p>
    <w:p w14:paraId="433F9350" w14:textId="77777777" w:rsidR="00DF5AE8" w:rsidRPr="00484057" w:rsidRDefault="00DF5AE8" w:rsidP="00DF5AE8">
      <w:pPr>
        <w:pStyle w:val="NormalWeb"/>
        <w:rPr>
          <w:bCs/>
        </w:rPr>
      </w:pPr>
      <w:r w:rsidRPr="00484057">
        <w:rPr>
          <w:bCs/>
        </w:rPr>
        <w:t>I: Regarding staff strength, do you think you had enough personnel or specific cadres of staff to manage the outbreak effectively? What was your impression of the staff strength at the time?</w:t>
      </w:r>
      <w:r w:rsidRPr="00484057">
        <w:rPr>
          <w:bCs/>
        </w:rPr>
        <w:br/>
        <w:t>R: We were short-staffed during that time because seven of us went into quarantine. The nurse manager had to bring in staff from other units to help those who remained in the emergency unit.</w:t>
      </w:r>
    </w:p>
    <w:p w14:paraId="79033249" w14:textId="77777777" w:rsidR="00DF5AE8" w:rsidRPr="00484057" w:rsidRDefault="00DF5AE8" w:rsidP="00DF5AE8">
      <w:pPr>
        <w:pStyle w:val="NormalWeb"/>
        <w:rPr>
          <w:bCs/>
        </w:rPr>
      </w:pPr>
      <w:r w:rsidRPr="00484057">
        <w:rPr>
          <w:bCs/>
        </w:rPr>
        <w:t>I: Which units helped with that process?</w:t>
      </w:r>
      <w:r w:rsidRPr="00484057">
        <w:rPr>
          <w:bCs/>
        </w:rPr>
        <w:br/>
        <w:t>R: The OPD and the general ward provided assistance.</w:t>
      </w:r>
    </w:p>
    <w:p w14:paraId="0AAD0CA4" w14:textId="77777777" w:rsidR="00DF5AE8" w:rsidRPr="00484057" w:rsidRDefault="00DF5AE8" w:rsidP="00DF5AE8">
      <w:pPr>
        <w:pStyle w:val="NormalWeb"/>
        <w:rPr>
          <w:bCs/>
        </w:rPr>
      </w:pPr>
      <w:r w:rsidRPr="00484057">
        <w:rPr>
          <w:bCs/>
        </w:rPr>
        <w:t>I: So, you would say that your human resource capacity is not adequate to handle such situations?</w:t>
      </w:r>
      <w:r w:rsidRPr="00484057">
        <w:rPr>
          <w:bCs/>
        </w:rPr>
        <w:br/>
        <w:t>R: Yes.</w:t>
      </w:r>
    </w:p>
    <w:p w14:paraId="2BCA9545" w14:textId="6B72C862" w:rsidR="00DF5AE8" w:rsidRPr="00484057" w:rsidRDefault="00DF5AE8" w:rsidP="00DF5AE8">
      <w:pPr>
        <w:pStyle w:val="NormalWeb"/>
        <w:rPr>
          <w:bCs/>
        </w:rPr>
      </w:pPr>
      <w:r w:rsidRPr="00484057">
        <w:rPr>
          <w:bCs/>
        </w:rPr>
        <w:t>I: When it comes to sample collection for testing, which agency do you work with?</w:t>
      </w:r>
      <w:r w:rsidRPr="00484057">
        <w:rPr>
          <w:bCs/>
        </w:rPr>
        <w:br/>
        <w:t xml:space="preserve">R: We work with the Disease and Control Unit at </w:t>
      </w:r>
      <w:r w:rsidR="009A1C06" w:rsidRPr="00484057">
        <w:rPr>
          <w:bCs/>
        </w:rPr>
        <w:t>.......</w:t>
      </w:r>
      <w:r w:rsidRPr="00484057">
        <w:rPr>
          <w:bCs/>
        </w:rPr>
        <w:t xml:space="preserve"> Health Center</w:t>
      </w:r>
      <w:r w:rsidR="009A1C06" w:rsidRPr="00484057">
        <w:rPr>
          <w:bCs/>
        </w:rPr>
        <w:t xml:space="preserve"> </w:t>
      </w:r>
      <w:r w:rsidR="009A1C06" w:rsidRPr="00484057">
        <w:rPr>
          <w:bCs/>
          <w:i/>
          <w:iCs/>
        </w:rPr>
        <w:t xml:space="preserve">(name deleted) </w:t>
      </w:r>
      <w:r w:rsidRPr="00484057">
        <w:rPr>
          <w:bCs/>
        </w:rPr>
        <w:t>. We call them first, and then the sample is taken to Nuguchi for investigation.</w:t>
      </w:r>
    </w:p>
    <w:p w14:paraId="15CD398E" w14:textId="77777777" w:rsidR="00DF5AE8" w:rsidRPr="00484057" w:rsidRDefault="00DF5AE8" w:rsidP="00DF5AE8">
      <w:pPr>
        <w:pStyle w:val="NormalWeb"/>
        <w:rPr>
          <w:bCs/>
        </w:rPr>
      </w:pPr>
      <w:r w:rsidRPr="00484057">
        <w:rPr>
          <w:bCs/>
        </w:rPr>
        <w:t>I: Were there any challenges during that process?</w:t>
      </w:r>
      <w:r w:rsidRPr="00484057">
        <w:rPr>
          <w:bCs/>
        </w:rPr>
        <w:br/>
        <w:t>R: Sometimes, the lab technician would take the sample, but the director or the disease control personnel would not pick it up promptly. So, the technician had to store it in a refrigerator until they could come for it the next day.</w:t>
      </w:r>
    </w:p>
    <w:p w14:paraId="7D25CCFB" w14:textId="77777777" w:rsidR="00DF5AE8" w:rsidRPr="00484057" w:rsidRDefault="00DF5AE8" w:rsidP="00DF5AE8">
      <w:pPr>
        <w:pStyle w:val="NormalWeb"/>
        <w:rPr>
          <w:bCs/>
        </w:rPr>
      </w:pPr>
      <w:r w:rsidRPr="00484057">
        <w:rPr>
          <w:bCs/>
        </w:rPr>
        <w:t>I: Regarding human resources, when it comes to priority issues, how is the collaboration between staff and departments to get results, based on your experience with Marburg?</w:t>
      </w:r>
      <w:r w:rsidRPr="00484057">
        <w:rPr>
          <w:bCs/>
        </w:rPr>
        <w:br/>
        <w:t>R: Everyone was engaged, and everyone wanted to help.</w:t>
      </w:r>
    </w:p>
    <w:p w14:paraId="2E35B591" w14:textId="77777777" w:rsidR="00DF5AE8" w:rsidRPr="00484057" w:rsidRDefault="00DF5AE8" w:rsidP="00DF5AE8">
      <w:pPr>
        <w:pStyle w:val="NormalWeb"/>
        <w:rPr>
          <w:bCs/>
        </w:rPr>
      </w:pPr>
      <w:r w:rsidRPr="00484057">
        <w:rPr>
          <w:bCs/>
        </w:rPr>
        <w:t>I: Could you briefly describe the evacuation and decontamination process used during the Marburg outbreak? Were any specific standard operating procedures (SOPs) followed to ensure the area was safe for reuse?</w:t>
      </w:r>
      <w:r w:rsidRPr="00484057">
        <w:rPr>
          <w:bCs/>
        </w:rPr>
        <w:br/>
        <w:t>R: We disinfected everything used on the patients with a chlorine solution.</w:t>
      </w:r>
    </w:p>
    <w:p w14:paraId="5D83433B" w14:textId="77777777" w:rsidR="00DF5AE8" w:rsidRPr="00484057" w:rsidRDefault="00DF5AE8" w:rsidP="00DF5AE8">
      <w:pPr>
        <w:pStyle w:val="NormalWeb"/>
        <w:rPr>
          <w:bCs/>
        </w:rPr>
      </w:pPr>
      <w:r w:rsidRPr="00484057">
        <w:rPr>
          <w:bCs/>
        </w:rPr>
        <w:t>I: Were you satisfied with the process? From your observation, do you think it could have been done better?</w:t>
      </w:r>
      <w:r w:rsidRPr="00484057">
        <w:rPr>
          <w:bCs/>
        </w:rPr>
        <w:br/>
        <w:t>R: Yes, it could have been done better.</w:t>
      </w:r>
    </w:p>
    <w:p w14:paraId="0FB71A2F" w14:textId="77777777" w:rsidR="00DF5AE8" w:rsidRPr="00484057" w:rsidRDefault="00DF5AE8" w:rsidP="00DF5AE8">
      <w:pPr>
        <w:pStyle w:val="NormalWeb"/>
        <w:rPr>
          <w:bCs/>
        </w:rPr>
      </w:pPr>
      <w:r w:rsidRPr="00484057">
        <w:rPr>
          <w:bCs/>
        </w:rPr>
        <w:t>I: In what ways?</w:t>
      </w:r>
      <w:r w:rsidRPr="00484057">
        <w:rPr>
          <w:bCs/>
        </w:rPr>
        <w:br/>
        <w:t>R: If we had more space.</w:t>
      </w:r>
    </w:p>
    <w:p w14:paraId="7E743830" w14:textId="77777777" w:rsidR="00DF5AE8" w:rsidRPr="00484057" w:rsidRDefault="00DF5AE8" w:rsidP="00DF5AE8">
      <w:pPr>
        <w:pStyle w:val="NormalWeb"/>
        <w:rPr>
          <w:bCs/>
        </w:rPr>
      </w:pPr>
      <w:r w:rsidRPr="00484057">
        <w:rPr>
          <w:bCs/>
        </w:rPr>
        <w:lastRenderedPageBreak/>
        <w:t>I: You mentioned earlier that seven of you were quarantined.</w:t>
      </w:r>
      <w:r w:rsidRPr="00484057">
        <w:rPr>
          <w:bCs/>
        </w:rPr>
        <w:br/>
        <w:t>R: That was just on the nursing side. Including the prescribers, we were about fourteen, with seven being nurses.</w:t>
      </w:r>
    </w:p>
    <w:p w14:paraId="4B9C95B4" w14:textId="77777777" w:rsidR="00DF5AE8" w:rsidRPr="00484057" w:rsidRDefault="00DF5AE8" w:rsidP="00DF5AE8">
      <w:pPr>
        <w:pStyle w:val="NormalWeb"/>
        <w:rPr>
          <w:bCs/>
        </w:rPr>
      </w:pPr>
      <w:r w:rsidRPr="00484057">
        <w:rPr>
          <w:bCs/>
        </w:rPr>
        <w:t>I: Based on your over ten years of experience at this facility, which devices or equipment do you think are needed but unavailable to prevent, detect, or respond to outbreaks?</w:t>
      </w:r>
      <w:r w:rsidRPr="00484057">
        <w:rPr>
          <w:bCs/>
        </w:rPr>
        <w:br/>
        <w:t>R: We have only one monitor for patients. We don’t have enough thermometers either, and since I don’t work in the lab, I can’t speak for them specifically, but I think they are also short on supplies.</w:t>
      </w:r>
    </w:p>
    <w:p w14:paraId="5127F56E" w14:textId="77777777" w:rsidR="00DF5AE8" w:rsidRPr="00484057" w:rsidRDefault="00DF5AE8" w:rsidP="00DF5AE8">
      <w:pPr>
        <w:pStyle w:val="NormalWeb"/>
        <w:rPr>
          <w:bCs/>
        </w:rPr>
      </w:pPr>
      <w:r w:rsidRPr="00484057">
        <w:rPr>
          <w:bCs/>
        </w:rPr>
        <w:t>I: Do you have enough ventilators? If so, how many?</w:t>
      </w:r>
      <w:r w:rsidRPr="00484057">
        <w:rPr>
          <w:bCs/>
        </w:rPr>
        <w:br/>
        <w:t>R: We don’t have any at all.</w:t>
      </w:r>
    </w:p>
    <w:p w14:paraId="04FF4B0A" w14:textId="77777777" w:rsidR="00DF5AE8" w:rsidRPr="00484057" w:rsidRDefault="00DF5AE8" w:rsidP="00DF5AE8">
      <w:pPr>
        <w:pStyle w:val="NormalWeb"/>
        <w:rPr>
          <w:bCs/>
        </w:rPr>
      </w:pPr>
      <w:r w:rsidRPr="00484057">
        <w:rPr>
          <w:bCs/>
        </w:rPr>
        <w:t>I: During COVID-19, were patients referred to your facility?</w:t>
      </w:r>
      <w:r w:rsidRPr="00484057">
        <w:rPr>
          <w:bCs/>
        </w:rPr>
        <w:br/>
        <w:t>R: I wasn’t there, so I can’t say.</w:t>
      </w:r>
    </w:p>
    <w:p w14:paraId="50EE7C73" w14:textId="77777777" w:rsidR="00DF5AE8" w:rsidRPr="00484057" w:rsidRDefault="00DF5AE8" w:rsidP="00DF5AE8">
      <w:pPr>
        <w:pStyle w:val="NormalWeb"/>
        <w:rPr>
          <w:bCs/>
        </w:rPr>
      </w:pPr>
      <w:r w:rsidRPr="00484057">
        <w:rPr>
          <w:bCs/>
        </w:rPr>
        <w:t>I: How about the ambulance system? Was it functional?</w:t>
      </w:r>
      <w:r w:rsidRPr="00484057">
        <w:rPr>
          <w:bCs/>
        </w:rPr>
        <w:br/>
        <w:t>R: We used our own ambulance as well as the national one.</w:t>
      </w:r>
    </w:p>
    <w:p w14:paraId="68291BFF" w14:textId="77777777" w:rsidR="00DF5AE8" w:rsidRPr="00484057" w:rsidRDefault="00DF5AE8" w:rsidP="00DF5AE8">
      <w:pPr>
        <w:pStyle w:val="NormalWeb"/>
        <w:rPr>
          <w:bCs/>
        </w:rPr>
      </w:pPr>
      <w:r w:rsidRPr="00484057">
        <w:rPr>
          <w:bCs/>
        </w:rPr>
        <w:t>I: Do you have enough trained technicians for managing emergency cases?</w:t>
      </w:r>
      <w:r w:rsidRPr="00484057">
        <w:rPr>
          <w:bCs/>
        </w:rPr>
        <w:br/>
        <w:t>R: We don’t have any emergency nurses; those working in the emergency are regular nurses, not specifically trained for emergencies.</w:t>
      </w:r>
    </w:p>
    <w:p w14:paraId="0C23E5C6" w14:textId="77777777" w:rsidR="00DF5AE8" w:rsidRPr="00484057" w:rsidRDefault="00DF5AE8" w:rsidP="00DF5AE8">
      <w:pPr>
        <w:pStyle w:val="NormalWeb"/>
        <w:rPr>
          <w:bCs/>
        </w:rPr>
      </w:pPr>
      <w:r w:rsidRPr="00484057">
        <w:rPr>
          <w:bCs/>
        </w:rPr>
        <w:t>I: Do you think your ICU is reliable?</w:t>
      </w:r>
      <w:r w:rsidRPr="00484057">
        <w:rPr>
          <w:bCs/>
        </w:rPr>
        <w:br/>
        <w:t>R: We don’t have an ICU. Our emergency unit, with a capacity of seven beds, handles all ICU cases.</w:t>
      </w:r>
    </w:p>
    <w:p w14:paraId="58329221" w14:textId="77777777" w:rsidR="00DF5AE8" w:rsidRPr="00484057" w:rsidRDefault="00DF5AE8" w:rsidP="00DF5AE8">
      <w:pPr>
        <w:pStyle w:val="NormalWeb"/>
        <w:rPr>
          <w:bCs/>
        </w:rPr>
      </w:pPr>
      <w:r w:rsidRPr="00484057">
        <w:rPr>
          <w:bCs/>
        </w:rPr>
        <w:t>I: Do you have enough testing kits to manage a widespread outbreak?</w:t>
      </w:r>
      <w:r w:rsidRPr="00484057">
        <w:rPr>
          <w:bCs/>
        </w:rPr>
        <w:br/>
        <w:t>R: During COVID-19, I was on study leave, so I don’t know.</w:t>
      </w:r>
    </w:p>
    <w:p w14:paraId="271CD47B" w14:textId="77777777" w:rsidR="00DF5AE8" w:rsidRPr="00484057" w:rsidRDefault="00DF5AE8" w:rsidP="00DF5AE8">
      <w:pPr>
        <w:pStyle w:val="NormalWeb"/>
        <w:rPr>
          <w:bCs/>
        </w:rPr>
      </w:pPr>
      <w:r w:rsidRPr="00484057">
        <w:rPr>
          <w:bCs/>
        </w:rPr>
        <w:t>I: When all of this was happening—being quarantined, facility inadequacies, and low human resources—how did you manage to keep your mental well-being intact and continue doing your work?</w:t>
      </w:r>
      <w:r w:rsidRPr="00484057">
        <w:rPr>
          <w:bCs/>
        </w:rPr>
        <w:br/>
        <w:t>R: I tried to stay calm and focus on work to take my mind off the fears of catching the outbreak.</w:t>
      </w:r>
    </w:p>
    <w:p w14:paraId="18103A05" w14:textId="6A13B1B3" w:rsidR="00DF5AE8" w:rsidRPr="00484057" w:rsidRDefault="00DF5AE8" w:rsidP="00DF5AE8">
      <w:pPr>
        <w:pStyle w:val="NormalWeb"/>
        <w:rPr>
          <w:bCs/>
        </w:rPr>
      </w:pPr>
      <w:r w:rsidRPr="00484057">
        <w:rPr>
          <w:bCs/>
        </w:rPr>
        <w:t xml:space="preserve">I: Is there a </w:t>
      </w:r>
      <w:r w:rsidR="009A1C06" w:rsidRPr="00484057">
        <w:rPr>
          <w:bCs/>
        </w:rPr>
        <w:t>counselling</w:t>
      </w:r>
      <w:r w:rsidRPr="00484057">
        <w:rPr>
          <w:bCs/>
        </w:rPr>
        <w:t xml:space="preserve"> unit or support available for workers dealing with mental stress or anxieties related to outbreaks?</w:t>
      </w:r>
      <w:r w:rsidRPr="00484057">
        <w:rPr>
          <w:bCs/>
        </w:rPr>
        <w:br/>
        <w:t>R: No, there isn’t any.</w:t>
      </w:r>
    </w:p>
    <w:p w14:paraId="418E824C" w14:textId="77777777" w:rsidR="00DF5AE8" w:rsidRPr="00484057" w:rsidRDefault="00DF5AE8" w:rsidP="00DF5AE8">
      <w:pPr>
        <w:pStyle w:val="NormalWeb"/>
        <w:rPr>
          <w:bCs/>
        </w:rPr>
      </w:pPr>
      <w:r w:rsidRPr="00484057">
        <w:rPr>
          <w:bCs/>
        </w:rPr>
        <w:t>I: So, if you experience anxiety, you have to manage it yourself?</w:t>
      </w:r>
      <w:r w:rsidRPr="00484057">
        <w:rPr>
          <w:bCs/>
        </w:rPr>
        <w:br/>
        <w:t>R: Yes, you have to manage it yourself.</w:t>
      </w:r>
    </w:p>
    <w:p w14:paraId="13296518" w14:textId="77777777" w:rsidR="00DF5AE8" w:rsidRPr="00484057" w:rsidRDefault="00DF5AE8" w:rsidP="00DF5AE8">
      <w:pPr>
        <w:pStyle w:val="NormalWeb"/>
        <w:rPr>
          <w:bCs/>
        </w:rPr>
      </w:pPr>
      <w:r w:rsidRPr="00484057">
        <w:rPr>
          <w:bCs/>
        </w:rPr>
        <w:t>I: Is that easy?</w:t>
      </w:r>
      <w:r w:rsidRPr="00484057">
        <w:rPr>
          <w:bCs/>
        </w:rPr>
        <w:br/>
        <w:t>R: It’s not easy; it takes time to manage and feel free from it.</w:t>
      </w:r>
    </w:p>
    <w:p w14:paraId="36180823" w14:textId="77777777" w:rsidR="00DF5AE8" w:rsidRPr="00484057" w:rsidRDefault="00DF5AE8" w:rsidP="00DF5AE8">
      <w:pPr>
        <w:pStyle w:val="NormalWeb"/>
        <w:rPr>
          <w:bCs/>
        </w:rPr>
      </w:pPr>
      <w:r w:rsidRPr="00484057">
        <w:rPr>
          <w:bCs/>
        </w:rPr>
        <w:lastRenderedPageBreak/>
        <w:t>I: During the management of the outbreak, was there a time when you or the facility had to rely on informal relationships or processes to get things done quickly?</w:t>
      </w:r>
      <w:r w:rsidRPr="00484057">
        <w:rPr>
          <w:bCs/>
        </w:rPr>
        <w:br/>
        <w:t>R: No.</w:t>
      </w:r>
    </w:p>
    <w:p w14:paraId="52FCE5F4" w14:textId="77777777" w:rsidR="00DF5AE8" w:rsidRPr="00484057" w:rsidRDefault="00DF5AE8" w:rsidP="00DF5AE8">
      <w:pPr>
        <w:pStyle w:val="NormalWeb"/>
        <w:rPr>
          <w:bCs/>
        </w:rPr>
      </w:pPr>
      <w:r w:rsidRPr="00484057">
        <w:rPr>
          <w:bCs/>
        </w:rPr>
        <w:t>I: Do you have any questions for us?</w:t>
      </w:r>
      <w:r w:rsidRPr="00484057">
        <w:rPr>
          <w:bCs/>
        </w:rPr>
        <w:br/>
        <w:t>R: Is there any motivation or recognition included in this study?</w:t>
      </w:r>
    </w:p>
    <w:p w14:paraId="4B0EA72B" w14:textId="77777777" w:rsidR="00DF5AE8" w:rsidRPr="00484057" w:rsidRDefault="00DF5AE8" w:rsidP="00DF5AE8">
      <w:pPr>
        <w:pStyle w:val="NormalWeb"/>
        <w:rPr>
          <w:bCs/>
        </w:rPr>
      </w:pPr>
      <w:r w:rsidRPr="00484057">
        <w:rPr>
          <w:bCs/>
        </w:rPr>
        <w:t>I: Unfortunately, there isn’t any, but the findings from this study may help gather support for your facility.</w:t>
      </w:r>
    </w:p>
    <w:p w14:paraId="0C2FFB2F" w14:textId="77777777" w:rsidR="00DF5AE8" w:rsidRPr="00484057" w:rsidRDefault="00DF5AE8" w:rsidP="00DF5AE8">
      <w:pPr>
        <w:pStyle w:val="NormalWeb"/>
        <w:rPr>
          <w:bCs/>
        </w:rPr>
      </w:pPr>
      <w:r w:rsidRPr="00484057">
        <w:rPr>
          <w:bCs/>
        </w:rPr>
        <w:t>I: Thank you.</w:t>
      </w:r>
    </w:p>
    <w:p w14:paraId="690A5AD0" w14:textId="77777777" w:rsidR="00306217" w:rsidRPr="00484057" w:rsidRDefault="00306217" w:rsidP="009D67B8">
      <w:pPr>
        <w:tabs>
          <w:tab w:val="left" w:pos="1125"/>
        </w:tabs>
        <w:rPr>
          <w:rFonts w:ascii="Times New Roman" w:hAnsi="Times New Roman" w:cs="Times New Roman"/>
          <w:bCs/>
          <w:sz w:val="24"/>
          <w:szCs w:val="24"/>
        </w:rPr>
      </w:pPr>
    </w:p>
    <w:p w14:paraId="08619E41" w14:textId="77777777" w:rsidR="00575991" w:rsidRPr="00484057" w:rsidRDefault="00575991" w:rsidP="009D67B8">
      <w:pPr>
        <w:tabs>
          <w:tab w:val="left" w:pos="1125"/>
        </w:tabs>
        <w:rPr>
          <w:rFonts w:ascii="Times New Roman" w:hAnsi="Times New Roman" w:cs="Times New Roman"/>
          <w:bCs/>
          <w:sz w:val="24"/>
          <w:szCs w:val="24"/>
        </w:rPr>
      </w:pPr>
    </w:p>
    <w:p w14:paraId="43501120"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326A882F"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1571AB2C"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246AC66C"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656C19D2"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27E5550E"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33BD0F65"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7D186A07"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589E90F6"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7408D7CF"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0B535A50"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30BE3E13"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3CBEA19B"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5DBDE6D9"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20CA6E23"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61015692"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72A736BB"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4F5E42FB"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22C84253" w14:textId="77777777" w:rsidR="009A1C06" w:rsidRPr="00484057" w:rsidRDefault="009A1C06" w:rsidP="00575991">
      <w:pPr>
        <w:widowControl w:val="0"/>
        <w:autoSpaceDE w:val="0"/>
        <w:autoSpaceDN w:val="0"/>
        <w:adjustRightInd w:val="0"/>
        <w:jc w:val="center"/>
        <w:rPr>
          <w:rFonts w:ascii="Times New Roman" w:hAnsi="Times New Roman" w:cs="Times New Roman"/>
          <w:bCs/>
          <w:sz w:val="24"/>
          <w:szCs w:val="24"/>
        </w:rPr>
      </w:pPr>
    </w:p>
    <w:p w14:paraId="2B931884" w14:textId="6C72A8A3" w:rsidR="00436B3E" w:rsidRPr="00484057" w:rsidRDefault="00A94FE1" w:rsidP="00436B3E">
      <w:pPr>
        <w:widowControl w:val="0"/>
        <w:autoSpaceDE w:val="0"/>
        <w:autoSpaceDN w:val="0"/>
        <w:adjustRightInd w:val="0"/>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NURSES OFFICERS </w:t>
      </w:r>
      <w:r w:rsidRPr="00484057">
        <w:rPr>
          <w:rFonts w:ascii="Times New Roman" w:hAnsi="Times New Roman" w:cs="Times New Roman"/>
          <w:bCs/>
          <w:sz w:val="24"/>
          <w:szCs w:val="24"/>
          <w:lang w:val="en-GB"/>
        </w:rPr>
        <w:t>(NO 3)</w:t>
      </w:r>
    </w:p>
    <w:tbl>
      <w:tblPr>
        <w:tblStyle w:val="TableGrid"/>
        <w:tblW w:w="0" w:type="auto"/>
        <w:tblLook w:val="04A0" w:firstRow="1" w:lastRow="0" w:firstColumn="1" w:lastColumn="0" w:noHBand="0" w:noVBand="1"/>
      </w:tblPr>
      <w:tblGrid>
        <w:gridCol w:w="4531"/>
        <w:gridCol w:w="4819"/>
      </w:tblGrid>
      <w:tr w:rsidR="00484057" w:rsidRPr="00484057" w14:paraId="770E9E42" w14:textId="77777777" w:rsidTr="002A30F5">
        <w:tc>
          <w:tcPr>
            <w:tcW w:w="9350" w:type="dxa"/>
            <w:gridSpan w:val="2"/>
            <w:shd w:val="clear" w:color="auto" w:fill="D9D9D9" w:themeFill="background1" w:themeFillShade="D9"/>
          </w:tcPr>
          <w:p w14:paraId="198DFC24" w14:textId="77A52977" w:rsidR="009C531A" w:rsidRPr="00484057" w:rsidRDefault="009C531A" w:rsidP="002A30F5">
            <w:pPr>
              <w:jc w:val="center"/>
              <w:rPr>
                <w:rFonts w:ascii="Times New Roman" w:hAnsi="Times New Roman" w:cs="Times New Roman"/>
                <w:bCs/>
                <w:sz w:val="24"/>
                <w:szCs w:val="24"/>
              </w:rPr>
            </w:pPr>
          </w:p>
        </w:tc>
      </w:tr>
      <w:tr w:rsidR="00484057" w:rsidRPr="00484057" w14:paraId="4E0AD115" w14:textId="77777777" w:rsidTr="002A30F5">
        <w:tc>
          <w:tcPr>
            <w:tcW w:w="4531" w:type="dxa"/>
          </w:tcPr>
          <w:p w14:paraId="06DA3820" w14:textId="01630C6C" w:rsidR="009C531A" w:rsidRPr="00484057" w:rsidRDefault="00952040" w:rsidP="002A30F5">
            <w:pPr>
              <w:rPr>
                <w:rFonts w:ascii="Times New Roman" w:hAnsi="Times New Roman" w:cs="Times New Roman"/>
                <w:bCs/>
                <w:sz w:val="24"/>
                <w:szCs w:val="24"/>
              </w:rPr>
            </w:pPr>
            <w:r w:rsidRPr="00484057">
              <w:rPr>
                <w:rFonts w:ascii="Times New Roman" w:hAnsi="Times New Roman" w:cs="Times New Roman"/>
                <w:bCs/>
                <w:sz w:val="24"/>
                <w:szCs w:val="24"/>
              </w:rPr>
              <w:t>RRESPONDENT</w:t>
            </w:r>
          </w:p>
        </w:tc>
        <w:tc>
          <w:tcPr>
            <w:tcW w:w="4819" w:type="dxa"/>
          </w:tcPr>
          <w:p w14:paraId="7CA7D7B2" w14:textId="4D207935" w:rsidR="009C531A" w:rsidRPr="00484057" w:rsidRDefault="0095204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5EB9EFA8" w14:textId="77777777" w:rsidTr="002A30F5">
        <w:tc>
          <w:tcPr>
            <w:tcW w:w="4531" w:type="dxa"/>
          </w:tcPr>
          <w:p w14:paraId="1003F191"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0257007A"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4415F612" w14:textId="77777777" w:rsidR="009C531A" w:rsidRPr="00484057" w:rsidRDefault="009C531A" w:rsidP="00436B3E">
      <w:pPr>
        <w:widowControl w:val="0"/>
        <w:autoSpaceDE w:val="0"/>
        <w:autoSpaceDN w:val="0"/>
        <w:adjustRightInd w:val="0"/>
        <w:jc w:val="center"/>
        <w:rPr>
          <w:rFonts w:ascii="Times New Roman" w:hAnsi="Times New Roman" w:cs="Times New Roman"/>
          <w:bCs/>
          <w:sz w:val="24"/>
          <w:szCs w:val="24"/>
        </w:rPr>
      </w:pPr>
    </w:p>
    <w:p w14:paraId="746DB3DE" w14:textId="24F4C749"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Can you hear me?</w:t>
      </w:r>
    </w:p>
    <w:p w14:paraId="2F9A42C9" w14:textId="63CDBF7B"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I can hear you.</w:t>
      </w:r>
    </w:p>
    <w:p w14:paraId="4C00EBAA" w14:textId="7DECB86B"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e are discussing your experience with quarantining, how it affected your relationship with colleagues and patients, and the equipment available in your facility, as well as the architectural environment that could potentially expose the facility to outbreaks. But the internet is not really helping. Let me start from that question again. In terms of your facility, as I mentioned, we’re looking at the building construction, design, whether it's compact or spread out, if there’s enough space or not, and if your facility or referral unit has aspects that could make it vulnerable to further outbreaks. Do you believe any of these factors might put your facility at risk?</w:t>
      </w:r>
    </w:p>
    <w:p w14:paraId="5A5DC002" w14:textId="6086C0C8" w:rsidR="00DF5AE8" w:rsidRPr="00484057" w:rsidRDefault="00DF5AE8" w:rsidP="005738C4">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Oh yes, last time I explained that the facility is still under development, so we don’t have enough space, especially with bed capacity and the existing structures.</w:t>
      </w:r>
      <w:r w:rsidR="005738C4" w:rsidRPr="00484057">
        <w:rPr>
          <w:rFonts w:ascii="Times New Roman" w:hAnsi="Times New Roman" w:cs="Times New Roman"/>
          <w:bCs/>
          <w:sz w:val="24"/>
          <w:szCs w:val="24"/>
          <w:lang w:val="en-GH"/>
        </w:rPr>
        <w:t xml:space="preserve"> </w:t>
      </w:r>
      <w:r w:rsidR="005738C4" w:rsidRPr="00484057">
        <w:rPr>
          <w:rFonts w:ascii="Times New Roman" w:hAnsi="Times New Roman" w:cs="Times New Roman"/>
          <w:bCs/>
          <w:sz w:val="24"/>
          <w:szCs w:val="24"/>
          <w:lang w:val="en-GH"/>
        </w:rPr>
        <w:t xml:space="preserve">When </w:t>
      </w:r>
      <w:r w:rsidR="00877AE4" w:rsidRPr="00484057">
        <w:rPr>
          <w:rFonts w:ascii="Times New Roman" w:hAnsi="Times New Roman" w:cs="Times New Roman"/>
          <w:bCs/>
          <w:sz w:val="24"/>
          <w:szCs w:val="24"/>
          <w:lang w:val="en-GH"/>
        </w:rPr>
        <w:t>I was</w:t>
      </w:r>
      <w:r w:rsidR="005738C4" w:rsidRPr="00484057">
        <w:rPr>
          <w:rFonts w:ascii="Times New Roman" w:hAnsi="Times New Roman" w:cs="Times New Roman"/>
          <w:bCs/>
          <w:sz w:val="24"/>
          <w:szCs w:val="24"/>
          <w:lang w:val="en-GH"/>
        </w:rPr>
        <w:t xml:space="preserve"> quarantined, nobody called to even ask </w:t>
      </w:r>
      <w:r w:rsidR="00877AE4" w:rsidRPr="00484057">
        <w:rPr>
          <w:rFonts w:ascii="Times New Roman" w:hAnsi="Times New Roman" w:cs="Times New Roman"/>
          <w:bCs/>
          <w:sz w:val="24"/>
          <w:szCs w:val="24"/>
          <w:lang w:val="en-GH"/>
        </w:rPr>
        <w:t>of my</w:t>
      </w:r>
      <w:r w:rsidR="005738C4" w:rsidRPr="00484057">
        <w:rPr>
          <w:rFonts w:ascii="Times New Roman" w:hAnsi="Times New Roman" w:cs="Times New Roman"/>
          <w:bCs/>
          <w:sz w:val="24"/>
          <w:szCs w:val="24"/>
          <w:lang w:val="en-GH"/>
        </w:rPr>
        <w:t xml:space="preserve"> feeling</w:t>
      </w:r>
      <w:r w:rsidR="00877AE4" w:rsidRPr="00484057">
        <w:rPr>
          <w:rFonts w:ascii="Times New Roman" w:hAnsi="Times New Roman" w:cs="Times New Roman"/>
          <w:bCs/>
          <w:sz w:val="24"/>
          <w:szCs w:val="24"/>
          <w:lang w:val="en-GH"/>
        </w:rPr>
        <w:t>s</w:t>
      </w:r>
      <w:r w:rsidR="005738C4" w:rsidRPr="00484057">
        <w:rPr>
          <w:rFonts w:ascii="Times New Roman" w:hAnsi="Times New Roman" w:cs="Times New Roman"/>
          <w:bCs/>
          <w:sz w:val="24"/>
          <w:szCs w:val="24"/>
          <w:lang w:val="en-GH"/>
        </w:rPr>
        <w:t xml:space="preserve">. </w:t>
      </w:r>
    </w:p>
    <w:p w14:paraId="599BF21A"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nd I think we were also talking about human resource capacity, and I asked if you’d received any training on responding to an outbreak like this. So, after the Marburg disease preparations, were the staff trained to handle such situations? What kind of training did they provide?</w:t>
      </w:r>
    </w:p>
    <w:p w14:paraId="4EA3C66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ey organized a workshop on handling such cases. I think the Infection Control and Prevention (IPC) team came around to train us and the available staff, covering the items we might need if we suspect another case.</w:t>
      </w:r>
    </w:p>
    <w:p w14:paraId="7C0054E1"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id that include any sort of program or activity like a demonstration on handling such situations?</w:t>
      </w:r>
    </w:p>
    <w:p w14:paraId="33C543A9"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please.</w:t>
      </w:r>
    </w:p>
    <w:p w14:paraId="31C1710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Okay. And during the training, did they highlight any equipment that you would need but which isn’t available in your facility?</w:t>
      </w:r>
    </w:p>
    <w:p w14:paraId="651AE493" w14:textId="3DD6F286" w:rsidR="00DF5AE8" w:rsidRPr="00484057" w:rsidRDefault="00DF5AE8" w:rsidP="005738C4">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don’t think so. We had everything, but it wasn’t enough.</w:t>
      </w:r>
      <w:r w:rsidR="005738C4" w:rsidRPr="00484057">
        <w:rPr>
          <w:rFonts w:ascii="Times New Roman" w:hAnsi="Times New Roman" w:cs="Times New Roman"/>
          <w:bCs/>
          <w:sz w:val="24"/>
          <w:szCs w:val="24"/>
          <w:lang w:val="en-GH"/>
        </w:rPr>
        <w:t xml:space="preserve"> A</w:t>
      </w:r>
      <w:r w:rsidRPr="00484057">
        <w:rPr>
          <w:rFonts w:ascii="Times New Roman" w:hAnsi="Times New Roman" w:cs="Times New Roman"/>
          <w:bCs/>
          <w:sz w:val="24"/>
          <w:szCs w:val="24"/>
          <w:lang w:val="en-GH"/>
        </w:rPr>
        <w:t xml:space="preserve"> </w:t>
      </w:r>
      <w:r w:rsidR="005738C4" w:rsidRPr="00484057">
        <w:rPr>
          <w:rFonts w:ascii="Times New Roman" w:hAnsi="Times New Roman" w:cs="Times New Roman"/>
          <w:bCs/>
          <w:sz w:val="24"/>
          <w:szCs w:val="24"/>
          <w:lang w:val="en-GH"/>
        </w:rPr>
        <w:t>few overall suites and gowns, a small</w:t>
      </w:r>
      <w:r w:rsidR="005738C4" w:rsidRPr="00484057">
        <w:rPr>
          <w:rFonts w:ascii="Times New Roman" w:hAnsi="Times New Roman" w:cs="Times New Roman"/>
          <w:bCs/>
          <w:sz w:val="24"/>
          <w:szCs w:val="24"/>
          <w:lang w:val="en-GH"/>
        </w:rPr>
        <w:t xml:space="preserve"> </w:t>
      </w:r>
      <w:r w:rsidR="005738C4" w:rsidRPr="00484057">
        <w:rPr>
          <w:rFonts w:ascii="Times New Roman" w:hAnsi="Times New Roman" w:cs="Times New Roman"/>
          <w:bCs/>
          <w:sz w:val="24"/>
          <w:szCs w:val="24"/>
          <w:lang w:val="en-GH"/>
        </w:rPr>
        <w:t>emergency unit, no isolation centre…</w:t>
      </w:r>
      <w:r w:rsidRPr="00484057">
        <w:rPr>
          <w:rFonts w:ascii="Times New Roman" w:hAnsi="Times New Roman" w:cs="Times New Roman"/>
          <w:bCs/>
          <w:sz w:val="24"/>
          <w:szCs w:val="24"/>
          <w:lang w:val="en-GH"/>
        </w:rPr>
        <w:t>There were small items missing, like extra staff we might need if we suspect another case or if we actually have a case. It wasn’t abundant.</w:t>
      </w:r>
    </w:p>
    <w:p w14:paraId="53BFC7F9"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I: Do you have specific names for any of those items?</w:t>
      </w:r>
    </w:p>
    <w:p w14:paraId="7F677CDC"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they brought us some overall suits. Since one of the emergency rooms was used as an isolation room, it has two sections like wards. However, it doesn’t have sufficient bed capacity—each room has only three beds. They took one room as an isolation ward and trained us on how to put on and remove the suits to protect ourselves and others from infection in case of another case.</w:t>
      </w:r>
    </w:p>
    <w:p w14:paraId="402E0938"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en you compare the training you received with the actual practice, were there challenges in executing what you learned?</w:t>
      </w:r>
    </w:p>
    <w:p w14:paraId="4124889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ou mean challenges with executing the tasks we learned about?</w:t>
      </w:r>
    </w:p>
    <w:p w14:paraId="31986A70"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es, exactly.</w:t>
      </w:r>
    </w:p>
    <w:p w14:paraId="3F3807E7"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Oh, as I mentioned, the items or equipment they provided weren’t enough. For example, if we have ten staff members in the emergency unit but only two or three gowns, it means we would have to select only certain people to go to the isolation ward.</w:t>
      </w:r>
    </w:p>
    <w:p w14:paraId="6394121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es, I understand.</w:t>
      </w:r>
    </w:p>
    <w:p w14:paraId="4287E3A3"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So, it wasn’t enough. And considering these items are disposable, it felt like we had to reuse them, even though that shouldn’t be the case. If I wear one, I shouldn’t have to pass it to someone else for next time. This approach could compromise infection control. Also, disinfecting the body suits became an issue since we didn’t have enough. I found that to be a major challenge.</w:t>
      </w:r>
    </w:p>
    <w:p w14:paraId="7234BCC7"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Regarding sample transfers, transporting samples taken from cases for testing and returning them, during one of the training sessions, some people mentioned issues with mismanagement, particularly around transferring samples from facilities to district offices and back. What challenges did you encounter when transferring samples for testing?</w:t>
      </w:r>
    </w:p>
    <w:p w14:paraId="6C3B12F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ere has always been an issue, even with referral cases. Sometimes getting an ambulance is difficult. The hospital only has one ambulance, and it might be out on another referral. Calling the national ambulance can also be challenging. Even if we reach them, it’s hard to get them to come on time—they make excuses. Though they eventually come, it’s rarely on time.</w:t>
      </w:r>
    </w:p>
    <w:p w14:paraId="315313C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That brings me to another issue. In our last conversation, you mentioned that you don’t have a morgue to hold people who have passed away, even though preventing infection spread is crucial. How did you manage the evacuation and decontamination of exposed areas?</w:t>
      </w:r>
    </w:p>
    <w:p w14:paraId="5B2B6E5F"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Since the hospital doesn’t have a morgue, after the body was removed, we used a 0.5% chlorine solution to disinfect the area and then cleaned it afterward.</w:t>
      </w:r>
    </w:p>
    <w:p w14:paraId="2C36169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hat’s your impression of that process? Do you think it’s good enough?</w:t>
      </w:r>
    </w:p>
    <w:p w14:paraId="320E78A7"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lastRenderedPageBreak/>
        <w:t>R: Based on what I’ve learned and experienced—this being my first time dealing with Marburg—I know that’s the standard method for decontaminating. But for a highly infectious disease like Marburg, I thought there might be a more specific way, maybe involving some form of spraying or other advanced method. I’m not sure, but I was thinking something more specialized could be done.</w:t>
      </w:r>
    </w:p>
    <w:p w14:paraId="70375C8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Were you around during the COVID-19 period?</w:t>
      </w:r>
    </w:p>
    <w:p w14:paraId="16E6B52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I wasn’t.</w:t>
      </w:r>
    </w:p>
    <w:p w14:paraId="2BBFDBC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Okay. I wanted to know if it was the same chlorine solution used then, but since you weren’t there, that’s fine. Do you have an ICU unit?</w:t>
      </w:r>
    </w:p>
    <w:p w14:paraId="7A602A60"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we don’t.</w:t>
      </w:r>
    </w:p>
    <w:p w14:paraId="56469C16"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So you only have the emergency unit.</w:t>
      </w:r>
    </w:p>
    <w:p w14:paraId="6DDED187"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Mmm-hmm.</w:t>
      </w:r>
    </w:p>
    <w:p w14:paraId="18192A92"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oes it have proper ventilation?</w:t>
      </w:r>
    </w:p>
    <w:p w14:paraId="1882E6B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We only open the windows for ventilation.</w:t>
      </w:r>
    </w:p>
    <w:p w14:paraId="70D93BB0"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My final question is about the coping mechanisms you used to manage anxiety during the COVID-19 outbreak and the fear of potential infections. We talked yesterday about speaking with colleagues, watching TV, and other measures. Out of these coping mechanisms, which ones didn’t particularly work for you?</w:t>
      </w:r>
    </w:p>
    <w:p w14:paraId="58D3C6E6"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I think watching movies. Though I tried to use it as a form of distraction, it didn’t always work.</w:t>
      </w:r>
    </w:p>
    <w:p w14:paraId="4F82380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Finally, I’ll break this last question into two parts. What advice would you give to facility management to help workers deal with trauma or anxiety from emergency situations like this outbreak?</w:t>
      </w:r>
    </w:p>
    <w:p w14:paraId="51AD2409"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ou mean advising management?</w:t>
      </w:r>
    </w:p>
    <w:p w14:paraId="7A4C5AE3"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Yes.</w:t>
      </w:r>
    </w:p>
    <w:p w14:paraId="5E47ACB3" w14:textId="59446AA2" w:rsidR="00DF5AE8" w:rsidRPr="00484057" w:rsidRDefault="00DF5AE8" w:rsidP="00877AE4">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 xml:space="preserve">R: I would advise them to check on their staff in such situations, offering reassurance. Even without big promises, talking to someone helps people feel cared for. For example, if I got infected, it would mean a lot to know I have support from the facility. I’m just being honest because there were some things they didn’t do. After we were quarantined, nobody called to ask how we were feeling. They only came by two or three days later to drop off a few food supplies, but no one checked in on us during those two weeks. Honestly, I felt let down, but I tried to brush it off. I was expecting at least the nurse manager or someone in charge to check in or to </w:t>
      </w:r>
      <w:r w:rsidRPr="00484057">
        <w:rPr>
          <w:rFonts w:ascii="Times New Roman" w:hAnsi="Times New Roman" w:cs="Times New Roman"/>
          <w:bCs/>
          <w:sz w:val="24"/>
          <w:szCs w:val="24"/>
          <w:lang w:val="en-GH"/>
        </w:rPr>
        <w:lastRenderedPageBreak/>
        <w:t>create a group where we could share experiences. That would have eased some of the anxiety. But nothing like that was done; we were just indoors until the two weeks were up.</w:t>
      </w:r>
      <w:r w:rsidR="00877AE4" w:rsidRPr="00484057">
        <w:rPr>
          <w:rFonts w:ascii="Times New Roman" w:hAnsi="Times New Roman" w:cs="Times New Roman"/>
          <w:bCs/>
          <w:sz w:val="24"/>
          <w:szCs w:val="24"/>
          <w:lang w:val="en-GH"/>
        </w:rPr>
        <w:t xml:space="preserve"> </w:t>
      </w:r>
      <w:r w:rsidR="00877AE4" w:rsidRPr="00484057">
        <w:rPr>
          <w:rFonts w:ascii="Times New Roman" w:hAnsi="Times New Roman" w:cs="Times New Roman"/>
          <w:bCs/>
          <w:sz w:val="24"/>
          <w:szCs w:val="24"/>
          <w:lang w:val="en-GH"/>
        </w:rPr>
        <w:t>When we were quarantined, nobody called to even ask how we were feeling. They only</w:t>
      </w:r>
      <w:r w:rsidR="00877AE4" w:rsidRPr="00484057">
        <w:rPr>
          <w:rFonts w:ascii="Times New Roman" w:hAnsi="Times New Roman" w:cs="Times New Roman"/>
          <w:bCs/>
          <w:sz w:val="24"/>
          <w:szCs w:val="24"/>
          <w:lang w:val="en-GH"/>
        </w:rPr>
        <w:t xml:space="preserve"> </w:t>
      </w:r>
      <w:r w:rsidR="00877AE4" w:rsidRPr="00484057">
        <w:rPr>
          <w:rFonts w:ascii="Times New Roman" w:hAnsi="Times New Roman" w:cs="Times New Roman"/>
          <w:bCs/>
          <w:sz w:val="24"/>
          <w:szCs w:val="24"/>
          <w:lang w:val="en-GH"/>
        </w:rPr>
        <w:t>came around two or three days into the quarantine. After we came to the house, they came</w:t>
      </w:r>
      <w:r w:rsidR="00877AE4" w:rsidRPr="00484057">
        <w:rPr>
          <w:rFonts w:ascii="Times New Roman" w:hAnsi="Times New Roman" w:cs="Times New Roman"/>
          <w:bCs/>
          <w:sz w:val="24"/>
          <w:szCs w:val="24"/>
          <w:lang w:val="en-GH"/>
        </w:rPr>
        <w:t xml:space="preserve"> </w:t>
      </w:r>
      <w:r w:rsidR="00877AE4" w:rsidRPr="00484057">
        <w:rPr>
          <w:rFonts w:ascii="Times New Roman" w:hAnsi="Times New Roman" w:cs="Times New Roman"/>
          <w:bCs/>
          <w:sz w:val="24"/>
          <w:szCs w:val="24"/>
          <w:lang w:val="en-GH"/>
        </w:rPr>
        <w:t>to check on us and brought us a few foodstuffs. That was all till the two weeks were over.</w:t>
      </w:r>
      <w:r w:rsidR="00877AE4" w:rsidRPr="00484057">
        <w:rPr>
          <w:rFonts w:ascii="Times New Roman" w:hAnsi="Times New Roman" w:cs="Times New Roman"/>
          <w:bCs/>
          <w:sz w:val="24"/>
          <w:szCs w:val="24"/>
          <w:lang w:val="en-GH"/>
        </w:rPr>
        <w:t xml:space="preserve"> </w:t>
      </w:r>
      <w:r w:rsidR="00877AE4" w:rsidRPr="00484057">
        <w:rPr>
          <w:rFonts w:ascii="Times New Roman" w:hAnsi="Times New Roman" w:cs="Times New Roman"/>
          <w:bCs/>
          <w:sz w:val="24"/>
          <w:szCs w:val="24"/>
          <w:lang w:val="en-GH"/>
        </w:rPr>
        <w:t>Honestly, I felt so bad about it, because I was expecting someone like the nurse manager or</w:t>
      </w:r>
      <w:r w:rsidR="00877AE4" w:rsidRPr="00484057">
        <w:rPr>
          <w:rFonts w:ascii="Times New Roman" w:hAnsi="Times New Roman" w:cs="Times New Roman"/>
          <w:bCs/>
          <w:sz w:val="24"/>
          <w:szCs w:val="24"/>
          <w:lang w:val="en-GH"/>
        </w:rPr>
        <w:t xml:space="preserve"> </w:t>
      </w:r>
      <w:r w:rsidR="00877AE4" w:rsidRPr="00484057">
        <w:rPr>
          <w:rFonts w:ascii="Times New Roman" w:hAnsi="Times New Roman" w:cs="Times New Roman"/>
          <w:bCs/>
          <w:sz w:val="24"/>
          <w:szCs w:val="24"/>
          <w:lang w:val="en-GH"/>
        </w:rPr>
        <w:t>the in-charge to call and ask us how we were feeling or if we were experiencing anything</w:t>
      </w:r>
    </w:p>
    <w:p w14:paraId="7EB9412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m sorry to hear that.</w:t>
      </w:r>
    </w:p>
    <w:p w14:paraId="2404F46C"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Oh, it’s okay.</w:t>
      </w:r>
    </w:p>
    <w:p w14:paraId="6D218DE7"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Do you have any questions or comments you’d like to share?</w:t>
      </w:r>
    </w:p>
    <w:p w14:paraId="3B4DB960"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No, I don’t have any questions.</w:t>
      </w:r>
    </w:p>
    <w:p w14:paraId="2FCD656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After coming out of quarantine, has this experience affected you professionally in any way?</w:t>
      </w:r>
    </w:p>
    <w:p w14:paraId="75B8E05C"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For me, it hasn’t affected me.</w:t>
      </w:r>
    </w:p>
    <w:p w14:paraId="50841A7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So, for example, washing your hands after attending to each patient is still part of your routine?</w:t>
      </w:r>
    </w:p>
    <w:p w14:paraId="76F90AFE"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es, as a nurse, I wash my hands regularly even when I’m at home. It’s not because of Marburg, but just part of our usual routine.</w:t>
      </w:r>
    </w:p>
    <w:p w14:paraId="4B27AD75"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Thank you very much.</w:t>
      </w:r>
    </w:p>
    <w:p w14:paraId="4C362CA8"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You’re welcome.</w:t>
      </w:r>
    </w:p>
    <w:p w14:paraId="555C09FD"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If we need any follow-up or clarification, we’ll reach out.</w:t>
      </w:r>
    </w:p>
    <w:p w14:paraId="46F80A66"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Okay.</w:t>
      </w:r>
    </w:p>
    <w:p w14:paraId="34B3BC94" w14:textId="77777777" w:rsidR="00DF5AE8" w:rsidRPr="00484057" w:rsidRDefault="00DF5AE8" w:rsidP="00DF5AE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I: Thank you very much, and have a good evening.</w:t>
      </w:r>
    </w:p>
    <w:p w14:paraId="7A73C330" w14:textId="2DF884ED" w:rsidR="00575991" w:rsidRPr="00484057" w:rsidRDefault="00DF5AE8" w:rsidP="009D67B8">
      <w:pPr>
        <w:tabs>
          <w:tab w:val="left" w:pos="1125"/>
        </w:tabs>
        <w:rPr>
          <w:rFonts w:ascii="Times New Roman" w:hAnsi="Times New Roman" w:cs="Times New Roman"/>
          <w:bCs/>
          <w:sz w:val="24"/>
          <w:szCs w:val="24"/>
          <w:lang w:val="en-GH"/>
        </w:rPr>
      </w:pPr>
      <w:r w:rsidRPr="00484057">
        <w:rPr>
          <w:rFonts w:ascii="Times New Roman" w:hAnsi="Times New Roman" w:cs="Times New Roman"/>
          <w:bCs/>
          <w:sz w:val="24"/>
          <w:szCs w:val="24"/>
          <w:lang w:val="en-GH"/>
        </w:rPr>
        <w:t>R: Thank you...bye-bye.</w:t>
      </w:r>
    </w:p>
    <w:p w14:paraId="46140CE9" w14:textId="77777777" w:rsidR="00226FDA" w:rsidRPr="00484057" w:rsidRDefault="00226FDA" w:rsidP="009D67B8">
      <w:pPr>
        <w:tabs>
          <w:tab w:val="left" w:pos="1125"/>
        </w:tabs>
        <w:rPr>
          <w:rFonts w:ascii="Times New Roman" w:hAnsi="Times New Roman" w:cs="Times New Roman"/>
          <w:bCs/>
          <w:sz w:val="24"/>
          <w:szCs w:val="24"/>
        </w:rPr>
      </w:pPr>
    </w:p>
    <w:p w14:paraId="0A4025E2" w14:textId="77777777" w:rsidR="00226FDA" w:rsidRPr="00484057" w:rsidRDefault="00226FDA" w:rsidP="009D67B8">
      <w:pPr>
        <w:tabs>
          <w:tab w:val="left" w:pos="1125"/>
        </w:tabs>
        <w:rPr>
          <w:rFonts w:ascii="Times New Roman" w:hAnsi="Times New Roman" w:cs="Times New Roman"/>
          <w:bCs/>
          <w:sz w:val="24"/>
          <w:szCs w:val="24"/>
        </w:rPr>
      </w:pPr>
    </w:p>
    <w:p w14:paraId="59F9FD68" w14:textId="77777777" w:rsidR="00226FDA" w:rsidRPr="00484057" w:rsidRDefault="00226FDA" w:rsidP="009D67B8">
      <w:pPr>
        <w:tabs>
          <w:tab w:val="left" w:pos="1125"/>
        </w:tabs>
        <w:rPr>
          <w:rFonts w:ascii="Times New Roman" w:hAnsi="Times New Roman" w:cs="Times New Roman"/>
          <w:bCs/>
          <w:sz w:val="24"/>
          <w:szCs w:val="24"/>
        </w:rPr>
      </w:pPr>
    </w:p>
    <w:p w14:paraId="667B625C" w14:textId="77777777" w:rsidR="00226FDA" w:rsidRPr="00484057" w:rsidRDefault="00226FDA" w:rsidP="009D67B8">
      <w:pPr>
        <w:tabs>
          <w:tab w:val="left" w:pos="1125"/>
        </w:tabs>
        <w:rPr>
          <w:rFonts w:ascii="Times New Roman" w:hAnsi="Times New Roman" w:cs="Times New Roman"/>
          <w:bCs/>
          <w:sz w:val="24"/>
          <w:szCs w:val="24"/>
        </w:rPr>
      </w:pPr>
    </w:p>
    <w:p w14:paraId="26794CA0" w14:textId="77777777" w:rsidR="00226FDA" w:rsidRPr="00484057" w:rsidRDefault="00226FDA" w:rsidP="009D67B8">
      <w:pPr>
        <w:tabs>
          <w:tab w:val="left" w:pos="1125"/>
        </w:tabs>
        <w:rPr>
          <w:rFonts w:ascii="Times New Roman" w:hAnsi="Times New Roman" w:cs="Times New Roman"/>
          <w:bCs/>
          <w:sz w:val="24"/>
          <w:szCs w:val="24"/>
        </w:rPr>
      </w:pPr>
    </w:p>
    <w:p w14:paraId="167D4A81" w14:textId="77777777" w:rsidR="00226FDA" w:rsidRPr="00484057" w:rsidRDefault="00226FDA" w:rsidP="009D67B8">
      <w:pPr>
        <w:tabs>
          <w:tab w:val="left" w:pos="1125"/>
        </w:tabs>
        <w:rPr>
          <w:rFonts w:ascii="Times New Roman" w:hAnsi="Times New Roman" w:cs="Times New Roman"/>
          <w:bCs/>
          <w:sz w:val="24"/>
          <w:szCs w:val="24"/>
        </w:rPr>
      </w:pPr>
    </w:p>
    <w:p w14:paraId="5F9FE910" w14:textId="77777777" w:rsidR="00226FDA" w:rsidRPr="00484057" w:rsidRDefault="00226FDA" w:rsidP="009D67B8">
      <w:pPr>
        <w:tabs>
          <w:tab w:val="left" w:pos="1125"/>
        </w:tabs>
        <w:rPr>
          <w:rFonts w:ascii="Times New Roman" w:hAnsi="Times New Roman" w:cs="Times New Roman"/>
          <w:bCs/>
          <w:sz w:val="24"/>
          <w:szCs w:val="24"/>
        </w:rPr>
      </w:pPr>
    </w:p>
    <w:p w14:paraId="14BCFF7B" w14:textId="77777777" w:rsidR="00226FDA" w:rsidRPr="00484057" w:rsidRDefault="00226FDA" w:rsidP="009D67B8">
      <w:pPr>
        <w:tabs>
          <w:tab w:val="left" w:pos="1125"/>
        </w:tabs>
        <w:rPr>
          <w:rFonts w:ascii="Times New Roman" w:hAnsi="Times New Roman" w:cs="Times New Roman"/>
          <w:bCs/>
          <w:sz w:val="24"/>
          <w:szCs w:val="24"/>
        </w:rPr>
      </w:pPr>
    </w:p>
    <w:p w14:paraId="109AA826" w14:textId="77777777" w:rsidR="007A57A0" w:rsidRPr="00484057" w:rsidRDefault="007A57A0" w:rsidP="009D67B8">
      <w:pPr>
        <w:tabs>
          <w:tab w:val="left" w:pos="1125"/>
        </w:tabs>
        <w:rPr>
          <w:rFonts w:ascii="Times New Roman" w:hAnsi="Times New Roman" w:cs="Times New Roman"/>
          <w:bCs/>
          <w:sz w:val="24"/>
          <w:szCs w:val="24"/>
        </w:rPr>
      </w:pPr>
    </w:p>
    <w:p w14:paraId="3BC42E9F" w14:textId="77777777" w:rsidR="007A57A0" w:rsidRPr="00484057" w:rsidRDefault="007A57A0" w:rsidP="009D67B8">
      <w:pPr>
        <w:tabs>
          <w:tab w:val="left" w:pos="1125"/>
        </w:tabs>
        <w:rPr>
          <w:rFonts w:ascii="Times New Roman" w:hAnsi="Times New Roman" w:cs="Times New Roman"/>
          <w:bCs/>
          <w:sz w:val="24"/>
          <w:szCs w:val="24"/>
        </w:rPr>
      </w:pPr>
    </w:p>
    <w:p w14:paraId="119FC150" w14:textId="2E1BA29E" w:rsidR="007A57A0" w:rsidRPr="00484057" w:rsidRDefault="007A57A0" w:rsidP="007A57A0">
      <w:pPr>
        <w:tabs>
          <w:tab w:val="left" w:pos="1125"/>
        </w:tabs>
        <w:jc w:val="center"/>
        <w:rPr>
          <w:rFonts w:ascii="Times New Roman" w:hAnsi="Times New Roman" w:cs="Times New Roman"/>
          <w:bCs/>
          <w:sz w:val="24"/>
          <w:szCs w:val="24"/>
        </w:rPr>
      </w:pPr>
      <w:r w:rsidRPr="00484057">
        <w:rPr>
          <w:rFonts w:ascii="Times New Roman" w:hAnsi="Times New Roman" w:cs="Times New Roman"/>
          <w:bCs/>
          <w:sz w:val="24"/>
          <w:szCs w:val="24"/>
        </w:rPr>
        <w:t>NURSE OFFICER</w:t>
      </w:r>
      <w:r w:rsidRPr="00484057">
        <w:rPr>
          <w:rFonts w:ascii="Times New Roman" w:hAnsi="Times New Roman" w:cs="Times New Roman"/>
          <w:bCs/>
          <w:sz w:val="24"/>
          <w:szCs w:val="24"/>
        </w:rPr>
        <w:t xml:space="preserve">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NO 4</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633F0326" w14:textId="77777777" w:rsidTr="00C27805">
        <w:tc>
          <w:tcPr>
            <w:tcW w:w="9350" w:type="dxa"/>
            <w:gridSpan w:val="2"/>
            <w:shd w:val="clear" w:color="auto" w:fill="D9D9D9" w:themeFill="background1" w:themeFillShade="D9"/>
          </w:tcPr>
          <w:p w14:paraId="38C7C78B" w14:textId="77777777" w:rsidR="007A57A0" w:rsidRPr="00484057" w:rsidRDefault="007A57A0" w:rsidP="00C27805">
            <w:pPr>
              <w:jc w:val="center"/>
              <w:rPr>
                <w:rFonts w:ascii="Times New Roman" w:hAnsi="Times New Roman" w:cs="Times New Roman"/>
                <w:bCs/>
                <w:sz w:val="24"/>
                <w:szCs w:val="24"/>
              </w:rPr>
            </w:pPr>
          </w:p>
        </w:tc>
      </w:tr>
      <w:tr w:rsidR="00484057" w:rsidRPr="00484057" w14:paraId="332254D8" w14:textId="77777777" w:rsidTr="00C27805">
        <w:tc>
          <w:tcPr>
            <w:tcW w:w="4531" w:type="dxa"/>
          </w:tcPr>
          <w:p w14:paraId="0368B8FA" w14:textId="77777777" w:rsidR="007A57A0" w:rsidRPr="00484057" w:rsidRDefault="007A57A0" w:rsidP="00C27805">
            <w:pPr>
              <w:rPr>
                <w:rFonts w:ascii="Times New Roman" w:hAnsi="Times New Roman" w:cs="Times New Roman"/>
                <w:bCs/>
                <w:sz w:val="24"/>
                <w:szCs w:val="24"/>
              </w:rPr>
            </w:pPr>
            <w:r w:rsidRPr="00484057">
              <w:rPr>
                <w:rFonts w:ascii="Times New Roman" w:hAnsi="Times New Roman" w:cs="Times New Roman"/>
                <w:bCs/>
                <w:sz w:val="24"/>
                <w:szCs w:val="24"/>
              </w:rPr>
              <w:t>RESPONDENT</w:t>
            </w:r>
          </w:p>
        </w:tc>
        <w:tc>
          <w:tcPr>
            <w:tcW w:w="4819" w:type="dxa"/>
          </w:tcPr>
          <w:p w14:paraId="638CFF13" w14:textId="77777777" w:rsidR="007A57A0" w:rsidRPr="00484057" w:rsidRDefault="007A57A0" w:rsidP="00C2780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484057" w:rsidRPr="00484057" w14:paraId="14DB95E1" w14:textId="77777777" w:rsidTr="00C27805">
        <w:tc>
          <w:tcPr>
            <w:tcW w:w="4531" w:type="dxa"/>
          </w:tcPr>
          <w:p w14:paraId="471DAD3F" w14:textId="77777777" w:rsidR="007A57A0" w:rsidRPr="00484057" w:rsidRDefault="007A57A0" w:rsidP="00C2780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588C2E5D" w14:textId="77777777" w:rsidR="007A57A0" w:rsidRPr="00484057" w:rsidRDefault="007A57A0" w:rsidP="00C2780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317B8C3F" w14:textId="77777777" w:rsidR="007A57A0" w:rsidRPr="00484057" w:rsidRDefault="007A57A0" w:rsidP="009D67B8">
      <w:pPr>
        <w:tabs>
          <w:tab w:val="left" w:pos="1125"/>
        </w:tabs>
        <w:rPr>
          <w:rFonts w:ascii="Times New Roman" w:hAnsi="Times New Roman" w:cs="Times New Roman"/>
          <w:bCs/>
          <w:sz w:val="24"/>
          <w:szCs w:val="24"/>
        </w:rPr>
      </w:pPr>
    </w:p>
    <w:p w14:paraId="2B38621A" w14:textId="6E409ABC"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Thank you for agreeing to talk with us today. We’re trying to understand what it was like for you and your colleagues during the recent Marburg virus outbreak. Could you start by telling us a bit about yourself—your age, work history, and family?</w:t>
      </w:r>
    </w:p>
    <w:p w14:paraId="4A1D773B" w14:textId="614480D8" w:rsidR="003F3715" w:rsidRPr="00484057" w:rsidRDefault="007A57A0" w:rsidP="007A57A0">
      <w:pPr>
        <w:tabs>
          <w:tab w:val="left" w:pos="1125"/>
        </w:tabs>
        <w:rPr>
          <w:rFonts w:ascii="Times New Roman" w:hAnsi="Times New Roman" w:cs="Times New Roman"/>
          <w:bCs/>
          <w:i/>
          <w:iCs/>
          <w:sz w:val="24"/>
          <w:szCs w:val="24"/>
          <w:lang w:val="en-GH"/>
        </w:rPr>
      </w:pPr>
      <w:r w:rsidRPr="007A57A0">
        <w:rPr>
          <w:rFonts w:ascii="Times New Roman" w:hAnsi="Times New Roman" w:cs="Times New Roman"/>
          <w:b/>
          <w:bCs/>
          <w:i/>
          <w:iCs/>
          <w:sz w:val="24"/>
          <w:szCs w:val="24"/>
          <w:lang w:val="en-GH"/>
        </w:rPr>
        <w:t>R</w:t>
      </w:r>
      <w:r w:rsidRPr="007A57A0">
        <w:rPr>
          <w:rFonts w:ascii="Times New Roman" w:hAnsi="Times New Roman" w:cs="Times New Roman"/>
          <w:bCs/>
          <w:i/>
          <w:iCs/>
          <w:sz w:val="24"/>
          <w:szCs w:val="24"/>
          <w:lang w:val="en-GH"/>
        </w:rPr>
        <w:t xml:space="preserve">: </w:t>
      </w:r>
      <w:r w:rsidR="003F3715" w:rsidRPr="00484057">
        <w:rPr>
          <w:rFonts w:ascii="Times New Roman" w:hAnsi="Times New Roman" w:cs="Times New Roman"/>
          <w:bCs/>
          <w:i/>
          <w:iCs/>
          <w:sz w:val="24"/>
          <w:szCs w:val="24"/>
          <w:lang w:val="en-GH"/>
        </w:rPr>
        <w:t>.......Demographic information deleted to protect participant’s identity</w:t>
      </w:r>
    </w:p>
    <w:p w14:paraId="15F5E76F" w14:textId="3434012A"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Thanks for that. Now, when the Marburg virus was detected in your facility, how did you first hear about it, and what was your initial reaction?</w:t>
      </w:r>
    </w:p>
    <w:p w14:paraId="15BC42FA"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I remember feeling pretty shocked. We’d had patients with symptoms that didn’t look typical, like vomiting blood and diarrhea. When the results came back confirming Marburg, management quickly held a meeting to explain the situation and discuss precautions. My first thought was about my kids at home. I kept wondering if I might have been exposed without knowing.</w:t>
      </w:r>
    </w:p>
    <w:p w14:paraId="72622664" w14:textId="68FFD6F8"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What steps did the facility</w:t>
      </w:r>
      <w:r w:rsidR="00614333" w:rsidRPr="00484057">
        <w:rPr>
          <w:rFonts w:ascii="Times New Roman" w:hAnsi="Times New Roman" w:cs="Times New Roman"/>
          <w:bCs/>
          <w:sz w:val="24"/>
          <w:szCs w:val="24"/>
          <w:lang w:val="en-GH"/>
        </w:rPr>
        <w:t xml:space="preserve"> </w:t>
      </w:r>
      <w:r w:rsidR="00614333" w:rsidRPr="00484057">
        <w:rPr>
          <w:rFonts w:ascii="Times New Roman" w:hAnsi="Times New Roman" w:cs="Times New Roman"/>
          <w:bCs/>
          <w:i/>
          <w:iCs/>
          <w:sz w:val="24"/>
          <w:szCs w:val="24"/>
          <w:lang w:val="en-GH"/>
        </w:rPr>
        <w:t>(name deleted)</w:t>
      </w:r>
      <w:r w:rsidRPr="007A57A0">
        <w:rPr>
          <w:rFonts w:ascii="Times New Roman" w:hAnsi="Times New Roman" w:cs="Times New Roman"/>
          <w:bCs/>
          <w:sz w:val="24"/>
          <w:szCs w:val="24"/>
          <w:lang w:val="en-GH"/>
        </w:rPr>
        <w:t xml:space="preserve"> take immediately, and how did they communicate these to you?</w:t>
      </w:r>
    </w:p>
    <w:p w14:paraId="3A67C5A9"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After the meeting, they directed us to wear PPEs whenever we were in the ward, especially near suspected cases. They converted one of the rooms in the emergency department into an isolation area to minimize exposure. They also reminded us about hand hygiene, disinfecting surfaces, and wearing gloves and masks. Anyone who had been in contact with Marburg patients was required to quarantine. Management tried to keep everyone calm, but we were all anxious.</w:t>
      </w:r>
    </w:p>
    <w:p w14:paraId="3A16BDA3"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How well did you feel supported in terms of supplies like PPE? Was there enough equipment?</w:t>
      </w:r>
    </w:p>
    <w:p w14:paraId="1575D682"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Honestly, it was tough. We had basic supplies like gloves and masks, but not enough full protective suits. I remember feeling worried because we had to reuse some PPEs due to shortages, which wasn’t ideal. Reusing PPE doesn’t fully protect us, and it made me feel more exposed.</w:t>
      </w:r>
    </w:p>
    <w:p w14:paraId="64B2E6DB" w14:textId="52E78848"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lastRenderedPageBreak/>
        <w:t>I</w:t>
      </w:r>
      <w:r w:rsidRPr="007A57A0">
        <w:rPr>
          <w:rFonts w:ascii="Times New Roman" w:hAnsi="Times New Roman" w:cs="Times New Roman"/>
          <w:bCs/>
          <w:sz w:val="24"/>
          <w:szCs w:val="24"/>
          <w:lang w:val="en-GH"/>
        </w:rPr>
        <w:t xml:space="preserve">: </w:t>
      </w:r>
      <w:r w:rsidR="00E55F93" w:rsidRPr="00484057">
        <w:rPr>
          <w:rFonts w:ascii="Times New Roman" w:hAnsi="Times New Roman" w:cs="Times New Roman"/>
          <w:bCs/>
          <w:sz w:val="24"/>
          <w:szCs w:val="24"/>
          <w:lang w:val="en-GH"/>
        </w:rPr>
        <w:t>Ok</w:t>
      </w:r>
      <w:r w:rsidRPr="007A57A0">
        <w:rPr>
          <w:rFonts w:ascii="Times New Roman" w:hAnsi="Times New Roman" w:cs="Times New Roman"/>
          <w:bCs/>
          <w:sz w:val="24"/>
          <w:szCs w:val="24"/>
          <w:lang w:val="en-GH"/>
        </w:rPr>
        <w:t>. So, once you were sent into quarantine, what was that experience like? How did it impact you emotionally and psychologically?</w:t>
      </w:r>
    </w:p>
    <w:p w14:paraId="3E4F5126"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Quarantine was quite hard. I had to isolate at home for 14 days, which felt very lonely. I was constantly worrying about symptoms. I’d overthink every little ache or pain, wondering if it was Marburg. It even affected my sleep; I’d wake up in the middle of the night thinking about it. It was very stressful, and I felt cut off from everyone.</w:t>
      </w:r>
    </w:p>
    <w:p w14:paraId="03E906BC"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How did you manage to cope during quarantine? Was there anything that helped you get through it?</w:t>
      </w:r>
    </w:p>
    <w:p w14:paraId="1DB40B4D" w14:textId="45AB5404"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I kept myself busy. I watched movies, read books, cooked</w:t>
      </w:r>
      <w:r w:rsidR="00614333" w:rsidRPr="00484057">
        <w:rPr>
          <w:rFonts w:ascii="Times New Roman" w:hAnsi="Times New Roman" w:cs="Times New Roman"/>
          <w:bCs/>
          <w:sz w:val="24"/>
          <w:szCs w:val="24"/>
          <w:lang w:val="en-GH"/>
        </w:rPr>
        <w:t xml:space="preserve">, </w:t>
      </w:r>
      <w:r w:rsidRPr="007A57A0">
        <w:rPr>
          <w:rFonts w:ascii="Times New Roman" w:hAnsi="Times New Roman" w:cs="Times New Roman"/>
          <w:bCs/>
          <w:sz w:val="24"/>
          <w:szCs w:val="24"/>
          <w:lang w:val="en-GH"/>
        </w:rPr>
        <w:t>things that would help me stay distracted. But what helped most was talking with my colleagues who were also in quarantine. We’d check in with each other every day, just to see how everyone was feeling. Knowing I wasn’t alone made a big difference.</w:t>
      </w:r>
    </w:p>
    <w:p w14:paraId="1F225ADF"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It sounds like that support was important. Did you share what was happening with your family, or did you keep it to yourself?</w:t>
      </w:r>
    </w:p>
    <w:p w14:paraId="0404E4F2"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I didn’t tell them. I didn’t want them to worry, especially my kids. They might have wanted to come see me or just worry a lot, so I kept it to myself.</w:t>
      </w:r>
    </w:p>
    <w:p w14:paraId="4ACFD9C7"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Once you returned to work, did the experience of dealing with Marburg change how you approached your job?</w:t>
      </w:r>
    </w:p>
    <w:p w14:paraId="22E2742C" w14:textId="01B322B8"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xml:space="preserve">: </w:t>
      </w:r>
      <w:r w:rsidR="00E55F93" w:rsidRPr="00484057">
        <w:rPr>
          <w:rFonts w:ascii="Times New Roman" w:hAnsi="Times New Roman" w:cs="Times New Roman"/>
          <w:bCs/>
          <w:sz w:val="24"/>
          <w:szCs w:val="24"/>
          <w:lang w:val="en-GH"/>
        </w:rPr>
        <w:t>Yes</w:t>
      </w:r>
      <w:r w:rsidRPr="007A57A0">
        <w:rPr>
          <w:rFonts w:ascii="Times New Roman" w:hAnsi="Times New Roman" w:cs="Times New Roman"/>
          <w:bCs/>
          <w:sz w:val="24"/>
          <w:szCs w:val="24"/>
          <w:lang w:val="en-GH"/>
        </w:rPr>
        <w:t>. I became extra cautious. I washed my hands a lot, kept my mask on, and was careful even with patients who didn’t seem sick. I found myself on edge, especially around patients with symptoms. I didn’t want to take any risks.</w:t>
      </w:r>
    </w:p>
    <w:p w14:paraId="648F7D65"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I understand. Was there any support for you and other staff members when it came to dealing with the mental strain of the outbreak? Like counseling or something similar?</w:t>
      </w:r>
    </w:p>
    <w:p w14:paraId="6FCA7B7B" w14:textId="6B60CBB2"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xml:space="preserve">: </w:t>
      </w:r>
      <w:r w:rsidR="00E55F93" w:rsidRPr="00484057">
        <w:rPr>
          <w:rFonts w:ascii="Times New Roman" w:hAnsi="Times New Roman" w:cs="Times New Roman"/>
          <w:bCs/>
          <w:sz w:val="24"/>
          <w:szCs w:val="24"/>
          <w:lang w:val="en-GH"/>
        </w:rPr>
        <w:t>Well</w:t>
      </w:r>
      <w:r w:rsidRPr="007A57A0">
        <w:rPr>
          <w:rFonts w:ascii="Times New Roman" w:hAnsi="Times New Roman" w:cs="Times New Roman"/>
          <w:bCs/>
          <w:sz w:val="24"/>
          <w:szCs w:val="24"/>
          <w:lang w:val="en-GH"/>
        </w:rPr>
        <w:t>, there wasn’t</w:t>
      </w:r>
      <w:r w:rsidR="00614333" w:rsidRPr="00484057">
        <w:rPr>
          <w:rFonts w:ascii="Times New Roman" w:hAnsi="Times New Roman" w:cs="Times New Roman"/>
          <w:bCs/>
          <w:sz w:val="24"/>
          <w:szCs w:val="24"/>
          <w:lang w:val="en-GH"/>
        </w:rPr>
        <w:t xml:space="preserve"> in the facility </w:t>
      </w:r>
      <w:r w:rsidR="00614333" w:rsidRPr="00484057">
        <w:rPr>
          <w:rFonts w:ascii="Times New Roman" w:hAnsi="Times New Roman" w:cs="Times New Roman"/>
          <w:bCs/>
          <w:i/>
          <w:iCs/>
          <w:sz w:val="24"/>
          <w:szCs w:val="24"/>
          <w:lang w:val="en-GH"/>
        </w:rPr>
        <w:t>(name deleted)</w:t>
      </w:r>
      <w:r w:rsidRPr="007A57A0">
        <w:rPr>
          <w:rFonts w:ascii="Times New Roman" w:hAnsi="Times New Roman" w:cs="Times New Roman"/>
          <w:bCs/>
          <w:sz w:val="24"/>
          <w:szCs w:val="24"/>
          <w:lang w:val="en-GH"/>
        </w:rPr>
        <w:t>. I feel that having access to a counselor or even just check-ins from management could have helped. Just having someone to talk to about our fears would have been a relief. But there was no real support system, so we just managed as best we could.</w:t>
      </w:r>
    </w:p>
    <w:p w14:paraId="45F01E30"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That must have been difficult. Thinking about the facility itself, do you feel that the layout or design of the hospital had any impact on how the virus spread or was contained?</w:t>
      </w:r>
    </w:p>
    <w:p w14:paraId="27C2DEB2" w14:textId="23974D04"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Yes, our layout made it harder to control the spread. We’re</w:t>
      </w:r>
      <w:r w:rsidR="00614333" w:rsidRPr="00484057">
        <w:rPr>
          <w:rFonts w:ascii="Times New Roman" w:hAnsi="Times New Roman" w:cs="Times New Roman"/>
          <w:bCs/>
          <w:sz w:val="24"/>
          <w:szCs w:val="24"/>
          <w:lang w:val="en-GH"/>
        </w:rPr>
        <w:t xml:space="preserve"> </w:t>
      </w:r>
      <w:r w:rsidR="00614333" w:rsidRPr="00484057">
        <w:rPr>
          <w:rFonts w:ascii="Times New Roman" w:hAnsi="Times New Roman" w:cs="Times New Roman"/>
          <w:bCs/>
          <w:i/>
          <w:iCs/>
          <w:sz w:val="24"/>
          <w:szCs w:val="24"/>
          <w:lang w:val="en-GH"/>
        </w:rPr>
        <w:t>(name deleted)</w:t>
      </w:r>
      <w:r w:rsidRPr="007A57A0">
        <w:rPr>
          <w:rFonts w:ascii="Times New Roman" w:hAnsi="Times New Roman" w:cs="Times New Roman"/>
          <w:bCs/>
          <w:sz w:val="24"/>
          <w:szCs w:val="24"/>
          <w:lang w:val="en-GH"/>
        </w:rPr>
        <w:t xml:space="preserve"> still a developing facility and don’t have a proper isolation unit. We converted one room to isolate cases, but all our departments are quite close together, which makes it easy for infections to spread.</w:t>
      </w:r>
    </w:p>
    <w:p w14:paraId="79E62289"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Were there any other equipment or resources you feel were missing that would have helped?</w:t>
      </w:r>
    </w:p>
    <w:p w14:paraId="0CC7D3BD"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lastRenderedPageBreak/>
        <w:t>R</w:t>
      </w:r>
      <w:r w:rsidRPr="007A57A0">
        <w:rPr>
          <w:rFonts w:ascii="Times New Roman" w:hAnsi="Times New Roman" w:cs="Times New Roman"/>
          <w:bCs/>
          <w:sz w:val="24"/>
          <w:szCs w:val="24"/>
          <w:lang w:val="en-GH"/>
        </w:rPr>
        <w:t>: We needed more PPE, especially protective suits. We also lacked things like monitors, thermometers, and ventilators. These resources would have been useful, especially if more cases had come in. Without enough supplies, we felt vulnerable.</w:t>
      </w:r>
    </w:p>
    <w:p w14:paraId="6912B7C6"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Looking back, were there any procedural issues or delays that you think affected safety or could have been handled differently?</w:t>
      </w:r>
    </w:p>
    <w:p w14:paraId="0E211707"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Yes, sending samples for testing was difficult. We often faced delays with the ambulance service, which was usually busy with other emergencies. Getting quick results is critical, so these delays made us more anxious.</w:t>
      </w:r>
    </w:p>
    <w:p w14:paraId="267D10D5"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If you could make recommendations to management on how to handle future outbreaks, what would you suggest?</w:t>
      </w:r>
    </w:p>
    <w:p w14:paraId="26FB7214" w14:textId="19D2CC0B"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I’d suggest they</w:t>
      </w:r>
      <w:r w:rsidR="00614333" w:rsidRPr="00484057">
        <w:rPr>
          <w:rFonts w:ascii="Times New Roman" w:hAnsi="Times New Roman" w:cs="Times New Roman"/>
          <w:bCs/>
          <w:sz w:val="24"/>
          <w:szCs w:val="24"/>
          <w:lang w:val="en-GH"/>
        </w:rPr>
        <w:t xml:space="preserve"> </w:t>
      </w:r>
      <w:r w:rsidR="00614333" w:rsidRPr="00484057">
        <w:rPr>
          <w:rFonts w:ascii="Times New Roman" w:hAnsi="Times New Roman" w:cs="Times New Roman"/>
          <w:bCs/>
          <w:i/>
          <w:iCs/>
          <w:sz w:val="24"/>
          <w:szCs w:val="24"/>
          <w:lang w:val="en-GH"/>
        </w:rPr>
        <w:t>(name</w:t>
      </w:r>
      <w:r w:rsidR="00614333" w:rsidRPr="00484057">
        <w:rPr>
          <w:rFonts w:ascii="Times New Roman" w:hAnsi="Times New Roman" w:cs="Times New Roman"/>
          <w:bCs/>
          <w:i/>
          <w:iCs/>
          <w:sz w:val="24"/>
          <w:szCs w:val="24"/>
          <w:lang w:val="en-GH"/>
        </w:rPr>
        <w:t xml:space="preserve"> of facility</w:t>
      </w:r>
      <w:r w:rsidR="00614333" w:rsidRPr="00484057">
        <w:rPr>
          <w:rFonts w:ascii="Times New Roman" w:hAnsi="Times New Roman" w:cs="Times New Roman"/>
          <w:bCs/>
          <w:i/>
          <w:iCs/>
          <w:sz w:val="24"/>
          <w:szCs w:val="24"/>
          <w:lang w:val="en-GH"/>
        </w:rPr>
        <w:t xml:space="preserve"> deleted)</w:t>
      </w:r>
      <w:r w:rsidRPr="007A57A0">
        <w:rPr>
          <w:rFonts w:ascii="Times New Roman" w:hAnsi="Times New Roman" w:cs="Times New Roman"/>
          <w:bCs/>
          <w:sz w:val="24"/>
          <w:szCs w:val="24"/>
          <w:lang w:val="en-GH"/>
        </w:rPr>
        <w:t xml:space="preserve"> keep in touch with staff in quarantine</w:t>
      </w:r>
      <w:r w:rsidR="00614333" w:rsidRPr="00484057">
        <w:rPr>
          <w:rFonts w:ascii="Times New Roman" w:hAnsi="Times New Roman" w:cs="Times New Roman"/>
          <w:bCs/>
          <w:sz w:val="24"/>
          <w:szCs w:val="24"/>
          <w:lang w:val="en-GH"/>
        </w:rPr>
        <w:t xml:space="preserve"> </w:t>
      </w:r>
      <w:r w:rsidRPr="007A57A0">
        <w:rPr>
          <w:rFonts w:ascii="Times New Roman" w:hAnsi="Times New Roman" w:cs="Times New Roman"/>
          <w:bCs/>
          <w:sz w:val="24"/>
          <w:szCs w:val="24"/>
          <w:lang w:val="en-GH"/>
        </w:rPr>
        <w:t>maybe just check in every couple of days. It helps to know you’re supported. And I’d recommend having proper mental health support. Dealing with these kinds of outbreaks takes a toll on us. We need PPE and basic supplies, but we also need emotional support to get through it.</w:t>
      </w:r>
    </w:p>
    <w:p w14:paraId="175433AC" w14:textId="292686FE"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It sounds like having that connection and support would make a big difference. Do you feel that this experience changed the way you see your role as a nurse?</w:t>
      </w:r>
    </w:p>
    <w:p w14:paraId="144F0F20" w14:textId="77777777"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Yes, it has. I’ve always cared about protecting my patients, but now I see how important it is to protect myself too. It reminded me that our own health is just as important because if we’re not healthy, we can’t help others.</w:t>
      </w:r>
    </w:p>
    <w:p w14:paraId="3803F699" w14:textId="53C48C12"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xml:space="preserve">: Thank you for sharing that. Did this </w:t>
      </w:r>
      <w:r w:rsidR="00614333" w:rsidRPr="00484057">
        <w:rPr>
          <w:rFonts w:ascii="Times New Roman" w:hAnsi="Times New Roman" w:cs="Times New Roman"/>
          <w:bCs/>
          <w:sz w:val="24"/>
          <w:szCs w:val="24"/>
          <w:lang w:val="en-GH"/>
        </w:rPr>
        <w:t xml:space="preserve">outbreak </w:t>
      </w:r>
      <w:r w:rsidRPr="007A57A0">
        <w:rPr>
          <w:rFonts w:ascii="Times New Roman" w:hAnsi="Times New Roman" w:cs="Times New Roman"/>
          <w:bCs/>
          <w:sz w:val="24"/>
          <w:szCs w:val="24"/>
          <w:lang w:val="en-GH"/>
        </w:rPr>
        <w:t>experience change anything in your personal life, especially with your family?</w:t>
      </w:r>
    </w:p>
    <w:p w14:paraId="0B18195C" w14:textId="43288CAB"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Yes, it made me value my time with the</w:t>
      </w:r>
      <w:r w:rsidR="00614333" w:rsidRPr="00484057">
        <w:rPr>
          <w:rFonts w:ascii="Times New Roman" w:hAnsi="Times New Roman" w:cs="Times New Roman"/>
          <w:bCs/>
          <w:sz w:val="24"/>
          <w:szCs w:val="24"/>
          <w:lang w:val="en-GH"/>
        </w:rPr>
        <w:t xml:space="preserve"> facility </w:t>
      </w:r>
      <w:r w:rsidR="00614333" w:rsidRPr="00484057">
        <w:rPr>
          <w:rFonts w:ascii="Times New Roman" w:hAnsi="Times New Roman" w:cs="Times New Roman"/>
          <w:bCs/>
          <w:i/>
          <w:iCs/>
          <w:sz w:val="24"/>
          <w:szCs w:val="24"/>
          <w:lang w:val="en-GH"/>
        </w:rPr>
        <w:t>(name deleted)</w:t>
      </w:r>
      <w:r w:rsidRPr="007A57A0">
        <w:rPr>
          <w:rFonts w:ascii="Times New Roman" w:hAnsi="Times New Roman" w:cs="Times New Roman"/>
          <w:bCs/>
          <w:sz w:val="24"/>
          <w:szCs w:val="24"/>
          <w:lang w:val="en-GH"/>
        </w:rPr>
        <w:t xml:space="preserve"> even more. It also made me more cautious about bringing anything home from work. I’m more careful in general because I see now how easily these things can spread.</w:t>
      </w:r>
    </w:p>
    <w:p w14:paraId="3691A6BB" w14:textId="2FF7C06F" w:rsidR="007A57A0" w:rsidRPr="007A57A0"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I</w:t>
      </w:r>
      <w:r w:rsidRPr="007A57A0">
        <w:rPr>
          <w:rFonts w:ascii="Times New Roman" w:hAnsi="Times New Roman" w:cs="Times New Roman"/>
          <w:bCs/>
          <w:sz w:val="24"/>
          <w:szCs w:val="24"/>
          <w:lang w:val="en-GH"/>
        </w:rPr>
        <w:t xml:space="preserve">: Thank you so much for being open with your experiences. This will help us understand what healthcare workers </w:t>
      </w:r>
      <w:r w:rsidR="00614333" w:rsidRPr="00484057">
        <w:rPr>
          <w:rFonts w:ascii="Times New Roman" w:hAnsi="Times New Roman" w:cs="Times New Roman"/>
          <w:bCs/>
          <w:sz w:val="24"/>
          <w:szCs w:val="24"/>
          <w:lang w:val="en-GH"/>
        </w:rPr>
        <w:t>went</w:t>
      </w:r>
      <w:r w:rsidRPr="007A57A0">
        <w:rPr>
          <w:rFonts w:ascii="Times New Roman" w:hAnsi="Times New Roman" w:cs="Times New Roman"/>
          <w:bCs/>
          <w:sz w:val="24"/>
          <w:szCs w:val="24"/>
          <w:lang w:val="en-GH"/>
        </w:rPr>
        <w:t xml:space="preserve"> through during </w:t>
      </w:r>
      <w:r w:rsidR="00614333" w:rsidRPr="00484057">
        <w:rPr>
          <w:rFonts w:ascii="Times New Roman" w:hAnsi="Times New Roman" w:cs="Times New Roman"/>
          <w:bCs/>
          <w:sz w:val="24"/>
          <w:szCs w:val="24"/>
          <w:lang w:val="en-GH"/>
        </w:rPr>
        <w:t xml:space="preserve">the </w:t>
      </w:r>
      <w:r w:rsidRPr="007A57A0">
        <w:rPr>
          <w:rFonts w:ascii="Times New Roman" w:hAnsi="Times New Roman" w:cs="Times New Roman"/>
          <w:bCs/>
          <w:sz w:val="24"/>
          <w:szCs w:val="24"/>
          <w:lang w:val="en-GH"/>
        </w:rPr>
        <w:t>outbreak.</w:t>
      </w:r>
    </w:p>
    <w:p w14:paraId="0CB61247" w14:textId="2A71D97C" w:rsidR="007A57A0" w:rsidRPr="00484057" w:rsidRDefault="007A57A0" w:rsidP="007A57A0">
      <w:pPr>
        <w:tabs>
          <w:tab w:val="left" w:pos="1125"/>
        </w:tabs>
        <w:rPr>
          <w:rFonts w:ascii="Times New Roman" w:hAnsi="Times New Roman" w:cs="Times New Roman"/>
          <w:bCs/>
          <w:sz w:val="24"/>
          <w:szCs w:val="24"/>
          <w:lang w:val="en-GH"/>
        </w:rPr>
      </w:pPr>
      <w:r w:rsidRPr="007A57A0">
        <w:rPr>
          <w:rFonts w:ascii="Times New Roman" w:hAnsi="Times New Roman" w:cs="Times New Roman"/>
          <w:b/>
          <w:bCs/>
          <w:sz w:val="24"/>
          <w:szCs w:val="24"/>
          <w:lang w:val="en-GH"/>
        </w:rPr>
        <w:t>R</w:t>
      </w:r>
      <w:r w:rsidRPr="007A57A0">
        <w:rPr>
          <w:rFonts w:ascii="Times New Roman" w:hAnsi="Times New Roman" w:cs="Times New Roman"/>
          <w:bCs/>
          <w:sz w:val="24"/>
          <w:szCs w:val="24"/>
          <w:lang w:val="en-GH"/>
        </w:rPr>
        <w:t xml:space="preserve">: Thank you </w:t>
      </w:r>
      <w:r w:rsidR="00614333" w:rsidRPr="00484057">
        <w:rPr>
          <w:rFonts w:ascii="Times New Roman" w:hAnsi="Times New Roman" w:cs="Times New Roman"/>
          <w:bCs/>
          <w:sz w:val="24"/>
          <w:szCs w:val="24"/>
          <w:lang w:val="en-GH"/>
        </w:rPr>
        <w:t>too</w:t>
      </w:r>
      <w:r w:rsidRPr="007A57A0">
        <w:rPr>
          <w:rFonts w:ascii="Times New Roman" w:hAnsi="Times New Roman" w:cs="Times New Roman"/>
          <w:bCs/>
          <w:sz w:val="24"/>
          <w:szCs w:val="24"/>
          <w:lang w:val="en-GH"/>
        </w:rPr>
        <w:t>. I hope this helps make things better for all of us</w:t>
      </w:r>
      <w:r w:rsidR="00614333" w:rsidRPr="00484057">
        <w:rPr>
          <w:rFonts w:ascii="Times New Roman" w:hAnsi="Times New Roman" w:cs="Times New Roman"/>
          <w:bCs/>
          <w:sz w:val="24"/>
          <w:szCs w:val="24"/>
          <w:lang w:val="en-GH"/>
        </w:rPr>
        <w:t xml:space="preserve"> all.</w:t>
      </w:r>
    </w:p>
    <w:p w14:paraId="3B2A5A93" w14:textId="04D1FFE7" w:rsidR="00EC20C0" w:rsidRPr="007A57A0" w:rsidRDefault="00EC20C0" w:rsidP="007A57A0">
      <w:pPr>
        <w:tabs>
          <w:tab w:val="left" w:pos="1125"/>
        </w:tabs>
        <w:rPr>
          <w:rFonts w:ascii="Times New Roman" w:hAnsi="Times New Roman" w:cs="Times New Roman"/>
          <w:bCs/>
          <w:sz w:val="24"/>
          <w:szCs w:val="24"/>
          <w:lang w:val="en-GH"/>
        </w:rPr>
      </w:pPr>
      <w:r w:rsidRPr="00484057">
        <w:rPr>
          <w:rFonts w:ascii="Times New Roman" w:hAnsi="Times New Roman" w:cs="Times New Roman"/>
          <w:b/>
          <w:sz w:val="24"/>
          <w:szCs w:val="24"/>
          <w:lang w:val="en-GH"/>
        </w:rPr>
        <w:t>I</w:t>
      </w:r>
      <w:r w:rsidRPr="00484057">
        <w:rPr>
          <w:rFonts w:ascii="Times New Roman" w:hAnsi="Times New Roman" w:cs="Times New Roman"/>
          <w:bCs/>
          <w:sz w:val="24"/>
          <w:szCs w:val="24"/>
          <w:lang w:val="en-GH"/>
        </w:rPr>
        <w:t>: We will communicate your concerns.</w:t>
      </w:r>
    </w:p>
    <w:p w14:paraId="43EE3283" w14:textId="77777777" w:rsidR="007A57A0" w:rsidRPr="00484057" w:rsidRDefault="007A57A0" w:rsidP="009D67B8">
      <w:pPr>
        <w:tabs>
          <w:tab w:val="left" w:pos="1125"/>
        </w:tabs>
        <w:rPr>
          <w:rFonts w:ascii="Times New Roman" w:hAnsi="Times New Roman" w:cs="Times New Roman"/>
          <w:bCs/>
          <w:sz w:val="24"/>
          <w:szCs w:val="24"/>
          <w:lang w:val="en-GH"/>
        </w:rPr>
      </w:pPr>
    </w:p>
    <w:p w14:paraId="3539479A" w14:textId="77777777" w:rsidR="00DF5AE8" w:rsidRPr="00484057" w:rsidRDefault="00DF5AE8" w:rsidP="009D67B8">
      <w:pPr>
        <w:tabs>
          <w:tab w:val="left" w:pos="1125"/>
        </w:tabs>
        <w:rPr>
          <w:rFonts w:ascii="Times New Roman" w:hAnsi="Times New Roman" w:cs="Times New Roman"/>
          <w:bCs/>
          <w:sz w:val="24"/>
          <w:szCs w:val="24"/>
        </w:rPr>
      </w:pPr>
    </w:p>
    <w:p w14:paraId="54F2B4EB" w14:textId="77777777" w:rsidR="00DF5AE8" w:rsidRPr="00484057" w:rsidRDefault="00DF5AE8" w:rsidP="009D67B8">
      <w:pPr>
        <w:tabs>
          <w:tab w:val="left" w:pos="1125"/>
        </w:tabs>
        <w:rPr>
          <w:rFonts w:ascii="Times New Roman" w:hAnsi="Times New Roman" w:cs="Times New Roman"/>
          <w:bCs/>
          <w:sz w:val="24"/>
          <w:szCs w:val="24"/>
        </w:rPr>
      </w:pPr>
    </w:p>
    <w:p w14:paraId="417A103F" w14:textId="77777777" w:rsidR="00E55F93" w:rsidRPr="00484057" w:rsidRDefault="00E55F93" w:rsidP="009D67B8">
      <w:pPr>
        <w:tabs>
          <w:tab w:val="left" w:pos="1125"/>
        </w:tabs>
        <w:rPr>
          <w:rFonts w:ascii="Times New Roman" w:hAnsi="Times New Roman" w:cs="Times New Roman"/>
          <w:bCs/>
          <w:sz w:val="24"/>
          <w:szCs w:val="24"/>
        </w:rPr>
      </w:pPr>
    </w:p>
    <w:p w14:paraId="393753FC" w14:textId="77777777" w:rsidR="00E55F93" w:rsidRPr="00484057" w:rsidRDefault="00E55F93" w:rsidP="009D67B8">
      <w:pPr>
        <w:tabs>
          <w:tab w:val="left" w:pos="1125"/>
        </w:tabs>
        <w:rPr>
          <w:rFonts w:ascii="Times New Roman" w:hAnsi="Times New Roman" w:cs="Times New Roman"/>
          <w:bCs/>
          <w:sz w:val="24"/>
          <w:szCs w:val="24"/>
        </w:rPr>
      </w:pPr>
    </w:p>
    <w:p w14:paraId="2D90202A" w14:textId="77777777" w:rsidR="00E55F93" w:rsidRPr="00484057" w:rsidRDefault="00E55F93" w:rsidP="009D67B8">
      <w:pPr>
        <w:tabs>
          <w:tab w:val="left" w:pos="1125"/>
        </w:tabs>
        <w:rPr>
          <w:rFonts w:ascii="Times New Roman" w:hAnsi="Times New Roman" w:cs="Times New Roman"/>
          <w:bCs/>
          <w:sz w:val="24"/>
          <w:szCs w:val="24"/>
        </w:rPr>
      </w:pPr>
    </w:p>
    <w:p w14:paraId="53CB1E98" w14:textId="77777777" w:rsidR="00E55F93" w:rsidRPr="00484057" w:rsidRDefault="00E55F93" w:rsidP="009D67B8">
      <w:pPr>
        <w:tabs>
          <w:tab w:val="left" w:pos="1125"/>
        </w:tabs>
        <w:rPr>
          <w:rFonts w:ascii="Times New Roman" w:hAnsi="Times New Roman" w:cs="Times New Roman"/>
          <w:bCs/>
          <w:sz w:val="24"/>
          <w:szCs w:val="24"/>
        </w:rPr>
      </w:pPr>
    </w:p>
    <w:p w14:paraId="29508104" w14:textId="77777777" w:rsidR="00E55F93" w:rsidRPr="00484057" w:rsidRDefault="00E55F93" w:rsidP="009D67B8">
      <w:pPr>
        <w:tabs>
          <w:tab w:val="left" w:pos="1125"/>
        </w:tabs>
        <w:rPr>
          <w:rFonts w:ascii="Times New Roman" w:hAnsi="Times New Roman" w:cs="Times New Roman"/>
          <w:bCs/>
          <w:sz w:val="24"/>
          <w:szCs w:val="24"/>
        </w:rPr>
      </w:pPr>
    </w:p>
    <w:p w14:paraId="501C7D83" w14:textId="037D362C" w:rsidR="00436B3E" w:rsidRPr="00484057" w:rsidRDefault="00A94FE1" w:rsidP="00B81412">
      <w:pPr>
        <w:tabs>
          <w:tab w:val="left" w:pos="1125"/>
        </w:tabs>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ADMINISTRATOR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HA</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1FDC8371" w14:textId="77777777" w:rsidTr="002A30F5">
        <w:tc>
          <w:tcPr>
            <w:tcW w:w="9350" w:type="dxa"/>
            <w:gridSpan w:val="2"/>
            <w:shd w:val="clear" w:color="auto" w:fill="D9D9D9" w:themeFill="background1" w:themeFillShade="D9"/>
          </w:tcPr>
          <w:p w14:paraId="2AE4A00B" w14:textId="16F483CA" w:rsidR="009C531A" w:rsidRPr="00484057" w:rsidRDefault="009C531A" w:rsidP="002A30F5">
            <w:pPr>
              <w:jc w:val="center"/>
              <w:rPr>
                <w:rFonts w:ascii="Times New Roman" w:hAnsi="Times New Roman" w:cs="Times New Roman"/>
                <w:bCs/>
                <w:sz w:val="24"/>
                <w:szCs w:val="24"/>
              </w:rPr>
            </w:pPr>
          </w:p>
        </w:tc>
      </w:tr>
      <w:tr w:rsidR="00484057" w:rsidRPr="00484057" w14:paraId="35C2CDEF" w14:textId="77777777" w:rsidTr="002A30F5">
        <w:tc>
          <w:tcPr>
            <w:tcW w:w="4531" w:type="dxa"/>
          </w:tcPr>
          <w:p w14:paraId="69AB376D" w14:textId="3C931E50" w:rsidR="009C531A" w:rsidRPr="00484057" w:rsidRDefault="001859F4" w:rsidP="002A30F5">
            <w:pPr>
              <w:rPr>
                <w:rFonts w:ascii="Times New Roman" w:hAnsi="Times New Roman" w:cs="Times New Roman"/>
                <w:bCs/>
                <w:sz w:val="24"/>
                <w:szCs w:val="24"/>
              </w:rPr>
            </w:pPr>
            <w:r w:rsidRPr="00484057">
              <w:rPr>
                <w:rFonts w:ascii="Times New Roman" w:hAnsi="Times New Roman" w:cs="Times New Roman"/>
                <w:bCs/>
                <w:sz w:val="24"/>
                <w:szCs w:val="24"/>
              </w:rPr>
              <w:t>RESPONDENT</w:t>
            </w:r>
          </w:p>
        </w:tc>
        <w:tc>
          <w:tcPr>
            <w:tcW w:w="4819" w:type="dxa"/>
          </w:tcPr>
          <w:p w14:paraId="687A4555" w14:textId="30C185AE" w:rsidR="009C531A" w:rsidRPr="00484057" w:rsidRDefault="001859F4"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64B2099A" w14:textId="77777777" w:rsidTr="002A30F5">
        <w:tc>
          <w:tcPr>
            <w:tcW w:w="4531" w:type="dxa"/>
          </w:tcPr>
          <w:p w14:paraId="0D630D90"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2C0C0895"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4FB1BA2E" w14:textId="77777777" w:rsidR="00DF5AE8" w:rsidRPr="00484057" w:rsidRDefault="00DF5AE8" w:rsidP="00226FDA">
      <w:pPr>
        <w:tabs>
          <w:tab w:val="left" w:pos="1125"/>
        </w:tabs>
        <w:rPr>
          <w:rFonts w:ascii="Times New Roman" w:hAnsi="Times New Roman" w:cs="Times New Roman"/>
          <w:bCs/>
          <w:sz w:val="24"/>
          <w:szCs w:val="24"/>
        </w:rPr>
      </w:pPr>
    </w:p>
    <w:p w14:paraId="3C5658C3" w14:textId="1D84C5D0" w:rsidR="00D42837" w:rsidRPr="00484057" w:rsidRDefault="00D42837" w:rsidP="00D42837">
      <w:pPr>
        <w:pStyle w:val="NormalWeb"/>
        <w:rPr>
          <w:bCs/>
        </w:rPr>
      </w:pPr>
      <w:r w:rsidRPr="00484057">
        <w:rPr>
          <w:rStyle w:val="Strong"/>
          <w:b w:val="0"/>
        </w:rPr>
        <w:t>I:</w:t>
      </w:r>
      <w:r w:rsidRPr="00484057">
        <w:rPr>
          <w:bCs/>
        </w:rPr>
        <w:t xml:space="preserve"> We want to understand the kind of relationship your facility has with the district health directorate.</w:t>
      </w:r>
    </w:p>
    <w:p w14:paraId="5797FFBD" w14:textId="3841AFFC" w:rsidR="00D42837" w:rsidRPr="00484057" w:rsidRDefault="00D42837" w:rsidP="00D42837">
      <w:pPr>
        <w:pStyle w:val="NormalWeb"/>
        <w:rPr>
          <w:bCs/>
        </w:rPr>
      </w:pPr>
      <w:r w:rsidRPr="00484057">
        <w:rPr>
          <w:rStyle w:val="Strong"/>
          <w:b w:val="0"/>
        </w:rPr>
        <w:t>R:</w:t>
      </w:r>
      <w:r w:rsidRPr="00484057">
        <w:rPr>
          <w:bCs/>
        </w:rPr>
        <w:t xml:space="preserve"> We have a very positive working relationship. The district director has been supporting us in all our activities. He comes regularly for meetings, discussions, and, if there are challenges, he helps us address them, so overall, it has been a positive relationship.</w:t>
      </w:r>
    </w:p>
    <w:p w14:paraId="7D3AD9C3" w14:textId="6F5491D4" w:rsidR="00D42837" w:rsidRPr="00484057" w:rsidRDefault="00D42837" w:rsidP="00D42837">
      <w:pPr>
        <w:pStyle w:val="NormalWeb"/>
        <w:rPr>
          <w:bCs/>
        </w:rPr>
      </w:pPr>
      <w:r w:rsidRPr="00484057">
        <w:rPr>
          <w:rStyle w:val="Strong"/>
          <w:b w:val="0"/>
        </w:rPr>
        <w:t>I:</w:t>
      </w:r>
      <w:r w:rsidRPr="00484057">
        <w:rPr>
          <w:bCs/>
        </w:rPr>
        <w:t xml:space="preserve"> However, other </w:t>
      </w:r>
      <w:r w:rsidR="00E4688D" w:rsidRPr="00484057">
        <w:rPr>
          <w:bCs/>
        </w:rPr>
        <w:t>CHAG</w:t>
      </w:r>
      <w:r w:rsidRPr="00484057">
        <w:rPr>
          <w:bCs/>
        </w:rPr>
        <w:t xml:space="preserve"> facilities have often complained that when it comes to distributing items and making certain decisions, priority is usually given to the GHS facilities. But from the feedback you're giving, it seems your situation is different. Is there anything specific that your facility is doing that might be influencing this positive relationship?</w:t>
      </w:r>
    </w:p>
    <w:p w14:paraId="55C10174" w14:textId="77777777" w:rsidR="00D42837" w:rsidRPr="00484057" w:rsidRDefault="00D42837" w:rsidP="00D42837">
      <w:pPr>
        <w:pStyle w:val="NormalWeb"/>
        <w:rPr>
          <w:bCs/>
        </w:rPr>
      </w:pPr>
      <w:r w:rsidRPr="00484057">
        <w:rPr>
          <w:rStyle w:val="Strong"/>
          <w:b w:val="0"/>
        </w:rPr>
        <w:t>R:</w:t>
      </w:r>
      <w:r w:rsidRPr="00484057">
        <w:rPr>
          <w:bCs/>
        </w:rPr>
        <w:t xml:space="preserve"> Since I arrived here in 2009, I paid a courtesy visit to the district director, and from that time, I have maintained regular contact. I call occasionally just to say hello, and I make an effort to attend meetings. I also encourage my staff in the public health department to reach out. Even when I’m not called, if I have the opportunity, I stop by to greet the team having the meeting and to observe what's happening. When there are discussions related to vaccination or other public health initiatives, we participate and attend performance review meetings. We also provide necessary data as a district facility. This ongoing engagement has fostered a cordial relationship and helped us contribute meaningfully.</w:t>
      </w:r>
    </w:p>
    <w:p w14:paraId="6861A378" w14:textId="04FB2C77" w:rsidR="00D42837" w:rsidRPr="00484057" w:rsidRDefault="00D42837" w:rsidP="00D42837">
      <w:pPr>
        <w:pStyle w:val="NormalWeb"/>
        <w:rPr>
          <w:bCs/>
        </w:rPr>
      </w:pPr>
      <w:r w:rsidRPr="00484057">
        <w:rPr>
          <w:rStyle w:val="Strong"/>
          <w:b w:val="0"/>
        </w:rPr>
        <w:t>I:</w:t>
      </w:r>
      <w:r w:rsidRPr="00484057">
        <w:rPr>
          <w:bCs/>
        </w:rPr>
        <w:t xml:space="preserve"> What about the GHS facilities within the </w:t>
      </w:r>
      <w:r w:rsidR="00E4688D" w:rsidRPr="00484057">
        <w:rPr>
          <w:bCs/>
        </w:rPr>
        <w:t>........</w:t>
      </w:r>
      <w:r w:rsidRPr="00484057">
        <w:rPr>
          <w:bCs/>
        </w:rPr>
        <w:t xml:space="preserve"> District</w:t>
      </w:r>
      <w:r w:rsidR="00E4688D" w:rsidRPr="00484057">
        <w:rPr>
          <w:bCs/>
        </w:rPr>
        <w:t xml:space="preserve"> </w:t>
      </w:r>
      <w:r w:rsidR="00E4688D" w:rsidRPr="00484057">
        <w:rPr>
          <w:bCs/>
          <w:i/>
          <w:iCs/>
        </w:rPr>
        <w:t>(name deleted)</w:t>
      </w:r>
      <w:r w:rsidRPr="00484057">
        <w:rPr>
          <w:bCs/>
        </w:rPr>
        <w:t>? Do you have any kind of relationship with them?</w:t>
      </w:r>
    </w:p>
    <w:p w14:paraId="04C914C1" w14:textId="4CF5440D" w:rsidR="00D42837" w:rsidRPr="00484057" w:rsidRDefault="00D42837" w:rsidP="00D42837">
      <w:pPr>
        <w:pStyle w:val="NormalWeb"/>
        <w:rPr>
          <w:bCs/>
        </w:rPr>
      </w:pPr>
      <w:r w:rsidRPr="00484057">
        <w:rPr>
          <w:rStyle w:val="Strong"/>
          <w:b w:val="0"/>
        </w:rPr>
        <w:t>R:</w:t>
      </w:r>
      <w:r w:rsidRPr="00484057">
        <w:rPr>
          <w:bCs/>
        </w:rPr>
        <w:t xml:space="preserve"> Yes, we do. Sometimes in a working relationship, you may encounter one or two challenges, but whenever these arise, we try to reach out to the staff involved. In cases of emergencies, especially maternal cases, they refer patients to us, so it's prudent to maintain open communication. If there are complaints about certain behavio</w:t>
      </w:r>
      <w:r w:rsidR="00E4688D" w:rsidRPr="00484057">
        <w:rPr>
          <w:bCs/>
        </w:rPr>
        <w:t>u</w:t>
      </w:r>
      <w:r w:rsidRPr="00484057">
        <w:rPr>
          <w:bCs/>
        </w:rPr>
        <w:t>rs, we follow up and discuss the situation with the staff involved. This approach has contributed to a cordial relationship.</w:t>
      </w:r>
    </w:p>
    <w:p w14:paraId="312DE1A4" w14:textId="447A7F04" w:rsidR="00D42837" w:rsidRPr="00484057" w:rsidRDefault="00D42837" w:rsidP="00D42837">
      <w:pPr>
        <w:pStyle w:val="NormalWeb"/>
        <w:rPr>
          <w:bCs/>
        </w:rPr>
      </w:pPr>
      <w:r w:rsidRPr="00484057">
        <w:rPr>
          <w:rStyle w:val="Strong"/>
          <w:b w:val="0"/>
        </w:rPr>
        <w:lastRenderedPageBreak/>
        <w:t>I:</w:t>
      </w:r>
      <w:r w:rsidRPr="00484057">
        <w:rPr>
          <w:bCs/>
        </w:rPr>
        <w:t xml:space="preserve"> I understand that the Marburg cases detected in your facility involved one patient who had previously visited the </w:t>
      </w:r>
      <w:r w:rsidR="00E4688D" w:rsidRPr="00484057">
        <w:rPr>
          <w:bCs/>
        </w:rPr>
        <w:t>....</w:t>
      </w:r>
      <w:r w:rsidRPr="00484057">
        <w:rPr>
          <w:bCs/>
        </w:rPr>
        <w:t xml:space="preserve"> Hospital </w:t>
      </w:r>
      <w:r w:rsidR="00E4688D" w:rsidRPr="00484057">
        <w:rPr>
          <w:bCs/>
          <w:i/>
          <w:iCs/>
        </w:rPr>
        <w:t xml:space="preserve">(name deleted) </w:t>
      </w:r>
      <w:r w:rsidRPr="00484057">
        <w:rPr>
          <w:bCs/>
        </w:rPr>
        <w:t xml:space="preserve">three days earlier. When he was getting better, he came to </w:t>
      </w:r>
      <w:r w:rsidR="00E4688D" w:rsidRPr="00484057">
        <w:rPr>
          <w:bCs/>
        </w:rPr>
        <w:t xml:space="preserve">...... hospital </w:t>
      </w:r>
      <w:r w:rsidR="00E4688D" w:rsidRPr="00484057">
        <w:rPr>
          <w:bCs/>
          <w:i/>
          <w:iCs/>
        </w:rPr>
        <w:t>(name deleted)</w:t>
      </w:r>
      <w:r w:rsidRPr="00484057">
        <w:rPr>
          <w:bCs/>
        </w:rPr>
        <w:t xml:space="preserve">, which is under the </w:t>
      </w:r>
      <w:r w:rsidR="00E4688D" w:rsidRPr="00484057">
        <w:rPr>
          <w:bCs/>
        </w:rPr>
        <w:t>.......</w:t>
      </w:r>
      <w:r w:rsidRPr="00484057">
        <w:rPr>
          <w:bCs/>
        </w:rPr>
        <w:t xml:space="preserve"> Government Hospital</w:t>
      </w:r>
      <w:r w:rsidR="00E4688D" w:rsidRPr="00484057">
        <w:rPr>
          <w:bCs/>
        </w:rPr>
        <w:t xml:space="preserve"> </w:t>
      </w:r>
      <w:r w:rsidR="00E4688D" w:rsidRPr="00484057">
        <w:rPr>
          <w:bCs/>
          <w:i/>
          <w:iCs/>
        </w:rPr>
        <w:t>(name deleted)</w:t>
      </w:r>
      <w:r w:rsidRPr="00484057">
        <w:rPr>
          <w:bCs/>
        </w:rPr>
        <w:t xml:space="preserve">. Is </w:t>
      </w:r>
      <w:r w:rsidR="00E4688D" w:rsidRPr="00484057">
        <w:rPr>
          <w:bCs/>
        </w:rPr>
        <w:t>........</w:t>
      </w:r>
      <w:r w:rsidRPr="00484057">
        <w:rPr>
          <w:bCs/>
        </w:rPr>
        <w:t xml:space="preserve"> Hospital</w:t>
      </w:r>
      <w:r w:rsidR="00E4688D" w:rsidRPr="00484057">
        <w:rPr>
          <w:bCs/>
        </w:rPr>
        <w:t xml:space="preserve"> </w:t>
      </w:r>
      <w:r w:rsidR="00E4688D" w:rsidRPr="00484057">
        <w:rPr>
          <w:bCs/>
          <w:i/>
          <w:iCs/>
        </w:rPr>
        <w:t>(name deleted)</w:t>
      </w:r>
      <w:r w:rsidRPr="00484057">
        <w:rPr>
          <w:bCs/>
        </w:rPr>
        <w:t xml:space="preserve"> a GHS facility?</w:t>
      </w:r>
    </w:p>
    <w:p w14:paraId="48362CE4" w14:textId="77777777" w:rsidR="00D42837" w:rsidRPr="00484057" w:rsidRDefault="00D42837" w:rsidP="00D42837">
      <w:pPr>
        <w:pStyle w:val="NormalWeb"/>
        <w:rPr>
          <w:bCs/>
        </w:rPr>
      </w:pPr>
      <w:r w:rsidRPr="00484057">
        <w:rPr>
          <w:rStyle w:val="Strong"/>
          <w:b w:val="0"/>
        </w:rPr>
        <w:t>R:</w:t>
      </w:r>
      <w:r w:rsidRPr="00484057">
        <w:rPr>
          <w:bCs/>
        </w:rPr>
        <w:t xml:space="preserve"> Yes, it’s under GHS.</w:t>
      </w:r>
    </w:p>
    <w:p w14:paraId="6164F846" w14:textId="63BA9BEE" w:rsidR="00D42837" w:rsidRPr="00484057" w:rsidRDefault="00D42837" w:rsidP="00D42837">
      <w:pPr>
        <w:pStyle w:val="NormalWeb"/>
        <w:rPr>
          <w:bCs/>
        </w:rPr>
      </w:pPr>
      <w:r w:rsidRPr="00484057">
        <w:rPr>
          <w:rStyle w:val="Strong"/>
          <w:b w:val="0"/>
        </w:rPr>
        <w:t>I:</w:t>
      </w:r>
      <w:r w:rsidRPr="00484057">
        <w:rPr>
          <w:bCs/>
        </w:rPr>
        <w:t xml:space="preserve"> So when the Marburg case was detected in your facility, do you know if the </w:t>
      </w:r>
      <w:r w:rsidR="00E4688D" w:rsidRPr="00484057">
        <w:rPr>
          <w:bCs/>
        </w:rPr>
        <w:t>........</w:t>
      </w:r>
      <w:r w:rsidRPr="00484057">
        <w:rPr>
          <w:bCs/>
        </w:rPr>
        <w:t xml:space="preserve"> Hospital </w:t>
      </w:r>
      <w:r w:rsidR="00E4688D" w:rsidRPr="00484057">
        <w:rPr>
          <w:bCs/>
          <w:i/>
          <w:iCs/>
        </w:rPr>
        <w:t xml:space="preserve">(name deleted) </w:t>
      </w:r>
      <w:r w:rsidRPr="00484057">
        <w:rPr>
          <w:bCs/>
        </w:rPr>
        <w:t>was informed about that specific patient who had been to their facility? Were any individuals who had contact with the patient quarantined?</w:t>
      </w:r>
    </w:p>
    <w:p w14:paraId="79958046" w14:textId="77777777" w:rsidR="00D42837" w:rsidRPr="00484057" w:rsidRDefault="00D42837" w:rsidP="00D42837">
      <w:pPr>
        <w:pStyle w:val="NormalWeb"/>
        <w:rPr>
          <w:bCs/>
        </w:rPr>
      </w:pPr>
      <w:r w:rsidRPr="00484057">
        <w:rPr>
          <w:rStyle w:val="Strong"/>
          <w:b w:val="0"/>
        </w:rPr>
        <w:t>R:</w:t>
      </w:r>
      <w:r w:rsidRPr="00484057">
        <w:rPr>
          <w:bCs/>
        </w:rPr>
        <w:t xml:space="preserve"> The facility is connected to the district directorate, so when the protocols were discussed with the district director, I was informed that the director also met with the team and established protocols for them. Therefore, communication was effectively managed on their end.</w:t>
      </w:r>
    </w:p>
    <w:p w14:paraId="7766FE61" w14:textId="77777777" w:rsidR="00D42837" w:rsidRPr="00484057" w:rsidRDefault="00D42837" w:rsidP="00D42837">
      <w:pPr>
        <w:pStyle w:val="NormalWeb"/>
        <w:rPr>
          <w:bCs/>
        </w:rPr>
      </w:pPr>
      <w:r w:rsidRPr="00484057">
        <w:rPr>
          <w:rStyle w:val="Strong"/>
          <w:b w:val="0"/>
        </w:rPr>
        <w:t>I:</w:t>
      </w:r>
      <w:r w:rsidRPr="00484057">
        <w:rPr>
          <w:bCs/>
        </w:rPr>
        <w:t xml:space="preserve"> Regarding the relationship between CHAG and GHS facilities, do you know what kind of collaboration or policies exist between the two organizations, especially for handling emergency cases? Since you have experience as a public health officer, could you explain any existing guidelines or policies?</w:t>
      </w:r>
    </w:p>
    <w:p w14:paraId="4539C04E" w14:textId="0F8AC72B" w:rsidR="00D42837" w:rsidRPr="00484057" w:rsidRDefault="00D42837" w:rsidP="00D42837">
      <w:pPr>
        <w:pStyle w:val="NormalWeb"/>
        <w:rPr>
          <w:bCs/>
        </w:rPr>
      </w:pPr>
      <w:r w:rsidRPr="00484057">
        <w:rPr>
          <w:rStyle w:val="Strong"/>
          <w:b w:val="0"/>
        </w:rPr>
        <w:t>R:</w:t>
      </w:r>
      <w:r w:rsidRPr="00484057">
        <w:rPr>
          <w:bCs/>
        </w:rPr>
        <w:t xml:space="preserve"> I believe </w:t>
      </w:r>
      <w:r w:rsidR="00BE742E" w:rsidRPr="00484057">
        <w:rPr>
          <w:bCs/>
        </w:rPr>
        <w:t xml:space="preserve">the Church </w:t>
      </w:r>
      <w:r w:rsidR="00BE742E" w:rsidRPr="00484057">
        <w:rPr>
          <w:bCs/>
          <w:i/>
          <w:iCs/>
        </w:rPr>
        <w:t>(name deleted)</w:t>
      </w:r>
      <w:r w:rsidRPr="00484057">
        <w:rPr>
          <w:bCs/>
        </w:rPr>
        <w:t xml:space="preserve"> and CHAG have a positive working relationship. We often participate in GHS programs when invited. Last year, for example, GHS, </w:t>
      </w:r>
      <w:r w:rsidR="00E4688D" w:rsidRPr="00484057">
        <w:rPr>
          <w:bCs/>
        </w:rPr>
        <w:t>.......</w:t>
      </w:r>
      <w:r w:rsidRPr="00484057">
        <w:rPr>
          <w:bCs/>
        </w:rPr>
        <w:t xml:space="preserve"> (or CHAG), and the Ministry of Health (MoH) organized a meeting, where the Director of Nursing at MoH collaborated with us to draft some policies for nurses. This indicates a positive and cordial relationship.</w:t>
      </w:r>
    </w:p>
    <w:p w14:paraId="53934DEC" w14:textId="77777777" w:rsidR="00D42837" w:rsidRPr="00484057" w:rsidRDefault="00D42837" w:rsidP="00D42837">
      <w:pPr>
        <w:pStyle w:val="NormalWeb"/>
        <w:rPr>
          <w:bCs/>
        </w:rPr>
      </w:pPr>
      <w:r w:rsidRPr="00484057">
        <w:rPr>
          <w:rStyle w:val="Strong"/>
          <w:b w:val="0"/>
        </w:rPr>
        <w:t>I:</w:t>
      </w:r>
      <w:r w:rsidRPr="00484057">
        <w:rPr>
          <w:bCs/>
        </w:rPr>
        <w:t xml:space="preserve"> When Marburg was detected and you had to coordinate with the district health directorate, which specific offices did you work with, and how did they respond?</w:t>
      </w:r>
    </w:p>
    <w:p w14:paraId="55212B8D" w14:textId="77777777" w:rsidR="00D42837" w:rsidRPr="00484057" w:rsidRDefault="00D42837" w:rsidP="00D42837">
      <w:pPr>
        <w:pStyle w:val="NormalWeb"/>
        <w:rPr>
          <w:bCs/>
        </w:rPr>
      </w:pPr>
      <w:r w:rsidRPr="00484057">
        <w:rPr>
          <w:rStyle w:val="Strong"/>
          <w:b w:val="0"/>
        </w:rPr>
        <w:t>R:</w:t>
      </w:r>
      <w:r w:rsidRPr="00484057">
        <w:rPr>
          <w:bCs/>
        </w:rPr>
        <w:t xml:space="preserve"> We have not encountered any issues with our district. We mainly work with the district director himself and the disease control office. When we called them, the disease control officer arrived with his team to discuss the situation with the medical staff. Depending on the program, the public health nurse also visits frequently. If we need to invite them to any meetings, they attend. So, I would say we work with all the relevant offices based on the needs of the situation.</w:t>
      </w:r>
    </w:p>
    <w:p w14:paraId="7490B1BC" w14:textId="77777777" w:rsidR="00D42837" w:rsidRPr="00484057" w:rsidRDefault="00D42837" w:rsidP="00D42837">
      <w:pPr>
        <w:pStyle w:val="NormalWeb"/>
        <w:rPr>
          <w:bCs/>
        </w:rPr>
      </w:pPr>
      <w:r w:rsidRPr="00484057">
        <w:rPr>
          <w:rStyle w:val="Strong"/>
          <w:b w:val="0"/>
        </w:rPr>
        <w:t>I:</w:t>
      </w:r>
      <w:r w:rsidRPr="00484057">
        <w:rPr>
          <w:bCs/>
        </w:rPr>
        <w:t xml:space="preserve"> Can you mention some specific offices that you worked closely with and what they actually did for you? For instance, you mentioned working with the disease control officer in the district.</w:t>
      </w:r>
    </w:p>
    <w:p w14:paraId="6DFF809D" w14:textId="77777777" w:rsidR="00D42837" w:rsidRPr="00484057" w:rsidRDefault="00D42837" w:rsidP="00D42837">
      <w:pPr>
        <w:pStyle w:val="NormalWeb"/>
        <w:rPr>
          <w:bCs/>
        </w:rPr>
      </w:pPr>
      <w:r w:rsidRPr="00484057">
        <w:rPr>
          <w:rStyle w:val="Strong"/>
          <w:b w:val="0"/>
        </w:rPr>
        <w:t>R:</w:t>
      </w:r>
      <w:r w:rsidRPr="00484057">
        <w:rPr>
          <w:bCs/>
        </w:rPr>
        <w:t xml:space="preserve"> Yes, it was primarily the disease control team working with the biomedical scientist to send the samples. This setup has been in place since the COVID outbreak. Whenever we had samples, the disease control officer would bring the forms, we’d complete them, and they’d handle the submission. That relationship has remained consistent.</w:t>
      </w:r>
    </w:p>
    <w:p w14:paraId="7DF60908" w14:textId="77777777" w:rsidR="00D42837" w:rsidRPr="00484057" w:rsidRDefault="00D42837" w:rsidP="00D42837">
      <w:pPr>
        <w:pStyle w:val="NormalWeb"/>
        <w:rPr>
          <w:bCs/>
        </w:rPr>
      </w:pPr>
      <w:r w:rsidRPr="00484057">
        <w:rPr>
          <w:rStyle w:val="Strong"/>
          <w:b w:val="0"/>
        </w:rPr>
        <w:t>I:</w:t>
      </w:r>
      <w:r w:rsidRPr="00484057">
        <w:rPr>
          <w:bCs/>
        </w:rPr>
        <w:t xml:space="preserve"> You mentioned earlier that during the COVID outbreak, you received donations in terms of PPEs and other supplies from the district health directorate. Regarding Marburg, did you receive </w:t>
      </w:r>
      <w:r w:rsidRPr="00484057">
        <w:rPr>
          <w:bCs/>
        </w:rPr>
        <w:lastRenderedPageBreak/>
        <w:t>any tangible or intangible support, such as donations of money or other resources, from the health directorate?</w:t>
      </w:r>
    </w:p>
    <w:p w14:paraId="62C57DCD" w14:textId="30C65881" w:rsidR="00D42837" w:rsidRPr="00484057" w:rsidRDefault="00D42837" w:rsidP="00D42837">
      <w:pPr>
        <w:pStyle w:val="NormalWeb"/>
        <w:rPr>
          <w:bCs/>
        </w:rPr>
      </w:pPr>
      <w:r w:rsidRPr="00484057">
        <w:rPr>
          <w:rStyle w:val="Strong"/>
          <w:b w:val="0"/>
        </w:rPr>
        <w:t>R:</w:t>
      </w:r>
      <w:r w:rsidRPr="00484057">
        <w:rPr>
          <w:bCs/>
        </w:rPr>
        <w:t xml:space="preserve"> For the Marburg situation, let me just say that the regional health director actually came to our facility to meet with the management team. The </w:t>
      </w:r>
      <w:r w:rsidR="00E4688D" w:rsidRPr="00484057">
        <w:rPr>
          <w:bCs/>
        </w:rPr>
        <w:t>National Public Health Department</w:t>
      </w:r>
      <w:r w:rsidRPr="00484057">
        <w:rPr>
          <w:bCs/>
        </w:rPr>
        <w:t xml:space="preserve"> also visited and guided us to prepare a logistics request through the district, which provided us with a few essential items for managing the situation, specifically PPEs.</w:t>
      </w:r>
    </w:p>
    <w:p w14:paraId="4D781217" w14:textId="77777777" w:rsidR="00D42837" w:rsidRPr="00484057" w:rsidRDefault="00D42837" w:rsidP="00D42837">
      <w:pPr>
        <w:pStyle w:val="NormalWeb"/>
        <w:rPr>
          <w:bCs/>
        </w:rPr>
      </w:pPr>
      <w:r w:rsidRPr="00484057">
        <w:rPr>
          <w:rStyle w:val="Strong"/>
          <w:b w:val="0"/>
        </w:rPr>
        <w:t>I:</w:t>
      </w:r>
      <w:r w:rsidRPr="00484057">
        <w:rPr>
          <w:bCs/>
        </w:rPr>
        <w:t xml:space="preserve"> Did the district health directorate participate in any contact tracing efforts? If so, what role did they play in those activities?</w:t>
      </w:r>
    </w:p>
    <w:p w14:paraId="125AD66C" w14:textId="77777777" w:rsidR="00D42837" w:rsidRPr="00484057" w:rsidRDefault="00D42837" w:rsidP="00D42837">
      <w:pPr>
        <w:pStyle w:val="NormalWeb"/>
        <w:rPr>
          <w:bCs/>
        </w:rPr>
      </w:pPr>
      <w:r w:rsidRPr="00484057">
        <w:rPr>
          <w:rStyle w:val="Strong"/>
          <w:b w:val="0"/>
        </w:rPr>
        <w:t>R:</w:t>
      </w:r>
      <w:r w:rsidRPr="00484057">
        <w:rPr>
          <w:bCs/>
        </w:rPr>
        <w:t xml:space="preserve"> Yes, the district was involved in contact tracing.</w:t>
      </w:r>
    </w:p>
    <w:p w14:paraId="41E0AD73" w14:textId="77777777" w:rsidR="00D42837" w:rsidRPr="00484057" w:rsidRDefault="00D42837" w:rsidP="00D42837">
      <w:pPr>
        <w:pStyle w:val="NormalWeb"/>
        <w:rPr>
          <w:bCs/>
        </w:rPr>
      </w:pPr>
      <w:r w:rsidRPr="00484057">
        <w:rPr>
          <w:rStyle w:val="Strong"/>
          <w:b w:val="0"/>
        </w:rPr>
        <w:t>I:</w:t>
      </w:r>
      <w:r w:rsidRPr="00484057">
        <w:rPr>
          <w:bCs/>
        </w:rPr>
        <w:t xml:space="preserve"> Who specifically from the district handled the contact tracing? Was it the community health nurses or other personnel?</w:t>
      </w:r>
    </w:p>
    <w:p w14:paraId="636AE1CD" w14:textId="77777777" w:rsidR="00D42837" w:rsidRPr="00484057" w:rsidRDefault="00D42837" w:rsidP="00D42837">
      <w:pPr>
        <w:pStyle w:val="NormalWeb"/>
        <w:rPr>
          <w:bCs/>
        </w:rPr>
      </w:pPr>
      <w:r w:rsidRPr="00484057">
        <w:rPr>
          <w:rStyle w:val="Strong"/>
          <w:b w:val="0"/>
        </w:rPr>
        <w:t>R:</w:t>
      </w:r>
      <w:r w:rsidRPr="00484057">
        <w:rPr>
          <w:bCs/>
        </w:rPr>
        <w:t xml:space="preserve"> It was the public health department together with our team of community health nurses. The district health directorate has community health nurses as well, so they joined forces with our team. We conducted training before going out for the contact tracing.</w:t>
      </w:r>
    </w:p>
    <w:p w14:paraId="16656B30" w14:textId="77777777" w:rsidR="00D42837" w:rsidRPr="00484057" w:rsidRDefault="00D42837" w:rsidP="00D42837">
      <w:pPr>
        <w:pStyle w:val="NormalWeb"/>
        <w:rPr>
          <w:bCs/>
        </w:rPr>
      </w:pPr>
      <w:r w:rsidRPr="00484057">
        <w:rPr>
          <w:rStyle w:val="Strong"/>
          <w:b w:val="0"/>
        </w:rPr>
        <w:t>I:</w:t>
      </w:r>
      <w:r w:rsidRPr="00484057">
        <w:rPr>
          <w:bCs/>
        </w:rPr>
        <w:t xml:space="preserve"> At any point, did you have to rely on informal relationships? For example, did you need to leverage any informal channels, such as individuals or external units, to get things done during the Marburg outbreak?</w:t>
      </w:r>
    </w:p>
    <w:p w14:paraId="4BCDD1A0" w14:textId="77777777" w:rsidR="00D42837" w:rsidRPr="00484057" w:rsidRDefault="00D42837" w:rsidP="00D42837">
      <w:pPr>
        <w:pStyle w:val="NormalWeb"/>
        <w:rPr>
          <w:bCs/>
        </w:rPr>
      </w:pPr>
      <w:r w:rsidRPr="00484057">
        <w:rPr>
          <w:rStyle w:val="Strong"/>
          <w:b w:val="0"/>
        </w:rPr>
        <w:t>R:</w:t>
      </w:r>
      <w:r w:rsidRPr="00484057">
        <w:rPr>
          <w:bCs/>
        </w:rPr>
        <w:t xml:space="preserve"> It’s challenging for me to differentiate between formal and informal relationships in this context. We have always had an open line of communication with the necessary teams. For instance, the medical director was in constant contact with both the national and regional teams, discussing cases. So, it would be difficult for me to pinpoint where exactly it was formal or informal, given the mutual and cordial relationship we share with all the teams we work with.</w:t>
      </w:r>
    </w:p>
    <w:p w14:paraId="31EFC204" w14:textId="77777777" w:rsidR="00D42837" w:rsidRPr="00484057" w:rsidRDefault="00D42837" w:rsidP="00D42837">
      <w:pPr>
        <w:pStyle w:val="NormalWeb"/>
        <w:rPr>
          <w:bCs/>
        </w:rPr>
      </w:pPr>
      <w:r w:rsidRPr="00484057">
        <w:rPr>
          <w:rStyle w:val="Strong"/>
          <w:b w:val="0"/>
        </w:rPr>
        <w:t>I:</w:t>
      </w:r>
      <w:r w:rsidRPr="00484057">
        <w:rPr>
          <w:bCs/>
        </w:rPr>
        <w:t xml:space="preserve"> For instance, if you needed PPEs, did you ever have to use someone who had access to certain offices to ensure the goods were released, like bypassing formal protocols? Or did you perhaps need to approach community leaders when it came to involving the local population?</w:t>
      </w:r>
    </w:p>
    <w:p w14:paraId="55F2D397" w14:textId="77777777" w:rsidR="00D42837" w:rsidRPr="00484057" w:rsidRDefault="00D42837" w:rsidP="00D42837">
      <w:pPr>
        <w:pStyle w:val="NormalWeb"/>
        <w:rPr>
          <w:bCs/>
        </w:rPr>
      </w:pPr>
      <w:r w:rsidRPr="00484057">
        <w:rPr>
          <w:rStyle w:val="Strong"/>
          <w:b w:val="0"/>
        </w:rPr>
        <w:t>R:</w:t>
      </w:r>
      <w:r w:rsidRPr="00484057">
        <w:rPr>
          <w:bCs/>
        </w:rPr>
        <w:t xml:space="preserve"> No, we have not faced that challenge. Perhaps our director here operates differently from others. I am aware that some facilities have encountered similar issues, but we haven’t had to resort to informal methods to secure items for management.</w:t>
      </w:r>
    </w:p>
    <w:p w14:paraId="5FAC3446" w14:textId="77777777" w:rsidR="00D42837" w:rsidRPr="00484057" w:rsidRDefault="00D42837" w:rsidP="00D42837">
      <w:pPr>
        <w:pStyle w:val="NormalWeb"/>
        <w:rPr>
          <w:bCs/>
        </w:rPr>
      </w:pPr>
      <w:r w:rsidRPr="00484057">
        <w:rPr>
          <w:rStyle w:val="Strong"/>
          <w:b w:val="0"/>
        </w:rPr>
        <w:t>I:</w:t>
      </w:r>
      <w:r w:rsidRPr="00484057">
        <w:rPr>
          <w:bCs/>
        </w:rPr>
        <w:t xml:space="preserve"> Do you have any questions or additional information you think we might have missed?</w:t>
      </w:r>
    </w:p>
    <w:p w14:paraId="6C5E5B43" w14:textId="77777777" w:rsidR="00D42837" w:rsidRPr="00484057" w:rsidRDefault="00D42837" w:rsidP="00D42837">
      <w:pPr>
        <w:pStyle w:val="NormalWeb"/>
        <w:rPr>
          <w:bCs/>
        </w:rPr>
      </w:pPr>
      <w:r w:rsidRPr="00484057">
        <w:rPr>
          <w:rStyle w:val="Strong"/>
          <w:b w:val="0"/>
        </w:rPr>
        <w:t>R:</w:t>
      </w:r>
      <w:r w:rsidRPr="00484057">
        <w:rPr>
          <w:bCs/>
        </w:rPr>
        <w:t xml:space="preserve"> I heard that there’s ongoing research on Marburg, but I haven’t asked about how we will receive the feedback. We’ve had instances where people conducted research on various indicators, but we never received any follow-up information. So, I am curious to know how the feedback or outcomes will help us as professionals.</w:t>
      </w:r>
    </w:p>
    <w:p w14:paraId="7AE00083" w14:textId="77777777" w:rsidR="00D42837" w:rsidRPr="00484057" w:rsidRDefault="00D42837" w:rsidP="00D42837">
      <w:pPr>
        <w:pStyle w:val="NormalWeb"/>
        <w:rPr>
          <w:bCs/>
        </w:rPr>
      </w:pPr>
      <w:r w:rsidRPr="00484057">
        <w:rPr>
          <w:rStyle w:val="Strong"/>
          <w:b w:val="0"/>
        </w:rPr>
        <w:lastRenderedPageBreak/>
        <w:t>I:</w:t>
      </w:r>
      <w:r w:rsidRPr="00484057">
        <w:rPr>
          <w:bCs/>
        </w:rPr>
        <w:t xml:space="preserve"> Once everything is finalized, we will send a copy of the findings to the facility. We will also relay any necessary information to relevant personnel. Since it’s an in-house study, the results of our analysis will be taken into consideration, and any required adjustments will be made to address identified challenges.</w:t>
      </w:r>
    </w:p>
    <w:p w14:paraId="7E80A66F" w14:textId="77777777" w:rsidR="00D42837" w:rsidRPr="00484057" w:rsidRDefault="00D42837" w:rsidP="00D42837">
      <w:pPr>
        <w:pStyle w:val="NormalWeb"/>
        <w:rPr>
          <w:bCs/>
        </w:rPr>
      </w:pPr>
      <w:r w:rsidRPr="00484057">
        <w:rPr>
          <w:rStyle w:val="Strong"/>
          <w:b w:val="0"/>
        </w:rPr>
        <w:t>I:</w:t>
      </w:r>
      <w:r w:rsidRPr="00484057">
        <w:rPr>
          <w:bCs/>
        </w:rPr>
        <w:t xml:space="preserve"> Thank you very much.</w:t>
      </w:r>
    </w:p>
    <w:p w14:paraId="64802D11" w14:textId="77777777" w:rsidR="00D42837" w:rsidRPr="00484057" w:rsidRDefault="00D42837" w:rsidP="00E3404B">
      <w:pPr>
        <w:tabs>
          <w:tab w:val="left" w:pos="1125"/>
        </w:tabs>
        <w:jc w:val="center"/>
        <w:rPr>
          <w:rFonts w:ascii="Times New Roman" w:hAnsi="Times New Roman" w:cs="Times New Roman"/>
          <w:bCs/>
          <w:sz w:val="24"/>
          <w:szCs w:val="24"/>
        </w:rPr>
      </w:pPr>
    </w:p>
    <w:p w14:paraId="356C161B" w14:textId="2260F6DB" w:rsidR="00436B3E" w:rsidRPr="00484057" w:rsidRDefault="005044C2" w:rsidP="00436B3E">
      <w:pPr>
        <w:tabs>
          <w:tab w:val="left" w:pos="1125"/>
        </w:tabs>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MEDICAL DIRECTOR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MDir</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543BF4C2" w14:textId="77777777" w:rsidTr="002A30F5">
        <w:tc>
          <w:tcPr>
            <w:tcW w:w="9350" w:type="dxa"/>
            <w:gridSpan w:val="2"/>
            <w:shd w:val="clear" w:color="auto" w:fill="D9D9D9" w:themeFill="background1" w:themeFillShade="D9"/>
          </w:tcPr>
          <w:p w14:paraId="30C016EB" w14:textId="20D67E58" w:rsidR="009C531A" w:rsidRPr="00484057" w:rsidRDefault="009C531A" w:rsidP="002A30F5">
            <w:pPr>
              <w:jc w:val="center"/>
              <w:rPr>
                <w:rFonts w:ascii="Times New Roman" w:hAnsi="Times New Roman" w:cs="Times New Roman"/>
                <w:bCs/>
                <w:sz w:val="24"/>
                <w:szCs w:val="24"/>
              </w:rPr>
            </w:pPr>
          </w:p>
        </w:tc>
      </w:tr>
      <w:tr w:rsidR="00484057" w:rsidRPr="00484057" w14:paraId="6C832013" w14:textId="77777777" w:rsidTr="002A30F5">
        <w:tc>
          <w:tcPr>
            <w:tcW w:w="4531" w:type="dxa"/>
          </w:tcPr>
          <w:p w14:paraId="1B29A9F2"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286958DF" w14:textId="1A3329B1" w:rsidR="009C531A" w:rsidRPr="00484057" w:rsidRDefault="000454A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69832DCF" w14:textId="77777777" w:rsidTr="002A30F5">
        <w:tc>
          <w:tcPr>
            <w:tcW w:w="4531" w:type="dxa"/>
          </w:tcPr>
          <w:p w14:paraId="7D727A86"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2BD3702D"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392604A6" w14:textId="77777777" w:rsidR="009C531A" w:rsidRPr="00484057" w:rsidRDefault="009C531A" w:rsidP="00436B3E">
      <w:pPr>
        <w:tabs>
          <w:tab w:val="left" w:pos="1125"/>
        </w:tabs>
        <w:jc w:val="center"/>
        <w:rPr>
          <w:rFonts w:ascii="Times New Roman" w:hAnsi="Times New Roman" w:cs="Times New Roman"/>
          <w:bCs/>
          <w:sz w:val="24"/>
          <w:szCs w:val="24"/>
        </w:rPr>
      </w:pPr>
    </w:p>
    <w:p w14:paraId="41F80BAC" w14:textId="434C52A4" w:rsidR="007A6ABA" w:rsidRPr="007A6ABA" w:rsidRDefault="00E4688D" w:rsidP="007A6ABA">
      <w:pPr>
        <w:tabs>
          <w:tab w:val="left" w:pos="1125"/>
        </w:tabs>
        <w:rPr>
          <w:rFonts w:ascii="Times New Roman" w:hAnsi="Times New Roman" w:cs="Times New Roman"/>
          <w:bCs/>
          <w:i/>
          <w:iCs/>
          <w:sz w:val="24"/>
          <w:szCs w:val="24"/>
          <w:lang w:val="en-GH"/>
        </w:rPr>
      </w:pPr>
      <w:r w:rsidRPr="00484057">
        <w:rPr>
          <w:rFonts w:ascii="Times New Roman" w:hAnsi="Times New Roman" w:cs="Times New Roman"/>
          <w:bCs/>
          <w:i/>
          <w:iCs/>
          <w:sz w:val="24"/>
          <w:szCs w:val="24"/>
          <w:lang w:val="en-GH"/>
        </w:rPr>
        <w:t xml:space="preserve">Demographics </w:t>
      </w:r>
      <w:r w:rsidR="00BA3D7F" w:rsidRPr="00484057">
        <w:rPr>
          <w:rFonts w:ascii="Times New Roman" w:hAnsi="Times New Roman" w:cs="Times New Roman"/>
          <w:bCs/>
          <w:i/>
          <w:iCs/>
          <w:sz w:val="24"/>
          <w:szCs w:val="24"/>
          <w:lang w:val="en-GH"/>
        </w:rPr>
        <w:t>were</w:t>
      </w:r>
      <w:r w:rsidRPr="00484057">
        <w:rPr>
          <w:rFonts w:ascii="Times New Roman" w:hAnsi="Times New Roman" w:cs="Times New Roman"/>
          <w:bCs/>
          <w:i/>
          <w:iCs/>
          <w:sz w:val="24"/>
          <w:szCs w:val="24"/>
          <w:lang w:val="en-GH"/>
        </w:rPr>
        <w:t xml:space="preserve"> deleted to protect the privacy of participants</w:t>
      </w:r>
    </w:p>
    <w:p w14:paraId="63E48E03" w14:textId="281223F8"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On the detection of Marburg, aside from the clinical processes that went into taking the samples and testing to identify that this was a new disease you were dealing with, can you share a bit about how the administrative processes went? Specifically, the submission of the sample, the challenges you faced during that process, and when you realized it was Marburg.</w:t>
      </w:r>
    </w:p>
    <w:p w14:paraId="522902B3" w14:textId="0C0CA858"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 xml:space="preserve">R: The first case had been admitted here and was initially detained due to symptoms of gastroenteritis, including </w:t>
      </w:r>
      <w:r w:rsidR="00945A8B" w:rsidRPr="00484057">
        <w:rPr>
          <w:rFonts w:ascii="Times New Roman" w:hAnsi="Times New Roman" w:cs="Times New Roman"/>
          <w:bCs/>
          <w:sz w:val="24"/>
          <w:szCs w:val="24"/>
          <w:lang w:val="en-GH"/>
        </w:rPr>
        <w:t>diarrhoea</w:t>
      </w:r>
      <w:r w:rsidRPr="007A6ABA">
        <w:rPr>
          <w:rFonts w:ascii="Times New Roman" w:hAnsi="Times New Roman" w:cs="Times New Roman"/>
          <w:bCs/>
          <w:sz w:val="24"/>
          <w:szCs w:val="24"/>
          <w:lang w:val="en-GH"/>
        </w:rPr>
        <w:t xml:space="preserve"> and vomiting, along with bleeding. That was the first case. Within that period, the first case unfortunately passed away on the 27th, and I was informed about it. At that point, we decided to take samples because we thought it might be a zoonotic illness, but the patient passed away. Then, when the second case came in with similar symptoms, we thought, “No, this is too much of a coincidence.” So, we took another sample, informed the district director of health, and alerted the emergency team that we might be dealing with a possible </w:t>
      </w:r>
      <w:r w:rsidR="00945A8B" w:rsidRPr="00484057">
        <w:rPr>
          <w:rFonts w:ascii="Times New Roman" w:hAnsi="Times New Roman" w:cs="Times New Roman"/>
          <w:bCs/>
          <w:sz w:val="24"/>
          <w:szCs w:val="24"/>
          <w:lang w:val="en-GH"/>
        </w:rPr>
        <w:t>haemorrhagic</w:t>
      </w:r>
      <w:r w:rsidRPr="007A6ABA">
        <w:rPr>
          <w:rFonts w:ascii="Times New Roman" w:hAnsi="Times New Roman" w:cs="Times New Roman"/>
          <w:bCs/>
          <w:sz w:val="24"/>
          <w:szCs w:val="24"/>
          <w:lang w:val="en-GH"/>
        </w:rPr>
        <w:t xml:space="preserve"> fever, though we were not certain. Initially, we suspected Ebola, so we followed standard infection and control practices. The district used a biomedical scientist to take the sample. The challenge arose after the initial sample collection—it took over six days for the results to return.</w:t>
      </w:r>
    </w:p>
    <w:p w14:paraId="0A595F4D"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ere there any issues related to the logistics of handling the sample?</w:t>
      </w:r>
    </w:p>
    <w:p w14:paraId="21A9D162"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 xml:space="preserve">R: According to the district health directorate, they were primarily responsible for transporting and following up on the sample. We took the sample and handed it over to the disease control officer and the district health directorate for follow-up. That has been the protocol since the COVID-19 pandemic: we take samples and then give them to the district health team, who send them to KCCR and later relay the results to us. However, for this case, when we contacted them, they mentioned that they had to send the samples to Noguchi instead, and securing the funds for transporting the samples to Noguchi required coordinating with the regional health directorate. I </w:t>
      </w:r>
      <w:r w:rsidRPr="007A6ABA">
        <w:rPr>
          <w:rFonts w:ascii="Times New Roman" w:hAnsi="Times New Roman" w:cs="Times New Roman"/>
          <w:bCs/>
          <w:sz w:val="24"/>
          <w:szCs w:val="24"/>
          <w:lang w:val="en-GH"/>
        </w:rPr>
        <w:lastRenderedPageBreak/>
        <w:t>can’t recall exactly when the samples reached Noguchi, as I didn’t have that information. I remember, though, that about seven days after the samples were collected, the district director called and informed us that the cases had tested positive. Prior to that confirmation, although we had already alerted the emergency staff to follow infection prevention protocols, they were not fully isolating due to the lack of results. Once the positive results came in, the district director informed me that the region was organizing a Zoom meeting to confirm the findings. At that point, we had confirmation that both samples tested positive, and we then proceeded with full isolation and quarantine measures. So, that’s basically what happened prior to initiating full isolation.</w:t>
      </w:r>
    </w:p>
    <w:p w14:paraId="0AD2703A"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hen the decision for self-isolation was made, were there specific measures put in place to prevent the spread from the perspective of staff who were isolating at home? For instance, were they allowed to go out to buy food or interact with others?</w:t>
      </w:r>
    </w:p>
    <w:p w14:paraId="46280975"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Fortunately, the experience with COVID-19 served as a valuable learning opportunity for us. During COVID-19, some staff members had been exposed, and a few even got infected. As a policy, the hospital established a fund or package for staff members exposed at work who needed to self-isolate. We would provide them with groceries and a small cash donation to encourage them to stay home. Myself, the nurse manager, and the district health director would also call them regularly to remind them of the importance of remaining at home. They were given clear instructions not to travel out of the area, and any violations would be dealt with severely. Every time we called, they were at home, although I can't say with absolute certainty that they never ventured out. We provided them with all the support we felt they needed to stay at home and interact only with their immediate family. One of the challenges, however, was that some of them lived with family members and had no other place to go, so isolation was done to the extent possible within the confines of their homes. We also monitored any of their family members who might have been exposed.</w:t>
      </w:r>
    </w:p>
    <w:p w14:paraId="08FFA3AD"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Reflecting on the COVID-19 experience, with the associated fears of exposure and the anxiety of possibly contracting the disease, was there any form of support to help them cope with mental health issues? For instance, did quarantine include psychological support?</w:t>
      </w:r>
    </w:p>
    <w:p w14:paraId="5236D2FA"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Yes, during COVID-19, there was a real fear of mortality. We created a peer support group for those who had to self-isolate, where they could support each other. Professionally, we didn’t have access to psychological help, but we used the peer support system that was put in place during COVID-19. The emergency staff who went through both outbreaks relied on this peer support group, and if anyone had a concern, they would call the nurse manager or me for help. Although there was some suggestion from the regional health to set up external psychological support, that idea never materialized.</w:t>
      </w:r>
    </w:p>
    <w:p w14:paraId="1C48A454"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lastRenderedPageBreak/>
        <w:t>I: Regarding mental health, did any of them speak to you about personal challenges related to mental health during the isolation period? For instance, did they mention struggling with sleep, appetite, or focus on their regular duties?</w:t>
      </w:r>
    </w:p>
    <w:p w14:paraId="29D4E663"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No, there was no such report. The main concern among the staff was the fear of testing positive. Many of them were eager to get tested for Marburg, especially during the initial stages of the outbreak, but the protocols for screening hadn’t been fully implemented. In the first week, when they had to self-isolate, disease surveillance protocols hadn’t yet reached the facility level, which meant screening wasn’t available for them. Eventually, however, district surveillance and health teams began to conduct screenings for community members and exposed individuals. We managed to schedule our staff members who were self-isolating to come in at various times for testing.</w:t>
      </w:r>
    </w:p>
    <w:p w14:paraId="67971C75"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ith the testing, what criteria were used to determine who was tested, especially given that there might have been contact with security staff before entering the facility?</w:t>
      </w:r>
    </w:p>
    <w:p w14:paraId="2B2BB30F"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Testing was based on the level of exposure, and the staff were categorized into three groups. The first group included those with the highest risk, like doctors and physician assistants who directly handled blood and bodily fluids. They were involved in procedures like suturing the first patient and inserting an NG tube for the second one. The second group consisted of nurses who assisted in placing patients in beds and taking vitals. The third group included any other emergency staff. Only the first two groups were screened; the last group was not, as we prioritized those with the highest degree of exposure.</w:t>
      </w:r>
    </w:p>
    <w:p w14:paraId="46811845"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For contact tracing, what framework was used to determine the extent of the tracing?</w:t>
      </w:r>
    </w:p>
    <w:p w14:paraId="618CF664"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Contact tracing was managed by the district health directorate. They gathered contact information for both staff and patients and conducted follow-ups within the community. Even contacts of exposed staff were followed up by the district health team.</w:t>
      </w:r>
    </w:p>
    <w:p w14:paraId="77D546AC"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ere specific people contacted at the facility, or is the facility not directly involved in that information?</w:t>
      </w:r>
    </w:p>
    <w:p w14:paraId="4C052759" w14:textId="443BCCB2"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 xml:space="preserve">R: The immediate family members of the two cases were contacted, including their household members. One of them had come from </w:t>
      </w:r>
      <w:r w:rsidR="00FA71B1" w:rsidRPr="00484057">
        <w:rPr>
          <w:rFonts w:ascii="Times New Roman" w:hAnsi="Times New Roman" w:cs="Times New Roman"/>
          <w:bCs/>
          <w:sz w:val="24"/>
          <w:szCs w:val="24"/>
          <w:lang w:val="en-GH"/>
        </w:rPr>
        <w:t>.......</w:t>
      </w:r>
      <w:r w:rsidR="00FA71B1" w:rsidRPr="00484057">
        <w:rPr>
          <w:rFonts w:ascii="Times New Roman" w:hAnsi="Times New Roman" w:cs="Times New Roman"/>
          <w:bCs/>
          <w:i/>
          <w:iCs/>
          <w:sz w:val="24"/>
          <w:szCs w:val="24"/>
        </w:rPr>
        <w:t xml:space="preserve">(name </w:t>
      </w:r>
      <w:r w:rsidR="00FA71B1" w:rsidRPr="00484057">
        <w:rPr>
          <w:rFonts w:ascii="Times New Roman" w:hAnsi="Times New Roman" w:cs="Times New Roman"/>
          <w:bCs/>
          <w:i/>
          <w:iCs/>
          <w:sz w:val="24"/>
          <w:szCs w:val="24"/>
        </w:rPr>
        <w:t xml:space="preserve">of village </w:t>
      </w:r>
      <w:r w:rsidR="00FA71B1" w:rsidRPr="00484057">
        <w:rPr>
          <w:rFonts w:ascii="Times New Roman" w:hAnsi="Times New Roman" w:cs="Times New Roman"/>
          <w:bCs/>
          <w:i/>
          <w:iCs/>
          <w:sz w:val="24"/>
          <w:szCs w:val="24"/>
        </w:rPr>
        <w:t>deleted)</w:t>
      </w:r>
      <w:r w:rsidRPr="007A6ABA">
        <w:rPr>
          <w:rFonts w:ascii="Times New Roman" w:hAnsi="Times New Roman" w:cs="Times New Roman"/>
          <w:bCs/>
          <w:sz w:val="24"/>
          <w:szCs w:val="24"/>
          <w:lang w:val="en-GH"/>
        </w:rPr>
        <w:t xml:space="preserve">, so the district health director worked with the </w:t>
      </w:r>
      <w:r w:rsidR="00FA71B1" w:rsidRPr="00484057">
        <w:rPr>
          <w:rFonts w:ascii="Times New Roman" w:hAnsi="Times New Roman" w:cs="Times New Roman"/>
          <w:bCs/>
          <w:sz w:val="24"/>
          <w:szCs w:val="24"/>
          <w:lang w:val="en-GH"/>
        </w:rPr>
        <w:t>.....</w:t>
      </w:r>
      <w:r w:rsidRPr="007A6ABA">
        <w:rPr>
          <w:rFonts w:ascii="Times New Roman" w:hAnsi="Times New Roman" w:cs="Times New Roman"/>
          <w:bCs/>
          <w:sz w:val="24"/>
          <w:szCs w:val="24"/>
          <w:lang w:val="en-GH"/>
        </w:rPr>
        <w:t xml:space="preserve"> health directorate</w:t>
      </w:r>
      <w:r w:rsidR="00FA71B1" w:rsidRPr="00484057">
        <w:rPr>
          <w:rFonts w:ascii="Times New Roman" w:hAnsi="Times New Roman" w:cs="Times New Roman"/>
          <w:bCs/>
          <w:sz w:val="24"/>
          <w:szCs w:val="24"/>
          <w:lang w:val="en-GH"/>
        </w:rPr>
        <w:t xml:space="preserve"> </w:t>
      </w:r>
      <w:r w:rsidR="00FA71B1" w:rsidRPr="00484057">
        <w:rPr>
          <w:rFonts w:ascii="Times New Roman" w:hAnsi="Times New Roman" w:cs="Times New Roman"/>
          <w:bCs/>
          <w:i/>
          <w:iCs/>
          <w:sz w:val="24"/>
          <w:szCs w:val="24"/>
        </w:rPr>
        <w:t xml:space="preserve">(name </w:t>
      </w:r>
      <w:r w:rsidR="00FA71B1" w:rsidRPr="00484057">
        <w:rPr>
          <w:rFonts w:ascii="Times New Roman" w:hAnsi="Times New Roman" w:cs="Times New Roman"/>
          <w:bCs/>
          <w:i/>
          <w:iCs/>
          <w:sz w:val="24"/>
          <w:szCs w:val="24"/>
        </w:rPr>
        <w:t xml:space="preserve">of the same village </w:t>
      </w:r>
      <w:r w:rsidR="00FA71B1" w:rsidRPr="00484057">
        <w:rPr>
          <w:rFonts w:ascii="Times New Roman" w:hAnsi="Times New Roman" w:cs="Times New Roman"/>
          <w:bCs/>
          <w:i/>
          <w:iCs/>
          <w:sz w:val="24"/>
          <w:szCs w:val="24"/>
        </w:rPr>
        <w:t xml:space="preserve">deleted) </w:t>
      </w:r>
      <w:r w:rsidRPr="007A6ABA">
        <w:rPr>
          <w:rFonts w:ascii="Times New Roman" w:hAnsi="Times New Roman" w:cs="Times New Roman"/>
          <w:bCs/>
          <w:sz w:val="24"/>
          <w:szCs w:val="24"/>
          <w:lang w:val="en-GH"/>
        </w:rPr>
        <w:t xml:space="preserve"> to reach the family and collect samples. They focused on people who had close contact with the two patients.</w:t>
      </w:r>
    </w:p>
    <w:p w14:paraId="7CC36CB3"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as the hospital they had visited prior to coming to your facility involved as well?</w:t>
      </w:r>
    </w:p>
    <w:p w14:paraId="702E1A64" w14:textId="3254F12C"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 xml:space="preserve">R: Yes, that hospital was the </w:t>
      </w:r>
      <w:r w:rsidR="00FA71B1" w:rsidRPr="00484057">
        <w:rPr>
          <w:rFonts w:ascii="Times New Roman" w:hAnsi="Times New Roman" w:cs="Times New Roman"/>
          <w:bCs/>
          <w:sz w:val="24"/>
          <w:szCs w:val="24"/>
          <w:lang w:val="en-GH"/>
        </w:rPr>
        <w:t>.....</w:t>
      </w:r>
      <w:r w:rsidRPr="007A6ABA">
        <w:rPr>
          <w:rFonts w:ascii="Times New Roman" w:hAnsi="Times New Roman" w:cs="Times New Roman"/>
          <w:bCs/>
          <w:sz w:val="24"/>
          <w:szCs w:val="24"/>
          <w:lang w:val="en-GH"/>
        </w:rPr>
        <w:t xml:space="preserve"> Health Center</w:t>
      </w:r>
      <w:r w:rsidR="00FA71B1" w:rsidRPr="00484057">
        <w:rPr>
          <w:rFonts w:ascii="Times New Roman" w:hAnsi="Times New Roman" w:cs="Times New Roman"/>
          <w:bCs/>
          <w:sz w:val="24"/>
          <w:szCs w:val="24"/>
          <w:lang w:val="en-GH"/>
        </w:rPr>
        <w:t xml:space="preserve"> </w:t>
      </w:r>
      <w:r w:rsidR="00FA71B1" w:rsidRPr="00484057">
        <w:rPr>
          <w:rFonts w:ascii="Times New Roman" w:hAnsi="Times New Roman" w:cs="Times New Roman"/>
          <w:bCs/>
          <w:i/>
          <w:iCs/>
          <w:sz w:val="24"/>
          <w:szCs w:val="24"/>
        </w:rPr>
        <w:t>(name deleted)</w:t>
      </w:r>
      <w:r w:rsidRPr="007A6ABA">
        <w:rPr>
          <w:rFonts w:ascii="Times New Roman" w:hAnsi="Times New Roman" w:cs="Times New Roman"/>
          <w:bCs/>
          <w:sz w:val="24"/>
          <w:szCs w:val="24"/>
          <w:lang w:val="en-GH"/>
        </w:rPr>
        <w:t>, where the district health directorate is based, so they were included in the tracing process.</w:t>
      </w:r>
    </w:p>
    <w:p w14:paraId="33B768D6"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lastRenderedPageBreak/>
        <w:t>I: In terms of disease control, information sharing is critical. How did you relay information to the staff and the in-patients?</w:t>
      </w:r>
    </w:p>
    <w:p w14:paraId="1E3DB2FC"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For the staff, we organized a meeting initially for the emergency team to inform them of the positive test results. We reassured them that since they had been using PPEs and following infection prevention practices, their risk was low, but we still advised caution. For the general staff, we held a meeting where we informed them that two cases had tested positive for Marburg. This transparency helped staff from other units stay informed and prepared.</w:t>
      </w:r>
    </w:p>
    <w:p w14:paraId="40082DD6"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What about patients?</w:t>
      </w:r>
    </w:p>
    <w:p w14:paraId="14D33EBD" w14:textId="7FB504D0"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Rumo</w:t>
      </w:r>
      <w:r w:rsidR="00FA71B1" w:rsidRPr="00484057">
        <w:rPr>
          <w:rFonts w:ascii="Times New Roman" w:hAnsi="Times New Roman" w:cs="Times New Roman"/>
          <w:bCs/>
          <w:sz w:val="24"/>
          <w:szCs w:val="24"/>
          <w:lang w:val="en-GH"/>
        </w:rPr>
        <w:t>u</w:t>
      </w:r>
      <w:r w:rsidRPr="007A6ABA">
        <w:rPr>
          <w:rFonts w:ascii="Times New Roman" w:hAnsi="Times New Roman" w:cs="Times New Roman"/>
          <w:bCs/>
          <w:sz w:val="24"/>
          <w:szCs w:val="24"/>
          <w:lang w:val="en-GH"/>
        </w:rPr>
        <w:t>rs had already started circulating in the town that the patient had Ebola. To address this, we organized daily health talks during our morning devotions to clarify the situation, educate staff about Marburg, and dispel any misinformation. We also coordinated with the district health directorate to engage with the community by visiting information centers and churches to provide accurate information about Marburg and its risks.</w:t>
      </w:r>
    </w:p>
    <w:p w14:paraId="071AA3E4"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Does your facility have an existing standard operating procedure for managing disease outbreaks like Marburg, COVID-19, and Ebola?</w:t>
      </w:r>
    </w:p>
    <w:p w14:paraId="240E2364"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At that time, we did not, but we have since developed one.</w:t>
      </w:r>
    </w:p>
    <w:p w14:paraId="4D708AB2"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So, you had to react based on the situation as it unfolded?</w:t>
      </w:r>
    </w:p>
    <w:p w14:paraId="7185A08F"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Yes, exactly.</w:t>
      </w:r>
    </w:p>
    <w:p w14:paraId="2E6D7C3F" w14:textId="77777777" w:rsidR="007A6ABA" w:rsidRPr="007A6ABA" w:rsidRDefault="007A6ABA" w:rsidP="007A6ABA">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I: In terms of human resource capacity, would you say your facility had enough staff to manage the Marburg outbreak?</w:t>
      </w:r>
    </w:p>
    <w:p w14:paraId="765794DA" w14:textId="519E2A4B" w:rsidR="00D4299C" w:rsidRPr="00484057" w:rsidRDefault="007A6ABA" w:rsidP="00E3404B">
      <w:pPr>
        <w:tabs>
          <w:tab w:val="left" w:pos="1125"/>
        </w:tabs>
        <w:rPr>
          <w:rFonts w:ascii="Times New Roman" w:hAnsi="Times New Roman" w:cs="Times New Roman"/>
          <w:bCs/>
          <w:sz w:val="24"/>
          <w:szCs w:val="24"/>
          <w:lang w:val="en-GH"/>
        </w:rPr>
      </w:pPr>
      <w:r w:rsidRPr="007A6ABA">
        <w:rPr>
          <w:rFonts w:ascii="Times New Roman" w:hAnsi="Times New Roman" w:cs="Times New Roman"/>
          <w:bCs/>
          <w:sz w:val="24"/>
          <w:szCs w:val="24"/>
          <w:lang w:val="en-GH"/>
        </w:rPr>
        <w:t>R: No, we were stretched thin. We had three permanent medical officers and two physician assistants who were the primary prescribers. When Marburg emerged, one of the medical officers was on leave, and the remaining medical officer and two physician assistants were exposed to the virus, which required them to self-isolate. I was involved minimally, so I didn’t need to self-isolate, but the emergency staff were all impacted. As a result, we had to reach out to CHAG and the regional health directorate for support. Within the facility, we also faced limitations—our resident disease control officer was a field technician rather than a trained disease control specialist. Additionally, our public health nurse had recently graduated, so we lacked specialized expertise in public health.</w:t>
      </w:r>
    </w:p>
    <w:p w14:paraId="4E1006D6" w14:textId="20040B02"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I: And what about the evacuation, decontamination, and other safety procedures? </w:t>
      </w:r>
    </w:p>
    <w:p w14:paraId="57E30FEA" w14:textId="3620B672"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We don’t have a dedicated isolation area.</w:t>
      </w:r>
    </w:p>
    <w:p w14:paraId="3CE66B7C"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Yes, and a mop as well.</w:t>
      </w:r>
    </w:p>
    <w:p w14:paraId="6EB647F7"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lastRenderedPageBreak/>
        <w:t>R: Yes, we don’t have a mop.</w:t>
      </w:r>
    </w:p>
    <w:p w14:paraId="61F3B95A"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So, how did you manage the person who passed away until they were taken out? What was the evacuation process and the safety procedures to ensure that the deceased person didn’t …?</w:t>
      </w:r>
    </w:p>
    <w:p w14:paraId="5E1A9DD1" w14:textId="5419A556"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So, with the first case that passed away, we initially suspected it might be a hemorrhagic illness. Therefore, after the passing, we took as many precautions as possible, following infection prevention control practices to try to decontaminate the area. During the transportation of the body to the morgue, we alerted the morgue and informed them of our suspicions. We told them that we had collected samples and, as much as possible, advised them to use a body bag from the district health directorate and to keep the body as secluded as space allowed. However, at some point, communication broke down, and we later discovered that, after the test returned positive, the body had already been transported to Wa</w:t>
      </w:r>
      <w:r w:rsidR="00746F36" w:rsidRPr="00484057">
        <w:rPr>
          <w:rFonts w:ascii="Times New Roman" w:hAnsi="Times New Roman" w:cs="Times New Roman"/>
          <w:bCs/>
          <w:sz w:val="24"/>
          <w:szCs w:val="24"/>
          <w:lang w:val="en-GH"/>
        </w:rPr>
        <w:t xml:space="preserve"> </w:t>
      </w:r>
      <w:r w:rsidR="00746F36" w:rsidRPr="00484057">
        <w:rPr>
          <w:rFonts w:ascii="Times New Roman" w:hAnsi="Times New Roman" w:cs="Times New Roman"/>
          <w:bCs/>
          <w:i/>
          <w:iCs/>
          <w:sz w:val="24"/>
          <w:szCs w:val="24"/>
          <w:lang w:val="en-GH"/>
        </w:rPr>
        <w:t>(a regional capital city in Ghana)</w:t>
      </w:r>
      <w:r w:rsidRPr="002346B3">
        <w:rPr>
          <w:rFonts w:ascii="Times New Roman" w:hAnsi="Times New Roman" w:cs="Times New Roman"/>
          <w:bCs/>
          <w:i/>
          <w:iCs/>
          <w:sz w:val="24"/>
          <w:szCs w:val="24"/>
          <w:lang w:val="en-GH"/>
        </w:rPr>
        <w:t>,</w:t>
      </w:r>
      <w:r w:rsidRPr="002346B3">
        <w:rPr>
          <w:rFonts w:ascii="Times New Roman" w:hAnsi="Times New Roman" w:cs="Times New Roman"/>
          <w:bCs/>
          <w:sz w:val="24"/>
          <w:szCs w:val="24"/>
          <w:lang w:val="en-GH"/>
        </w:rPr>
        <w:t xml:space="preserve"> where the family had conducted the final funeral rites without informing us. I believe the fact that this was a private morgue contributed to the challenge. If it had been a public or hospital morgue, we could have insisted on keeping the body for public safety reasons until a final determination was made. But since it was a private morgue, we didn’t have that authority, so the private morgue released the body without informing the district health director.</w:t>
      </w:r>
    </w:p>
    <w:p w14:paraId="3E2538E3"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To the family?</w:t>
      </w:r>
    </w:p>
    <w:p w14:paraId="35042DC3"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Yes, to the family. So, by the time we received the positive test results, the body had already been buried in Wa.</w:t>
      </w:r>
    </w:p>
    <w:p w14:paraId="7C5C6EBF"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Was there any follow-up made after that …?</w:t>
      </w:r>
    </w:p>
    <w:p w14:paraId="01119E96" w14:textId="6DAED749"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Yes, the information was relayed to the Wa Regional Health Directorate, specifically to one of the sub-districts there. They followed up by testing family members, and it turned out that the son of one of the family members tested positive</w:t>
      </w:r>
      <w:r w:rsidR="00746F36" w:rsidRPr="00484057">
        <w:rPr>
          <w:rFonts w:ascii="Times New Roman" w:hAnsi="Times New Roman" w:cs="Times New Roman"/>
          <w:bCs/>
          <w:sz w:val="24"/>
          <w:szCs w:val="24"/>
          <w:lang w:val="en-GH"/>
        </w:rPr>
        <w:t>.</w:t>
      </w:r>
    </w:p>
    <w:p w14:paraId="1BFD8416" w14:textId="5CC2D96F"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I: </w:t>
      </w:r>
      <w:r w:rsidR="00746F36" w:rsidRPr="00484057">
        <w:rPr>
          <w:rFonts w:ascii="Times New Roman" w:hAnsi="Times New Roman" w:cs="Times New Roman"/>
          <w:bCs/>
          <w:sz w:val="24"/>
          <w:szCs w:val="24"/>
          <w:lang w:val="en-GH"/>
        </w:rPr>
        <w:t>W</w:t>
      </w:r>
      <w:r w:rsidRPr="002346B3">
        <w:rPr>
          <w:rFonts w:ascii="Times New Roman" w:hAnsi="Times New Roman" w:cs="Times New Roman"/>
          <w:bCs/>
          <w:sz w:val="24"/>
          <w:szCs w:val="24"/>
          <w:lang w:val="en-GH"/>
        </w:rPr>
        <w:t>ell, this question might have a few straightforward answers, but I’m curious about the location of your facility, its architectural design, and its administrative and managerial framework. Could these factors potentially expose your facility to future outbreaks? Are there any aspects of your facility—its position, location, status as a referral unit, size, or other factors—that might predispose it to outbreaks?</w:t>
      </w:r>
    </w:p>
    <w:p w14:paraId="67C0FE2F" w14:textId="0D0BD72A"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R: Geographically, the facility is easy to access. It’s situated on the main highway from </w:t>
      </w:r>
      <w:r w:rsidR="00746F36" w:rsidRPr="00484057">
        <w:rPr>
          <w:rFonts w:ascii="Times New Roman" w:hAnsi="Times New Roman" w:cs="Times New Roman"/>
          <w:bCs/>
          <w:sz w:val="24"/>
          <w:szCs w:val="24"/>
          <w:lang w:val="en-GH"/>
        </w:rPr>
        <w:t>.......</w:t>
      </w:r>
      <w:r w:rsidR="00746F36" w:rsidRPr="00484057">
        <w:rPr>
          <w:rFonts w:ascii="Times New Roman" w:hAnsi="Times New Roman" w:cs="Times New Roman"/>
          <w:bCs/>
          <w:i/>
          <w:iCs/>
          <w:sz w:val="24"/>
          <w:szCs w:val="24"/>
        </w:rPr>
        <w:t xml:space="preserve">(name </w:t>
      </w:r>
      <w:r w:rsidR="00746F36" w:rsidRPr="00484057">
        <w:rPr>
          <w:rFonts w:ascii="Times New Roman" w:hAnsi="Times New Roman" w:cs="Times New Roman"/>
          <w:bCs/>
          <w:i/>
          <w:iCs/>
          <w:sz w:val="24"/>
          <w:szCs w:val="24"/>
        </w:rPr>
        <w:t xml:space="preserve">of city </w:t>
      </w:r>
      <w:r w:rsidR="00746F36" w:rsidRPr="00484057">
        <w:rPr>
          <w:rFonts w:ascii="Times New Roman" w:hAnsi="Times New Roman" w:cs="Times New Roman"/>
          <w:bCs/>
          <w:i/>
          <w:iCs/>
          <w:sz w:val="24"/>
          <w:szCs w:val="24"/>
        </w:rPr>
        <w:t xml:space="preserve">deleted) </w:t>
      </w:r>
      <w:r w:rsidRPr="002346B3">
        <w:rPr>
          <w:rFonts w:ascii="Times New Roman" w:hAnsi="Times New Roman" w:cs="Times New Roman"/>
          <w:bCs/>
          <w:sz w:val="24"/>
          <w:szCs w:val="24"/>
          <w:lang w:val="en-GH"/>
        </w:rPr>
        <w:t xml:space="preserve">to </w:t>
      </w:r>
      <w:r w:rsidR="00746F36" w:rsidRPr="00484057">
        <w:rPr>
          <w:rFonts w:ascii="Times New Roman" w:hAnsi="Times New Roman" w:cs="Times New Roman"/>
          <w:bCs/>
          <w:sz w:val="24"/>
          <w:szCs w:val="24"/>
          <w:lang w:val="en-GH"/>
        </w:rPr>
        <w:t xml:space="preserve">.......... </w:t>
      </w:r>
      <w:r w:rsidR="00746F36" w:rsidRPr="00484057">
        <w:rPr>
          <w:rFonts w:ascii="Times New Roman" w:hAnsi="Times New Roman" w:cs="Times New Roman"/>
          <w:bCs/>
          <w:i/>
          <w:iCs/>
          <w:sz w:val="24"/>
          <w:szCs w:val="24"/>
        </w:rPr>
        <w:t xml:space="preserve">(name </w:t>
      </w:r>
      <w:r w:rsidR="00746F36" w:rsidRPr="00484057">
        <w:rPr>
          <w:rFonts w:ascii="Times New Roman" w:hAnsi="Times New Roman" w:cs="Times New Roman"/>
          <w:bCs/>
          <w:i/>
          <w:iCs/>
          <w:sz w:val="24"/>
          <w:szCs w:val="24"/>
        </w:rPr>
        <w:t xml:space="preserve">of city </w:t>
      </w:r>
      <w:r w:rsidR="00746F36" w:rsidRPr="00484057">
        <w:rPr>
          <w:rFonts w:ascii="Times New Roman" w:hAnsi="Times New Roman" w:cs="Times New Roman"/>
          <w:bCs/>
          <w:i/>
          <w:iCs/>
          <w:sz w:val="24"/>
          <w:szCs w:val="24"/>
        </w:rPr>
        <w:t xml:space="preserve">deleted) </w:t>
      </w:r>
      <w:r w:rsidRPr="002346B3">
        <w:rPr>
          <w:rFonts w:ascii="Times New Roman" w:hAnsi="Times New Roman" w:cs="Times New Roman"/>
          <w:bCs/>
          <w:sz w:val="24"/>
          <w:szCs w:val="24"/>
          <w:lang w:val="en-GH"/>
        </w:rPr>
        <w:t xml:space="preserve">. So, as long as one can reach the highway from their community, it’s easy to get to the facility. We’re located in </w:t>
      </w:r>
      <w:r w:rsidR="00746F36" w:rsidRPr="00484057">
        <w:rPr>
          <w:rFonts w:ascii="Times New Roman" w:hAnsi="Times New Roman" w:cs="Times New Roman"/>
          <w:bCs/>
          <w:sz w:val="24"/>
          <w:szCs w:val="24"/>
          <w:lang w:val="en-GH"/>
        </w:rPr>
        <w:t>..........</w:t>
      </w:r>
      <w:r w:rsidRPr="002346B3">
        <w:rPr>
          <w:rFonts w:ascii="Times New Roman" w:hAnsi="Times New Roman" w:cs="Times New Roman"/>
          <w:bCs/>
          <w:sz w:val="24"/>
          <w:szCs w:val="24"/>
          <w:lang w:val="en-GH"/>
        </w:rPr>
        <w:t xml:space="preserve"> District</w:t>
      </w:r>
      <w:r w:rsidR="00746F36" w:rsidRPr="00484057">
        <w:rPr>
          <w:rFonts w:ascii="Times New Roman" w:hAnsi="Times New Roman" w:cs="Times New Roman"/>
          <w:bCs/>
          <w:sz w:val="24"/>
          <w:szCs w:val="24"/>
          <w:lang w:val="en-GH"/>
        </w:rPr>
        <w:t xml:space="preserve"> </w:t>
      </w:r>
      <w:r w:rsidR="00746F36" w:rsidRPr="00484057">
        <w:rPr>
          <w:rFonts w:ascii="Times New Roman" w:hAnsi="Times New Roman" w:cs="Times New Roman"/>
          <w:bCs/>
          <w:i/>
          <w:iCs/>
          <w:sz w:val="24"/>
          <w:szCs w:val="24"/>
        </w:rPr>
        <w:t xml:space="preserve">(name </w:t>
      </w:r>
      <w:r w:rsidR="00746F36" w:rsidRPr="00484057">
        <w:rPr>
          <w:rFonts w:ascii="Times New Roman" w:hAnsi="Times New Roman" w:cs="Times New Roman"/>
          <w:bCs/>
          <w:i/>
          <w:iCs/>
          <w:sz w:val="24"/>
          <w:szCs w:val="24"/>
        </w:rPr>
        <w:t xml:space="preserve">of district </w:t>
      </w:r>
      <w:r w:rsidR="00746F36" w:rsidRPr="00484057">
        <w:rPr>
          <w:rFonts w:ascii="Times New Roman" w:hAnsi="Times New Roman" w:cs="Times New Roman"/>
          <w:bCs/>
          <w:i/>
          <w:iCs/>
          <w:sz w:val="24"/>
          <w:szCs w:val="24"/>
        </w:rPr>
        <w:t>deleted)</w:t>
      </w:r>
      <w:r w:rsidRPr="002346B3">
        <w:rPr>
          <w:rFonts w:ascii="Times New Roman" w:hAnsi="Times New Roman" w:cs="Times New Roman"/>
          <w:bCs/>
          <w:sz w:val="24"/>
          <w:szCs w:val="24"/>
          <w:lang w:val="en-GH"/>
        </w:rPr>
        <w:t xml:space="preserve">, but the two </w:t>
      </w:r>
      <w:r w:rsidR="00746F36" w:rsidRPr="00484057">
        <w:rPr>
          <w:rFonts w:ascii="Times New Roman" w:hAnsi="Times New Roman" w:cs="Times New Roman"/>
          <w:bCs/>
          <w:sz w:val="24"/>
          <w:szCs w:val="24"/>
          <w:lang w:val="en-GH"/>
        </w:rPr>
        <w:t>neighbouring</w:t>
      </w:r>
      <w:r w:rsidRPr="002346B3">
        <w:rPr>
          <w:rFonts w:ascii="Times New Roman" w:hAnsi="Times New Roman" w:cs="Times New Roman"/>
          <w:bCs/>
          <w:sz w:val="24"/>
          <w:szCs w:val="24"/>
          <w:lang w:val="en-GH"/>
        </w:rPr>
        <w:t xml:space="preserve"> districts, </w:t>
      </w:r>
      <w:r w:rsidR="00746F36" w:rsidRPr="00484057">
        <w:rPr>
          <w:rFonts w:ascii="Times New Roman" w:hAnsi="Times New Roman" w:cs="Times New Roman"/>
          <w:bCs/>
          <w:sz w:val="24"/>
          <w:szCs w:val="24"/>
          <w:lang w:val="en-GH"/>
        </w:rPr>
        <w:t>.........</w:t>
      </w:r>
      <w:r w:rsidRPr="002346B3">
        <w:rPr>
          <w:rFonts w:ascii="Times New Roman" w:hAnsi="Times New Roman" w:cs="Times New Roman"/>
          <w:bCs/>
          <w:sz w:val="24"/>
          <w:szCs w:val="24"/>
          <w:lang w:val="en-GH"/>
        </w:rPr>
        <w:t xml:space="preserve"> and </w:t>
      </w:r>
      <w:r w:rsidR="00746F36" w:rsidRPr="00484057">
        <w:rPr>
          <w:rFonts w:ascii="Times New Roman" w:hAnsi="Times New Roman" w:cs="Times New Roman"/>
          <w:bCs/>
          <w:sz w:val="24"/>
          <w:szCs w:val="24"/>
          <w:lang w:val="en-GH"/>
        </w:rPr>
        <w:t>.........</w:t>
      </w:r>
      <w:r w:rsidR="00746F36" w:rsidRPr="00484057">
        <w:rPr>
          <w:rFonts w:ascii="Times New Roman" w:hAnsi="Times New Roman" w:cs="Times New Roman"/>
          <w:bCs/>
          <w:i/>
          <w:iCs/>
          <w:sz w:val="24"/>
          <w:szCs w:val="24"/>
        </w:rPr>
        <w:t>(name deleted)</w:t>
      </w:r>
      <w:r w:rsidRPr="002346B3">
        <w:rPr>
          <w:rFonts w:ascii="Times New Roman" w:hAnsi="Times New Roman" w:cs="Times New Roman"/>
          <w:bCs/>
          <w:sz w:val="24"/>
          <w:szCs w:val="24"/>
          <w:lang w:val="en-GH"/>
        </w:rPr>
        <w:t xml:space="preserve">, don’t have hospitals. They only have health centers. This makes us the only referral unit within our district and for the two </w:t>
      </w:r>
      <w:r w:rsidR="00746F36" w:rsidRPr="00484057">
        <w:rPr>
          <w:rFonts w:ascii="Times New Roman" w:hAnsi="Times New Roman" w:cs="Times New Roman"/>
          <w:bCs/>
          <w:sz w:val="24"/>
          <w:szCs w:val="24"/>
          <w:lang w:val="en-GH"/>
        </w:rPr>
        <w:t>neighbouring</w:t>
      </w:r>
      <w:r w:rsidRPr="002346B3">
        <w:rPr>
          <w:rFonts w:ascii="Times New Roman" w:hAnsi="Times New Roman" w:cs="Times New Roman"/>
          <w:bCs/>
          <w:sz w:val="24"/>
          <w:szCs w:val="24"/>
          <w:lang w:val="en-GH"/>
        </w:rPr>
        <w:t xml:space="preserve"> districts. As a result, we often receive patients from </w:t>
      </w:r>
      <w:r w:rsidRPr="002346B3">
        <w:rPr>
          <w:rFonts w:ascii="Times New Roman" w:hAnsi="Times New Roman" w:cs="Times New Roman"/>
          <w:bCs/>
          <w:sz w:val="24"/>
          <w:szCs w:val="24"/>
          <w:lang w:val="en-GH"/>
        </w:rPr>
        <w:lastRenderedPageBreak/>
        <w:t xml:space="preserve">communities as far as </w:t>
      </w:r>
      <w:r w:rsidR="00746F36" w:rsidRPr="00484057">
        <w:rPr>
          <w:rFonts w:ascii="Times New Roman" w:hAnsi="Times New Roman" w:cs="Times New Roman"/>
          <w:bCs/>
          <w:sz w:val="24"/>
          <w:szCs w:val="24"/>
          <w:lang w:val="en-GH"/>
        </w:rPr>
        <w:t xml:space="preserve">.......... </w:t>
      </w:r>
      <w:r w:rsidR="00746F36" w:rsidRPr="00484057">
        <w:rPr>
          <w:rFonts w:ascii="Times New Roman" w:hAnsi="Times New Roman" w:cs="Times New Roman"/>
          <w:bCs/>
          <w:i/>
          <w:iCs/>
          <w:sz w:val="24"/>
          <w:szCs w:val="24"/>
        </w:rPr>
        <w:t xml:space="preserve">(name </w:t>
      </w:r>
      <w:r w:rsidR="00746F36" w:rsidRPr="00484057">
        <w:rPr>
          <w:rFonts w:ascii="Times New Roman" w:hAnsi="Times New Roman" w:cs="Times New Roman"/>
          <w:bCs/>
          <w:i/>
          <w:iCs/>
          <w:sz w:val="24"/>
          <w:szCs w:val="24"/>
        </w:rPr>
        <w:t xml:space="preserve">of township </w:t>
      </w:r>
      <w:r w:rsidR="00746F36" w:rsidRPr="00484057">
        <w:rPr>
          <w:rFonts w:ascii="Times New Roman" w:hAnsi="Times New Roman" w:cs="Times New Roman"/>
          <w:bCs/>
          <w:i/>
          <w:iCs/>
          <w:sz w:val="24"/>
          <w:szCs w:val="24"/>
        </w:rPr>
        <w:t xml:space="preserve">deleted) </w:t>
      </w:r>
      <w:r w:rsidRPr="002346B3">
        <w:rPr>
          <w:rFonts w:ascii="Times New Roman" w:hAnsi="Times New Roman" w:cs="Times New Roman"/>
          <w:bCs/>
          <w:sz w:val="24"/>
          <w:szCs w:val="24"/>
          <w:lang w:val="en-GH"/>
        </w:rPr>
        <w:t>, which borders our district. Due to our accessibility, some community members come here for their healthcare needs.</w:t>
      </w:r>
    </w:p>
    <w:p w14:paraId="71E42D45" w14:textId="2AFABE8A"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One notable aspect of CHAG (Christian Health Association of Ghana) facilities, including </w:t>
      </w:r>
      <w:r w:rsidR="00D56FDA" w:rsidRPr="00484057">
        <w:rPr>
          <w:rFonts w:ascii="Times New Roman" w:hAnsi="Times New Roman" w:cs="Times New Roman"/>
          <w:bCs/>
          <w:sz w:val="24"/>
          <w:szCs w:val="24"/>
          <w:lang w:val="en-GH"/>
        </w:rPr>
        <w:t>....</w:t>
      </w:r>
      <w:r w:rsidRPr="002346B3">
        <w:rPr>
          <w:rFonts w:ascii="Times New Roman" w:hAnsi="Times New Roman" w:cs="Times New Roman"/>
          <w:bCs/>
          <w:sz w:val="24"/>
          <w:szCs w:val="24"/>
          <w:lang w:val="en-GH"/>
        </w:rPr>
        <w:t xml:space="preserve"> </w:t>
      </w:r>
      <w:r w:rsidR="00D56FDA" w:rsidRPr="00484057">
        <w:rPr>
          <w:rFonts w:ascii="Times New Roman" w:hAnsi="Times New Roman" w:cs="Times New Roman"/>
          <w:bCs/>
          <w:sz w:val="24"/>
          <w:szCs w:val="24"/>
          <w:lang w:val="en-GH"/>
        </w:rPr>
        <w:t xml:space="preserve">........... </w:t>
      </w:r>
      <w:r w:rsidRPr="002346B3">
        <w:rPr>
          <w:rFonts w:ascii="Times New Roman" w:hAnsi="Times New Roman" w:cs="Times New Roman"/>
          <w:bCs/>
          <w:sz w:val="24"/>
          <w:szCs w:val="24"/>
          <w:lang w:val="en-GH"/>
        </w:rPr>
        <w:t>facilit</w:t>
      </w:r>
      <w:r w:rsidR="00D56FDA" w:rsidRPr="00484057">
        <w:rPr>
          <w:rFonts w:ascii="Times New Roman" w:hAnsi="Times New Roman" w:cs="Times New Roman"/>
          <w:bCs/>
          <w:sz w:val="24"/>
          <w:szCs w:val="24"/>
          <w:lang w:val="en-GH"/>
        </w:rPr>
        <w:t xml:space="preserve">y </w:t>
      </w:r>
      <w:r w:rsidR="00D56FDA" w:rsidRPr="00484057">
        <w:rPr>
          <w:rFonts w:ascii="Times New Roman" w:hAnsi="Times New Roman" w:cs="Times New Roman"/>
          <w:bCs/>
          <w:i/>
          <w:iCs/>
          <w:sz w:val="24"/>
          <w:szCs w:val="24"/>
        </w:rPr>
        <w:t xml:space="preserve">(name deleted) </w:t>
      </w:r>
      <w:r w:rsidRPr="002346B3">
        <w:rPr>
          <w:rFonts w:ascii="Times New Roman" w:hAnsi="Times New Roman" w:cs="Times New Roman"/>
          <w:bCs/>
          <w:sz w:val="24"/>
          <w:szCs w:val="24"/>
          <w:lang w:val="en-GH"/>
        </w:rPr>
        <w:t xml:space="preserve">, is that we don’t operate with the attitude of “There’s no bed, so we won’t take you,” or “There’s no doctor.” That’s rarely the case at CHAG facilities. There’s a strong reliance on and trust in our facility. People know that when they come to </w:t>
      </w:r>
      <w:r w:rsidR="002004AF" w:rsidRPr="00484057">
        <w:rPr>
          <w:rFonts w:ascii="Times New Roman" w:hAnsi="Times New Roman" w:cs="Times New Roman"/>
          <w:bCs/>
          <w:sz w:val="24"/>
          <w:szCs w:val="24"/>
          <w:lang w:val="en-GH"/>
        </w:rPr>
        <w:t>.......</w:t>
      </w:r>
      <w:r w:rsidR="002004AF" w:rsidRPr="00484057">
        <w:rPr>
          <w:rFonts w:ascii="Times New Roman" w:hAnsi="Times New Roman" w:cs="Times New Roman"/>
          <w:bCs/>
          <w:i/>
          <w:iCs/>
          <w:sz w:val="24"/>
          <w:szCs w:val="24"/>
        </w:rPr>
        <w:t>(name deleted)</w:t>
      </w:r>
      <w:r w:rsidRPr="002346B3">
        <w:rPr>
          <w:rFonts w:ascii="Times New Roman" w:hAnsi="Times New Roman" w:cs="Times New Roman"/>
          <w:bCs/>
          <w:sz w:val="24"/>
          <w:szCs w:val="24"/>
          <w:lang w:val="en-GH"/>
        </w:rPr>
        <w:t>, at least someone will attend to them.</w:t>
      </w:r>
      <w:r w:rsidR="00D56FDA" w:rsidRPr="00484057">
        <w:rPr>
          <w:rFonts w:ascii="Times New Roman" w:hAnsi="Times New Roman" w:cs="Times New Roman"/>
          <w:bCs/>
          <w:sz w:val="24"/>
          <w:szCs w:val="24"/>
          <w:lang w:val="en-GH"/>
        </w:rPr>
        <w:t xml:space="preserve"> </w:t>
      </w:r>
    </w:p>
    <w:p w14:paraId="59A9B0A4"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Currently, our emergency department is housed in the same building as the Outpatient Department (OPD) and the administrative complex. So, OPD, emergency, and administrative functions all take place in the same building. This layout presents challenges. For instance, during COVID-19, the emergency cases and all the patients shared a common corridor that led to administrative offices, consulting rooms, records, and the lab. Structurally, this setup increases exposure risk, especially if we’re dealing with an airborne pathogen. Because of COVID-19, we moved the OPD waiting area outside, but the emergency department still has two wards on opposite sides of the corridor. Patients needing to use the bathroom, for instance, have to cross through this corridor, increasing exposure risk. So, our current OPD structure doesn’t allow for proper segregation and isolation when needed. We’re hoping to change this in the medium term, but, for now, these are some of the structural challenges we face.</w:t>
      </w:r>
    </w:p>
    <w:p w14:paraId="5DEA7817"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Do you have ventilators or enough PPE and other necessary equipment?</w:t>
      </w:r>
    </w:p>
    <w:p w14:paraId="070DF582"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We don’t have ventilators. We have oxygen concentrators but still rely on cylinders as well. In terms of PPE, we do have gloves and some supplies left over from COVID-19, so we are reasonably stocked on certain items. However, other items, like boots and aprons, are not well-stocked. We have some of these items but not in adequate quantities.</w:t>
      </w:r>
    </w:p>
    <w:p w14:paraId="3D9025F6"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Let’s discuss your relationship with GHS (Ghana Health Service) and CHAG facilities. Specifically, what kind of arrangement enables GHS and your facility to work together on outbreaks?</w:t>
      </w:r>
    </w:p>
    <w:p w14:paraId="5E0D2EE0"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Here, the relationship with GHS has been very cordial. Since I arrived, we’ve had two district directors of health, and both have made efforts to recognize our facility as the district hospital, treating it as such. The facility generates data we use for performance reviews, and we’ve reminded them that helping our facility indirectly benefits their data and district outlook, as we provide the majority of healthcare services in the district. The previous district director, for instance, would often walk in to discuss matters. On our end, the public health unit has worked closely with the district health directorate. It functions as part of the public health unit for the district, taking instructions and support from them.</w:t>
      </w:r>
    </w:p>
    <w:p w14:paraId="3ACC1F6B" w14:textId="6DC0D316"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Moreover, our public health needs, particularly in the </w:t>
      </w:r>
      <w:r w:rsidR="00D56FDA" w:rsidRPr="00484057">
        <w:rPr>
          <w:rFonts w:ascii="Times New Roman" w:hAnsi="Times New Roman" w:cs="Times New Roman"/>
          <w:bCs/>
          <w:sz w:val="24"/>
          <w:szCs w:val="24"/>
          <w:lang w:val="en-GH"/>
        </w:rPr>
        <w:t>.....</w:t>
      </w:r>
      <w:r w:rsidRPr="002346B3">
        <w:rPr>
          <w:rFonts w:ascii="Times New Roman" w:hAnsi="Times New Roman" w:cs="Times New Roman"/>
          <w:bCs/>
          <w:sz w:val="24"/>
          <w:szCs w:val="24"/>
          <w:lang w:val="en-GH"/>
        </w:rPr>
        <w:t xml:space="preserve"> community</w:t>
      </w:r>
      <w:r w:rsidR="00D56FDA" w:rsidRPr="00484057">
        <w:rPr>
          <w:rFonts w:ascii="Times New Roman" w:hAnsi="Times New Roman" w:cs="Times New Roman"/>
          <w:bCs/>
          <w:sz w:val="24"/>
          <w:szCs w:val="24"/>
          <w:lang w:val="en-GH"/>
        </w:rPr>
        <w:t xml:space="preserve"> </w:t>
      </w:r>
      <w:r w:rsidR="00D56FDA" w:rsidRPr="00484057">
        <w:rPr>
          <w:rFonts w:ascii="Times New Roman" w:hAnsi="Times New Roman" w:cs="Times New Roman"/>
          <w:bCs/>
          <w:i/>
          <w:iCs/>
          <w:sz w:val="24"/>
          <w:szCs w:val="24"/>
        </w:rPr>
        <w:t>(name</w:t>
      </w:r>
      <w:r w:rsidR="00D56FDA" w:rsidRPr="00484057">
        <w:rPr>
          <w:rFonts w:ascii="Times New Roman" w:hAnsi="Times New Roman" w:cs="Times New Roman"/>
          <w:bCs/>
          <w:i/>
          <w:iCs/>
          <w:sz w:val="24"/>
          <w:szCs w:val="24"/>
        </w:rPr>
        <w:t xml:space="preserve"> of village</w:t>
      </w:r>
      <w:r w:rsidR="00D56FDA" w:rsidRPr="00484057">
        <w:rPr>
          <w:rFonts w:ascii="Times New Roman" w:hAnsi="Times New Roman" w:cs="Times New Roman"/>
          <w:bCs/>
          <w:i/>
          <w:iCs/>
          <w:sz w:val="24"/>
          <w:szCs w:val="24"/>
        </w:rPr>
        <w:t xml:space="preserve"> deleted) </w:t>
      </w:r>
      <w:r w:rsidRPr="002346B3">
        <w:rPr>
          <w:rFonts w:ascii="Times New Roman" w:hAnsi="Times New Roman" w:cs="Times New Roman"/>
          <w:bCs/>
          <w:sz w:val="24"/>
          <w:szCs w:val="24"/>
          <w:lang w:val="en-GH"/>
        </w:rPr>
        <w:t xml:space="preserve">, are primarily managed by our Community Health Nurses (CHNs) rather than the district’s public </w:t>
      </w:r>
      <w:r w:rsidRPr="002346B3">
        <w:rPr>
          <w:rFonts w:ascii="Times New Roman" w:hAnsi="Times New Roman" w:cs="Times New Roman"/>
          <w:bCs/>
          <w:sz w:val="24"/>
          <w:szCs w:val="24"/>
          <w:lang w:val="en-GH"/>
        </w:rPr>
        <w:lastRenderedPageBreak/>
        <w:t>health officers. This arrangement allows our nurses to provide feedback directly to the district. It feels like we are working together as a single unit. Additionally, the district director provides supportive supervision and regular visits, and, in fact, there’s a team from the district here today working on breastfeeding initiatives.</w:t>
      </w:r>
    </w:p>
    <w:p w14:paraId="43DE0FC2"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It sounds like a smooth and effective relationship. Have there been any challenges working with the district health system?</w:t>
      </w:r>
    </w:p>
    <w:p w14:paraId="390F4EAF"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Yes, it hasn’t always been easy. Although our working relationship is generally good, we do encounter conflicts at times. For example, they sometimes instruct our staff without informing us, which leads to duplication of efforts. When it comes to the distribution of assets, equipment, and consumables, we sometimes feel that the distribution is not proportional to our staffing levels or patient load. These issues can be frustrating, but overall, the relationship is better than some others. We make it work, although it has its challenges and isn’t as ideal as we would like.</w:t>
      </w:r>
    </w:p>
    <w:p w14:paraId="1B4A54CF"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I’m sure there are established policies that guide your expectations. Does the GHS have policies that define how your facility should interact with the district?</w:t>
      </w:r>
    </w:p>
    <w:p w14:paraId="0DA45CBF"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I’m not aware of any specific policy between GHS and CHAG or between the facility and the district. Based on my experience, a lot depends on the relationship between the district health director and the medical superintendent of the facility. If there’s mutual respect, things work well. However, I haven’t seen a policy that governs the relationship so that, even in the absence of animosity, there’s a framework to work together effectively.</w:t>
      </w:r>
    </w:p>
    <w:p w14:paraId="7586D32A"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Aside from the GHS, are there any other organizations you work with during outbreaks, like the Marburg outbreak? Did you collaborate with any organizations aside from GHS?</w:t>
      </w:r>
    </w:p>
    <w:p w14:paraId="505FF2E9" w14:textId="0A789DD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R: Yes, during the Marburg outbreak, the KCCR (Kumasi Centre for Collaborative Research) sent some representatives, and there were others from the GHS surveillance unit in Accra. The district health directorate coordinated the public education efforts with the district assembly. However, one challenge we encountered is that the district health management team (DHMT) does not include representatives from the hospital. This means there’s no doctor on the DHMT, so decisions are sometimes made without our input, and we later have to adjust to their plans. For the </w:t>
      </w:r>
      <w:r w:rsidR="00D56FDA" w:rsidRPr="00484057">
        <w:rPr>
          <w:rFonts w:ascii="Times New Roman" w:hAnsi="Times New Roman" w:cs="Times New Roman"/>
          <w:bCs/>
          <w:sz w:val="24"/>
          <w:szCs w:val="24"/>
          <w:lang w:val="en-GH"/>
        </w:rPr>
        <w:t>..........</w:t>
      </w:r>
      <w:r w:rsidRPr="002346B3">
        <w:rPr>
          <w:rFonts w:ascii="Times New Roman" w:hAnsi="Times New Roman" w:cs="Times New Roman"/>
          <w:bCs/>
          <w:sz w:val="24"/>
          <w:szCs w:val="24"/>
          <w:lang w:val="en-GH"/>
        </w:rPr>
        <w:t xml:space="preserve"> community</w:t>
      </w:r>
      <w:r w:rsidR="00D56FDA" w:rsidRPr="00484057">
        <w:rPr>
          <w:rFonts w:ascii="Times New Roman" w:hAnsi="Times New Roman" w:cs="Times New Roman"/>
          <w:bCs/>
          <w:sz w:val="24"/>
          <w:szCs w:val="24"/>
          <w:lang w:val="en-GH"/>
        </w:rPr>
        <w:t xml:space="preserve"> </w:t>
      </w:r>
      <w:r w:rsidR="00D56FDA" w:rsidRPr="00484057">
        <w:rPr>
          <w:rFonts w:ascii="Times New Roman" w:hAnsi="Times New Roman" w:cs="Times New Roman"/>
          <w:bCs/>
          <w:i/>
          <w:iCs/>
          <w:sz w:val="24"/>
          <w:szCs w:val="24"/>
        </w:rPr>
        <w:t xml:space="preserve">(name </w:t>
      </w:r>
      <w:r w:rsidR="00D56FDA" w:rsidRPr="00484057">
        <w:rPr>
          <w:rFonts w:ascii="Times New Roman" w:hAnsi="Times New Roman" w:cs="Times New Roman"/>
          <w:bCs/>
          <w:i/>
          <w:iCs/>
          <w:sz w:val="24"/>
          <w:szCs w:val="24"/>
        </w:rPr>
        <w:t xml:space="preserve">of township </w:t>
      </w:r>
      <w:r w:rsidR="00D56FDA" w:rsidRPr="00484057">
        <w:rPr>
          <w:rFonts w:ascii="Times New Roman" w:hAnsi="Times New Roman" w:cs="Times New Roman"/>
          <w:bCs/>
          <w:i/>
          <w:iCs/>
          <w:sz w:val="24"/>
          <w:szCs w:val="24"/>
        </w:rPr>
        <w:t>deleted)</w:t>
      </w:r>
      <w:r w:rsidRPr="002346B3">
        <w:rPr>
          <w:rFonts w:ascii="Times New Roman" w:hAnsi="Times New Roman" w:cs="Times New Roman"/>
          <w:bCs/>
          <w:sz w:val="24"/>
          <w:szCs w:val="24"/>
          <w:lang w:val="en-GH"/>
        </w:rPr>
        <w:t>, our team handled the community education and engagement.</w:t>
      </w:r>
    </w:p>
    <w:p w14:paraId="0BF6A9D7"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Have you ever needed to take an informal approach to get a service from any of these organizations or individuals during an emergency? How did you manage communication in such situations?</w:t>
      </w:r>
    </w:p>
    <w:p w14:paraId="10DE64BD"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R: On a personal level, I often reach out informally to the district health director, the disease control officer, the district nutrition officer, and the district public health nurse. We frequently communicate by text and message even before official letters arrive. This informal </w:t>
      </w:r>
      <w:r w:rsidRPr="002346B3">
        <w:rPr>
          <w:rFonts w:ascii="Times New Roman" w:hAnsi="Times New Roman" w:cs="Times New Roman"/>
          <w:bCs/>
          <w:sz w:val="24"/>
          <w:szCs w:val="24"/>
          <w:lang w:val="en-GH"/>
        </w:rPr>
        <w:lastRenderedPageBreak/>
        <w:t>communication helps us arrange meetings and relay information promptly. Sometimes, you receive a letter on the same day that action is required, so it helps when we already have a heads-up from these informal exchanges. Once the official letter arrives, we follow up formally, but this background communication is often essential.</w:t>
      </w:r>
    </w:p>
    <w:p w14:paraId="3ECB7303"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Would you say that the informal approach is more effective or reliable than relying solely on formal emails or letters?</w:t>
      </w:r>
    </w:p>
    <w:p w14:paraId="1E081774"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Yes, the informal approach is beneficial. While we eventually go through the formal channels, the informal method allows things to get sorted out faster and more efficiently than waiting for the official process.</w:t>
      </w:r>
    </w:p>
    <w:p w14:paraId="37787D0E"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When approaching external organizations like GHS or NCCE (National Commission for Civic Education), aside from human resources, what other resources do they provide to your facility?</w:t>
      </w:r>
    </w:p>
    <w:p w14:paraId="2462599B" w14:textId="75E52A2C"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R: In terms of the Marburg outbreak, we received some PPE from them through the district. Occasionally, the region provides PPE to all facilities within the region, both GHS and CHAG. Recently, we received an autoclave and a microscope. We sometimes get supplies if we push, but there’s no consistent provision. For example, last year, we received PPE on about three occasions, though it wasn’t much—perhaps a box of 100 gloves, one apron, and a few </w:t>
      </w:r>
      <w:r w:rsidR="00D602DA" w:rsidRPr="00484057">
        <w:rPr>
          <w:rFonts w:ascii="Times New Roman" w:hAnsi="Times New Roman" w:cs="Times New Roman"/>
          <w:bCs/>
          <w:sz w:val="24"/>
          <w:szCs w:val="24"/>
          <w:lang w:val="en-GH"/>
        </w:rPr>
        <w:t>litres</w:t>
      </w:r>
      <w:r w:rsidRPr="002346B3">
        <w:rPr>
          <w:rFonts w:ascii="Times New Roman" w:hAnsi="Times New Roman" w:cs="Times New Roman"/>
          <w:bCs/>
          <w:sz w:val="24"/>
          <w:szCs w:val="24"/>
          <w:lang w:val="en-GH"/>
        </w:rPr>
        <w:t xml:space="preserve"> of sanitizing solution. We receive these items, sign for them, and thank them, even though they’re insufficient. At least we’re on their distribution list and get something, which isn’t the case for every facility.</w:t>
      </w:r>
    </w:p>
    <w:p w14:paraId="6C1448C7"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We’re finished with our questions. Do you have any questions for us?</w:t>
      </w:r>
    </w:p>
    <w:p w14:paraId="6138E058" w14:textId="77777777"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R: Yes, after we met with the director, I remember he mentioned that this interview was coming up. I just want to know the end goal of this interview and the purpose behind it regarding Marburg.</w:t>
      </w:r>
    </w:p>
    <w:p w14:paraId="5E037917" w14:textId="6DC41538" w:rsidR="002346B3" w:rsidRPr="002346B3" w:rsidRDefault="002346B3" w:rsidP="002346B3">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 xml:space="preserve">I: There will be publications from these interviews to highlight how facilities like yours manage outbreaks and the challenges faced. </w:t>
      </w:r>
      <w:r w:rsidR="002004AF" w:rsidRPr="00484057">
        <w:rPr>
          <w:rFonts w:ascii="Times New Roman" w:hAnsi="Times New Roman" w:cs="Times New Roman"/>
          <w:bCs/>
          <w:sz w:val="24"/>
          <w:szCs w:val="24"/>
          <w:lang w:val="en-GH"/>
        </w:rPr>
        <w:t>.........</w:t>
      </w:r>
      <w:r w:rsidR="002004AF" w:rsidRPr="00484057">
        <w:rPr>
          <w:rFonts w:ascii="Times New Roman" w:hAnsi="Times New Roman" w:cs="Times New Roman"/>
          <w:bCs/>
          <w:i/>
          <w:iCs/>
          <w:sz w:val="24"/>
          <w:szCs w:val="24"/>
        </w:rPr>
        <w:t xml:space="preserve">(name </w:t>
      </w:r>
      <w:r w:rsidR="002004AF" w:rsidRPr="00484057">
        <w:rPr>
          <w:rFonts w:ascii="Times New Roman" w:hAnsi="Times New Roman" w:cs="Times New Roman"/>
          <w:bCs/>
          <w:i/>
          <w:iCs/>
          <w:sz w:val="24"/>
          <w:szCs w:val="24"/>
        </w:rPr>
        <w:t xml:space="preserve">of facility </w:t>
      </w:r>
      <w:r w:rsidR="002004AF" w:rsidRPr="00484057">
        <w:rPr>
          <w:rFonts w:ascii="Times New Roman" w:hAnsi="Times New Roman" w:cs="Times New Roman"/>
          <w:bCs/>
          <w:i/>
          <w:iCs/>
          <w:sz w:val="24"/>
          <w:szCs w:val="24"/>
        </w:rPr>
        <w:t xml:space="preserve">deleted) </w:t>
      </w:r>
      <w:r w:rsidRPr="002346B3">
        <w:rPr>
          <w:rFonts w:ascii="Times New Roman" w:hAnsi="Times New Roman" w:cs="Times New Roman"/>
          <w:bCs/>
          <w:sz w:val="24"/>
          <w:szCs w:val="24"/>
          <w:lang w:val="en-GH"/>
        </w:rPr>
        <w:t xml:space="preserve">name will remain anonymous, as will the names of all participants. The research will focus on </w:t>
      </w:r>
      <w:r w:rsidR="00D602DA" w:rsidRPr="00484057">
        <w:rPr>
          <w:rFonts w:ascii="Times New Roman" w:hAnsi="Times New Roman" w:cs="Times New Roman"/>
          <w:bCs/>
          <w:sz w:val="24"/>
          <w:szCs w:val="24"/>
          <w:lang w:val="en-GH"/>
        </w:rPr>
        <w:t>CHAG</w:t>
      </w:r>
      <w:r w:rsidRPr="002346B3">
        <w:rPr>
          <w:rFonts w:ascii="Times New Roman" w:hAnsi="Times New Roman" w:cs="Times New Roman"/>
          <w:bCs/>
          <w:sz w:val="24"/>
          <w:szCs w:val="24"/>
          <w:lang w:val="en-GH"/>
        </w:rPr>
        <w:t xml:space="preserve"> facilities in the context of the outbreak, aiming to showcase how effectively we handle new outbreaks. Additionally, the article and analysis will be shared with other facilities to provide useful insights, similar to how we presented information during the summit. Those are the two main objectives that we’re aware of.</w:t>
      </w:r>
    </w:p>
    <w:p w14:paraId="4EE4963B" w14:textId="3C923F96" w:rsidR="007938A6" w:rsidRPr="00484057" w:rsidRDefault="002346B3" w:rsidP="007938A6">
      <w:pPr>
        <w:rPr>
          <w:rFonts w:ascii="Times New Roman" w:hAnsi="Times New Roman" w:cs="Times New Roman"/>
          <w:bCs/>
          <w:sz w:val="24"/>
          <w:szCs w:val="24"/>
          <w:lang w:val="en-GH"/>
        </w:rPr>
      </w:pPr>
      <w:r w:rsidRPr="002346B3">
        <w:rPr>
          <w:rFonts w:ascii="Times New Roman" w:hAnsi="Times New Roman" w:cs="Times New Roman"/>
          <w:bCs/>
          <w:sz w:val="24"/>
          <w:szCs w:val="24"/>
          <w:lang w:val="en-GH"/>
        </w:rPr>
        <w:t>I: Thank you for your time.</w:t>
      </w:r>
    </w:p>
    <w:p w14:paraId="326447B3" w14:textId="77777777" w:rsidR="005C386F" w:rsidRPr="00484057" w:rsidRDefault="005C386F" w:rsidP="007938A6">
      <w:pPr>
        <w:rPr>
          <w:rFonts w:ascii="Times New Roman" w:hAnsi="Times New Roman" w:cs="Times New Roman"/>
          <w:bCs/>
          <w:sz w:val="24"/>
          <w:szCs w:val="24"/>
        </w:rPr>
      </w:pPr>
    </w:p>
    <w:p w14:paraId="4C1F77F1" w14:textId="77777777" w:rsidR="007938A6" w:rsidRPr="00484057" w:rsidRDefault="007938A6" w:rsidP="007938A6">
      <w:pPr>
        <w:rPr>
          <w:rFonts w:ascii="Times New Roman" w:hAnsi="Times New Roman" w:cs="Times New Roman"/>
          <w:bCs/>
          <w:sz w:val="24"/>
          <w:szCs w:val="24"/>
        </w:rPr>
      </w:pPr>
    </w:p>
    <w:p w14:paraId="6E493130" w14:textId="77777777" w:rsidR="007938A6" w:rsidRPr="00484057" w:rsidRDefault="007938A6" w:rsidP="007938A6">
      <w:pPr>
        <w:rPr>
          <w:rFonts w:ascii="Times New Roman" w:hAnsi="Times New Roman" w:cs="Times New Roman"/>
          <w:bCs/>
          <w:sz w:val="24"/>
          <w:szCs w:val="24"/>
        </w:rPr>
      </w:pPr>
    </w:p>
    <w:p w14:paraId="08F0FA13" w14:textId="77777777" w:rsidR="007938A6" w:rsidRPr="00484057" w:rsidRDefault="007938A6" w:rsidP="007938A6">
      <w:pPr>
        <w:rPr>
          <w:rFonts w:ascii="Times New Roman" w:hAnsi="Times New Roman" w:cs="Times New Roman"/>
          <w:bCs/>
          <w:sz w:val="24"/>
          <w:szCs w:val="24"/>
        </w:rPr>
      </w:pPr>
    </w:p>
    <w:p w14:paraId="1FB6534A" w14:textId="77777777" w:rsidR="007938A6" w:rsidRPr="00484057" w:rsidRDefault="007938A6" w:rsidP="007938A6">
      <w:pPr>
        <w:rPr>
          <w:rFonts w:ascii="Times New Roman" w:hAnsi="Times New Roman" w:cs="Times New Roman"/>
          <w:bCs/>
          <w:sz w:val="24"/>
          <w:szCs w:val="24"/>
        </w:rPr>
      </w:pPr>
    </w:p>
    <w:p w14:paraId="30A6140D" w14:textId="77777777" w:rsidR="007938A6" w:rsidRPr="00484057" w:rsidRDefault="007938A6" w:rsidP="007938A6">
      <w:pPr>
        <w:rPr>
          <w:rFonts w:ascii="Times New Roman" w:hAnsi="Times New Roman" w:cs="Times New Roman"/>
          <w:bCs/>
          <w:sz w:val="24"/>
          <w:szCs w:val="24"/>
        </w:rPr>
      </w:pPr>
    </w:p>
    <w:p w14:paraId="6E5C0C37" w14:textId="77777777" w:rsidR="007938A6" w:rsidRPr="00484057" w:rsidRDefault="007938A6" w:rsidP="007938A6">
      <w:pPr>
        <w:rPr>
          <w:rFonts w:ascii="Times New Roman" w:hAnsi="Times New Roman" w:cs="Times New Roman"/>
          <w:bCs/>
          <w:sz w:val="24"/>
          <w:szCs w:val="24"/>
        </w:rPr>
      </w:pPr>
    </w:p>
    <w:p w14:paraId="330A8931" w14:textId="77777777" w:rsidR="002346B3" w:rsidRPr="00484057" w:rsidRDefault="002346B3" w:rsidP="007938A6">
      <w:pPr>
        <w:rPr>
          <w:rFonts w:ascii="Times New Roman" w:hAnsi="Times New Roman" w:cs="Times New Roman"/>
          <w:bCs/>
          <w:sz w:val="24"/>
          <w:szCs w:val="24"/>
        </w:rPr>
      </w:pPr>
    </w:p>
    <w:p w14:paraId="7EBF0AB1" w14:textId="77777777" w:rsidR="002346B3" w:rsidRPr="00484057" w:rsidRDefault="002346B3" w:rsidP="007938A6">
      <w:pPr>
        <w:rPr>
          <w:rFonts w:ascii="Times New Roman" w:hAnsi="Times New Roman" w:cs="Times New Roman"/>
          <w:bCs/>
          <w:sz w:val="24"/>
          <w:szCs w:val="24"/>
        </w:rPr>
      </w:pPr>
    </w:p>
    <w:p w14:paraId="55E4FDCE" w14:textId="686E5D9E" w:rsidR="00213E42" w:rsidRPr="00484057" w:rsidRDefault="00BE3A80" w:rsidP="007938A6">
      <w:pPr>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SENIOR MEDICAL OFFICER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SMO</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17656C00" w14:textId="77777777" w:rsidTr="002A30F5">
        <w:tc>
          <w:tcPr>
            <w:tcW w:w="9350" w:type="dxa"/>
            <w:gridSpan w:val="2"/>
            <w:shd w:val="clear" w:color="auto" w:fill="D9D9D9" w:themeFill="background1" w:themeFillShade="D9"/>
          </w:tcPr>
          <w:p w14:paraId="2CC4DD2A" w14:textId="11908AAE" w:rsidR="009C531A" w:rsidRPr="00484057" w:rsidRDefault="009C531A" w:rsidP="002A30F5">
            <w:pPr>
              <w:jc w:val="center"/>
              <w:rPr>
                <w:rFonts w:ascii="Times New Roman" w:hAnsi="Times New Roman" w:cs="Times New Roman"/>
                <w:bCs/>
                <w:sz w:val="24"/>
                <w:szCs w:val="24"/>
              </w:rPr>
            </w:pPr>
          </w:p>
        </w:tc>
      </w:tr>
      <w:tr w:rsidR="00484057" w:rsidRPr="00484057" w14:paraId="176E246A" w14:textId="77777777" w:rsidTr="002A30F5">
        <w:tc>
          <w:tcPr>
            <w:tcW w:w="4531" w:type="dxa"/>
          </w:tcPr>
          <w:p w14:paraId="28ED0A60"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28B3DE91" w14:textId="3C5E66CA" w:rsidR="009C531A" w:rsidRPr="00484057" w:rsidRDefault="000454A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06E71484" w14:textId="77777777" w:rsidTr="002A30F5">
        <w:tc>
          <w:tcPr>
            <w:tcW w:w="4531" w:type="dxa"/>
          </w:tcPr>
          <w:p w14:paraId="7777B1C6"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45EBECC5"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4532110C" w14:textId="77777777" w:rsidR="009C531A" w:rsidRPr="00484057" w:rsidRDefault="009C531A" w:rsidP="007938A6">
      <w:pPr>
        <w:jc w:val="center"/>
        <w:rPr>
          <w:rFonts w:ascii="Times New Roman" w:hAnsi="Times New Roman" w:cs="Times New Roman"/>
          <w:bCs/>
          <w:sz w:val="24"/>
          <w:szCs w:val="24"/>
        </w:rPr>
      </w:pPr>
    </w:p>
    <w:p w14:paraId="0759DBB3" w14:textId="2247DF81"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 xml:space="preserve">I: Sorry about that. Can you please tell us a little bit about yourself? We’d like to know your age, marital status, current designation, </w:t>
      </w:r>
      <w:r w:rsidR="002004AF" w:rsidRPr="00484057">
        <w:rPr>
          <w:rFonts w:ascii="Times New Roman" w:hAnsi="Times New Roman" w:cs="Times New Roman"/>
          <w:bCs/>
          <w:sz w:val="24"/>
          <w:szCs w:val="24"/>
          <w:lang w:val="en-GH"/>
        </w:rPr>
        <w:t xml:space="preserve">and </w:t>
      </w:r>
      <w:r w:rsidRPr="00D53A61">
        <w:rPr>
          <w:rFonts w:ascii="Times New Roman" w:hAnsi="Times New Roman" w:cs="Times New Roman"/>
          <w:bCs/>
          <w:sz w:val="24"/>
          <w:szCs w:val="24"/>
          <w:lang w:val="en-GH"/>
        </w:rPr>
        <w:t>how long you’ve worked in this particular district, and at</w:t>
      </w:r>
      <w:r w:rsidR="002004AF" w:rsidRPr="00484057">
        <w:rPr>
          <w:rFonts w:ascii="Times New Roman" w:hAnsi="Times New Roman" w:cs="Times New Roman"/>
          <w:bCs/>
          <w:sz w:val="24"/>
          <w:szCs w:val="24"/>
          <w:lang w:val="en-GH"/>
        </w:rPr>
        <w:t xml:space="preserve"> your facility </w:t>
      </w:r>
      <w:r w:rsidR="002004AF" w:rsidRPr="00484057">
        <w:rPr>
          <w:rFonts w:ascii="Times New Roman" w:hAnsi="Times New Roman" w:cs="Times New Roman"/>
          <w:bCs/>
          <w:i/>
          <w:iCs/>
          <w:sz w:val="24"/>
          <w:szCs w:val="24"/>
        </w:rPr>
        <w:t>(name deleted)</w:t>
      </w:r>
      <w:r w:rsidRPr="00D53A61">
        <w:rPr>
          <w:rFonts w:ascii="Times New Roman" w:hAnsi="Times New Roman" w:cs="Times New Roman"/>
          <w:bCs/>
          <w:sz w:val="24"/>
          <w:szCs w:val="24"/>
          <w:lang w:val="en-GH"/>
        </w:rPr>
        <w:t>.</w:t>
      </w:r>
    </w:p>
    <w:p w14:paraId="1C61E028" w14:textId="77777777" w:rsidR="00BF2311" w:rsidRPr="00484057" w:rsidRDefault="00D53A61" w:rsidP="00BF2311">
      <w:pPr>
        <w:rPr>
          <w:rFonts w:ascii="Times New Roman" w:hAnsi="Times New Roman" w:cs="Times New Roman"/>
          <w:bCs/>
          <w:i/>
          <w:iCs/>
          <w:sz w:val="24"/>
          <w:szCs w:val="24"/>
        </w:rPr>
      </w:pPr>
      <w:r w:rsidRPr="00D53A61">
        <w:rPr>
          <w:rFonts w:ascii="Times New Roman" w:hAnsi="Times New Roman" w:cs="Times New Roman"/>
          <w:bCs/>
          <w:sz w:val="24"/>
          <w:szCs w:val="24"/>
          <w:lang w:val="en-GH"/>
        </w:rPr>
        <w:t>R:</w:t>
      </w:r>
      <w:r w:rsidR="00BF2311" w:rsidRPr="00484057">
        <w:rPr>
          <w:rFonts w:ascii="Times New Roman" w:hAnsi="Times New Roman" w:cs="Times New Roman"/>
          <w:bCs/>
          <w:sz w:val="24"/>
          <w:szCs w:val="24"/>
          <w:lang w:val="en-GH"/>
        </w:rPr>
        <w:t xml:space="preserve"> </w:t>
      </w:r>
      <w:r w:rsidR="00BF2311" w:rsidRPr="00484057">
        <w:rPr>
          <w:rFonts w:ascii="Times New Roman" w:hAnsi="Times New Roman" w:cs="Times New Roman"/>
          <w:bCs/>
          <w:i/>
          <w:iCs/>
          <w:sz w:val="24"/>
          <w:szCs w:val="24"/>
        </w:rPr>
        <w:t>Demographics deleted to protect participants’ identity</w:t>
      </w:r>
    </w:p>
    <w:p w14:paraId="6AB7EB95" w14:textId="71E13093" w:rsidR="00BF2311" w:rsidRPr="00484057" w:rsidRDefault="00BF2311" w:rsidP="00BF2311">
      <w:pPr>
        <w:rPr>
          <w:rFonts w:ascii="Times New Roman" w:hAnsi="Times New Roman" w:cs="Times New Roman"/>
          <w:bCs/>
          <w:sz w:val="24"/>
          <w:szCs w:val="24"/>
        </w:rPr>
      </w:pPr>
    </w:p>
    <w:p w14:paraId="49E54EBB" w14:textId="28554800" w:rsidR="00D53A61" w:rsidRPr="00D53A61" w:rsidRDefault="00D53A61" w:rsidP="00BF231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Ok, thank you. As we mentioned earlier, the main discussion is about Marburg, specifically the Marburg cases that were detected in the facility. Could you please describe how it was detected? We aren’t focused on administrative details; we’re interested in what happened from the time the samples were taken until the disease was detected.</w:t>
      </w:r>
    </w:p>
    <w:p w14:paraId="7D0A3CBD"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Alright, it’s been a while, but if I recall correctly, we recorded two cases in total.</w:t>
      </w:r>
    </w:p>
    <w:p w14:paraId="0CC91294"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Ok.</w:t>
      </w:r>
    </w:p>
    <w:p w14:paraId="18DA6B3E"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The first case came in—I think it was on the 27th of... I’ve forgotten the exact month.</w:t>
      </w:r>
    </w:p>
    <w:p w14:paraId="0E50FB33"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That’s fine; you can proceed without the date.</w:t>
      </w:r>
    </w:p>
    <w:p w14:paraId="53C1868D"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When he came in, he was presenting with symptoms of diarrhea and vomiting. It seemed like a typical case of diarrhea with vomiting, so we initially treated him as if it was gastroenteritis. But on the second day, we realized he was now vomiting blood, and some of the stool was also turning bloody. So, we organized a blood transfusion, but within a few hours, he passed away. A sample was taken, probably about five days afterward, I think.</w:t>
      </w:r>
    </w:p>
    <w:p w14:paraId="4253C3D0"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Five days after he died?</w:t>
      </w:r>
    </w:p>
    <w:p w14:paraId="228BCE51"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lastRenderedPageBreak/>
        <w:t>R: Yes, five days after he passed.</w:t>
      </w:r>
    </w:p>
    <w:p w14:paraId="6876C567"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How long did it take for you to receive the results?</w:t>
      </w:r>
    </w:p>
    <w:p w14:paraId="2F7FE14D"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At that time, we weren’t suspecting Marburg. The Marburg suspicion only arose with the second case, which presented within that same week with similar symptoms of vomiting blood and bloody stools. That’s when we began to think something might be seriously wrong. So, we contacted our district director and decided to take a sample for further analysis.</w:t>
      </w:r>
    </w:p>
    <w:p w14:paraId="57F31B7E"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Thank you. Regarding the sample collection...</w:t>
      </w:r>
    </w:p>
    <w:p w14:paraId="2472866B"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The second case's sample was taken on the very first day he presented because, by then, we had seen two cases with similar presentations, and we wanted to understand what was happening.</w:t>
      </w:r>
    </w:p>
    <w:p w14:paraId="589B81F3"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Hello, doctor—can you hear me?</w:t>
      </w:r>
    </w:p>
    <w:p w14:paraId="60D52144"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Yes, I can hear you.</w:t>
      </w:r>
    </w:p>
    <w:p w14:paraId="6B6A0D4F"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Alright. So, please, with the first case, where the sample was taken five days after the patient’s death, where was the deceased's body kept between the time of death and sample collection?</w:t>
      </w:r>
    </w:p>
    <w:p w14:paraId="5E8D8735"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Right. For the first case, because we were not initially suspecting Marburg, after the patient passed away, the relatives took the body. I believe the patient was from one of the towns in the Upper West region or possibly the Savannah region, so they moved the body there.</w:t>
      </w:r>
    </w:p>
    <w:p w14:paraId="7688F1AA"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Ok.</w:t>
      </w:r>
    </w:p>
    <w:p w14:paraId="7EABF8CC"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Yes, by that time, they had moved the body to that area.</w:t>
      </w:r>
    </w:p>
    <w:p w14:paraId="267495A2"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I see.</w:t>
      </w:r>
    </w:p>
    <w:p w14:paraId="619D3480"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Yes, because at that time, we were not suspecting Marburg. It was only after the second case came in, showing similar symptoms, that we realized we had two patients with similar presentations and had already lost one. That prompted us to investigate further. For the second case, the sample was taken on the very day he presented to the emergency department.</w:t>
      </w:r>
    </w:p>
    <w:p w14:paraId="66F40BBB"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Yes, so for the first case, you mentioned that the sample was taken five days after the person’s death. Was the body kept in a private morgue, or was it still in the facility?</w:t>
      </w:r>
    </w:p>
    <w:p w14:paraId="3B730117"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Oh no, no. So, usually, when patients come in, we obtain blood samples as part of their initial workup since they are presented to the emergency. We already had a blood sample from the first case stored in our unit.</w:t>
      </w:r>
    </w:p>
    <w:p w14:paraId="45FDA85F"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Ok, so you used the same blood sample; you didn’t collect a new one?</w:t>
      </w:r>
    </w:p>
    <w:p w14:paraId="2F311643"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No, because by then, the patient had already passed away.</w:t>
      </w:r>
    </w:p>
    <w:p w14:paraId="092FC257"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lastRenderedPageBreak/>
        <w:t>I: Understood, thank you.</w:t>
      </w:r>
    </w:p>
    <w:p w14:paraId="083F275A"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When Marburg was detected in your facility, did it impact your daily medical practice and lifestyle?</w:t>
      </w:r>
    </w:p>
    <w:p w14:paraId="79D54D75"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Oh yes. During the initial stages, we were all quite scared because we know Marburg has a high mortality rate, and it was something new to us. Throughout my practice, I had never encountered a case like this; I had never even seen one before. I don’t know the total number of cases recorded afterward. Initially, we went through some psychological trauma because we had performed various procedures on these two patients. For example, we set up an IV line, and, with the first patient, we had to suture lacerations on the tongue when he was bleeding. We also inserted urethral catheters, set up intravenous lines, and performed other procedures. So, there was a lot of fear because you just don’t know if you’re going to contract the disease. For the first month or two, we experienced psychological trauma. We only felt relief after the test results came back negative. Even after that, we remained on high alert, and any case that presented with similar symptoms prompted us to run tests and rule out Marburg.</w:t>
      </w:r>
    </w:p>
    <w:p w14:paraId="07097054"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Understood. How long were you quarantined after being exposed to these patients?</w:t>
      </w:r>
    </w:p>
    <w:p w14:paraId="1026EC82"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We stayed in our rooms for about 3 to 4 weeks.</w:t>
      </w:r>
    </w:p>
    <w:p w14:paraId="404BEE39"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Ok.</w:t>
      </w:r>
    </w:p>
    <w:p w14:paraId="3BFEE6FC"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Yes, if I remember correctly, about 3 to 4 weeks.</w:t>
      </w:r>
    </w:p>
    <w:p w14:paraId="3CF02910"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You mentioned that this experience affected you psychologically. So, were you afraid? What was the exact feeling you had?</w:t>
      </w:r>
    </w:p>
    <w:p w14:paraId="64642AA5"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Yes. The high mortality rate definitely weighed on us. Both of these patients passed away within just a few hours or days. We understood that if one contracts Marburg, there is a 50-50 chance of survival.</w:t>
      </w:r>
    </w:p>
    <w:p w14:paraId="71C4E1FE"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I: …</w:t>
      </w:r>
    </w:p>
    <w:p w14:paraId="291EB640" w14:textId="77777777" w:rsidR="00D53A61" w:rsidRPr="00D53A61" w:rsidRDefault="00D53A61" w:rsidP="00D53A61">
      <w:pPr>
        <w:rPr>
          <w:rFonts w:ascii="Times New Roman" w:hAnsi="Times New Roman" w:cs="Times New Roman"/>
          <w:bCs/>
          <w:sz w:val="24"/>
          <w:szCs w:val="24"/>
          <w:lang w:val="en-GH"/>
        </w:rPr>
      </w:pPr>
      <w:r w:rsidRPr="00D53A61">
        <w:rPr>
          <w:rFonts w:ascii="Times New Roman" w:hAnsi="Times New Roman" w:cs="Times New Roman"/>
          <w:bCs/>
          <w:sz w:val="24"/>
          <w:szCs w:val="24"/>
          <w:lang w:val="en-GH"/>
        </w:rPr>
        <w:t>R: Exactly, we realized we could also die from it if we were infected.</w:t>
      </w:r>
    </w:p>
    <w:p w14:paraId="144C1591" w14:textId="77777777" w:rsidR="00D53A61" w:rsidRPr="00484057" w:rsidRDefault="00D53A61" w:rsidP="00CD5D9E">
      <w:pPr>
        <w:rPr>
          <w:rFonts w:ascii="Times New Roman" w:hAnsi="Times New Roman" w:cs="Times New Roman"/>
          <w:bCs/>
          <w:sz w:val="24"/>
          <w:szCs w:val="24"/>
        </w:rPr>
      </w:pPr>
    </w:p>
    <w:p w14:paraId="52668201"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nterviewer (I): So, did it affect your sleep? Did it affect your sleeping habits?</w:t>
      </w:r>
    </w:p>
    <w:p w14:paraId="419630C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espondent (R): Sleep? Yes, it affected my sleep because family and friends kept calling, and they were all wondering, at least hoping for some updates, even though I couldn’t give them much information about what was happening. We were worried about family and friends, you know? In case something happens to you, there are people who depend on you—parents, others who look up to you. So, yes, it was a difficult time.</w:t>
      </w:r>
    </w:p>
    <w:p w14:paraId="39DAEEC2"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I: Sure.</w:t>
      </w:r>
    </w:p>
    <w:p w14:paraId="1F064A7E"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And, errr, was your eating habit or diet affected in any way?</w:t>
      </w:r>
    </w:p>
    <w:p w14:paraId="4F647839"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Errr, okay, so regarding my eating habits…well, mmtcheeww, it didn’t affect me that much, but during that time, I modified my diet a bit. I wanted to include things that would help boost my immune system—mainly fruits and vegetables. You know, I felt that it would help my immune system, and we still had to be hopeful we’d get through it. So, yes, I focused more on fruits and vegetables. So, in terms of it affecting my diet, yeah, maybe in that sense, yes.</w:t>
      </w:r>
    </w:p>
    <w:p w14:paraId="5C65023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so throughout the quarantine period, while you were dealing with fear and anxiety, what helped you to cope? How did you manage all those mixed feelings?</w:t>
      </w:r>
    </w:p>
    <w:p w14:paraId="2A13CEB4"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Errr, how did I cope? Well, I mean, I don’t really know how I did it, but we all just held onto hope that the result would come out negative. We tried to continue with a sense of normalcy. Although we were home, we were just hopeful—all of us hoping the result would come out negative.</w:t>
      </w:r>
    </w:p>
    <w:p w14:paraId="54EDA27C"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During that time, were you speaking often with your friends? And if so, were they encouraging you? Was their support helpful in keeping you positive?</w:t>
      </w:r>
    </w:p>
    <w:p w14:paraId="3B7F59BF"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rry?</w:t>
      </w:r>
    </w:p>
    <w:p w14:paraId="1FA2C10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I was asking if... Can you hear me?</w:t>
      </w:r>
    </w:p>
    <w:p w14:paraId="41D46F81"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Hello?</w:t>
      </w:r>
    </w:p>
    <w:p w14:paraId="0DC67DA9"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Hello?</w:t>
      </w:r>
    </w:p>
    <w:p w14:paraId="12CF6F0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rry, a call came through. Yes, I can hear you now.</w:t>
      </w:r>
    </w:p>
    <w:p w14:paraId="3AE3F11B"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I was asking if, during the quarantine period, you were speaking more often with your friends on the phone. The question is, in what way did your friends and family help you cope with the situation? Although you were in quarantine, how did your family and friends help you manage the anxiety?</w:t>
      </w:r>
    </w:p>
    <w:p w14:paraId="55A5792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kay, so it was just, I mean, with me, per se, I couldn’t disclose to them that we had a case of Marburg in my facility. So, it was more of a normal conversation. It wasn’t like I informed my family or friends that we had gotten a case of Marburg. We just had our usual, everyday conversations. They didn’t know about the Marburg case in our facility—maybe they found out later on. But, at the early stages, when the initial case appeared, nobody knew it was from our facility.</w:t>
      </w:r>
    </w:p>
    <w:p w14:paraId="482630B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But then, did you become more religious or more spiritual during that time?</w:t>
      </w:r>
    </w:p>
    <w:p w14:paraId="7C281BB2"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kay, well, I think I was just myself. I pray every day, so it was just a continuation of that.</w:t>
      </w:r>
    </w:p>
    <w:p w14:paraId="29BB6A7C"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I: I remember, in my case, when COVID broke out and someone at my workplace had COVID. Knowing I had interacted with the person, I was scared to death! I prayed, like, ten times a day! Hahahahahaha!</w:t>
      </w:r>
    </w:p>
    <w:p w14:paraId="15F0E367"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Wow, wow! I didn’t know! For me, it was just my normal daily prayers.</w:t>
      </w:r>
    </w:p>
    <w:p w14:paraId="55509D6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That’s fine.</w:t>
      </w:r>
    </w:p>
    <w:p w14:paraId="10B3D1C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ah.</w:t>
      </w:r>
    </w:p>
    <w:p w14:paraId="5D83E389"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But then, what new measures did your facility put in place in response to the Marburg outbreak?</w:t>
      </w:r>
    </w:p>
    <w:p w14:paraId="27BCDE9B"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s, so during that time, all the prescribers, especially the emergency nurses and OPD nurses, we had a meeting. We discussed the case definition—how to recognize it, when to suspect it, and so on. We wanted to be able to identify it, so we could do further examinations and questioning. If lab tests were needed, we would inform the district director, disease control, and all that. So, on the clinical level, we discussed the case definition and what symptoms to look out for. But on the management level, we had a major challenge because we didn’t have an isolation center.</w:t>
      </w:r>
    </w:p>
    <w:p w14:paraId="13B4A000"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Hmmmm.</w:t>
      </w:r>
    </w:p>
    <w:p w14:paraId="136AE29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In bigger health centers, you’ll find isolation centers and facilities for disease control, but here, we didn’t have one, which was a big challenge. We had to use one of the emergency rooms that normally accommodates two or three patients. We had to clear out all the patients from there and designate that room solely for suspected cases of Marburg or any contagious diseases. But even that was still a challenge because that room doesn’t have a washroom. If someone is isolated there, they would still mingle with the other patients in the emergency ward, which made things quite challenging. Clinically, we were looking out for symptoms like fever, muscle pain, vomiting, bleeding, or vomiting of blood—anything to help us pick it up early.</w:t>
      </w:r>
    </w:p>
    <w:p w14:paraId="068466DF"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But did any of the measures put in place affect you in any way, either positively or negatively?</w:t>
      </w:r>
    </w:p>
    <w:p w14:paraId="206B3794"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hh, errm, well, the measures were supposed to help us respond quickly in case another Marburg case appeared, so we could identify it early. So, yeah, the measures were there to make sure we wouldn’t miss it like we did with the first one.</w:t>
      </w:r>
    </w:p>
    <w:p w14:paraId="4C3FF5F1"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But when you were exposed and in quarantine, did you receive any support from the institution?</w:t>
      </w:r>
    </w:p>
    <w:p w14:paraId="4CCAFBD6"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Errmm, yes. When we were under quarantine, the management provided some food items for us.</w:t>
      </w:r>
    </w:p>
    <w:p w14:paraId="222C200E"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w:t>
      </w:r>
    </w:p>
    <w:p w14:paraId="11D66E5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R: Hello?</w:t>
      </w:r>
    </w:p>
    <w:p w14:paraId="6A549EE1"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Yes, I can hear you.</w:t>
      </w:r>
    </w:p>
    <w:p w14:paraId="4B600750"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ah, yeah. They provided us with food items; we were supported by the hospital management.</w:t>
      </w:r>
    </w:p>
    <w:p w14:paraId="3E055F48"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How did the facility monitor those on quarantine to ensure they didn’t go out? I guess you were advised not to go out because you were in quarantine, but there may have been emergency needs that needed to be met. How did they monitor to ensure people didn’t leave quarantine?</w:t>
      </w:r>
    </w:p>
    <w:p w14:paraId="6F25111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kay, so, errmm, we actually classified the exposure levels as low, moderate, and high risk. Those of us who performed procedures, like suturing, were classified as high-risk. Most of us who were in that category were prescribers.</w:t>
      </w:r>
    </w:p>
    <w:p w14:paraId="7C0E7C12"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w:t>
      </w:r>
    </w:p>
    <w:p w14:paraId="52BAA62A"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And, as prescribers, we stayed on the hospital premises; we had an apartment here.</w:t>
      </w:r>
    </w:p>
    <w:p w14:paraId="5D857B30"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w:t>
      </w:r>
    </w:p>
    <w:p w14:paraId="64D3C9C9"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 it was easy for them to monitor our movement because we were all in the same block. If anyone tried to leave, others would notice and say, "Hey, you’re supposed to be in quarantine, where are you going?" That part was, I think, manageable. The challenge was more with those at low risk—like patients who only administered basic tasks, like checking vitals. They didn’t have physical contact with body fluids or a blood splash, so the risk of contracting the virus was very low for them. However, they lived in town, so monitoring was a bit challenging. The district, however, put measures in place. They had staff monitoring those who lived in town, and they also monitored the relatives of the patients involved in these cases. The district director made sure there were people checking on them, especially the relatives of the two cases.</w:t>
      </w:r>
    </w:p>
    <w:p w14:paraId="2BF10CB2"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okay. How effective was the contact tracing after detecting the cases?</w:t>
      </w:r>
    </w:p>
    <w:p w14:paraId="5980D8FC"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The contact tracing? Errm, could you say that again?</w:t>
      </w:r>
    </w:p>
    <w:p w14:paraId="3F1130F6"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How would you rate the effectiveness of the contact tracing?</w:t>
      </w:r>
    </w:p>
    <w:p w14:paraId="1190190C"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kay. The contact tracing—I would even rate it, if I’m not exaggerating, like 99% or 100%.</w:t>
      </w:r>
    </w:p>
    <w:p w14:paraId="601DA65E"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w:t>
      </w:r>
    </w:p>
    <w:p w14:paraId="6C844926"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The people assigned went to the neighborhoods of these two cases to check on their relatives almost every day. Throughout the three-week incubation period, they checked regularly, asking, "Are you developing any symptoms?" and things like that. It was very, very effective; it really helped. So, yes, the contact tracing was excellent.</w:t>
      </w:r>
    </w:p>
    <w:p w14:paraId="29F73150"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I: And, with your experience, were there any institutional policies or programs during that period aimed at managing the outbreak that you felt could have been handled better? Anything you weren’t comfortable with?</w:t>
      </w:r>
    </w:p>
    <w:p w14:paraId="0B2BA34E"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Did you say, in my experience?</w:t>
      </w:r>
    </w:p>
    <w:p w14:paraId="2424A7A0"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Yes, based on your experience during that period. Were there any programs or policies initiated by the facility to manage the outbreak that you felt could have been improved?</w:t>
      </w:r>
    </w:p>
    <w:p w14:paraId="2D3F791F"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s. The first thing I’d mention is that not having an isolation center was a big, big drawback. The room we designated to manage the case was even located in the OPD area, right near the administration center—the main part of the hospital. So, not having an isolation center was a major challenge.</w:t>
      </w:r>
    </w:p>
    <w:p w14:paraId="7716657D" w14:textId="77777777" w:rsidR="00150301" w:rsidRPr="00150301" w:rsidRDefault="00150301" w:rsidP="00150301">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Do you have a morgue?</w:t>
      </w:r>
    </w:p>
    <w:p w14:paraId="357C9119" w14:textId="60990FAF" w:rsidR="00150301" w:rsidRPr="00484057" w:rsidRDefault="00150301" w:rsidP="00727934">
      <w:pPr>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rry?</w:t>
      </w:r>
    </w:p>
    <w:p w14:paraId="21417003" w14:textId="05180F50"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You have a morgue or a mortuary at the facility?</w:t>
      </w:r>
    </w:p>
    <w:p w14:paraId="6672DC1C" w14:textId="61CFB7EB"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I have a…</w:t>
      </w:r>
    </w:p>
    <w:p w14:paraId="5F7300C7"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Does the facility have a morgue or a mortuary?</w:t>
      </w:r>
    </w:p>
    <w:p w14:paraId="59F1ADA1"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A morgue? No, currently, the facility doesn’t have a morgue.</w:t>
      </w:r>
    </w:p>
    <w:p w14:paraId="279EE370"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Please go ahead. You were explaining other areas that could be improved.</w:t>
      </w:r>
    </w:p>
    <w:p w14:paraId="15881363"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And so, I think that was the major challenge…yes, that was the challenge, because apart from that— I mean, the samples being taken, us getting the results and all that—I think it was okay. I wouldn’t say there was any delay or anything like that, apart from the fact that, okay, on a clinical level, we missed the first case. But, I mean, for people to be able to identify that this is Marburg… that would be very, yeah…</w:t>
      </w:r>
    </w:p>
    <w:p w14:paraId="205C6C52"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When we look at the decontamination process that took place after the case was detected, how would you describe it in your estimation?</w:t>
      </w:r>
    </w:p>
    <w:p w14:paraId="14B457D7"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s, yes, so once we received the result that the second case was positive for Marburg, we had to discharge all the patients, even some critically ill ones. In fact, we referred some of them to nearby facilities so that we could make the ward safe—both the general side and maternity ward, and even the theatre. Everything was put on hold. We then called in the disease control team to spray these areas and disinfect thoroughly. So, yes, we were able to disinfect most of the wards, rooms, the theatre, maternity ward, and general ward. Everywhere— we had to send everybody home. For the critically ill patients, we transferred them to our nearby facility, which is Bekwai Hospital, so they could continue managing those cases.</w:t>
      </w:r>
    </w:p>
    <w:p w14:paraId="659A829C"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I: Okay. After the second case, you were now aware of what you were dealing with. How did it affect the evacuation process?</w:t>
      </w:r>
    </w:p>
    <w:p w14:paraId="73917AA7"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How did it affect the evacuation process?</w:t>
      </w:r>
    </w:p>
    <w:p w14:paraId="2F1B4CA9"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In other words, how did the evacuation go? Were you able to gather the equipment, PPE, and other essential materials needed for the process? How fast did it go? Were you able to get an ambulance on time? Were there any challenges in handling this emergency, or would you say the process was swift and efficient?</w:t>
      </w:r>
    </w:p>
    <w:p w14:paraId="4558A9C4" w14:textId="65D03A39"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R: In terms of the response after we had these cases… yeah, yeah, after these cases, they supplied us with some of the PPEs since we had been facing challenges in that area. The district director supplied us with some PPEs, especially to help with the emergency and OPD cases. We even had the president and vice president of the </w:t>
      </w:r>
      <w:r w:rsidR="00BE742E" w:rsidRPr="00484057">
        <w:rPr>
          <w:rFonts w:ascii="Times New Roman" w:hAnsi="Times New Roman" w:cs="Times New Roman"/>
          <w:bCs/>
          <w:sz w:val="24"/>
          <w:szCs w:val="24"/>
          <w:lang w:val="en-GH"/>
        </w:rPr>
        <w:t xml:space="preserve">Church institution </w:t>
      </w:r>
      <w:r w:rsidR="00BE742E" w:rsidRPr="00484057">
        <w:rPr>
          <w:rFonts w:ascii="Times New Roman" w:hAnsi="Times New Roman" w:cs="Times New Roman"/>
          <w:bCs/>
          <w:i/>
          <w:iCs/>
          <w:sz w:val="24"/>
          <w:szCs w:val="24"/>
          <w:lang w:val="en-GH"/>
        </w:rPr>
        <w:t>(name deleted)</w:t>
      </w:r>
      <w:r w:rsidRPr="00150301">
        <w:rPr>
          <w:rFonts w:ascii="Times New Roman" w:hAnsi="Times New Roman" w:cs="Times New Roman"/>
          <w:bCs/>
          <w:sz w:val="24"/>
          <w:szCs w:val="24"/>
          <w:lang w:val="en-GH"/>
        </w:rPr>
        <w:t xml:space="preserve"> come in, as well as representatives from CHAG, who held a meeting with us to understand the situation and see where they could assist us with the challenges we were facing. So, yes, the response was good.</w:t>
      </w:r>
    </w:p>
    <w:p w14:paraId="75758AC8"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okay. And you mentioned earlier that after the cases were detected, you called in the disease control team to evacuate the wards and remove the patients. How did you communicate to the patients about why this was happening?</w:t>
      </w:r>
    </w:p>
    <w:p w14:paraId="395A1EE8"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The response was good.</w:t>
      </w:r>
    </w:p>
    <w:p w14:paraId="516074AF"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And, by extension, how was this information communicated to other clients who visit the hospital? How was the message conveyed to both those in the ward and the general client base?</w:t>
      </w:r>
    </w:p>
    <w:p w14:paraId="7C694592"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kay, okay, so what we did was not an abrupt announcement. Because of the stigma and other factors related to our location, we couldn’t just tell everyone or publicly announce, “We have Marburg cases.” So, because of the stigma, we weren’t accepting new cases. For the patients who were already in the ward and were stable, we quickly discharged them. For those we thought might have complications or would need to stay longer, we referred them to other facilities. It took several days for us to gradually clear all the patients out.</w:t>
      </w:r>
    </w:p>
    <w:p w14:paraId="6D9EF6BC"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In an ideal situation, would you have done anything differently to improve the facility’s human resource capacity to handle such an emergency? Is there anything lacking in terms of human resources? If you had the chance to improve, what would you add to the existing setup?</w:t>
      </w:r>
    </w:p>
    <w:p w14:paraId="066C7E84"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That would boil down to the need for an isolation center, because with an isolation center, you’d have specialized staff, such as nurses, anesthetists, emergency care providers, emergency physicians, or infectious disease specialists to manage the cases. So, having an isolation center comes with this whole package. If anything, that’s what I would say needs to be added.</w:t>
      </w:r>
    </w:p>
    <w:p w14:paraId="0B3E36F1"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lastRenderedPageBreak/>
        <w:t>I: And just related to that question, if there’s a new situation or outbreak, does the facility usually assemble staff for specific training to manage it? During the Marburg outbreak, what kind of training did the management organize, and how did it go?</w:t>
      </w:r>
    </w:p>
    <w:p w14:paraId="6CCE7CBC"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During that time, our focus was on the emergency and OPD nurses. We held a clinical meeting—yes, a clinical meeting—where we went through what Marburg is, how to identify it, what symptoms to look out for, and who to notify. We instructed that if a patient comes to the OPD with certain complaints, like vomiting blood or diarrhea, they should notify the prescribers or doctors immediately and triage the person. We emphasized monitoring patients coming from areas where the disease had been reported, such as Asokwa. So, we held a small clinical meeting with most OPD and emergency nurses, along with the prescribers, on how to manage the cases.</w:t>
      </w:r>
    </w:p>
    <w:p w14:paraId="4894398C"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We’re almost done and won’t take much more of your time. Regarding the facility management system, are you aware of any standard operating procedures (SOPs) for handling emergencies or outbreaks like this? Is there a policy within the facility for managing such situations?</w:t>
      </w:r>
    </w:p>
    <w:p w14:paraId="7970966F"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rry, could you repeat the question?</w:t>
      </w:r>
    </w:p>
    <w:p w14:paraId="6F4813B6"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Is there a standard operating procedure within the facility for managing emergencies, such as Marburg or similar outbreaks, that would serve as a guide for the staff?</w:t>
      </w:r>
    </w:p>
    <w:p w14:paraId="3B2922D5"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So, generally, we do have an emergency unit to handle all emergency cases. The staff and nurses in the emergency unit participate in workshops and educational sessions, and we hold clinical meetings to discuss various medical and emergency conditions.</w:t>
      </w:r>
    </w:p>
    <w:p w14:paraId="342A06A4"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But is there a specific policy or standing plan that, for example, was used during COVID-19 or for Marburg? A set protocol that staff could refer to, stating exactly what needs to be done in these situations?</w:t>
      </w:r>
    </w:p>
    <w:p w14:paraId="4B4DA36F"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Yes, we have that. For COVID, we implemented protocols, and even for Marburg, we followed a similar approach during our clinical activities.</w:t>
      </w:r>
    </w:p>
    <w:p w14:paraId="7C83BBB4"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We’re almost done with our final set of questions. You previously mentioned the support you received from the district directorate. Aside from the PPE they provided, what other types of assistance did you receive from them to manage the outbreak?</w:t>
      </w:r>
    </w:p>
    <w:p w14:paraId="64C4D52F"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h, excuse me—a call came through.</w:t>
      </w:r>
    </w:p>
    <w:p w14:paraId="6E336262"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No problem. I was asking, aside from the PPEs provided by the district directorate, what other assistance did they offer to manage the outbreak?</w:t>
      </w:r>
    </w:p>
    <w:p w14:paraId="44524289"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R: Right, so they handled tasks like blood sampling and follow-up. The district disease unit took the blood samples and managed all the testing. After we confirmed Marburg, there was an incident where a blood sample splashed on one of our student nurses who was doing his clinical </w:t>
      </w:r>
      <w:r w:rsidRPr="00150301">
        <w:rPr>
          <w:rFonts w:ascii="Times New Roman" w:hAnsi="Times New Roman" w:cs="Times New Roman"/>
          <w:bCs/>
          <w:sz w:val="24"/>
          <w:szCs w:val="24"/>
          <w:lang w:val="en-GH"/>
        </w:rPr>
        <w:lastRenderedPageBreak/>
        <w:t>internship. About a week or two after that, he was rushed to the emergency ward due to bleeding, and we became very concerned that he might have contracted the virus. During that time, the disease control unit was extremely helpful, providing support for the nurse throughout the entire process. They were working hand-in-hand with us, visiting daily. The district director was also very involved and supportive.</w:t>
      </w:r>
    </w:p>
    <w:p w14:paraId="22CF6234"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Given that, how would you describe the relationship between your facility and the district health directorate?</w:t>
      </w:r>
    </w:p>
    <w:p w14:paraId="08F735F7"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Oh, it’s like a family relationship. Even before Marburg, the director has been coming here, even attending clinical meetings. If there’s neonatal mortality, for example, he still comes around. So, we are like a family—there’s no bad blood between us.</w:t>
      </w:r>
    </w:p>
    <w:p w14:paraId="0EDE0CBD" w14:textId="2FAC1D5C"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I: But have you faced any challenges in working with the district health system? Any issues, for example, in responding to other disease outbreaks like Marburg or </w:t>
      </w:r>
      <w:r w:rsidR="009218A5" w:rsidRPr="00484057">
        <w:rPr>
          <w:rFonts w:ascii="Times New Roman" w:hAnsi="Times New Roman" w:cs="Times New Roman"/>
          <w:bCs/>
          <w:sz w:val="24"/>
          <w:szCs w:val="24"/>
          <w:lang w:val="en-GH"/>
        </w:rPr>
        <w:t>COVID-19</w:t>
      </w:r>
      <w:r w:rsidRPr="00150301">
        <w:rPr>
          <w:rFonts w:ascii="Times New Roman" w:hAnsi="Times New Roman" w:cs="Times New Roman"/>
          <w:bCs/>
          <w:sz w:val="24"/>
          <w:szCs w:val="24"/>
          <w:lang w:val="en-GH"/>
        </w:rPr>
        <w:t>?</w:t>
      </w:r>
    </w:p>
    <w:p w14:paraId="779B777D"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Chuckles) No, we haven’t had any challenges. Their responses are always prompt. Once we inform them, they show up right away.</w:t>
      </w:r>
    </w:p>
    <w:p w14:paraId="2243E588"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You mentioned CHAG as one of the agencies that visited after the case was detected. What assistance did they provide, aside from the visit?</w:t>
      </w:r>
    </w:p>
    <w:p w14:paraId="21C95445" w14:textId="1ED0B27B"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R: Yes, CHAG and the </w:t>
      </w:r>
      <w:r w:rsidR="00BE742E" w:rsidRPr="00484057">
        <w:rPr>
          <w:rFonts w:ascii="Times New Roman" w:hAnsi="Times New Roman" w:cs="Times New Roman"/>
          <w:bCs/>
          <w:sz w:val="24"/>
          <w:szCs w:val="24"/>
          <w:lang w:val="en-GH"/>
        </w:rPr>
        <w:t xml:space="preserve">Church </w:t>
      </w:r>
      <w:r w:rsidR="00BE742E" w:rsidRPr="00484057">
        <w:rPr>
          <w:rFonts w:ascii="Times New Roman" w:hAnsi="Times New Roman" w:cs="Times New Roman"/>
          <w:bCs/>
          <w:i/>
          <w:iCs/>
          <w:sz w:val="24"/>
          <w:szCs w:val="24"/>
          <w:lang w:val="en-GH"/>
        </w:rPr>
        <w:t>(name deleted)</w:t>
      </w:r>
      <w:r w:rsidRPr="00150301">
        <w:rPr>
          <w:rFonts w:ascii="Times New Roman" w:hAnsi="Times New Roman" w:cs="Times New Roman"/>
          <w:bCs/>
          <w:sz w:val="24"/>
          <w:szCs w:val="24"/>
          <w:lang w:val="en-GH"/>
        </w:rPr>
        <w:t xml:space="preserve"> came by.</w:t>
      </w:r>
    </w:p>
    <w:p w14:paraId="43B2A7F1"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so aside from their visit, did they provide any other assistance?</w:t>
      </w:r>
    </w:p>
    <w:p w14:paraId="37E1B054"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We had a meeting with them to explain the situation—what had happened, the steps we’d taken so far, the issues we were facing, and what they could do to assist the facility.</w:t>
      </w:r>
    </w:p>
    <w:p w14:paraId="68364FF1"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I: Okay, okay.</w:t>
      </w:r>
    </w:p>
    <w:p w14:paraId="06A5D10E"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I remember, at that time, I presented to them that our main challenge was the lack of an isolation center, especially because it was still early in the outbreak, and we were unsure where to keep new Marburg cases if they arose.</w:t>
      </w:r>
    </w:p>
    <w:p w14:paraId="2251CD45" w14:textId="24A8D1EE"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I: Aside from these institutions, we have information that the first case was referred through your facility. There was some engagement between your facility and </w:t>
      </w:r>
      <w:r w:rsidR="0030378C" w:rsidRPr="00484057">
        <w:rPr>
          <w:rFonts w:ascii="Times New Roman" w:hAnsi="Times New Roman" w:cs="Times New Roman"/>
          <w:bCs/>
          <w:sz w:val="24"/>
          <w:szCs w:val="24"/>
          <w:lang w:val="en-GH"/>
        </w:rPr>
        <w:t>.......</w:t>
      </w:r>
      <w:r w:rsidRPr="00150301">
        <w:rPr>
          <w:rFonts w:ascii="Times New Roman" w:hAnsi="Times New Roman" w:cs="Times New Roman"/>
          <w:bCs/>
          <w:sz w:val="24"/>
          <w:szCs w:val="24"/>
          <w:lang w:val="en-GH"/>
        </w:rPr>
        <w:t xml:space="preserve"> Hospital, correct</w:t>
      </w:r>
      <w:r w:rsidR="0030378C" w:rsidRPr="00484057">
        <w:rPr>
          <w:rFonts w:ascii="Times New Roman" w:hAnsi="Times New Roman" w:cs="Times New Roman"/>
          <w:bCs/>
          <w:sz w:val="24"/>
          <w:szCs w:val="24"/>
          <w:lang w:val="en-GH"/>
        </w:rPr>
        <w:t xml:space="preserve"> </w:t>
      </w:r>
      <w:r w:rsidR="0030378C" w:rsidRPr="00484057">
        <w:rPr>
          <w:rFonts w:ascii="Times New Roman" w:hAnsi="Times New Roman" w:cs="Times New Roman"/>
          <w:bCs/>
          <w:i/>
          <w:iCs/>
          <w:sz w:val="24"/>
          <w:szCs w:val="24"/>
          <w:lang w:val="en-GH"/>
        </w:rPr>
        <w:t>(name deleted)</w:t>
      </w:r>
      <w:r w:rsidRPr="00150301">
        <w:rPr>
          <w:rFonts w:ascii="Times New Roman" w:hAnsi="Times New Roman" w:cs="Times New Roman"/>
          <w:bCs/>
          <w:sz w:val="24"/>
          <w:szCs w:val="24"/>
          <w:lang w:val="en-GH"/>
        </w:rPr>
        <w:t>? Could you elaborate on any collaboration you had with them since the case passed through their system before arriving at your facility?</w:t>
      </w:r>
    </w:p>
    <w:p w14:paraId="373C98F9" w14:textId="77777777"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R: Which facility?</w:t>
      </w:r>
    </w:p>
    <w:p w14:paraId="2AC5582F" w14:textId="67BB7725" w:rsidR="00150301" w:rsidRPr="00150301" w:rsidRDefault="00150301" w:rsidP="00150301">
      <w:pPr>
        <w:tabs>
          <w:tab w:val="left" w:pos="720"/>
          <w:tab w:val="left" w:pos="1440"/>
          <w:tab w:val="left" w:pos="2160"/>
          <w:tab w:val="left" w:pos="2790"/>
        </w:tabs>
        <w:rPr>
          <w:rFonts w:ascii="Times New Roman" w:hAnsi="Times New Roman" w:cs="Times New Roman"/>
          <w:bCs/>
          <w:sz w:val="24"/>
          <w:szCs w:val="24"/>
          <w:lang w:val="en-GH"/>
        </w:rPr>
      </w:pPr>
      <w:r w:rsidRPr="00150301">
        <w:rPr>
          <w:rFonts w:ascii="Times New Roman" w:hAnsi="Times New Roman" w:cs="Times New Roman"/>
          <w:bCs/>
          <w:sz w:val="24"/>
          <w:szCs w:val="24"/>
          <w:lang w:val="en-GH"/>
        </w:rPr>
        <w:t xml:space="preserve">I: We understand the first patient had gone to </w:t>
      </w:r>
      <w:r w:rsidR="00B10761" w:rsidRPr="00484057">
        <w:rPr>
          <w:rFonts w:ascii="Times New Roman" w:hAnsi="Times New Roman" w:cs="Times New Roman"/>
          <w:bCs/>
          <w:sz w:val="24"/>
          <w:szCs w:val="24"/>
          <w:lang w:val="en-GH"/>
        </w:rPr>
        <w:t>.........</w:t>
      </w:r>
      <w:r w:rsidRPr="00150301">
        <w:rPr>
          <w:rFonts w:ascii="Times New Roman" w:hAnsi="Times New Roman" w:cs="Times New Roman"/>
          <w:bCs/>
          <w:sz w:val="24"/>
          <w:szCs w:val="24"/>
          <w:lang w:val="en-GH"/>
        </w:rPr>
        <w:t xml:space="preserve"> Hospital </w:t>
      </w:r>
      <w:r w:rsidR="00B10761" w:rsidRPr="00484057">
        <w:rPr>
          <w:rFonts w:ascii="Times New Roman" w:hAnsi="Times New Roman" w:cs="Times New Roman"/>
          <w:bCs/>
          <w:i/>
          <w:iCs/>
          <w:sz w:val="24"/>
          <w:szCs w:val="24"/>
          <w:lang w:val="en-GH"/>
        </w:rPr>
        <w:t>(name deleted)</w:t>
      </w:r>
      <w:r w:rsidR="00B10761" w:rsidRPr="00D53A61">
        <w:rPr>
          <w:rFonts w:ascii="Times New Roman" w:hAnsi="Times New Roman" w:cs="Times New Roman"/>
          <w:bCs/>
          <w:i/>
          <w:iCs/>
          <w:sz w:val="24"/>
          <w:szCs w:val="24"/>
          <w:lang w:val="en-GH"/>
        </w:rPr>
        <w:t xml:space="preserve"> </w:t>
      </w:r>
      <w:r w:rsidRPr="00150301">
        <w:rPr>
          <w:rFonts w:ascii="Times New Roman" w:hAnsi="Times New Roman" w:cs="Times New Roman"/>
          <w:bCs/>
          <w:sz w:val="24"/>
          <w:szCs w:val="24"/>
          <w:lang w:val="en-GH"/>
        </w:rPr>
        <w:t>a few days before he arrived at your facility.</w:t>
      </w:r>
    </w:p>
    <w:p w14:paraId="38DD1BD0" w14:textId="745BB378"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lastRenderedPageBreak/>
        <w:t xml:space="preserve">R: Okay, okay. So even for the first case, he was working at Bogoso. He was involved in "galamsey" or small-scale mining at Bogoso, and that was where everything started. So, his friends told him to come around. I think it was around the same time that things weren't going well for him with the galamsey work. So they advised him to come over to Kusa—yes, Kusa, which is on the outskirts of </w:t>
      </w:r>
      <w:r w:rsidR="00B10761" w:rsidRPr="00484057">
        <w:rPr>
          <w:rFonts w:ascii="Times New Roman" w:eastAsia="Times New Roman" w:hAnsi="Times New Roman" w:cs="Times New Roman"/>
          <w:bCs/>
          <w:sz w:val="24"/>
          <w:szCs w:val="24"/>
          <w:lang w:val="en-GH" w:eastAsia="zh-CN"/>
        </w:rPr>
        <w:t>........</w:t>
      </w:r>
      <w:r w:rsidR="00B10761" w:rsidRPr="00484057">
        <w:rPr>
          <w:rFonts w:ascii="Times New Roman" w:hAnsi="Times New Roman" w:cs="Times New Roman"/>
          <w:bCs/>
          <w:i/>
          <w:iCs/>
          <w:sz w:val="24"/>
          <w:szCs w:val="24"/>
          <w:lang w:val="en-GH"/>
        </w:rPr>
        <w:t>(name</w:t>
      </w:r>
      <w:r w:rsidR="00B10761" w:rsidRPr="00484057">
        <w:rPr>
          <w:rFonts w:ascii="Times New Roman" w:hAnsi="Times New Roman" w:cs="Times New Roman"/>
          <w:bCs/>
          <w:i/>
          <w:iCs/>
          <w:sz w:val="24"/>
          <w:szCs w:val="24"/>
          <w:lang w:val="en-GH"/>
        </w:rPr>
        <w:t xml:space="preserve"> of town</w:t>
      </w:r>
      <w:r w:rsidR="00B10761" w:rsidRPr="00484057">
        <w:rPr>
          <w:rFonts w:ascii="Times New Roman" w:hAnsi="Times New Roman" w:cs="Times New Roman"/>
          <w:bCs/>
          <w:i/>
          <w:iCs/>
          <w:sz w:val="24"/>
          <w:szCs w:val="24"/>
          <w:lang w:val="en-GH"/>
        </w:rPr>
        <w:t xml:space="preserve"> deleted)</w:t>
      </w:r>
      <w:r w:rsidRPr="00150301">
        <w:rPr>
          <w:rFonts w:ascii="Times New Roman" w:eastAsia="Times New Roman" w:hAnsi="Times New Roman" w:cs="Times New Roman"/>
          <w:bCs/>
          <w:sz w:val="24"/>
          <w:szCs w:val="24"/>
          <w:lang w:val="en-GH" w:eastAsia="zh-CN"/>
        </w:rPr>
        <w:t xml:space="preserve">. When he came here, he told them he hadn't been feeling well for a while. They mentioned there was a health center nearby, so they took him to </w:t>
      </w:r>
      <w:r w:rsidR="00B10761" w:rsidRPr="00484057">
        <w:rPr>
          <w:rFonts w:ascii="Times New Roman" w:eastAsia="Times New Roman" w:hAnsi="Times New Roman" w:cs="Times New Roman"/>
          <w:bCs/>
          <w:sz w:val="24"/>
          <w:szCs w:val="24"/>
          <w:lang w:val="en-GH" w:eastAsia="zh-CN"/>
        </w:rPr>
        <w:t>............</w:t>
      </w:r>
      <w:r w:rsidR="00B10761" w:rsidRPr="00484057">
        <w:rPr>
          <w:rFonts w:ascii="Times New Roman" w:hAnsi="Times New Roman" w:cs="Times New Roman"/>
          <w:bCs/>
          <w:i/>
          <w:iCs/>
          <w:sz w:val="24"/>
          <w:szCs w:val="24"/>
          <w:lang w:val="en-GH"/>
        </w:rPr>
        <w:t xml:space="preserve">(name </w:t>
      </w:r>
      <w:r w:rsidR="00B10761" w:rsidRPr="00484057">
        <w:rPr>
          <w:rFonts w:ascii="Times New Roman" w:hAnsi="Times New Roman" w:cs="Times New Roman"/>
          <w:bCs/>
          <w:i/>
          <w:iCs/>
          <w:sz w:val="24"/>
          <w:szCs w:val="24"/>
          <w:lang w:val="en-GH"/>
        </w:rPr>
        <w:t xml:space="preserve">of town </w:t>
      </w:r>
      <w:r w:rsidR="00B10761" w:rsidRPr="00484057">
        <w:rPr>
          <w:rFonts w:ascii="Times New Roman" w:hAnsi="Times New Roman" w:cs="Times New Roman"/>
          <w:bCs/>
          <w:i/>
          <w:iCs/>
          <w:sz w:val="24"/>
          <w:szCs w:val="24"/>
          <w:lang w:val="en-GH"/>
        </w:rPr>
        <w:t>deleted)</w:t>
      </w:r>
      <w:r w:rsidRPr="00150301">
        <w:rPr>
          <w:rFonts w:ascii="Times New Roman" w:eastAsia="Times New Roman" w:hAnsi="Times New Roman" w:cs="Times New Roman"/>
          <w:bCs/>
          <w:sz w:val="24"/>
          <w:szCs w:val="24"/>
          <w:lang w:val="en-GH" w:eastAsia="zh-CN"/>
        </w:rPr>
        <w:t xml:space="preserve">. After his visit to </w:t>
      </w:r>
      <w:r w:rsidR="00B10761" w:rsidRPr="00484057">
        <w:rPr>
          <w:rFonts w:ascii="Times New Roman" w:eastAsia="Times New Roman" w:hAnsi="Times New Roman" w:cs="Times New Roman"/>
          <w:bCs/>
          <w:sz w:val="24"/>
          <w:szCs w:val="24"/>
          <w:lang w:val="en-GH" w:eastAsia="zh-CN"/>
        </w:rPr>
        <w:t>..............</w:t>
      </w:r>
      <w:r w:rsidR="00B10761" w:rsidRPr="00484057">
        <w:rPr>
          <w:rFonts w:ascii="Times New Roman" w:hAnsi="Times New Roman" w:cs="Times New Roman"/>
          <w:bCs/>
          <w:i/>
          <w:iCs/>
          <w:sz w:val="24"/>
          <w:szCs w:val="24"/>
          <w:lang w:val="en-GH"/>
        </w:rPr>
        <w:t xml:space="preserve">(name </w:t>
      </w:r>
      <w:r w:rsidR="00B10761" w:rsidRPr="00484057">
        <w:rPr>
          <w:rFonts w:ascii="Times New Roman" w:hAnsi="Times New Roman" w:cs="Times New Roman"/>
          <w:bCs/>
          <w:i/>
          <w:iCs/>
          <w:sz w:val="24"/>
          <w:szCs w:val="24"/>
          <w:lang w:val="en-GH"/>
        </w:rPr>
        <w:t xml:space="preserve">of town </w:t>
      </w:r>
      <w:r w:rsidR="00B10761" w:rsidRPr="00484057">
        <w:rPr>
          <w:rFonts w:ascii="Times New Roman" w:hAnsi="Times New Roman" w:cs="Times New Roman"/>
          <w:bCs/>
          <w:i/>
          <w:iCs/>
          <w:sz w:val="24"/>
          <w:szCs w:val="24"/>
          <w:lang w:val="en-GH"/>
        </w:rPr>
        <w:t>deleted)</w:t>
      </w:r>
      <w:r w:rsidRPr="00150301">
        <w:rPr>
          <w:rFonts w:ascii="Times New Roman" w:eastAsia="Times New Roman" w:hAnsi="Times New Roman" w:cs="Times New Roman"/>
          <w:bCs/>
          <w:sz w:val="24"/>
          <w:szCs w:val="24"/>
          <w:lang w:val="en-GH" w:eastAsia="zh-CN"/>
        </w:rPr>
        <w:t>, he eventually ended up here.</w:t>
      </w:r>
    </w:p>
    <w:p w14:paraId="1580D5E7" w14:textId="38B32F2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Okay, okay.</w:t>
      </w:r>
    </w:p>
    <w:p w14:paraId="0A9AC282" w14:textId="7A986E88"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 xml:space="preserve">R: (Laughs) So, they referred him here because the health center at </w:t>
      </w:r>
      <w:r w:rsidR="00B10761" w:rsidRPr="00484057">
        <w:rPr>
          <w:rFonts w:ascii="Times New Roman" w:eastAsia="Times New Roman" w:hAnsi="Times New Roman" w:cs="Times New Roman"/>
          <w:bCs/>
          <w:sz w:val="24"/>
          <w:szCs w:val="24"/>
          <w:lang w:val="en-GH" w:eastAsia="zh-CN"/>
        </w:rPr>
        <w:t>..........</w:t>
      </w:r>
      <w:r w:rsidR="00B10761" w:rsidRPr="00484057">
        <w:rPr>
          <w:rFonts w:ascii="Times New Roman" w:hAnsi="Times New Roman" w:cs="Times New Roman"/>
          <w:bCs/>
          <w:i/>
          <w:iCs/>
          <w:sz w:val="24"/>
          <w:szCs w:val="24"/>
          <w:lang w:val="en-GH"/>
        </w:rPr>
        <w:t xml:space="preserve">(name </w:t>
      </w:r>
      <w:r w:rsidR="00B10761" w:rsidRPr="00484057">
        <w:rPr>
          <w:rFonts w:ascii="Times New Roman" w:hAnsi="Times New Roman" w:cs="Times New Roman"/>
          <w:bCs/>
          <w:i/>
          <w:iCs/>
          <w:sz w:val="24"/>
          <w:szCs w:val="24"/>
          <w:lang w:val="en-GH"/>
        </w:rPr>
        <w:t xml:space="preserve">of town </w:t>
      </w:r>
      <w:r w:rsidR="00B10761" w:rsidRPr="00484057">
        <w:rPr>
          <w:rFonts w:ascii="Times New Roman" w:hAnsi="Times New Roman" w:cs="Times New Roman"/>
          <w:bCs/>
          <w:i/>
          <w:iCs/>
          <w:sz w:val="24"/>
          <w:szCs w:val="24"/>
          <w:lang w:val="en-GH"/>
        </w:rPr>
        <w:t>deleted)</w:t>
      </w:r>
      <w:r w:rsidRPr="00150301">
        <w:rPr>
          <w:rFonts w:ascii="Times New Roman" w:eastAsia="Times New Roman" w:hAnsi="Times New Roman" w:cs="Times New Roman"/>
          <w:bCs/>
          <w:sz w:val="24"/>
          <w:szCs w:val="24"/>
          <w:lang w:val="en-GH" w:eastAsia="zh-CN"/>
        </w:rPr>
        <w:t xml:space="preserve"> has some limitations when it comes to administering IVs, certain medications, and certain types of care.</w:t>
      </w:r>
    </w:p>
    <w:p w14:paraId="6E24A28E"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Okay, so when his case was detected, and you informed the relevant parties, was there any collaborative work between the two facilities?</w:t>
      </w:r>
    </w:p>
    <w:p w14:paraId="0E7D1DAC"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Yes, yes, yes. So, all those processes were managed by the Disease Control Unit. All the nurses who came into contact with him were part of the contact tracing efforts.</w:t>
      </w:r>
    </w:p>
    <w:p w14:paraId="70E7FB2A"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Okay, alright. So finally, in terms of contacting any of these facilities or institutions—whether the district directorate, CHAG, or any other institutions—was there any involvement from civil society organizations or any community groups engaged in this?</w:t>
      </w:r>
    </w:p>
    <w:p w14:paraId="0E9B767E"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Yes, yes. The Ghana Health Service involved us—the GHS brought us in. Oh yes, within just a few days. So, essentially, the Ghana Health Service, and there was also another organization from Accra. We had a Zoom meeting with them, along with the medical director of our facility. Almost all the high-level authorities were involved and engaged with us.</w:t>
      </w:r>
    </w:p>
    <w:p w14:paraId="7D1D798A"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For the final question—when you were reaching out to these organizations, were there times you needed to use informal methods? Sometimes informal processes can produce faster and more effective results than the formal route, like sending emails, writing on letterheads, and going through all the official protocols. Were there instances where using an informal approach proved to be more effective?</w:t>
      </w:r>
    </w:p>
    <w:p w14:paraId="6ECCA50E"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Yes, there were some Zoom meetings, especially organized by the Ghana Health Service and the regional headquarters. So, those meetings helped facilitate things because they could ask questions directly, and we could respond right away. So yes, I think that facilitated the process quite a bit.</w:t>
      </w:r>
    </w:p>
    <w:p w14:paraId="3BE50917"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Dr. Ebenezer Arthur, thank you very, very much. We have gone through all of our questions, but we want to check if there’s any additional information you’d like to share with us. Is there anything else you planned to tell us about the Marburg case that we haven’t covered?</w:t>
      </w:r>
    </w:p>
    <w:p w14:paraId="5C9A8CB3"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I think we’ve touched on almost everything.</w:t>
      </w:r>
    </w:p>
    <w:p w14:paraId="30148499"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lastRenderedPageBreak/>
        <w:t>I: If you have any questions for us, we’re here to answer them. And if we don’t have the answers now, we’ll get back to you later with them.</w:t>
      </w:r>
    </w:p>
    <w:p w14:paraId="1E2FA5B2"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Hmm, no, I don’t think so.</w:t>
      </w:r>
    </w:p>
    <w:p w14:paraId="24F4556A"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In that case, we are very grateful for your time. Thank you for spending nearly an hour with us. Please have a pleasant day.</w:t>
      </w:r>
    </w:p>
    <w:p w14:paraId="4C7D7C61"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Alright.</w:t>
      </w:r>
    </w:p>
    <w:p w14:paraId="051969E9"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Enjoy your week.</w:t>
      </w:r>
    </w:p>
    <w:p w14:paraId="3B00CCDD" w14:textId="77777777" w:rsidR="00150301" w:rsidRPr="00150301"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R: You too.</w:t>
      </w:r>
    </w:p>
    <w:p w14:paraId="107284A4" w14:textId="7C288C83" w:rsidR="000454A0" w:rsidRPr="00484057" w:rsidRDefault="00150301" w:rsidP="00150301">
      <w:pPr>
        <w:spacing w:before="100" w:beforeAutospacing="1" w:after="100" w:afterAutospacing="1" w:line="240" w:lineRule="auto"/>
        <w:rPr>
          <w:rFonts w:ascii="Times New Roman" w:eastAsia="Times New Roman" w:hAnsi="Times New Roman" w:cs="Times New Roman"/>
          <w:bCs/>
          <w:sz w:val="24"/>
          <w:szCs w:val="24"/>
          <w:lang w:val="en-GH" w:eastAsia="zh-CN"/>
        </w:rPr>
      </w:pPr>
      <w:r w:rsidRPr="00150301">
        <w:rPr>
          <w:rFonts w:ascii="Times New Roman" w:eastAsia="Times New Roman" w:hAnsi="Times New Roman" w:cs="Times New Roman"/>
          <w:bCs/>
          <w:sz w:val="24"/>
          <w:szCs w:val="24"/>
          <w:lang w:val="en-GH" w:eastAsia="zh-CN"/>
        </w:rPr>
        <w:t>I: Bye.</w:t>
      </w:r>
    </w:p>
    <w:p w14:paraId="7552ADC9"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17E8D7E4"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091A0EEC"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701028FB"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3D470F4A"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417B82DB"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5B38D282"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034F7E23"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646B3331" w14:textId="77777777" w:rsidR="000454A0" w:rsidRPr="00484057" w:rsidRDefault="000454A0" w:rsidP="007938A6">
      <w:pPr>
        <w:tabs>
          <w:tab w:val="left" w:pos="720"/>
          <w:tab w:val="left" w:pos="1440"/>
          <w:tab w:val="left" w:pos="2160"/>
          <w:tab w:val="left" w:pos="2790"/>
        </w:tabs>
        <w:jc w:val="center"/>
        <w:rPr>
          <w:rFonts w:ascii="Times New Roman" w:hAnsi="Times New Roman" w:cs="Times New Roman"/>
          <w:bCs/>
          <w:sz w:val="24"/>
          <w:szCs w:val="24"/>
        </w:rPr>
      </w:pPr>
    </w:p>
    <w:p w14:paraId="238DEDFD"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0576E2AB"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52CD5832"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3EB28581"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7FCB39C1"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19B58A1A"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168E3ABE"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1159EED7"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3CB97684"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70684EC5" w14:textId="77777777" w:rsidR="00BF2311" w:rsidRPr="00484057" w:rsidRDefault="00BF2311" w:rsidP="007938A6">
      <w:pPr>
        <w:tabs>
          <w:tab w:val="left" w:pos="720"/>
          <w:tab w:val="left" w:pos="1440"/>
          <w:tab w:val="left" w:pos="2160"/>
          <w:tab w:val="left" w:pos="2790"/>
        </w:tabs>
        <w:jc w:val="center"/>
        <w:rPr>
          <w:rFonts w:ascii="Times New Roman" w:hAnsi="Times New Roman" w:cs="Times New Roman"/>
          <w:bCs/>
          <w:sz w:val="24"/>
          <w:szCs w:val="24"/>
        </w:rPr>
      </w:pPr>
    </w:p>
    <w:p w14:paraId="7AC961A1" w14:textId="2B56FDF8" w:rsidR="00213E42" w:rsidRPr="00484057" w:rsidRDefault="00A532F0" w:rsidP="007F404B">
      <w:pPr>
        <w:tabs>
          <w:tab w:val="left" w:pos="720"/>
          <w:tab w:val="left" w:pos="1440"/>
          <w:tab w:val="left" w:pos="2160"/>
          <w:tab w:val="left" w:pos="2790"/>
        </w:tabs>
        <w:jc w:val="center"/>
        <w:rPr>
          <w:rFonts w:ascii="Times New Roman" w:hAnsi="Times New Roman" w:cs="Times New Roman"/>
          <w:bCs/>
          <w:sz w:val="24"/>
          <w:szCs w:val="24"/>
        </w:rPr>
      </w:pPr>
      <w:r w:rsidRPr="00484057">
        <w:rPr>
          <w:rFonts w:ascii="Times New Roman" w:hAnsi="Times New Roman" w:cs="Times New Roman"/>
          <w:bCs/>
          <w:sz w:val="24"/>
          <w:szCs w:val="24"/>
        </w:rPr>
        <w:t xml:space="preserve">BIOMEDICAL SCIENTIST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BS</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2C1874D4" w14:textId="77777777" w:rsidTr="002A30F5">
        <w:tc>
          <w:tcPr>
            <w:tcW w:w="9350" w:type="dxa"/>
            <w:gridSpan w:val="2"/>
            <w:shd w:val="clear" w:color="auto" w:fill="D9D9D9" w:themeFill="background1" w:themeFillShade="D9"/>
          </w:tcPr>
          <w:p w14:paraId="1C9570E3" w14:textId="3D6EC712" w:rsidR="009C531A" w:rsidRPr="00484057" w:rsidRDefault="009C531A" w:rsidP="002A30F5">
            <w:pPr>
              <w:jc w:val="center"/>
              <w:rPr>
                <w:rFonts w:ascii="Times New Roman" w:hAnsi="Times New Roman" w:cs="Times New Roman"/>
                <w:bCs/>
                <w:sz w:val="24"/>
                <w:szCs w:val="24"/>
              </w:rPr>
            </w:pPr>
          </w:p>
        </w:tc>
      </w:tr>
      <w:tr w:rsidR="00484057" w:rsidRPr="00484057" w14:paraId="72C46E2E" w14:textId="77777777" w:rsidTr="002A30F5">
        <w:tc>
          <w:tcPr>
            <w:tcW w:w="4531" w:type="dxa"/>
          </w:tcPr>
          <w:p w14:paraId="4146C3FB"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52D93B4A" w14:textId="3E169640" w:rsidR="009C531A" w:rsidRPr="00484057" w:rsidRDefault="000454A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0CD1F94C" w14:textId="77777777" w:rsidTr="002A30F5">
        <w:tc>
          <w:tcPr>
            <w:tcW w:w="4531" w:type="dxa"/>
          </w:tcPr>
          <w:p w14:paraId="74C3D4EB"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17CC1F1A"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4CD182D8" w14:textId="77777777" w:rsidR="009C531A" w:rsidRPr="00484057" w:rsidRDefault="009C531A" w:rsidP="007938A6">
      <w:pPr>
        <w:tabs>
          <w:tab w:val="left" w:pos="720"/>
          <w:tab w:val="left" w:pos="1440"/>
          <w:tab w:val="left" w:pos="2160"/>
          <w:tab w:val="left" w:pos="2790"/>
        </w:tabs>
        <w:jc w:val="center"/>
        <w:rPr>
          <w:rFonts w:ascii="Times New Roman" w:hAnsi="Times New Roman" w:cs="Times New Roman"/>
          <w:bCs/>
          <w:sz w:val="24"/>
          <w:szCs w:val="24"/>
        </w:rPr>
      </w:pPr>
    </w:p>
    <w:p w14:paraId="1ACEFFD8" w14:textId="77777777" w:rsidR="00CB3AA0" w:rsidRPr="00CB3AA0" w:rsidRDefault="00CB3AA0" w:rsidP="00CB3AA0">
      <w:pPr>
        <w:pStyle w:val="NormalWeb"/>
        <w:rPr>
          <w:bCs/>
        </w:rPr>
      </w:pPr>
      <w:r w:rsidRPr="00CB3AA0">
        <w:rPr>
          <w:bCs/>
        </w:rPr>
        <w:t>I: This process is primarily for research purposes, so all the information we collect will be kept completely confidential. Your name and any specific identifying details won’t be attached to the data, so no one will be able to tell that you’re the one giving this information. You’re free to speak openly with us.</w:t>
      </w:r>
    </w:p>
    <w:p w14:paraId="1239BCAA" w14:textId="77777777" w:rsidR="00CB3AA0" w:rsidRPr="00CB3AA0" w:rsidRDefault="00CB3AA0" w:rsidP="00CB3AA0">
      <w:pPr>
        <w:pStyle w:val="NormalWeb"/>
        <w:rPr>
          <w:bCs/>
        </w:rPr>
      </w:pPr>
      <w:r w:rsidRPr="00CB3AA0">
        <w:rPr>
          <w:bCs/>
        </w:rPr>
        <w:t>R: That’s fine. I understand.</w:t>
      </w:r>
    </w:p>
    <w:p w14:paraId="7F4CD3B5" w14:textId="296354F8" w:rsidR="007F404B" w:rsidRPr="00CB3AA0" w:rsidRDefault="00CB3AA0" w:rsidP="00CB3AA0">
      <w:pPr>
        <w:pStyle w:val="NormalWeb"/>
        <w:rPr>
          <w:bCs/>
        </w:rPr>
      </w:pPr>
      <w:r w:rsidRPr="00CB3AA0">
        <w:rPr>
          <w:bCs/>
        </w:rPr>
        <w:t>I: Alright. We’d like to start by getting some basic information about you—your age, marital status, and so on.</w:t>
      </w:r>
    </w:p>
    <w:p w14:paraId="05635796" w14:textId="77777777" w:rsidR="007F404B" w:rsidRPr="00484057" w:rsidRDefault="00CB3AA0" w:rsidP="007F404B">
      <w:pPr>
        <w:rPr>
          <w:rFonts w:ascii="Times New Roman" w:hAnsi="Times New Roman" w:cs="Times New Roman"/>
          <w:bCs/>
          <w:i/>
          <w:iCs/>
          <w:sz w:val="24"/>
          <w:szCs w:val="24"/>
        </w:rPr>
      </w:pPr>
      <w:r w:rsidRPr="00CB3AA0">
        <w:rPr>
          <w:rFonts w:ascii="Times New Roman" w:eastAsia="Times New Roman" w:hAnsi="Times New Roman" w:cs="Times New Roman"/>
          <w:bCs/>
          <w:sz w:val="24"/>
          <w:szCs w:val="24"/>
          <w:lang w:val="en-GH" w:eastAsia="zh-CN"/>
        </w:rPr>
        <w:t xml:space="preserve">R: </w:t>
      </w:r>
      <w:r w:rsidR="007F404B" w:rsidRPr="00484057">
        <w:rPr>
          <w:rFonts w:ascii="Times New Roman" w:hAnsi="Times New Roman" w:cs="Times New Roman"/>
          <w:bCs/>
          <w:i/>
          <w:iCs/>
          <w:sz w:val="24"/>
          <w:szCs w:val="24"/>
        </w:rPr>
        <w:t>Demographics deleted to protect participants’ identity</w:t>
      </w:r>
    </w:p>
    <w:p w14:paraId="506907BA" w14:textId="4F23BF00" w:rsidR="00CB3AA0" w:rsidRPr="00CB3AA0" w:rsidRDefault="00CB3AA0" w:rsidP="007F404B">
      <w:pPr>
        <w:pStyle w:val="NormalWeb"/>
        <w:rPr>
          <w:bCs/>
          <w:lang w:val="en-US"/>
        </w:rPr>
      </w:pPr>
    </w:p>
    <w:p w14:paraId="685A4801" w14:textId="77777777" w:rsidR="00CB3AA0" w:rsidRPr="00CB3AA0" w:rsidRDefault="00CB3AA0" w:rsidP="00CB3AA0">
      <w:pPr>
        <w:pStyle w:val="NormalWeb"/>
        <w:rPr>
          <w:bCs/>
        </w:rPr>
      </w:pPr>
      <w:r w:rsidRPr="00CB3AA0">
        <w:rPr>
          <w:bCs/>
        </w:rPr>
        <w:t>I: You mentioned that you’re a biomedical scientist, correct?</w:t>
      </w:r>
    </w:p>
    <w:p w14:paraId="6A893B9B" w14:textId="77777777" w:rsidR="00CB3AA0" w:rsidRPr="00CB3AA0" w:rsidRDefault="00CB3AA0" w:rsidP="00CB3AA0">
      <w:pPr>
        <w:pStyle w:val="NormalWeb"/>
        <w:rPr>
          <w:bCs/>
        </w:rPr>
      </w:pPr>
      <w:r w:rsidRPr="00CB3AA0">
        <w:rPr>
          <w:bCs/>
        </w:rPr>
        <w:t>R: Yes, that’s correct.</w:t>
      </w:r>
    </w:p>
    <w:p w14:paraId="2DC0A312" w14:textId="77777777" w:rsidR="00CB3AA0" w:rsidRPr="00CB3AA0" w:rsidRDefault="00CB3AA0" w:rsidP="00CB3AA0">
      <w:pPr>
        <w:pStyle w:val="NormalWeb"/>
        <w:rPr>
          <w:bCs/>
        </w:rPr>
      </w:pPr>
      <w:r w:rsidRPr="00CB3AA0">
        <w:rPr>
          <w:bCs/>
        </w:rPr>
        <w:t>I: And what is your current grade or designation?</w:t>
      </w:r>
    </w:p>
    <w:p w14:paraId="523CA362" w14:textId="77777777" w:rsidR="00CB3AA0" w:rsidRPr="00CB3AA0" w:rsidRDefault="00CB3AA0" w:rsidP="00CB3AA0">
      <w:pPr>
        <w:pStyle w:val="NormalWeb"/>
        <w:rPr>
          <w:bCs/>
        </w:rPr>
      </w:pPr>
      <w:r w:rsidRPr="00CB3AA0">
        <w:rPr>
          <w:bCs/>
        </w:rPr>
        <w:t>R: I’m a Senior Biomedical Scientist.</w:t>
      </w:r>
    </w:p>
    <w:p w14:paraId="7B54C921" w14:textId="77777777" w:rsidR="00CB3AA0" w:rsidRPr="00CB3AA0" w:rsidRDefault="00CB3AA0" w:rsidP="00CB3AA0">
      <w:pPr>
        <w:pStyle w:val="NormalWeb"/>
        <w:rPr>
          <w:bCs/>
        </w:rPr>
      </w:pPr>
      <w:r w:rsidRPr="00CB3AA0">
        <w:rPr>
          <w:bCs/>
        </w:rPr>
        <w:t>I: Alright. Thank you for that. You can turn off your video if that makes you feel more comfortable.</w:t>
      </w:r>
    </w:p>
    <w:p w14:paraId="7EB4F1B8" w14:textId="77777777" w:rsidR="00CB3AA0" w:rsidRPr="00CB3AA0" w:rsidRDefault="00CB3AA0" w:rsidP="00CB3AA0">
      <w:pPr>
        <w:pStyle w:val="NormalWeb"/>
        <w:rPr>
          <w:bCs/>
        </w:rPr>
      </w:pPr>
      <w:r w:rsidRPr="00CB3AA0">
        <w:rPr>
          <w:bCs/>
        </w:rPr>
        <w:t>I: Hopefully, that will help the internet connection remain stable, right?</w:t>
      </w:r>
    </w:p>
    <w:p w14:paraId="7EAA0E0F" w14:textId="77777777" w:rsidR="00CB3AA0" w:rsidRPr="00CB3AA0" w:rsidRDefault="00CB3AA0" w:rsidP="00CB3AA0">
      <w:pPr>
        <w:pStyle w:val="NormalWeb"/>
        <w:rPr>
          <w:bCs/>
        </w:rPr>
      </w:pPr>
      <w:r w:rsidRPr="00CB3AA0">
        <w:rPr>
          <w:bCs/>
        </w:rPr>
        <w:t>R: Oh, okay. Thank you.</w:t>
      </w:r>
    </w:p>
    <w:p w14:paraId="5CEA5D25" w14:textId="77777777" w:rsidR="00CB3AA0" w:rsidRPr="00CB3AA0" w:rsidRDefault="00CB3AA0" w:rsidP="00CB3AA0">
      <w:pPr>
        <w:pStyle w:val="NormalWeb"/>
        <w:rPr>
          <w:bCs/>
        </w:rPr>
      </w:pPr>
      <w:r w:rsidRPr="00CB3AA0">
        <w:rPr>
          <w:bCs/>
        </w:rPr>
        <w:t>I: So, when Marburg was detected in your facility, we understand that some people were quarantined. Were you one of the people asked to quarantine?</w:t>
      </w:r>
    </w:p>
    <w:p w14:paraId="26042C7C" w14:textId="77777777" w:rsidR="00CB3AA0" w:rsidRPr="00CB3AA0" w:rsidRDefault="00CB3AA0" w:rsidP="00CB3AA0">
      <w:pPr>
        <w:pStyle w:val="NormalWeb"/>
        <w:rPr>
          <w:bCs/>
        </w:rPr>
      </w:pPr>
      <w:r w:rsidRPr="00CB3AA0">
        <w:rPr>
          <w:bCs/>
        </w:rPr>
        <w:lastRenderedPageBreak/>
        <w:t>R: No, I wasn’t. After discussions with my medical director, it was determined that my contact with the sample was minimal, so I wasn’t required to go into quarantine.</w:t>
      </w:r>
    </w:p>
    <w:p w14:paraId="092B54F0" w14:textId="77777777" w:rsidR="00CB3AA0" w:rsidRPr="00CB3AA0" w:rsidRDefault="00CB3AA0" w:rsidP="00CB3AA0">
      <w:pPr>
        <w:pStyle w:val="NormalWeb"/>
        <w:rPr>
          <w:bCs/>
        </w:rPr>
      </w:pPr>
      <w:r w:rsidRPr="00CB3AA0">
        <w:rPr>
          <w:bCs/>
        </w:rPr>
        <w:t>I: Alright. But what measures were put in place at the facility to prevent the spread of the virus during that period? What specific steps were taken in response to the outbreak?</w:t>
      </w:r>
    </w:p>
    <w:p w14:paraId="5E661E07" w14:textId="77777777" w:rsidR="00CB3AA0" w:rsidRPr="00CB3AA0" w:rsidRDefault="00CB3AA0" w:rsidP="00CB3AA0">
      <w:pPr>
        <w:pStyle w:val="NormalWeb"/>
        <w:rPr>
          <w:bCs/>
        </w:rPr>
      </w:pPr>
      <w:r w:rsidRPr="00CB3AA0">
        <w:rPr>
          <w:bCs/>
        </w:rPr>
        <w:t>R: Yes, so the first measure was to quarantine any staff who had direct contact with the patient. I also doubled as the IPC (Infection Prevention and Control) focal person for the facility. Within about three days of getting the news that the samples we sent had tested positive for Marburg, we quickly organized a training session for all the staff on standard and transmission-based precautions under IPC. We didn’t have specific training tools for Marburg, so we focused on standard and transmission-based precautions.</w:t>
      </w:r>
    </w:p>
    <w:p w14:paraId="0E9ADE25" w14:textId="77777777" w:rsidR="00CB3AA0" w:rsidRPr="00CB3AA0" w:rsidRDefault="00CB3AA0" w:rsidP="00CB3AA0">
      <w:pPr>
        <w:pStyle w:val="NormalWeb"/>
        <w:rPr>
          <w:bCs/>
        </w:rPr>
      </w:pPr>
      <w:r w:rsidRPr="00CB3AA0">
        <w:rPr>
          <w:bCs/>
        </w:rPr>
        <w:t>I: Okay. Can you provide specifics on the precautions and measures that were covered during the training?</w:t>
      </w:r>
    </w:p>
    <w:p w14:paraId="6648DE9F" w14:textId="77777777" w:rsidR="00CB3AA0" w:rsidRPr="00CB3AA0" w:rsidRDefault="00CB3AA0" w:rsidP="00CB3AA0">
      <w:pPr>
        <w:pStyle w:val="NormalWeb"/>
        <w:rPr>
          <w:bCs/>
        </w:rPr>
      </w:pPr>
      <w:r w:rsidRPr="00CB3AA0">
        <w:rPr>
          <w:bCs/>
        </w:rPr>
        <w:t>R: Certainly. We covered all 12 standard precautions, including hand hygiene, respiratory hygiene, and everything else under standard precautions. Since we knew Marburg was transmitted through contact, we placed extra emphasis on contact and transmission precautions. We went back to some of the measures we used during COVID, like spacing out patients for social distancing, especially in the OPD (Outpatient Department) and vital signs area.</w:t>
      </w:r>
    </w:p>
    <w:p w14:paraId="149167E9" w14:textId="77777777" w:rsidR="00CB3AA0" w:rsidRPr="00CB3AA0" w:rsidRDefault="00CB3AA0" w:rsidP="00CB3AA0">
      <w:pPr>
        <w:pStyle w:val="NormalWeb"/>
        <w:rPr>
          <w:bCs/>
        </w:rPr>
      </w:pPr>
      <w:r w:rsidRPr="00CB3AA0">
        <w:rPr>
          <w:bCs/>
        </w:rPr>
        <w:t>I: Mr. Bentum, you mentioned the 12 standard precautions. We’re very interested in knowing exactly how each was carried out. If you need a moment to refer to your notes or recall the details, please feel free to do so.</w:t>
      </w:r>
    </w:p>
    <w:p w14:paraId="294C0992" w14:textId="77777777" w:rsidR="00CB3AA0" w:rsidRPr="00CB3AA0" w:rsidRDefault="00CB3AA0" w:rsidP="00CB3AA0">
      <w:pPr>
        <w:pStyle w:val="NormalWeb"/>
        <w:rPr>
          <w:bCs/>
        </w:rPr>
      </w:pPr>
      <w:r w:rsidRPr="00CB3AA0">
        <w:rPr>
          <w:bCs/>
        </w:rPr>
        <w:t>R: Okay, let me check my notes. It was mostly a theory session with some practical demonstrations. For instance, for hand hygiene, we went through the practical aspects of washing hands thoroughly with soap under running water and using alcohol-based hand sanitizer. Let me take a minute to refer to my notes for more specifics.</w:t>
      </w:r>
    </w:p>
    <w:p w14:paraId="6517FB28" w14:textId="77777777" w:rsidR="00CB3AA0" w:rsidRPr="00CB3AA0" w:rsidRDefault="00CB3AA0" w:rsidP="00CB3AA0">
      <w:pPr>
        <w:pStyle w:val="NormalWeb"/>
        <w:rPr>
          <w:bCs/>
        </w:rPr>
      </w:pPr>
      <w:r w:rsidRPr="00CB3AA0">
        <w:rPr>
          <w:bCs/>
        </w:rPr>
        <w:t>I: That’s perfectly fine. Take your time.</w:t>
      </w:r>
    </w:p>
    <w:p w14:paraId="640B148E" w14:textId="77777777" w:rsidR="00CB3AA0" w:rsidRPr="00CB3AA0" w:rsidRDefault="00CB3AA0" w:rsidP="00CB3AA0">
      <w:pPr>
        <w:pStyle w:val="NormalWeb"/>
        <w:rPr>
          <w:bCs/>
        </w:rPr>
      </w:pPr>
      <w:r w:rsidRPr="00CB3AA0">
        <w:rPr>
          <w:bCs/>
        </w:rPr>
        <w:t>I: Hello, Mr. Bentum?</w:t>
      </w:r>
    </w:p>
    <w:p w14:paraId="1820826D" w14:textId="77777777" w:rsidR="00CB3AA0" w:rsidRPr="00CB3AA0" w:rsidRDefault="00CB3AA0" w:rsidP="00CB3AA0">
      <w:pPr>
        <w:pStyle w:val="NormalWeb"/>
        <w:rPr>
          <w:bCs/>
        </w:rPr>
      </w:pPr>
      <w:r w:rsidRPr="00CB3AA0">
        <w:rPr>
          <w:bCs/>
        </w:rPr>
        <w:t>R: Sorry, my network went out briefly. Can I continue now?</w:t>
      </w:r>
    </w:p>
    <w:p w14:paraId="32384639" w14:textId="77777777" w:rsidR="00CB3AA0" w:rsidRPr="00CB3AA0" w:rsidRDefault="00CB3AA0" w:rsidP="00CB3AA0">
      <w:pPr>
        <w:pStyle w:val="NormalWeb"/>
        <w:rPr>
          <w:bCs/>
        </w:rPr>
      </w:pPr>
      <w:r w:rsidRPr="00CB3AA0">
        <w:rPr>
          <w:bCs/>
        </w:rPr>
        <w:t>I: Yes, of course. Welcome back.</w:t>
      </w:r>
    </w:p>
    <w:p w14:paraId="33EABC25" w14:textId="77777777" w:rsidR="00CB3AA0" w:rsidRPr="00CB3AA0" w:rsidRDefault="00CB3AA0" w:rsidP="00CB3AA0">
      <w:pPr>
        <w:pStyle w:val="NormalWeb"/>
        <w:rPr>
          <w:bCs/>
        </w:rPr>
      </w:pPr>
      <w:r w:rsidRPr="00CB3AA0">
        <w:rPr>
          <w:bCs/>
        </w:rPr>
        <w:t>I: That’s fine. Please go ahead.</w:t>
      </w:r>
    </w:p>
    <w:p w14:paraId="4F409D33" w14:textId="77777777" w:rsidR="00CB3AA0" w:rsidRPr="00CB3AA0" w:rsidRDefault="00CB3AA0" w:rsidP="00CB3AA0">
      <w:pPr>
        <w:pStyle w:val="NormalWeb"/>
        <w:rPr>
          <w:bCs/>
        </w:rPr>
      </w:pPr>
      <w:r w:rsidRPr="00CB3AA0">
        <w:rPr>
          <w:bCs/>
        </w:rPr>
        <w:t xml:space="preserve">R: So, we covered hand hygiene thoroughly. We also reviewed respiratory hygiene, which was particularly relevant because we’d recently come out of COVID. We covered the collection of clinical specimens, occupational health and safety, safe injection practices, aseptic techniques, and healthcare waste management—especially for our orderlies. For the first two cases of Marburg, our orderlies weren’t initially aware they’d be dealing with it, so they just went in as </w:t>
      </w:r>
      <w:r w:rsidRPr="00CB3AA0">
        <w:rPr>
          <w:bCs/>
        </w:rPr>
        <w:lastRenderedPageBreak/>
        <w:t>they would for any routine cleaning. However, after we learned it was Marburg, we trained them on how to handle waste from the isolation room specifically. We also covered environmental cleaning, processing of used instruments, proper patient placement, and the use of PPE (Personal Protective Equipment), especially for the clinical staff who might handle cases directly.</w:t>
      </w:r>
    </w:p>
    <w:p w14:paraId="7CDB8B7C" w14:textId="77777777" w:rsidR="00CB3AA0" w:rsidRPr="00CB3AA0" w:rsidRDefault="00CB3AA0" w:rsidP="00CB3AA0">
      <w:pPr>
        <w:pStyle w:val="NormalWeb"/>
        <w:rPr>
          <w:bCs/>
        </w:rPr>
      </w:pPr>
      <w:r w:rsidRPr="00CB3AA0">
        <w:rPr>
          <w:bCs/>
        </w:rPr>
        <w:t>I: From your experience, did you have enough equipment, like PPE, to properly train the staff and manage the outbreak?</w:t>
      </w:r>
    </w:p>
    <w:p w14:paraId="0D830BB6" w14:textId="77777777" w:rsidR="00CB3AA0" w:rsidRPr="00CB3AA0" w:rsidRDefault="00CB3AA0" w:rsidP="00CB3AA0">
      <w:pPr>
        <w:pStyle w:val="NormalWeb"/>
        <w:rPr>
          <w:bCs/>
        </w:rPr>
      </w:pPr>
      <w:r w:rsidRPr="00CB3AA0">
        <w:rPr>
          <w:bCs/>
        </w:rPr>
        <w:t>R: Yes, so the training was done in two sessions. The first session covered standard precautions, and the second focused specifically on the emergency unit staff once they returned from quarantine. We had made a request to the District Health Directorate for additional PPE, so we had enough at that time to train them adequately.</w:t>
      </w:r>
    </w:p>
    <w:p w14:paraId="7764FBBD" w14:textId="77777777" w:rsidR="00CB3AA0" w:rsidRPr="00CB3AA0" w:rsidRDefault="00CB3AA0" w:rsidP="00CB3AA0">
      <w:pPr>
        <w:pStyle w:val="NormalWeb"/>
        <w:rPr>
          <w:bCs/>
        </w:rPr>
      </w:pPr>
      <w:r w:rsidRPr="00CB3AA0">
        <w:rPr>
          <w:bCs/>
        </w:rPr>
        <w:t>I: And how did this experience impact you personally, in terms of your relationship with colleagues and others?</w:t>
      </w:r>
    </w:p>
    <w:p w14:paraId="781A6B75" w14:textId="77777777" w:rsidR="00CB3AA0" w:rsidRPr="00CB3AA0" w:rsidRDefault="00CB3AA0" w:rsidP="00CB3AA0">
      <w:pPr>
        <w:pStyle w:val="NormalWeb"/>
        <w:rPr>
          <w:bCs/>
        </w:rPr>
      </w:pPr>
      <w:r w:rsidRPr="00CB3AA0">
        <w:rPr>
          <w:bCs/>
        </w:rPr>
        <w:t>R: Personally, it was quite challenging. I wasn’t really expecting something like this, especially since we were barely out of the COVID crisis. When I first handled the sample, I knew they suspected some kind of viral hemorrhagic fever, but I initially thought of Ebola because of its presence in the region. When I later learned it was Marburg, it hit me hard. I realized this was something serious. The two cases didn’t know each other, yet both contracted the virus. I actually lived between the two hotspots, so I was extra cautious in everything I did. With my colleagues, it strengthened our sense of support. I remembered how I felt when I was quarantined during COVID, so I tried to check in on the colleagues who were quarantined, calling them to offer support. When their test results came back negative, we were all relieved and happy to have them back.</w:t>
      </w:r>
    </w:p>
    <w:p w14:paraId="289953A1" w14:textId="77777777" w:rsidR="00CB3AA0" w:rsidRPr="00CB3AA0" w:rsidRDefault="00CB3AA0" w:rsidP="00CB3AA0">
      <w:pPr>
        <w:pStyle w:val="NormalWeb"/>
        <w:rPr>
          <w:bCs/>
        </w:rPr>
      </w:pPr>
      <w:r w:rsidRPr="00CB3AA0">
        <w:rPr>
          <w:bCs/>
        </w:rPr>
        <w:t>I: Was there a counseling program in place at the facility to assist those who were quarantined or anyone who might have needed mental health support?</w:t>
      </w:r>
    </w:p>
    <w:p w14:paraId="1D29FF2A" w14:textId="77777777" w:rsidR="00CB3AA0" w:rsidRPr="00CB3AA0" w:rsidRDefault="00CB3AA0" w:rsidP="00CB3AA0">
      <w:pPr>
        <w:pStyle w:val="NormalWeb"/>
        <w:rPr>
          <w:bCs/>
        </w:rPr>
      </w:pPr>
      <w:r w:rsidRPr="00CB3AA0">
        <w:rPr>
          <w:bCs/>
        </w:rPr>
        <w:t>R: I can’t speak for everyone who went into quarantine, but for myself and some colleagues, the facility has a mental health unit where we could walk in and talk if needed. Personally, I didn’t feel like I needed formal counseling at the time. I did talk with my nurse manager about a few things, and that helped. But I can’t say if others felt the same way or if they used the mental health unit.</w:t>
      </w:r>
    </w:p>
    <w:p w14:paraId="6F2EA028" w14:textId="77777777" w:rsidR="00CB3AA0" w:rsidRPr="00CB3AA0" w:rsidRDefault="00CB3AA0" w:rsidP="00CB3AA0">
      <w:pPr>
        <w:pStyle w:val="NormalWeb"/>
        <w:rPr>
          <w:bCs/>
        </w:rPr>
      </w:pPr>
      <w:r w:rsidRPr="00CB3AA0">
        <w:rPr>
          <w:bCs/>
        </w:rPr>
        <w:t>I: For those who were quarantined, what mechanisms were in place to ensure they stayed at home? I assume it was a self-quarantine situation?</w:t>
      </w:r>
    </w:p>
    <w:p w14:paraId="6AC31DAF" w14:textId="77777777" w:rsidR="00CB3AA0" w:rsidRPr="00CB3AA0" w:rsidRDefault="00CB3AA0" w:rsidP="00CB3AA0">
      <w:pPr>
        <w:pStyle w:val="NormalWeb"/>
        <w:rPr>
          <w:bCs/>
        </w:rPr>
      </w:pPr>
      <w:r w:rsidRPr="00CB3AA0">
        <w:rPr>
          <w:bCs/>
        </w:rPr>
        <w:t>R: Yes, it was self-quarantine. I don’t know if there were specific measures in place to enforce it, though. I only kept in touch with a few of them over the phone to check on their well-being, but I can’t say for certain that there was a way to monitor whether they stayed home the entire time.</w:t>
      </w:r>
    </w:p>
    <w:p w14:paraId="5A56A5DA" w14:textId="77777777" w:rsidR="00CB3AA0" w:rsidRPr="00CB3AA0" w:rsidRDefault="00CB3AA0" w:rsidP="00CB3AA0">
      <w:pPr>
        <w:pStyle w:val="NormalWeb"/>
        <w:rPr>
          <w:bCs/>
        </w:rPr>
      </w:pPr>
      <w:r w:rsidRPr="00CB3AA0">
        <w:rPr>
          <w:bCs/>
        </w:rPr>
        <w:t>I: Understood. On a broader level, were there any standard operating procedures or policies in place at the facility that you relied on whenever there was an outbreak or emergency situation?</w:t>
      </w:r>
    </w:p>
    <w:p w14:paraId="49258FE2" w14:textId="77777777" w:rsidR="00CB3AA0" w:rsidRPr="00CB3AA0" w:rsidRDefault="00CB3AA0" w:rsidP="00CB3AA0">
      <w:pPr>
        <w:pStyle w:val="NormalWeb"/>
        <w:rPr>
          <w:bCs/>
        </w:rPr>
      </w:pPr>
      <w:r w:rsidRPr="00CB3AA0">
        <w:rPr>
          <w:bCs/>
        </w:rPr>
        <w:lastRenderedPageBreak/>
        <w:t>R: Yes, we do have such procedures in place. COVID really pushed us to improve in that area. Previously, our triage system wasn’t very well organized, but COVID made us start implementing better triage measures. Our isolation room still isn’t quite where we’d like it to be from an IPC perspective, but we’re continuously working on it and seeking support to improve it. COVID, followed by Marburg, has definitely pushed the facility to start putting some of these measures in place to better handle any future outbreaks.</w:t>
      </w:r>
    </w:p>
    <w:p w14:paraId="410DBC53" w14:textId="77777777" w:rsidR="00CB3AA0" w:rsidRPr="00CB3AA0" w:rsidRDefault="00CB3AA0" w:rsidP="00CB3AA0">
      <w:pPr>
        <w:pStyle w:val="NormalWeb"/>
        <w:rPr>
          <w:bCs/>
        </w:rPr>
      </w:pPr>
      <w:r w:rsidRPr="00CB3AA0">
        <w:rPr>
          <w:bCs/>
        </w:rPr>
        <w:t>I: Alright. So, during the outbreak response period, were there any institutional measures or new regulations put in place that you felt uncomfortable with? Maybe something you thought could have been handled differently or improved upon?</w:t>
      </w:r>
    </w:p>
    <w:p w14:paraId="46FE9338" w14:textId="77777777" w:rsidR="00CB3AA0" w:rsidRPr="00CB3AA0" w:rsidRDefault="00CB3AA0" w:rsidP="00CB3AA0">
      <w:pPr>
        <w:pStyle w:val="NormalWeb"/>
        <w:rPr>
          <w:bCs/>
        </w:rPr>
      </w:pPr>
      <w:r w:rsidRPr="00CB3AA0">
        <w:rPr>
          <w:bCs/>
        </w:rPr>
        <w:t>R: From the facility’s perspective, no, there weren’t really any major discomforts. However, on a broader systemic level, I remember that the sample results took about a week to come back. During that waiting period, there was a lot of uncertainty; you didn’t know what was happening or what to expect. So, from a system-wide perspective, the delay made it a bit challenging, but at the facility itself, I didn’t have any specific issues with the measures in place.</w:t>
      </w:r>
    </w:p>
    <w:p w14:paraId="2F62A7BB" w14:textId="77777777" w:rsidR="00CB3AA0" w:rsidRPr="00CB3AA0" w:rsidRDefault="00CB3AA0" w:rsidP="00CB3AA0">
      <w:pPr>
        <w:pStyle w:val="NormalWeb"/>
        <w:rPr>
          <w:bCs/>
        </w:rPr>
      </w:pPr>
      <w:r w:rsidRPr="00CB3AA0">
        <w:rPr>
          <w:bCs/>
        </w:rPr>
        <w:t>I: Thank you for that. Now, regarding the evacuation of the deceased—do you have a morgue in the facility?</w:t>
      </w:r>
    </w:p>
    <w:p w14:paraId="76C98959" w14:textId="77777777" w:rsidR="00CB3AA0" w:rsidRPr="00CB3AA0" w:rsidRDefault="00CB3AA0" w:rsidP="00CB3AA0">
      <w:pPr>
        <w:pStyle w:val="NormalWeb"/>
        <w:rPr>
          <w:bCs/>
        </w:rPr>
      </w:pPr>
      <w:r w:rsidRPr="00CB3AA0">
        <w:rPr>
          <w:bCs/>
        </w:rPr>
        <w:t>R: No, we don’t.</w:t>
      </w:r>
    </w:p>
    <w:p w14:paraId="2CA7020F" w14:textId="77777777" w:rsidR="00CB3AA0" w:rsidRPr="00CB3AA0" w:rsidRDefault="00CB3AA0" w:rsidP="00CB3AA0">
      <w:pPr>
        <w:pStyle w:val="NormalWeb"/>
        <w:rPr>
          <w:bCs/>
        </w:rPr>
      </w:pPr>
      <w:r w:rsidRPr="00CB3AA0">
        <w:rPr>
          <w:bCs/>
        </w:rPr>
        <w:t>I: How long did it take for the deceased to be evacuated, and how did that impact your procedures during the period?</w:t>
      </w:r>
    </w:p>
    <w:p w14:paraId="1E06D47D" w14:textId="77777777" w:rsidR="00CB3AA0" w:rsidRPr="00CB3AA0" w:rsidRDefault="00CB3AA0" w:rsidP="00CB3AA0">
      <w:pPr>
        <w:pStyle w:val="NormalWeb"/>
        <w:rPr>
          <w:bCs/>
        </w:rPr>
      </w:pPr>
      <w:r w:rsidRPr="00CB3AA0">
        <w:rPr>
          <w:bCs/>
        </w:rPr>
        <w:t>R: If I remember correctly, the first case was a Muslim patient, so we had some challenges coordinating with the relatives on how to proceed. However, by the time the second case occurred, we had already informed the District Health Directorate about the situation. Fortunately, they were available to assist us with the second case. Following IPC guidelines, I believe we managed the second case appropriately.</w:t>
      </w:r>
    </w:p>
    <w:p w14:paraId="07128D7D" w14:textId="77777777" w:rsidR="00CB3AA0" w:rsidRPr="00CB3AA0" w:rsidRDefault="00CB3AA0" w:rsidP="00CB3AA0">
      <w:pPr>
        <w:pStyle w:val="NormalWeb"/>
        <w:rPr>
          <w:bCs/>
        </w:rPr>
      </w:pPr>
      <w:r w:rsidRPr="00CB3AA0">
        <w:rPr>
          <w:bCs/>
        </w:rPr>
        <w:t>I: You mentioned the cleaning staff earlier. For clarity, can you describe what they usually wear and the equipment they use? Does it differ during emergencies compared to normal times? It sounded like they might not have been fully prepared at first.</w:t>
      </w:r>
    </w:p>
    <w:p w14:paraId="012C53FF" w14:textId="3621EABD" w:rsidR="004B54D7" w:rsidRPr="00484057" w:rsidRDefault="00CB3AA0" w:rsidP="004B54D7">
      <w:pPr>
        <w:pStyle w:val="NormalWeb"/>
        <w:rPr>
          <w:bCs/>
        </w:rPr>
      </w:pPr>
      <w:r w:rsidRPr="00CB3AA0">
        <w:rPr>
          <w:bCs/>
        </w:rPr>
        <w:t>R: Yes, in routine situations, the cleaning staff usually wear basic gloves, aprons, and occasionally face masks when dealing with high-risk areas. However, in the case of an outbreak like Marburg, they needed to wear full PPE, including gowns, face shields, masks, and double gloves. Initially, they weren’t fully aware of the risk and went in with just routine protective gear. After we realized the seriousness of the situation, we upgraded their equipment and gave them specific training on handling high-risk cleaning, especially for waste management from isolation areas.</w:t>
      </w:r>
      <w:r w:rsidR="00BE7273" w:rsidRPr="00484057">
        <w:rPr>
          <w:bCs/>
        </w:rPr>
        <w:t xml:space="preserve"> </w:t>
      </w:r>
      <w:r w:rsidR="004B54D7" w:rsidRPr="00484057">
        <w:rPr>
          <w:bCs/>
        </w:rPr>
        <w:t xml:space="preserve">For IPC purposes, our trainings throughout the year usually serve as refresher courses to remind everyone of the protocols. Our orderlies have scrubs they wear at work; they don’t wear their personal clothing while cleaning. After work, they change back into their clothes to go home. I made that comment earlier because the equipment they use varies by area. For instance, what they use to clean the lab differs from what they use in the emergency unit or </w:t>
      </w:r>
      <w:r w:rsidR="004B54D7" w:rsidRPr="00484057">
        <w:rPr>
          <w:bCs/>
        </w:rPr>
        <w:lastRenderedPageBreak/>
        <w:t>administrative offices. The emergency unit has its own cleaning equipment, and our makeshift isolation room requires specific PPE and equipment. Initially, they were just going in with standard equipment without knowing there was a Marburg case. After we confirmed it, they were required to use additional protective gear.</w:t>
      </w:r>
    </w:p>
    <w:p w14:paraId="38D5924F" w14:textId="06A4DC86"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That makes sense. Thank you for clarifying. Regarding communication, how was information shared with the staff and patients during the outbreak? Were there specific steps taken to control the information flow, especially since we understand the OPD and isolation room are quite close?</w:t>
      </w:r>
    </w:p>
    <w:p w14:paraId="745ABBA9" w14:textId="212F22B8"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From my perspective as both the head of the lab and the IPC focal person, information was shared first with me and…</w:t>
      </w:r>
    </w:p>
    <w:p w14:paraId="57DE2FDD"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Okay.</w:t>
      </w:r>
    </w:p>
    <w:p w14:paraId="01DF19AA" w14:textId="2617F73C"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So, once I was informed, I had to relay the information to the staff in the lab because, yes, the</w:t>
      </w:r>
      <w:r w:rsidR="00916C51" w:rsidRPr="00484057">
        <w:rPr>
          <w:rFonts w:ascii="Times New Roman" w:eastAsia="Times New Roman" w:hAnsi="Times New Roman" w:cs="Times New Roman"/>
          <w:bCs/>
          <w:sz w:val="24"/>
          <w:szCs w:val="24"/>
          <w:lang w:val="en-GH" w:eastAsia="zh-CN"/>
        </w:rPr>
        <w:t xml:space="preserve"> </w:t>
      </w:r>
      <w:r w:rsidRPr="00BE7273">
        <w:rPr>
          <w:rFonts w:ascii="Times New Roman" w:eastAsia="Times New Roman" w:hAnsi="Times New Roman" w:cs="Times New Roman"/>
          <w:bCs/>
          <w:sz w:val="24"/>
          <w:szCs w:val="24"/>
          <w:lang w:val="en-GH" w:eastAsia="zh-CN"/>
        </w:rPr>
        <w:t>lab had sent some samples for viral hemorrhagic fever, and we were waiting to get feedback. So, once that confirmation came in, I informed the lab staff about what had happened. Then my next line of communication was the IPC team. I would assume that from the medical director's point of view, he informed various management members, the mid-management members, and the heads of different departments. From there, the information would go through the ranks. Now, our isolation area was labeled—there were notices at the front indicating that it was an isolation area, with instructions on IPC practices, so people didn’t just walk in. Additionally, in the OPD, they conducted health education every morning. After all the staff had been informed that we had recorded two Marburg cases, the health information team took it up and started discussing it at the OPD to keep everyone informed.</w:t>
      </w:r>
    </w:p>
    <w:p w14:paraId="66E84335"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Eeeerrrmm, hold on a second, please.</w:t>
      </w:r>
    </w:p>
    <w:p w14:paraId="776727C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Could you please repeat?</w:t>
      </w:r>
    </w:p>
    <w:p w14:paraId="4B6E519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He hasn’t actually asked the question yet. But, looking at your facility’s location and the structures you have in place, do you think there’s a heightened risk for disease outbreaks?</w:t>
      </w:r>
    </w:p>
    <w:p w14:paraId="623BF1C7"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Eeerrrmm, I wouldn’t really want to answer that because I may have personal reservations about it. But from the facility's standpoint, I don’t think my position is the right one to answer that question. That’s just how I feel.</w:t>
      </w:r>
    </w:p>
    <w:p w14:paraId="30B751C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 xml:space="preserve">I: Basically, we’re just trying to understand the architectural design, proximity, and layout—like you mentioned earlier about the OPD being close to the isolation unit. Also, considering that your facility might act as a referral center, how could the design and location of your facility potentially influence future outbreaks? It’s not a policy question; we’re just trying </w:t>
      </w:r>
      <w:r w:rsidRPr="00BE7273">
        <w:rPr>
          <w:rFonts w:ascii="Times New Roman" w:eastAsia="Times New Roman" w:hAnsi="Times New Roman" w:cs="Times New Roman"/>
          <w:bCs/>
          <w:sz w:val="24"/>
          <w:szCs w:val="24"/>
          <w:lang w:val="en-GH" w:eastAsia="zh-CN"/>
        </w:rPr>
        <w:lastRenderedPageBreak/>
        <w:t>to get a mental picture of your facility's setup and understand if it could account for frequent outbreaks.</w:t>
      </w:r>
    </w:p>
    <w:p w14:paraId="03C9547B"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Alright. So, the facility was initially a health center and later transitioned into a hospital. Within the district, the only other facilities are health centers, so we act as the main referral center here. In terms of our architectural design, I wouldn’t say we’re well-prepared for outbreaks. For instance, the isolation room is situated such that you pass through the OPD to get to it—there isn’t a second door for an alternate entry or exit. From an IPC perspective, no, we’re not adequately prepared for outbreaks.</w:t>
      </w:r>
    </w:p>
    <w:p w14:paraId="5DBA989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Alright, alright. And what kind of relationship or collaboration does your facility have with Ghana Health Service, CHAG, or any other agencies?</w:t>
      </w:r>
    </w:p>
    <w:p w14:paraId="5A7CFBF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I think my medical director would be able to provide more details on that. But I know that we informed the District Health Directorate when we picked the samples, and they were the ones who sent them to Noguchi. When the results came back, they reached the district level first, and they informed us. Any PPE we needed was also provided through the District Health Directorate, so we had good collaboration with them.</w:t>
      </w:r>
    </w:p>
    <w:p w14:paraId="07DB69DC"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Okay. So, aside from PPEs, did you receive any other assistance from the GHS?</w:t>
      </w:r>
    </w:p>
    <w:p w14:paraId="0778CDB4"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From my position, I may not know the full extent. I was mainly involved in securing PPEs and sending the samples. But beyond that, I’m not sure if there were any additional resources we received.</w:t>
      </w:r>
    </w:p>
    <w:p w14:paraId="40782F62"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Alright. Based on your experience and observations, do you think you had enough support from the GHS to manage an outbreak like this?</w:t>
      </w:r>
    </w:p>
    <w:p w14:paraId="5DBE96E5"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Yes, I think we did.</w:t>
      </w:r>
    </w:p>
    <w:p w14:paraId="73AFB64A"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Okay, and regarding the facility from which the first case was referred, what kind of collaborative system existed between your facility and theirs, especially after you detected the case?</w:t>
      </w:r>
    </w:p>
    <w:p w14:paraId="36F132B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I think we have a strong relationship with them. In the lab, for instance, we coordinate very well with their lab staff. We have a good rapport, particularly in terms of logistics, trainings, and other matters. Since we’re within the same district, we work closely together. I believe that this level of collaboration is mirrored in the nursing and prescriber levels as well, though I’m more familiar with the lab side of things.</w:t>
      </w:r>
    </w:p>
    <w:p w14:paraId="5E3262E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Okay. So, when it came to contact tracing and other activities following the detection, how did that process go?</w:t>
      </w:r>
    </w:p>
    <w:p w14:paraId="4E081C84"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 xml:space="preserve">R: Contact tracing was carried out in collaboration with the District Health Directorate. I remember that the District Health Director, along with the public health nurse and the </w:t>
      </w:r>
      <w:r w:rsidRPr="00BE7273">
        <w:rPr>
          <w:rFonts w:ascii="Times New Roman" w:eastAsia="Times New Roman" w:hAnsi="Times New Roman" w:cs="Times New Roman"/>
          <w:bCs/>
          <w:sz w:val="24"/>
          <w:szCs w:val="24"/>
          <w:lang w:val="en-GH" w:eastAsia="zh-CN"/>
        </w:rPr>
        <w:lastRenderedPageBreak/>
        <w:t>disease control officer at the district level, led the efforts. We followed them as they collected samples and identified contacts.</w:t>
      </w:r>
    </w:p>
    <w:p w14:paraId="283AD86F"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For the first family, who you mentioned were Muslims, the deceased was taken by the family. How did that impact contact tracing efforts, especially getting into their home or community?</w:t>
      </w:r>
    </w:p>
    <w:p w14:paraId="748DE40D"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Contact tracing for the first family was challenging. I remember when we went to collect samples from the community, it was difficult to reach them because I believe they had left the area and gone back to their hometown. So, from the information I gathered, it was quite difficult to trace them.</w:t>
      </w:r>
    </w:p>
    <w:p w14:paraId="0272BCBD"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In terms of community relations, specifically the community where your facility is located, how was the collaboration between the facility and the traditional leaders?</w:t>
      </w:r>
    </w:p>
    <w:p w14:paraId="06BF557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That’s a bit difficult for me to answer. I don’t really have much information on that aspect, so I’m not sure what took place in that regard.</w:t>
      </w:r>
    </w:p>
    <w:p w14:paraId="753D54B2"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Okay. Aside from the Ghana Health Service, did you have any collaboration with CHAG?</w:t>
      </w:r>
    </w:p>
    <w:p w14:paraId="4CE72B8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I’m not aware of any collaboration with CHAG at my level. If there was, it might have happened at the administrative level, but I didn’t see any direct involvement in my position within the lab.</w:t>
      </w:r>
    </w:p>
    <w:p w14:paraId="5B7E13A4"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I see. And aside from state institutions, did you notice any involvement or assistance from non-state agencies?</w:t>
      </w:r>
    </w:p>
    <w:p w14:paraId="0EC4518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Yes, I think there was some involvement. When the outbreak happened, there were a series of meetings with different stakeholders, including representatives from WHO. In January, for instance, there was a training session led by the senior IPC in collaboration with some NGOs that came to support the district.</w:t>
      </w:r>
    </w:p>
    <w:p w14:paraId="1C774397"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Now that we’ve seen partnerships between your facility and both state and non-state institutions, can you briefly describe any existing policies that govern these collaborations? Are there any policies specifically for handling outbreaks?</w:t>
      </w:r>
    </w:p>
    <w:p w14:paraId="2668B227"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As far as I know, I’m not aware of any specific policies outlining such collaborations. If they exist, I haven’t been privy to that information.</w:t>
      </w:r>
    </w:p>
    <w:p w14:paraId="198741C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Alright. Thank you. Regarding collaboration, were there any forms of assistance you were hoping for but didn’t receive?</w:t>
      </w:r>
    </w:p>
    <w:p w14:paraId="74F377A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 xml:space="preserve">R: Eeerrrmmm, well, probably infrastructure support. For example, our isolation room is not up to the standard we would like. If we could receive assistance to improve the isolation facilities, that would be helpful. COVID and now Marburg have shown us the importance </w:t>
      </w:r>
      <w:r w:rsidRPr="00BE7273">
        <w:rPr>
          <w:rFonts w:ascii="Times New Roman" w:eastAsia="Times New Roman" w:hAnsi="Times New Roman" w:cs="Times New Roman"/>
          <w:bCs/>
          <w:sz w:val="24"/>
          <w:szCs w:val="24"/>
          <w:lang w:val="en-GH" w:eastAsia="zh-CN"/>
        </w:rPr>
        <w:lastRenderedPageBreak/>
        <w:t>of these facilities. Infrastructure for the lab would also be appreciated. When a team came for research purposes, they were surprised that we could pick samples, store them, and transport them from such a small lab. They were genuinely surprised to learn that we managed to do that from this setup.</w:t>
      </w:r>
    </w:p>
    <w:p w14:paraId="3B427EB6"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Is the lab that small?</w:t>
      </w:r>
    </w:p>
    <w:p w14:paraId="0103F0C0"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Yes, it’s quite small. We’re hoping for an expansion that would provide us with the necessary logistics and equipment to handle cases more efficiently. In terms of movement, we don’t have the standard space required in a lab.</w:t>
      </w:r>
    </w:p>
    <w:p w14:paraId="0F37A70E"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So, at any given time, can you only have one person in there?</w:t>
      </w:r>
    </w:p>
    <w:p w14:paraId="65108B7E"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Yes. For sample collection, only one lab staff member can be in the area with the patient at a time. It’s primarily about maintaining privacy, but we also lack the space to accommodate multiple staff members taking samples simultaneously. Although we might have four or five staff on duty during morning shifts, we have to be careful not to crowd the lab, as it limits movement.</w:t>
      </w:r>
    </w:p>
    <w:p w14:paraId="46C44A16"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But do you have enough staff overall?</w:t>
      </w:r>
    </w:p>
    <w:p w14:paraId="735AFFF6"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Eeerrrrmm, yes. Management is working on it. We submitted our human resource needs, and they’re actively addressing them. We recently had one new person join the team in the last three months, so there has been progress.</w:t>
      </w:r>
    </w:p>
    <w:p w14:paraId="051A75A2"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You hesitated a bit. Is there anything specific you wanted to share?</w:t>
      </w:r>
    </w:p>
    <w:p w14:paraId="631F85AA"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Well, we don’t have the ideal numbers we would like, but we understand that management is working on it. Progress is being made, and, as I mentioned, we’ve had one new team member recently, so things are moving forward.</w:t>
      </w:r>
    </w:p>
    <w:p w14:paraId="4B57C557"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Alright. Final question—when you need to call the directorate or another agency for assistance, how does that communication work? Is there a formal or informal process?</w:t>
      </w:r>
    </w:p>
    <w:p w14:paraId="013A7ABE"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Eeerrmmm, I wouldn’t really know the exact details of how it’s done. My role is to communicate with the medical director, and from there, the communication continues up the chain. I can’t bypass the medical director to contact the District Health Directorate, so I can’t say exactly how it proceeds from there.</w:t>
      </w:r>
    </w:p>
    <w:p w14:paraId="3B838039"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That’s fine. Thank you very much. Is there anything else you’d like to add or any topic you think we missed?</w:t>
      </w:r>
    </w:p>
    <w:p w14:paraId="3EDAE333"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Eeerrmm, no, not really. I just hope my responses were helpful. Some questions, especially those about collaborations and policies, were beyond my level, so I can’t fully answer those. But I tried my best.</w:t>
      </w:r>
    </w:p>
    <w:p w14:paraId="6E4AEE52"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lastRenderedPageBreak/>
        <w:t>I: You’ve been very helpful, and we’re grateful. Is there anything you’d like to ask us?</w:t>
      </w:r>
    </w:p>
    <w:p w14:paraId="4BA5B4FA"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No, not really. But the lab unit and the facility would certainly appreciate any feedback or outcomes from this study.</w:t>
      </w:r>
    </w:p>
    <w:p w14:paraId="2F1CB7F5"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Absolutely. One of our main objectives is to share the results with participating facilities.</w:t>
      </w:r>
    </w:p>
    <w:p w14:paraId="7BCA035F"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We would be very grateful for that.</w:t>
      </w:r>
    </w:p>
    <w:p w14:paraId="0FF05DC2"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Thank you very much, sir. Have a pleasant day.</w:t>
      </w:r>
    </w:p>
    <w:p w14:paraId="134993E7"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R: Thank you. You’re welcome.</w:t>
      </w:r>
    </w:p>
    <w:p w14:paraId="08BBAFC8" w14:textId="77777777" w:rsidR="00BE7273" w:rsidRPr="00BE7273" w:rsidRDefault="00BE7273" w:rsidP="00BE7273">
      <w:pPr>
        <w:ind w:left="720" w:hanging="720"/>
        <w:rPr>
          <w:rFonts w:ascii="Times New Roman" w:eastAsia="Times New Roman" w:hAnsi="Times New Roman" w:cs="Times New Roman"/>
          <w:bCs/>
          <w:sz w:val="24"/>
          <w:szCs w:val="24"/>
          <w:lang w:val="en-GH" w:eastAsia="zh-CN"/>
        </w:rPr>
      </w:pPr>
      <w:r w:rsidRPr="00BE7273">
        <w:rPr>
          <w:rFonts w:ascii="Times New Roman" w:eastAsia="Times New Roman" w:hAnsi="Times New Roman" w:cs="Times New Roman"/>
          <w:bCs/>
          <w:sz w:val="24"/>
          <w:szCs w:val="24"/>
          <w:lang w:val="en-GH" w:eastAsia="zh-CN"/>
        </w:rPr>
        <w:t>I: Goodbye.</w:t>
      </w:r>
    </w:p>
    <w:p w14:paraId="1DB345F8" w14:textId="77777777" w:rsidR="007938A6" w:rsidRPr="00484057" w:rsidRDefault="007938A6" w:rsidP="007938A6">
      <w:pPr>
        <w:ind w:left="720" w:hanging="720"/>
        <w:rPr>
          <w:rFonts w:ascii="Times New Roman" w:hAnsi="Times New Roman" w:cs="Times New Roman"/>
          <w:bCs/>
          <w:sz w:val="24"/>
          <w:szCs w:val="24"/>
        </w:rPr>
      </w:pPr>
    </w:p>
    <w:p w14:paraId="019001D5" w14:textId="77777777" w:rsidR="007938A6" w:rsidRPr="00484057" w:rsidRDefault="007938A6" w:rsidP="007938A6">
      <w:pPr>
        <w:ind w:left="720" w:hanging="720"/>
        <w:rPr>
          <w:rFonts w:ascii="Times New Roman" w:hAnsi="Times New Roman" w:cs="Times New Roman"/>
          <w:bCs/>
          <w:sz w:val="24"/>
          <w:szCs w:val="24"/>
        </w:rPr>
      </w:pPr>
      <w:r w:rsidRPr="00484057">
        <w:rPr>
          <w:rFonts w:ascii="Times New Roman" w:hAnsi="Times New Roman" w:cs="Times New Roman"/>
          <w:bCs/>
          <w:sz w:val="24"/>
          <w:szCs w:val="24"/>
        </w:rPr>
        <w:t xml:space="preserve"> </w:t>
      </w:r>
    </w:p>
    <w:p w14:paraId="0CA2E77A" w14:textId="77777777" w:rsidR="007938A6" w:rsidRPr="00484057" w:rsidRDefault="007938A6" w:rsidP="007938A6">
      <w:pPr>
        <w:rPr>
          <w:rFonts w:ascii="Times New Roman" w:hAnsi="Times New Roman" w:cs="Times New Roman"/>
          <w:bCs/>
          <w:sz w:val="24"/>
          <w:szCs w:val="24"/>
        </w:rPr>
      </w:pPr>
    </w:p>
    <w:p w14:paraId="6096F568" w14:textId="77777777" w:rsidR="007938A6" w:rsidRPr="00484057" w:rsidRDefault="007938A6" w:rsidP="007938A6">
      <w:pPr>
        <w:rPr>
          <w:rFonts w:ascii="Times New Roman" w:hAnsi="Times New Roman" w:cs="Times New Roman"/>
          <w:bCs/>
          <w:sz w:val="24"/>
          <w:szCs w:val="24"/>
        </w:rPr>
      </w:pPr>
    </w:p>
    <w:p w14:paraId="1A518411" w14:textId="77777777" w:rsidR="007938A6" w:rsidRPr="00484057" w:rsidRDefault="007938A6" w:rsidP="007938A6">
      <w:pPr>
        <w:rPr>
          <w:rFonts w:ascii="Times New Roman" w:hAnsi="Times New Roman" w:cs="Times New Roman"/>
          <w:bCs/>
          <w:sz w:val="24"/>
          <w:szCs w:val="24"/>
        </w:rPr>
      </w:pPr>
    </w:p>
    <w:p w14:paraId="444443E9" w14:textId="77777777" w:rsidR="007938A6" w:rsidRPr="00484057" w:rsidRDefault="007938A6" w:rsidP="007938A6">
      <w:pPr>
        <w:rPr>
          <w:rFonts w:ascii="Times New Roman" w:hAnsi="Times New Roman" w:cs="Times New Roman"/>
          <w:bCs/>
          <w:sz w:val="24"/>
          <w:szCs w:val="24"/>
        </w:rPr>
      </w:pPr>
    </w:p>
    <w:p w14:paraId="09EE2348" w14:textId="77777777" w:rsidR="007938A6" w:rsidRPr="00484057" w:rsidRDefault="007938A6" w:rsidP="007938A6">
      <w:pPr>
        <w:rPr>
          <w:rFonts w:ascii="Times New Roman" w:hAnsi="Times New Roman" w:cs="Times New Roman"/>
          <w:bCs/>
          <w:sz w:val="24"/>
          <w:szCs w:val="24"/>
        </w:rPr>
      </w:pPr>
    </w:p>
    <w:p w14:paraId="6840F2CF" w14:textId="77777777" w:rsidR="002C055D" w:rsidRPr="00484057" w:rsidRDefault="002C055D" w:rsidP="007938A6">
      <w:pPr>
        <w:jc w:val="center"/>
        <w:rPr>
          <w:rFonts w:ascii="Times New Roman" w:hAnsi="Times New Roman" w:cs="Times New Roman"/>
          <w:bCs/>
          <w:sz w:val="24"/>
          <w:szCs w:val="24"/>
        </w:rPr>
      </w:pPr>
    </w:p>
    <w:p w14:paraId="59C02ACB" w14:textId="77777777" w:rsidR="002C055D" w:rsidRPr="00484057" w:rsidRDefault="002C055D" w:rsidP="007938A6">
      <w:pPr>
        <w:jc w:val="center"/>
        <w:rPr>
          <w:rFonts w:ascii="Times New Roman" w:hAnsi="Times New Roman" w:cs="Times New Roman"/>
          <w:bCs/>
          <w:sz w:val="24"/>
          <w:szCs w:val="24"/>
        </w:rPr>
      </w:pPr>
    </w:p>
    <w:p w14:paraId="1571DAD8" w14:textId="77777777" w:rsidR="002C055D" w:rsidRPr="00484057" w:rsidRDefault="002C055D" w:rsidP="007938A6">
      <w:pPr>
        <w:jc w:val="center"/>
        <w:rPr>
          <w:rFonts w:ascii="Times New Roman" w:hAnsi="Times New Roman" w:cs="Times New Roman"/>
          <w:bCs/>
          <w:sz w:val="24"/>
          <w:szCs w:val="24"/>
        </w:rPr>
      </w:pPr>
    </w:p>
    <w:p w14:paraId="3815ADF0" w14:textId="77777777" w:rsidR="002C055D" w:rsidRPr="00484057" w:rsidRDefault="002C055D" w:rsidP="007938A6">
      <w:pPr>
        <w:jc w:val="center"/>
        <w:rPr>
          <w:rFonts w:ascii="Times New Roman" w:hAnsi="Times New Roman" w:cs="Times New Roman"/>
          <w:bCs/>
          <w:sz w:val="24"/>
          <w:szCs w:val="24"/>
        </w:rPr>
      </w:pPr>
    </w:p>
    <w:p w14:paraId="13055CB2" w14:textId="77777777" w:rsidR="002C055D" w:rsidRPr="00484057" w:rsidRDefault="002C055D" w:rsidP="00916C51">
      <w:pPr>
        <w:rPr>
          <w:rFonts w:ascii="Times New Roman" w:hAnsi="Times New Roman" w:cs="Times New Roman"/>
          <w:bCs/>
          <w:sz w:val="24"/>
          <w:szCs w:val="24"/>
        </w:rPr>
      </w:pPr>
    </w:p>
    <w:p w14:paraId="3C297904" w14:textId="77777777" w:rsidR="007F404B" w:rsidRPr="00484057" w:rsidRDefault="007F404B" w:rsidP="007938A6">
      <w:pPr>
        <w:jc w:val="center"/>
        <w:rPr>
          <w:rFonts w:ascii="Times New Roman" w:hAnsi="Times New Roman" w:cs="Times New Roman"/>
          <w:bCs/>
          <w:sz w:val="24"/>
          <w:szCs w:val="24"/>
        </w:rPr>
      </w:pPr>
    </w:p>
    <w:p w14:paraId="3E548C35" w14:textId="77777777" w:rsidR="00BF2311" w:rsidRPr="00484057" w:rsidRDefault="00BF2311" w:rsidP="007938A6">
      <w:pPr>
        <w:jc w:val="center"/>
        <w:rPr>
          <w:rFonts w:ascii="Times New Roman" w:hAnsi="Times New Roman" w:cs="Times New Roman"/>
          <w:bCs/>
          <w:sz w:val="24"/>
          <w:szCs w:val="24"/>
        </w:rPr>
      </w:pPr>
    </w:p>
    <w:p w14:paraId="589208F9" w14:textId="77777777" w:rsidR="00BF2311" w:rsidRPr="00484057" w:rsidRDefault="00BF2311" w:rsidP="007938A6">
      <w:pPr>
        <w:jc w:val="center"/>
        <w:rPr>
          <w:rFonts w:ascii="Times New Roman" w:hAnsi="Times New Roman" w:cs="Times New Roman"/>
          <w:bCs/>
          <w:sz w:val="24"/>
          <w:szCs w:val="24"/>
        </w:rPr>
      </w:pPr>
    </w:p>
    <w:p w14:paraId="45005289" w14:textId="77777777" w:rsidR="00BF2311" w:rsidRPr="00484057" w:rsidRDefault="00BF2311" w:rsidP="007938A6">
      <w:pPr>
        <w:jc w:val="center"/>
        <w:rPr>
          <w:rFonts w:ascii="Times New Roman" w:hAnsi="Times New Roman" w:cs="Times New Roman"/>
          <w:bCs/>
          <w:sz w:val="24"/>
          <w:szCs w:val="24"/>
        </w:rPr>
      </w:pPr>
    </w:p>
    <w:p w14:paraId="016C5D3F" w14:textId="77777777" w:rsidR="00BF2311" w:rsidRPr="00484057" w:rsidRDefault="00BF2311" w:rsidP="007938A6">
      <w:pPr>
        <w:jc w:val="center"/>
        <w:rPr>
          <w:rFonts w:ascii="Times New Roman" w:hAnsi="Times New Roman" w:cs="Times New Roman"/>
          <w:bCs/>
          <w:sz w:val="24"/>
          <w:szCs w:val="24"/>
        </w:rPr>
      </w:pPr>
    </w:p>
    <w:p w14:paraId="0CE6247B" w14:textId="65680D84" w:rsidR="00213E42" w:rsidRPr="00484057" w:rsidRDefault="00A532F0" w:rsidP="007938A6">
      <w:pPr>
        <w:jc w:val="center"/>
        <w:rPr>
          <w:rFonts w:ascii="Times New Roman" w:hAnsi="Times New Roman" w:cs="Times New Roman"/>
          <w:bCs/>
          <w:sz w:val="24"/>
          <w:szCs w:val="24"/>
        </w:rPr>
      </w:pPr>
      <w:r w:rsidRPr="00484057">
        <w:rPr>
          <w:rFonts w:ascii="Times New Roman" w:hAnsi="Times New Roman" w:cs="Times New Roman"/>
          <w:bCs/>
          <w:sz w:val="24"/>
          <w:szCs w:val="24"/>
        </w:rPr>
        <w:lastRenderedPageBreak/>
        <w:t xml:space="preserve">SENIOR HEALTH SERVICE ADMINISTRATOR </w:t>
      </w:r>
      <w:r w:rsidRPr="00484057">
        <w:rPr>
          <w:rFonts w:ascii="Times New Roman" w:hAnsi="Times New Roman" w:cs="Times New Roman"/>
          <w:bCs/>
          <w:sz w:val="24"/>
          <w:szCs w:val="24"/>
          <w:lang w:val="en-GB"/>
        </w:rPr>
        <w:t>(</w:t>
      </w:r>
      <w:r w:rsidR="0005688C" w:rsidRPr="00484057">
        <w:rPr>
          <w:rFonts w:ascii="Times New Roman" w:hAnsi="Times New Roman" w:cs="Times New Roman"/>
          <w:bCs/>
          <w:sz w:val="24"/>
          <w:szCs w:val="24"/>
          <w:lang w:val="en-GB"/>
        </w:rPr>
        <w:t>SHSA</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52DCE0F2" w14:textId="77777777" w:rsidTr="002A30F5">
        <w:tc>
          <w:tcPr>
            <w:tcW w:w="9350" w:type="dxa"/>
            <w:gridSpan w:val="2"/>
            <w:shd w:val="clear" w:color="auto" w:fill="D9D9D9" w:themeFill="background1" w:themeFillShade="D9"/>
          </w:tcPr>
          <w:p w14:paraId="6207733D" w14:textId="2ABEFB09" w:rsidR="009C531A" w:rsidRPr="00484057" w:rsidRDefault="009C531A" w:rsidP="002A30F5">
            <w:pPr>
              <w:jc w:val="center"/>
              <w:rPr>
                <w:rFonts w:ascii="Times New Roman" w:hAnsi="Times New Roman" w:cs="Times New Roman"/>
                <w:bCs/>
                <w:sz w:val="24"/>
                <w:szCs w:val="24"/>
              </w:rPr>
            </w:pPr>
          </w:p>
        </w:tc>
      </w:tr>
      <w:tr w:rsidR="00484057" w:rsidRPr="00484057" w14:paraId="1B95F062" w14:textId="77777777" w:rsidTr="002A30F5">
        <w:tc>
          <w:tcPr>
            <w:tcW w:w="4531" w:type="dxa"/>
          </w:tcPr>
          <w:p w14:paraId="7EAE926E"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0A348318" w14:textId="1F122489" w:rsidR="009C531A" w:rsidRPr="00484057" w:rsidRDefault="000454A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5846DF43" w14:textId="77777777" w:rsidTr="002A30F5">
        <w:tc>
          <w:tcPr>
            <w:tcW w:w="4531" w:type="dxa"/>
          </w:tcPr>
          <w:p w14:paraId="6233B013"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73F6A5E3"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5DDF7E91" w14:textId="77777777" w:rsidR="009C531A" w:rsidRPr="00484057" w:rsidRDefault="009C531A" w:rsidP="007938A6">
      <w:pPr>
        <w:jc w:val="center"/>
        <w:rPr>
          <w:rFonts w:ascii="Times New Roman" w:hAnsi="Times New Roman" w:cs="Times New Roman"/>
          <w:bCs/>
          <w:sz w:val="24"/>
          <w:szCs w:val="24"/>
        </w:rPr>
      </w:pPr>
    </w:p>
    <w:p w14:paraId="7ECDA511" w14:textId="160B2B00" w:rsidR="007938A6" w:rsidRPr="00484057" w:rsidRDefault="007938A6" w:rsidP="007938A6">
      <w:pPr>
        <w:rPr>
          <w:rFonts w:ascii="Times New Roman" w:hAnsi="Times New Roman" w:cs="Times New Roman"/>
          <w:bCs/>
          <w:i/>
          <w:iCs/>
          <w:sz w:val="24"/>
          <w:szCs w:val="24"/>
        </w:rPr>
      </w:pPr>
      <w:r w:rsidRPr="00484057">
        <w:rPr>
          <w:rFonts w:ascii="Times New Roman" w:hAnsi="Times New Roman" w:cs="Times New Roman"/>
          <w:bCs/>
          <w:i/>
          <w:iCs/>
          <w:sz w:val="24"/>
          <w:szCs w:val="24"/>
        </w:rPr>
        <w:t>Demographics</w:t>
      </w:r>
      <w:r w:rsidR="007F404B" w:rsidRPr="00484057">
        <w:rPr>
          <w:rFonts w:ascii="Times New Roman" w:hAnsi="Times New Roman" w:cs="Times New Roman"/>
          <w:bCs/>
          <w:i/>
          <w:iCs/>
          <w:sz w:val="24"/>
          <w:szCs w:val="24"/>
        </w:rPr>
        <w:t xml:space="preserve"> deleted to protect participants’ identity</w:t>
      </w:r>
    </w:p>
    <w:p w14:paraId="3BE6D72B"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How was your experience with the detection of Marburg disease in terms of the administrative processes? When the case was reported and it was detected that this was unusual, what actions were taken by the hospital until the results came in and confirmed that it was Marburg?</w:t>
      </w:r>
    </w:p>
    <w:p w14:paraId="21D96603" w14:textId="35B7526E"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Respondent (R): It happened on a day when I saw our district director around, looking busy and quite disturbed. So, I asked the director, “Are we safe?” He informed me that he would meet with me shortly. I then saw the director interacting with some of the clinical staff, and later he came to my office to brief me. He told me that he had received a call from one of the doctors who suspected a public health case here and wanted them to come and check it out. Prior to that, we had a collaboration with him, although there’s a new person in charge now. Back in 2019,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F7C98">
        <w:rPr>
          <w:rFonts w:ascii="Times New Roman" w:hAnsi="Times New Roman" w:cs="Times New Roman"/>
          <w:bCs/>
          <w:sz w:val="24"/>
          <w:szCs w:val="24"/>
          <w:lang w:val="en-GH"/>
        </w:rPr>
        <w:t xml:space="preserve"> became like a second facility to him, so when we had new clinical staff, such as prescribers, he came to take them through disease control surveillance. I believe that training helped us a lot.</w:t>
      </w:r>
    </w:p>
    <w:p w14:paraId="2C2B4F51" w14:textId="047198DA"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The director explained that he had received a report of one case from the </w:t>
      </w:r>
      <w:r w:rsidR="0053142F" w:rsidRPr="00484057">
        <w:rPr>
          <w:rFonts w:ascii="Times New Roman" w:hAnsi="Times New Roman" w:cs="Times New Roman"/>
          <w:bCs/>
          <w:sz w:val="24"/>
          <w:szCs w:val="24"/>
          <w:lang w:val="en-GH"/>
        </w:rPr>
        <w:t>..........</w:t>
      </w:r>
      <w:r w:rsidRPr="003F7C98">
        <w:rPr>
          <w:rFonts w:ascii="Times New Roman" w:hAnsi="Times New Roman" w:cs="Times New Roman"/>
          <w:bCs/>
          <w:sz w:val="24"/>
          <w:szCs w:val="24"/>
          <w:lang w:val="en-GH"/>
        </w:rPr>
        <w:t xml:space="preserve"> area</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township </w:t>
      </w:r>
      <w:r w:rsidR="0053142F" w:rsidRPr="00484057">
        <w:rPr>
          <w:rFonts w:ascii="Times New Roman" w:hAnsi="Times New Roman" w:cs="Times New Roman"/>
          <w:bCs/>
          <w:i/>
          <w:iCs/>
          <w:sz w:val="24"/>
          <w:szCs w:val="24"/>
          <w:lang w:val="en-GH"/>
        </w:rPr>
        <w:t>deleted)</w:t>
      </w:r>
      <w:r w:rsidRPr="003F7C98">
        <w:rPr>
          <w:rFonts w:ascii="Times New Roman" w:hAnsi="Times New Roman" w:cs="Times New Roman"/>
          <w:bCs/>
          <w:sz w:val="24"/>
          <w:szCs w:val="24"/>
          <w:lang w:val="en-GH"/>
        </w:rPr>
        <w:t>, which isn’t in our district, and another case from our district. Both cases had the same symptoms and signs, and the first one had unfortunately died. This made them alert, so they took samples and sent them to the directorate. We are a referral center, and since the first case had died, the staff at the district were alarmed. We quickly organized to prevent any spread and to alleviate any fear or unnecessary anxiety among our staff.</w:t>
      </w:r>
    </w:p>
    <w:p w14:paraId="148EA22E"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The medical team and administration called a short meeting with staff who had been involved in attending to the cases, and we identified those who had direct contact with the patients. We continued tracing from one staff member to another and identified around 21 individuals. I apologize; I can’t remember the exact number. After identifying the contacts, we asked them to self-isolate for the incubation period and undergo monitoring. We sent them home and management organized provisions for them to reduce the need to go out. We assigned a team member to check on them regularly to see how they were doing.</w:t>
      </w:r>
    </w:p>
    <w:p w14:paraId="3EF08AB0"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During this time, we also revived our Infection Prevention and Control (IPC) team and our emergency preparedness team. We don’t have much space here, so we designated one room for isolation. The IPC team inspected the area, performed the necessary decontamination, and conducted refresher training on protocols for the staff. We also held a staff meeting to inform everyone about the situation and the necessary steps we were taking.</w:t>
      </w:r>
    </w:p>
    <w:p w14:paraId="2D0562D2"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lastRenderedPageBreak/>
        <w:t>Asking staff to go into self-isolation was challenging for our HR team because, at the time, we had only two prescribers, and both were involved in the case. Our Physician Assistants (PAs) were also involved, so our OPD (Outpatient Department) was at risk of being shut down. The Medical Director (MD) reached out to the regional director, who then authorized us to write to his office so they could spare us some staff for a short period. Fortunately, our diocesan director provided us with a PA for locum, and another PA who had completed his national service here offered to assist. This allowed us to keep the OPD functional. Additionally, a doctor we sponsored to train in China had returned and was waiting for posting, so he helped support the inpatients during that period. This solved our HR challenge.</w:t>
      </w:r>
    </w:p>
    <w:p w14:paraId="42ACE6CF" w14:textId="507E71C5"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We received a visit from the </w:t>
      </w:r>
      <w:r w:rsidR="00BE742E" w:rsidRPr="00484057">
        <w:rPr>
          <w:rFonts w:ascii="Times New Roman" w:hAnsi="Times New Roman" w:cs="Times New Roman"/>
          <w:bCs/>
          <w:sz w:val="24"/>
          <w:szCs w:val="24"/>
          <w:lang w:val="en-GH"/>
        </w:rPr>
        <w:t xml:space="preserve">Church institution which owns our facility </w:t>
      </w:r>
      <w:r w:rsidR="00BE742E" w:rsidRPr="00484057">
        <w:rPr>
          <w:rFonts w:ascii="Times New Roman" w:hAnsi="Times New Roman" w:cs="Times New Roman"/>
          <w:bCs/>
          <w:i/>
          <w:iCs/>
          <w:sz w:val="24"/>
          <w:szCs w:val="24"/>
          <w:lang w:val="en-GH"/>
        </w:rPr>
        <w:t>(name deleted)</w:t>
      </w:r>
      <w:r w:rsidRPr="003F7C98">
        <w:rPr>
          <w:rFonts w:ascii="Times New Roman" w:hAnsi="Times New Roman" w:cs="Times New Roman"/>
          <w:bCs/>
          <w:sz w:val="24"/>
          <w:szCs w:val="24"/>
          <w:lang w:val="en-GH"/>
        </w:rPr>
        <w:t xml:space="preserve"> during this period, and we informed them of our need for PPEs. CHAG (Christian Health Association of Ghana) and the district director donated PPEs, which greatly supported our staff. We also had follow-up visits from CHAG and </w:t>
      </w:r>
      <w:r w:rsidR="00BE742E" w:rsidRPr="00484057">
        <w:rPr>
          <w:rFonts w:ascii="Times New Roman" w:hAnsi="Times New Roman" w:cs="Times New Roman"/>
          <w:bCs/>
          <w:sz w:val="24"/>
          <w:szCs w:val="24"/>
          <w:lang w:val="en-GH"/>
        </w:rPr>
        <w:t xml:space="preserve">Church institution </w:t>
      </w:r>
      <w:r w:rsidR="00BE742E" w:rsidRPr="00484057">
        <w:rPr>
          <w:rFonts w:ascii="Times New Roman" w:hAnsi="Times New Roman" w:cs="Times New Roman"/>
          <w:bCs/>
          <w:i/>
          <w:iCs/>
          <w:sz w:val="24"/>
          <w:szCs w:val="24"/>
          <w:lang w:val="en-GH"/>
        </w:rPr>
        <w:t>(name deleted)</w:t>
      </w:r>
      <w:r w:rsidRPr="003F7C98">
        <w:rPr>
          <w:rFonts w:ascii="Times New Roman" w:hAnsi="Times New Roman" w:cs="Times New Roman"/>
          <w:bCs/>
          <w:sz w:val="24"/>
          <w:szCs w:val="24"/>
          <w:lang w:val="en-GH"/>
        </w:rPr>
        <w:t xml:space="preserve"> directors the following week.</w:t>
      </w:r>
    </w:p>
    <w:p w14:paraId="7E1F68D7"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Regarding the materials you needed to contain the spread, do you think you had enough to manage it?</w:t>
      </w:r>
    </w:p>
    <w:p w14:paraId="1605F18D"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No.</w:t>
      </w:r>
    </w:p>
    <w:p w14:paraId="7D1061FF"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Which resources were lacking?</w:t>
      </w:r>
    </w:p>
    <w:p w14:paraId="788C612E"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I would focus on the isolation center. When it comes to controlling the spread of disease, we don’t have enough rooms. We worried about how we would manage if more cases emerged. The isolation center is located right on the corridor of the OPD, close to the emergency area, which is also where the administration is located. While this setup worked in the interim, it’s not ideal. We don’t have an ICU or ventilators—only the basic resources needed to manage cases. That’s all I have to say.</w:t>
      </w:r>
    </w:p>
    <w:p w14:paraId="3C791121"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Do you have a morgue?</w:t>
      </w:r>
    </w:p>
    <w:p w14:paraId="0B92FCB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No, we don’t.</w:t>
      </w:r>
    </w:p>
    <w:p w14:paraId="20F627F7"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How did the lack of a morgue affect the evacuation of deceased individuals?</w:t>
      </w:r>
    </w:p>
    <w:p w14:paraId="1E67F1A5" w14:textId="609DDD23"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R: Since we don’t have a morgue, we rely on a private facility at Asokwa Junction. When cases expired, we wanted to avoid creating tension, so family members came for the bodies. The district director tracked these cases as they were public health concerns and managed them for us. One of the deceased was sent up north, and contact tracing became challenging because of that situation. Once we confirmed it was a Marburg case, we had to trace where the bodies had been sent, which created a host of issues.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name</w:t>
      </w:r>
      <w:r w:rsidR="0053142F" w:rsidRPr="00484057">
        <w:rPr>
          <w:rFonts w:ascii="Times New Roman" w:hAnsi="Times New Roman" w:cs="Times New Roman"/>
          <w:bCs/>
          <w:i/>
          <w:iCs/>
          <w:sz w:val="24"/>
          <w:szCs w:val="24"/>
          <w:lang w:val="en-GH"/>
        </w:rPr>
        <w:t xml:space="preserve"> of facility</w:t>
      </w:r>
      <w:r w:rsidR="0053142F" w:rsidRPr="00484057">
        <w:rPr>
          <w:rFonts w:ascii="Times New Roman" w:hAnsi="Times New Roman" w:cs="Times New Roman"/>
          <w:bCs/>
          <w:i/>
          <w:iCs/>
          <w:sz w:val="24"/>
          <w:szCs w:val="24"/>
          <w:lang w:val="en-GH"/>
        </w:rPr>
        <w:t xml:space="preserve"> deleted)</w:t>
      </w:r>
      <w:r w:rsidR="0053142F" w:rsidRPr="00D53A61">
        <w:rPr>
          <w:rFonts w:ascii="Times New Roman" w:hAnsi="Times New Roman" w:cs="Times New Roman"/>
          <w:bCs/>
          <w:i/>
          <w:iCs/>
          <w:sz w:val="24"/>
          <w:szCs w:val="24"/>
          <w:lang w:val="en-GH"/>
        </w:rPr>
        <w:t xml:space="preserve"> </w:t>
      </w:r>
      <w:r w:rsidRPr="003F7C98">
        <w:rPr>
          <w:rFonts w:ascii="Times New Roman" w:hAnsi="Times New Roman" w:cs="Times New Roman"/>
          <w:bCs/>
          <w:sz w:val="24"/>
          <w:szCs w:val="24"/>
          <w:lang w:val="en-GH"/>
        </w:rPr>
        <w:t xml:space="preserve"> is small, but recently, the board has approved plans to start a mother and child care center and a morgue.</w:t>
      </w:r>
    </w:p>
    <w:p w14:paraId="14AE024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lastRenderedPageBreak/>
        <w:t>I: Regarding the case that was taken up north, do you know how long it took for the body to leave the facility?</w:t>
      </w:r>
    </w:p>
    <w:p w14:paraId="729A7EF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No, I don’t have information on that.</w:t>
      </w:r>
    </w:p>
    <w:p w14:paraId="2C059868"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You mentioned how information was communicated among staff. You were briefed, and training was organized. Was any information shared with patients, especially in the ward where the first case was identified? How did they understand the term “Marburg”?</w:t>
      </w:r>
    </w:p>
    <w:p w14:paraId="6DB49D21"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We hold morning health education sessions led by our public health team. The director gave us some banners and posters, and our trained staff also shared information with patients during OPD hours. We emphasized the need to wear masks and essentially revived all the COVID-19 protocols.</w:t>
      </w:r>
    </w:p>
    <w:p w14:paraId="44FCE28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In terms of security, how did you control the movement of people to ensure that protocols were observed?</w:t>
      </w:r>
    </w:p>
    <w:p w14:paraId="348BA32C"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We set up a washing area at the security checkpoint and provided masks. If anyone arrived without a mask, security would give them one before allowing them to enter. We also had staff routinely check the waiting area to ensure everyone was wearing masks. Thankfully, many of our key staff members, including security and orderlies, have a strong sense of ownership here since they were part of the hospital’s foundation. They understand our protocols and limit access to restricted areas. Even community members cooperated with our protocols, so there was no panic.</w:t>
      </w:r>
    </w:p>
    <w:p w14:paraId="6BFF9D0F"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Maybe they didn’t fully understand Marburg?</w:t>
      </w:r>
    </w:p>
    <w:p w14:paraId="3A38A4FD" w14:textId="77777777" w:rsidR="003F7C98" w:rsidRPr="00484057" w:rsidRDefault="003F7C98" w:rsidP="007938A6">
      <w:pPr>
        <w:rPr>
          <w:rFonts w:ascii="Times New Roman" w:hAnsi="Times New Roman" w:cs="Times New Roman"/>
          <w:bCs/>
          <w:sz w:val="24"/>
          <w:szCs w:val="24"/>
        </w:rPr>
      </w:pPr>
    </w:p>
    <w:p w14:paraId="61EF230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nterviewer (I): Can you describe how the news of the outbreak was received here compared to outside of Dumpoasi?</w:t>
      </w:r>
    </w:p>
    <w:p w14:paraId="2E1F900C"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espondent (R): No, that’s not it. How we received the news outside Dumpoasi wasn’t what was really happening here. Personally, I had a call from a friend, and the person—speaking in Twi—mentioned she heard there’s a disease here and people are dying, hyping the condition. I didn’t want to disclose that it was my facility. It wasn’t like that at all. Our district director, thank God, is a public health person. So, in this case, he personally went to the market and spoke to the market women, just like he did during COVID-19. He assured them that, just as we handled COVID-19, we would handle the Marburg outbreak in the same way. So there wasn’t much panic among those here, although they had heard about the disease. The confidence was there because they were assured, but outsiders were panicking more than those inside.</w:t>
      </w:r>
    </w:p>
    <w:p w14:paraId="0BE5E14C"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It sounds like your facility had a standing plan for managing outbreaks.</w:t>
      </w:r>
    </w:p>
    <w:p w14:paraId="0D00D849"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The readiness is there, but the equipment is not.</w:t>
      </w:r>
    </w:p>
    <w:p w14:paraId="74761A6B"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lastRenderedPageBreak/>
        <w:t>I: So, there isn’t a plan or strategy that you can rely on in case there’s an outbreak?</w:t>
      </w:r>
    </w:p>
    <w:p w14:paraId="71E07A0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As I said, the isolation room is the only dedicated area we have for that purpose, and it has only two beds.</w:t>
      </w:r>
    </w:p>
    <w:p w14:paraId="4BB61B7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Are there any policies or standard operating procedures that you always adopt when there’s an outbreak like this?</w:t>
      </w:r>
    </w:p>
    <w:p w14:paraId="24484B45"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Yes, there’s a protocol for outbreaks.</w:t>
      </w:r>
    </w:p>
    <w:p w14:paraId="047C61E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And you usually use that every time an outbreak occurs?</w:t>
      </w:r>
    </w:p>
    <w:p w14:paraId="32C46123"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Yes. Even to prepare ourselves for the outbreak, when we first hear of it... Today, I had... There’s a Lassa virus alert, so the team will be preparing to start being on guard.</w:t>
      </w:r>
    </w:p>
    <w:p w14:paraId="32CF587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Now, we want to talk about you personally. How did the entire situation affect you? Did it impact your response to work? Did you have to make any personal lifestyle changes? How did the whole experience affect you?</w:t>
      </w:r>
    </w:p>
    <w:p w14:paraId="57821537"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I’m a public health person; I studied public health at Catholic University, so I found it interesting to learn more about the case and how it was being managed. I saw it as a learning point. Personally, it became an all-hands-on-deck situation. It wasn’t like this is for clinical or for administration. No—I was in contact with the nurse manager, who was monitoring the IPC (Infection Prevention and Control) team. I joined him to learn more and build on my public health experience, which I hadn’t actively used for some time. So, there weren’t many changes; I just took it as an opportunity to learn.</w:t>
      </w:r>
    </w:p>
    <w:p w14:paraId="3474B11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How did you collaborate with the facility that referred the first case to you? How did you manage the process of getting information across, and what kind of assistance did you give each other?</w:t>
      </w:r>
    </w:p>
    <w:p w14:paraId="7BBB0F47"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They have a WhatsApp platform for referrals to the facility. So, if they are referring a case, usually the one referring will just send a message saying, “I’m referring such and such a case,” or they’ll call and inform a colleague that they are bringing this case here. And as I mentioned, this facility is like a secondary hospital for the district director, so that collaboration exists. You see him here almost every Monday for updates. He was also a board member, so he was taking information here and relaying it to the directorate and the facility located on the directorate’s premises.</w:t>
      </w:r>
    </w:p>
    <w:p w14:paraId="52461904"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So, are you referring to the district director?</w:t>
      </w:r>
    </w:p>
    <w:p w14:paraId="663AA2F7"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Yes, the district director and his team.</w:t>
      </w:r>
    </w:p>
    <w:p w14:paraId="728AC8E0"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It seems you have a very good relationship with him.</w:t>
      </w:r>
    </w:p>
    <w:p w14:paraId="51492FD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lastRenderedPageBreak/>
        <w:t>R: Yes. When it comes to the relationship, there’s no differentiation between a CHAG or GHS facility.</w:t>
      </w:r>
    </w:p>
    <w:p w14:paraId="7FBD0552" w14:textId="0112AD96"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I: You mentioned CHAG, </w:t>
      </w:r>
      <w:r w:rsidR="00937637" w:rsidRPr="00484057">
        <w:rPr>
          <w:rFonts w:ascii="Times New Roman" w:hAnsi="Times New Roman" w:cs="Times New Roman"/>
          <w:bCs/>
          <w:sz w:val="24"/>
          <w:szCs w:val="24"/>
          <w:lang w:val="en-GH"/>
        </w:rPr>
        <w:t>Church health</w:t>
      </w:r>
      <w:r w:rsidRPr="003F7C98">
        <w:rPr>
          <w:rFonts w:ascii="Times New Roman" w:hAnsi="Times New Roman" w:cs="Times New Roman"/>
          <w:bCs/>
          <w:sz w:val="24"/>
          <w:szCs w:val="24"/>
          <w:lang w:val="en-GH"/>
        </w:rPr>
        <w:t xml:space="preserve"> directorate</w:t>
      </w:r>
      <w:r w:rsidR="00937637" w:rsidRPr="00484057">
        <w:rPr>
          <w:rFonts w:ascii="Times New Roman" w:hAnsi="Times New Roman" w:cs="Times New Roman"/>
          <w:bCs/>
          <w:sz w:val="24"/>
          <w:szCs w:val="24"/>
          <w:lang w:val="en-GH"/>
        </w:rPr>
        <w:t xml:space="preserve"> </w:t>
      </w:r>
      <w:r w:rsidR="00937637" w:rsidRPr="00484057">
        <w:rPr>
          <w:rFonts w:ascii="Times New Roman" w:hAnsi="Times New Roman" w:cs="Times New Roman"/>
          <w:bCs/>
          <w:i/>
          <w:iCs/>
          <w:sz w:val="24"/>
          <w:szCs w:val="24"/>
          <w:lang w:val="en-GH"/>
        </w:rPr>
        <w:t>(name deleted)</w:t>
      </w:r>
      <w:r w:rsidRPr="003F7C98">
        <w:rPr>
          <w:rFonts w:ascii="Times New Roman" w:hAnsi="Times New Roman" w:cs="Times New Roman"/>
          <w:bCs/>
          <w:sz w:val="24"/>
          <w:szCs w:val="24"/>
          <w:lang w:val="en-GH"/>
        </w:rPr>
        <w:t>, district director... Aside from them, who else was involved?</w:t>
      </w:r>
    </w:p>
    <w:p w14:paraId="1182202A" w14:textId="665E4B62"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R: Yes, the district director visited immediately after the case was reported to the district. He was the first person to come here, which is why he was the one we informed about the likely staff shortage. He assured us he was going to help. After his visit, we had a Zoom meeting with our Medical Director, followed by an in-person visit the next day. Then the diocesan director also came around, followed by </w:t>
      </w:r>
      <w:r w:rsidR="00937637" w:rsidRPr="00484057">
        <w:rPr>
          <w:rFonts w:ascii="Times New Roman" w:hAnsi="Times New Roman" w:cs="Times New Roman"/>
          <w:bCs/>
          <w:sz w:val="24"/>
          <w:szCs w:val="24"/>
          <w:lang w:val="en-GH"/>
        </w:rPr>
        <w:t xml:space="preserve">the Church institution </w:t>
      </w:r>
      <w:r w:rsidR="00937637" w:rsidRPr="00484057">
        <w:rPr>
          <w:rFonts w:ascii="Times New Roman" w:hAnsi="Times New Roman" w:cs="Times New Roman"/>
          <w:bCs/>
          <w:i/>
          <w:iCs/>
          <w:sz w:val="24"/>
          <w:szCs w:val="24"/>
          <w:lang w:val="en-GH"/>
        </w:rPr>
        <w:t>(name deleted)</w:t>
      </w:r>
      <w:r w:rsidRPr="003F7C98">
        <w:rPr>
          <w:rFonts w:ascii="Times New Roman" w:hAnsi="Times New Roman" w:cs="Times New Roman"/>
          <w:bCs/>
          <w:sz w:val="24"/>
          <w:szCs w:val="24"/>
          <w:lang w:val="en-GH"/>
        </w:rPr>
        <w:t xml:space="preserve"> and others.</w:t>
      </w:r>
    </w:p>
    <w:p w14:paraId="4818AB0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So, I’m assuming that your initial contact with the district director was made through a phone call rather than a formal letter?</w:t>
      </w:r>
    </w:p>
    <w:p w14:paraId="7565CEC2"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Yes, just a phone call. As I mentioned, he passes by here every Monday for updates.</w:t>
      </w:r>
    </w:p>
    <w:p w14:paraId="5DB9D08D"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Aside from all of this, are there any other challenges we haven’t asked about that you experienced while handling the Marburg disease?</w:t>
      </w:r>
    </w:p>
    <w:p w14:paraId="3C82969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One challenge I noticed was with sample collection. We had to rely on the district directorate to take samples from the lab. I remember a conversation with the nurse manager, who expressed frustration that some samples were just sitting in the lab, and the directorate wasn’t coming for them. Later, we were told by WHO that Ghana is Marburg-free, so they never came for those samples. But if we were mandated or had access to take the samples ourselves, I know we would have taken a lot more. Sometimes, you have to call repeatedly before the disease control officer comes to pick up the samples. Recently, when we went for our performance review at the district, this issue was discussed thoroughly, and going forward, they promised to improve. I would say it has been somewhat addressed at the performance review meeting.</w:t>
      </w:r>
    </w:p>
    <w:p w14:paraId="78D86291" w14:textId="2E4D9249"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 xml:space="preserve">I: Considering the architectural design of your facility, </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F7C98">
        <w:rPr>
          <w:rFonts w:ascii="Times New Roman" w:hAnsi="Times New Roman" w:cs="Times New Roman"/>
          <w:bCs/>
          <w:sz w:val="24"/>
          <w:szCs w:val="24"/>
          <w:lang w:val="en-GH"/>
        </w:rPr>
        <w:t>, do you think the positioning of, say, the ICU, isolation unit, or OPD makes your facility more vulnerable to outbreaks? You mentioned that there’s no ICU, but rather an isolation unit.</w:t>
      </w:r>
    </w:p>
    <w:p w14:paraId="204A3F9A"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Yes, it’s not a proper ICU—just a room. So, if we have four cases coming in, where will we keep them? Where will they gown and enter, and how will we ensure that no virus is being spread as people leave? There’s no room for gowning. So, they have to go to the emergency unit to gown before entering. Although they’ve improvised ways to ensure the disease doesn’t spread, I don’t think it’s the best solution. We need a well-structured space to ensure proper IPC (Infection Prevention and Control) practices, but for now, it’s improvised.</w:t>
      </w:r>
    </w:p>
    <w:p w14:paraId="5B76B23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We’ve covered all our questions. Do you have anything more to add?</w:t>
      </w:r>
    </w:p>
    <w:p w14:paraId="739FB574" w14:textId="0A1E7C0C"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lastRenderedPageBreak/>
        <w:t xml:space="preserve">R: For administrators, I would ask if there are plans to help us build an ICU unit because we are a referral center, not just for </w:t>
      </w:r>
      <w:r w:rsidR="00F71C8F" w:rsidRPr="00484057">
        <w:rPr>
          <w:rFonts w:ascii="Times New Roman" w:hAnsi="Times New Roman" w:cs="Times New Roman"/>
          <w:bCs/>
          <w:sz w:val="24"/>
          <w:szCs w:val="24"/>
          <w:lang w:val="en-GH"/>
        </w:rPr>
        <w:t xml:space="preserve">the district </w:t>
      </w:r>
      <w:r w:rsidR="00F71C8F" w:rsidRPr="00484057">
        <w:rPr>
          <w:rFonts w:ascii="Times New Roman" w:hAnsi="Times New Roman" w:cs="Times New Roman"/>
          <w:bCs/>
          <w:i/>
          <w:iCs/>
          <w:sz w:val="24"/>
          <w:szCs w:val="24"/>
          <w:lang w:val="en-GH"/>
        </w:rPr>
        <w:t>(name deleted)</w:t>
      </w:r>
      <w:r w:rsidRPr="003F7C98">
        <w:rPr>
          <w:rFonts w:ascii="Times New Roman" w:hAnsi="Times New Roman" w:cs="Times New Roman"/>
          <w:bCs/>
          <w:sz w:val="24"/>
          <w:szCs w:val="24"/>
          <w:lang w:val="en-GH"/>
        </w:rPr>
        <w:t>. We also receive cases from Bekwai, New Edubiasi, and other areas. We’ve been discussing this, as we wonder how we would handle it if there were a large number of cases all at once. We would like CHST to please help us. We have land, so we can make land available.</w:t>
      </w:r>
    </w:p>
    <w:p w14:paraId="51011C4D"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Do you have any questions for us?</w:t>
      </w:r>
    </w:p>
    <w:p w14:paraId="32A784E0"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I didn’t really understand the objective of the interview.</w:t>
      </w:r>
    </w:p>
    <w:p w14:paraId="5FA1431D"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The objective is multifaceted. For your part, one objective was to examine the psychological impact of quarantine on health workers. We are also looking at how collaboration with other agencies helped control the spread of the Marburg disease, the structures in place, and the emergency response plan for combating Marburg and other disease outbreaks.</w:t>
      </w:r>
    </w:p>
    <w:p w14:paraId="4898A326" w14:textId="77777777" w:rsidR="003F7C98" w:rsidRPr="003F7C98" w:rsidRDefault="003F7C98" w:rsidP="003F7C98">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R: Ok.</w:t>
      </w:r>
    </w:p>
    <w:p w14:paraId="33A27967" w14:textId="2C7A3BC2" w:rsidR="007938A6" w:rsidRPr="00484057" w:rsidRDefault="003F7C98" w:rsidP="007938A6">
      <w:pPr>
        <w:rPr>
          <w:rFonts w:ascii="Times New Roman" w:hAnsi="Times New Roman" w:cs="Times New Roman"/>
          <w:bCs/>
          <w:sz w:val="24"/>
          <w:szCs w:val="24"/>
          <w:lang w:val="en-GH"/>
        </w:rPr>
      </w:pPr>
      <w:r w:rsidRPr="003F7C98">
        <w:rPr>
          <w:rFonts w:ascii="Times New Roman" w:hAnsi="Times New Roman" w:cs="Times New Roman"/>
          <w:bCs/>
          <w:sz w:val="24"/>
          <w:szCs w:val="24"/>
          <w:lang w:val="en-GH"/>
        </w:rPr>
        <w:t>I: Thank you.</w:t>
      </w:r>
    </w:p>
    <w:p w14:paraId="7B182A53" w14:textId="77777777" w:rsidR="007938A6" w:rsidRPr="00484057" w:rsidRDefault="007938A6" w:rsidP="007938A6">
      <w:pPr>
        <w:rPr>
          <w:rFonts w:ascii="Times New Roman" w:hAnsi="Times New Roman" w:cs="Times New Roman"/>
          <w:bCs/>
          <w:sz w:val="24"/>
          <w:szCs w:val="24"/>
        </w:rPr>
      </w:pPr>
    </w:p>
    <w:p w14:paraId="691C9E0C" w14:textId="77777777" w:rsidR="007938A6" w:rsidRPr="00484057" w:rsidRDefault="007938A6" w:rsidP="007938A6">
      <w:pPr>
        <w:rPr>
          <w:rFonts w:ascii="Times New Roman" w:hAnsi="Times New Roman" w:cs="Times New Roman"/>
          <w:bCs/>
          <w:sz w:val="24"/>
          <w:szCs w:val="24"/>
        </w:rPr>
      </w:pPr>
    </w:p>
    <w:p w14:paraId="09E821C8" w14:textId="77777777" w:rsidR="007938A6" w:rsidRPr="00484057" w:rsidRDefault="007938A6" w:rsidP="007938A6">
      <w:pPr>
        <w:rPr>
          <w:rFonts w:ascii="Times New Roman" w:hAnsi="Times New Roman" w:cs="Times New Roman"/>
          <w:bCs/>
          <w:sz w:val="24"/>
          <w:szCs w:val="24"/>
        </w:rPr>
      </w:pPr>
    </w:p>
    <w:p w14:paraId="2964ACF4" w14:textId="77777777" w:rsidR="007938A6" w:rsidRPr="00484057" w:rsidRDefault="007938A6" w:rsidP="007938A6">
      <w:pPr>
        <w:rPr>
          <w:rFonts w:ascii="Times New Roman" w:hAnsi="Times New Roman" w:cs="Times New Roman"/>
          <w:bCs/>
          <w:sz w:val="24"/>
          <w:szCs w:val="24"/>
        </w:rPr>
      </w:pPr>
    </w:p>
    <w:p w14:paraId="164BE86E" w14:textId="77777777" w:rsidR="007938A6" w:rsidRPr="00484057" w:rsidRDefault="007938A6" w:rsidP="007938A6">
      <w:pPr>
        <w:rPr>
          <w:rFonts w:ascii="Times New Roman" w:hAnsi="Times New Roman" w:cs="Times New Roman"/>
          <w:bCs/>
          <w:sz w:val="24"/>
          <w:szCs w:val="24"/>
        </w:rPr>
      </w:pPr>
    </w:p>
    <w:p w14:paraId="79208AFD" w14:textId="77777777" w:rsidR="007938A6" w:rsidRPr="00484057" w:rsidRDefault="007938A6" w:rsidP="007938A6">
      <w:pPr>
        <w:rPr>
          <w:rFonts w:ascii="Times New Roman" w:hAnsi="Times New Roman" w:cs="Times New Roman"/>
          <w:bCs/>
          <w:sz w:val="24"/>
          <w:szCs w:val="24"/>
        </w:rPr>
      </w:pPr>
    </w:p>
    <w:p w14:paraId="7081139A" w14:textId="77777777" w:rsidR="007938A6" w:rsidRPr="00484057" w:rsidRDefault="007938A6" w:rsidP="007938A6">
      <w:pPr>
        <w:rPr>
          <w:rFonts w:ascii="Times New Roman" w:hAnsi="Times New Roman" w:cs="Times New Roman"/>
          <w:bCs/>
          <w:sz w:val="24"/>
          <w:szCs w:val="24"/>
        </w:rPr>
      </w:pPr>
    </w:p>
    <w:p w14:paraId="22D9F95A" w14:textId="77777777" w:rsidR="007938A6" w:rsidRPr="00484057" w:rsidRDefault="007938A6" w:rsidP="007938A6">
      <w:pPr>
        <w:rPr>
          <w:rFonts w:ascii="Times New Roman" w:hAnsi="Times New Roman" w:cs="Times New Roman"/>
          <w:bCs/>
          <w:sz w:val="24"/>
          <w:szCs w:val="24"/>
        </w:rPr>
      </w:pPr>
    </w:p>
    <w:p w14:paraId="1F3FB5A8" w14:textId="77777777" w:rsidR="007938A6" w:rsidRPr="00484057" w:rsidRDefault="007938A6" w:rsidP="007938A6">
      <w:pPr>
        <w:rPr>
          <w:rFonts w:ascii="Times New Roman" w:hAnsi="Times New Roman" w:cs="Times New Roman"/>
          <w:bCs/>
          <w:sz w:val="24"/>
          <w:szCs w:val="24"/>
        </w:rPr>
      </w:pPr>
    </w:p>
    <w:p w14:paraId="305DAE28" w14:textId="77777777" w:rsidR="007938A6" w:rsidRPr="00484057" w:rsidRDefault="007938A6" w:rsidP="007938A6">
      <w:pPr>
        <w:rPr>
          <w:rFonts w:ascii="Times New Roman" w:hAnsi="Times New Roman" w:cs="Times New Roman"/>
          <w:bCs/>
          <w:sz w:val="24"/>
          <w:szCs w:val="24"/>
        </w:rPr>
      </w:pPr>
    </w:p>
    <w:p w14:paraId="67A8363D" w14:textId="77777777" w:rsidR="0021357C" w:rsidRPr="00484057" w:rsidRDefault="0021357C" w:rsidP="007938A6">
      <w:pPr>
        <w:rPr>
          <w:rFonts w:ascii="Times New Roman" w:hAnsi="Times New Roman" w:cs="Times New Roman"/>
          <w:bCs/>
          <w:sz w:val="24"/>
          <w:szCs w:val="24"/>
        </w:rPr>
      </w:pPr>
    </w:p>
    <w:p w14:paraId="02C34B7D" w14:textId="77777777" w:rsidR="00BF2311" w:rsidRPr="00484057" w:rsidRDefault="00BF2311" w:rsidP="007938A6">
      <w:pPr>
        <w:rPr>
          <w:rFonts w:ascii="Times New Roman" w:hAnsi="Times New Roman" w:cs="Times New Roman"/>
          <w:bCs/>
          <w:sz w:val="24"/>
          <w:szCs w:val="24"/>
        </w:rPr>
      </w:pPr>
    </w:p>
    <w:p w14:paraId="6BCE4FBA" w14:textId="77777777" w:rsidR="00BF2311" w:rsidRPr="00484057" w:rsidRDefault="00BF2311" w:rsidP="007938A6">
      <w:pPr>
        <w:rPr>
          <w:rFonts w:ascii="Times New Roman" w:hAnsi="Times New Roman" w:cs="Times New Roman"/>
          <w:bCs/>
          <w:sz w:val="24"/>
          <w:szCs w:val="24"/>
        </w:rPr>
      </w:pPr>
    </w:p>
    <w:p w14:paraId="6E757E3B" w14:textId="77777777" w:rsidR="00BF2311" w:rsidRPr="00484057" w:rsidRDefault="00BF2311" w:rsidP="007938A6">
      <w:pPr>
        <w:rPr>
          <w:rFonts w:ascii="Times New Roman" w:hAnsi="Times New Roman" w:cs="Times New Roman"/>
          <w:bCs/>
          <w:sz w:val="24"/>
          <w:szCs w:val="24"/>
        </w:rPr>
      </w:pPr>
    </w:p>
    <w:p w14:paraId="17F2A105" w14:textId="77777777" w:rsidR="0021357C" w:rsidRPr="00484057" w:rsidRDefault="0021357C" w:rsidP="007938A6">
      <w:pPr>
        <w:rPr>
          <w:rFonts w:ascii="Times New Roman" w:hAnsi="Times New Roman" w:cs="Times New Roman"/>
          <w:bCs/>
          <w:sz w:val="24"/>
          <w:szCs w:val="24"/>
        </w:rPr>
      </w:pPr>
    </w:p>
    <w:p w14:paraId="3C6A7B7C" w14:textId="5AE83523" w:rsidR="00213E42" w:rsidRPr="00484057" w:rsidRDefault="005F49FB" w:rsidP="007938A6">
      <w:pPr>
        <w:jc w:val="center"/>
        <w:rPr>
          <w:rFonts w:ascii="Times New Roman" w:hAnsi="Times New Roman" w:cs="Times New Roman"/>
          <w:bCs/>
          <w:sz w:val="24"/>
          <w:szCs w:val="24"/>
        </w:rPr>
      </w:pPr>
      <w:r w:rsidRPr="00484057">
        <w:rPr>
          <w:rFonts w:ascii="Times New Roman" w:hAnsi="Times New Roman" w:cs="Times New Roman"/>
          <w:bCs/>
          <w:sz w:val="24"/>
          <w:szCs w:val="24"/>
        </w:rPr>
        <w:lastRenderedPageBreak/>
        <w:t xml:space="preserve">DEPUTY CHIEF DISEASE CONTROL OFFICER </w:t>
      </w:r>
      <w:r w:rsidRPr="00484057">
        <w:rPr>
          <w:rFonts w:ascii="Times New Roman" w:hAnsi="Times New Roman" w:cs="Times New Roman"/>
          <w:bCs/>
          <w:sz w:val="24"/>
          <w:szCs w:val="24"/>
          <w:lang w:val="en-GB"/>
        </w:rPr>
        <w:t>(</w:t>
      </w:r>
      <w:r w:rsidRPr="00484057">
        <w:rPr>
          <w:rFonts w:ascii="Times New Roman" w:hAnsi="Times New Roman" w:cs="Times New Roman"/>
          <w:bCs/>
          <w:sz w:val="24"/>
          <w:szCs w:val="24"/>
          <w:lang w:val="en-GB"/>
        </w:rPr>
        <w:t>DDCO</w:t>
      </w:r>
      <w:r w:rsidRPr="00484057">
        <w:rPr>
          <w:rFonts w:ascii="Times New Roman" w:hAnsi="Times New Roman" w:cs="Times New Roman"/>
          <w:bCs/>
          <w:sz w:val="24"/>
          <w:szCs w:val="24"/>
          <w:lang w:val="en-GB"/>
        </w:rPr>
        <w:t>)</w:t>
      </w:r>
    </w:p>
    <w:tbl>
      <w:tblPr>
        <w:tblStyle w:val="TableGrid"/>
        <w:tblW w:w="0" w:type="auto"/>
        <w:tblLook w:val="04A0" w:firstRow="1" w:lastRow="0" w:firstColumn="1" w:lastColumn="0" w:noHBand="0" w:noVBand="1"/>
      </w:tblPr>
      <w:tblGrid>
        <w:gridCol w:w="4531"/>
        <w:gridCol w:w="4819"/>
      </w:tblGrid>
      <w:tr w:rsidR="00484057" w:rsidRPr="00484057" w14:paraId="7CEA8522" w14:textId="77777777" w:rsidTr="002A30F5">
        <w:tc>
          <w:tcPr>
            <w:tcW w:w="9350" w:type="dxa"/>
            <w:gridSpan w:val="2"/>
            <w:shd w:val="clear" w:color="auto" w:fill="D9D9D9" w:themeFill="background1" w:themeFillShade="D9"/>
          </w:tcPr>
          <w:p w14:paraId="3236D733" w14:textId="77777777" w:rsidR="009C531A" w:rsidRPr="00484057" w:rsidRDefault="009C531A" w:rsidP="002A30F5">
            <w:pPr>
              <w:jc w:val="center"/>
              <w:rPr>
                <w:rFonts w:ascii="Times New Roman" w:hAnsi="Times New Roman" w:cs="Times New Roman"/>
                <w:bCs/>
                <w:sz w:val="24"/>
                <w:szCs w:val="24"/>
              </w:rPr>
            </w:pPr>
            <w:r w:rsidRPr="00484057">
              <w:rPr>
                <w:rFonts w:ascii="Times New Roman" w:hAnsi="Times New Roman" w:cs="Times New Roman"/>
                <w:bCs/>
                <w:sz w:val="24"/>
                <w:szCs w:val="24"/>
              </w:rPr>
              <w:t>PSEUDONYM</w:t>
            </w:r>
          </w:p>
        </w:tc>
      </w:tr>
      <w:tr w:rsidR="00484057" w:rsidRPr="00484057" w14:paraId="649113B0" w14:textId="77777777" w:rsidTr="002A30F5">
        <w:tc>
          <w:tcPr>
            <w:tcW w:w="4531" w:type="dxa"/>
          </w:tcPr>
          <w:p w14:paraId="4C025FBD"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121FAF34" w14:textId="47042A90" w:rsidR="009C531A" w:rsidRPr="00484057" w:rsidRDefault="00E9593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484057" w:rsidRPr="00484057" w14:paraId="414BB8B9" w14:textId="77777777" w:rsidTr="002A30F5">
        <w:tc>
          <w:tcPr>
            <w:tcW w:w="4531" w:type="dxa"/>
          </w:tcPr>
          <w:p w14:paraId="2CAD30D0"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0B36684B"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67D4884D" w14:textId="005F813B" w:rsidR="004B45EE" w:rsidRPr="004B45EE" w:rsidRDefault="00F71C8F" w:rsidP="004B45EE">
      <w:pPr>
        <w:rPr>
          <w:rFonts w:ascii="Times New Roman" w:hAnsi="Times New Roman" w:cs="Times New Roman"/>
          <w:bCs/>
          <w:i/>
          <w:iCs/>
          <w:sz w:val="24"/>
          <w:szCs w:val="24"/>
          <w:lang w:val="en-GH"/>
        </w:rPr>
      </w:pPr>
      <w:r w:rsidRPr="00484057">
        <w:rPr>
          <w:rFonts w:ascii="Times New Roman" w:hAnsi="Times New Roman" w:cs="Times New Roman"/>
          <w:bCs/>
          <w:i/>
          <w:iCs/>
          <w:sz w:val="24"/>
          <w:szCs w:val="24"/>
          <w:lang w:val="en-GH"/>
        </w:rPr>
        <w:t>Demographic information was deleted to protect the participants’ identity</w:t>
      </w:r>
    </w:p>
    <w:p w14:paraId="5F7DEF1A"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Can you describe how the Marburg disease was detected in your district?</w:t>
      </w:r>
    </w:p>
    <w:p w14:paraId="7D4A9F52" w14:textId="11E533B8"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In </w:t>
      </w:r>
      <w:r w:rsidR="00867208" w:rsidRPr="00484057">
        <w:rPr>
          <w:rFonts w:ascii="Times New Roman" w:hAnsi="Times New Roman" w:cs="Times New Roman"/>
          <w:bCs/>
          <w:sz w:val="24"/>
          <w:szCs w:val="24"/>
          <w:lang w:val="en-GH"/>
        </w:rPr>
        <w:t xml:space="preserve">the district </w:t>
      </w:r>
      <w:r w:rsidR="00867208"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we have a CHAG (Christian Health Association of Ghana) hospital that serves as a referral point for the district. We also have a health center that functions as a sub-district health center. The person involved was at Takwa initially, and when he came here, he was already sick. He came to the health facility, but they didn’t admit him. They treated the minor illness he presented with and then discharged him. Two days later, he fell sick again. Instead of returning to that facility, he went to </w:t>
      </w:r>
      <w:r w:rsidR="0053142F" w:rsidRPr="00484057">
        <w:rPr>
          <w:rFonts w:ascii="Times New Roman" w:hAnsi="Times New Roman" w:cs="Times New Roman"/>
          <w:bCs/>
          <w:sz w:val="24"/>
          <w:szCs w:val="24"/>
          <w:lang w:val="en-GH"/>
        </w:rPr>
        <w:t>............</w:t>
      </w:r>
      <w:r w:rsidRPr="004B45EE">
        <w:rPr>
          <w:rFonts w:ascii="Times New Roman" w:hAnsi="Times New Roman" w:cs="Times New Roman"/>
          <w:bCs/>
          <w:sz w:val="24"/>
          <w:szCs w:val="24"/>
          <w:lang w:val="en-GH"/>
        </w:rPr>
        <w:t xml:space="preserve"> Hospital</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4B45EE">
        <w:rPr>
          <w:rFonts w:ascii="Times New Roman" w:hAnsi="Times New Roman" w:cs="Times New Roman"/>
          <w:bCs/>
          <w:sz w:val="24"/>
          <w:szCs w:val="24"/>
          <w:lang w:val="en-GH"/>
        </w:rPr>
        <w:t xml:space="preserve">, where they detected the issue. He went there for malaria treatment, and while they found malaria parasites, they also observed some strange signs and symptoms. At that time, the medical superintendent wasn’t available, so another medical officer called the medical superintendent, who then contacted my director. My director then called us. That particular day, we rushed to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4B45EE">
        <w:rPr>
          <w:rFonts w:ascii="Times New Roman" w:hAnsi="Times New Roman" w:cs="Times New Roman"/>
          <w:bCs/>
          <w:sz w:val="24"/>
          <w:szCs w:val="24"/>
          <w:lang w:val="en-GH"/>
        </w:rPr>
        <w:t>, but by the time we arrived, they had already taken samples. However, the sample was not taken specifically to detect Marburg; it was taken for their routine lab work. Later, the doctor called, and we agreed that due to the unusual signs and symptoms, further testing was needed. My director contacted the regional director and the Deputy Director of Public Health (DDPH), and they gave us the go-ahead. You know, with suspected cases of Marburg or Viral Hemorrhagic Fever (VHF), you’re supposed to send samples to Accra within 24 hours. But because the sample was initially taken for routine checks, it was collected on the 26th, and we kept it for three days before sending it to Accra. In Accra, there was also a delay of about two weeks before we received feedback from Noguchi Memorial Institute.</w:t>
      </w:r>
    </w:p>
    <w:p w14:paraId="32CEF5B1"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Was it the district that took the sample to Noguchi?</w:t>
      </w:r>
    </w:p>
    <w:p w14:paraId="48B4462A"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Yes, I personally left here around 10 in the morning and made the journey. I took two samples with me—one from our district and one from another district, Asante Bekwai District, which is a municipality. Since the CHAG hospital is located here, we included that sample because the person also showed similar unusual signs and symptoms. When we arrived at Noguchi, we submitted two samples: one from Ankaasi and one from here. Initially, the results showed two positive cases. However, after conducting their investigation, Noguchi decided to send the samples to Dakar for further testing. When Noguchi’s results came back positive and Dakar’s came back negative, it created some controversy. People started questioning Noguchi’s findings and favoring Dakar’s results, questioning the reliability of Noguchi’s tests. You understand what I mean, right? It was frustrating because Noguchi was assigned to conduct the investigation and provided positive results. But in the end, people seemed to believe Dakar’s results instead.</w:t>
      </w:r>
    </w:p>
    <w:p w14:paraId="46F4A24F"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lastRenderedPageBreak/>
        <w:t>I: When the sample was sent to Dakar, did their result come back negative?</w:t>
      </w:r>
    </w:p>
    <w:p w14:paraId="32037D80" w14:textId="2FA52F10"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Yes, when the results came back from Dakar, the sample from </w:t>
      </w:r>
      <w:r w:rsidR="00F20290" w:rsidRPr="00484057">
        <w:rPr>
          <w:rFonts w:ascii="Times New Roman" w:hAnsi="Times New Roman" w:cs="Times New Roman"/>
          <w:bCs/>
          <w:sz w:val="24"/>
          <w:szCs w:val="24"/>
          <w:lang w:val="en-GH"/>
        </w:rPr>
        <w:t xml:space="preserve">the facility </w:t>
      </w:r>
      <w:r w:rsidR="00F20290" w:rsidRPr="00484057">
        <w:rPr>
          <w:rFonts w:ascii="Times New Roman" w:hAnsi="Times New Roman" w:cs="Times New Roman"/>
          <w:bCs/>
          <w:i/>
          <w:iCs/>
          <w:sz w:val="24"/>
          <w:szCs w:val="24"/>
          <w:lang w:val="en-GH"/>
        </w:rPr>
        <w:t>(name deleted)</w:t>
      </w:r>
      <w:r w:rsidR="00F20290" w:rsidRPr="00D53A61">
        <w:rPr>
          <w:rFonts w:ascii="Times New Roman" w:hAnsi="Times New Roman" w:cs="Times New Roman"/>
          <w:bCs/>
          <w:i/>
          <w:iCs/>
          <w:sz w:val="24"/>
          <w:szCs w:val="24"/>
          <w:lang w:val="en-GH"/>
        </w:rPr>
        <w:t xml:space="preserve"> </w:t>
      </w:r>
      <w:r w:rsidRPr="004B45EE">
        <w:rPr>
          <w:rFonts w:ascii="Times New Roman" w:hAnsi="Times New Roman" w:cs="Times New Roman"/>
          <w:bCs/>
          <w:sz w:val="24"/>
          <w:szCs w:val="24"/>
          <w:lang w:val="en-GH"/>
        </w:rPr>
        <w:t xml:space="preserve"> was positive, but the sample from </w:t>
      </w:r>
      <w:r w:rsidR="00F20290" w:rsidRPr="00484057">
        <w:rPr>
          <w:rFonts w:ascii="Times New Roman" w:hAnsi="Times New Roman" w:cs="Times New Roman"/>
          <w:bCs/>
          <w:sz w:val="24"/>
          <w:szCs w:val="24"/>
          <w:lang w:val="en-GH"/>
        </w:rPr>
        <w:t xml:space="preserve">the other facility </w:t>
      </w:r>
      <w:r w:rsidR="00F20290"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came back as negative. They explained that the sample from </w:t>
      </w:r>
      <w:r w:rsidR="00F20290" w:rsidRPr="00484057">
        <w:rPr>
          <w:rFonts w:ascii="Times New Roman" w:hAnsi="Times New Roman" w:cs="Times New Roman"/>
          <w:bCs/>
          <w:sz w:val="24"/>
          <w:szCs w:val="24"/>
          <w:lang w:val="en-GH"/>
        </w:rPr>
        <w:t xml:space="preserve">the other facility </w:t>
      </w:r>
      <w:r w:rsidR="00F20290"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was insufficient to conduct a thorough investigation.</w:t>
      </w:r>
    </w:p>
    <w:p w14:paraId="4AF2784F"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So they did not conduct the investigation at all?</w:t>
      </w:r>
    </w:p>
    <w:p w14:paraId="52FE3C40"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Yes, they told us that the sample was not enough. They called and asked me to return to the morgue to take another swab. We have the necessary equipment at the morgue to take swabs from the mouth and nose. After taking the new samples, we sent them back to Dakar. However, this took more than two weeks because the body had been injected with chemicals, which can affect the sample results. Eventually, a pathologist from Komfo Anokye Teaching Hospital came, helped with the swabbing, and we sent it back. Later, the results came back as negative.</w:t>
      </w:r>
    </w:p>
    <w:p w14:paraId="7E5A3D03"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You mentioned that you had to keep the sample for about two days because it was more like a routine check you were doing. How secure was the sample, given the possibility of people being exposed?</w:t>
      </w:r>
    </w:p>
    <w:p w14:paraId="66E38D28"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In Disease Control, we work closely with lab personnel who are also trained in handling infectious materials. Before any action is taken, we consult with them and the medical officers. The lab has specialized refrigerators for storing samples. The sample was kept securely in one of these fridges, wrapped, and placed in a zip-lock bag, with the name, age, and other relevant information labeled. When transporting it, we used a vaccine carrier with ice packs. From storage to transport, the handling process was secure.</w:t>
      </w:r>
    </w:p>
    <w:p w14:paraId="42AB151E"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You mentioned that when the sample was taken to Dakar, you needed to return and take another swab from the deceased person for retesting. How secure was the morgue, given the potential infectious nature of this disease?</w:t>
      </w:r>
    </w:p>
    <w:p w14:paraId="3855F4B8"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When the incident occurred, based on the signs and symptoms the person showed, we were concerned about infection control. The person passed away on the 27th, a day after we took the sample. After I sent the sample to Accra and returned, we met as an emergency preparedness team at the district level. When we encounter a strange disease in the district, our team discusses the issue and decides on immediate actions. My director, the team, and I agreed not to wait for results before taking action. We trained volunteers and the morgue attendants. We explained the situation and the suspicion of a certain disease to the morgue attendants and instructed them on how to handle the body properly. The owner of the morgue, a pathologist from Komfo Anokye Teaching Hospital, also received training. The regional director communicated with him, and he came in to retrain his staff as well.</w:t>
      </w:r>
    </w:p>
    <w:p w14:paraId="549A01FF"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lastRenderedPageBreak/>
        <w:t>I: There was a possibility that by the time you received the results, the body might have been released to the family for burial.</w:t>
      </w:r>
    </w:p>
    <w:p w14:paraId="334B7498"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Yes, because of that, after the person passed away and the body was taken to the morgue, we went to the community to meet with the household and other community members. We took down the names, ages, occupations, and other details of the close contacts, relatives, and friends. We monitored these individuals for 21 days. If they remained symptom-free during this period, they were considered safe. This was not quarantine; we simply explained to them to report any symptoms like headaches so we could investigate further.</w:t>
      </w:r>
    </w:p>
    <w:p w14:paraId="70C4C6B4"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As part of the process, did you conduct any investigation to determine the virus's origin?</w:t>
      </w:r>
    </w:p>
    <w:p w14:paraId="4807DF47"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Yes, a team conducted a survey in the forest. On their way to Accra, they had some... well, findings. By the time they reached the Eastern Region, they noted the possibility of bats carrying and spreading the virus within 24 hours if infected. They engaged volunteers and encouraged people not to consume bats, monkeys, or similar animals as a precaution.</w:t>
      </w:r>
    </w:p>
    <w:p w14:paraId="710D723E" w14:textId="6A20C010"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I: If we extend this to the facilities the first patient visited before arriving at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4B45EE">
        <w:rPr>
          <w:rFonts w:ascii="Times New Roman" w:hAnsi="Times New Roman" w:cs="Times New Roman"/>
          <w:bCs/>
          <w:sz w:val="24"/>
          <w:szCs w:val="24"/>
          <w:lang w:val="en-GH"/>
        </w:rPr>
        <w:t>, what kind of engagement did you have with those facilities?</w:t>
      </w:r>
    </w:p>
    <w:p w14:paraId="2BE4B15B" w14:textId="30284D51"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After the case was identified, we invited the </w:t>
      </w:r>
      <w:r w:rsidR="00B10761" w:rsidRPr="00484057">
        <w:rPr>
          <w:rFonts w:ascii="Times New Roman" w:hAnsi="Times New Roman" w:cs="Times New Roman"/>
          <w:bCs/>
          <w:sz w:val="24"/>
          <w:szCs w:val="24"/>
          <w:lang w:val="en-GH"/>
        </w:rPr>
        <w:t>..........</w:t>
      </w:r>
      <w:r w:rsidRPr="004B45EE">
        <w:rPr>
          <w:rFonts w:ascii="Times New Roman" w:hAnsi="Times New Roman" w:cs="Times New Roman"/>
          <w:bCs/>
          <w:sz w:val="24"/>
          <w:szCs w:val="24"/>
          <w:lang w:val="en-GH"/>
        </w:rPr>
        <w:t xml:space="preserve"> health facility</w:t>
      </w:r>
      <w:r w:rsidR="00B10761" w:rsidRPr="00484057">
        <w:rPr>
          <w:rFonts w:ascii="Times New Roman" w:hAnsi="Times New Roman" w:cs="Times New Roman"/>
          <w:bCs/>
          <w:sz w:val="24"/>
          <w:szCs w:val="24"/>
          <w:lang w:val="en-GH"/>
        </w:rPr>
        <w:t xml:space="preserve"> </w:t>
      </w:r>
      <w:r w:rsidR="00B10761"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to screen the staff members who were present when the patient came in. We collected samples from them and sent them to Noguchi for testing. We also quarantined the staff who had been in close contact with the patient for 21 days.</w:t>
      </w:r>
    </w:p>
    <w:p w14:paraId="58E38EC7" w14:textId="21BFE83B" w:rsidR="004B45EE" w:rsidRPr="00484057" w:rsidRDefault="004B45EE" w:rsidP="007938A6">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In terms of resources for managing or detecting cases and sharing information within the facility, what kind of support did the District Health Directorate provide?</w:t>
      </w:r>
    </w:p>
    <w:p w14:paraId="5F0FC5BD" w14:textId="0C87564F"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You know, this viral hemorrhagic fever—it's actually fortunate that it happened at a time when we already had the COVID logistics on hand. We were able to use part of those resources to protect the nurses and other staff. We even distributed some sanitizers to community members, and the educational outreach went well.</w:t>
      </w:r>
    </w:p>
    <w:p w14:paraId="7B21D5B3" w14:textId="11A0B70D"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Yes, aside from the face masks and sanitizers, we provided disinfectants to the facility. I was personally there, and </w:t>
      </w:r>
      <w:r w:rsidR="00270B32" w:rsidRPr="00484057">
        <w:rPr>
          <w:rFonts w:ascii="Times New Roman" w:hAnsi="Times New Roman" w:cs="Times New Roman"/>
          <w:bCs/>
          <w:sz w:val="24"/>
          <w:szCs w:val="24"/>
          <w:lang w:val="en-GH"/>
        </w:rPr>
        <w:t xml:space="preserve">the medical doctor </w:t>
      </w:r>
      <w:r w:rsidR="00270B32" w:rsidRPr="00484057">
        <w:rPr>
          <w:rFonts w:ascii="Times New Roman" w:hAnsi="Times New Roman" w:cs="Times New Roman"/>
          <w:bCs/>
          <w:i/>
          <w:iCs/>
          <w:sz w:val="24"/>
          <w:szCs w:val="24"/>
          <w:lang w:val="en-GH"/>
        </w:rPr>
        <w:t>(name deleted)</w:t>
      </w:r>
      <w:r w:rsidR="00270B32" w:rsidRPr="00D53A61">
        <w:rPr>
          <w:rFonts w:ascii="Times New Roman" w:hAnsi="Times New Roman" w:cs="Times New Roman"/>
          <w:bCs/>
          <w:i/>
          <w:iCs/>
          <w:sz w:val="24"/>
          <w:szCs w:val="24"/>
          <w:lang w:val="en-GH"/>
        </w:rPr>
        <w:t xml:space="preserve"> </w:t>
      </w:r>
      <w:r w:rsidRPr="004B45EE">
        <w:rPr>
          <w:rFonts w:ascii="Times New Roman" w:hAnsi="Times New Roman" w:cs="Times New Roman"/>
          <w:bCs/>
          <w:sz w:val="24"/>
          <w:szCs w:val="24"/>
          <w:lang w:val="en-GH"/>
        </w:rPr>
        <w:t>instructed them to disinfect the area where they admitted the patient. Eventually, they designated a specific room, so whenever someone came in, they’d direct them to that room first. We managed well with the available COVID logistics, but there were financial challenges. For instance, when we traveled to Accra, the fuel costs added up, but they did give us a small amount to cover that. They explained that they needed to request further support from donors.</w:t>
      </w:r>
    </w:p>
    <w:p w14:paraId="5C101F66"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When the disease was first detected, you mentioned a meeting was held to decide on the course of action. Was the decision based on an emergency disaster management or response plan that already exists in the hospital, or is there no such plan in place?</w:t>
      </w:r>
    </w:p>
    <w:p w14:paraId="71917121"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lastRenderedPageBreak/>
        <w:t>R: At the beginning of the year, the district forms an emergency committee. We meet to discuss and prepare because we can't predict what might happen, so we stay ready. Anytime we receive alerts from the lab or medical officers about a developing situation, we quickly respond. But when an emergency does occur and resources are insufficient, we reach out to the regional authorities or others for assistance.</w:t>
      </w:r>
    </w:p>
    <w:p w14:paraId="73AE0076"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Just to clarify, does the facility have an Infection Control and Prevention (ICP) plan or an emergency prevention and control document? Is there a set document that outlines a step-by-step process to follow during an emergency?</w:t>
      </w:r>
    </w:p>
    <w:p w14:paraId="7554AA45"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Yes, we do have some resources for such situations.</w:t>
      </w:r>
    </w:p>
    <w:p w14:paraId="4C151F90"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How helpful were those resources? I ask because each situation can vary, and every case has its unique aspects.</w:t>
      </w:r>
    </w:p>
    <w:p w14:paraId="6168B2F3"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We have an outbreak response guide in Ghana; there’s a manual for reference.</w:t>
      </w:r>
    </w:p>
    <w:p w14:paraId="08A5F3BD"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So, applying that guide in this case—given that each case can be unique—was it straightforward to follow, or did you need to improvise?</w:t>
      </w:r>
    </w:p>
    <w:p w14:paraId="61845CDE" w14:textId="1941E4EF"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Typically, we rely on something called "case definition." We even have laminated posters with case definitions. Some diseases share similar symptoms, like malaria and typhoid, so we base assessments on the symptoms presented. The patient initially arrived at the facility with vomiting, nausea, diarrhea, and later, symptoms like bleeding from the eyes and nose appeared. At first, you may only see symptoms like diarrhea and headache. In a recent case, </w:t>
      </w:r>
      <w:r w:rsidR="00270B32" w:rsidRPr="00484057">
        <w:rPr>
          <w:rFonts w:ascii="Times New Roman" w:hAnsi="Times New Roman" w:cs="Times New Roman"/>
          <w:bCs/>
          <w:sz w:val="24"/>
          <w:szCs w:val="24"/>
          <w:lang w:val="en-GH"/>
        </w:rPr>
        <w:t>the medical doctor</w:t>
      </w:r>
      <w:r w:rsidR="002A48D4" w:rsidRPr="00484057">
        <w:rPr>
          <w:rFonts w:ascii="Times New Roman" w:hAnsi="Times New Roman" w:cs="Times New Roman"/>
          <w:bCs/>
          <w:sz w:val="24"/>
          <w:szCs w:val="24"/>
          <w:lang w:val="en-GH"/>
        </w:rPr>
        <w:t xml:space="preserve"> </w:t>
      </w:r>
      <w:r w:rsidR="002A48D4"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called me, and I quickly went to a nearby CHAG hospital where a patient was vomiting blood for two days before passing on the third day. We collected a sample, sent it to Accra, and despite the Marburg-like symptoms, it tested negative. The symptoms can be similar to Marburg, but testing sometimes yields a different result. This is why having a clear case definition is important—it helps clinicians identify when symptoms seem unusual. In this recent case, the doctor deserved recognition for his diligence.</w:t>
      </w:r>
    </w:p>
    <w:p w14:paraId="2DEBAE3B" w14:textId="13558275"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I: You’re right. Regarding information sharing—following COVID, it feels like things were stabilizing, but now there’s another dangerous virus. With some health workers having had contact with the patient, how was information shared between the directorate, </w:t>
      </w:r>
      <w:r w:rsidR="0053142F" w:rsidRPr="00484057">
        <w:rPr>
          <w:rFonts w:ascii="Times New Roman" w:hAnsi="Times New Roman" w:cs="Times New Roman"/>
          <w:bCs/>
          <w:sz w:val="24"/>
          <w:szCs w:val="24"/>
          <w:lang w:val="en-GH"/>
        </w:rPr>
        <w:t>.........</w:t>
      </w:r>
      <w:r w:rsidRPr="004B45EE">
        <w:rPr>
          <w:rFonts w:ascii="Times New Roman" w:hAnsi="Times New Roman" w:cs="Times New Roman"/>
          <w:bCs/>
          <w:sz w:val="24"/>
          <w:szCs w:val="24"/>
          <w:lang w:val="en-GH"/>
        </w:rPr>
        <w:t xml:space="preserve"> Hospital</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4B45EE">
        <w:rPr>
          <w:rFonts w:ascii="Times New Roman" w:hAnsi="Times New Roman" w:cs="Times New Roman"/>
          <w:bCs/>
          <w:sz w:val="24"/>
          <w:szCs w:val="24"/>
          <w:lang w:val="en-GH"/>
        </w:rPr>
        <w:t>, and the community to prevent further spread?</w:t>
      </w:r>
    </w:p>
    <w:p w14:paraId="4587D165"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Not every disease with prevalent cases prompts widespread information sharing. Sometimes we withhold or carefully word the information before sharing it. For instance, with Marburg, if you disclose an outbreak in a specific community, certain staff might panic or spread the news too freely. My landlord even asked me about rumors of an outbreak, but I only mentioned COVID to avoid spreading alarm. So, sometimes we keep the information contained.</w:t>
      </w:r>
    </w:p>
    <w:p w14:paraId="0678DFDE"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lastRenderedPageBreak/>
        <w:t>I: Eventually, how did you communicate the necessary protocols, especially to the patients in the facility? They might notice new protocols—like restricted areas or limitations on ward access. How was this handled within the facility?</w:t>
      </w:r>
    </w:p>
    <w:p w14:paraId="663108C2"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We adhered to COVID protocols, such as hand washing, face masks, and sanitizing. Instead of specifically announcing a new outbreak, we reinforced COVID safety measures, which people were already familiar with. We placed Veronica buckets for hand washing at the entrance, posted signs for mask-wearing, and communicated that everyone must comply.</w:t>
      </w:r>
    </w:p>
    <w:p w14:paraId="0229F4C3" w14:textId="7D355C2D"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In your opinion, does the public health system in the District</w:t>
      </w:r>
      <w:r w:rsidR="00F20290" w:rsidRPr="00484057">
        <w:rPr>
          <w:rFonts w:ascii="Times New Roman" w:hAnsi="Times New Roman" w:cs="Times New Roman"/>
          <w:bCs/>
          <w:sz w:val="24"/>
          <w:szCs w:val="24"/>
          <w:lang w:val="en-GH"/>
        </w:rPr>
        <w:t xml:space="preserve"> </w:t>
      </w:r>
      <w:r w:rsidR="00F20290"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have the capacity to handle large outbreaks? Suppose Marburg had spread further—would the district be equipped to manage a widespread situation?</w:t>
      </w:r>
    </w:p>
    <w:p w14:paraId="1E9FA11A" w14:textId="488F3EA1"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It depends on the rate of spread. During COVID, when the outbreak intensified, </w:t>
      </w:r>
      <w:r w:rsidR="00F20290" w:rsidRPr="00484057">
        <w:rPr>
          <w:rFonts w:ascii="Times New Roman" w:hAnsi="Times New Roman" w:cs="Times New Roman"/>
          <w:bCs/>
          <w:sz w:val="24"/>
          <w:szCs w:val="24"/>
          <w:lang w:val="en-GH"/>
        </w:rPr>
        <w:t xml:space="preserve">one of the adjoining cities </w:t>
      </w:r>
      <w:r w:rsidR="00F20290"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called on </w:t>
      </w:r>
      <w:r w:rsidR="00F20290" w:rsidRPr="00484057">
        <w:rPr>
          <w:rFonts w:ascii="Times New Roman" w:hAnsi="Times New Roman" w:cs="Times New Roman"/>
          <w:bCs/>
          <w:sz w:val="24"/>
          <w:szCs w:val="24"/>
          <w:lang w:val="en-GH"/>
        </w:rPr>
        <w:t xml:space="preserve">our facility </w:t>
      </w:r>
      <w:r w:rsidR="00F20290"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and other neighbo</w:t>
      </w:r>
      <w:r w:rsidR="00F20290" w:rsidRPr="00484057">
        <w:rPr>
          <w:rFonts w:ascii="Times New Roman" w:hAnsi="Times New Roman" w:cs="Times New Roman"/>
          <w:bCs/>
          <w:sz w:val="24"/>
          <w:szCs w:val="24"/>
          <w:lang w:val="en-GH"/>
        </w:rPr>
        <w:t>u</w:t>
      </w:r>
      <w:r w:rsidRPr="004B45EE">
        <w:rPr>
          <w:rFonts w:ascii="Times New Roman" w:hAnsi="Times New Roman" w:cs="Times New Roman"/>
          <w:bCs/>
          <w:sz w:val="24"/>
          <w:szCs w:val="24"/>
          <w:lang w:val="en-GH"/>
        </w:rPr>
        <w:t xml:space="preserve">ring districts for assistance. If something similar happens here, we can invite </w:t>
      </w:r>
      <w:r w:rsidR="00F20290" w:rsidRPr="00484057">
        <w:rPr>
          <w:rFonts w:ascii="Times New Roman" w:hAnsi="Times New Roman" w:cs="Times New Roman"/>
          <w:bCs/>
          <w:sz w:val="24"/>
          <w:szCs w:val="24"/>
          <w:lang w:val="en-GH"/>
        </w:rPr>
        <w:t>neighbouring</w:t>
      </w:r>
      <w:r w:rsidRPr="004B45EE">
        <w:rPr>
          <w:rFonts w:ascii="Times New Roman" w:hAnsi="Times New Roman" w:cs="Times New Roman"/>
          <w:bCs/>
          <w:sz w:val="24"/>
          <w:szCs w:val="24"/>
          <w:lang w:val="en-GH"/>
        </w:rPr>
        <w:t xml:space="preserve"> districts like </w:t>
      </w:r>
      <w:r w:rsidR="00F20290" w:rsidRPr="00484057">
        <w:rPr>
          <w:rFonts w:ascii="Times New Roman" w:hAnsi="Times New Roman" w:cs="Times New Roman"/>
          <w:bCs/>
          <w:sz w:val="24"/>
          <w:szCs w:val="24"/>
          <w:lang w:val="en-GH"/>
        </w:rPr>
        <w:t xml:space="preserve">that city </w:t>
      </w:r>
      <w:r w:rsidR="00F20290" w:rsidRPr="00484057">
        <w:rPr>
          <w:rFonts w:ascii="Times New Roman" w:hAnsi="Times New Roman" w:cs="Times New Roman"/>
          <w:bCs/>
          <w:i/>
          <w:iCs/>
          <w:sz w:val="24"/>
          <w:szCs w:val="24"/>
          <w:lang w:val="en-GH"/>
        </w:rPr>
        <w:t>(name deleted)</w:t>
      </w:r>
      <w:r w:rsidR="00F20290" w:rsidRPr="00D53A61">
        <w:rPr>
          <w:rFonts w:ascii="Times New Roman" w:hAnsi="Times New Roman" w:cs="Times New Roman"/>
          <w:bCs/>
          <w:i/>
          <w:iCs/>
          <w:sz w:val="24"/>
          <w:szCs w:val="24"/>
          <w:lang w:val="en-GH"/>
        </w:rPr>
        <w:t xml:space="preserve"> </w:t>
      </w:r>
      <w:r w:rsidRPr="004B45EE">
        <w:rPr>
          <w:rFonts w:ascii="Times New Roman" w:hAnsi="Times New Roman" w:cs="Times New Roman"/>
          <w:bCs/>
          <w:sz w:val="24"/>
          <w:szCs w:val="24"/>
          <w:lang w:val="en-GH"/>
        </w:rPr>
        <w:t xml:space="preserve">or </w:t>
      </w:r>
      <w:r w:rsidR="00F20290" w:rsidRPr="00484057">
        <w:rPr>
          <w:rFonts w:ascii="Times New Roman" w:hAnsi="Times New Roman" w:cs="Times New Roman"/>
          <w:bCs/>
          <w:sz w:val="24"/>
          <w:szCs w:val="24"/>
          <w:lang w:val="en-GH"/>
        </w:rPr>
        <w:t xml:space="preserve">a close one </w:t>
      </w:r>
      <w:r w:rsidR="00F20290" w:rsidRPr="00484057">
        <w:rPr>
          <w:rFonts w:ascii="Times New Roman" w:hAnsi="Times New Roman" w:cs="Times New Roman"/>
          <w:bCs/>
          <w:i/>
          <w:iCs/>
          <w:sz w:val="24"/>
          <w:szCs w:val="24"/>
          <w:lang w:val="en-GH"/>
        </w:rPr>
        <w:t>(name deleted)</w:t>
      </w:r>
      <w:r w:rsidR="00F20290" w:rsidRPr="00D53A61">
        <w:rPr>
          <w:rFonts w:ascii="Times New Roman" w:hAnsi="Times New Roman" w:cs="Times New Roman"/>
          <w:bCs/>
          <w:i/>
          <w:iCs/>
          <w:sz w:val="24"/>
          <w:szCs w:val="24"/>
          <w:lang w:val="en-GH"/>
        </w:rPr>
        <w:t xml:space="preserve"> </w:t>
      </w:r>
      <w:r w:rsidRPr="004B45EE">
        <w:rPr>
          <w:rFonts w:ascii="Times New Roman" w:hAnsi="Times New Roman" w:cs="Times New Roman"/>
          <w:bCs/>
          <w:sz w:val="24"/>
          <w:szCs w:val="24"/>
          <w:lang w:val="en-GH"/>
        </w:rPr>
        <w:t>for support. But if it’s within a manageable range, we’re prepared. We have trained nurses and community volunteers who can identify people showing symptoms, and our facility has sufficient staff.</w:t>
      </w:r>
    </w:p>
    <w:p w14:paraId="6CF42821" w14:textId="46B83FE4"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I: Can you describe your relationship with CHAG and </w:t>
      </w:r>
      <w:r w:rsidR="00937637" w:rsidRPr="00484057">
        <w:rPr>
          <w:rFonts w:ascii="Times New Roman" w:hAnsi="Times New Roman" w:cs="Times New Roman"/>
          <w:bCs/>
          <w:sz w:val="24"/>
          <w:szCs w:val="24"/>
          <w:lang w:val="en-GH"/>
        </w:rPr>
        <w:t xml:space="preserve">the Church institution </w:t>
      </w:r>
      <w:r w:rsidR="00937637" w:rsidRPr="00484057">
        <w:rPr>
          <w:rFonts w:ascii="Times New Roman" w:hAnsi="Times New Roman" w:cs="Times New Roman"/>
          <w:bCs/>
          <w:i/>
          <w:iCs/>
          <w:sz w:val="24"/>
          <w:szCs w:val="24"/>
          <w:lang w:val="en-GH"/>
        </w:rPr>
        <w:t>(name deleted)</w:t>
      </w:r>
      <w:r w:rsidRPr="004B45EE">
        <w:rPr>
          <w:rFonts w:ascii="Times New Roman" w:hAnsi="Times New Roman" w:cs="Times New Roman"/>
          <w:bCs/>
          <w:sz w:val="24"/>
          <w:szCs w:val="24"/>
          <w:lang w:val="en-GH"/>
        </w:rPr>
        <w:t xml:space="preserve"> in managing this outbreak?</w:t>
      </w:r>
    </w:p>
    <w:p w14:paraId="6DB467FB" w14:textId="492C25A8"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 xml:space="preserve">R: I can’t fully describe the relationship between the directorate and CHAG, but here in </w:t>
      </w:r>
      <w:r w:rsidR="00937637" w:rsidRPr="00484057">
        <w:rPr>
          <w:rFonts w:ascii="Times New Roman" w:hAnsi="Times New Roman" w:cs="Times New Roman"/>
          <w:bCs/>
          <w:sz w:val="24"/>
          <w:szCs w:val="24"/>
          <w:lang w:val="en-GH"/>
        </w:rPr>
        <w:t>.........</w:t>
      </w:r>
      <w:r w:rsidR="00937637" w:rsidRPr="00484057">
        <w:rPr>
          <w:rFonts w:ascii="Times New Roman" w:hAnsi="Times New Roman" w:cs="Times New Roman"/>
          <w:bCs/>
          <w:i/>
          <w:iCs/>
          <w:sz w:val="24"/>
          <w:szCs w:val="24"/>
          <w:lang w:val="en-GH"/>
        </w:rPr>
        <w:t xml:space="preserve">(name </w:t>
      </w:r>
      <w:r w:rsidR="00937637" w:rsidRPr="00484057">
        <w:rPr>
          <w:rFonts w:ascii="Times New Roman" w:hAnsi="Times New Roman" w:cs="Times New Roman"/>
          <w:bCs/>
          <w:i/>
          <w:iCs/>
          <w:sz w:val="24"/>
          <w:szCs w:val="24"/>
          <w:lang w:val="en-GH"/>
        </w:rPr>
        <w:t xml:space="preserve">of district </w:t>
      </w:r>
      <w:r w:rsidR="00937637" w:rsidRPr="00484057">
        <w:rPr>
          <w:rFonts w:ascii="Times New Roman" w:hAnsi="Times New Roman" w:cs="Times New Roman"/>
          <w:bCs/>
          <w:i/>
          <w:iCs/>
          <w:sz w:val="24"/>
          <w:szCs w:val="24"/>
          <w:lang w:val="en-GH"/>
        </w:rPr>
        <w:t>deleted)</w:t>
      </w:r>
      <w:r w:rsidRPr="004B45EE">
        <w:rPr>
          <w:rFonts w:ascii="Times New Roman" w:hAnsi="Times New Roman" w:cs="Times New Roman"/>
          <w:bCs/>
          <w:sz w:val="24"/>
          <w:szCs w:val="24"/>
          <w:lang w:val="en-GH"/>
        </w:rPr>
        <w:t>, they play a crucial role in resource allocation. They don’t frequently request supplies but instead rely on fair allocations from the store. Their collaboration is strong, and they promptly report any suspicious cases to us. So, the relationship is cordial.</w:t>
      </w:r>
    </w:p>
    <w:p w14:paraId="3D05FAE6"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Would you say that working with CHAG or other institutions like WHO has been beneficial? Are there any notable experiences, either positive or challenging, in collaborating with these organizations?</w:t>
      </w:r>
    </w:p>
    <w:p w14:paraId="297726FE"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In public health activities, we often work with community opinion leaders and volunteers. Churches, for example, where people gather, are sites where nurses conduct case searches for diseases like TB. If they observe anyone coughing or displaying unusual symptoms, they refer them to the facility. The trained nurses carry out both passive and active case searches, and they notify medical officers or us if they find anything.</w:t>
      </w:r>
    </w:p>
    <w:p w14:paraId="5B1FA527"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I: What challenges have you faced throughout this process at the facility level?</w:t>
      </w:r>
    </w:p>
    <w:p w14:paraId="680FC2ED" w14:textId="77777777" w:rsidR="004B45EE" w:rsidRPr="004B45EE" w:rsidRDefault="004B45EE" w:rsidP="004B45EE">
      <w:pPr>
        <w:rPr>
          <w:rFonts w:ascii="Times New Roman" w:hAnsi="Times New Roman" w:cs="Times New Roman"/>
          <w:bCs/>
          <w:sz w:val="24"/>
          <w:szCs w:val="24"/>
          <w:lang w:val="en-GH"/>
        </w:rPr>
      </w:pPr>
      <w:r w:rsidRPr="004B45EE">
        <w:rPr>
          <w:rFonts w:ascii="Times New Roman" w:hAnsi="Times New Roman" w:cs="Times New Roman"/>
          <w:bCs/>
          <w:sz w:val="24"/>
          <w:szCs w:val="24"/>
          <w:lang w:val="en-GH"/>
        </w:rPr>
        <w:t>R: One major challenge is transportation. Our district has only one vehicle, so if the director is using it, we lack another means to travel. Additionally, we don’t have motorbikes here at the District Assembly.</w:t>
      </w:r>
    </w:p>
    <w:p w14:paraId="1D18D8FF" w14:textId="6EBADFF8" w:rsidR="00213E42" w:rsidRPr="00484057" w:rsidRDefault="00003D24" w:rsidP="007938A6">
      <w:pPr>
        <w:jc w:val="center"/>
        <w:rPr>
          <w:rFonts w:ascii="Times New Roman" w:hAnsi="Times New Roman" w:cs="Times New Roman"/>
          <w:bCs/>
          <w:sz w:val="24"/>
          <w:szCs w:val="24"/>
        </w:rPr>
      </w:pPr>
      <w:r w:rsidRPr="00484057">
        <w:rPr>
          <w:rFonts w:ascii="Times New Roman" w:hAnsi="Times New Roman" w:cs="Times New Roman"/>
          <w:bCs/>
          <w:sz w:val="24"/>
          <w:szCs w:val="24"/>
        </w:rPr>
        <w:lastRenderedPageBreak/>
        <w:t>PUBLIC HEALTH</w:t>
      </w:r>
      <w:r w:rsidR="005F49FB" w:rsidRPr="00484057">
        <w:rPr>
          <w:rFonts w:ascii="Times New Roman" w:hAnsi="Times New Roman" w:cs="Times New Roman"/>
          <w:bCs/>
          <w:sz w:val="24"/>
          <w:szCs w:val="24"/>
        </w:rPr>
        <w:t xml:space="preserve"> NURSE (</w:t>
      </w:r>
      <w:r w:rsidR="005F49FB" w:rsidRPr="00484057">
        <w:rPr>
          <w:rFonts w:ascii="Times New Roman" w:hAnsi="Times New Roman" w:cs="Times New Roman"/>
          <w:bCs/>
          <w:sz w:val="24"/>
          <w:szCs w:val="24"/>
          <w:lang w:val="en-GB"/>
        </w:rPr>
        <w:t>DPHN</w:t>
      </w:r>
      <w:r w:rsidR="005F49FB" w:rsidRPr="00484057">
        <w:rPr>
          <w:rFonts w:ascii="Times New Roman" w:hAnsi="Times New Roman" w:cs="Times New Roman"/>
          <w:bCs/>
          <w:sz w:val="24"/>
          <w:szCs w:val="24"/>
          <w:lang w:val="en-GB"/>
        </w:rPr>
        <w:t>)</w:t>
      </w:r>
      <w:r w:rsidRPr="00484057">
        <w:rPr>
          <w:rFonts w:ascii="Times New Roman" w:hAnsi="Times New Roman" w:cs="Times New Roman"/>
          <w:bCs/>
          <w:sz w:val="24"/>
          <w:szCs w:val="24"/>
        </w:rPr>
        <w:t xml:space="preserve"> </w:t>
      </w:r>
    </w:p>
    <w:tbl>
      <w:tblPr>
        <w:tblStyle w:val="TableGrid"/>
        <w:tblW w:w="0" w:type="auto"/>
        <w:tblLook w:val="04A0" w:firstRow="1" w:lastRow="0" w:firstColumn="1" w:lastColumn="0" w:noHBand="0" w:noVBand="1"/>
      </w:tblPr>
      <w:tblGrid>
        <w:gridCol w:w="4531"/>
        <w:gridCol w:w="4819"/>
      </w:tblGrid>
      <w:tr w:rsidR="00484057" w:rsidRPr="00484057" w14:paraId="0DA83378" w14:textId="77777777" w:rsidTr="002A30F5">
        <w:tc>
          <w:tcPr>
            <w:tcW w:w="9350" w:type="dxa"/>
            <w:gridSpan w:val="2"/>
            <w:shd w:val="clear" w:color="auto" w:fill="D9D9D9" w:themeFill="background1" w:themeFillShade="D9"/>
          </w:tcPr>
          <w:p w14:paraId="387222A7" w14:textId="2C789578" w:rsidR="009C531A" w:rsidRPr="00484057" w:rsidRDefault="009C531A" w:rsidP="002A30F5">
            <w:pPr>
              <w:jc w:val="center"/>
              <w:rPr>
                <w:rFonts w:ascii="Times New Roman" w:hAnsi="Times New Roman" w:cs="Times New Roman"/>
                <w:bCs/>
                <w:sz w:val="24"/>
                <w:szCs w:val="24"/>
              </w:rPr>
            </w:pPr>
          </w:p>
        </w:tc>
      </w:tr>
      <w:tr w:rsidR="00484057" w:rsidRPr="00484057" w14:paraId="234C7D15" w14:textId="77777777" w:rsidTr="002A30F5">
        <w:tc>
          <w:tcPr>
            <w:tcW w:w="4531" w:type="dxa"/>
          </w:tcPr>
          <w:p w14:paraId="08CB2B0F"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753F9538" w14:textId="3F3AEDD0" w:rsidR="009C531A" w:rsidRPr="00484057" w:rsidRDefault="00E9593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5942A434" w14:textId="77777777" w:rsidTr="002A30F5">
        <w:tc>
          <w:tcPr>
            <w:tcW w:w="4531" w:type="dxa"/>
          </w:tcPr>
          <w:p w14:paraId="48674C4B"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3DE6C5E4"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100F5D12" w14:textId="77777777" w:rsidR="009C531A" w:rsidRPr="00484057" w:rsidRDefault="009C531A" w:rsidP="007938A6">
      <w:pPr>
        <w:jc w:val="center"/>
        <w:rPr>
          <w:rFonts w:ascii="Times New Roman" w:hAnsi="Times New Roman" w:cs="Times New Roman"/>
          <w:bCs/>
          <w:sz w:val="24"/>
          <w:szCs w:val="24"/>
        </w:rPr>
      </w:pPr>
    </w:p>
    <w:p w14:paraId="35291BCE" w14:textId="051C75FF" w:rsidR="00937637" w:rsidRPr="003C614C" w:rsidRDefault="00937637" w:rsidP="003C614C">
      <w:pPr>
        <w:rPr>
          <w:rFonts w:ascii="Times New Roman" w:hAnsi="Times New Roman" w:cs="Times New Roman"/>
          <w:bCs/>
          <w:i/>
          <w:iCs/>
          <w:sz w:val="24"/>
          <w:szCs w:val="24"/>
          <w:lang w:val="en-GH"/>
        </w:rPr>
      </w:pPr>
      <w:r w:rsidRPr="00484057">
        <w:rPr>
          <w:rFonts w:ascii="Times New Roman" w:hAnsi="Times New Roman" w:cs="Times New Roman"/>
          <w:bCs/>
          <w:i/>
          <w:iCs/>
          <w:sz w:val="24"/>
          <w:szCs w:val="24"/>
          <w:lang w:val="en-GH"/>
        </w:rPr>
        <w:t>Demographic information deleted to protect participants</w:t>
      </w:r>
    </w:p>
    <w:p w14:paraId="2F3159DA" w14:textId="3AE542DC"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When the Marburg virus was detected, can you explain what the process was like in the detection phase, including sending the samples out? Not so much the clinical details, but rather the managerial and administrative activities that took place.</w:t>
      </w:r>
    </w:p>
    <w:p w14:paraId="1350BEC3" w14:textId="3789D66D"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The client reported to the district hospital on June 26, 2022, with symptoms including fever, diarrhea, and bleeding from the nose and mouth. As a public health unit, led by the then director and the disease control team, we regularly visit the facility and take the clinicians through the case definitions of various diseases, including viral hemorrhagic fevers. When this case occurred, the clinician suspected it might be one of the viral fevers, so the lab personnel took a sample and reported it to the director.</w:t>
      </w:r>
    </w:p>
    <w:p w14:paraId="1BB30C0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So, this means that you had education or information about viral diseases even before the Marburg outbreak?</w:t>
      </w:r>
    </w:p>
    <w:p w14:paraId="3EE0D2BD"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t exactly formal education, but sensitization for the clinicians so that, even if they see a suspected case of a viral fever, they can identify it, whether it’s an AFC case, measles, or a viral hemorrhagic fever. That way, if they come into contact with it, they can suspect the cause and take the necessary action. So, they took the sample and informed the director, who then notified the regional authorities about the suspected case. We did not initially suspect that it was Marburg; rather, we suspected it could be one of the viral fevers. The sample was sent to Noguchi, and when the results came back, it was confirmed positive for Marburg. The deceased was then transferred to a morgue in another district, as our district does not have one, and the family was advised not to handle the body because we suspected a viral disease.</w:t>
      </w:r>
    </w:p>
    <w:p w14:paraId="52017BF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So, for the first case, after the person passed away, did you take the body away from the family? What advice was given to the family for clarification? Were they advised to stay away from the body?</w:t>
      </w:r>
    </w:p>
    <w:p w14:paraId="1DFDB4BC"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that advice was given days before. However, the client was Muslim, and the family retrieved the body before we received the confirmation that it was Marburg disease.</w:t>
      </w:r>
    </w:p>
    <w:p w14:paraId="290B4965" w14:textId="679A5E81"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So how did you follow up with the advice to assist them </w:t>
      </w:r>
      <w:r w:rsidR="00BE742E" w:rsidRPr="00484057">
        <w:rPr>
          <w:rFonts w:ascii="Times New Roman" w:hAnsi="Times New Roman" w:cs="Times New Roman"/>
          <w:bCs/>
          <w:sz w:val="24"/>
          <w:szCs w:val="24"/>
          <w:lang w:val="en-GH"/>
        </w:rPr>
        <w:t>afterwards</w:t>
      </w:r>
      <w:r w:rsidRPr="003C614C">
        <w:rPr>
          <w:rFonts w:ascii="Times New Roman" w:hAnsi="Times New Roman" w:cs="Times New Roman"/>
          <w:bCs/>
          <w:sz w:val="24"/>
          <w:szCs w:val="24"/>
          <w:lang w:val="en-GH"/>
        </w:rPr>
        <w:t>?</w:t>
      </w:r>
    </w:p>
    <w:p w14:paraId="310B6AE7"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lastRenderedPageBreak/>
        <w:t>R: After the confirmation, we contacted the relatives to inform them of the outcome and the need to screen all contacts who came into contact with the deceased. Samples were taken from them for laboratory investigation to check if they had also been infected.</w:t>
      </w:r>
    </w:p>
    <w:p w14:paraId="1E10F723"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at steps were taken at the facility?</w:t>
      </w:r>
    </w:p>
    <w:p w14:paraId="0BE5BDAE"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Those at the facility who had been in contact with the deceased were also quarantined for a specified period.</w:t>
      </w:r>
    </w:p>
    <w:p w14:paraId="07AA6606"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en the staff came into contact with the deceased, did they show any symptoms of infection?</w:t>
      </w:r>
    </w:p>
    <w:p w14:paraId="2F18B54B"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 they did not show any symptoms of the infection.</w:t>
      </w:r>
    </w:p>
    <w:p w14:paraId="61EFD22A" w14:textId="10A92331"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It’s our understanding that the patient had been to </w:t>
      </w:r>
      <w:r w:rsidR="00B10761" w:rsidRPr="00484057">
        <w:rPr>
          <w:rFonts w:ascii="Times New Roman" w:hAnsi="Times New Roman" w:cs="Times New Roman"/>
          <w:bCs/>
          <w:sz w:val="24"/>
          <w:szCs w:val="24"/>
          <w:lang w:val="en-GH"/>
        </w:rPr>
        <w:t>.......</w:t>
      </w:r>
      <w:r w:rsidRPr="003C614C">
        <w:rPr>
          <w:rFonts w:ascii="Times New Roman" w:hAnsi="Times New Roman" w:cs="Times New Roman"/>
          <w:bCs/>
          <w:sz w:val="24"/>
          <w:szCs w:val="24"/>
          <w:lang w:val="en-GH"/>
        </w:rPr>
        <w:t xml:space="preserve"> Hospital</w:t>
      </w:r>
      <w:r w:rsidR="00B10761" w:rsidRPr="00484057">
        <w:rPr>
          <w:rFonts w:ascii="Times New Roman" w:hAnsi="Times New Roman" w:cs="Times New Roman"/>
          <w:bCs/>
          <w:sz w:val="24"/>
          <w:szCs w:val="24"/>
          <w:lang w:val="en-GH"/>
        </w:rPr>
        <w:t xml:space="preserve"> </w:t>
      </w:r>
      <w:r w:rsidR="00B10761" w:rsidRPr="00484057">
        <w:rPr>
          <w:rFonts w:ascii="Times New Roman" w:hAnsi="Times New Roman" w:cs="Times New Roman"/>
          <w:bCs/>
          <w:i/>
          <w:iCs/>
          <w:sz w:val="24"/>
          <w:szCs w:val="24"/>
          <w:lang w:val="en-GH"/>
        </w:rPr>
        <w:t>(name deleted)</w:t>
      </w:r>
      <w:r w:rsidR="00B10761" w:rsidRPr="00D53A61">
        <w:rPr>
          <w:rFonts w:ascii="Times New Roman" w:hAnsi="Times New Roman" w:cs="Times New Roman"/>
          <w:bCs/>
          <w:i/>
          <w:iCs/>
          <w:sz w:val="24"/>
          <w:szCs w:val="24"/>
          <w:lang w:val="en-GH"/>
        </w:rPr>
        <w:t xml:space="preserve"> </w:t>
      </w:r>
      <w:r w:rsidRPr="003C614C">
        <w:rPr>
          <w:rFonts w:ascii="Times New Roman" w:hAnsi="Times New Roman" w:cs="Times New Roman"/>
          <w:bCs/>
          <w:sz w:val="24"/>
          <w:szCs w:val="24"/>
          <w:lang w:val="en-GH"/>
        </w:rPr>
        <w:t xml:space="preserve"> before, and after a couple of days, he went to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xml:space="preserve">. Were the people at </w:t>
      </w:r>
      <w:r w:rsidR="00B10761" w:rsidRPr="00484057">
        <w:rPr>
          <w:rFonts w:ascii="Times New Roman" w:hAnsi="Times New Roman" w:cs="Times New Roman"/>
          <w:bCs/>
          <w:sz w:val="24"/>
          <w:szCs w:val="24"/>
          <w:lang w:val="en-GH"/>
        </w:rPr>
        <w:t xml:space="preserve">........... </w:t>
      </w:r>
      <w:r w:rsidR="00B10761" w:rsidRPr="00484057">
        <w:rPr>
          <w:rFonts w:ascii="Times New Roman" w:hAnsi="Times New Roman" w:cs="Times New Roman"/>
          <w:bCs/>
          <w:i/>
          <w:iCs/>
          <w:sz w:val="24"/>
          <w:szCs w:val="24"/>
          <w:lang w:val="en-GH"/>
        </w:rPr>
        <w:t>(name deleted)</w:t>
      </w:r>
      <w:r w:rsidRPr="003C614C">
        <w:rPr>
          <w:rFonts w:ascii="Times New Roman" w:hAnsi="Times New Roman" w:cs="Times New Roman"/>
          <w:bCs/>
          <w:sz w:val="24"/>
          <w:szCs w:val="24"/>
          <w:lang w:val="en-GH"/>
        </w:rPr>
        <w:t xml:space="preserve"> also quarantined?</w:t>
      </w:r>
    </w:p>
    <w:p w14:paraId="485E7FE1"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 they were not.</w:t>
      </w:r>
    </w:p>
    <w:p w14:paraId="6C5CC6C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Is there any specific reason why they were not quarantined?</w:t>
      </w:r>
    </w:p>
    <w:p w14:paraId="3E42E403" w14:textId="45D4C232"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R: The patient went to </w:t>
      </w:r>
      <w:r w:rsidR="00B10761" w:rsidRPr="00484057">
        <w:rPr>
          <w:rFonts w:ascii="Times New Roman" w:hAnsi="Times New Roman" w:cs="Times New Roman"/>
          <w:bCs/>
          <w:sz w:val="24"/>
          <w:szCs w:val="24"/>
          <w:lang w:val="en-GH"/>
        </w:rPr>
        <w:t>.........</w:t>
      </w:r>
      <w:r w:rsidR="00B10761" w:rsidRPr="00484057">
        <w:rPr>
          <w:rFonts w:ascii="Times New Roman" w:hAnsi="Times New Roman" w:cs="Times New Roman"/>
          <w:bCs/>
          <w:i/>
          <w:iCs/>
          <w:sz w:val="24"/>
          <w:szCs w:val="24"/>
          <w:lang w:val="en-GH"/>
        </w:rPr>
        <w:t>(name</w:t>
      </w:r>
      <w:r w:rsidR="00B10761" w:rsidRPr="00484057">
        <w:rPr>
          <w:rFonts w:ascii="Times New Roman" w:hAnsi="Times New Roman" w:cs="Times New Roman"/>
          <w:bCs/>
          <w:i/>
          <w:iCs/>
          <w:sz w:val="24"/>
          <w:szCs w:val="24"/>
          <w:lang w:val="en-GH"/>
        </w:rPr>
        <w:t xml:space="preserve"> of town</w:t>
      </w:r>
      <w:r w:rsidR="00B10761" w:rsidRPr="00484057">
        <w:rPr>
          <w:rFonts w:ascii="Times New Roman" w:hAnsi="Times New Roman" w:cs="Times New Roman"/>
          <w:bCs/>
          <w:i/>
          <w:iCs/>
          <w:sz w:val="24"/>
          <w:szCs w:val="24"/>
          <w:lang w:val="en-GH"/>
        </w:rPr>
        <w:t xml:space="preserve"> deleted)</w:t>
      </w:r>
      <w:r w:rsidRPr="003C614C">
        <w:rPr>
          <w:rFonts w:ascii="Times New Roman" w:hAnsi="Times New Roman" w:cs="Times New Roman"/>
          <w:bCs/>
          <w:sz w:val="24"/>
          <w:szCs w:val="24"/>
          <w:lang w:val="en-GH"/>
        </w:rPr>
        <w:t xml:space="preserve"> at night and was seen by the Physician Assistant (PA) and one nurse. The client had tested positive for malaria, so he was treated for malaria and then went back home.</w:t>
      </w:r>
    </w:p>
    <w:p w14:paraId="27321C96"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Besides quarantining and contact tracing measures, were any other preventative measures implemented to avoid further infection?</w:t>
      </w:r>
    </w:p>
    <w:p w14:paraId="487F63A2"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the morgue where the client’s body was sent was contacted to disinfect the area where the client was deposited. They were informed of the disease that the client had.</w:t>
      </w:r>
    </w:p>
    <w:p w14:paraId="5A1E201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at role did your department play in this process?</w:t>
      </w:r>
    </w:p>
    <w:p w14:paraId="50C1A47D"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Since this case was at the hospital, their management unit was primarily responsible, in coordination with the district disease control officer. My role was to sensitize the nurses on how to protect themselves, what they were expected to watch for in cases of Marburg, and to remind them to refer any suspected cases to the facility if they encounter them in the community. Once a case was confirmed, the possibility of others contracting the virus increased, so we provided guidance.</w:t>
      </w:r>
    </w:p>
    <w:p w14:paraId="2FD0279A"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Can you describe the type of sensitization you undertook, the objectives of each, and how the staff were trained? Was it through a webinar, or was it done in person?</w:t>
      </w:r>
    </w:p>
    <w:p w14:paraId="5F8C10C4" w14:textId="4EAA960D"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R: We have four sub-districts, and the patient came from </w:t>
      </w:r>
      <w:r w:rsidR="00173D61" w:rsidRPr="00484057">
        <w:rPr>
          <w:rFonts w:ascii="Times New Roman" w:hAnsi="Times New Roman" w:cs="Times New Roman"/>
          <w:bCs/>
          <w:sz w:val="24"/>
          <w:szCs w:val="24"/>
          <w:lang w:val="en-GH"/>
        </w:rPr>
        <w:t>..........</w:t>
      </w:r>
      <w:r w:rsidR="00173D61" w:rsidRPr="00484057">
        <w:rPr>
          <w:rFonts w:ascii="Times New Roman" w:hAnsi="Times New Roman" w:cs="Times New Roman"/>
          <w:bCs/>
          <w:i/>
          <w:iCs/>
          <w:sz w:val="24"/>
          <w:szCs w:val="24"/>
          <w:lang w:val="en-GH"/>
        </w:rPr>
        <w:t xml:space="preserve">(name </w:t>
      </w:r>
      <w:r w:rsidR="00173D61" w:rsidRPr="00484057">
        <w:rPr>
          <w:rFonts w:ascii="Times New Roman" w:hAnsi="Times New Roman" w:cs="Times New Roman"/>
          <w:bCs/>
          <w:i/>
          <w:iCs/>
          <w:sz w:val="24"/>
          <w:szCs w:val="24"/>
          <w:lang w:val="en-GH"/>
        </w:rPr>
        <w:t xml:space="preserve">of town </w:t>
      </w:r>
      <w:r w:rsidR="00173D61"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xml:space="preserve">, so we started the training there, followed by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xml:space="preserve">. Staff were trained on the case definition, signs, and symptoms, as well as precautions they needed to take. At that time, </w:t>
      </w:r>
      <w:r w:rsidRPr="003C614C">
        <w:rPr>
          <w:rFonts w:ascii="Times New Roman" w:hAnsi="Times New Roman" w:cs="Times New Roman"/>
          <w:bCs/>
          <w:sz w:val="24"/>
          <w:szCs w:val="24"/>
          <w:lang w:val="en-GH"/>
        </w:rPr>
        <w:lastRenderedPageBreak/>
        <w:t>COVID-19 was also a concern, so we reminded them to wear masks, wash hands frequently, and use hand sanitizer.</w:t>
      </w:r>
    </w:p>
    <w:p w14:paraId="1B6C168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You were about to mention another point.</w:t>
      </w:r>
    </w:p>
    <w:p w14:paraId="1CA92564"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we also included the Community Health Nurses (CHNs). We trained them on the disease, its causes, and how it spreads, and they were employed to go house-to-house to talk about the disease, its causes, signs, and symptoms, so that if they observed any suspected case, they could quickly refer it to the facility.</w:t>
      </w:r>
    </w:p>
    <w:p w14:paraId="200C39D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In terms of your internal processes with patients at the hospital during that period, how did you engage them with information on symptoms to watch for?</w:t>
      </w:r>
    </w:p>
    <w:p w14:paraId="10136551"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The client was isolated in a separate room, but I cannot speak much about engagement with other patients.</w:t>
      </w:r>
    </w:p>
    <w:p w14:paraId="53228C1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at role did the district play in supporting patients and families who were infected?</w:t>
      </w:r>
    </w:p>
    <w:p w14:paraId="6F65735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My director and the disease control officer mainly handled this. They visited homes and called family members on the phone to check on them and ask if they were experiencing symptoms like fever. At one point, relatives didn’t want us coming to their homes in our vehicles because they feared stigma. To address this, even when national health officials visited, they used taxis so that the community wouldn’t notice. Family members were mostly contacted by phone and in person to reassure them.</w:t>
      </w:r>
    </w:p>
    <w:p w14:paraId="2206F620"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So, there wasn’t any material support provided?</w:t>
      </w:r>
    </w:p>
    <w:p w14:paraId="001CE68C"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 nothing like that.</w:t>
      </w:r>
    </w:p>
    <w:p w14:paraId="6FC52FD2" w14:textId="14283BF2"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In terms of the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study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xml:space="preserve"> and </w:t>
      </w:r>
      <w:r w:rsidR="0053142F" w:rsidRPr="00484057">
        <w:rPr>
          <w:rFonts w:ascii="Times New Roman" w:hAnsi="Times New Roman" w:cs="Times New Roman"/>
          <w:bCs/>
          <w:sz w:val="24"/>
          <w:szCs w:val="24"/>
          <w:lang w:val="en-GH"/>
        </w:rPr>
        <w:t>..........</w:t>
      </w:r>
      <w:r w:rsidRPr="003C614C">
        <w:rPr>
          <w:rFonts w:ascii="Times New Roman" w:hAnsi="Times New Roman" w:cs="Times New Roman"/>
          <w:bCs/>
          <w:sz w:val="24"/>
          <w:szCs w:val="24"/>
          <w:lang w:val="en-GH"/>
        </w:rPr>
        <w:t xml:space="preserve"> facilities</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another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what kind of supplies did they receive from the directorate?</w:t>
      </w:r>
    </w:p>
    <w:p w14:paraId="7AC87682"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They received posters on the disease, hand sanitizers, chlorine solutions, face masks, gloves, and other materials for infection prevention and control.</w:t>
      </w:r>
    </w:p>
    <w:p w14:paraId="7777651D" w14:textId="2C703F5F"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What considerations were made regarding the type of supplies given to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study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xml:space="preserve">,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another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or any other facility?</w:t>
      </w:r>
    </w:p>
    <w:p w14:paraId="3A6F0E8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Knowing that Marburg disease is highly infectious and with COVID-19 also present, there was a need for plenty of disinfectants, like chlorine and hand sanitizers, to protect staff. Fortunately, the district had sufficient supplies in stock, so we distributed them to protect staff.</w:t>
      </w:r>
    </w:p>
    <w:p w14:paraId="518D6121"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In terms of the community, what was done?</w:t>
      </w:r>
    </w:p>
    <w:p w14:paraId="37D41424"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For the community, we focused on awareness creation. We went to the Community Information Center (CIT) and used posters since we don’t have a radio station.</w:t>
      </w:r>
    </w:p>
    <w:p w14:paraId="5E158B2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lastRenderedPageBreak/>
        <w:t>I: Does the district directorate have a disaster management and response policy in case of a disease outbreak?</w:t>
      </w:r>
    </w:p>
    <w:p w14:paraId="7B8874D0"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we have a committee, which includes District Chief Executives (DCEs) and other stakeholders, that convenes in response to outbreaks.</w:t>
      </w:r>
    </w:p>
    <w:p w14:paraId="3CF6565C"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Is there any document that prescribes the steps to follow at the district level?</w:t>
      </w:r>
    </w:p>
    <w:p w14:paraId="515BD892"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 but recently, the disease control officer and the health promotion officer attended a review meeting at the national level about Marburg, and a policy was discussed. It outlines expected steps to follow in case of an outbreak.</w:t>
      </w:r>
    </w:p>
    <w:p w14:paraId="4B902803"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Could you provide us with the name of that policy document, or could you text it to us later?</w:t>
      </w:r>
    </w:p>
    <w:p w14:paraId="745BE62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I will ask them and get back to you.</w:t>
      </w:r>
    </w:p>
    <w:p w14:paraId="0499A264"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e discussed how you communicated information to your staff, but what about people within the facility? Grace will proceed from here.</w:t>
      </w:r>
    </w:p>
    <w:p w14:paraId="14F79499" w14:textId="3DD35B4F"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Grace (I): In terms of public health capacity, we understand that </w:t>
      </w:r>
      <w:r w:rsidR="0053142F" w:rsidRPr="00484057">
        <w:rPr>
          <w:rFonts w:ascii="Times New Roman" w:hAnsi="Times New Roman" w:cs="Times New Roman"/>
          <w:bCs/>
          <w:sz w:val="24"/>
          <w:szCs w:val="24"/>
          <w:lang w:val="en-GH"/>
        </w:rPr>
        <w:t xml:space="preserve">............. </w:t>
      </w:r>
      <w:r w:rsidR="0053142F" w:rsidRPr="00484057">
        <w:rPr>
          <w:rFonts w:ascii="Times New Roman" w:hAnsi="Times New Roman" w:cs="Times New Roman"/>
          <w:bCs/>
          <w:i/>
          <w:iCs/>
          <w:sz w:val="24"/>
          <w:szCs w:val="24"/>
          <w:lang w:val="en-GH"/>
        </w:rPr>
        <w:t>(name</w:t>
      </w:r>
      <w:r w:rsidR="0053142F" w:rsidRPr="00484057">
        <w:rPr>
          <w:rFonts w:ascii="Times New Roman" w:hAnsi="Times New Roman" w:cs="Times New Roman"/>
          <w:bCs/>
          <w:i/>
          <w:iCs/>
          <w:sz w:val="24"/>
          <w:szCs w:val="24"/>
          <w:lang w:val="en-GH"/>
        </w:rPr>
        <w:t xml:space="preserve"> of facility</w:t>
      </w:r>
      <w:r w:rsidR="0053142F" w:rsidRPr="00484057">
        <w:rPr>
          <w:rFonts w:ascii="Times New Roman" w:hAnsi="Times New Roman" w:cs="Times New Roman"/>
          <w:bCs/>
          <w:i/>
          <w:iCs/>
          <w:sz w:val="24"/>
          <w:szCs w:val="24"/>
          <w:lang w:val="en-GH"/>
        </w:rPr>
        <w:t xml:space="preserve"> deleted)</w:t>
      </w:r>
      <w:r w:rsidRPr="003C614C">
        <w:rPr>
          <w:rFonts w:ascii="Times New Roman" w:hAnsi="Times New Roman" w:cs="Times New Roman"/>
          <w:bCs/>
          <w:sz w:val="24"/>
          <w:szCs w:val="24"/>
          <w:lang w:val="en-GH"/>
        </w:rPr>
        <w:t xml:space="preserve"> does not have a public health person, so were you the one responsible?</w:t>
      </w:r>
    </w:p>
    <w:p w14:paraId="790C62E2" w14:textId="2E794D41"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R: There is a public health nurse and a health promotion officer at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What they lack is a disease control officer, but the public health unit, including a PHN, is present.</w:t>
      </w:r>
    </w:p>
    <w:p w14:paraId="6B3A65DF" w14:textId="0279F4B9"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How is the working relationship between the directorate and the facilities, especially the district hospital in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w:t>
      </w:r>
    </w:p>
    <w:p w14:paraId="3A62F9E6" w14:textId="6DA5E58F"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R: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name</w:t>
      </w:r>
      <w:r w:rsidR="0053142F" w:rsidRPr="00484057">
        <w:rPr>
          <w:rFonts w:ascii="Times New Roman" w:hAnsi="Times New Roman" w:cs="Times New Roman"/>
          <w:bCs/>
          <w:i/>
          <w:iCs/>
          <w:sz w:val="24"/>
          <w:szCs w:val="24"/>
          <w:lang w:val="en-GH"/>
        </w:rPr>
        <w:t xml:space="preserve"> of facility</w:t>
      </w:r>
      <w:r w:rsidR="0053142F" w:rsidRPr="00484057">
        <w:rPr>
          <w:rFonts w:ascii="Times New Roman" w:hAnsi="Times New Roman" w:cs="Times New Roman"/>
          <w:bCs/>
          <w:i/>
          <w:iCs/>
          <w:sz w:val="24"/>
          <w:szCs w:val="24"/>
          <w:lang w:val="en-GH"/>
        </w:rPr>
        <w:t xml:space="preserve"> deleted)</w:t>
      </w:r>
      <w:r w:rsidRPr="003C614C">
        <w:rPr>
          <w:rFonts w:ascii="Times New Roman" w:hAnsi="Times New Roman" w:cs="Times New Roman"/>
          <w:bCs/>
          <w:sz w:val="24"/>
          <w:szCs w:val="24"/>
          <w:lang w:val="en-GH"/>
        </w:rPr>
        <w:t xml:space="preserve"> is our district hospital, so we involve them in everything unless instructions from the region specify otherwise. We collaborate closely, share consumables, commodities, and funds, include them in performance reviews, and monitor them. Recently, our new director coordinated with </w:t>
      </w:r>
      <w:r w:rsidR="004C217C" w:rsidRPr="00484057">
        <w:rPr>
          <w:rFonts w:ascii="Times New Roman" w:hAnsi="Times New Roman" w:cs="Times New Roman"/>
          <w:bCs/>
          <w:sz w:val="24"/>
          <w:szCs w:val="24"/>
          <w:lang w:val="en-GH"/>
        </w:rPr>
        <w:t xml:space="preserve">the medical doctors </w:t>
      </w:r>
      <w:r w:rsidR="004C217C" w:rsidRPr="00484057">
        <w:rPr>
          <w:rFonts w:ascii="Times New Roman" w:hAnsi="Times New Roman" w:cs="Times New Roman"/>
          <w:bCs/>
          <w:i/>
          <w:iCs/>
          <w:sz w:val="24"/>
          <w:szCs w:val="24"/>
          <w:lang w:val="en-GH"/>
        </w:rPr>
        <w:t>(name deleted)</w:t>
      </w:r>
      <w:r w:rsidRPr="003C614C">
        <w:rPr>
          <w:rFonts w:ascii="Times New Roman" w:hAnsi="Times New Roman" w:cs="Times New Roman"/>
          <w:bCs/>
          <w:sz w:val="24"/>
          <w:szCs w:val="24"/>
          <w:lang w:val="en-GH"/>
        </w:rPr>
        <w:t xml:space="preserve"> to lead and train our midwives in obstetric emergencies. We have a strong working relationship.</w:t>
      </w:r>
    </w:p>
    <w:p w14:paraId="0219B6F6" w14:textId="47849438"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 xml:space="preserve">I: Apart from </w:t>
      </w:r>
      <w:r w:rsidR="0053142F" w:rsidRPr="00484057">
        <w:rPr>
          <w:rFonts w:ascii="Times New Roman" w:hAnsi="Times New Roman" w:cs="Times New Roman"/>
          <w:bCs/>
          <w:sz w:val="24"/>
          <w:szCs w:val="24"/>
          <w:lang w:val="en-GH"/>
        </w:rPr>
        <w:t>....................</w:t>
      </w:r>
      <w:r w:rsidR="0053142F" w:rsidRPr="00484057">
        <w:rPr>
          <w:rFonts w:ascii="Times New Roman" w:hAnsi="Times New Roman" w:cs="Times New Roman"/>
          <w:bCs/>
          <w:i/>
          <w:iCs/>
          <w:sz w:val="24"/>
          <w:szCs w:val="24"/>
          <w:lang w:val="en-GH"/>
        </w:rPr>
        <w:t xml:space="preserve">(name </w:t>
      </w:r>
      <w:r w:rsidR="0053142F" w:rsidRPr="00484057">
        <w:rPr>
          <w:rFonts w:ascii="Times New Roman" w:hAnsi="Times New Roman" w:cs="Times New Roman"/>
          <w:bCs/>
          <w:i/>
          <w:iCs/>
          <w:sz w:val="24"/>
          <w:szCs w:val="24"/>
          <w:lang w:val="en-GH"/>
        </w:rPr>
        <w:t xml:space="preserve">of facility </w:t>
      </w:r>
      <w:r w:rsidR="0053142F" w:rsidRPr="00484057">
        <w:rPr>
          <w:rFonts w:ascii="Times New Roman" w:hAnsi="Times New Roman" w:cs="Times New Roman"/>
          <w:bCs/>
          <w:i/>
          <w:iCs/>
          <w:sz w:val="24"/>
          <w:szCs w:val="24"/>
          <w:lang w:val="en-GH"/>
        </w:rPr>
        <w:t>deleted)</w:t>
      </w:r>
      <w:r w:rsidRPr="003C614C">
        <w:rPr>
          <w:rFonts w:ascii="Times New Roman" w:hAnsi="Times New Roman" w:cs="Times New Roman"/>
          <w:bCs/>
          <w:sz w:val="24"/>
          <w:szCs w:val="24"/>
          <w:lang w:val="en-GH"/>
        </w:rPr>
        <w:t>, are there other CHAG facilities in your district?</w:t>
      </w:r>
    </w:p>
    <w:p w14:paraId="2F8CBD01"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No.</w:t>
      </w:r>
    </w:p>
    <w:p w14:paraId="453BADB3"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at challenges do you face with disease surveillance and emergency response in the facilities as a district directorate?</w:t>
      </w:r>
    </w:p>
    <w:p w14:paraId="25E1C6AC" w14:textId="7942FCCE"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w:t>
      </w:r>
      <w:r w:rsidRPr="00484057">
        <w:rPr>
          <w:rFonts w:ascii="Times New Roman" w:hAnsi="Times New Roman" w:cs="Times New Roman"/>
          <w:bCs/>
          <w:sz w:val="24"/>
          <w:szCs w:val="24"/>
          <w:lang w:val="en-GH"/>
        </w:rPr>
        <w:t xml:space="preserve"> </w:t>
      </w:r>
      <w:r w:rsidRPr="003C614C">
        <w:rPr>
          <w:rFonts w:ascii="Times New Roman" w:hAnsi="Times New Roman" w:cs="Times New Roman"/>
          <w:bCs/>
          <w:sz w:val="24"/>
          <w:szCs w:val="24"/>
          <w:lang w:val="en-GH"/>
        </w:rPr>
        <w:t xml:space="preserve">With active surveillance, we are supposed to get some … and go into the communities, especially the hard-to-reach communities where people cannot come to the facility for passive surveillance. The staff, like the CHNs and field technicians, are supposed to do active </w:t>
      </w:r>
      <w:r w:rsidRPr="003C614C">
        <w:rPr>
          <w:rFonts w:ascii="Times New Roman" w:hAnsi="Times New Roman" w:cs="Times New Roman"/>
          <w:bCs/>
          <w:sz w:val="24"/>
          <w:szCs w:val="24"/>
          <w:lang w:val="en-GH"/>
        </w:rPr>
        <w:lastRenderedPageBreak/>
        <w:t>surveillance, but this requires funding. Unfortunately, the funds aren’t always available for active surveillance, so we mostly rely on passive surveillance. This means that clients come to the facility, and if clinicians suspect a case, we take it from there. Clinicians sometimes need reminders about case definitions and staying vigilant in identifying suspected cases, as they may forget without proactive encouragement. Periodically, we conduct sensitization sessions to keep our clinicians alert. For instance, in their performance appraisal, facilities under the GHS (Ghana Health Service), especially facility heads who are clinicians, are expected to report a number of AFPs and other cases. This appraisal process helps prompt them to look out for these diseases.</w:t>
      </w:r>
    </w:p>
    <w:p w14:paraId="618F8541" w14:textId="44FEDBE9"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You mentioned periodic sensitization. How often does this happen? Is it quarterly, monthly, or …?</w:t>
      </w:r>
    </w:p>
    <w:p w14:paraId="59F8077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It’s not on a strict schedule. We usually address it whenever we go for monitoring visits to the facilities. When we meet with clinicians and lab staff, we talk to them about staying vigilant for suspected cases. So, it’s not structured like a regular training program, but during any monitoring visit, whether it’s for HIV or another area, we remind them of the importance of being alert for suspected cases.</w:t>
      </w:r>
    </w:p>
    <w:p w14:paraId="1B438646"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So, there’s no specific schedule; you just address it as needed.</w:t>
      </w:r>
    </w:p>
    <w:p w14:paraId="0882F2B1"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exactly. For ZB (Zoonotic and Biohazard) funding, funds do come to the directorate to support disease control, and the director often organizes sessions to sensitize staff and clinicians on these matters. We have coordinators who come to the directorates, and the disease control team and the director guide them on what needs to be done in terms of ZB management during that period.</w:t>
      </w:r>
    </w:p>
    <w:p w14:paraId="22A519D0"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Considering diseases like Marburg and even COVID, which isn't so far removed, how do you manage information sharing between the district and the facilities under you?</w:t>
      </w:r>
    </w:p>
    <w:p w14:paraId="32DC0C2B"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We use a WhatsApp platform since some facilities are quite distant from the directorate. We share a lot of information through these WhatsApp platforms.</w:t>
      </w:r>
    </w:p>
    <w:p w14:paraId="3ECB8BAA"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Who are the members on these platforms? Are they administrators or medical superintendents?</w:t>
      </w:r>
    </w:p>
    <w:p w14:paraId="21B9BB8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They’re all on the platform: administrators, nurse managers, everyone. We have specific platforms, such as one for staff and one for AEFI (Adverse Events Following Immunization), so we have various platforms for different purposes.</w:t>
      </w:r>
    </w:p>
    <w:p w14:paraId="6D5BB11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Do you have a single platform where the admin, nurse manager, med sups, and everyone are all together, or are they on separate platforms?</w:t>
      </w:r>
    </w:p>
    <w:p w14:paraId="71A575AD"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Yes, we have one platform that includes everyone, for all staff.</w:t>
      </w:r>
    </w:p>
    <w:p w14:paraId="73A06235"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And that’s where you start disseminating the information?</w:t>
      </w:r>
    </w:p>
    <w:p w14:paraId="6AE48EE7"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lastRenderedPageBreak/>
        <w:t>R: Yes, we post information there first, especially since letters can sometimes be delayed in reaching them. By posting it on the platform, they get the information before the hard copy arrives.</w:t>
      </w:r>
    </w:p>
    <w:p w14:paraId="5D4B134D"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Do you have anything to add, maybe something we haven’t asked, or do you have any questions for us?</w:t>
      </w:r>
    </w:p>
    <w:p w14:paraId="243053A8"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Okay. One other case came up from Bekwai. Initially, Noguchi Institute said it was positive, but later they mentioned that the sample brought to them wasn’t sufficient, so they asked us to provide another sample. By that time, the deceased had already been sent to a morgue and frozen, so we couldn’t retrieve another sample. As a result, they later reported it as negative, which means that in the end, we only had one confirmed positive Marburg case from the Ashanti Region.</w:t>
      </w:r>
    </w:p>
    <w:p w14:paraId="6D060FF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Thank you for sharing that.</w:t>
      </w:r>
    </w:p>
    <w:p w14:paraId="1C9FA949"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R: Another point to note is that hunters, farmers, and people involved in bush meat trade were also engaged in risk communication. We gathered them from all the sub-districts to one location and explained the Marburg disease to them. We educated them on how to handle meat safely. We advised them that if a hunter goes into the bush and finds a dead animal, they shouldn’t pick it up and sell it. The environmental and veterinary officers also participated in this training.</w:t>
      </w:r>
    </w:p>
    <w:p w14:paraId="342E29AA" w14:textId="77777777" w:rsidR="003C614C" w:rsidRPr="003C614C" w:rsidRDefault="003C614C" w:rsidP="003C614C">
      <w:pPr>
        <w:rPr>
          <w:rFonts w:ascii="Times New Roman" w:hAnsi="Times New Roman" w:cs="Times New Roman"/>
          <w:bCs/>
          <w:sz w:val="24"/>
          <w:szCs w:val="24"/>
          <w:lang w:val="en-GH"/>
        </w:rPr>
      </w:pPr>
      <w:r w:rsidRPr="003C614C">
        <w:rPr>
          <w:rFonts w:ascii="Times New Roman" w:hAnsi="Times New Roman" w:cs="Times New Roman"/>
          <w:bCs/>
          <w:sz w:val="24"/>
          <w:szCs w:val="24"/>
          <w:lang w:val="en-GH"/>
        </w:rPr>
        <w:t>I: Thank you very much.</w:t>
      </w:r>
    </w:p>
    <w:p w14:paraId="171D6373" w14:textId="5729C1B6" w:rsidR="007938A6" w:rsidRPr="00484057" w:rsidRDefault="007938A6" w:rsidP="007938A6">
      <w:pPr>
        <w:rPr>
          <w:rFonts w:ascii="Times New Roman" w:hAnsi="Times New Roman" w:cs="Times New Roman"/>
          <w:bCs/>
          <w:sz w:val="24"/>
          <w:szCs w:val="24"/>
        </w:rPr>
      </w:pPr>
      <w:r w:rsidRPr="00484057">
        <w:rPr>
          <w:rFonts w:ascii="Times New Roman" w:hAnsi="Times New Roman" w:cs="Times New Roman"/>
          <w:bCs/>
          <w:sz w:val="24"/>
          <w:szCs w:val="24"/>
        </w:rPr>
        <w:t xml:space="preserve">      </w:t>
      </w:r>
    </w:p>
    <w:p w14:paraId="5D7CE0C8" w14:textId="77777777" w:rsidR="007938A6" w:rsidRPr="00484057" w:rsidRDefault="007938A6" w:rsidP="007938A6">
      <w:pPr>
        <w:rPr>
          <w:rFonts w:ascii="Times New Roman" w:hAnsi="Times New Roman" w:cs="Times New Roman"/>
          <w:bCs/>
          <w:sz w:val="24"/>
          <w:szCs w:val="24"/>
        </w:rPr>
      </w:pPr>
    </w:p>
    <w:p w14:paraId="1AC846BA" w14:textId="77777777" w:rsidR="007938A6" w:rsidRPr="00484057" w:rsidRDefault="007938A6" w:rsidP="007938A6">
      <w:pPr>
        <w:rPr>
          <w:rFonts w:ascii="Times New Roman" w:hAnsi="Times New Roman" w:cs="Times New Roman"/>
          <w:bCs/>
          <w:sz w:val="24"/>
          <w:szCs w:val="24"/>
        </w:rPr>
      </w:pPr>
    </w:p>
    <w:p w14:paraId="104E20E5" w14:textId="77777777" w:rsidR="007938A6" w:rsidRPr="00484057" w:rsidRDefault="007938A6" w:rsidP="007938A6">
      <w:pPr>
        <w:rPr>
          <w:rFonts w:ascii="Times New Roman" w:hAnsi="Times New Roman" w:cs="Times New Roman"/>
          <w:bCs/>
          <w:sz w:val="24"/>
          <w:szCs w:val="24"/>
        </w:rPr>
      </w:pPr>
    </w:p>
    <w:p w14:paraId="2050A412" w14:textId="77777777" w:rsidR="007938A6" w:rsidRPr="00484057" w:rsidRDefault="007938A6" w:rsidP="007938A6">
      <w:pPr>
        <w:rPr>
          <w:rFonts w:ascii="Times New Roman" w:hAnsi="Times New Roman" w:cs="Times New Roman"/>
          <w:bCs/>
          <w:sz w:val="24"/>
          <w:szCs w:val="24"/>
        </w:rPr>
      </w:pPr>
    </w:p>
    <w:p w14:paraId="50B306D4" w14:textId="77777777" w:rsidR="007938A6" w:rsidRPr="00484057" w:rsidRDefault="007938A6" w:rsidP="007938A6">
      <w:pPr>
        <w:rPr>
          <w:rFonts w:ascii="Times New Roman" w:hAnsi="Times New Roman" w:cs="Times New Roman"/>
          <w:bCs/>
          <w:sz w:val="24"/>
          <w:szCs w:val="24"/>
        </w:rPr>
      </w:pPr>
    </w:p>
    <w:p w14:paraId="7F19C702" w14:textId="77777777" w:rsidR="007938A6" w:rsidRPr="00484057" w:rsidRDefault="007938A6" w:rsidP="007938A6">
      <w:pPr>
        <w:rPr>
          <w:rFonts w:ascii="Times New Roman" w:hAnsi="Times New Roman" w:cs="Times New Roman"/>
          <w:bCs/>
          <w:sz w:val="24"/>
          <w:szCs w:val="24"/>
        </w:rPr>
      </w:pPr>
    </w:p>
    <w:p w14:paraId="1AF48952" w14:textId="77777777" w:rsidR="007938A6" w:rsidRPr="00484057" w:rsidRDefault="007938A6" w:rsidP="007938A6">
      <w:pPr>
        <w:rPr>
          <w:rFonts w:ascii="Times New Roman" w:hAnsi="Times New Roman" w:cs="Times New Roman"/>
          <w:bCs/>
          <w:sz w:val="24"/>
          <w:szCs w:val="24"/>
        </w:rPr>
      </w:pPr>
    </w:p>
    <w:p w14:paraId="3244D05A" w14:textId="77777777" w:rsidR="007938A6" w:rsidRPr="00484057" w:rsidRDefault="007938A6" w:rsidP="007938A6">
      <w:pPr>
        <w:rPr>
          <w:rFonts w:ascii="Times New Roman" w:hAnsi="Times New Roman" w:cs="Times New Roman"/>
          <w:bCs/>
          <w:sz w:val="24"/>
          <w:szCs w:val="24"/>
        </w:rPr>
      </w:pPr>
    </w:p>
    <w:p w14:paraId="7D3E6D95" w14:textId="77777777" w:rsidR="007938A6" w:rsidRPr="00484057" w:rsidRDefault="007938A6" w:rsidP="007938A6">
      <w:pPr>
        <w:rPr>
          <w:rFonts w:ascii="Times New Roman" w:hAnsi="Times New Roman" w:cs="Times New Roman"/>
          <w:bCs/>
          <w:sz w:val="24"/>
          <w:szCs w:val="24"/>
        </w:rPr>
      </w:pPr>
    </w:p>
    <w:p w14:paraId="73979129" w14:textId="77777777" w:rsidR="00003D24" w:rsidRPr="00484057" w:rsidRDefault="00003D24" w:rsidP="007938A6">
      <w:pPr>
        <w:jc w:val="center"/>
        <w:rPr>
          <w:rFonts w:ascii="Times New Roman" w:hAnsi="Times New Roman" w:cs="Times New Roman"/>
          <w:bCs/>
          <w:sz w:val="24"/>
          <w:szCs w:val="24"/>
        </w:rPr>
      </w:pPr>
    </w:p>
    <w:p w14:paraId="1EEFE213" w14:textId="77777777" w:rsidR="00003D24" w:rsidRPr="00484057" w:rsidRDefault="00003D24" w:rsidP="007938A6">
      <w:pPr>
        <w:jc w:val="center"/>
        <w:rPr>
          <w:rFonts w:ascii="Times New Roman" w:hAnsi="Times New Roman" w:cs="Times New Roman"/>
          <w:bCs/>
          <w:sz w:val="24"/>
          <w:szCs w:val="24"/>
        </w:rPr>
      </w:pPr>
    </w:p>
    <w:p w14:paraId="186B59AA" w14:textId="6B770F66" w:rsidR="00213E42" w:rsidRPr="00484057" w:rsidRDefault="002F2E2D" w:rsidP="007938A6">
      <w:pPr>
        <w:jc w:val="center"/>
        <w:rPr>
          <w:rFonts w:ascii="Times New Roman" w:hAnsi="Times New Roman" w:cs="Times New Roman"/>
          <w:bCs/>
          <w:sz w:val="24"/>
          <w:szCs w:val="24"/>
        </w:rPr>
      </w:pPr>
      <w:r w:rsidRPr="00484057">
        <w:rPr>
          <w:rFonts w:ascii="Times New Roman" w:hAnsi="Times New Roman" w:cs="Times New Roman"/>
          <w:bCs/>
          <w:sz w:val="24"/>
          <w:szCs w:val="24"/>
        </w:rPr>
        <w:lastRenderedPageBreak/>
        <w:t>HUMAN RESOURCE MANAGER (</w:t>
      </w:r>
      <w:r w:rsidR="00213E42" w:rsidRPr="00484057">
        <w:rPr>
          <w:rFonts w:ascii="Times New Roman" w:hAnsi="Times New Roman" w:cs="Times New Roman"/>
          <w:bCs/>
          <w:sz w:val="24"/>
          <w:szCs w:val="24"/>
        </w:rPr>
        <w:t>HR</w:t>
      </w:r>
      <w:r w:rsidRPr="00484057">
        <w:rPr>
          <w:rFonts w:ascii="Times New Roman" w:hAnsi="Times New Roman" w:cs="Times New Roman"/>
          <w:bCs/>
          <w:sz w:val="24"/>
          <w:szCs w:val="24"/>
        </w:rPr>
        <w:t>M)</w:t>
      </w:r>
    </w:p>
    <w:tbl>
      <w:tblPr>
        <w:tblStyle w:val="TableGrid"/>
        <w:tblW w:w="0" w:type="auto"/>
        <w:tblLook w:val="04A0" w:firstRow="1" w:lastRow="0" w:firstColumn="1" w:lastColumn="0" w:noHBand="0" w:noVBand="1"/>
      </w:tblPr>
      <w:tblGrid>
        <w:gridCol w:w="4531"/>
        <w:gridCol w:w="4819"/>
      </w:tblGrid>
      <w:tr w:rsidR="00484057" w:rsidRPr="00484057" w14:paraId="1C3AAD52" w14:textId="77777777" w:rsidTr="002A30F5">
        <w:tc>
          <w:tcPr>
            <w:tcW w:w="9350" w:type="dxa"/>
            <w:gridSpan w:val="2"/>
            <w:shd w:val="clear" w:color="auto" w:fill="D9D9D9" w:themeFill="background1" w:themeFillShade="D9"/>
          </w:tcPr>
          <w:p w14:paraId="6129D0C3" w14:textId="290AF623" w:rsidR="009C531A" w:rsidRPr="00484057" w:rsidRDefault="009C531A" w:rsidP="002A30F5">
            <w:pPr>
              <w:jc w:val="center"/>
              <w:rPr>
                <w:rFonts w:ascii="Times New Roman" w:hAnsi="Times New Roman" w:cs="Times New Roman"/>
                <w:bCs/>
                <w:sz w:val="24"/>
                <w:szCs w:val="24"/>
              </w:rPr>
            </w:pPr>
          </w:p>
        </w:tc>
      </w:tr>
      <w:tr w:rsidR="00484057" w:rsidRPr="00484057" w14:paraId="4428D5CB" w14:textId="77777777" w:rsidTr="002A30F5">
        <w:tc>
          <w:tcPr>
            <w:tcW w:w="4531" w:type="dxa"/>
          </w:tcPr>
          <w:p w14:paraId="1217EC86"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PARTICIPANTS</w:t>
            </w:r>
          </w:p>
        </w:tc>
        <w:tc>
          <w:tcPr>
            <w:tcW w:w="4819" w:type="dxa"/>
          </w:tcPr>
          <w:p w14:paraId="3AD979F7" w14:textId="7C124737" w:rsidR="009C531A" w:rsidRPr="00484057" w:rsidRDefault="00E95930" w:rsidP="002A30F5">
            <w:pPr>
              <w:rPr>
                <w:rFonts w:ascii="Times New Roman" w:hAnsi="Times New Roman" w:cs="Times New Roman"/>
                <w:bCs/>
                <w:sz w:val="24"/>
                <w:szCs w:val="24"/>
              </w:rPr>
            </w:pPr>
            <w:r w:rsidRPr="00484057">
              <w:rPr>
                <w:rFonts w:ascii="Times New Roman" w:hAnsi="Times New Roman" w:cs="Times New Roman"/>
                <w:bCs/>
                <w:sz w:val="24"/>
                <w:szCs w:val="24"/>
              </w:rPr>
              <w:t>R</w:t>
            </w:r>
          </w:p>
        </w:tc>
      </w:tr>
      <w:tr w:rsidR="009C531A" w:rsidRPr="00484057" w14:paraId="03A2E12D" w14:textId="77777777" w:rsidTr="002A30F5">
        <w:tc>
          <w:tcPr>
            <w:tcW w:w="4531" w:type="dxa"/>
          </w:tcPr>
          <w:p w14:paraId="6D9E9726"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NTERVIEWERS</w:t>
            </w:r>
          </w:p>
        </w:tc>
        <w:tc>
          <w:tcPr>
            <w:tcW w:w="4819" w:type="dxa"/>
          </w:tcPr>
          <w:p w14:paraId="781974CD" w14:textId="77777777" w:rsidR="009C531A" w:rsidRPr="00484057" w:rsidRDefault="009C531A" w:rsidP="002A30F5">
            <w:pPr>
              <w:rPr>
                <w:rFonts w:ascii="Times New Roman" w:hAnsi="Times New Roman" w:cs="Times New Roman"/>
                <w:bCs/>
                <w:sz w:val="24"/>
                <w:szCs w:val="24"/>
              </w:rPr>
            </w:pPr>
            <w:r w:rsidRPr="00484057">
              <w:rPr>
                <w:rFonts w:ascii="Times New Roman" w:hAnsi="Times New Roman" w:cs="Times New Roman"/>
                <w:bCs/>
                <w:sz w:val="24"/>
                <w:szCs w:val="24"/>
              </w:rPr>
              <w:t>I</w:t>
            </w:r>
          </w:p>
        </w:tc>
      </w:tr>
    </w:tbl>
    <w:p w14:paraId="1E6D462C" w14:textId="77777777" w:rsidR="009C531A" w:rsidRPr="00484057" w:rsidRDefault="009C531A" w:rsidP="007938A6">
      <w:pPr>
        <w:jc w:val="center"/>
        <w:rPr>
          <w:rFonts w:ascii="Times New Roman" w:hAnsi="Times New Roman" w:cs="Times New Roman"/>
          <w:bCs/>
          <w:sz w:val="24"/>
          <w:szCs w:val="24"/>
        </w:rPr>
      </w:pPr>
    </w:p>
    <w:p w14:paraId="638C4BE0"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en the virus was detected in the facility, as the HR, based on your observations, how was the information communicated to you, and what adjustments were made immediately after the virus was detected?</w:t>
      </w:r>
    </w:p>
    <w:p w14:paraId="1847B3CF"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When the case first came, it was entirely new to us. It wasn’t until the results of the samples came out that we realized the severity of the situation. Management quickly conducted an emergency meeting to discuss the findings, the position of management, and the steps they would take to handle the situation effectively. The first action was to ask everyone who had come into contact with the cases, primarily the prescribers and nurses in direct contact, to isolate themselves. This was done to prevent any possible spread of the virus, in case there was one. That was the initial step taken by management. At that point, my role as HR came into play, especially since these individuals were isolating. With their absence, we needed additional hands to ensure the smooth running of operations. I believe there were around three prescribers and a number of nurses from the emergency unit involved. So, we sent out letters to the district, region, and all relevant bodies to request temporary staff to cover for those in quarantine. This was the primary response management took, alongside some education on how to handle future cases.</w:t>
      </w:r>
    </w:p>
    <w:p w14:paraId="11C9C11A"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As the HR, I assume you’d be particularly concerned with the welfare of your staff. Could you tell us about the protective equipment provided to those who were still on duty, as well as the new staff brought in to manage the situation?</w:t>
      </w:r>
    </w:p>
    <w:p w14:paraId="0401BF11"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Honestly, management did a commendable job in making sure that those who were isolating were well taken care of. Since our facility was the first to record these initial cases, they provided all the essentials needed for staff in quarantine.</w:t>
      </w:r>
    </w:p>
    <w:p w14:paraId="520BA0A1"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at specific equipment and support were provided to them?</w:t>
      </w:r>
    </w:p>
    <w:p w14:paraId="231E15D5"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They were provided with PPEs, and arrangements were made to ensure that their isolation was well-supported. Food, shelter, and all basic needs were made available at their isolation locations. Everything was provided to prevent them from having to leave or take things to their own homes until the isolation period was complete and final results confirmed they were negative.</w:t>
      </w:r>
    </w:p>
    <w:p w14:paraId="543861F2"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at about the well-being of the staff who were quarantined? How were you involved in ensuring their welfare was managed?</w:t>
      </w:r>
    </w:p>
    <w:p w14:paraId="12126B6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lastRenderedPageBreak/>
        <w:t>R: There was a committee set up to oversee their welfare specifically. My role mainly focused on coordinating letters and requests to secure staff replacements during the period of their quarantine.</w:t>
      </w:r>
    </w:p>
    <w:p w14:paraId="67AE9313"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So, you were responsible for bringing in the replacement staff?</w:t>
      </w:r>
    </w:p>
    <w:p w14:paraId="2F4D1F23"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exactly, in their absence.</w:t>
      </w:r>
    </w:p>
    <w:p w14:paraId="3CB05662"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And in terms of their welfare during quarantine, was that handled by the committee?</w:t>
      </w:r>
    </w:p>
    <w:p w14:paraId="53EED12E"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everything they needed was provided. I was also aware of what they received since supplies, like food and water, were stored in an office near mine. The drivers would collect the items and distribute them to each individual in quarantine, so I was fully aware of the provisions they were getting.</w:t>
      </w:r>
    </w:p>
    <w:p w14:paraId="0BDBBAEA"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id you receive any complaints from the staff regarding the measures that were put in place?</w:t>
      </w:r>
    </w:p>
    <w:p w14:paraId="079E5763"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Actually, it was a mix of complaints and recommendations. Some of them even suggested extending the quarantine period if such provisions continued to be made available.</w:t>
      </w:r>
    </w:p>
    <w:p w14:paraId="608B232A"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at about the new staff you brought in to cover for those in quarantine? Were there any complaints from them about the resources they needed or about any gaps in managing the situation?</w:t>
      </w:r>
    </w:p>
    <w:p w14:paraId="54D0F6E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Interestingly, a few of the new staff members were among those who went into quarantine. One of them actually came to my office, unaware of the quarantine status. I needed him, and I didn’t realize he was supposed to be in quarantine. He later told us he was part of the first group meant to isolate. I asked him what he was doing at the office since the whole unit was quarantined. Since the new staff hadn’t seen how intense COVID-19 was in other facilities, they seemed to view this as a manageable situation and didn’t seem panicked or worried. It was only two cases, and it was well-managed, so they didn’t really have any complaints.</w:t>
      </w:r>
    </w:p>
    <w:p w14:paraId="6F9D8E7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In terms of training, you mentioned a meeting was held where staff were informed about the situation. Could you elaborate?</w:t>
      </w:r>
    </w:p>
    <w:p w14:paraId="0A6EE65D"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An emergency meeting was called by management, mainly involving management-level staff to avoid crowding. The information was then cascaded down to the rest of the staff through unit representatives, like the nurse managers and other departmental heads. This helped us communicate the situation clearly to everyone without gathering all the staff in one place.</w:t>
      </w:r>
    </w:p>
    <w:p w14:paraId="5B8838C1"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Aside from that, was there any specialized training provided to the staff? Marburg is a new virus in the region, unlike COVID-19 or Ebola. Was there any training planned specifically for Marburg?</w:t>
      </w:r>
    </w:p>
    <w:p w14:paraId="13F61C15"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lastRenderedPageBreak/>
        <w:t>R: Yes, the nurse manager took the lead in training the nurses. She invited the disease control team and the medical director also contributed to the training. We made sure that everyone received the necessary guidance while keeping gatherings small to minimize any risks.</w:t>
      </w:r>
    </w:p>
    <w:p w14:paraId="63A00E8B"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From your perspective, even after bringing in additional staff, do you think the facility had enough human resources, both in numbers and skill levels, to handle the outbreak effectively?</w:t>
      </w:r>
    </w:p>
    <w:p w14:paraId="0E5ADE30"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The facility truly did its best under the circumstances. Although the number of available personnel wasn’t particularly high, we worked as a team and supported one another to reach a common goal. Management put in great effort, and everyone worked together to manage the situation effectively.</w:t>
      </w:r>
    </w:p>
    <w:p w14:paraId="4F0A9C4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So, in summary, would you say the resources weren’t entirely sufficient to deal with the situation?</w:t>
      </w:r>
    </w:p>
    <w:p w14:paraId="651AE6AD"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and I remember reading some of the news reports that made it seem like the situation was more intense than it was. But in reality, it was well-controlled and quickly returned to normal.</w:t>
      </w:r>
    </w:p>
    <w:p w14:paraId="5410573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Concerning the welfare of the staff, considering that Marburg is a highly fatal disease, even more so than COVID-19, was there a support system like a counseling desk available for staff who might have felt anxious or traumatized?</w:t>
      </w:r>
    </w:p>
    <w:p w14:paraId="11EF7137"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We have a health team that works on such cases daily, and we also have a chaplain available on-site who offers support. If the health team finds a case they feel they cannot manage, they refer it to the chaplain, who provides further assistance. This was done regularly.</w:t>
      </w:r>
    </w:p>
    <w:p w14:paraId="29D70B58"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id you receive any reports suggesting that some staff were experiencing psychological distress?</w:t>
      </w:r>
    </w:p>
    <w:p w14:paraId="39DB09EF"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 not really. From that time until now, I haven’t received any such reports.</w:t>
      </w:r>
    </w:p>
    <w:p w14:paraId="2318DCEF"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o you have a morgue at the facility?</w:t>
      </w:r>
    </w:p>
    <w:p w14:paraId="0BE07EC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 we don’t.</w:t>
      </w:r>
    </w:p>
    <w:p w14:paraId="3E6BD2AF"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at about an ICU?</w:t>
      </w:r>
    </w:p>
    <w:p w14:paraId="497E673B"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I’m actually located in the newly constructed ICU right now.</w:t>
      </w:r>
    </w:p>
    <w:p w14:paraId="114B0C3E"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as it built after the Marburg outbreak?</w:t>
      </w:r>
    </w:p>
    <w:p w14:paraId="072156C8"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 it was a long-term project that had been ongoing. Our facility isn’t very large, but we do have a spacious compound. The ICU is relatively small, but we have equipped it with the necessary resources.</w:t>
      </w:r>
    </w:p>
    <w:p w14:paraId="250AE93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lastRenderedPageBreak/>
        <w:t>I: Considering the architectural design of your facility, its location, and the proximity of wards to staff and clients, do you think there’s anything about the setup that might predispose your facility to future outbreaks?</w:t>
      </w:r>
    </w:p>
    <w:p w14:paraId="2EA26D9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t really.</w:t>
      </w:r>
    </w:p>
    <w:p w14:paraId="285284E2"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ile managing the outbreak, you had to handle quarantine for some staff, coordinate replacements, and follow clinical protocols. How did all of this impact your personal life, especially how you relate to people and your perspective on work?</w:t>
      </w:r>
    </w:p>
    <w:p w14:paraId="00C09BD6"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This experience affected me positively. It has motivated me to focus more on certain aspects of my work that I may have previously overlooked. For example, as HR, I learned that motivating staff isn’t just about monetary rewards; there are other ways to encourage them. Seeing the staff happy and engaged due to these new approaches has been a rewarding experience.</w:t>
      </w:r>
    </w:p>
    <w:p w14:paraId="78270A06"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as there anything during this period that made you feel particularly anxious, and if so, how did you cope with it?</w:t>
      </w:r>
    </w:p>
    <w:p w14:paraId="0CB88B9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I don’t recall feeling any specific anxiety. For us, certain situations like these have become part of our routine.</w:t>
      </w:r>
    </w:p>
    <w:p w14:paraId="1ED08F41"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o you live with your family?</w:t>
      </w:r>
    </w:p>
    <w:p w14:paraId="4214713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I do.</w:t>
      </w:r>
    </w:p>
    <w:p w14:paraId="2547A166"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hen this happened, did it affect your relationship with them, knowing you might be bringing a virus home?</w:t>
      </w:r>
    </w:p>
    <w:p w14:paraId="480780C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Fortunately, my wife is also a health worker, so we’re used to managing these kinds of situations. We also educated our kids on how to stay safe, so it wasn’t much of an issue.</w:t>
      </w:r>
    </w:p>
    <w:p w14:paraId="62E4FB88"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e’re almost done. Just a few questions about the facility's collaborations. How would you describe the relationship between your facility and the Ghana Health Service in managing outbreaks?</w:t>
      </w:r>
    </w:p>
    <w:p w14:paraId="0592800E"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Since our facility is within the district, we have an ongoing collaboration with the district health authorities. For instance, during the outbreak, the District Health Director was frequently involved, working closely with our medical director to handle everything together.</w:t>
      </w:r>
    </w:p>
    <w:p w14:paraId="60473EE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Could you tell us what kind of assistance you received from the district directorate beyond the support for staff?</w:t>
      </w:r>
    </w:p>
    <w:p w14:paraId="2845D986"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lastRenderedPageBreak/>
        <w:t>R: We received quite a bit of assistance. Since COVID, our district’s disease control unit has worked closely with us, especially in health education and other joint efforts. We collaborate as a unified team to ensure the best outcomes.</w:t>
      </w:r>
    </w:p>
    <w:p w14:paraId="1AB6B1D7"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id you receive any PPEs from the district?</w:t>
      </w:r>
    </w:p>
    <w:p w14:paraId="6DD13582"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I’m not entirely sure about that. All I know is that the necessary supplies were often obtained from our stores.</w:t>
      </w:r>
    </w:p>
    <w:p w14:paraId="0DFEA31B"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id the district assist with contact tracing efforts?</w:t>
      </w:r>
    </w:p>
    <w:p w14:paraId="7CC4056B"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as I mentioned, contact tracing was a joint effort between our facility and the district. Collaboration is the norm, both in previous outbreaks and in this one.</w:t>
      </w:r>
    </w:p>
    <w:p w14:paraId="0710C612"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as there any collaboration with CHAG during this outbreak?</w:t>
      </w:r>
    </w:p>
    <w:p w14:paraId="298B5F1B"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the CHAG director came down personally as soon as he heard that one of their facilities had recorded a Marburg case. They were directly involved and aware of everything. We even had a letter requesting additional staff to help in the absence of those in quarantine.</w:t>
      </w:r>
    </w:p>
    <w:p w14:paraId="62CC5BFC"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Are you aware of the specific assistance that CHAG provided during that period?</w:t>
      </w:r>
    </w:p>
    <w:p w14:paraId="54F1AFD5"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Most of that information would go to the diocesan secretary. When the CHAG director came, he coordinated with the diocesan secretary to manage any supplies or assistance needed.</w:t>
      </w:r>
    </w:p>
    <w:p w14:paraId="56F35DB0"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Aside from CHAG and the Ghana Health Service, did any other agency, public or private, offer assistance during the outbreak?</w:t>
      </w:r>
    </w:p>
    <w:p w14:paraId="515E0493"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 not that I’m aware of.</w:t>
      </w:r>
    </w:p>
    <w:p w14:paraId="1EE25ADD"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ere you involved in the process of sending samples to Noguchi and receiving results? How did that process go?</w:t>
      </w:r>
    </w:p>
    <w:p w14:paraId="6CC4937E"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and that’s what prompted management to call an emergency meeting to inform everyone about the results and the steps we needed to take in collaboration with the District Health Director and Regional Health Director.</w:t>
      </w:r>
    </w:p>
    <w:p w14:paraId="4C5B465A"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So, the process of sending samples to Noguchi and getting the results back was smooth?</w:t>
      </w:r>
    </w:p>
    <w:p w14:paraId="64A6D50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very smooth. The quick turnaround allowed us to act promptly, which was crucial.</w:t>
      </w:r>
    </w:p>
    <w:p w14:paraId="6F46F0FD"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We heard that the first case was referred to your facility, and it was only then that Marburg was detected. How did your facility work with the previous facility in investigating further and containing the spread?</w:t>
      </w:r>
    </w:p>
    <w:p w14:paraId="0F98016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lastRenderedPageBreak/>
        <w:t>R: Our medical director didn’t hesitate. She personally followed up to ensure that the right steps were taken, including tracing the contacts of the deceased and those involved with the family.</w:t>
      </w:r>
    </w:p>
    <w:p w14:paraId="557A06F5"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In contacting agencies during the Marburg outbreak, were there times you used informal approaches, like making a phone call, to get assistance quickly?</w:t>
      </w:r>
    </w:p>
    <w:p w14:paraId="4569D698"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Yes, the only informal approach we used was phone calls. However, I consider phone calls a necessary form of communication, especially for urgent matters.</w:t>
      </w:r>
    </w:p>
    <w:p w14:paraId="085A6D26"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Thank you very much, Mr. Agyeiman. We’ve covered all our questions. Is there anything else you’d like to add about your role in managing the virus?</w:t>
      </w:r>
    </w:p>
    <w:p w14:paraId="1019FBD0"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 I think you’ve asked all the important questions.</w:t>
      </w:r>
    </w:p>
    <w:p w14:paraId="4FDE0618"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Do you have any questions for us?</w:t>
      </w:r>
    </w:p>
    <w:p w14:paraId="139CB504"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No.</w:t>
      </w:r>
    </w:p>
    <w:p w14:paraId="7DD91C50"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I: Thank you very, very much for your time, Mr. Agyemang. We appreciate you taking the time away from your office.</w:t>
      </w:r>
    </w:p>
    <w:p w14:paraId="0D201C4E" w14:textId="77777777" w:rsidR="00F01A8A" w:rsidRPr="00F01A8A" w:rsidRDefault="00F01A8A" w:rsidP="00F01A8A">
      <w:pPr>
        <w:rPr>
          <w:rFonts w:ascii="Times New Roman" w:hAnsi="Times New Roman" w:cs="Times New Roman"/>
          <w:bCs/>
          <w:sz w:val="24"/>
          <w:szCs w:val="24"/>
          <w:lang w:val="en-GH"/>
        </w:rPr>
      </w:pPr>
      <w:r w:rsidRPr="00F01A8A">
        <w:rPr>
          <w:rFonts w:ascii="Times New Roman" w:hAnsi="Times New Roman" w:cs="Times New Roman"/>
          <w:bCs/>
          <w:sz w:val="24"/>
          <w:szCs w:val="24"/>
          <w:lang w:val="en-GH"/>
        </w:rPr>
        <w:t>R: Haha, it’s normal.</w:t>
      </w:r>
    </w:p>
    <w:p w14:paraId="7442A7D3" w14:textId="1A26F4DC" w:rsidR="007938A6" w:rsidRPr="00484057" w:rsidRDefault="007938A6" w:rsidP="00F01A8A">
      <w:pPr>
        <w:rPr>
          <w:rFonts w:ascii="Times New Roman" w:hAnsi="Times New Roman" w:cs="Times New Roman"/>
          <w:bCs/>
          <w:sz w:val="24"/>
          <w:szCs w:val="24"/>
        </w:rPr>
      </w:pPr>
    </w:p>
    <w:sectPr w:rsidR="007938A6" w:rsidRPr="00484057" w:rsidSect="00DC62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06FDCB" w14:textId="77777777" w:rsidR="00DE390D" w:rsidRDefault="00DE390D" w:rsidP="00D7250B">
      <w:pPr>
        <w:spacing w:after="0" w:line="240" w:lineRule="auto"/>
      </w:pPr>
      <w:r>
        <w:separator/>
      </w:r>
    </w:p>
  </w:endnote>
  <w:endnote w:type="continuationSeparator" w:id="0">
    <w:p w14:paraId="50798F0A" w14:textId="77777777" w:rsidR="00DE390D" w:rsidRDefault="00DE390D" w:rsidP="00D72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00EE7" w14:textId="77777777" w:rsidR="00DE390D" w:rsidRDefault="00DE390D" w:rsidP="00D7250B">
      <w:pPr>
        <w:spacing w:after="0" w:line="240" w:lineRule="auto"/>
      </w:pPr>
      <w:r>
        <w:separator/>
      </w:r>
    </w:p>
  </w:footnote>
  <w:footnote w:type="continuationSeparator" w:id="0">
    <w:p w14:paraId="3923EA66" w14:textId="77777777" w:rsidR="00DE390D" w:rsidRDefault="00DE390D" w:rsidP="00D72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54600"/>
    <w:multiLevelType w:val="hybridMultilevel"/>
    <w:tmpl w:val="1B9A63B6"/>
    <w:lvl w:ilvl="0" w:tplc="15549F48">
      <w:start w:val="1"/>
      <w:numFmt w:val="upperRoman"/>
      <w:lvlText w:val="%1."/>
      <w:lvlJc w:val="left"/>
      <w:pPr>
        <w:ind w:left="1020" w:hanging="7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 w15:restartNumberingAfterBreak="0">
    <w:nsid w:val="12F855E9"/>
    <w:multiLevelType w:val="hybridMultilevel"/>
    <w:tmpl w:val="16D07448"/>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1D655BFA"/>
    <w:multiLevelType w:val="hybridMultilevel"/>
    <w:tmpl w:val="0AB0616E"/>
    <w:lvl w:ilvl="0" w:tplc="AAF06188">
      <w:start w:val="1"/>
      <w:numFmt w:val="upperRoman"/>
      <w:lvlText w:val="%1."/>
      <w:lvlJc w:val="left"/>
      <w:pPr>
        <w:ind w:left="1800" w:hanging="72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FBD58DB"/>
    <w:multiLevelType w:val="hybridMultilevel"/>
    <w:tmpl w:val="13EED9AE"/>
    <w:lvl w:ilvl="0" w:tplc="131A124A">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222295B"/>
    <w:multiLevelType w:val="hybridMultilevel"/>
    <w:tmpl w:val="EC589A70"/>
    <w:lvl w:ilvl="0" w:tplc="56F8D278">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6A84547"/>
    <w:multiLevelType w:val="hybridMultilevel"/>
    <w:tmpl w:val="2324A86C"/>
    <w:lvl w:ilvl="0" w:tplc="16007FFA">
      <w:start w:val="1"/>
      <w:numFmt w:val="upperRoman"/>
      <w:lvlText w:val="%1."/>
      <w:lvlJc w:val="left"/>
      <w:pPr>
        <w:ind w:left="1695" w:hanging="720"/>
      </w:pPr>
      <w:rPr>
        <w:rFonts w:hint="default"/>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abstractNum w:abstractNumId="6" w15:restartNumberingAfterBreak="0">
    <w:nsid w:val="2F045631"/>
    <w:multiLevelType w:val="hybridMultilevel"/>
    <w:tmpl w:val="755A8A90"/>
    <w:lvl w:ilvl="0" w:tplc="D8E8C4C0">
      <w:start w:val="1"/>
      <w:numFmt w:val="upperRoman"/>
      <w:lvlText w:val="%1."/>
      <w:lvlJc w:val="left"/>
      <w:pPr>
        <w:ind w:left="1020" w:hanging="7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7" w15:restartNumberingAfterBreak="0">
    <w:nsid w:val="2FFA55BF"/>
    <w:multiLevelType w:val="hybridMultilevel"/>
    <w:tmpl w:val="883E381E"/>
    <w:lvl w:ilvl="0" w:tplc="6A140B86">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43D2B10"/>
    <w:multiLevelType w:val="hybridMultilevel"/>
    <w:tmpl w:val="AECA2340"/>
    <w:lvl w:ilvl="0" w:tplc="DB9447B0">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B5F4C9C"/>
    <w:multiLevelType w:val="hybridMultilevel"/>
    <w:tmpl w:val="418E3148"/>
    <w:lvl w:ilvl="0" w:tplc="E44A81DC">
      <w:start w:val="1"/>
      <w:numFmt w:val="upperRoman"/>
      <w:lvlText w:val="%1."/>
      <w:lvlJc w:val="left"/>
      <w:pPr>
        <w:ind w:left="1020" w:hanging="7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0" w15:restartNumberingAfterBreak="0">
    <w:nsid w:val="6F8342CE"/>
    <w:multiLevelType w:val="hybridMultilevel"/>
    <w:tmpl w:val="1EACF9CC"/>
    <w:lvl w:ilvl="0" w:tplc="BF06DA38">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8BC1C72"/>
    <w:multiLevelType w:val="hybridMultilevel"/>
    <w:tmpl w:val="F1E8D316"/>
    <w:lvl w:ilvl="0" w:tplc="DE24A866">
      <w:start w:val="1"/>
      <w:numFmt w:val="upperRoman"/>
      <w:lvlText w:val="%1."/>
      <w:lvlJc w:val="left"/>
      <w:pPr>
        <w:ind w:left="1020" w:hanging="7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2" w15:restartNumberingAfterBreak="0">
    <w:nsid w:val="7C0D45E3"/>
    <w:multiLevelType w:val="hybridMultilevel"/>
    <w:tmpl w:val="38462A8E"/>
    <w:lvl w:ilvl="0" w:tplc="0E646348">
      <w:start w:val="2"/>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963005451">
    <w:abstractNumId w:val="2"/>
  </w:num>
  <w:num w:numId="2" w16cid:durableId="1800606998">
    <w:abstractNumId w:val="3"/>
  </w:num>
  <w:num w:numId="3" w16cid:durableId="1961689833">
    <w:abstractNumId w:val="7"/>
  </w:num>
  <w:num w:numId="4" w16cid:durableId="2040930734">
    <w:abstractNumId w:val="8"/>
  </w:num>
  <w:num w:numId="5" w16cid:durableId="1868517540">
    <w:abstractNumId w:val="4"/>
  </w:num>
  <w:num w:numId="6" w16cid:durableId="1036809796">
    <w:abstractNumId w:val="10"/>
  </w:num>
  <w:num w:numId="7" w16cid:durableId="237373148">
    <w:abstractNumId w:val="5"/>
  </w:num>
  <w:num w:numId="8" w16cid:durableId="94600581">
    <w:abstractNumId w:val="9"/>
  </w:num>
  <w:num w:numId="9" w16cid:durableId="1431582090">
    <w:abstractNumId w:val="0"/>
  </w:num>
  <w:num w:numId="10" w16cid:durableId="1733624402">
    <w:abstractNumId w:val="6"/>
  </w:num>
  <w:num w:numId="11" w16cid:durableId="1452555967">
    <w:abstractNumId w:val="11"/>
  </w:num>
  <w:num w:numId="12" w16cid:durableId="854884130">
    <w:abstractNumId w:val="1"/>
  </w:num>
  <w:num w:numId="13" w16cid:durableId="11769929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DC6"/>
    <w:rsid w:val="0000090F"/>
    <w:rsid w:val="00003D24"/>
    <w:rsid w:val="00005373"/>
    <w:rsid w:val="00010241"/>
    <w:rsid w:val="00014557"/>
    <w:rsid w:val="00017700"/>
    <w:rsid w:val="000235AF"/>
    <w:rsid w:val="00024915"/>
    <w:rsid w:val="00032365"/>
    <w:rsid w:val="00036699"/>
    <w:rsid w:val="00036D0B"/>
    <w:rsid w:val="000415D4"/>
    <w:rsid w:val="0004504A"/>
    <w:rsid w:val="000454A0"/>
    <w:rsid w:val="000512E5"/>
    <w:rsid w:val="00052E93"/>
    <w:rsid w:val="00053A93"/>
    <w:rsid w:val="00055717"/>
    <w:rsid w:val="00055F86"/>
    <w:rsid w:val="00055FC3"/>
    <w:rsid w:val="0005688C"/>
    <w:rsid w:val="00057733"/>
    <w:rsid w:val="00064C5D"/>
    <w:rsid w:val="00067241"/>
    <w:rsid w:val="00075E4C"/>
    <w:rsid w:val="0008037F"/>
    <w:rsid w:val="00081B61"/>
    <w:rsid w:val="00093022"/>
    <w:rsid w:val="00094E88"/>
    <w:rsid w:val="000973B4"/>
    <w:rsid w:val="000A33F1"/>
    <w:rsid w:val="000A3C41"/>
    <w:rsid w:val="000A5F94"/>
    <w:rsid w:val="000A67DE"/>
    <w:rsid w:val="000B25BB"/>
    <w:rsid w:val="000B324D"/>
    <w:rsid w:val="000B6DC8"/>
    <w:rsid w:val="000C3690"/>
    <w:rsid w:val="000C4A89"/>
    <w:rsid w:val="000D046C"/>
    <w:rsid w:val="000D61CA"/>
    <w:rsid w:val="000E3AD4"/>
    <w:rsid w:val="000E68A2"/>
    <w:rsid w:val="000F0BBE"/>
    <w:rsid w:val="000F5738"/>
    <w:rsid w:val="00101587"/>
    <w:rsid w:val="001048AC"/>
    <w:rsid w:val="001161D4"/>
    <w:rsid w:val="00116B9F"/>
    <w:rsid w:val="001174E4"/>
    <w:rsid w:val="0012504F"/>
    <w:rsid w:val="00132026"/>
    <w:rsid w:val="0013453D"/>
    <w:rsid w:val="00137A20"/>
    <w:rsid w:val="001433CD"/>
    <w:rsid w:val="00150301"/>
    <w:rsid w:val="00151383"/>
    <w:rsid w:val="00154FBD"/>
    <w:rsid w:val="00156DC6"/>
    <w:rsid w:val="00164C50"/>
    <w:rsid w:val="0016528D"/>
    <w:rsid w:val="00173D61"/>
    <w:rsid w:val="00176271"/>
    <w:rsid w:val="001859F4"/>
    <w:rsid w:val="00186E2E"/>
    <w:rsid w:val="001A1480"/>
    <w:rsid w:val="001A3A89"/>
    <w:rsid w:val="001B4776"/>
    <w:rsid w:val="001C0998"/>
    <w:rsid w:val="001E1EBC"/>
    <w:rsid w:val="001E348C"/>
    <w:rsid w:val="001E728D"/>
    <w:rsid w:val="001F6944"/>
    <w:rsid w:val="001F7778"/>
    <w:rsid w:val="001F79B4"/>
    <w:rsid w:val="002004AF"/>
    <w:rsid w:val="00213111"/>
    <w:rsid w:val="0021357C"/>
    <w:rsid w:val="00213E42"/>
    <w:rsid w:val="00216543"/>
    <w:rsid w:val="00217350"/>
    <w:rsid w:val="002258E4"/>
    <w:rsid w:val="00226510"/>
    <w:rsid w:val="00226FDA"/>
    <w:rsid w:val="0023116D"/>
    <w:rsid w:val="00231BFF"/>
    <w:rsid w:val="002346B3"/>
    <w:rsid w:val="00252F6E"/>
    <w:rsid w:val="002545C9"/>
    <w:rsid w:val="00254AA0"/>
    <w:rsid w:val="00260C81"/>
    <w:rsid w:val="00262F7A"/>
    <w:rsid w:val="00265CA9"/>
    <w:rsid w:val="00270B32"/>
    <w:rsid w:val="00272905"/>
    <w:rsid w:val="00273DE8"/>
    <w:rsid w:val="002778CE"/>
    <w:rsid w:val="00280D24"/>
    <w:rsid w:val="002849A5"/>
    <w:rsid w:val="0029380C"/>
    <w:rsid w:val="0029454E"/>
    <w:rsid w:val="002952E0"/>
    <w:rsid w:val="002A3BB6"/>
    <w:rsid w:val="002A48D4"/>
    <w:rsid w:val="002A5BD1"/>
    <w:rsid w:val="002A747D"/>
    <w:rsid w:val="002B13B9"/>
    <w:rsid w:val="002B435D"/>
    <w:rsid w:val="002C055D"/>
    <w:rsid w:val="002C0787"/>
    <w:rsid w:val="002C3D82"/>
    <w:rsid w:val="002D0947"/>
    <w:rsid w:val="002D7196"/>
    <w:rsid w:val="002D756E"/>
    <w:rsid w:val="002E1D02"/>
    <w:rsid w:val="002E4210"/>
    <w:rsid w:val="002F2E2D"/>
    <w:rsid w:val="002F3590"/>
    <w:rsid w:val="00301E51"/>
    <w:rsid w:val="0030378C"/>
    <w:rsid w:val="00306217"/>
    <w:rsid w:val="003125F8"/>
    <w:rsid w:val="003146C9"/>
    <w:rsid w:val="003146D4"/>
    <w:rsid w:val="00320084"/>
    <w:rsid w:val="00320D04"/>
    <w:rsid w:val="0032496C"/>
    <w:rsid w:val="00331866"/>
    <w:rsid w:val="00332FB6"/>
    <w:rsid w:val="00335A9E"/>
    <w:rsid w:val="00337035"/>
    <w:rsid w:val="00342E13"/>
    <w:rsid w:val="003430F7"/>
    <w:rsid w:val="00353270"/>
    <w:rsid w:val="0036168D"/>
    <w:rsid w:val="00365622"/>
    <w:rsid w:val="0036667A"/>
    <w:rsid w:val="003669E9"/>
    <w:rsid w:val="00382E06"/>
    <w:rsid w:val="00383B78"/>
    <w:rsid w:val="00384D0F"/>
    <w:rsid w:val="00396F63"/>
    <w:rsid w:val="003A4A0A"/>
    <w:rsid w:val="003A5016"/>
    <w:rsid w:val="003A5F14"/>
    <w:rsid w:val="003A6EB5"/>
    <w:rsid w:val="003B25A3"/>
    <w:rsid w:val="003B482C"/>
    <w:rsid w:val="003C335E"/>
    <w:rsid w:val="003C614C"/>
    <w:rsid w:val="003D2C85"/>
    <w:rsid w:val="003D4C4A"/>
    <w:rsid w:val="003D516E"/>
    <w:rsid w:val="003E1A99"/>
    <w:rsid w:val="003E1DC8"/>
    <w:rsid w:val="003E2945"/>
    <w:rsid w:val="003E6D50"/>
    <w:rsid w:val="003F293B"/>
    <w:rsid w:val="003F347B"/>
    <w:rsid w:val="003F3715"/>
    <w:rsid w:val="003F57DE"/>
    <w:rsid w:val="003F7C98"/>
    <w:rsid w:val="00402126"/>
    <w:rsid w:val="00404D0D"/>
    <w:rsid w:val="00404DDF"/>
    <w:rsid w:val="00412678"/>
    <w:rsid w:val="00416B52"/>
    <w:rsid w:val="0042064A"/>
    <w:rsid w:val="00420AA7"/>
    <w:rsid w:val="004217F2"/>
    <w:rsid w:val="0042320E"/>
    <w:rsid w:val="00430DE9"/>
    <w:rsid w:val="00436B3E"/>
    <w:rsid w:val="00437AFE"/>
    <w:rsid w:val="00440E19"/>
    <w:rsid w:val="0044357E"/>
    <w:rsid w:val="0045199C"/>
    <w:rsid w:val="00453AFC"/>
    <w:rsid w:val="004561DA"/>
    <w:rsid w:val="0046226B"/>
    <w:rsid w:val="0046605B"/>
    <w:rsid w:val="00470DC3"/>
    <w:rsid w:val="00471413"/>
    <w:rsid w:val="004779A3"/>
    <w:rsid w:val="0048102D"/>
    <w:rsid w:val="00481857"/>
    <w:rsid w:val="00484057"/>
    <w:rsid w:val="00486E06"/>
    <w:rsid w:val="00493536"/>
    <w:rsid w:val="00494BBC"/>
    <w:rsid w:val="004A0ED9"/>
    <w:rsid w:val="004A26E3"/>
    <w:rsid w:val="004A2C1F"/>
    <w:rsid w:val="004A664E"/>
    <w:rsid w:val="004B0FB0"/>
    <w:rsid w:val="004B13DA"/>
    <w:rsid w:val="004B170B"/>
    <w:rsid w:val="004B34B3"/>
    <w:rsid w:val="004B3CA3"/>
    <w:rsid w:val="004B45EE"/>
    <w:rsid w:val="004B54D7"/>
    <w:rsid w:val="004C0118"/>
    <w:rsid w:val="004C1672"/>
    <w:rsid w:val="004C217C"/>
    <w:rsid w:val="004D0EC1"/>
    <w:rsid w:val="004D3F6D"/>
    <w:rsid w:val="004D6EF0"/>
    <w:rsid w:val="004D753E"/>
    <w:rsid w:val="004F1571"/>
    <w:rsid w:val="004F27E5"/>
    <w:rsid w:val="004F2BE1"/>
    <w:rsid w:val="004F7EAB"/>
    <w:rsid w:val="00501613"/>
    <w:rsid w:val="005044C2"/>
    <w:rsid w:val="00505AC6"/>
    <w:rsid w:val="00506C81"/>
    <w:rsid w:val="00507553"/>
    <w:rsid w:val="005111FE"/>
    <w:rsid w:val="00512949"/>
    <w:rsid w:val="00520272"/>
    <w:rsid w:val="00521DFD"/>
    <w:rsid w:val="00525C86"/>
    <w:rsid w:val="0053142F"/>
    <w:rsid w:val="00533418"/>
    <w:rsid w:val="0053729F"/>
    <w:rsid w:val="005412A9"/>
    <w:rsid w:val="00541F84"/>
    <w:rsid w:val="00544E54"/>
    <w:rsid w:val="00551703"/>
    <w:rsid w:val="00553A2C"/>
    <w:rsid w:val="00567C12"/>
    <w:rsid w:val="00571705"/>
    <w:rsid w:val="005738C4"/>
    <w:rsid w:val="0057496A"/>
    <w:rsid w:val="00575991"/>
    <w:rsid w:val="00577073"/>
    <w:rsid w:val="0058367F"/>
    <w:rsid w:val="005846EC"/>
    <w:rsid w:val="0058749B"/>
    <w:rsid w:val="005907A2"/>
    <w:rsid w:val="005943E0"/>
    <w:rsid w:val="00596742"/>
    <w:rsid w:val="005A240E"/>
    <w:rsid w:val="005A523C"/>
    <w:rsid w:val="005A55DD"/>
    <w:rsid w:val="005B0C69"/>
    <w:rsid w:val="005B1E3E"/>
    <w:rsid w:val="005B38A7"/>
    <w:rsid w:val="005B3F78"/>
    <w:rsid w:val="005B5445"/>
    <w:rsid w:val="005B612B"/>
    <w:rsid w:val="005B70C6"/>
    <w:rsid w:val="005C24B0"/>
    <w:rsid w:val="005C386F"/>
    <w:rsid w:val="005C50B0"/>
    <w:rsid w:val="005C57E7"/>
    <w:rsid w:val="005C5BFA"/>
    <w:rsid w:val="005C5CAC"/>
    <w:rsid w:val="005C5D06"/>
    <w:rsid w:val="005D31F2"/>
    <w:rsid w:val="005D503B"/>
    <w:rsid w:val="005E271C"/>
    <w:rsid w:val="005F1A00"/>
    <w:rsid w:val="005F2AD1"/>
    <w:rsid w:val="005F3A4C"/>
    <w:rsid w:val="005F49FB"/>
    <w:rsid w:val="006004DA"/>
    <w:rsid w:val="00601164"/>
    <w:rsid w:val="00601563"/>
    <w:rsid w:val="0060205A"/>
    <w:rsid w:val="00602906"/>
    <w:rsid w:val="00604F67"/>
    <w:rsid w:val="006121F1"/>
    <w:rsid w:val="00614333"/>
    <w:rsid w:val="00615D94"/>
    <w:rsid w:val="006302AE"/>
    <w:rsid w:val="00634368"/>
    <w:rsid w:val="00634C5F"/>
    <w:rsid w:val="00635130"/>
    <w:rsid w:val="006360E2"/>
    <w:rsid w:val="0065583F"/>
    <w:rsid w:val="00655D82"/>
    <w:rsid w:val="00657F81"/>
    <w:rsid w:val="00661A65"/>
    <w:rsid w:val="00666153"/>
    <w:rsid w:val="006663B9"/>
    <w:rsid w:val="00671091"/>
    <w:rsid w:val="00672748"/>
    <w:rsid w:val="0067442A"/>
    <w:rsid w:val="006803FE"/>
    <w:rsid w:val="006849A3"/>
    <w:rsid w:val="00687EE4"/>
    <w:rsid w:val="00691974"/>
    <w:rsid w:val="00691CDF"/>
    <w:rsid w:val="0069691C"/>
    <w:rsid w:val="006A268A"/>
    <w:rsid w:val="006B013D"/>
    <w:rsid w:val="006B111F"/>
    <w:rsid w:val="006B4270"/>
    <w:rsid w:val="006B5D3F"/>
    <w:rsid w:val="006C21EF"/>
    <w:rsid w:val="006C2D76"/>
    <w:rsid w:val="006E060E"/>
    <w:rsid w:val="006E2911"/>
    <w:rsid w:val="006E7986"/>
    <w:rsid w:val="006E7E9D"/>
    <w:rsid w:val="006F1FF3"/>
    <w:rsid w:val="006F2BC4"/>
    <w:rsid w:val="00704818"/>
    <w:rsid w:val="0071449B"/>
    <w:rsid w:val="007144D6"/>
    <w:rsid w:val="00716990"/>
    <w:rsid w:val="00717A4C"/>
    <w:rsid w:val="007249D3"/>
    <w:rsid w:val="00724E1D"/>
    <w:rsid w:val="00725D73"/>
    <w:rsid w:val="0072619D"/>
    <w:rsid w:val="00727367"/>
    <w:rsid w:val="00727934"/>
    <w:rsid w:val="00727F8F"/>
    <w:rsid w:val="0073176F"/>
    <w:rsid w:val="0073235D"/>
    <w:rsid w:val="00732B57"/>
    <w:rsid w:val="00732FF6"/>
    <w:rsid w:val="0073448B"/>
    <w:rsid w:val="00742319"/>
    <w:rsid w:val="00746F36"/>
    <w:rsid w:val="00746F41"/>
    <w:rsid w:val="00747ACC"/>
    <w:rsid w:val="007545DA"/>
    <w:rsid w:val="00754679"/>
    <w:rsid w:val="0077553F"/>
    <w:rsid w:val="00786DF7"/>
    <w:rsid w:val="007938A6"/>
    <w:rsid w:val="007A57A0"/>
    <w:rsid w:val="007A64C4"/>
    <w:rsid w:val="007A6ABA"/>
    <w:rsid w:val="007B1AF9"/>
    <w:rsid w:val="007B2FD4"/>
    <w:rsid w:val="007B4278"/>
    <w:rsid w:val="007C4B49"/>
    <w:rsid w:val="007C7E8C"/>
    <w:rsid w:val="007D08FF"/>
    <w:rsid w:val="007E2302"/>
    <w:rsid w:val="007E479B"/>
    <w:rsid w:val="007E698E"/>
    <w:rsid w:val="007F03DB"/>
    <w:rsid w:val="007F0A1B"/>
    <w:rsid w:val="007F1F26"/>
    <w:rsid w:val="007F404B"/>
    <w:rsid w:val="007F649D"/>
    <w:rsid w:val="008000FE"/>
    <w:rsid w:val="008020ED"/>
    <w:rsid w:val="00807DB2"/>
    <w:rsid w:val="0081311D"/>
    <w:rsid w:val="008365E3"/>
    <w:rsid w:val="0084052E"/>
    <w:rsid w:val="00840B7B"/>
    <w:rsid w:val="00843744"/>
    <w:rsid w:val="00844B40"/>
    <w:rsid w:val="00847649"/>
    <w:rsid w:val="00851000"/>
    <w:rsid w:val="00852DE4"/>
    <w:rsid w:val="00853FD4"/>
    <w:rsid w:val="00855CC0"/>
    <w:rsid w:val="008606AA"/>
    <w:rsid w:val="00860F92"/>
    <w:rsid w:val="008634A7"/>
    <w:rsid w:val="00867208"/>
    <w:rsid w:val="00867EE3"/>
    <w:rsid w:val="00874421"/>
    <w:rsid w:val="008773FF"/>
    <w:rsid w:val="00877AE4"/>
    <w:rsid w:val="00881040"/>
    <w:rsid w:val="00882CB8"/>
    <w:rsid w:val="0088619A"/>
    <w:rsid w:val="008A2A42"/>
    <w:rsid w:val="008B2174"/>
    <w:rsid w:val="008C5E12"/>
    <w:rsid w:val="008D0089"/>
    <w:rsid w:val="008D0820"/>
    <w:rsid w:val="008D15FD"/>
    <w:rsid w:val="008D18D1"/>
    <w:rsid w:val="008D1B56"/>
    <w:rsid w:val="008E43E8"/>
    <w:rsid w:val="008E5267"/>
    <w:rsid w:val="008E5B2A"/>
    <w:rsid w:val="008E7D60"/>
    <w:rsid w:val="008F50D4"/>
    <w:rsid w:val="009003FD"/>
    <w:rsid w:val="0090435E"/>
    <w:rsid w:val="00912167"/>
    <w:rsid w:val="009149F2"/>
    <w:rsid w:val="00916C51"/>
    <w:rsid w:val="009215E9"/>
    <w:rsid w:val="009218A5"/>
    <w:rsid w:val="00922C90"/>
    <w:rsid w:val="00934129"/>
    <w:rsid w:val="00936F3E"/>
    <w:rsid w:val="0093715A"/>
    <w:rsid w:val="00937637"/>
    <w:rsid w:val="0094155C"/>
    <w:rsid w:val="00942E9F"/>
    <w:rsid w:val="00945A8B"/>
    <w:rsid w:val="00951210"/>
    <w:rsid w:val="00952040"/>
    <w:rsid w:val="009550B3"/>
    <w:rsid w:val="009655C1"/>
    <w:rsid w:val="00971F9D"/>
    <w:rsid w:val="00975D4E"/>
    <w:rsid w:val="009778C4"/>
    <w:rsid w:val="00980C27"/>
    <w:rsid w:val="00985534"/>
    <w:rsid w:val="00986CD6"/>
    <w:rsid w:val="00987C54"/>
    <w:rsid w:val="009932C4"/>
    <w:rsid w:val="009A1C06"/>
    <w:rsid w:val="009A395B"/>
    <w:rsid w:val="009A3B82"/>
    <w:rsid w:val="009A48F3"/>
    <w:rsid w:val="009A70A0"/>
    <w:rsid w:val="009A738D"/>
    <w:rsid w:val="009B350E"/>
    <w:rsid w:val="009B4375"/>
    <w:rsid w:val="009C531A"/>
    <w:rsid w:val="009D0596"/>
    <w:rsid w:val="009D43E3"/>
    <w:rsid w:val="009D5119"/>
    <w:rsid w:val="009D67B8"/>
    <w:rsid w:val="009E64F1"/>
    <w:rsid w:val="009F5981"/>
    <w:rsid w:val="00A02391"/>
    <w:rsid w:val="00A0571A"/>
    <w:rsid w:val="00A07B5A"/>
    <w:rsid w:val="00A106B8"/>
    <w:rsid w:val="00A12557"/>
    <w:rsid w:val="00A14AA4"/>
    <w:rsid w:val="00A1689B"/>
    <w:rsid w:val="00A22DA8"/>
    <w:rsid w:val="00A24824"/>
    <w:rsid w:val="00A2538C"/>
    <w:rsid w:val="00A27419"/>
    <w:rsid w:val="00A4223D"/>
    <w:rsid w:val="00A532F0"/>
    <w:rsid w:val="00A53719"/>
    <w:rsid w:val="00A60DA2"/>
    <w:rsid w:val="00A62BD0"/>
    <w:rsid w:val="00A65EE3"/>
    <w:rsid w:val="00A718C4"/>
    <w:rsid w:val="00A729FB"/>
    <w:rsid w:val="00A85288"/>
    <w:rsid w:val="00A93202"/>
    <w:rsid w:val="00A94A2E"/>
    <w:rsid w:val="00A94FE1"/>
    <w:rsid w:val="00AA3F55"/>
    <w:rsid w:val="00AB3BAF"/>
    <w:rsid w:val="00AB3C74"/>
    <w:rsid w:val="00AB7BD4"/>
    <w:rsid w:val="00AC0771"/>
    <w:rsid w:val="00AC7D56"/>
    <w:rsid w:val="00AD204B"/>
    <w:rsid w:val="00AD625A"/>
    <w:rsid w:val="00AE099B"/>
    <w:rsid w:val="00AF137B"/>
    <w:rsid w:val="00AF2730"/>
    <w:rsid w:val="00AF4AF7"/>
    <w:rsid w:val="00AF4F1D"/>
    <w:rsid w:val="00B0077A"/>
    <w:rsid w:val="00B06CFD"/>
    <w:rsid w:val="00B06EAA"/>
    <w:rsid w:val="00B102D3"/>
    <w:rsid w:val="00B10761"/>
    <w:rsid w:val="00B2696B"/>
    <w:rsid w:val="00B30A18"/>
    <w:rsid w:val="00B30C4B"/>
    <w:rsid w:val="00B35AF3"/>
    <w:rsid w:val="00B36CDA"/>
    <w:rsid w:val="00B4261B"/>
    <w:rsid w:val="00B42677"/>
    <w:rsid w:val="00B44CA1"/>
    <w:rsid w:val="00B5121A"/>
    <w:rsid w:val="00B5194E"/>
    <w:rsid w:val="00B53D70"/>
    <w:rsid w:val="00B57CF8"/>
    <w:rsid w:val="00B60A07"/>
    <w:rsid w:val="00B62BAB"/>
    <w:rsid w:val="00B62DAE"/>
    <w:rsid w:val="00B71ED1"/>
    <w:rsid w:val="00B81412"/>
    <w:rsid w:val="00B83B18"/>
    <w:rsid w:val="00B86A07"/>
    <w:rsid w:val="00B87728"/>
    <w:rsid w:val="00B9015E"/>
    <w:rsid w:val="00B931D1"/>
    <w:rsid w:val="00B94FC1"/>
    <w:rsid w:val="00B959EC"/>
    <w:rsid w:val="00B9678D"/>
    <w:rsid w:val="00BA06CC"/>
    <w:rsid w:val="00BA3D7F"/>
    <w:rsid w:val="00BA5F2D"/>
    <w:rsid w:val="00BB14C6"/>
    <w:rsid w:val="00BB5CC4"/>
    <w:rsid w:val="00BB66EF"/>
    <w:rsid w:val="00BB6E54"/>
    <w:rsid w:val="00BB7747"/>
    <w:rsid w:val="00BC20B3"/>
    <w:rsid w:val="00BC38CF"/>
    <w:rsid w:val="00BE2F0E"/>
    <w:rsid w:val="00BE3A80"/>
    <w:rsid w:val="00BE4595"/>
    <w:rsid w:val="00BE6A5D"/>
    <w:rsid w:val="00BE7273"/>
    <w:rsid w:val="00BE742E"/>
    <w:rsid w:val="00BF2311"/>
    <w:rsid w:val="00BF6061"/>
    <w:rsid w:val="00BF7A19"/>
    <w:rsid w:val="00C04813"/>
    <w:rsid w:val="00C04E18"/>
    <w:rsid w:val="00C06DE8"/>
    <w:rsid w:val="00C30FCE"/>
    <w:rsid w:val="00C3117B"/>
    <w:rsid w:val="00C3499F"/>
    <w:rsid w:val="00C378C9"/>
    <w:rsid w:val="00C44B61"/>
    <w:rsid w:val="00C507BC"/>
    <w:rsid w:val="00C5099C"/>
    <w:rsid w:val="00C509D2"/>
    <w:rsid w:val="00C51150"/>
    <w:rsid w:val="00C548C7"/>
    <w:rsid w:val="00C72C12"/>
    <w:rsid w:val="00C82282"/>
    <w:rsid w:val="00C90088"/>
    <w:rsid w:val="00C92E01"/>
    <w:rsid w:val="00C93F60"/>
    <w:rsid w:val="00C95385"/>
    <w:rsid w:val="00C968BD"/>
    <w:rsid w:val="00CA0007"/>
    <w:rsid w:val="00CA13E6"/>
    <w:rsid w:val="00CA2B63"/>
    <w:rsid w:val="00CA5C79"/>
    <w:rsid w:val="00CB2B9D"/>
    <w:rsid w:val="00CB3A70"/>
    <w:rsid w:val="00CB3AA0"/>
    <w:rsid w:val="00CC1923"/>
    <w:rsid w:val="00CD426A"/>
    <w:rsid w:val="00CD4AB3"/>
    <w:rsid w:val="00CD5D9E"/>
    <w:rsid w:val="00CE12B1"/>
    <w:rsid w:val="00CE316C"/>
    <w:rsid w:val="00CE38F4"/>
    <w:rsid w:val="00CE7453"/>
    <w:rsid w:val="00CF3FA2"/>
    <w:rsid w:val="00D04B25"/>
    <w:rsid w:val="00D12146"/>
    <w:rsid w:val="00D206FE"/>
    <w:rsid w:val="00D2516E"/>
    <w:rsid w:val="00D27442"/>
    <w:rsid w:val="00D3328A"/>
    <w:rsid w:val="00D345B4"/>
    <w:rsid w:val="00D378D0"/>
    <w:rsid w:val="00D41581"/>
    <w:rsid w:val="00D42837"/>
    <w:rsid w:val="00D4299C"/>
    <w:rsid w:val="00D469CD"/>
    <w:rsid w:val="00D474F3"/>
    <w:rsid w:val="00D53A61"/>
    <w:rsid w:val="00D56FDA"/>
    <w:rsid w:val="00D602DA"/>
    <w:rsid w:val="00D630FF"/>
    <w:rsid w:val="00D67B71"/>
    <w:rsid w:val="00D7250B"/>
    <w:rsid w:val="00D736D9"/>
    <w:rsid w:val="00D7658C"/>
    <w:rsid w:val="00D77657"/>
    <w:rsid w:val="00D86D0F"/>
    <w:rsid w:val="00D90A43"/>
    <w:rsid w:val="00D93672"/>
    <w:rsid w:val="00D978D9"/>
    <w:rsid w:val="00DA0A89"/>
    <w:rsid w:val="00DA3541"/>
    <w:rsid w:val="00DA4DE9"/>
    <w:rsid w:val="00DC4309"/>
    <w:rsid w:val="00DC6238"/>
    <w:rsid w:val="00DC6F56"/>
    <w:rsid w:val="00DD0E72"/>
    <w:rsid w:val="00DD10B8"/>
    <w:rsid w:val="00DD1AC6"/>
    <w:rsid w:val="00DD5CAA"/>
    <w:rsid w:val="00DE25A8"/>
    <w:rsid w:val="00DE2E27"/>
    <w:rsid w:val="00DE3545"/>
    <w:rsid w:val="00DE390D"/>
    <w:rsid w:val="00DF13E1"/>
    <w:rsid w:val="00DF5AE8"/>
    <w:rsid w:val="00E02DFB"/>
    <w:rsid w:val="00E123D2"/>
    <w:rsid w:val="00E15F6C"/>
    <w:rsid w:val="00E2719C"/>
    <w:rsid w:val="00E323A7"/>
    <w:rsid w:val="00E3404B"/>
    <w:rsid w:val="00E34A57"/>
    <w:rsid w:val="00E43BB8"/>
    <w:rsid w:val="00E4688D"/>
    <w:rsid w:val="00E46CAF"/>
    <w:rsid w:val="00E4704D"/>
    <w:rsid w:val="00E50767"/>
    <w:rsid w:val="00E54DE9"/>
    <w:rsid w:val="00E55F93"/>
    <w:rsid w:val="00E562B9"/>
    <w:rsid w:val="00E56723"/>
    <w:rsid w:val="00E57881"/>
    <w:rsid w:val="00E60A2D"/>
    <w:rsid w:val="00E61339"/>
    <w:rsid w:val="00E62620"/>
    <w:rsid w:val="00E65959"/>
    <w:rsid w:val="00E67E26"/>
    <w:rsid w:val="00E72391"/>
    <w:rsid w:val="00E7727F"/>
    <w:rsid w:val="00E876FB"/>
    <w:rsid w:val="00E90418"/>
    <w:rsid w:val="00E95930"/>
    <w:rsid w:val="00EA467D"/>
    <w:rsid w:val="00EA7B7B"/>
    <w:rsid w:val="00EA7BA4"/>
    <w:rsid w:val="00EB010C"/>
    <w:rsid w:val="00EB17D1"/>
    <w:rsid w:val="00EB17D7"/>
    <w:rsid w:val="00EB48FB"/>
    <w:rsid w:val="00EB7C7F"/>
    <w:rsid w:val="00EC1311"/>
    <w:rsid w:val="00EC20C0"/>
    <w:rsid w:val="00EC5365"/>
    <w:rsid w:val="00ED3E16"/>
    <w:rsid w:val="00ED71AC"/>
    <w:rsid w:val="00EE06C3"/>
    <w:rsid w:val="00EE07D6"/>
    <w:rsid w:val="00EE1FC9"/>
    <w:rsid w:val="00EE23FC"/>
    <w:rsid w:val="00EE30B3"/>
    <w:rsid w:val="00EE3C7F"/>
    <w:rsid w:val="00EE4F11"/>
    <w:rsid w:val="00EE6740"/>
    <w:rsid w:val="00EE73D4"/>
    <w:rsid w:val="00EE7BF9"/>
    <w:rsid w:val="00EF1695"/>
    <w:rsid w:val="00EF41B4"/>
    <w:rsid w:val="00EF4D6B"/>
    <w:rsid w:val="00EF5936"/>
    <w:rsid w:val="00F01A8A"/>
    <w:rsid w:val="00F045A0"/>
    <w:rsid w:val="00F11DB2"/>
    <w:rsid w:val="00F17FC4"/>
    <w:rsid w:val="00F20290"/>
    <w:rsid w:val="00F22047"/>
    <w:rsid w:val="00F22481"/>
    <w:rsid w:val="00F31AE7"/>
    <w:rsid w:val="00F353FE"/>
    <w:rsid w:val="00F359AE"/>
    <w:rsid w:val="00F40AF0"/>
    <w:rsid w:val="00F40AFC"/>
    <w:rsid w:val="00F42E04"/>
    <w:rsid w:val="00F43271"/>
    <w:rsid w:val="00F46BB7"/>
    <w:rsid w:val="00F46F8B"/>
    <w:rsid w:val="00F5695D"/>
    <w:rsid w:val="00F60CFE"/>
    <w:rsid w:val="00F70BAB"/>
    <w:rsid w:val="00F71C8F"/>
    <w:rsid w:val="00F74937"/>
    <w:rsid w:val="00F76BD5"/>
    <w:rsid w:val="00F915A6"/>
    <w:rsid w:val="00F92D9C"/>
    <w:rsid w:val="00F93976"/>
    <w:rsid w:val="00F94BCE"/>
    <w:rsid w:val="00FA39B1"/>
    <w:rsid w:val="00FA6E6C"/>
    <w:rsid w:val="00FA71B1"/>
    <w:rsid w:val="00FB16D0"/>
    <w:rsid w:val="00FE4F2C"/>
    <w:rsid w:val="00FF2FFC"/>
    <w:rsid w:val="00FF33F2"/>
    <w:rsid w:val="00FF48A8"/>
    <w:rsid w:val="00FF5C5D"/>
    <w:rsid w:val="00FF7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F2D658"/>
  <w15:docId w15:val="{386DFF17-9273-4E3A-93CB-0E64CE2B3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D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8A6"/>
    <w:pPr>
      <w:spacing w:after="160" w:line="259" w:lineRule="auto"/>
      <w:ind w:left="720"/>
      <w:contextualSpacing/>
    </w:pPr>
    <w:rPr>
      <w:kern w:val="2"/>
    </w:rPr>
  </w:style>
  <w:style w:type="paragraph" w:styleId="Header">
    <w:name w:val="header"/>
    <w:basedOn w:val="Normal"/>
    <w:link w:val="HeaderChar"/>
    <w:uiPriority w:val="99"/>
    <w:unhideWhenUsed/>
    <w:rsid w:val="00D725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250B"/>
  </w:style>
  <w:style w:type="paragraph" w:styleId="Footer">
    <w:name w:val="footer"/>
    <w:basedOn w:val="Normal"/>
    <w:link w:val="FooterChar"/>
    <w:uiPriority w:val="99"/>
    <w:unhideWhenUsed/>
    <w:rsid w:val="00D725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250B"/>
  </w:style>
  <w:style w:type="table" w:styleId="TableGrid">
    <w:name w:val="Table Grid"/>
    <w:basedOn w:val="TableNormal"/>
    <w:uiPriority w:val="59"/>
    <w:rsid w:val="000D0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54D7"/>
    <w:pPr>
      <w:spacing w:before="100" w:beforeAutospacing="1" w:after="100" w:afterAutospacing="1" w:line="240" w:lineRule="auto"/>
    </w:pPr>
    <w:rPr>
      <w:rFonts w:ascii="Times New Roman" w:eastAsia="Times New Roman" w:hAnsi="Times New Roman" w:cs="Times New Roman"/>
      <w:sz w:val="24"/>
      <w:szCs w:val="24"/>
      <w:lang w:val="en-GH" w:eastAsia="zh-CN"/>
    </w:rPr>
  </w:style>
  <w:style w:type="character" w:styleId="Strong">
    <w:name w:val="Strong"/>
    <w:basedOn w:val="DefaultParagraphFont"/>
    <w:uiPriority w:val="22"/>
    <w:qFormat/>
    <w:rsid w:val="009F59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20221">
      <w:bodyDiv w:val="1"/>
      <w:marLeft w:val="0"/>
      <w:marRight w:val="0"/>
      <w:marTop w:val="0"/>
      <w:marBottom w:val="0"/>
      <w:divBdr>
        <w:top w:val="none" w:sz="0" w:space="0" w:color="auto"/>
        <w:left w:val="none" w:sz="0" w:space="0" w:color="auto"/>
        <w:bottom w:val="none" w:sz="0" w:space="0" w:color="auto"/>
        <w:right w:val="none" w:sz="0" w:space="0" w:color="auto"/>
      </w:divBdr>
    </w:div>
    <w:div w:id="26415464">
      <w:bodyDiv w:val="1"/>
      <w:marLeft w:val="0"/>
      <w:marRight w:val="0"/>
      <w:marTop w:val="0"/>
      <w:marBottom w:val="0"/>
      <w:divBdr>
        <w:top w:val="none" w:sz="0" w:space="0" w:color="auto"/>
        <w:left w:val="none" w:sz="0" w:space="0" w:color="auto"/>
        <w:bottom w:val="none" w:sz="0" w:space="0" w:color="auto"/>
        <w:right w:val="none" w:sz="0" w:space="0" w:color="auto"/>
      </w:divBdr>
    </w:div>
    <w:div w:id="43677161">
      <w:bodyDiv w:val="1"/>
      <w:marLeft w:val="0"/>
      <w:marRight w:val="0"/>
      <w:marTop w:val="0"/>
      <w:marBottom w:val="0"/>
      <w:divBdr>
        <w:top w:val="none" w:sz="0" w:space="0" w:color="auto"/>
        <w:left w:val="none" w:sz="0" w:space="0" w:color="auto"/>
        <w:bottom w:val="none" w:sz="0" w:space="0" w:color="auto"/>
        <w:right w:val="none" w:sz="0" w:space="0" w:color="auto"/>
      </w:divBdr>
      <w:divsChild>
        <w:div w:id="1322542322">
          <w:marLeft w:val="0"/>
          <w:marRight w:val="0"/>
          <w:marTop w:val="0"/>
          <w:marBottom w:val="0"/>
          <w:divBdr>
            <w:top w:val="none" w:sz="0" w:space="0" w:color="auto"/>
            <w:left w:val="none" w:sz="0" w:space="0" w:color="auto"/>
            <w:bottom w:val="none" w:sz="0" w:space="0" w:color="auto"/>
            <w:right w:val="none" w:sz="0" w:space="0" w:color="auto"/>
          </w:divBdr>
          <w:divsChild>
            <w:div w:id="409733916">
              <w:marLeft w:val="0"/>
              <w:marRight w:val="0"/>
              <w:marTop w:val="0"/>
              <w:marBottom w:val="0"/>
              <w:divBdr>
                <w:top w:val="none" w:sz="0" w:space="0" w:color="auto"/>
                <w:left w:val="none" w:sz="0" w:space="0" w:color="auto"/>
                <w:bottom w:val="none" w:sz="0" w:space="0" w:color="auto"/>
                <w:right w:val="none" w:sz="0" w:space="0" w:color="auto"/>
              </w:divBdr>
              <w:divsChild>
                <w:div w:id="798110177">
                  <w:marLeft w:val="0"/>
                  <w:marRight w:val="0"/>
                  <w:marTop w:val="0"/>
                  <w:marBottom w:val="0"/>
                  <w:divBdr>
                    <w:top w:val="none" w:sz="0" w:space="0" w:color="auto"/>
                    <w:left w:val="none" w:sz="0" w:space="0" w:color="auto"/>
                    <w:bottom w:val="none" w:sz="0" w:space="0" w:color="auto"/>
                    <w:right w:val="none" w:sz="0" w:space="0" w:color="auto"/>
                  </w:divBdr>
                  <w:divsChild>
                    <w:div w:id="282425120">
                      <w:marLeft w:val="0"/>
                      <w:marRight w:val="0"/>
                      <w:marTop w:val="0"/>
                      <w:marBottom w:val="0"/>
                      <w:divBdr>
                        <w:top w:val="none" w:sz="0" w:space="0" w:color="auto"/>
                        <w:left w:val="none" w:sz="0" w:space="0" w:color="auto"/>
                        <w:bottom w:val="none" w:sz="0" w:space="0" w:color="auto"/>
                        <w:right w:val="none" w:sz="0" w:space="0" w:color="auto"/>
                      </w:divBdr>
                      <w:divsChild>
                        <w:div w:id="1755124110">
                          <w:marLeft w:val="0"/>
                          <w:marRight w:val="0"/>
                          <w:marTop w:val="0"/>
                          <w:marBottom w:val="0"/>
                          <w:divBdr>
                            <w:top w:val="none" w:sz="0" w:space="0" w:color="auto"/>
                            <w:left w:val="none" w:sz="0" w:space="0" w:color="auto"/>
                            <w:bottom w:val="none" w:sz="0" w:space="0" w:color="auto"/>
                            <w:right w:val="none" w:sz="0" w:space="0" w:color="auto"/>
                          </w:divBdr>
                          <w:divsChild>
                            <w:div w:id="286741526">
                              <w:marLeft w:val="0"/>
                              <w:marRight w:val="0"/>
                              <w:marTop w:val="0"/>
                              <w:marBottom w:val="0"/>
                              <w:divBdr>
                                <w:top w:val="none" w:sz="0" w:space="0" w:color="auto"/>
                                <w:left w:val="none" w:sz="0" w:space="0" w:color="auto"/>
                                <w:bottom w:val="none" w:sz="0" w:space="0" w:color="auto"/>
                                <w:right w:val="none" w:sz="0" w:space="0" w:color="auto"/>
                              </w:divBdr>
                              <w:divsChild>
                                <w:div w:id="270667928">
                                  <w:marLeft w:val="0"/>
                                  <w:marRight w:val="0"/>
                                  <w:marTop w:val="0"/>
                                  <w:marBottom w:val="0"/>
                                  <w:divBdr>
                                    <w:top w:val="none" w:sz="0" w:space="0" w:color="auto"/>
                                    <w:left w:val="none" w:sz="0" w:space="0" w:color="auto"/>
                                    <w:bottom w:val="none" w:sz="0" w:space="0" w:color="auto"/>
                                    <w:right w:val="none" w:sz="0" w:space="0" w:color="auto"/>
                                  </w:divBdr>
                                  <w:divsChild>
                                    <w:div w:id="1052922876">
                                      <w:marLeft w:val="0"/>
                                      <w:marRight w:val="0"/>
                                      <w:marTop w:val="0"/>
                                      <w:marBottom w:val="0"/>
                                      <w:divBdr>
                                        <w:top w:val="none" w:sz="0" w:space="0" w:color="auto"/>
                                        <w:left w:val="none" w:sz="0" w:space="0" w:color="auto"/>
                                        <w:bottom w:val="none" w:sz="0" w:space="0" w:color="auto"/>
                                        <w:right w:val="none" w:sz="0" w:space="0" w:color="auto"/>
                                      </w:divBdr>
                                      <w:divsChild>
                                        <w:div w:id="494956086">
                                          <w:marLeft w:val="0"/>
                                          <w:marRight w:val="0"/>
                                          <w:marTop w:val="0"/>
                                          <w:marBottom w:val="0"/>
                                          <w:divBdr>
                                            <w:top w:val="none" w:sz="0" w:space="0" w:color="auto"/>
                                            <w:left w:val="none" w:sz="0" w:space="0" w:color="auto"/>
                                            <w:bottom w:val="none" w:sz="0" w:space="0" w:color="auto"/>
                                            <w:right w:val="none" w:sz="0" w:space="0" w:color="auto"/>
                                          </w:divBdr>
                                          <w:divsChild>
                                            <w:div w:id="1558583949">
                                              <w:marLeft w:val="0"/>
                                              <w:marRight w:val="0"/>
                                              <w:marTop w:val="0"/>
                                              <w:marBottom w:val="0"/>
                                              <w:divBdr>
                                                <w:top w:val="none" w:sz="0" w:space="0" w:color="auto"/>
                                                <w:left w:val="none" w:sz="0" w:space="0" w:color="auto"/>
                                                <w:bottom w:val="none" w:sz="0" w:space="0" w:color="auto"/>
                                                <w:right w:val="none" w:sz="0" w:space="0" w:color="auto"/>
                                              </w:divBdr>
                                              <w:divsChild>
                                                <w:div w:id="989862990">
                                                  <w:marLeft w:val="0"/>
                                                  <w:marRight w:val="0"/>
                                                  <w:marTop w:val="0"/>
                                                  <w:marBottom w:val="0"/>
                                                  <w:divBdr>
                                                    <w:top w:val="none" w:sz="0" w:space="0" w:color="auto"/>
                                                    <w:left w:val="none" w:sz="0" w:space="0" w:color="auto"/>
                                                    <w:bottom w:val="none" w:sz="0" w:space="0" w:color="auto"/>
                                                    <w:right w:val="none" w:sz="0" w:space="0" w:color="auto"/>
                                                  </w:divBdr>
                                                  <w:divsChild>
                                                    <w:div w:id="480540869">
                                                      <w:marLeft w:val="0"/>
                                                      <w:marRight w:val="0"/>
                                                      <w:marTop w:val="0"/>
                                                      <w:marBottom w:val="0"/>
                                                      <w:divBdr>
                                                        <w:top w:val="none" w:sz="0" w:space="0" w:color="auto"/>
                                                        <w:left w:val="none" w:sz="0" w:space="0" w:color="auto"/>
                                                        <w:bottom w:val="none" w:sz="0" w:space="0" w:color="auto"/>
                                                        <w:right w:val="none" w:sz="0" w:space="0" w:color="auto"/>
                                                      </w:divBdr>
                                                      <w:divsChild>
                                                        <w:div w:id="28993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843545">
                                              <w:marLeft w:val="0"/>
                                              <w:marRight w:val="0"/>
                                              <w:marTop w:val="0"/>
                                              <w:marBottom w:val="0"/>
                                              <w:divBdr>
                                                <w:top w:val="none" w:sz="0" w:space="0" w:color="auto"/>
                                                <w:left w:val="none" w:sz="0" w:space="0" w:color="auto"/>
                                                <w:bottom w:val="none" w:sz="0" w:space="0" w:color="auto"/>
                                                <w:right w:val="none" w:sz="0" w:space="0" w:color="auto"/>
                                              </w:divBdr>
                                              <w:divsChild>
                                                <w:div w:id="1061171289">
                                                  <w:marLeft w:val="0"/>
                                                  <w:marRight w:val="0"/>
                                                  <w:marTop w:val="0"/>
                                                  <w:marBottom w:val="0"/>
                                                  <w:divBdr>
                                                    <w:top w:val="none" w:sz="0" w:space="0" w:color="auto"/>
                                                    <w:left w:val="none" w:sz="0" w:space="0" w:color="auto"/>
                                                    <w:bottom w:val="none" w:sz="0" w:space="0" w:color="auto"/>
                                                    <w:right w:val="none" w:sz="0" w:space="0" w:color="auto"/>
                                                  </w:divBdr>
                                                  <w:divsChild>
                                                    <w:div w:id="1041520965">
                                                      <w:marLeft w:val="0"/>
                                                      <w:marRight w:val="0"/>
                                                      <w:marTop w:val="0"/>
                                                      <w:marBottom w:val="0"/>
                                                      <w:divBdr>
                                                        <w:top w:val="none" w:sz="0" w:space="0" w:color="auto"/>
                                                        <w:left w:val="none" w:sz="0" w:space="0" w:color="auto"/>
                                                        <w:bottom w:val="none" w:sz="0" w:space="0" w:color="auto"/>
                                                        <w:right w:val="none" w:sz="0" w:space="0" w:color="auto"/>
                                                      </w:divBdr>
                                                      <w:divsChild>
                                                        <w:div w:id="42546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06830052">
          <w:marLeft w:val="0"/>
          <w:marRight w:val="0"/>
          <w:marTop w:val="0"/>
          <w:marBottom w:val="0"/>
          <w:divBdr>
            <w:top w:val="none" w:sz="0" w:space="0" w:color="auto"/>
            <w:left w:val="none" w:sz="0" w:space="0" w:color="auto"/>
            <w:bottom w:val="none" w:sz="0" w:space="0" w:color="auto"/>
            <w:right w:val="none" w:sz="0" w:space="0" w:color="auto"/>
          </w:divBdr>
          <w:divsChild>
            <w:div w:id="988629586">
              <w:marLeft w:val="0"/>
              <w:marRight w:val="0"/>
              <w:marTop w:val="0"/>
              <w:marBottom w:val="0"/>
              <w:divBdr>
                <w:top w:val="none" w:sz="0" w:space="0" w:color="auto"/>
                <w:left w:val="none" w:sz="0" w:space="0" w:color="auto"/>
                <w:bottom w:val="none" w:sz="0" w:space="0" w:color="auto"/>
                <w:right w:val="none" w:sz="0" w:space="0" w:color="auto"/>
              </w:divBdr>
              <w:divsChild>
                <w:div w:id="1173952559">
                  <w:marLeft w:val="0"/>
                  <w:marRight w:val="0"/>
                  <w:marTop w:val="0"/>
                  <w:marBottom w:val="0"/>
                  <w:divBdr>
                    <w:top w:val="none" w:sz="0" w:space="0" w:color="auto"/>
                    <w:left w:val="none" w:sz="0" w:space="0" w:color="auto"/>
                    <w:bottom w:val="none" w:sz="0" w:space="0" w:color="auto"/>
                    <w:right w:val="none" w:sz="0" w:space="0" w:color="auto"/>
                  </w:divBdr>
                  <w:divsChild>
                    <w:div w:id="315958603">
                      <w:marLeft w:val="0"/>
                      <w:marRight w:val="0"/>
                      <w:marTop w:val="0"/>
                      <w:marBottom w:val="0"/>
                      <w:divBdr>
                        <w:top w:val="none" w:sz="0" w:space="0" w:color="auto"/>
                        <w:left w:val="none" w:sz="0" w:space="0" w:color="auto"/>
                        <w:bottom w:val="none" w:sz="0" w:space="0" w:color="auto"/>
                        <w:right w:val="none" w:sz="0" w:space="0" w:color="auto"/>
                      </w:divBdr>
                      <w:divsChild>
                        <w:div w:id="1887989962">
                          <w:marLeft w:val="0"/>
                          <w:marRight w:val="0"/>
                          <w:marTop w:val="0"/>
                          <w:marBottom w:val="0"/>
                          <w:divBdr>
                            <w:top w:val="none" w:sz="0" w:space="0" w:color="auto"/>
                            <w:left w:val="none" w:sz="0" w:space="0" w:color="auto"/>
                            <w:bottom w:val="none" w:sz="0" w:space="0" w:color="auto"/>
                            <w:right w:val="none" w:sz="0" w:space="0" w:color="auto"/>
                          </w:divBdr>
                          <w:divsChild>
                            <w:div w:id="553392690">
                              <w:marLeft w:val="0"/>
                              <w:marRight w:val="0"/>
                              <w:marTop w:val="0"/>
                              <w:marBottom w:val="0"/>
                              <w:divBdr>
                                <w:top w:val="none" w:sz="0" w:space="0" w:color="auto"/>
                                <w:left w:val="none" w:sz="0" w:space="0" w:color="auto"/>
                                <w:bottom w:val="none" w:sz="0" w:space="0" w:color="auto"/>
                                <w:right w:val="none" w:sz="0" w:space="0" w:color="auto"/>
                              </w:divBdr>
                              <w:divsChild>
                                <w:div w:id="1974863980">
                                  <w:marLeft w:val="0"/>
                                  <w:marRight w:val="0"/>
                                  <w:marTop w:val="0"/>
                                  <w:marBottom w:val="0"/>
                                  <w:divBdr>
                                    <w:top w:val="none" w:sz="0" w:space="0" w:color="auto"/>
                                    <w:left w:val="none" w:sz="0" w:space="0" w:color="auto"/>
                                    <w:bottom w:val="none" w:sz="0" w:space="0" w:color="auto"/>
                                    <w:right w:val="none" w:sz="0" w:space="0" w:color="auto"/>
                                  </w:divBdr>
                                  <w:divsChild>
                                    <w:div w:id="114256823">
                                      <w:marLeft w:val="0"/>
                                      <w:marRight w:val="0"/>
                                      <w:marTop w:val="0"/>
                                      <w:marBottom w:val="0"/>
                                      <w:divBdr>
                                        <w:top w:val="none" w:sz="0" w:space="0" w:color="auto"/>
                                        <w:left w:val="none" w:sz="0" w:space="0" w:color="auto"/>
                                        <w:bottom w:val="none" w:sz="0" w:space="0" w:color="auto"/>
                                        <w:right w:val="none" w:sz="0" w:space="0" w:color="auto"/>
                                      </w:divBdr>
                                      <w:divsChild>
                                        <w:div w:id="544410338">
                                          <w:marLeft w:val="0"/>
                                          <w:marRight w:val="0"/>
                                          <w:marTop w:val="0"/>
                                          <w:marBottom w:val="0"/>
                                          <w:divBdr>
                                            <w:top w:val="none" w:sz="0" w:space="0" w:color="auto"/>
                                            <w:left w:val="none" w:sz="0" w:space="0" w:color="auto"/>
                                            <w:bottom w:val="none" w:sz="0" w:space="0" w:color="auto"/>
                                            <w:right w:val="none" w:sz="0" w:space="0" w:color="auto"/>
                                          </w:divBdr>
                                          <w:divsChild>
                                            <w:div w:id="1313175334">
                                              <w:marLeft w:val="0"/>
                                              <w:marRight w:val="0"/>
                                              <w:marTop w:val="0"/>
                                              <w:marBottom w:val="0"/>
                                              <w:divBdr>
                                                <w:top w:val="none" w:sz="0" w:space="0" w:color="auto"/>
                                                <w:left w:val="none" w:sz="0" w:space="0" w:color="auto"/>
                                                <w:bottom w:val="none" w:sz="0" w:space="0" w:color="auto"/>
                                                <w:right w:val="none" w:sz="0" w:space="0" w:color="auto"/>
                                              </w:divBdr>
                                              <w:divsChild>
                                                <w:div w:id="126677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3808842">
                  <w:marLeft w:val="0"/>
                  <w:marRight w:val="0"/>
                  <w:marTop w:val="0"/>
                  <w:marBottom w:val="0"/>
                  <w:divBdr>
                    <w:top w:val="none" w:sz="0" w:space="0" w:color="auto"/>
                    <w:left w:val="none" w:sz="0" w:space="0" w:color="auto"/>
                    <w:bottom w:val="none" w:sz="0" w:space="0" w:color="auto"/>
                    <w:right w:val="none" w:sz="0" w:space="0" w:color="auto"/>
                  </w:divBdr>
                  <w:divsChild>
                    <w:div w:id="1501582224">
                      <w:marLeft w:val="0"/>
                      <w:marRight w:val="0"/>
                      <w:marTop w:val="0"/>
                      <w:marBottom w:val="0"/>
                      <w:divBdr>
                        <w:top w:val="none" w:sz="0" w:space="0" w:color="auto"/>
                        <w:left w:val="none" w:sz="0" w:space="0" w:color="auto"/>
                        <w:bottom w:val="none" w:sz="0" w:space="0" w:color="auto"/>
                        <w:right w:val="none" w:sz="0" w:space="0" w:color="auto"/>
                      </w:divBdr>
                      <w:divsChild>
                        <w:div w:id="113811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289029">
      <w:bodyDiv w:val="1"/>
      <w:marLeft w:val="0"/>
      <w:marRight w:val="0"/>
      <w:marTop w:val="0"/>
      <w:marBottom w:val="0"/>
      <w:divBdr>
        <w:top w:val="none" w:sz="0" w:space="0" w:color="auto"/>
        <w:left w:val="none" w:sz="0" w:space="0" w:color="auto"/>
        <w:bottom w:val="none" w:sz="0" w:space="0" w:color="auto"/>
        <w:right w:val="none" w:sz="0" w:space="0" w:color="auto"/>
      </w:divBdr>
    </w:div>
    <w:div w:id="75442612">
      <w:bodyDiv w:val="1"/>
      <w:marLeft w:val="0"/>
      <w:marRight w:val="0"/>
      <w:marTop w:val="0"/>
      <w:marBottom w:val="0"/>
      <w:divBdr>
        <w:top w:val="none" w:sz="0" w:space="0" w:color="auto"/>
        <w:left w:val="none" w:sz="0" w:space="0" w:color="auto"/>
        <w:bottom w:val="none" w:sz="0" w:space="0" w:color="auto"/>
        <w:right w:val="none" w:sz="0" w:space="0" w:color="auto"/>
      </w:divBdr>
    </w:div>
    <w:div w:id="77597591">
      <w:bodyDiv w:val="1"/>
      <w:marLeft w:val="0"/>
      <w:marRight w:val="0"/>
      <w:marTop w:val="0"/>
      <w:marBottom w:val="0"/>
      <w:divBdr>
        <w:top w:val="none" w:sz="0" w:space="0" w:color="auto"/>
        <w:left w:val="none" w:sz="0" w:space="0" w:color="auto"/>
        <w:bottom w:val="none" w:sz="0" w:space="0" w:color="auto"/>
        <w:right w:val="none" w:sz="0" w:space="0" w:color="auto"/>
      </w:divBdr>
    </w:div>
    <w:div w:id="98648277">
      <w:bodyDiv w:val="1"/>
      <w:marLeft w:val="0"/>
      <w:marRight w:val="0"/>
      <w:marTop w:val="0"/>
      <w:marBottom w:val="0"/>
      <w:divBdr>
        <w:top w:val="none" w:sz="0" w:space="0" w:color="auto"/>
        <w:left w:val="none" w:sz="0" w:space="0" w:color="auto"/>
        <w:bottom w:val="none" w:sz="0" w:space="0" w:color="auto"/>
        <w:right w:val="none" w:sz="0" w:space="0" w:color="auto"/>
      </w:divBdr>
    </w:div>
    <w:div w:id="101610399">
      <w:bodyDiv w:val="1"/>
      <w:marLeft w:val="0"/>
      <w:marRight w:val="0"/>
      <w:marTop w:val="0"/>
      <w:marBottom w:val="0"/>
      <w:divBdr>
        <w:top w:val="none" w:sz="0" w:space="0" w:color="auto"/>
        <w:left w:val="none" w:sz="0" w:space="0" w:color="auto"/>
        <w:bottom w:val="none" w:sz="0" w:space="0" w:color="auto"/>
        <w:right w:val="none" w:sz="0" w:space="0" w:color="auto"/>
      </w:divBdr>
    </w:div>
    <w:div w:id="141385277">
      <w:bodyDiv w:val="1"/>
      <w:marLeft w:val="0"/>
      <w:marRight w:val="0"/>
      <w:marTop w:val="0"/>
      <w:marBottom w:val="0"/>
      <w:divBdr>
        <w:top w:val="none" w:sz="0" w:space="0" w:color="auto"/>
        <w:left w:val="none" w:sz="0" w:space="0" w:color="auto"/>
        <w:bottom w:val="none" w:sz="0" w:space="0" w:color="auto"/>
        <w:right w:val="none" w:sz="0" w:space="0" w:color="auto"/>
      </w:divBdr>
    </w:div>
    <w:div w:id="176193215">
      <w:bodyDiv w:val="1"/>
      <w:marLeft w:val="0"/>
      <w:marRight w:val="0"/>
      <w:marTop w:val="0"/>
      <w:marBottom w:val="0"/>
      <w:divBdr>
        <w:top w:val="none" w:sz="0" w:space="0" w:color="auto"/>
        <w:left w:val="none" w:sz="0" w:space="0" w:color="auto"/>
        <w:bottom w:val="none" w:sz="0" w:space="0" w:color="auto"/>
        <w:right w:val="none" w:sz="0" w:space="0" w:color="auto"/>
      </w:divBdr>
    </w:div>
    <w:div w:id="177819835">
      <w:bodyDiv w:val="1"/>
      <w:marLeft w:val="0"/>
      <w:marRight w:val="0"/>
      <w:marTop w:val="0"/>
      <w:marBottom w:val="0"/>
      <w:divBdr>
        <w:top w:val="none" w:sz="0" w:space="0" w:color="auto"/>
        <w:left w:val="none" w:sz="0" w:space="0" w:color="auto"/>
        <w:bottom w:val="none" w:sz="0" w:space="0" w:color="auto"/>
        <w:right w:val="none" w:sz="0" w:space="0" w:color="auto"/>
      </w:divBdr>
    </w:div>
    <w:div w:id="191576869">
      <w:bodyDiv w:val="1"/>
      <w:marLeft w:val="0"/>
      <w:marRight w:val="0"/>
      <w:marTop w:val="0"/>
      <w:marBottom w:val="0"/>
      <w:divBdr>
        <w:top w:val="none" w:sz="0" w:space="0" w:color="auto"/>
        <w:left w:val="none" w:sz="0" w:space="0" w:color="auto"/>
        <w:bottom w:val="none" w:sz="0" w:space="0" w:color="auto"/>
        <w:right w:val="none" w:sz="0" w:space="0" w:color="auto"/>
      </w:divBdr>
    </w:div>
    <w:div w:id="204635763">
      <w:bodyDiv w:val="1"/>
      <w:marLeft w:val="0"/>
      <w:marRight w:val="0"/>
      <w:marTop w:val="0"/>
      <w:marBottom w:val="0"/>
      <w:divBdr>
        <w:top w:val="none" w:sz="0" w:space="0" w:color="auto"/>
        <w:left w:val="none" w:sz="0" w:space="0" w:color="auto"/>
        <w:bottom w:val="none" w:sz="0" w:space="0" w:color="auto"/>
        <w:right w:val="none" w:sz="0" w:space="0" w:color="auto"/>
      </w:divBdr>
    </w:div>
    <w:div w:id="248932734">
      <w:bodyDiv w:val="1"/>
      <w:marLeft w:val="0"/>
      <w:marRight w:val="0"/>
      <w:marTop w:val="0"/>
      <w:marBottom w:val="0"/>
      <w:divBdr>
        <w:top w:val="none" w:sz="0" w:space="0" w:color="auto"/>
        <w:left w:val="none" w:sz="0" w:space="0" w:color="auto"/>
        <w:bottom w:val="none" w:sz="0" w:space="0" w:color="auto"/>
        <w:right w:val="none" w:sz="0" w:space="0" w:color="auto"/>
      </w:divBdr>
    </w:div>
    <w:div w:id="274364677">
      <w:bodyDiv w:val="1"/>
      <w:marLeft w:val="0"/>
      <w:marRight w:val="0"/>
      <w:marTop w:val="0"/>
      <w:marBottom w:val="0"/>
      <w:divBdr>
        <w:top w:val="none" w:sz="0" w:space="0" w:color="auto"/>
        <w:left w:val="none" w:sz="0" w:space="0" w:color="auto"/>
        <w:bottom w:val="none" w:sz="0" w:space="0" w:color="auto"/>
        <w:right w:val="none" w:sz="0" w:space="0" w:color="auto"/>
      </w:divBdr>
    </w:div>
    <w:div w:id="278876521">
      <w:bodyDiv w:val="1"/>
      <w:marLeft w:val="0"/>
      <w:marRight w:val="0"/>
      <w:marTop w:val="0"/>
      <w:marBottom w:val="0"/>
      <w:divBdr>
        <w:top w:val="none" w:sz="0" w:space="0" w:color="auto"/>
        <w:left w:val="none" w:sz="0" w:space="0" w:color="auto"/>
        <w:bottom w:val="none" w:sz="0" w:space="0" w:color="auto"/>
        <w:right w:val="none" w:sz="0" w:space="0" w:color="auto"/>
      </w:divBdr>
    </w:div>
    <w:div w:id="288710530">
      <w:bodyDiv w:val="1"/>
      <w:marLeft w:val="0"/>
      <w:marRight w:val="0"/>
      <w:marTop w:val="0"/>
      <w:marBottom w:val="0"/>
      <w:divBdr>
        <w:top w:val="none" w:sz="0" w:space="0" w:color="auto"/>
        <w:left w:val="none" w:sz="0" w:space="0" w:color="auto"/>
        <w:bottom w:val="none" w:sz="0" w:space="0" w:color="auto"/>
        <w:right w:val="none" w:sz="0" w:space="0" w:color="auto"/>
      </w:divBdr>
      <w:divsChild>
        <w:div w:id="1640188610">
          <w:marLeft w:val="0"/>
          <w:marRight w:val="0"/>
          <w:marTop w:val="0"/>
          <w:marBottom w:val="0"/>
          <w:divBdr>
            <w:top w:val="none" w:sz="0" w:space="0" w:color="auto"/>
            <w:left w:val="none" w:sz="0" w:space="0" w:color="auto"/>
            <w:bottom w:val="none" w:sz="0" w:space="0" w:color="auto"/>
            <w:right w:val="none" w:sz="0" w:space="0" w:color="auto"/>
          </w:divBdr>
          <w:divsChild>
            <w:div w:id="1049375633">
              <w:marLeft w:val="0"/>
              <w:marRight w:val="0"/>
              <w:marTop w:val="0"/>
              <w:marBottom w:val="0"/>
              <w:divBdr>
                <w:top w:val="none" w:sz="0" w:space="0" w:color="auto"/>
                <w:left w:val="none" w:sz="0" w:space="0" w:color="auto"/>
                <w:bottom w:val="none" w:sz="0" w:space="0" w:color="auto"/>
                <w:right w:val="none" w:sz="0" w:space="0" w:color="auto"/>
              </w:divBdr>
              <w:divsChild>
                <w:div w:id="402879377">
                  <w:marLeft w:val="0"/>
                  <w:marRight w:val="0"/>
                  <w:marTop w:val="0"/>
                  <w:marBottom w:val="0"/>
                  <w:divBdr>
                    <w:top w:val="none" w:sz="0" w:space="0" w:color="auto"/>
                    <w:left w:val="none" w:sz="0" w:space="0" w:color="auto"/>
                    <w:bottom w:val="none" w:sz="0" w:space="0" w:color="auto"/>
                    <w:right w:val="none" w:sz="0" w:space="0" w:color="auto"/>
                  </w:divBdr>
                  <w:divsChild>
                    <w:div w:id="208660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85823">
          <w:marLeft w:val="0"/>
          <w:marRight w:val="0"/>
          <w:marTop w:val="0"/>
          <w:marBottom w:val="0"/>
          <w:divBdr>
            <w:top w:val="none" w:sz="0" w:space="0" w:color="auto"/>
            <w:left w:val="none" w:sz="0" w:space="0" w:color="auto"/>
            <w:bottom w:val="none" w:sz="0" w:space="0" w:color="auto"/>
            <w:right w:val="none" w:sz="0" w:space="0" w:color="auto"/>
          </w:divBdr>
          <w:divsChild>
            <w:div w:id="1153452607">
              <w:marLeft w:val="0"/>
              <w:marRight w:val="0"/>
              <w:marTop w:val="0"/>
              <w:marBottom w:val="0"/>
              <w:divBdr>
                <w:top w:val="none" w:sz="0" w:space="0" w:color="auto"/>
                <w:left w:val="none" w:sz="0" w:space="0" w:color="auto"/>
                <w:bottom w:val="none" w:sz="0" w:space="0" w:color="auto"/>
                <w:right w:val="none" w:sz="0" w:space="0" w:color="auto"/>
              </w:divBdr>
              <w:divsChild>
                <w:div w:id="948585652">
                  <w:marLeft w:val="0"/>
                  <w:marRight w:val="0"/>
                  <w:marTop w:val="0"/>
                  <w:marBottom w:val="0"/>
                  <w:divBdr>
                    <w:top w:val="none" w:sz="0" w:space="0" w:color="auto"/>
                    <w:left w:val="none" w:sz="0" w:space="0" w:color="auto"/>
                    <w:bottom w:val="none" w:sz="0" w:space="0" w:color="auto"/>
                    <w:right w:val="none" w:sz="0" w:space="0" w:color="auto"/>
                  </w:divBdr>
                  <w:divsChild>
                    <w:div w:id="63137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298068">
      <w:bodyDiv w:val="1"/>
      <w:marLeft w:val="0"/>
      <w:marRight w:val="0"/>
      <w:marTop w:val="0"/>
      <w:marBottom w:val="0"/>
      <w:divBdr>
        <w:top w:val="none" w:sz="0" w:space="0" w:color="auto"/>
        <w:left w:val="none" w:sz="0" w:space="0" w:color="auto"/>
        <w:bottom w:val="none" w:sz="0" w:space="0" w:color="auto"/>
        <w:right w:val="none" w:sz="0" w:space="0" w:color="auto"/>
      </w:divBdr>
    </w:div>
    <w:div w:id="403525229">
      <w:bodyDiv w:val="1"/>
      <w:marLeft w:val="0"/>
      <w:marRight w:val="0"/>
      <w:marTop w:val="0"/>
      <w:marBottom w:val="0"/>
      <w:divBdr>
        <w:top w:val="none" w:sz="0" w:space="0" w:color="auto"/>
        <w:left w:val="none" w:sz="0" w:space="0" w:color="auto"/>
        <w:bottom w:val="none" w:sz="0" w:space="0" w:color="auto"/>
        <w:right w:val="none" w:sz="0" w:space="0" w:color="auto"/>
      </w:divBdr>
    </w:div>
    <w:div w:id="448400402">
      <w:bodyDiv w:val="1"/>
      <w:marLeft w:val="0"/>
      <w:marRight w:val="0"/>
      <w:marTop w:val="0"/>
      <w:marBottom w:val="0"/>
      <w:divBdr>
        <w:top w:val="none" w:sz="0" w:space="0" w:color="auto"/>
        <w:left w:val="none" w:sz="0" w:space="0" w:color="auto"/>
        <w:bottom w:val="none" w:sz="0" w:space="0" w:color="auto"/>
        <w:right w:val="none" w:sz="0" w:space="0" w:color="auto"/>
      </w:divBdr>
    </w:div>
    <w:div w:id="465851483">
      <w:bodyDiv w:val="1"/>
      <w:marLeft w:val="0"/>
      <w:marRight w:val="0"/>
      <w:marTop w:val="0"/>
      <w:marBottom w:val="0"/>
      <w:divBdr>
        <w:top w:val="none" w:sz="0" w:space="0" w:color="auto"/>
        <w:left w:val="none" w:sz="0" w:space="0" w:color="auto"/>
        <w:bottom w:val="none" w:sz="0" w:space="0" w:color="auto"/>
        <w:right w:val="none" w:sz="0" w:space="0" w:color="auto"/>
      </w:divBdr>
    </w:div>
    <w:div w:id="482699828">
      <w:bodyDiv w:val="1"/>
      <w:marLeft w:val="0"/>
      <w:marRight w:val="0"/>
      <w:marTop w:val="0"/>
      <w:marBottom w:val="0"/>
      <w:divBdr>
        <w:top w:val="none" w:sz="0" w:space="0" w:color="auto"/>
        <w:left w:val="none" w:sz="0" w:space="0" w:color="auto"/>
        <w:bottom w:val="none" w:sz="0" w:space="0" w:color="auto"/>
        <w:right w:val="none" w:sz="0" w:space="0" w:color="auto"/>
      </w:divBdr>
    </w:div>
    <w:div w:id="496264027">
      <w:bodyDiv w:val="1"/>
      <w:marLeft w:val="0"/>
      <w:marRight w:val="0"/>
      <w:marTop w:val="0"/>
      <w:marBottom w:val="0"/>
      <w:divBdr>
        <w:top w:val="none" w:sz="0" w:space="0" w:color="auto"/>
        <w:left w:val="none" w:sz="0" w:space="0" w:color="auto"/>
        <w:bottom w:val="none" w:sz="0" w:space="0" w:color="auto"/>
        <w:right w:val="none" w:sz="0" w:space="0" w:color="auto"/>
      </w:divBdr>
    </w:div>
    <w:div w:id="501242574">
      <w:bodyDiv w:val="1"/>
      <w:marLeft w:val="0"/>
      <w:marRight w:val="0"/>
      <w:marTop w:val="0"/>
      <w:marBottom w:val="0"/>
      <w:divBdr>
        <w:top w:val="none" w:sz="0" w:space="0" w:color="auto"/>
        <w:left w:val="none" w:sz="0" w:space="0" w:color="auto"/>
        <w:bottom w:val="none" w:sz="0" w:space="0" w:color="auto"/>
        <w:right w:val="none" w:sz="0" w:space="0" w:color="auto"/>
      </w:divBdr>
    </w:div>
    <w:div w:id="514926308">
      <w:bodyDiv w:val="1"/>
      <w:marLeft w:val="0"/>
      <w:marRight w:val="0"/>
      <w:marTop w:val="0"/>
      <w:marBottom w:val="0"/>
      <w:divBdr>
        <w:top w:val="none" w:sz="0" w:space="0" w:color="auto"/>
        <w:left w:val="none" w:sz="0" w:space="0" w:color="auto"/>
        <w:bottom w:val="none" w:sz="0" w:space="0" w:color="auto"/>
        <w:right w:val="none" w:sz="0" w:space="0" w:color="auto"/>
      </w:divBdr>
    </w:div>
    <w:div w:id="544365842">
      <w:bodyDiv w:val="1"/>
      <w:marLeft w:val="0"/>
      <w:marRight w:val="0"/>
      <w:marTop w:val="0"/>
      <w:marBottom w:val="0"/>
      <w:divBdr>
        <w:top w:val="none" w:sz="0" w:space="0" w:color="auto"/>
        <w:left w:val="none" w:sz="0" w:space="0" w:color="auto"/>
        <w:bottom w:val="none" w:sz="0" w:space="0" w:color="auto"/>
        <w:right w:val="none" w:sz="0" w:space="0" w:color="auto"/>
      </w:divBdr>
    </w:div>
    <w:div w:id="566456840">
      <w:bodyDiv w:val="1"/>
      <w:marLeft w:val="0"/>
      <w:marRight w:val="0"/>
      <w:marTop w:val="0"/>
      <w:marBottom w:val="0"/>
      <w:divBdr>
        <w:top w:val="none" w:sz="0" w:space="0" w:color="auto"/>
        <w:left w:val="none" w:sz="0" w:space="0" w:color="auto"/>
        <w:bottom w:val="none" w:sz="0" w:space="0" w:color="auto"/>
        <w:right w:val="none" w:sz="0" w:space="0" w:color="auto"/>
      </w:divBdr>
    </w:div>
    <w:div w:id="578290397">
      <w:bodyDiv w:val="1"/>
      <w:marLeft w:val="0"/>
      <w:marRight w:val="0"/>
      <w:marTop w:val="0"/>
      <w:marBottom w:val="0"/>
      <w:divBdr>
        <w:top w:val="none" w:sz="0" w:space="0" w:color="auto"/>
        <w:left w:val="none" w:sz="0" w:space="0" w:color="auto"/>
        <w:bottom w:val="none" w:sz="0" w:space="0" w:color="auto"/>
        <w:right w:val="none" w:sz="0" w:space="0" w:color="auto"/>
      </w:divBdr>
    </w:div>
    <w:div w:id="609043937">
      <w:bodyDiv w:val="1"/>
      <w:marLeft w:val="0"/>
      <w:marRight w:val="0"/>
      <w:marTop w:val="0"/>
      <w:marBottom w:val="0"/>
      <w:divBdr>
        <w:top w:val="none" w:sz="0" w:space="0" w:color="auto"/>
        <w:left w:val="none" w:sz="0" w:space="0" w:color="auto"/>
        <w:bottom w:val="none" w:sz="0" w:space="0" w:color="auto"/>
        <w:right w:val="none" w:sz="0" w:space="0" w:color="auto"/>
      </w:divBdr>
    </w:div>
    <w:div w:id="631638468">
      <w:bodyDiv w:val="1"/>
      <w:marLeft w:val="0"/>
      <w:marRight w:val="0"/>
      <w:marTop w:val="0"/>
      <w:marBottom w:val="0"/>
      <w:divBdr>
        <w:top w:val="none" w:sz="0" w:space="0" w:color="auto"/>
        <w:left w:val="none" w:sz="0" w:space="0" w:color="auto"/>
        <w:bottom w:val="none" w:sz="0" w:space="0" w:color="auto"/>
        <w:right w:val="none" w:sz="0" w:space="0" w:color="auto"/>
      </w:divBdr>
    </w:div>
    <w:div w:id="650212872">
      <w:bodyDiv w:val="1"/>
      <w:marLeft w:val="0"/>
      <w:marRight w:val="0"/>
      <w:marTop w:val="0"/>
      <w:marBottom w:val="0"/>
      <w:divBdr>
        <w:top w:val="none" w:sz="0" w:space="0" w:color="auto"/>
        <w:left w:val="none" w:sz="0" w:space="0" w:color="auto"/>
        <w:bottom w:val="none" w:sz="0" w:space="0" w:color="auto"/>
        <w:right w:val="none" w:sz="0" w:space="0" w:color="auto"/>
      </w:divBdr>
    </w:div>
    <w:div w:id="657809160">
      <w:bodyDiv w:val="1"/>
      <w:marLeft w:val="0"/>
      <w:marRight w:val="0"/>
      <w:marTop w:val="0"/>
      <w:marBottom w:val="0"/>
      <w:divBdr>
        <w:top w:val="none" w:sz="0" w:space="0" w:color="auto"/>
        <w:left w:val="none" w:sz="0" w:space="0" w:color="auto"/>
        <w:bottom w:val="none" w:sz="0" w:space="0" w:color="auto"/>
        <w:right w:val="none" w:sz="0" w:space="0" w:color="auto"/>
      </w:divBdr>
    </w:div>
    <w:div w:id="694383452">
      <w:bodyDiv w:val="1"/>
      <w:marLeft w:val="0"/>
      <w:marRight w:val="0"/>
      <w:marTop w:val="0"/>
      <w:marBottom w:val="0"/>
      <w:divBdr>
        <w:top w:val="none" w:sz="0" w:space="0" w:color="auto"/>
        <w:left w:val="none" w:sz="0" w:space="0" w:color="auto"/>
        <w:bottom w:val="none" w:sz="0" w:space="0" w:color="auto"/>
        <w:right w:val="none" w:sz="0" w:space="0" w:color="auto"/>
      </w:divBdr>
    </w:div>
    <w:div w:id="714425064">
      <w:bodyDiv w:val="1"/>
      <w:marLeft w:val="0"/>
      <w:marRight w:val="0"/>
      <w:marTop w:val="0"/>
      <w:marBottom w:val="0"/>
      <w:divBdr>
        <w:top w:val="none" w:sz="0" w:space="0" w:color="auto"/>
        <w:left w:val="none" w:sz="0" w:space="0" w:color="auto"/>
        <w:bottom w:val="none" w:sz="0" w:space="0" w:color="auto"/>
        <w:right w:val="none" w:sz="0" w:space="0" w:color="auto"/>
      </w:divBdr>
    </w:div>
    <w:div w:id="727219898">
      <w:bodyDiv w:val="1"/>
      <w:marLeft w:val="0"/>
      <w:marRight w:val="0"/>
      <w:marTop w:val="0"/>
      <w:marBottom w:val="0"/>
      <w:divBdr>
        <w:top w:val="none" w:sz="0" w:space="0" w:color="auto"/>
        <w:left w:val="none" w:sz="0" w:space="0" w:color="auto"/>
        <w:bottom w:val="none" w:sz="0" w:space="0" w:color="auto"/>
        <w:right w:val="none" w:sz="0" w:space="0" w:color="auto"/>
      </w:divBdr>
    </w:div>
    <w:div w:id="763762995">
      <w:bodyDiv w:val="1"/>
      <w:marLeft w:val="0"/>
      <w:marRight w:val="0"/>
      <w:marTop w:val="0"/>
      <w:marBottom w:val="0"/>
      <w:divBdr>
        <w:top w:val="none" w:sz="0" w:space="0" w:color="auto"/>
        <w:left w:val="none" w:sz="0" w:space="0" w:color="auto"/>
        <w:bottom w:val="none" w:sz="0" w:space="0" w:color="auto"/>
        <w:right w:val="none" w:sz="0" w:space="0" w:color="auto"/>
      </w:divBdr>
      <w:divsChild>
        <w:div w:id="1423067244">
          <w:marLeft w:val="0"/>
          <w:marRight w:val="0"/>
          <w:marTop w:val="0"/>
          <w:marBottom w:val="0"/>
          <w:divBdr>
            <w:top w:val="none" w:sz="0" w:space="0" w:color="auto"/>
            <w:left w:val="none" w:sz="0" w:space="0" w:color="auto"/>
            <w:bottom w:val="none" w:sz="0" w:space="0" w:color="auto"/>
            <w:right w:val="none" w:sz="0" w:space="0" w:color="auto"/>
          </w:divBdr>
          <w:divsChild>
            <w:div w:id="2025087879">
              <w:marLeft w:val="0"/>
              <w:marRight w:val="0"/>
              <w:marTop w:val="0"/>
              <w:marBottom w:val="0"/>
              <w:divBdr>
                <w:top w:val="none" w:sz="0" w:space="0" w:color="auto"/>
                <w:left w:val="none" w:sz="0" w:space="0" w:color="auto"/>
                <w:bottom w:val="none" w:sz="0" w:space="0" w:color="auto"/>
                <w:right w:val="none" w:sz="0" w:space="0" w:color="auto"/>
              </w:divBdr>
              <w:divsChild>
                <w:div w:id="1778864393">
                  <w:marLeft w:val="0"/>
                  <w:marRight w:val="0"/>
                  <w:marTop w:val="0"/>
                  <w:marBottom w:val="0"/>
                  <w:divBdr>
                    <w:top w:val="none" w:sz="0" w:space="0" w:color="auto"/>
                    <w:left w:val="none" w:sz="0" w:space="0" w:color="auto"/>
                    <w:bottom w:val="none" w:sz="0" w:space="0" w:color="auto"/>
                    <w:right w:val="none" w:sz="0" w:space="0" w:color="auto"/>
                  </w:divBdr>
                  <w:divsChild>
                    <w:div w:id="1077479948">
                      <w:marLeft w:val="0"/>
                      <w:marRight w:val="0"/>
                      <w:marTop w:val="0"/>
                      <w:marBottom w:val="0"/>
                      <w:divBdr>
                        <w:top w:val="none" w:sz="0" w:space="0" w:color="auto"/>
                        <w:left w:val="none" w:sz="0" w:space="0" w:color="auto"/>
                        <w:bottom w:val="none" w:sz="0" w:space="0" w:color="auto"/>
                        <w:right w:val="none" w:sz="0" w:space="0" w:color="auto"/>
                      </w:divBdr>
                      <w:divsChild>
                        <w:div w:id="960264139">
                          <w:marLeft w:val="0"/>
                          <w:marRight w:val="0"/>
                          <w:marTop w:val="0"/>
                          <w:marBottom w:val="0"/>
                          <w:divBdr>
                            <w:top w:val="none" w:sz="0" w:space="0" w:color="auto"/>
                            <w:left w:val="none" w:sz="0" w:space="0" w:color="auto"/>
                            <w:bottom w:val="none" w:sz="0" w:space="0" w:color="auto"/>
                            <w:right w:val="none" w:sz="0" w:space="0" w:color="auto"/>
                          </w:divBdr>
                          <w:divsChild>
                            <w:div w:id="1694530223">
                              <w:marLeft w:val="0"/>
                              <w:marRight w:val="0"/>
                              <w:marTop w:val="0"/>
                              <w:marBottom w:val="0"/>
                              <w:divBdr>
                                <w:top w:val="none" w:sz="0" w:space="0" w:color="auto"/>
                                <w:left w:val="none" w:sz="0" w:space="0" w:color="auto"/>
                                <w:bottom w:val="none" w:sz="0" w:space="0" w:color="auto"/>
                                <w:right w:val="none" w:sz="0" w:space="0" w:color="auto"/>
                              </w:divBdr>
                              <w:divsChild>
                                <w:div w:id="228347495">
                                  <w:marLeft w:val="0"/>
                                  <w:marRight w:val="0"/>
                                  <w:marTop w:val="0"/>
                                  <w:marBottom w:val="0"/>
                                  <w:divBdr>
                                    <w:top w:val="none" w:sz="0" w:space="0" w:color="auto"/>
                                    <w:left w:val="none" w:sz="0" w:space="0" w:color="auto"/>
                                    <w:bottom w:val="none" w:sz="0" w:space="0" w:color="auto"/>
                                    <w:right w:val="none" w:sz="0" w:space="0" w:color="auto"/>
                                  </w:divBdr>
                                  <w:divsChild>
                                    <w:div w:id="1733455903">
                                      <w:marLeft w:val="0"/>
                                      <w:marRight w:val="0"/>
                                      <w:marTop w:val="0"/>
                                      <w:marBottom w:val="0"/>
                                      <w:divBdr>
                                        <w:top w:val="none" w:sz="0" w:space="0" w:color="auto"/>
                                        <w:left w:val="none" w:sz="0" w:space="0" w:color="auto"/>
                                        <w:bottom w:val="none" w:sz="0" w:space="0" w:color="auto"/>
                                        <w:right w:val="none" w:sz="0" w:space="0" w:color="auto"/>
                                      </w:divBdr>
                                      <w:divsChild>
                                        <w:div w:id="393240408">
                                          <w:marLeft w:val="0"/>
                                          <w:marRight w:val="0"/>
                                          <w:marTop w:val="0"/>
                                          <w:marBottom w:val="0"/>
                                          <w:divBdr>
                                            <w:top w:val="none" w:sz="0" w:space="0" w:color="auto"/>
                                            <w:left w:val="none" w:sz="0" w:space="0" w:color="auto"/>
                                            <w:bottom w:val="none" w:sz="0" w:space="0" w:color="auto"/>
                                            <w:right w:val="none" w:sz="0" w:space="0" w:color="auto"/>
                                          </w:divBdr>
                                          <w:divsChild>
                                            <w:div w:id="100272200">
                                              <w:marLeft w:val="0"/>
                                              <w:marRight w:val="0"/>
                                              <w:marTop w:val="0"/>
                                              <w:marBottom w:val="0"/>
                                              <w:divBdr>
                                                <w:top w:val="none" w:sz="0" w:space="0" w:color="auto"/>
                                                <w:left w:val="none" w:sz="0" w:space="0" w:color="auto"/>
                                                <w:bottom w:val="none" w:sz="0" w:space="0" w:color="auto"/>
                                                <w:right w:val="none" w:sz="0" w:space="0" w:color="auto"/>
                                              </w:divBdr>
                                              <w:divsChild>
                                                <w:div w:id="2016415675">
                                                  <w:marLeft w:val="0"/>
                                                  <w:marRight w:val="0"/>
                                                  <w:marTop w:val="0"/>
                                                  <w:marBottom w:val="0"/>
                                                  <w:divBdr>
                                                    <w:top w:val="none" w:sz="0" w:space="0" w:color="auto"/>
                                                    <w:left w:val="none" w:sz="0" w:space="0" w:color="auto"/>
                                                    <w:bottom w:val="none" w:sz="0" w:space="0" w:color="auto"/>
                                                    <w:right w:val="none" w:sz="0" w:space="0" w:color="auto"/>
                                                  </w:divBdr>
                                                  <w:divsChild>
                                                    <w:div w:id="1537233398">
                                                      <w:marLeft w:val="0"/>
                                                      <w:marRight w:val="0"/>
                                                      <w:marTop w:val="0"/>
                                                      <w:marBottom w:val="0"/>
                                                      <w:divBdr>
                                                        <w:top w:val="none" w:sz="0" w:space="0" w:color="auto"/>
                                                        <w:left w:val="none" w:sz="0" w:space="0" w:color="auto"/>
                                                        <w:bottom w:val="none" w:sz="0" w:space="0" w:color="auto"/>
                                                        <w:right w:val="none" w:sz="0" w:space="0" w:color="auto"/>
                                                      </w:divBdr>
                                                      <w:divsChild>
                                                        <w:div w:id="124619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651342">
                                              <w:marLeft w:val="0"/>
                                              <w:marRight w:val="0"/>
                                              <w:marTop w:val="0"/>
                                              <w:marBottom w:val="0"/>
                                              <w:divBdr>
                                                <w:top w:val="none" w:sz="0" w:space="0" w:color="auto"/>
                                                <w:left w:val="none" w:sz="0" w:space="0" w:color="auto"/>
                                                <w:bottom w:val="none" w:sz="0" w:space="0" w:color="auto"/>
                                                <w:right w:val="none" w:sz="0" w:space="0" w:color="auto"/>
                                              </w:divBdr>
                                              <w:divsChild>
                                                <w:div w:id="525102373">
                                                  <w:marLeft w:val="0"/>
                                                  <w:marRight w:val="0"/>
                                                  <w:marTop w:val="0"/>
                                                  <w:marBottom w:val="0"/>
                                                  <w:divBdr>
                                                    <w:top w:val="none" w:sz="0" w:space="0" w:color="auto"/>
                                                    <w:left w:val="none" w:sz="0" w:space="0" w:color="auto"/>
                                                    <w:bottom w:val="none" w:sz="0" w:space="0" w:color="auto"/>
                                                    <w:right w:val="none" w:sz="0" w:space="0" w:color="auto"/>
                                                  </w:divBdr>
                                                  <w:divsChild>
                                                    <w:div w:id="980385498">
                                                      <w:marLeft w:val="0"/>
                                                      <w:marRight w:val="0"/>
                                                      <w:marTop w:val="0"/>
                                                      <w:marBottom w:val="0"/>
                                                      <w:divBdr>
                                                        <w:top w:val="none" w:sz="0" w:space="0" w:color="auto"/>
                                                        <w:left w:val="none" w:sz="0" w:space="0" w:color="auto"/>
                                                        <w:bottom w:val="none" w:sz="0" w:space="0" w:color="auto"/>
                                                        <w:right w:val="none" w:sz="0" w:space="0" w:color="auto"/>
                                                      </w:divBdr>
                                                      <w:divsChild>
                                                        <w:div w:id="87635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9078730">
          <w:marLeft w:val="0"/>
          <w:marRight w:val="0"/>
          <w:marTop w:val="0"/>
          <w:marBottom w:val="0"/>
          <w:divBdr>
            <w:top w:val="none" w:sz="0" w:space="0" w:color="auto"/>
            <w:left w:val="none" w:sz="0" w:space="0" w:color="auto"/>
            <w:bottom w:val="none" w:sz="0" w:space="0" w:color="auto"/>
            <w:right w:val="none" w:sz="0" w:space="0" w:color="auto"/>
          </w:divBdr>
          <w:divsChild>
            <w:div w:id="72818327">
              <w:marLeft w:val="0"/>
              <w:marRight w:val="0"/>
              <w:marTop w:val="0"/>
              <w:marBottom w:val="0"/>
              <w:divBdr>
                <w:top w:val="none" w:sz="0" w:space="0" w:color="auto"/>
                <w:left w:val="none" w:sz="0" w:space="0" w:color="auto"/>
                <w:bottom w:val="none" w:sz="0" w:space="0" w:color="auto"/>
                <w:right w:val="none" w:sz="0" w:space="0" w:color="auto"/>
              </w:divBdr>
              <w:divsChild>
                <w:div w:id="1420103730">
                  <w:marLeft w:val="0"/>
                  <w:marRight w:val="0"/>
                  <w:marTop w:val="0"/>
                  <w:marBottom w:val="0"/>
                  <w:divBdr>
                    <w:top w:val="none" w:sz="0" w:space="0" w:color="auto"/>
                    <w:left w:val="none" w:sz="0" w:space="0" w:color="auto"/>
                    <w:bottom w:val="none" w:sz="0" w:space="0" w:color="auto"/>
                    <w:right w:val="none" w:sz="0" w:space="0" w:color="auto"/>
                  </w:divBdr>
                  <w:divsChild>
                    <w:div w:id="340815475">
                      <w:marLeft w:val="0"/>
                      <w:marRight w:val="0"/>
                      <w:marTop w:val="0"/>
                      <w:marBottom w:val="0"/>
                      <w:divBdr>
                        <w:top w:val="none" w:sz="0" w:space="0" w:color="auto"/>
                        <w:left w:val="none" w:sz="0" w:space="0" w:color="auto"/>
                        <w:bottom w:val="none" w:sz="0" w:space="0" w:color="auto"/>
                        <w:right w:val="none" w:sz="0" w:space="0" w:color="auto"/>
                      </w:divBdr>
                      <w:divsChild>
                        <w:div w:id="352877994">
                          <w:marLeft w:val="0"/>
                          <w:marRight w:val="0"/>
                          <w:marTop w:val="0"/>
                          <w:marBottom w:val="0"/>
                          <w:divBdr>
                            <w:top w:val="none" w:sz="0" w:space="0" w:color="auto"/>
                            <w:left w:val="none" w:sz="0" w:space="0" w:color="auto"/>
                            <w:bottom w:val="none" w:sz="0" w:space="0" w:color="auto"/>
                            <w:right w:val="none" w:sz="0" w:space="0" w:color="auto"/>
                          </w:divBdr>
                          <w:divsChild>
                            <w:div w:id="395711940">
                              <w:marLeft w:val="0"/>
                              <w:marRight w:val="0"/>
                              <w:marTop w:val="0"/>
                              <w:marBottom w:val="0"/>
                              <w:divBdr>
                                <w:top w:val="none" w:sz="0" w:space="0" w:color="auto"/>
                                <w:left w:val="none" w:sz="0" w:space="0" w:color="auto"/>
                                <w:bottom w:val="none" w:sz="0" w:space="0" w:color="auto"/>
                                <w:right w:val="none" w:sz="0" w:space="0" w:color="auto"/>
                              </w:divBdr>
                              <w:divsChild>
                                <w:div w:id="1751804776">
                                  <w:marLeft w:val="0"/>
                                  <w:marRight w:val="0"/>
                                  <w:marTop w:val="0"/>
                                  <w:marBottom w:val="0"/>
                                  <w:divBdr>
                                    <w:top w:val="none" w:sz="0" w:space="0" w:color="auto"/>
                                    <w:left w:val="none" w:sz="0" w:space="0" w:color="auto"/>
                                    <w:bottom w:val="none" w:sz="0" w:space="0" w:color="auto"/>
                                    <w:right w:val="none" w:sz="0" w:space="0" w:color="auto"/>
                                  </w:divBdr>
                                  <w:divsChild>
                                    <w:div w:id="658729090">
                                      <w:marLeft w:val="0"/>
                                      <w:marRight w:val="0"/>
                                      <w:marTop w:val="0"/>
                                      <w:marBottom w:val="0"/>
                                      <w:divBdr>
                                        <w:top w:val="none" w:sz="0" w:space="0" w:color="auto"/>
                                        <w:left w:val="none" w:sz="0" w:space="0" w:color="auto"/>
                                        <w:bottom w:val="none" w:sz="0" w:space="0" w:color="auto"/>
                                        <w:right w:val="none" w:sz="0" w:space="0" w:color="auto"/>
                                      </w:divBdr>
                                      <w:divsChild>
                                        <w:div w:id="919801047">
                                          <w:marLeft w:val="0"/>
                                          <w:marRight w:val="0"/>
                                          <w:marTop w:val="0"/>
                                          <w:marBottom w:val="0"/>
                                          <w:divBdr>
                                            <w:top w:val="none" w:sz="0" w:space="0" w:color="auto"/>
                                            <w:left w:val="none" w:sz="0" w:space="0" w:color="auto"/>
                                            <w:bottom w:val="none" w:sz="0" w:space="0" w:color="auto"/>
                                            <w:right w:val="none" w:sz="0" w:space="0" w:color="auto"/>
                                          </w:divBdr>
                                          <w:divsChild>
                                            <w:div w:id="655836987">
                                              <w:marLeft w:val="0"/>
                                              <w:marRight w:val="0"/>
                                              <w:marTop w:val="0"/>
                                              <w:marBottom w:val="0"/>
                                              <w:divBdr>
                                                <w:top w:val="none" w:sz="0" w:space="0" w:color="auto"/>
                                                <w:left w:val="none" w:sz="0" w:space="0" w:color="auto"/>
                                                <w:bottom w:val="none" w:sz="0" w:space="0" w:color="auto"/>
                                                <w:right w:val="none" w:sz="0" w:space="0" w:color="auto"/>
                                              </w:divBdr>
                                              <w:divsChild>
                                                <w:div w:id="184386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6168718">
                  <w:marLeft w:val="0"/>
                  <w:marRight w:val="0"/>
                  <w:marTop w:val="0"/>
                  <w:marBottom w:val="0"/>
                  <w:divBdr>
                    <w:top w:val="none" w:sz="0" w:space="0" w:color="auto"/>
                    <w:left w:val="none" w:sz="0" w:space="0" w:color="auto"/>
                    <w:bottom w:val="none" w:sz="0" w:space="0" w:color="auto"/>
                    <w:right w:val="none" w:sz="0" w:space="0" w:color="auto"/>
                  </w:divBdr>
                  <w:divsChild>
                    <w:div w:id="1452479867">
                      <w:marLeft w:val="0"/>
                      <w:marRight w:val="0"/>
                      <w:marTop w:val="0"/>
                      <w:marBottom w:val="0"/>
                      <w:divBdr>
                        <w:top w:val="none" w:sz="0" w:space="0" w:color="auto"/>
                        <w:left w:val="none" w:sz="0" w:space="0" w:color="auto"/>
                        <w:bottom w:val="none" w:sz="0" w:space="0" w:color="auto"/>
                        <w:right w:val="none" w:sz="0" w:space="0" w:color="auto"/>
                      </w:divBdr>
                      <w:divsChild>
                        <w:div w:id="178973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8116253">
      <w:bodyDiv w:val="1"/>
      <w:marLeft w:val="0"/>
      <w:marRight w:val="0"/>
      <w:marTop w:val="0"/>
      <w:marBottom w:val="0"/>
      <w:divBdr>
        <w:top w:val="none" w:sz="0" w:space="0" w:color="auto"/>
        <w:left w:val="none" w:sz="0" w:space="0" w:color="auto"/>
        <w:bottom w:val="none" w:sz="0" w:space="0" w:color="auto"/>
        <w:right w:val="none" w:sz="0" w:space="0" w:color="auto"/>
      </w:divBdr>
    </w:div>
    <w:div w:id="852838536">
      <w:bodyDiv w:val="1"/>
      <w:marLeft w:val="0"/>
      <w:marRight w:val="0"/>
      <w:marTop w:val="0"/>
      <w:marBottom w:val="0"/>
      <w:divBdr>
        <w:top w:val="none" w:sz="0" w:space="0" w:color="auto"/>
        <w:left w:val="none" w:sz="0" w:space="0" w:color="auto"/>
        <w:bottom w:val="none" w:sz="0" w:space="0" w:color="auto"/>
        <w:right w:val="none" w:sz="0" w:space="0" w:color="auto"/>
      </w:divBdr>
    </w:div>
    <w:div w:id="863132989">
      <w:bodyDiv w:val="1"/>
      <w:marLeft w:val="0"/>
      <w:marRight w:val="0"/>
      <w:marTop w:val="0"/>
      <w:marBottom w:val="0"/>
      <w:divBdr>
        <w:top w:val="none" w:sz="0" w:space="0" w:color="auto"/>
        <w:left w:val="none" w:sz="0" w:space="0" w:color="auto"/>
        <w:bottom w:val="none" w:sz="0" w:space="0" w:color="auto"/>
        <w:right w:val="none" w:sz="0" w:space="0" w:color="auto"/>
      </w:divBdr>
    </w:div>
    <w:div w:id="865485336">
      <w:bodyDiv w:val="1"/>
      <w:marLeft w:val="0"/>
      <w:marRight w:val="0"/>
      <w:marTop w:val="0"/>
      <w:marBottom w:val="0"/>
      <w:divBdr>
        <w:top w:val="none" w:sz="0" w:space="0" w:color="auto"/>
        <w:left w:val="none" w:sz="0" w:space="0" w:color="auto"/>
        <w:bottom w:val="none" w:sz="0" w:space="0" w:color="auto"/>
        <w:right w:val="none" w:sz="0" w:space="0" w:color="auto"/>
      </w:divBdr>
      <w:divsChild>
        <w:div w:id="1519732011">
          <w:marLeft w:val="0"/>
          <w:marRight w:val="0"/>
          <w:marTop w:val="0"/>
          <w:marBottom w:val="0"/>
          <w:divBdr>
            <w:top w:val="none" w:sz="0" w:space="0" w:color="auto"/>
            <w:left w:val="none" w:sz="0" w:space="0" w:color="auto"/>
            <w:bottom w:val="none" w:sz="0" w:space="0" w:color="auto"/>
            <w:right w:val="none" w:sz="0" w:space="0" w:color="auto"/>
          </w:divBdr>
          <w:divsChild>
            <w:div w:id="1718966968">
              <w:marLeft w:val="0"/>
              <w:marRight w:val="0"/>
              <w:marTop w:val="0"/>
              <w:marBottom w:val="0"/>
              <w:divBdr>
                <w:top w:val="none" w:sz="0" w:space="0" w:color="auto"/>
                <w:left w:val="none" w:sz="0" w:space="0" w:color="auto"/>
                <w:bottom w:val="none" w:sz="0" w:space="0" w:color="auto"/>
                <w:right w:val="none" w:sz="0" w:space="0" w:color="auto"/>
              </w:divBdr>
              <w:divsChild>
                <w:div w:id="1473332118">
                  <w:marLeft w:val="0"/>
                  <w:marRight w:val="0"/>
                  <w:marTop w:val="0"/>
                  <w:marBottom w:val="0"/>
                  <w:divBdr>
                    <w:top w:val="none" w:sz="0" w:space="0" w:color="auto"/>
                    <w:left w:val="none" w:sz="0" w:space="0" w:color="auto"/>
                    <w:bottom w:val="none" w:sz="0" w:space="0" w:color="auto"/>
                    <w:right w:val="none" w:sz="0" w:space="0" w:color="auto"/>
                  </w:divBdr>
                  <w:divsChild>
                    <w:div w:id="1951080796">
                      <w:marLeft w:val="0"/>
                      <w:marRight w:val="0"/>
                      <w:marTop w:val="0"/>
                      <w:marBottom w:val="0"/>
                      <w:divBdr>
                        <w:top w:val="none" w:sz="0" w:space="0" w:color="auto"/>
                        <w:left w:val="none" w:sz="0" w:space="0" w:color="auto"/>
                        <w:bottom w:val="none" w:sz="0" w:space="0" w:color="auto"/>
                        <w:right w:val="none" w:sz="0" w:space="0" w:color="auto"/>
                      </w:divBdr>
                      <w:divsChild>
                        <w:div w:id="1030572797">
                          <w:marLeft w:val="0"/>
                          <w:marRight w:val="0"/>
                          <w:marTop w:val="0"/>
                          <w:marBottom w:val="0"/>
                          <w:divBdr>
                            <w:top w:val="none" w:sz="0" w:space="0" w:color="auto"/>
                            <w:left w:val="none" w:sz="0" w:space="0" w:color="auto"/>
                            <w:bottom w:val="none" w:sz="0" w:space="0" w:color="auto"/>
                            <w:right w:val="none" w:sz="0" w:space="0" w:color="auto"/>
                          </w:divBdr>
                          <w:divsChild>
                            <w:div w:id="1206025600">
                              <w:marLeft w:val="0"/>
                              <w:marRight w:val="0"/>
                              <w:marTop w:val="0"/>
                              <w:marBottom w:val="0"/>
                              <w:divBdr>
                                <w:top w:val="none" w:sz="0" w:space="0" w:color="auto"/>
                                <w:left w:val="none" w:sz="0" w:space="0" w:color="auto"/>
                                <w:bottom w:val="none" w:sz="0" w:space="0" w:color="auto"/>
                                <w:right w:val="none" w:sz="0" w:space="0" w:color="auto"/>
                              </w:divBdr>
                              <w:divsChild>
                                <w:div w:id="1298100110">
                                  <w:marLeft w:val="0"/>
                                  <w:marRight w:val="0"/>
                                  <w:marTop w:val="0"/>
                                  <w:marBottom w:val="0"/>
                                  <w:divBdr>
                                    <w:top w:val="none" w:sz="0" w:space="0" w:color="auto"/>
                                    <w:left w:val="none" w:sz="0" w:space="0" w:color="auto"/>
                                    <w:bottom w:val="none" w:sz="0" w:space="0" w:color="auto"/>
                                    <w:right w:val="none" w:sz="0" w:space="0" w:color="auto"/>
                                  </w:divBdr>
                                  <w:divsChild>
                                    <w:div w:id="1314335212">
                                      <w:marLeft w:val="0"/>
                                      <w:marRight w:val="0"/>
                                      <w:marTop w:val="0"/>
                                      <w:marBottom w:val="0"/>
                                      <w:divBdr>
                                        <w:top w:val="none" w:sz="0" w:space="0" w:color="auto"/>
                                        <w:left w:val="none" w:sz="0" w:space="0" w:color="auto"/>
                                        <w:bottom w:val="none" w:sz="0" w:space="0" w:color="auto"/>
                                        <w:right w:val="none" w:sz="0" w:space="0" w:color="auto"/>
                                      </w:divBdr>
                                      <w:divsChild>
                                        <w:div w:id="1176459319">
                                          <w:marLeft w:val="0"/>
                                          <w:marRight w:val="0"/>
                                          <w:marTop w:val="0"/>
                                          <w:marBottom w:val="0"/>
                                          <w:divBdr>
                                            <w:top w:val="none" w:sz="0" w:space="0" w:color="auto"/>
                                            <w:left w:val="none" w:sz="0" w:space="0" w:color="auto"/>
                                            <w:bottom w:val="none" w:sz="0" w:space="0" w:color="auto"/>
                                            <w:right w:val="none" w:sz="0" w:space="0" w:color="auto"/>
                                          </w:divBdr>
                                          <w:divsChild>
                                            <w:div w:id="1591544285">
                                              <w:marLeft w:val="0"/>
                                              <w:marRight w:val="0"/>
                                              <w:marTop w:val="0"/>
                                              <w:marBottom w:val="0"/>
                                              <w:divBdr>
                                                <w:top w:val="none" w:sz="0" w:space="0" w:color="auto"/>
                                                <w:left w:val="none" w:sz="0" w:space="0" w:color="auto"/>
                                                <w:bottom w:val="none" w:sz="0" w:space="0" w:color="auto"/>
                                                <w:right w:val="none" w:sz="0" w:space="0" w:color="auto"/>
                                              </w:divBdr>
                                              <w:divsChild>
                                                <w:div w:id="1683975738">
                                                  <w:marLeft w:val="0"/>
                                                  <w:marRight w:val="0"/>
                                                  <w:marTop w:val="0"/>
                                                  <w:marBottom w:val="0"/>
                                                  <w:divBdr>
                                                    <w:top w:val="none" w:sz="0" w:space="0" w:color="auto"/>
                                                    <w:left w:val="none" w:sz="0" w:space="0" w:color="auto"/>
                                                    <w:bottom w:val="none" w:sz="0" w:space="0" w:color="auto"/>
                                                    <w:right w:val="none" w:sz="0" w:space="0" w:color="auto"/>
                                                  </w:divBdr>
                                                  <w:divsChild>
                                                    <w:div w:id="1865241315">
                                                      <w:marLeft w:val="0"/>
                                                      <w:marRight w:val="0"/>
                                                      <w:marTop w:val="0"/>
                                                      <w:marBottom w:val="0"/>
                                                      <w:divBdr>
                                                        <w:top w:val="none" w:sz="0" w:space="0" w:color="auto"/>
                                                        <w:left w:val="none" w:sz="0" w:space="0" w:color="auto"/>
                                                        <w:bottom w:val="none" w:sz="0" w:space="0" w:color="auto"/>
                                                        <w:right w:val="none" w:sz="0" w:space="0" w:color="auto"/>
                                                      </w:divBdr>
                                                      <w:divsChild>
                                                        <w:div w:id="19517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73284">
                                              <w:marLeft w:val="0"/>
                                              <w:marRight w:val="0"/>
                                              <w:marTop w:val="0"/>
                                              <w:marBottom w:val="0"/>
                                              <w:divBdr>
                                                <w:top w:val="none" w:sz="0" w:space="0" w:color="auto"/>
                                                <w:left w:val="none" w:sz="0" w:space="0" w:color="auto"/>
                                                <w:bottom w:val="none" w:sz="0" w:space="0" w:color="auto"/>
                                                <w:right w:val="none" w:sz="0" w:space="0" w:color="auto"/>
                                              </w:divBdr>
                                              <w:divsChild>
                                                <w:div w:id="1551963850">
                                                  <w:marLeft w:val="0"/>
                                                  <w:marRight w:val="0"/>
                                                  <w:marTop w:val="0"/>
                                                  <w:marBottom w:val="0"/>
                                                  <w:divBdr>
                                                    <w:top w:val="none" w:sz="0" w:space="0" w:color="auto"/>
                                                    <w:left w:val="none" w:sz="0" w:space="0" w:color="auto"/>
                                                    <w:bottom w:val="none" w:sz="0" w:space="0" w:color="auto"/>
                                                    <w:right w:val="none" w:sz="0" w:space="0" w:color="auto"/>
                                                  </w:divBdr>
                                                  <w:divsChild>
                                                    <w:div w:id="266500340">
                                                      <w:marLeft w:val="0"/>
                                                      <w:marRight w:val="0"/>
                                                      <w:marTop w:val="0"/>
                                                      <w:marBottom w:val="0"/>
                                                      <w:divBdr>
                                                        <w:top w:val="none" w:sz="0" w:space="0" w:color="auto"/>
                                                        <w:left w:val="none" w:sz="0" w:space="0" w:color="auto"/>
                                                        <w:bottom w:val="none" w:sz="0" w:space="0" w:color="auto"/>
                                                        <w:right w:val="none" w:sz="0" w:space="0" w:color="auto"/>
                                                      </w:divBdr>
                                                      <w:divsChild>
                                                        <w:div w:id="184682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67902496">
          <w:marLeft w:val="0"/>
          <w:marRight w:val="0"/>
          <w:marTop w:val="0"/>
          <w:marBottom w:val="0"/>
          <w:divBdr>
            <w:top w:val="none" w:sz="0" w:space="0" w:color="auto"/>
            <w:left w:val="none" w:sz="0" w:space="0" w:color="auto"/>
            <w:bottom w:val="none" w:sz="0" w:space="0" w:color="auto"/>
            <w:right w:val="none" w:sz="0" w:space="0" w:color="auto"/>
          </w:divBdr>
          <w:divsChild>
            <w:div w:id="102188188">
              <w:marLeft w:val="0"/>
              <w:marRight w:val="0"/>
              <w:marTop w:val="0"/>
              <w:marBottom w:val="0"/>
              <w:divBdr>
                <w:top w:val="none" w:sz="0" w:space="0" w:color="auto"/>
                <w:left w:val="none" w:sz="0" w:space="0" w:color="auto"/>
                <w:bottom w:val="none" w:sz="0" w:space="0" w:color="auto"/>
                <w:right w:val="none" w:sz="0" w:space="0" w:color="auto"/>
              </w:divBdr>
              <w:divsChild>
                <w:div w:id="1494372155">
                  <w:marLeft w:val="0"/>
                  <w:marRight w:val="0"/>
                  <w:marTop w:val="0"/>
                  <w:marBottom w:val="0"/>
                  <w:divBdr>
                    <w:top w:val="none" w:sz="0" w:space="0" w:color="auto"/>
                    <w:left w:val="none" w:sz="0" w:space="0" w:color="auto"/>
                    <w:bottom w:val="none" w:sz="0" w:space="0" w:color="auto"/>
                    <w:right w:val="none" w:sz="0" w:space="0" w:color="auto"/>
                  </w:divBdr>
                  <w:divsChild>
                    <w:div w:id="1719163596">
                      <w:marLeft w:val="0"/>
                      <w:marRight w:val="0"/>
                      <w:marTop w:val="0"/>
                      <w:marBottom w:val="0"/>
                      <w:divBdr>
                        <w:top w:val="none" w:sz="0" w:space="0" w:color="auto"/>
                        <w:left w:val="none" w:sz="0" w:space="0" w:color="auto"/>
                        <w:bottom w:val="none" w:sz="0" w:space="0" w:color="auto"/>
                        <w:right w:val="none" w:sz="0" w:space="0" w:color="auto"/>
                      </w:divBdr>
                      <w:divsChild>
                        <w:div w:id="614097316">
                          <w:marLeft w:val="0"/>
                          <w:marRight w:val="0"/>
                          <w:marTop w:val="0"/>
                          <w:marBottom w:val="0"/>
                          <w:divBdr>
                            <w:top w:val="none" w:sz="0" w:space="0" w:color="auto"/>
                            <w:left w:val="none" w:sz="0" w:space="0" w:color="auto"/>
                            <w:bottom w:val="none" w:sz="0" w:space="0" w:color="auto"/>
                            <w:right w:val="none" w:sz="0" w:space="0" w:color="auto"/>
                          </w:divBdr>
                          <w:divsChild>
                            <w:div w:id="700976914">
                              <w:marLeft w:val="0"/>
                              <w:marRight w:val="0"/>
                              <w:marTop w:val="0"/>
                              <w:marBottom w:val="0"/>
                              <w:divBdr>
                                <w:top w:val="none" w:sz="0" w:space="0" w:color="auto"/>
                                <w:left w:val="none" w:sz="0" w:space="0" w:color="auto"/>
                                <w:bottom w:val="none" w:sz="0" w:space="0" w:color="auto"/>
                                <w:right w:val="none" w:sz="0" w:space="0" w:color="auto"/>
                              </w:divBdr>
                              <w:divsChild>
                                <w:div w:id="884096986">
                                  <w:marLeft w:val="0"/>
                                  <w:marRight w:val="0"/>
                                  <w:marTop w:val="0"/>
                                  <w:marBottom w:val="0"/>
                                  <w:divBdr>
                                    <w:top w:val="none" w:sz="0" w:space="0" w:color="auto"/>
                                    <w:left w:val="none" w:sz="0" w:space="0" w:color="auto"/>
                                    <w:bottom w:val="none" w:sz="0" w:space="0" w:color="auto"/>
                                    <w:right w:val="none" w:sz="0" w:space="0" w:color="auto"/>
                                  </w:divBdr>
                                  <w:divsChild>
                                    <w:div w:id="75984341">
                                      <w:marLeft w:val="0"/>
                                      <w:marRight w:val="0"/>
                                      <w:marTop w:val="0"/>
                                      <w:marBottom w:val="0"/>
                                      <w:divBdr>
                                        <w:top w:val="none" w:sz="0" w:space="0" w:color="auto"/>
                                        <w:left w:val="none" w:sz="0" w:space="0" w:color="auto"/>
                                        <w:bottom w:val="none" w:sz="0" w:space="0" w:color="auto"/>
                                        <w:right w:val="none" w:sz="0" w:space="0" w:color="auto"/>
                                      </w:divBdr>
                                      <w:divsChild>
                                        <w:div w:id="1345401369">
                                          <w:marLeft w:val="0"/>
                                          <w:marRight w:val="0"/>
                                          <w:marTop w:val="0"/>
                                          <w:marBottom w:val="0"/>
                                          <w:divBdr>
                                            <w:top w:val="none" w:sz="0" w:space="0" w:color="auto"/>
                                            <w:left w:val="none" w:sz="0" w:space="0" w:color="auto"/>
                                            <w:bottom w:val="none" w:sz="0" w:space="0" w:color="auto"/>
                                            <w:right w:val="none" w:sz="0" w:space="0" w:color="auto"/>
                                          </w:divBdr>
                                          <w:divsChild>
                                            <w:div w:id="29115662">
                                              <w:marLeft w:val="0"/>
                                              <w:marRight w:val="0"/>
                                              <w:marTop w:val="0"/>
                                              <w:marBottom w:val="0"/>
                                              <w:divBdr>
                                                <w:top w:val="none" w:sz="0" w:space="0" w:color="auto"/>
                                                <w:left w:val="none" w:sz="0" w:space="0" w:color="auto"/>
                                                <w:bottom w:val="none" w:sz="0" w:space="0" w:color="auto"/>
                                                <w:right w:val="none" w:sz="0" w:space="0" w:color="auto"/>
                                              </w:divBdr>
                                              <w:divsChild>
                                                <w:div w:id="56041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9807428">
                  <w:marLeft w:val="0"/>
                  <w:marRight w:val="0"/>
                  <w:marTop w:val="0"/>
                  <w:marBottom w:val="0"/>
                  <w:divBdr>
                    <w:top w:val="none" w:sz="0" w:space="0" w:color="auto"/>
                    <w:left w:val="none" w:sz="0" w:space="0" w:color="auto"/>
                    <w:bottom w:val="none" w:sz="0" w:space="0" w:color="auto"/>
                    <w:right w:val="none" w:sz="0" w:space="0" w:color="auto"/>
                  </w:divBdr>
                  <w:divsChild>
                    <w:div w:id="1414474143">
                      <w:marLeft w:val="0"/>
                      <w:marRight w:val="0"/>
                      <w:marTop w:val="0"/>
                      <w:marBottom w:val="0"/>
                      <w:divBdr>
                        <w:top w:val="none" w:sz="0" w:space="0" w:color="auto"/>
                        <w:left w:val="none" w:sz="0" w:space="0" w:color="auto"/>
                        <w:bottom w:val="none" w:sz="0" w:space="0" w:color="auto"/>
                        <w:right w:val="none" w:sz="0" w:space="0" w:color="auto"/>
                      </w:divBdr>
                      <w:divsChild>
                        <w:div w:id="50413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5742116">
      <w:bodyDiv w:val="1"/>
      <w:marLeft w:val="0"/>
      <w:marRight w:val="0"/>
      <w:marTop w:val="0"/>
      <w:marBottom w:val="0"/>
      <w:divBdr>
        <w:top w:val="none" w:sz="0" w:space="0" w:color="auto"/>
        <w:left w:val="none" w:sz="0" w:space="0" w:color="auto"/>
        <w:bottom w:val="none" w:sz="0" w:space="0" w:color="auto"/>
        <w:right w:val="none" w:sz="0" w:space="0" w:color="auto"/>
      </w:divBdr>
    </w:div>
    <w:div w:id="937249392">
      <w:bodyDiv w:val="1"/>
      <w:marLeft w:val="0"/>
      <w:marRight w:val="0"/>
      <w:marTop w:val="0"/>
      <w:marBottom w:val="0"/>
      <w:divBdr>
        <w:top w:val="none" w:sz="0" w:space="0" w:color="auto"/>
        <w:left w:val="none" w:sz="0" w:space="0" w:color="auto"/>
        <w:bottom w:val="none" w:sz="0" w:space="0" w:color="auto"/>
        <w:right w:val="none" w:sz="0" w:space="0" w:color="auto"/>
      </w:divBdr>
    </w:div>
    <w:div w:id="942882869">
      <w:bodyDiv w:val="1"/>
      <w:marLeft w:val="0"/>
      <w:marRight w:val="0"/>
      <w:marTop w:val="0"/>
      <w:marBottom w:val="0"/>
      <w:divBdr>
        <w:top w:val="none" w:sz="0" w:space="0" w:color="auto"/>
        <w:left w:val="none" w:sz="0" w:space="0" w:color="auto"/>
        <w:bottom w:val="none" w:sz="0" w:space="0" w:color="auto"/>
        <w:right w:val="none" w:sz="0" w:space="0" w:color="auto"/>
      </w:divBdr>
    </w:div>
    <w:div w:id="953753506">
      <w:bodyDiv w:val="1"/>
      <w:marLeft w:val="0"/>
      <w:marRight w:val="0"/>
      <w:marTop w:val="0"/>
      <w:marBottom w:val="0"/>
      <w:divBdr>
        <w:top w:val="none" w:sz="0" w:space="0" w:color="auto"/>
        <w:left w:val="none" w:sz="0" w:space="0" w:color="auto"/>
        <w:bottom w:val="none" w:sz="0" w:space="0" w:color="auto"/>
        <w:right w:val="none" w:sz="0" w:space="0" w:color="auto"/>
      </w:divBdr>
    </w:div>
    <w:div w:id="1040670446">
      <w:bodyDiv w:val="1"/>
      <w:marLeft w:val="0"/>
      <w:marRight w:val="0"/>
      <w:marTop w:val="0"/>
      <w:marBottom w:val="0"/>
      <w:divBdr>
        <w:top w:val="none" w:sz="0" w:space="0" w:color="auto"/>
        <w:left w:val="none" w:sz="0" w:space="0" w:color="auto"/>
        <w:bottom w:val="none" w:sz="0" w:space="0" w:color="auto"/>
        <w:right w:val="none" w:sz="0" w:space="0" w:color="auto"/>
      </w:divBdr>
      <w:divsChild>
        <w:div w:id="964580859">
          <w:marLeft w:val="0"/>
          <w:marRight w:val="0"/>
          <w:marTop w:val="0"/>
          <w:marBottom w:val="0"/>
          <w:divBdr>
            <w:top w:val="none" w:sz="0" w:space="0" w:color="auto"/>
            <w:left w:val="none" w:sz="0" w:space="0" w:color="auto"/>
            <w:bottom w:val="none" w:sz="0" w:space="0" w:color="auto"/>
            <w:right w:val="none" w:sz="0" w:space="0" w:color="auto"/>
          </w:divBdr>
          <w:divsChild>
            <w:div w:id="1611543874">
              <w:marLeft w:val="0"/>
              <w:marRight w:val="0"/>
              <w:marTop w:val="0"/>
              <w:marBottom w:val="0"/>
              <w:divBdr>
                <w:top w:val="none" w:sz="0" w:space="0" w:color="auto"/>
                <w:left w:val="none" w:sz="0" w:space="0" w:color="auto"/>
                <w:bottom w:val="none" w:sz="0" w:space="0" w:color="auto"/>
                <w:right w:val="none" w:sz="0" w:space="0" w:color="auto"/>
              </w:divBdr>
              <w:divsChild>
                <w:div w:id="681008340">
                  <w:marLeft w:val="0"/>
                  <w:marRight w:val="0"/>
                  <w:marTop w:val="0"/>
                  <w:marBottom w:val="0"/>
                  <w:divBdr>
                    <w:top w:val="none" w:sz="0" w:space="0" w:color="auto"/>
                    <w:left w:val="none" w:sz="0" w:space="0" w:color="auto"/>
                    <w:bottom w:val="none" w:sz="0" w:space="0" w:color="auto"/>
                    <w:right w:val="none" w:sz="0" w:space="0" w:color="auto"/>
                  </w:divBdr>
                  <w:divsChild>
                    <w:div w:id="2144107113">
                      <w:marLeft w:val="0"/>
                      <w:marRight w:val="0"/>
                      <w:marTop w:val="0"/>
                      <w:marBottom w:val="0"/>
                      <w:divBdr>
                        <w:top w:val="none" w:sz="0" w:space="0" w:color="auto"/>
                        <w:left w:val="none" w:sz="0" w:space="0" w:color="auto"/>
                        <w:bottom w:val="none" w:sz="0" w:space="0" w:color="auto"/>
                        <w:right w:val="none" w:sz="0" w:space="0" w:color="auto"/>
                      </w:divBdr>
                      <w:divsChild>
                        <w:div w:id="1784417321">
                          <w:marLeft w:val="0"/>
                          <w:marRight w:val="0"/>
                          <w:marTop w:val="0"/>
                          <w:marBottom w:val="0"/>
                          <w:divBdr>
                            <w:top w:val="none" w:sz="0" w:space="0" w:color="auto"/>
                            <w:left w:val="none" w:sz="0" w:space="0" w:color="auto"/>
                            <w:bottom w:val="none" w:sz="0" w:space="0" w:color="auto"/>
                            <w:right w:val="none" w:sz="0" w:space="0" w:color="auto"/>
                          </w:divBdr>
                          <w:divsChild>
                            <w:div w:id="1858155393">
                              <w:marLeft w:val="0"/>
                              <w:marRight w:val="0"/>
                              <w:marTop w:val="0"/>
                              <w:marBottom w:val="0"/>
                              <w:divBdr>
                                <w:top w:val="none" w:sz="0" w:space="0" w:color="auto"/>
                                <w:left w:val="none" w:sz="0" w:space="0" w:color="auto"/>
                                <w:bottom w:val="none" w:sz="0" w:space="0" w:color="auto"/>
                                <w:right w:val="none" w:sz="0" w:space="0" w:color="auto"/>
                              </w:divBdr>
                              <w:divsChild>
                                <w:div w:id="1918705969">
                                  <w:marLeft w:val="0"/>
                                  <w:marRight w:val="0"/>
                                  <w:marTop w:val="0"/>
                                  <w:marBottom w:val="0"/>
                                  <w:divBdr>
                                    <w:top w:val="none" w:sz="0" w:space="0" w:color="auto"/>
                                    <w:left w:val="none" w:sz="0" w:space="0" w:color="auto"/>
                                    <w:bottom w:val="none" w:sz="0" w:space="0" w:color="auto"/>
                                    <w:right w:val="none" w:sz="0" w:space="0" w:color="auto"/>
                                  </w:divBdr>
                                  <w:divsChild>
                                    <w:div w:id="335151187">
                                      <w:marLeft w:val="0"/>
                                      <w:marRight w:val="0"/>
                                      <w:marTop w:val="0"/>
                                      <w:marBottom w:val="0"/>
                                      <w:divBdr>
                                        <w:top w:val="none" w:sz="0" w:space="0" w:color="auto"/>
                                        <w:left w:val="none" w:sz="0" w:space="0" w:color="auto"/>
                                        <w:bottom w:val="none" w:sz="0" w:space="0" w:color="auto"/>
                                        <w:right w:val="none" w:sz="0" w:space="0" w:color="auto"/>
                                      </w:divBdr>
                                      <w:divsChild>
                                        <w:div w:id="1864435940">
                                          <w:marLeft w:val="0"/>
                                          <w:marRight w:val="0"/>
                                          <w:marTop w:val="0"/>
                                          <w:marBottom w:val="0"/>
                                          <w:divBdr>
                                            <w:top w:val="none" w:sz="0" w:space="0" w:color="auto"/>
                                            <w:left w:val="none" w:sz="0" w:space="0" w:color="auto"/>
                                            <w:bottom w:val="none" w:sz="0" w:space="0" w:color="auto"/>
                                            <w:right w:val="none" w:sz="0" w:space="0" w:color="auto"/>
                                          </w:divBdr>
                                          <w:divsChild>
                                            <w:div w:id="117838113">
                                              <w:marLeft w:val="0"/>
                                              <w:marRight w:val="0"/>
                                              <w:marTop w:val="0"/>
                                              <w:marBottom w:val="0"/>
                                              <w:divBdr>
                                                <w:top w:val="none" w:sz="0" w:space="0" w:color="auto"/>
                                                <w:left w:val="none" w:sz="0" w:space="0" w:color="auto"/>
                                                <w:bottom w:val="none" w:sz="0" w:space="0" w:color="auto"/>
                                                <w:right w:val="none" w:sz="0" w:space="0" w:color="auto"/>
                                              </w:divBdr>
                                              <w:divsChild>
                                                <w:div w:id="1379206958">
                                                  <w:marLeft w:val="0"/>
                                                  <w:marRight w:val="0"/>
                                                  <w:marTop w:val="0"/>
                                                  <w:marBottom w:val="0"/>
                                                  <w:divBdr>
                                                    <w:top w:val="none" w:sz="0" w:space="0" w:color="auto"/>
                                                    <w:left w:val="none" w:sz="0" w:space="0" w:color="auto"/>
                                                    <w:bottom w:val="none" w:sz="0" w:space="0" w:color="auto"/>
                                                    <w:right w:val="none" w:sz="0" w:space="0" w:color="auto"/>
                                                  </w:divBdr>
                                                  <w:divsChild>
                                                    <w:div w:id="254246266">
                                                      <w:marLeft w:val="0"/>
                                                      <w:marRight w:val="0"/>
                                                      <w:marTop w:val="0"/>
                                                      <w:marBottom w:val="0"/>
                                                      <w:divBdr>
                                                        <w:top w:val="none" w:sz="0" w:space="0" w:color="auto"/>
                                                        <w:left w:val="none" w:sz="0" w:space="0" w:color="auto"/>
                                                        <w:bottom w:val="none" w:sz="0" w:space="0" w:color="auto"/>
                                                        <w:right w:val="none" w:sz="0" w:space="0" w:color="auto"/>
                                                      </w:divBdr>
                                                      <w:divsChild>
                                                        <w:div w:id="148080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566000">
                                              <w:marLeft w:val="0"/>
                                              <w:marRight w:val="0"/>
                                              <w:marTop w:val="0"/>
                                              <w:marBottom w:val="0"/>
                                              <w:divBdr>
                                                <w:top w:val="none" w:sz="0" w:space="0" w:color="auto"/>
                                                <w:left w:val="none" w:sz="0" w:space="0" w:color="auto"/>
                                                <w:bottom w:val="none" w:sz="0" w:space="0" w:color="auto"/>
                                                <w:right w:val="none" w:sz="0" w:space="0" w:color="auto"/>
                                              </w:divBdr>
                                              <w:divsChild>
                                                <w:div w:id="688875510">
                                                  <w:marLeft w:val="0"/>
                                                  <w:marRight w:val="0"/>
                                                  <w:marTop w:val="0"/>
                                                  <w:marBottom w:val="0"/>
                                                  <w:divBdr>
                                                    <w:top w:val="none" w:sz="0" w:space="0" w:color="auto"/>
                                                    <w:left w:val="none" w:sz="0" w:space="0" w:color="auto"/>
                                                    <w:bottom w:val="none" w:sz="0" w:space="0" w:color="auto"/>
                                                    <w:right w:val="none" w:sz="0" w:space="0" w:color="auto"/>
                                                  </w:divBdr>
                                                  <w:divsChild>
                                                    <w:div w:id="911617221">
                                                      <w:marLeft w:val="0"/>
                                                      <w:marRight w:val="0"/>
                                                      <w:marTop w:val="0"/>
                                                      <w:marBottom w:val="0"/>
                                                      <w:divBdr>
                                                        <w:top w:val="none" w:sz="0" w:space="0" w:color="auto"/>
                                                        <w:left w:val="none" w:sz="0" w:space="0" w:color="auto"/>
                                                        <w:bottom w:val="none" w:sz="0" w:space="0" w:color="auto"/>
                                                        <w:right w:val="none" w:sz="0" w:space="0" w:color="auto"/>
                                                      </w:divBdr>
                                                      <w:divsChild>
                                                        <w:div w:id="84174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6771039">
          <w:marLeft w:val="0"/>
          <w:marRight w:val="0"/>
          <w:marTop w:val="0"/>
          <w:marBottom w:val="0"/>
          <w:divBdr>
            <w:top w:val="none" w:sz="0" w:space="0" w:color="auto"/>
            <w:left w:val="none" w:sz="0" w:space="0" w:color="auto"/>
            <w:bottom w:val="none" w:sz="0" w:space="0" w:color="auto"/>
            <w:right w:val="none" w:sz="0" w:space="0" w:color="auto"/>
          </w:divBdr>
          <w:divsChild>
            <w:div w:id="850025200">
              <w:marLeft w:val="0"/>
              <w:marRight w:val="0"/>
              <w:marTop w:val="0"/>
              <w:marBottom w:val="0"/>
              <w:divBdr>
                <w:top w:val="none" w:sz="0" w:space="0" w:color="auto"/>
                <w:left w:val="none" w:sz="0" w:space="0" w:color="auto"/>
                <w:bottom w:val="none" w:sz="0" w:space="0" w:color="auto"/>
                <w:right w:val="none" w:sz="0" w:space="0" w:color="auto"/>
              </w:divBdr>
              <w:divsChild>
                <w:div w:id="1485194252">
                  <w:marLeft w:val="0"/>
                  <w:marRight w:val="0"/>
                  <w:marTop w:val="0"/>
                  <w:marBottom w:val="0"/>
                  <w:divBdr>
                    <w:top w:val="none" w:sz="0" w:space="0" w:color="auto"/>
                    <w:left w:val="none" w:sz="0" w:space="0" w:color="auto"/>
                    <w:bottom w:val="none" w:sz="0" w:space="0" w:color="auto"/>
                    <w:right w:val="none" w:sz="0" w:space="0" w:color="auto"/>
                  </w:divBdr>
                  <w:divsChild>
                    <w:div w:id="448668166">
                      <w:marLeft w:val="0"/>
                      <w:marRight w:val="0"/>
                      <w:marTop w:val="0"/>
                      <w:marBottom w:val="0"/>
                      <w:divBdr>
                        <w:top w:val="none" w:sz="0" w:space="0" w:color="auto"/>
                        <w:left w:val="none" w:sz="0" w:space="0" w:color="auto"/>
                        <w:bottom w:val="none" w:sz="0" w:space="0" w:color="auto"/>
                        <w:right w:val="none" w:sz="0" w:space="0" w:color="auto"/>
                      </w:divBdr>
                      <w:divsChild>
                        <w:div w:id="222447465">
                          <w:marLeft w:val="0"/>
                          <w:marRight w:val="0"/>
                          <w:marTop w:val="0"/>
                          <w:marBottom w:val="0"/>
                          <w:divBdr>
                            <w:top w:val="none" w:sz="0" w:space="0" w:color="auto"/>
                            <w:left w:val="none" w:sz="0" w:space="0" w:color="auto"/>
                            <w:bottom w:val="none" w:sz="0" w:space="0" w:color="auto"/>
                            <w:right w:val="none" w:sz="0" w:space="0" w:color="auto"/>
                          </w:divBdr>
                          <w:divsChild>
                            <w:div w:id="334766856">
                              <w:marLeft w:val="0"/>
                              <w:marRight w:val="0"/>
                              <w:marTop w:val="0"/>
                              <w:marBottom w:val="0"/>
                              <w:divBdr>
                                <w:top w:val="none" w:sz="0" w:space="0" w:color="auto"/>
                                <w:left w:val="none" w:sz="0" w:space="0" w:color="auto"/>
                                <w:bottom w:val="none" w:sz="0" w:space="0" w:color="auto"/>
                                <w:right w:val="none" w:sz="0" w:space="0" w:color="auto"/>
                              </w:divBdr>
                              <w:divsChild>
                                <w:div w:id="335962139">
                                  <w:marLeft w:val="0"/>
                                  <w:marRight w:val="0"/>
                                  <w:marTop w:val="0"/>
                                  <w:marBottom w:val="0"/>
                                  <w:divBdr>
                                    <w:top w:val="none" w:sz="0" w:space="0" w:color="auto"/>
                                    <w:left w:val="none" w:sz="0" w:space="0" w:color="auto"/>
                                    <w:bottom w:val="none" w:sz="0" w:space="0" w:color="auto"/>
                                    <w:right w:val="none" w:sz="0" w:space="0" w:color="auto"/>
                                  </w:divBdr>
                                  <w:divsChild>
                                    <w:div w:id="1408455283">
                                      <w:marLeft w:val="0"/>
                                      <w:marRight w:val="0"/>
                                      <w:marTop w:val="0"/>
                                      <w:marBottom w:val="0"/>
                                      <w:divBdr>
                                        <w:top w:val="none" w:sz="0" w:space="0" w:color="auto"/>
                                        <w:left w:val="none" w:sz="0" w:space="0" w:color="auto"/>
                                        <w:bottom w:val="none" w:sz="0" w:space="0" w:color="auto"/>
                                        <w:right w:val="none" w:sz="0" w:space="0" w:color="auto"/>
                                      </w:divBdr>
                                      <w:divsChild>
                                        <w:div w:id="329716526">
                                          <w:marLeft w:val="0"/>
                                          <w:marRight w:val="0"/>
                                          <w:marTop w:val="0"/>
                                          <w:marBottom w:val="0"/>
                                          <w:divBdr>
                                            <w:top w:val="none" w:sz="0" w:space="0" w:color="auto"/>
                                            <w:left w:val="none" w:sz="0" w:space="0" w:color="auto"/>
                                            <w:bottom w:val="none" w:sz="0" w:space="0" w:color="auto"/>
                                            <w:right w:val="none" w:sz="0" w:space="0" w:color="auto"/>
                                          </w:divBdr>
                                          <w:divsChild>
                                            <w:div w:id="135802700">
                                              <w:marLeft w:val="0"/>
                                              <w:marRight w:val="0"/>
                                              <w:marTop w:val="0"/>
                                              <w:marBottom w:val="0"/>
                                              <w:divBdr>
                                                <w:top w:val="none" w:sz="0" w:space="0" w:color="auto"/>
                                                <w:left w:val="none" w:sz="0" w:space="0" w:color="auto"/>
                                                <w:bottom w:val="none" w:sz="0" w:space="0" w:color="auto"/>
                                                <w:right w:val="none" w:sz="0" w:space="0" w:color="auto"/>
                                              </w:divBdr>
                                              <w:divsChild>
                                                <w:div w:id="39204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6531203">
                  <w:marLeft w:val="0"/>
                  <w:marRight w:val="0"/>
                  <w:marTop w:val="0"/>
                  <w:marBottom w:val="0"/>
                  <w:divBdr>
                    <w:top w:val="none" w:sz="0" w:space="0" w:color="auto"/>
                    <w:left w:val="none" w:sz="0" w:space="0" w:color="auto"/>
                    <w:bottom w:val="none" w:sz="0" w:space="0" w:color="auto"/>
                    <w:right w:val="none" w:sz="0" w:space="0" w:color="auto"/>
                  </w:divBdr>
                  <w:divsChild>
                    <w:div w:id="366026095">
                      <w:marLeft w:val="0"/>
                      <w:marRight w:val="0"/>
                      <w:marTop w:val="0"/>
                      <w:marBottom w:val="0"/>
                      <w:divBdr>
                        <w:top w:val="none" w:sz="0" w:space="0" w:color="auto"/>
                        <w:left w:val="none" w:sz="0" w:space="0" w:color="auto"/>
                        <w:bottom w:val="none" w:sz="0" w:space="0" w:color="auto"/>
                        <w:right w:val="none" w:sz="0" w:space="0" w:color="auto"/>
                      </w:divBdr>
                      <w:divsChild>
                        <w:div w:id="18868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6566624">
      <w:bodyDiv w:val="1"/>
      <w:marLeft w:val="0"/>
      <w:marRight w:val="0"/>
      <w:marTop w:val="0"/>
      <w:marBottom w:val="0"/>
      <w:divBdr>
        <w:top w:val="none" w:sz="0" w:space="0" w:color="auto"/>
        <w:left w:val="none" w:sz="0" w:space="0" w:color="auto"/>
        <w:bottom w:val="none" w:sz="0" w:space="0" w:color="auto"/>
        <w:right w:val="none" w:sz="0" w:space="0" w:color="auto"/>
      </w:divBdr>
    </w:div>
    <w:div w:id="1048184503">
      <w:bodyDiv w:val="1"/>
      <w:marLeft w:val="0"/>
      <w:marRight w:val="0"/>
      <w:marTop w:val="0"/>
      <w:marBottom w:val="0"/>
      <w:divBdr>
        <w:top w:val="none" w:sz="0" w:space="0" w:color="auto"/>
        <w:left w:val="none" w:sz="0" w:space="0" w:color="auto"/>
        <w:bottom w:val="none" w:sz="0" w:space="0" w:color="auto"/>
        <w:right w:val="none" w:sz="0" w:space="0" w:color="auto"/>
      </w:divBdr>
    </w:div>
    <w:div w:id="1073701346">
      <w:bodyDiv w:val="1"/>
      <w:marLeft w:val="0"/>
      <w:marRight w:val="0"/>
      <w:marTop w:val="0"/>
      <w:marBottom w:val="0"/>
      <w:divBdr>
        <w:top w:val="none" w:sz="0" w:space="0" w:color="auto"/>
        <w:left w:val="none" w:sz="0" w:space="0" w:color="auto"/>
        <w:bottom w:val="none" w:sz="0" w:space="0" w:color="auto"/>
        <w:right w:val="none" w:sz="0" w:space="0" w:color="auto"/>
      </w:divBdr>
    </w:div>
    <w:div w:id="1112436407">
      <w:bodyDiv w:val="1"/>
      <w:marLeft w:val="0"/>
      <w:marRight w:val="0"/>
      <w:marTop w:val="0"/>
      <w:marBottom w:val="0"/>
      <w:divBdr>
        <w:top w:val="none" w:sz="0" w:space="0" w:color="auto"/>
        <w:left w:val="none" w:sz="0" w:space="0" w:color="auto"/>
        <w:bottom w:val="none" w:sz="0" w:space="0" w:color="auto"/>
        <w:right w:val="none" w:sz="0" w:space="0" w:color="auto"/>
      </w:divBdr>
    </w:div>
    <w:div w:id="1117338674">
      <w:bodyDiv w:val="1"/>
      <w:marLeft w:val="0"/>
      <w:marRight w:val="0"/>
      <w:marTop w:val="0"/>
      <w:marBottom w:val="0"/>
      <w:divBdr>
        <w:top w:val="none" w:sz="0" w:space="0" w:color="auto"/>
        <w:left w:val="none" w:sz="0" w:space="0" w:color="auto"/>
        <w:bottom w:val="none" w:sz="0" w:space="0" w:color="auto"/>
        <w:right w:val="none" w:sz="0" w:space="0" w:color="auto"/>
      </w:divBdr>
    </w:div>
    <w:div w:id="1137452457">
      <w:bodyDiv w:val="1"/>
      <w:marLeft w:val="0"/>
      <w:marRight w:val="0"/>
      <w:marTop w:val="0"/>
      <w:marBottom w:val="0"/>
      <w:divBdr>
        <w:top w:val="none" w:sz="0" w:space="0" w:color="auto"/>
        <w:left w:val="none" w:sz="0" w:space="0" w:color="auto"/>
        <w:bottom w:val="none" w:sz="0" w:space="0" w:color="auto"/>
        <w:right w:val="none" w:sz="0" w:space="0" w:color="auto"/>
      </w:divBdr>
    </w:div>
    <w:div w:id="1167940088">
      <w:bodyDiv w:val="1"/>
      <w:marLeft w:val="0"/>
      <w:marRight w:val="0"/>
      <w:marTop w:val="0"/>
      <w:marBottom w:val="0"/>
      <w:divBdr>
        <w:top w:val="none" w:sz="0" w:space="0" w:color="auto"/>
        <w:left w:val="none" w:sz="0" w:space="0" w:color="auto"/>
        <w:bottom w:val="none" w:sz="0" w:space="0" w:color="auto"/>
        <w:right w:val="none" w:sz="0" w:space="0" w:color="auto"/>
      </w:divBdr>
    </w:div>
    <w:div w:id="1187448828">
      <w:bodyDiv w:val="1"/>
      <w:marLeft w:val="0"/>
      <w:marRight w:val="0"/>
      <w:marTop w:val="0"/>
      <w:marBottom w:val="0"/>
      <w:divBdr>
        <w:top w:val="none" w:sz="0" w:space="0" w:color="auto"/>
        <w:left w:val="none" w:sz="0" w:space="0" w:color="auto"/>
        <w:bottom w:val="none" w:sz="0" w:space="0" w:color="auto"/>
        <w:right w:val="none" w:sz="0" w:space="0" w:color="auto"/>
      </w:divBdr>
      <w:divsChild>
        <w:div w:id="228931144">
          <w:marLeft w:val="0"/>
          <w:marRight w:val="0"/>
          <w:marTop w:val="0"/>
          <w:marBottom w:val="0"/>
          <w:divBdr>
            <w:top w:val="none" w:sz="0" w:space="0" w:color="auto"/>
            <w:left w:val="none" w:sz="0" w:space="0" w:color="auto"/>
            <w:bottom w:val="none" w:sz="0" w:space="0" w:color="auto"/>
            <w:right w:val="none" w:sz="0" w:space="0" w:color="auto"/>
          </w:divBdr>
          <w:divsChild>
            <w:div w:id="329718833">
              <w:marLeft w:val="0"/>
              <w:marRight w:val="0"/>
              <w:marTop w:val="0"/>
              <w:marBottom w:val="0"/>
              <w:divBdr>
                <w:top w:val="none" w:sz="0" w:space="0" w:color="auto"/>
                <w:left w:val="none" w:sz="0" w:space="0" w:color="auto"/>
                <w:bottom w:val="none" w:sz="0" w:space="0" w:color="auto"/>
                <w:right w:val="none" w:sz="0" w:space="0" w:color="auto"/>
              </w:divBdr>
              <w:divsChild>
                <w:div w:id="271783731">
                  <w:marLeft w:val="0"/>
                  <w:marRight w:val="0"/>
                  <w:marTop w:val="0"/>
                  <w:marBottom w:val="0"/>
                  <w:divBdr>
                    <w:top w:val="none" w:sz="0" w:space="0" w:color="auto"/>
                    <w:left w:val="none" w:sz="0" w:space="0" w:color="auto"/>
                    <w:bottom w:val="none" w:sz="0" w:space="0" w:color="auto"/>
                    <w:right w:val="none" w:sz="0" w:space="0" w:color="auto"/>
                  </w:divBdr>
                  <w:divsChild>
                    <w:div w:id="1769307876">
                      <w:marLeft w:val="0"/>
                      <w:marRight w:val="0"/>
                      <w:marTop w:val="0"/>
                      <w:marBottom w:val="0"/>
                      <w:divBdr>
                        <w:top w:val="none" w:sz="0" w:space="0" w:color="auto"/>
                        <w:left w:val="none" w:sz="0" w:space="0" w:color="auto"/>
                        <w:bottom w:val="none" w:sz="0" w:space="0" w:color="auto"/>
                        <w:right w:val="none" w:sz="0" w:space="0" w:color="auto"/>
                      </w:divBdr>
                      <w:divsChild>
                        <w:div w:id="1754663906">
                          <w:marLeft w:val="0"/>
                          <w:marRight w:val="0"/>
                          <w:marTop w:val="0"/>
                          <w:marBottom w:val="0"/>
                          <w:divBdr>
                            <w:top w:val="none" w:sz="0" w:space="0" w:color="auto"/>
                            <w:left w:val="none" w:sz="0" w:space="0" w:color="auto"/>
                            <w:bottom w:val="none" w:sz="0" w:space="0" w:color="auto"/>
                            <w:right w:val="none" w:sz="0" w:space="0" w:color="auto"/>
                          </w:divBdr>
                          <w:divsChild>
                            <w:div w:id="1044141758">
                              <w:marLeft w:val="0"/>
                              <w:marRight w:val="0"/>
                              <w:marTop w:val="0"/>
                              <w:marBottom w:val="0"/>
                              <w:divBdr>
                                <w:top w:val="none" w:sz="0" w:space="0" w:color="auto"/>
                                <w:left w:val="none" w:sz="0" w:space="0" w:color="auto"/>
                                <w:bottom w:val="none" w:sz="0" w:space="0" w:color="auto"/>
                                <w:right w:val="none" w:sz="0" w:space="0" w:color="auto"/>
                              </w:divBdr>
                              <w:divsChild>
                                <w:div w:id="1400517447">
                                  <w:marLeft w:val="0"/>
                                  <w:marRight w:val="0"/>
                                  <w:marTop w:val="0"/>
                                  <w:marBottom w:val="0"/>
                                  <w:divBdr>
                                    <w:top w:val="none" w:sz="0" w:space="0" w:color="auto"/>
                                    <w:left w:val="none" w:sz="0" w:space="0" w:color="auto"/>
                                    <w:bottom w:val="none" w:sz="0" w:space="0" w:color="auto"/>
                                    <w:right w:val="none" w:sz="0" w:space="0" w:color="auto"/>
                                  </w:divBdr>
                                  <w:divsChild>
                                    <w:div w:id="36856334">
                                      <w:marLeft w:val="0"/>
                                      <w:marRight w:val="0"/>
                                      <w:marTop w:val="0"/>
                                      <w:marBottom w:val="0"/>
                                      <w:divBdr>
                                        <w:top w:val="none" w:sz="0" w:space="0" w:color="auto"/>
                                        <w:left w:val="none" w:sz="0" w:space="0" w:color="auto"/>
                                        <w:bottom w:val="none" w:sz="0" w:space="0" w:color="auto"/>
                                        <w:right w:val="none" w:sz="0" w:space="0" w:color="auto"/>
                                      </w:divBdr>
                                      <w:divsChild>
                                        <w:div w:id="734401043">
                                          <w:marLeft w:val="0"/>
                                          <w:marRight w:val="0"/>
                                          <w:marTop w:val="0"/>
                                          <w:marBottom w:val="0"/>
                                          <w:divBdr>
                                            <w:top w:val="none" w:sz="0" w:space="0" w:color="auto"/>
                                            <w:left w:val="none" w:sz="0" w:space="0" w:color="auto"/>
                                            <w:bottom w:val="none" w:sz="0" w:space="0" w:color="auto"/>
                                            <w:right w:val="none" w:sz="0" w:space="0" w:color="auto"/>
                                          </w:divBdr>
                                          <w:divsChild>
                                            <w:div w:id="1508211266">
                                              <w:marLeft w:val="0"/>
                                              <w:marRight w:val="0"/>
                                              <w:marTop w:val="0"/>
                                              <w:marBottom w:val="0"/>
                                              <w:divBdr>
                                                <w:top w:val="none" w:sz="0" w:space="0" w:color="auto"/>
                                                <w:left w:val="none" w:sz="0" w:space="0" w:color="auto"/>
                                                <w:bottom w:val="none" w:sz="0" w:space="0" w:color="auto"/>
                                                <w:right w:val="none" w:sz="0" w:space="0" w:color="auto"/>
                                              </w:divBdr>
                                              <w:divsChild>
                                                <w:div w:id="1777365189">
                                                  <w:marLeft w:val="0"/>
                                                  <w:marRight w:val="0"/>
                                                  <w:marTop w:val="0"/>
                                                  <w:marBottom w:val="0"/>
                                                  <w:divBdr>
                                                    <w:top w:val="none" w:sz="0" w:space="0" w:color="auto"/>
                                                    <w:left w:val="none" w:sz="0" w:space="0" w:color="auto"/>
                                                    <w:bottom w:val="none" w:sz="0" w:space="0" w:color="auto"/>
                                                    <w:right w:val="none" w:sz="0" w:space="0" w:color="auto"/>
                                                  </w:divBdr>
                                                  <w:divsChild>
                                                    <w:div w:id="347024366">
                                                      <w:marLeft w:val="0"/>
                                                      <w:marRight w:val="0"/>
                                                      <w:marTop w:val="0"/>
                                                      <w:marBottom w:val="0"/>
                                                      <w:divBdr>
                                                        <w:top w:val="none" w:sz="0" w:space="0" w:color="auto"/>
                                                        <w:left w:val="none" w:sz="0" w:space="0" w:color="auto"/>
                                                        <w:bottom w:val="none" w:sz="0" w:space="0" w:color="auto"/>
                                                        <w:right w:val="none" w:sz="0" w:space="0" w:color="auto"/>
                                                      </w:divBdr>
                                                      <w:divsChild>
                                                        <w:div w:id="56101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49186">
                                              <w:marLeft w:val="0"/>
                                              <w:marRight w:val="0"/>
                                              <w:marTop w:val="0"/>
                                              <w:marBottom w:val="0"/>
                                              <w:divBdr>
                                                <w:top w:val="none" w:sz="0" w:space="0" w:color="auto"/>
                                                <w:left w:val="none" w:sz="0" w:space="0" w:color="auto"/>
                                                <w:bottom w:val="none" w:sz="0" w:space="0" w:color="auto"/>
                                                <w:right w:val="none" w:sz="0" w:space="0" w:color="auto"/>
                                              </w:divBdr>
                                              <w:divsChild>
                                                <w:div w:id="1523014482">
                                                  <w:marLeft w:val="0"/>
                                                  <w:marRight w:val="0"/>
                                                  <w:marTop w:val="0"/>
                                                  <w:marBottom w:val="0"/>
                                                  <w:divBdr>
                                                    <w:top w:val="none" w:sz="0" w:space="0" w:color="auto"/>
                                                    <w:left w:val="none" w:sz="0" w:space="0" w:color="auto"/>
                                                    <w:bottom w:val="none" w:sz="0" w:space="0" w:color="auto"/>
                                                    <w:right w:val="none" w:sz="0" w:space="0" w:color="auto"/>
                                                  </w:divBdr>
                                                  <w:divsChild>
                                                    <w:div w:id="216821413">
                                                      <w:marLeft w:val="0"/>
                                                      <w:marRight w:val="0"/>
                                                      <w:marTop w:val="0"/>
                                                      <w:marBottom w:val="0"/>
                                                      <w:divBdr>
                                                        <w:top w:val="none" w:sz="0" w:space="0" w:color="auto"/>
                                                        <w:left w:val="none" w:sz="0" w:space="0" w:color="auto"/>
                                                        <w:bottom w:val="none" w:sz="0" w:space="0" w:color="auto"/>
                                                        <w:right w:val="none" w:sz="0" w:space="0" w:color="auto"/>
                                                      </w:divBdr>
                                                      <w:divsChild>
                                                        <w:div w:id="147764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43575497">
          <w:marLeft w:val="0"/>
          <w:marRight w:val="0"/>
          <w:marTop w:val="0"/>
          <w:marBottom w:val="0"/>
          <w:divBdr>
            <w:top w:val="none" w:sz="0" w:space="0" w:color="auto"/>
            <w:left w:val="none" w:sz="0" w:space="0" w:color="auto"/>
            <w:bottom w:val="none" w:sz="0" w:space="0" w:color="auto"/>
            <w:right w:val="none" w:sz="0" w:space="0" w:color="auto"/>
          </w:divBdr>
          <w:divsChild>
            <w:div w:id="1412972948">
              <w:marLeft w:val="0"/>
              <w:marRight w:val="0"/>
              <w:marTop w:val="0"/>
              <w:marBottom w:val="0"/>
              <w:divBdr>
                <w:top w:val="none" w:sz="0" w:space="0" w:color="auto"/>
                <w:left w:val="none" w:sz="0" w:space="0" w:color="auto"/>
                <w:bottom w:val="none" w:sz="0" w:space="0" w:color="auto"/>
                <w:right w:val="none" w:sz="0" w:space="0" w:color="auto"/>
              </w:divBdr>
              <w:divsChild>
                <w:div w:id="1375500752">
                  <w:marLeft w:val="0"/>
                  <w:marRight w:val="0"/>
                  <w:marTop w:val="0"/>
                  <w:marBottom w:val="0"/>
                  <w:divBdr>
                    <w:top w:val="none" w:sz="0" w:space="0" w:color="auto"/>
                    <w:left w:val="none" w:sz="0" w:space="0" w:color="auto"/>
                    <w:bottom w:val="none" w:sz="0" w:space="0" w:color="auto"/>
                    <w:right w:val="none" w:sz="0" w:space="0" w:color="auto"/>
                  </w:divBdr>
                  <w:divsChild>
                    <w:div w:id="1950164103">
                      <w:marLeft w:val="0"/>
                      <w:marRight w:val="0"/>
                      <w:marTop w:val="0"/>
                      <w:marBottom w:val="0"/>
                      <w:divBdr>
                        <w:top w:val="none" w:sz="0" w:space="0" w:color="auto"/>
                        <w:left w:val="none" w:sz="0" w:space="0" w:color="auto"/>
                        <w:bottom w:val="none" w:sz="0" w:space="0" w:color="auto"/>
                        <w:right w:val="none" w:sz="0" w:space="0" w:color="auto"/>
                      </w:divBdr>
                      <w:divsChild>
                        <w:div w:id="987049286">
                          <w:marLeft w:val="0"/>
                          <w:marRight w:val="0"/>
                          <w:marTop w:val="0"/>
                          <w:marBottom w:val="0"/>
                          <w:divBdr>
                            <w:top w:val="none" w:sz="0" w:space="0" w:color="auto"/>
                            <w:left w:val="none" w:sz="0" w:space="0" w:color="auto"/>
                            <w:bottom w:val="none" w:sz="0" w:space="0" w:color="auto"/>
                            <w:right w:val="none" w:sz="0" w:space="0" w:color="auto"/>
                          </w:divBdr>
                          <w:divsChild>
                            <w:div w:id="1968656127">
                              <w:marLeft w:val="0"/>
                              <w:marRight w:val="0"/>
                              <w:marTop w:val="0"/>
                              <w:marBottom w:val="0"/>
                              <w:divBdr>
                                <w:top w:val="none" w:sz="0" w:space="0" w:color="auto"/>
                                <w:left w:val="none" w:sz="0" w:space="0" w:color="auto"/>
                                <w:bottom w:val="none" w:sz="0" w:space="0" w:color="auto"/>
                                <w:right w:val="none" w:sz="0" w:space="0" w:color="auto"/>
                              </w:divBdr>
                              <w:divsChild>
                                <w:div w:id="206914681">
                                  <w:marLeft w:val="0"/>
                                  <w:marRight w:val="0"/>
                                  <w:marTop w:val="0"/>
                                  <w:marBottom w:val="0"/>
                                  <w:divBdr>
                                    <w:top w:val="none" w:sz="0" w:space="0" w:color="auto"/>
                                    <w:left w:val="none" w:sz="0" w:space="0" w:color="auto"/>
                                    <w:bottom w:val="none" w:sz="0" w:space="0" w:color="auto"/>
                                    <w:right w:val="none" w:sz="0" w:space="0" w:color="auto"/>
                                  </w:divBdr>
                                  <w:divsChild>
                                    <w:div w:id="229926169">
                                      <w:marLeft w:val="0"/>
                                      <w:marRight w:val="0"/>
                                      <w:marTop w:val="0"/>
                                      <w:marBottom w:val="0"/>
                                      <w:divBdr>
                                        <w:top w:val="none" w:sz="0" w:space="0" w:color="auto"/>
                                        <w:left w:val="none" w:sz="0" w:space="0" w:color="auto"/>
                                        <w:bottom w:val="none" w:sz="0" w:space="0" w:color="auto"/>
                                        <w:right w:val="none" w:sz="0" w:space="0" w:color="auto"/>
                                      </w:divBdr>
                                      <w:divsChild>
                                        <w:div w:id="1699702268">
                                          <w:marLeft w:val="0"/>
                                          <w:marRight w:val="0"/>
                                          <w:marTop w:val="0"/>
                                          <w:marBottom w:val="0"/>
                                          <w:divBdr>
                                            <w:top w:val="none" w:sz="0" w:space="0" w:color="auto"/>
                                            <w:left w:val="none" w:sz="0" w:space="0" w:color="auto"/>
                                            <w:bottom w:val="none" w:sz="0" w:space="0" w:color="auto"/>
                                            <w:right w:val="none" w:sz="0" w:space="0" w:color="auto"/>
                                          </w:divBdr>
                                          <w:divsChild>
                                            <w:div w:id="1728340508">
                                              <w:marLeft w:val="0"/>
                                              <w:marRight w:val="0"/>
                                              <w:marTop w:val="0"/>
                                              <w:marBottom w:val="0"/>
                                              <w:divBdr>
                                                <w:top w:val="none" w:sz="0" w:space="0" w:color="auto"/>
                                                <w:left w:val="none" w:sz="0" w:space="0" w:color="auto"/>
                                                <w:bottom w:val="none" w:sz="0" w:space="0" w:color="auto"/>
                                                <w:right w:val="none" w:sz="0" w:space="0" w:color="auto"/>
                                              </w:divBdr>
                                              <w:divsChild>
                                                <w:div w:id="17257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4318645">
                  <w:marLeft w:val="0"/>
                  <w:marRight w:val="0"/>
                  <w:marTop w:val="0"/>
                  <w:marBottom w:val="0"/>
                  <w:divBdr>
                    <w:top w:val="none" w:sz="0" w:space="0" w:color="auto"/>
                    <w:left w:val="none" w:sz="0" w:space="0" w:color="auto"/>
                    <w:bottom w:val="none" w:sz="0" w:space="0" w:color="auto"/>
                    <w:right w:val="none" w:sz="0" w:space="0" w:color="auto"/>
                  </w:divBdr>
                  <w:divsChild>
                    <w:div w:id="211577891">
                      <w:marLeft w:val="0"/>
                      <w:marRight w:val="0"/>
                      <w:marTop w:val="0"/>
                      <w:marBottom w:val="0"/>
                      <w:divBdr>
                        <w:top w:val="none" w:sz="0" w:space="0" w:color="auto"/>
                        <w:left w:val="none" w:sz="0" w:space="0" w:color="auto"/>
                        <w:bottom w:val="none" w:sz="0" w:space="0" w:color="auto"/>
                        <w:right w:val="none" w:sz="0" w:space="0" w:color="auto"/>
                      </w:divBdr>
                      <w:divsChild>
                        <w:div w:id="124252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4882610">
      <w:bodyDiv w:val="1"/>
      <w:marLeft w:val="0"/>
      <w:marRight w:val="0"/>
      <w:marTop w:val="0"/>
      <w:marBottom w:val="0"/>
      <w:divBdr>
        <w:top w:val="none" w:sz="0" w:space="0" w:color="auto"/>
        <w:left w:val="none" w:sz="0" w:space="0" w:color="auto"/>
        <w:bottom w:val="none" w:sz="0" w:space="0" w:color="auto"/>
        <w:right w:val="none" w:sz="0" w:space="0" w:color="auto"/>
      </w:divBdr>
    </w:div>
    <w:div w:id="1254168848">
      <w:bodyDiv w:val="1"/>
      <w:marLeft w:val="0"/>
      <w:marRight w:val="0"/>
      <w:marTop w:val="0"/>
      <w:marBottom w:val="0"/>
      <w:divBdr>
        <w:top w:val="none" w:sz="0" w:space="0" w:color="auto"/>
        <w:left w:val="none" w:sz="0" w:space="0" w:color="auto"/>
        <w:bottom w:val="none" w:sz="0" w:space="0" w:color="auto"/>
        <w:right w:val="none" w:sz="0" w:space="0" w:color="auto"/>
      </w:divBdr>
    </w:div>
    <w:div w:id="1288319924">
      <w:bodyDiv w:val="1"/>
      <w:marLeft w:val="0"/>
      <w:marRight w:val="0"/>
      <w:marTop w:val="0"/>
      <w:marBottom w:val="0"/>
      <w:divBdr>
        <w:top w:val="none" w:sz="0" w:space="0" w:color="auto"/>
        <w:left w:val="none" w:sz="0" w:space="0" w:color="auto"/>
        <w:bottom w:val="none" w:sz="0" w:space="0" w:color="auto"/>
        <w:right w:val="none" w:sz="0" w:space="0" w:color="auto"/>
      </w:divBdr>
    </w:div>
    <w:div w:id="1327200458">
      <w:bodyDiv w:val="1"/>
      <w:marLeft w:val="0"/>
      <w:marRight w:val="0"/>
      <w:marTop w:val="0"/>
      <w:marBottom w:val="0"/>
      <w:divBdr>
        <w:top w:val="none" w:sz="0" w:space="0" w:color="auto"/>
        <w:left w:val="none" w:sz="0" w:space="0" w:color="auto"/>
        <w:bottom w:val="none" w:sz="0" w:space="0" w:color="auto"/>
        <w:right w:val="none" w:sz="0" w:space="0" w:color="auto"/>
      </w:divBdr>
    </w:div>
    <w:div w:id="1336571010">
      <w:bodyDiv w:val="1"/>
      <w:marLeft w:val="0"/>
      <w:marRight w:val="0"/>
      <w:marTop w:val="0"/>
      <w:marBottom w:val="0"/>
      <w:divBdr>
        <w:top w:val="none" w:sz="0" w:space="0" w:color="auto"/>
        <w:left w:val="none" w:sz="0" w:space="0" w:color="auto"/>
        <w:bottom w:val="none" w:sz="0" w:space="0" w:color="auto"/>
        <w:right w:val="none" w:sz="0" w:space="0" w:color="auto"/>
      </w:divBdr>
      <w:divsChild>
        <w:div w:id="183179951">
          <w:marLeft w:val="0"/>
          <w:marRight w:val="0"/>
          <w:marTop w:val="0"/>
          <w:marBottom w:val="0"/>
          <w:divBdr>
            <w:top w:val="none" w:sz="0" w:space="0" w:color="auto"/>
            <w:left w:val="none" w:sz="0" w:space="0" w:color="auto"/>
            <w:bottom w:val="none" w:sz="0" w:space="0" w:color="auto"/>
            <w:right w:val="none" w:sz="0" w:space="0" w:color="auto"/>
          </w:divBdr>
          <w:divsChild>
            <w:div w:id="1613322173">
              <w:marLeft w:val="0"/>
              <w:marRight w:val="0"/>
              <w:marTop w:val="0"/>
              <w:marBottom w:val="0"/>
              <w:divBdr>
                <w:top w:val="none" w:sz="0" w:space="0" w:color="auto"/>
                <w:left w:val="none" w:sz="0" w:space="0" w:color="auto"/>
                <w:bottom w:val="none" w:sz="0" w:space="0" w:color="auto"/>
                <w:right w:val="none" w:sz="0" w:space="0" w:color="auto"/>
              </w:divBdr>
              <w:divsChild>
                <w:div w:id="682168911">
                  <w:marLeft w:val="0"/>
                  <w:marRight w:val="0"/>
                  <w:marTop w:val="0"/>
                  <w:marBottom w:val="0"/>
                  <w:divBdr>
                    <w:top w:val="none" w:sz="0" w:space="0" w:color="auto"/>
                    <w:left w:val="none" w:sz="0" w:space="0" w:color="auto"/>
                    <w:bottom w:val="none" w:sz="0" w:space="0" w:color="auto"/>
                    <w:right w:val="none" w:sz="0" w:space="0" w:color="auto"/>
                  </w:divBdr>
                  <w:divsChild>
                    <w:div w:id="37509244">
                      <w:marLeft w:val="0"/>
                      <w:marRight w:val="0"/>
                      <w:marTop w:val="0"/>
                      <w:marBottom w:val="0"/>
                      <w:divBdr>
                        <w:top w:val="none" w:sz="0" w:space="0" w:color="auto"/>
                        <w:left w:val="none" w:sz="0" w:space="0" w:color="auto"/>
                        <w:bottom w:val="none" w:sz="0" w:space="0" w:color="auto"/>
                        <w:right w:val="none" w:sz="0" w:space="0" w:color="auto"/>
                      </w:divBdr>
                      <w:divsChild>
                        <w:div w:id="591090604">
                          <w:marLeft w:val="0"/>
                          <w:marRight w:val="0"/>
                          <w:marTop w:val="0"/>
                          <w:marBottom w:val="0"/>
                          <w:divBdr>
                            <w:top w:val="none" w:sz="0" w:space="0" w:color="auto"/>
                            <w:left w:val="none" w:sz="0" w:space="0" w:color="auto"/>
                            <w:bottom w:val="none" w:sz="0" w:space="0" w:color="auto"/>
                            <w:right w:val="none" w:sz="0" w:space="0" w:color="auto"/>
                          </w:divBdr>
                          <w:divsChild>
                            <w:div w:id="910969408">
                              <w:marLeft w:val="0"/>
                              <w:marRight w:val="0"/>
                              <w:marTop w:val="0"/>
                              <w:marBottom w:val="0"/>
                              <w:divBdr>
                                <w:top w:val="none" w:sz="0" w:space="0" w:color="auto"/>
                                <w:left w:val="none" w:sz="0" w:space="0" w:color="auto"/>
                                <w:bottom w:val="none" w:sz="0" w:space="0" w:color="auto"/>
                                <w:right w:val="none" w:sz="0" w:space="0" w:color="auto"/>
                              </w:divBdr>
                              <w:divsChild>
                                <w:div w:id="1353458959">
                                  <w:marLeft w:val="0"/>
                                  <w:marRight w:val="0"/>
                                  <w:marTop w:val="0"/>
                                  <w:marBottom w:val="0"/>
                                  <w:divBdr>
                                    <w:top w:val="none" w:sz="0" w:space="0" w:color="auto"/>
                                    <w:left w:val="none" w:sz="0" w:space="0" w:color="auto"/>
                                    <w:bottom w:val="none" w:sz="0" w:space="0" w:color="auto"/>
                                    <w:right w:val="none" w:sz="0" w:space="0" w:color="auto"/>
                                  </w:divBdr>
                                  <w:divsChild>
                                    <w:div w:id="238369481">
                                      <w:marLeft w:val="0"/>
                                      <w:marRight w:val="0"/>
                                      <w:marTop w:val="0"/>
                                      <w:marBottom w:val="0"/>
                                      <w:divBdr>
                                        <w:top w:val="none" w:sz="0" w:space="0" w:color="auto"/>
                                        <w:left w:val="none" w:sz="0" w:space="0" w:color="auto"/>
                                        <w:bottom w:val="none" w:sz="0" w:space="0" w:color="auto"/>
                                        <w:right w:val="none" w:sz="0" w:space="0" w:color="auto"/>
                                      </w:divBdr>
                                      <w:divsChild>
                                        <w:div w:id="720055680">
                                          <w:marLeft w:val="0"/>
                                          <w:marRight w:val="0"/>
                                          <w:marTop w:val="0"/>
                                          <w:marBottom w:val="0"/>
                                          <w:divBdr>
                                            <w:top w:val="none" w:sz="0" w:space="0" w:color="auto"/>
                                            <w:left w:val="none" w:sz="0" w:space="0" w:color="auto"/>
                                            <w:bottom w:val="none" w:sz="0" w:space="0" w:color="auto"/>
                                            <w:right w:val="none" w:sz="0" w:space="0" w:color="auto"/>
                                          </w:divBdr>
                                          <w:divsChild>
                                            <w:div w:id="111246639">
                                              <w:marLeft w:val="0"/>
                                              <w:marRight w:val="0"/>
                                              <w:marTop w:val="0"/>
                                              <w:marBottom w:val="0"/>
                                              <w:divBdr>
                                                <w:top w:val="none" w:sz="0" w:space="0" w:color="auto"/>
                                                <w:left w:val="none" w:sz="0" w:space="0" w:color="auto"/>
                                                <w:bottom w:val="none" w:sz="0" w:space="0" w:color="auto"/>
                                                <w:right w:val="none" w:sz="0" w:space="0" w:color="auto"/>
                                              </w:divBdr>
                                              <w:divsChild>
                                                <w:div w:id="158733710">
                                                  <w:marLeft w:val="0"/>
                                                  <w:marRight w:val="0"/>
                                                  <w:marTop w:val="0"/>
                                                  <w:marBottom w:val="0"/>
                                                  <w:divBdr>
                                                    <w:top w:val="none" w:sz="0" w:space="0" w:color="auto"/>
                                                    <w:left w:val="none" w:sz="0" w:space="0" w:color="auto"/>
                                                    <w:bottom w:val="none" w:sz="0" w:space="0" w:color="auto"/>
                                                    <w:right w:val="none" w:sz="0" w:space="0" w:color="auto"/>
                                                  </w:divBdr>
                                                  <w:divsChild>
                                                    <w:div w:id="757680577">
                                                      <w:marLeft w:val="0"/>
                                                      <w:marRight w:val="0"/>
                                                      <w:marTop w:val="0"/>
                                                      <w:marBottom w:val="0"/>
                                                      <w:divBdr>
                                                        <w:top w:val="none" w:sz="0" w:space="0" w:color="auto"/>
                                                        <w:left w:val="none" w:sz="0" w:space="0" w:color="auto"/>
                                                        <w:bottom w:val="none" w:sz="0" w:space="0" w:color="auto"/>
                                                        <w:right w:val="none" w:sz="0" w:space="0" w:color="auto"/>
                                                      </w:divBdr>
                                                      <w:divsChild>
                                                        <w:div w:id="105120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937919">
                                              <w:marLeft w:val="0"/>
                                              <w:marRight w:val="0"/>
                                              <w:marTop w:val="0"/>
                                              <w:marBottom w:val="0"/>
                                              <w:divBdr>
                                                <w:top w:val="none" w:sz="0" w:space="0" w:color="auto"/>
                                                <w:left w:val="none" w:sz="0" w:space="0" w:color="auto"/>
                                                <w:bottom w:val="none" w:sz="0" w:space="0" w:color="auto"/>
                                                <w:right w:val="none" w:sz="0" w:space="0" w:color="auto"/>
                                              </w:divBdr>
                                              <w:divsChild>
                                                <w:div w:id="204950912">
                                                  <w:marLeft w:val="0"/>
                                                  <w:marRight w:val="0"/>
                                                  <w:marTop w:val="0"/>
                                                  <w:marBottom w:val="0"/>
                                                  <w:divBdr>
                                                    <w:top w:val="none" w:sz="0" w:space="0" w:color="auto"/>
                                                    <w:left w:val="none" w:sz="0" w:space="0" w:color="auto"/>
                                                    <w:bottom w:val="none" w:sz="0" w:space="0" w:color="auto"/>
                                                    <w:right w:val="none" w:sz="0" w:space="0" w:color="auto"/>
                                                  </w:divBdr>
                                                  <w:divsChild>
                                                    <w:div w:id="463891867">
                                                      <w:marLeft w:val="0"/>
                                                      <w:marRight w:val="0"/>
                                                      <w:marTop w:val="0"/>
                                                      <w:marBottom w:val="0"/>
                                                      <w:divBdr>
                                                        <w:top w:val="none" w:sz="0" w:space="0" w:color="auto"/>
                                                        <w:left w:val="none" w:sz="0" w:space="0" w:color="auto"/>
                                                        <w:bottom w:val="none" w:sz="0" w:space="0" w:color="auto"/>
                                                        <w:right w:val="none" w:sz="0" w:space="0" w:color="auto"/>
                                                      </w:divBdr>
                                                      <w:divsChild>
                                                        <w:div w:id="73100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00300570">
          <w:marLeft w:val="0"/>
          <w:marRight w:val="0"/>
          <w:marTop w:val="0"/>
          <w:marBottom w:val="0"/>
          <w:divBdr>
            <w:top w:val="none" w:sz="0" w:space="0" w:color="auto"/>
            <w:left w:val="none" w:sz="0" w:space="0" w:color="auto"/>
            <w:bottom w:val="none" w:sz="0" w:space="0" w:color="auto"/>
            <w:right w:val="none" w:sz="0" w:space="0" w:color="auto"/>
          </w:divBdr>
          <w:divsChild>
            <w:div w:id="449012309">
              <w:marLeft w:val="0"/>
              <w:marRight w:val="0"/>
              <w:marTop w:val="0"/>
              <w:marBottom w:val="0"/>
              <w:divBdr>
                <w:top w:val="none" w:sz="0" w:space="0" w:color="auto"/>
                <w:left w:val="none" w:sz="0" w:space="0" w:color="auto"/>
                <w:bottom w:val="none" w:sz="0" w:space="0" w:color="auto"/>
                <w:right w:val="none" w:sz="0" w:space="0" w:color="auto"/>
              </w:divBdr>
              <w:divsChild>
                <w:div w:id="475608529">
                  <w:marLeft w:val="0"/>
                  <w:marRight w:val="0"/>
                  <w:marTop w:val="0"/>
                  <w:marBottom w:val="0"/>
                  <w:divBdr>
                    <w:top w:val="none" w:sz="0" w:space="0" w:color="auto"/>
                    <w:left w:val="none" w:sz="0" w:space="0" w:color="auto"/>
                    <w:bottom w:val="none" w:sz="0" w:space="0" w:color="auto"/>
                    <w:right w:val="none" w:sz="0" w:space="0" w:color="auto"/>
                  </w:divBdr>
                  <w:divsChild>
                    <w:div w:id="1938908181">
                      <w:marLeft w:val="0"/>
                      <w:marRight w:val="0"/>
                      <w:marTop w:val="0"/>
                      <w:marBottom w:val="0"/>
                      <w:divBdr>
                        <w:top w:val="none" w:sz="0" w:space="0" w:color="auto"/>
                        <w:left w:val="none" w:sz="0" w:space="0" w:color="auto"/>
                        <w:bottom w:val="none" w:sz="0" w:space="0" w:color="auto"/>
                        <w:right w:val="none" w:sz="0" w:space="0" w:color="auto"/>
                      </w:divBdr>
                      <w:divsChild>
                        <w:div w:id="818304156">
                          <w:marLeft w:val="0"/>
                          <w:marRight w:val="0"/>
                          <w:marTop w:val="0"/>
                          <w:marBottom w:val="0"/>
                          <w:divBdr>
                            <w:top w:val="none" w:sz="0" w:space="0" w:color="auto"/>
                            <w:left w:val="none" w:sz="0" w:space="0" w:color="auto"/>
                            <w:bottom w:val="none" w:sz="0" w:space="0" w:color="auto"/>
                            <w:right w:val="none" w:sz="0" w:space="0" w:color="auto"/>
                          </w:divBdr>
                          <w:divsChild>
                            <w:div w:id="2000300797">
                              <w:marLeft w:val="0"/>
                              <w:marRight w:val="0"/>
                              <w:marTop w:val="0"/>
                              <w:marBottom w:val="0"/>
                              <w:divBdr>
                                <w:top w:val="none" w:sz="0" w:space="0" w:color="auto"/>
                                <w:left w:val="none" w:sz="0" w:space="0" w:color="auto"/>
                                <w:bottom w:val="none" w:sz="0" w:space="0" w:color="auto"/>
                                <w:right w:val="none" w:sz="0" w:space="0" w:color="auto"/>
                              </w:divBdr>
                              <w:divsChild>
                                <w:div w:id="1056658988">
                                  <w:marLeft w:val="0"/>
                                  <w:marRight w:val="0"/>
                                  <w:marTop w:val="0"/>
                                  <w:marBottom w:val="0"/>
                                  <w:divBdr>
                                    <w:top w:val="none" w:sz="0" w:space="0" w:color="auto"/>
                                    <w:left w:val="none" w:sz="0" w:space="0" w:color="auto"/>
                                    <w:bottom w:val="none" w:sz="0" w:space="0" w:color="auto"/>
                                    <w:right w:val="none" w:sz="0" w:space="0" w:color="auto"/>
                                  </w:divBdr>
                                  <w:divsChild>
                                    <w:div w:id="1053427928">
                                      <w:marLeft w:val="0"/>
                                      <w:marRight w:val="0"/>
                                      <w:marTop w:val="0"/>
                                      <w:marBottom w:val="0"/>
                                      <w:divBdr>
                                        <w:top w:val="none" w:sz="0" w:space="0" w:color="auto"/>
                                        <w:left w:val="none" w:sz="0" w:space="0" w:color="auto"/>
                                        <w:bottom w:val="none" w:sz="0" w:space="0" w:color="auto"/>
                                        <w:right w:val="none" w:sz="0" w:space="0" w:color="auto"/>
                                      </w:divBdr>
                                      <w:divsChild>
                                        <w:div w:id="60324624">
                                          <w:marLeft w:val="0"/>
                                          <w:marRight w:val="0"/>
                                          <w:marTop w:val="0"/>
                                          <w:marBottom w:val="0"/>
                                          <w:divBdr>
                                            <w:top w:val="none" w:sz="0" w:space="0" w:color="auto"/>
                                            <w:left w:val="none" w:sz="0" w:space="0" w:color="auto"/>
                                            <w:bottom w:val="none" w:sz="0" w:space="0" w:color="auto"/>
                                            <w:right w:val="none" w:sz="0" w:space="0" w:color="auto"/>
                                          </w:divBdr>
                                          <w:divsChild>
                                            <w:div w:id="24059809">
                                              <w:marLeft w:val="0"/>
                                              <w:marRight w:val="0"/>
                                              <w:marTop w:val="0"/>
                                              <w:marBottom w:val="0"/>
                                              <w:divBdr>
                                                <w:top w:val="none" w:sz="0" w:space="0" w:color="auto"/>
                                                <w:left w:val="none" w:sz="0" w:space="0" w:color="auto"/>
                                                <w:bottom w:val="none" w:sz="0" w:space="0" w:color="auto"/>
                                                <w:right w:val="none" w:sz="0" w:space="0" w:color="auto"/>
                                              </w:divBdr>
                                              <w:divsChild>
                                                <w:div w:id="99445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8108453">
                  <w:marLeft w:val="0"/>
                  <w:marRight w:val="0"/>
                  <w:marTop w:val="0"/>
                  <w:marBottom w:val="0"/>
                  <w:divBdr>
                    <w:top w:val="none" w:sz="0" w:space="0" w:color="auto"/>
                    <w:left w:val="none" w:sz="0" w:space="0" w:color="auto"/>
                    <w:bottom w:val="none" w:sz="0" w:space="0" w:color="auto"/>
                    <w:right w:val="none" w:sz="0" w:space="0" w:color="auto"/>
                  </w:divBdr>
                  <w:divsChild>
                    <w:div w:id="812331121">
                      <w:marLeft w:val="0"/>
                      <w:marRight w:val="0"/>
                      <w:marTop w:val="0"/>
                      <w:marBottom w:val="0"/>
                      <w:divBdr>
                        <w:top w:val="none" w:sz="0" w:space="0" w:color="auto"/>
                        <w:left w:val="none" w:sz="0" w:space="0" w:color="auto"/>
                        <w:bottom w:val="none" w:sz="0" w:space="0" w:color="auto"/>
                        <w:right w:val="none" w:sz="0" w:space="0" w:color="auto"/>
                      </w:divBdr>
                      <w:divsChild>
                        <w:div w:id="101889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4894006">
      <w:bodyDiv w:val="1"/>
      <w:marLeft w:val="0"/>
      <w:marRight w:val="0"/>
      <w:marTop w:val="0"/>
      <w:marBottom w:val="0"/>
      <w:divBdr>
        <w:top w:val="none" w:sz="0" w:space="0" w:color="auto"/>
        <w:left w:val="none" w:sz="0" w:space="0" w:color="auto"/>
        <w:bottom w:val="none" w:sz="0" w:space="0" w:color="auto"/>
        <w:right w:val="none" w:sz="0" w:space="0" w:color="auto"/>
      </w:divBdr>
    </w:div>
    <w:div w:id="1432774550">
      <w:bodyDiv w:val="1"/>
      <w:marLeft w:val="0"/>
      <w:marRight w:val="0"/>
      <w:marTop w:val="0"/>
      <w:marBottom w:val="0"/>
      <w:divBdr>
        <w:top w:val="none" w:sz="0" w:space="0" w:color="auto"/>
        <w:left w:val="none" w:sz="0" w:space="0" w:color="auto"/>
        <w:bottom w:val="none" w:sz="0" w:space="0" w:color="auto"/>
        <w:right w:val="none" w:sz="0" w:space="0" w:color="auto"/>
      </w:divBdr>
    </w:div>
    <w:div w:id="1481191097">
      <w:bodyDiv w:val="1"/>
      <w:marLeft w:val="0"/>
      <w:marRight w:val="0"/>
      <w:marTop w:val="0"/>
      <w:marBottom w:val="0"/>
      <w:divBdr>
        <w:top w:val="none" w:sz="0" w:space="0" w:color="auto"/>
        <w:left w:val="none" w:sz="0" w:space="0" w:color="auto"/>
        <w:bottom w:val="none" w:sz="0" w:space="0" w:color="auto"/>
        <w:right w:val="none" w:sz="0" w:space="0" w:color="auto"/>
      </w:divBdr>
    </w:div>
    <w:div w:id="1504974000">
      <w:bodyDiv w:val="1"/>
      <w:marLeft w:val="0"/>
      <w:marRight w:val="0"/>
      <w:marTop w:val="0"/>
      <w:marBottom w:val="0"/>
      <w:divBdr>
        <w:top w:val="none" w:sz="0" w:space="0" w:color="auto"/>
        <w:left w:val="none" w:sz="0" w:space="0" w:color="auto"/>
        <w:bottom w:val="none" w:sz="0" w:space="0" w:color="auto"/>
        <w:right w:val="none" w:sz="0" w:space="0" w:color="auto"/>
      </w:divBdr>
    </w:div>
    <w:div w:id="1528107217">
      <w:bodyDiv w:val="1"/>
      <w:marLeft w:val="0"/>
      <w:marRight w:val="0"/>
      <w:marTop w:val="0"/>
      <w:marBottom w:val="0"/>
      <w:divBdr>
        <w:top w:val="none" w:sz="0" w:space="0" w:color="auto"/>
        <w:left w:val="none" w:sz="0" w:space="0" w:color="auto"/>
        <w:bottom w:val="none" w:sz="0" w:space="0" w:color="auto"/>
        <w:right w:val="none" w:sz="0" w:space="0" w:color="auto"/>
      </w:divBdr>
    </w:div>
    <w:div w:id="1596131925">
      <w:bodyDiv w:val="1"/>
      <w:marLeft w:val="0"/>
      <w:marRight w:val="0"/>
      <w:marTop w:val="0"/>
      <w:marBottom w:val="0"/>
      <w:divBdr>
        <w:top w:val="none" w:sz="0" w:space="0" w:color="auto"/>
        <w:left w:val="none" w:sz="0" w:space="0" w:color="auto"/>
        <w:bottom w:val="none" w:sz="0" w:space="0" w:color="auto"/>
        <w:right w:val="none" w:sz="0" w:space="0" w:color="auto"/>
      </w:divBdr>
    </w:div>
    <w:div w:id="1610310002">
      <w:bodyDiv w:val="1"/>
      <w:marLeft w:val="0"/>
      <w:marRight w:val="0"/>
      <w:marTop w:val="0"/>
      <w:marBottom w:val="0"/>
      <w:divBdr>
        <w:top w:val="none" w:sz="0" w:space="0" w:color="auto"/>
        <w:left w:val="none" w:sz="0" w:space="0" w:color="auto"/>
        <w:bottom w:val="none" w:sz="0" w:space="0" w:color="auto"/>
        <w:right w:val="none" w:sz="0" w:space="0" w:color="auto"/>
      </w:divBdr>
    </w:div>
    <w:div w:id="1643382327">
      <w:bodyDiv w:val="1"/>
      <w:marLeft w:val="0"/>
      <w:marRight w:val="0"/>
      <w:marTop w:val="0"/>
      <w:marBottom w:val="0"/>
      <w:divBdr>
        <w:top w:val="none" w:sz="0" w:space="0" w:color="auto"/>
        <w:left w:val="none" w:sz="0" w:space="0" w:color="auto"/>
        <w:bottom w:val="none" w:sz="0" w:space="0" w:color="auto"/>
        <w:right w:val="none" w:sz="0" w:space="0" w:color="auto"/>
      </w:divBdr>
    </w:div>
    <w:div w:id="1647709578">
      <w:bodyDiv w:val="1"/>
      <w:marLeft w:val="0"/>
      <w:marRight w:val="0"/>
      <w:marTop w:val="0"/>
      <w:marBottom w:val="0"/>
      <w:divBdr>
        <w:top w:val="none" w:sz="0" w:space="0" w:color="auto"/>
        <w:left w:val="none" w:sz="0" w:space="0" w:color="auto"/>
        <w:bottom w:val="none" w:sz="0" w:space="0" w:color="auto"/>
        <w:right w:val="none" w:sz="0" w:space="0" w:color="auto"/>
      </w:divBdr>
    </w:div>
    <w:div w:id="1709841894">
      <w:bodyDiv w:val="1"/>
      <w:marLeft w:val="0"/>
      <w:marRight w:val="0"/>
      <w:marTop w:val="0"/>
      <w:marBottom w:val="0"/>
      <w:divBdr>
        <w:top w:val="none" w:sz="0" w:space="0" w:color="auto"/>
        <w:left w:val="none" w:sz="0" w:space="0" w:color="auto"/>
        <w:bottom w:val="none" w:sz="0" w:space="0" w:color="auto"/>
        <w:right w:val="none" w:sz="0" w:space="0" w:color="auto"/>
      </w:divBdr>
    </w:div>
    <w:div w:id="1745568606">
      <w:bodyDiv w:val="1"/>
      <w:marLeft w:val="0"/>
      <w:marRight w:val="0"/>
      <w:marTop w:val="0"/>
      <w:marBottom w:val="0"/>
      <w:divBdr>
        <w:top w:val="none" w:sz="0" w:space="0" w:color="auto"/>
        <w:left w:val="none" w:sz="0" w:space="0" w:color="auto"/>
        <w:bottom w:val="none" w:sz="0" w:space="0" w:color="auto"/>
        <w:right w:val="none" w:sz="0" w:space="0" w:color="auto"/>
      </w:divBdr>
    </w:div>
    <w:div w:id="1780443542">
      <w:bodyDiv w:val="1"/>
      <w:marLeft w:val="0"/>
      <w:marRight w:val="0"/>
      <w:marTop w:val="0"/>
      <w:marBottom w:val="0"/>
      <w:divBdr>
        <w:top w:val="none" w:sz="0" w:space="0" w:color="auto"/>
        <w:left w:val="none" w:sz="0" w:space="0" w:color="auto"/>
        <w:bottom w:val="none" w:sz="0" w:space="0" w:color="auto"/>
        <w:right w:val="none" w:sz="0" w:space="0" w:color="auto"/>
      </w:divBdr>
    </w:div>
    <w:div w:id="1797723279">
      <w:bodyDiv w:val="1"/>
      <w:marLeft w:val="0"/>
      <w:marRight w:val="0"/>
      <w:marTop w:val="0"/>
      <w:marBottom w:val="0"/>
      <w:divBdr>
        <w:top w:val="none" w:sz="0" w:space="0" w:color="auto"/>
        <w:left w:val="none" w:sz="0" w:space="0" w:color="auto"/>
        <w:bottom w:val="none" w:sz="0" w:space="0" w:color="auto"/>
        <w:right w:val="none" w:sz="0" w:space="0" w:color="auto"/>
      </w:divBdr>
    </w:div>
    <w:div w:id="1834754675">
      <w:bodyDiv w:val="1"/>
      <w:marLeft w:val="0"/>
      <w:marRight w:val="0"/>
      <w:marTop w:val="0"/>
      <w:marBottom w:val="0"/>
      <w:divBdr>
        <w:top w:val="none" w:sz="0" w:space="0" w:color="auto"/>
        <w:left w:val="none" w:sz="0" w:space="0" w:color="auto"/>
        <w:bottom w:val="none" w:sz="0" w:space="0" w:color="auto"/>
        <w:right w:val="none" w:sz="0" w:space="0" w:color="auto"/>
      </w:divBdr>
    </w:div>
    <w:div w:id="1838883943">
      <w:bodyDiv w:val="1"/>
      <w:marLeft w:val="0"/>
      <w:marRight w:val="0"/>
      <w:marTop w:val="0"/>
      <w:marBottom w:val="0"/>
      <w:divBdr>
        <w:top w:val="none" w:sz="0" w:space="0" w:color="auto"/>
        <w:left w:val="none" w:sz="0" w:space="0" w:color="auto"/>
        <w:bottom w:val="none" w:sz="0" w:space="0" w:color="auto"/>
        <w:right w:val="none" w:sz="0" w:space="0" w:color="auto"/>
      </w:divBdr>
      <w:divsChild>
        <w:div w:id="1364788320">
          <w:marLeft w:val="0"/>
          <w:marRight w:val="0"/>
          <w:marTop w:val="0"/>
          <w:marBottom w:val="0"/>
          <w:divBdr>
            <w:top w:val="none" w:sz="0" w:space="0" w:color="auto"/>
            <w:left w:val="none" w:sz="0" w:space="0" w:color="auto"/>
            <w:bottom w:val="none" w:sz="0" w:space="0" w:color="auto"/>
            <w:right w:val="none" w:sz="0" w:space="0" w:color="auto"/>
          </w:divBdr>
          <w:divsChild>
            <w:div w:id="278222366">
              <w:marLeft w:val="0"/>
              <w:marRight w:val="0"/>
              <w:marTop w:val="0"/>
              <w:marBottom w:val="0"/>
              <w:divBdr>
                <w:top w:val="none" w:sz="0" w:space="0" w:color="auto"/>
                <w:left w:val="none" w:sz="0" w:space="0" w:color="auto"/>
                <w:bottom w:val="none" w:sz="0" w:space="0" w:color="auto"/>
                <w:right w:val="none" w:sz="0" w:space="0" w:color="auto"/>
              </w:divBdr>
              <w:divsChild>
                <w:div w:id="1808552302">
                  <w:marLeft w:val="0"/>
                  <w:marRight w:val="0"/>
                  <w:marTop w:val="0"/>
                  <w:marBottom w:val="0"/>
                  <w:divBdr>
                    <w:top w:val="none" w:sz="0" w:space="0" w:color="auto"/>
                    <w:left w:val="none" w:sz="0" w:space="0" w:color="auto"/>
                    <w:bottom w:val="none" w:sz="0" w:space="0" w:color="auto"/>
                    <w:right w:val="none" w:sz="0" w:space="0" w:color="auto"/>
                  </w:divBdr>
                  <w:divsChild>
                    <w:div w:id="210719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17076">
          <w:marLeft w:val="0"/>
          <w:marRight w:val="0"/>
          <w:marTop w:val="0"/>
          <w:marBottom w:val="0"/>
          <w:divBdr>
            <w:top w:val="none" w:sz="0" w:space="0" w:color="auto"/>
            <w:left w:val="none" w:sz="0" w:space="0" w:color="auto"/>
            <w:bottom w:val="none" w:sz="0" w:space="0" w:color="auto"/>
            <w:right w:val="none" w:sz="0" w:space="0" w:color="auto"/>
          </w:divBdr>
          <w:divsChild>
            <w:div w:id="234098182">
              <w:marLeft w:val="0"/>
              <w:marRight w:val="0"/>
              <w:marTop w:val="0"/>
              <w:marBottom w:val="0"/>
              <w:divBdr>
                <w:top w:val="none" w:sz="0" w:space="0" w:color="auto"/>
                <w:left w:val="none" w:sz="0" w:space="0" w:color="auto"/>
                <w:bottom w:val="none" w:sz="0" w:space="0" w:color="auto"/>
                <w:right w:val="none" w:sz="0" w:space="0" w:color="auto"/>
              </w:divBdr>
              <w:divsChild>
                <w:div w:id="1678576781">
                  <w:marLeft w:val="0"/>
                  <w:marRight w:val="0"/>
                  <w:marTop w:val="0"/>
                  <w:marBottom w:val="0"/>
                  <w:divBdr>
                    <w:top w:val="none" w:sz="0" w:space="0" w:color="auto"/>
                    <w:left w:val="none" w:sz="0" w:space="0" w:color="auto"/>
                    <w:bottom w:val="none" w:sz="0" w:space="0" w:color="auto"/>
                    <w:right w:val="none" w:sz="0" w:space="0" w:color="auto"/>
                  </w:divBdr>
                  <w:divsChild>
                    <w:div w:id="132292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241529">
      <w:bodyDiv w:val="1"/>
      <w:marLeft w:val="0"/>
      <w:marRight w:val="0"/>
      <w:marTop w:val="0"/>
      <w:marBottom w:val="0"/>
      <w:divBdr>
        <w:top w:val="none" w:sz="0" w:space="0" w:color="auto"/>
        <w:left w:val="none" w:sz="0" w:space="0" w:color="auto"/>
        <w:bottom w:val="none" w:sz="0" w:space="0" w:color="auto"/>
        <w:right w:val="none" w:sz="0" w:space="0" w:color="auto"/>
      </w:divBdr>
    </w:div>
    <w:div w:id="1964336879">
      <w:bodyDiv w:val="1"/>
      <w:marLeft w:val="0"/>
      <w:marRight w:val="0"/>
      <w:marTop w:val="0"/>
      <w:marBottom w:val="0"/>
      <w:divBdr>
        <w:top w:val="none" w:sz="0" w:space="0" w:color="auto"/>
        <w:left w:val="none" w:sz="0" w:space="0" w:color="auto"/>
        <w:bottom w:val="none" w:sz="0" w:space="0" w:color="auto"/>
        <w:right w:val="none" w:sz="0" w:space="0" w:color="auto"/>
      </w:divBdr>
    </w:div>
    <w:div w:id="1967733152">
      <w:bodyDiv w:val="1"/>
      <w:marLeft w:val="0"/>
      <w:marRight w:val="0"/>
      <w:marTop w:val="0"/>
      <w:marBottom w:val="0"/>
      <w:divBdr>
        <w:top w:val="none" w:sz="0" w:space="0" w:color="auto"/>
        <w:left w:val="none" w:sz="0" w:space="0" w:color="auto"/>
        <w:bottom w:val="none" w:sz="0" w:space="0" w:color="auto"/>
        <w:right w:val="none" w:sz="0" w:space="0" w:color="auto"/>
      </w:divBdr>
    </w:div>
    <w:div w:id="2007518313">
      <w:bodyDiv w:val="1"/>
      <w:marLeft w:val="0"/>
      <w:marRight w:val="0"/>
      <w:marTop w:val="0"/>
      <w:marBottom w:val="0"/>
      <w:divBdr>
        <w:top w:val="none" w:sz="0" w:space="0" w:color="auto"/>
        <w:left w:val="none" w:sz="0" w:space="0" w:color="auto"/>
        <w:bottom w:val="none" w:sz="0" w:space="0" w:color="auto"/>
        <w:right w:val="none" w:sz="0" w:space="0" w:color="auto"/>
      </w:divBdr>
    </w:div>
    <w:div w:id="2026439367">
      <w:bodyDiv w:val="1"/>
      <w:marLeft w:val="0"/>
      <w:marRight w:val="0"/>
      <w:marTop w:val="0"/>
      <w:marBottom w:val="0"/>
      <w:divBdr>
        <w:top w:val="none" w:sz="0" w:space="0" w:color="auto"/>
        <w:left w:val="none" w:sz="0" w:space="0" w:color="auto"/>
        <w:bottom w:val="none" w:sz="0" w:space="0" w:color="auto"/>
        <w:right w:val="none" w:sz="0" w:space="0" w:color="auto"/>
      </w:divBdr>
    </w:div>
    <w:div w:id="2065906486">
      <w:bodyDiv w:val="1"/>
      <w:marLeft w:val="0"/>
      <w:marRight w:val="0"/>
      <w:marTop w:val="0"/>
      <w:marBottom w:val="0"/>
      <w:divBdr>
        <w:top w:val="none" w:sz="0" w:space="0" w:color="auto"/>
        <w:left w:val="none" w:sz="0" w:space="0" w:color="auto"/>
        <w:bottom w:val="none" w:sz="0" w:space="0" w:color="auto"/>
        <w:right w:val="none" w:sz="0" w:space="0" w:color="auto"/>
      </w:divBdr>
    </w:div>
    <w:div w:id="2139688643">
      <w:bodyDiv w:val="1"/>
      <w:marLeft w:val="0"/>
      <w:marRight w:val="0"/>
      <w:marTop w:val="0"/>
      <w:marBottom w:val="0"/>
      <w:divBdr>
        <w:top w:val="none" w:sz="0" w:space="0" w:color="auto"/>
        <w:left w:val="none" w:sz="0" w:space="0" w:color="auto"/>
        <w:bottom w:val="none" w:sz="0" w:space="0" w:color="auto"/>
        <w:right w:val="none" w:sz="0" w:space="0" w:color="auto"/>
      </w:divBdr>
      <w:divsChild>
        <w:div w:id="594478498">
          <w:marLeft w:val="0"/>
          <w:marRight w:val="0"/>
          <w:marTop w:val="0"/>
          <w:marBottom w:val="0"/>
          <w:divBdr>
            <w:top w:val="none" w:sz="0" w:space="0" w:color="auto"/>
            <w:left w:val="none" w:sz="0" w:space="0" w:color="auto"/>
            <w:bottom w:val="none" w:sz="0" w:space="0" w:color="auto"/>
            <w:right w:val="none" w:sz="0" w:space="0" w:color="auto"/>
          </w:divBdr>
          <w:divsChild>
            <w:div w:id="2072802126">
              <w:marLeft w:val="0"/>
              <w:marRight w:val="0"/>
              <w:marTop w:val="0"/>
              <w:marBottom w:val="0"/>
              <w:divBdr>
                <w:top w:val="none" w:sz="0" w:space="0" w:color="auto"/>
                <w:left w:val="none" w:sz="0" w:space="0" w:color="auto"/>
                <w:bottom w:val="none" w:sz="0" w:space="0" w:color="auto"/>
                <w:right w:val="none" w:sz="0" w:space="0" w:color="auto"/>
              </w:divBdr>
              <w:divsChild>
                <w:div w:id="950357701">
                  <w:marLeft w:val="0"/>
                  <w:marRight w:val="0"/>
                  <w:marTop w:val="0"/>
                  <w:marBottom w:val="0"/>
                  <w:divBdr>
                    <w:top w:val="none" w:sz="0" w:space="0" w:color="auto"/>
                    <w:left w:val="none" w:sz="0" w:space="0" w:color="auto"/>
                    <w:bottom w:val="none" w:sz="0" w:space="0" w:color="auto"/>
                    <w:right w:val="none" w:sz="0" w:space="0" w:color="auto"/>
                  </w:divBdr>
                  <w:divsChild>
                    <w:div w:id="1682514874">
                      <w:marLeft w:val="0"/>
                      <w:marRight w:val="0"/>
                      <w:marTop w:val="0"/>
                      <w:marBottom w:val="0"/>
                      <w:divBdr>
                        <w:top w:val="none" w:sz="0" w:space="0" w:color="auto"/>
                        <w:left w:val="none" w:sz="0" w:space="0" w:color="auto"/>
                        <w:bottom w:val="none" w:sz="0" w:space="0" w:color="auto"/>
                        <w:right w:val="none" w:sz="0" w:space="0" w:color="auto"/>
                      </w:divBdr>
                      <w:divsChild>
                        <w:div w:id="1931965814">
                          <w:marLeft w:val="0"/>
                          <w:marRight w:val="0"/>
                          <w:marTop w:val="0"/>
                          <w:marBottom w:val="0"/>
                          <w:divBdr>
                            <w:top w:val="none" w:sz="0" w:space="0" w:color="auto"/>
                            <w:left w:val="none" w:sz="0" w:space="0" w:color="auto"/>
                            <w:bottom w:val="none" w:sz="0" w:space="0" w:color="auto"/>
                            <w:right w:val="none" w:sz="0" w:space="0" w:color="auto"/>
                          </w:divBdr>
                          <w:divsChild>
                            <w:div w:id="143009300">
                              <w:marLeft w:val="0"/>
                              <w:marRight w:val="0"/>
                              <w:marTop w:val="0"/>
                              <w:marBottom w:val="0"/>
                              <w:divBdr>
                                <w:top w:val="none" w:sz="0" w:space="0" w:color="auto"/>
                                <w:left w:val="none" w:sz="0" w:space="0" w:color="auto"/>
                                <w:bottom w:val="none" w:sz="0" w:space="0" w:color="auto"/>
                                <w:right w:val="none" w:sz="0" w:space="0" w:color="auto"/>
                              </w:divBdr>
                              <w:divsChild>
                                <w:div w:id="521435892">
                                  <w:marLeft w:val="0"/>
                                  <w:marRight w:val="0"/>
                                  <w:marTop w:val="0"/>
                                  <w:marBottom w:val="0"/>
                                  <w:divBdr>
                                    <w:top w:val="none" w:sz="0" w:space="0" w:color="auto"/>
                                    <w:left w:val="none" w:sz="0" w:space="0" w:color="auto"/>
                                    <w:bottom w:val="none" w:sz="0" w:space="0" w:color="auto"/>
                                    <w:right w:val="none" w:sz="0" w:space="0" w:color="auto"/>
                                  </w:divBdr>
                                  <w:divsChild>
                                    <w:div w:id="2136100984">
                                      <w:marLeft w:val="0"/>
                                      <w:marRight w:val="0"/>
                                      <w:marTop w:val="0"/>
                                      <w:marBottom w:val="0"/>
                                      <w:divBdr>
                                        <w:top w:val="none" w:sz="0" w:space="0" w:color="auto"/>
                                        <w:left w:val="none" w:sz="0" w:space="0" w:color="auto"/>
                                        <w:bottom w:val="none" w:sz="0" w:space="0" w:color="auto"/>
                                        <w:right w:val="none" w:sz="0" w:space="0" w:color="auto"/>
                                      </w:divBdr>
                                      <w:divsChild>
                                        <w:div w:id="2011984780">
                                          <w:marLeft w:val="0"/>
                                          <w:marRight w:val="0"/>
                                          <w:marTop w:val="0"/>
                                          <w:marBottom w:val="0"/>
                                          <w:divBdr>
                                            <w:top w:val="none" w:sz="0" w:space="0" w:color="auto"/>
                                            <w:left w:val="none" w:sz="0" w:space="0" w:color="auto"/>
                                            <w:bottom w:val="none" w:sz="0" w:space="0" w:color="auto"/>
                                            <w:right w:val="none" w:sz="0" w:space="0" w:color="auto"/>
                                          </w:divBdr>
                                          <w:divsChild>
                                            <w:div w:id="731150881">
                                              <w:marLeft w:val="0"/>
                                              <w:marRight w:val="0"/>
                                              <w:marTop w:val="0"/>
                                              <w:marBottom w:val="0"/>
                                              <w:divBdr>
                                                <w:top w:val="none" w:sz="0" w:space="0" w:color="auto"/>
                                                <w:left w:val="none" w:sz="0" w:space="0" w:color="auto"/>
                                                <w:bottom w:val="none" w:sz="0" w:space="0" w:color="auto"/>
                                                <w:right w:val="none" w:sz="0" w:space="0" w:color="auto"/>
                                              </w:divBdr>
                                              <w:divsChild>
                                                <w:div w:id="292709357">
                                                  <w:marLeft w:val="0"/>
                                                  <w:marRight w:val="0"/>
                                                  <w:marTop w:val="0"/>
                                                  <w:marBottom w:val="0"/>
                                                  <w:divBdr>
                                                    <w:top w:val="none" w:sz="0" w:space="0" w:color="auto"/>
                                                    <w:left w:val="none" w:sz="0" w:space="0" w:color="auto"/>
                                                    <w:bottom w:val="none" w:sz="0" w:space="0" w:color="auto"/>
                                                    <w:right w:val="none" w:sz="0" w:space="0" w:color="auto"/>
                                                  </w:divBdr>
                                                  <w:divsChild>
                                                    <w:div w:id="1561790251">
                                                      <w:marLeft w:val="0"/>
                                                      <w:marRight w:val="0"/>
                                                      <w:marTop w:val="0"/>
                                                      <w:marBottom w:val="0"/>
                                                      <w:divBdr>
                                                        <w:top w:val="none" w:sz="0" w:space="0" w:color="auto"/>
                                                        <w:left w:val="none" w:sz="0" w:space="0" w:color="auto"/>
                                                        <w:bottom w:val="none" w:sz="0" w:space="0" w:color="auto"/>
                                                        <w:right w:val="none" w:sz="0" w:space="0" w:color="auto"/>
                                                      </w:divBdr>
                                                      <w:divsChild>
                                                        <w:div w:id="183888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285166">
                                              <w:marLeft w:val="0"/>
                                              <w:marRight w:val="0"/>
                                              <w:marTop w:val="0"/>
                                              <w:marBottom w:val="0"/>
                                              <w:divBdr>
                                                <w:top w:val="none" w:sz="0" w:space="0" w:color="auto"/>
                                                <w:left w:val="none" w:sz="0" w:space="0" w:color="auto"/>
                                                <w:bottom w:val="none" w:sz="0" w:space="0" w:color="auto"/>
                                                <w:right w:val="none" w:sz="0" w:space="0" w:color="auto"/>
                                              </w:divBdr>
                                              <w:divsChild>
                                                <w:div w:id="1048996196">
                                                  <w:marLeft w:val="0"/>
                                                  <w:marRight w:val="0"/>
                                                  <w:marTop w:val="0"/>
                                                  <w:marBottom w:val="0"/>
                                                  <w:divBdr>
                                                    <w:top w:val="none" w:sz="0" w:space="0" w:color="auto"/>
                                                    <w:left w:val="none" w:sz="0" w:space="0" w:color="auto"/>
                                                    <w:bottom w:val="none" w:sz="0" w:space="0" w:color="auto"/>
                                                    <w:right w:val="none" w:sz="0" w:space="0" w:color="auto"/>
                                                  </w:divBdr>
                                                  <w:divsChild>
                                                    <w:div w:id="1134979938">
                                                      <w:marLeft w:val="0"/>
                                                      <w:marRight w:val="0"/>
                                                      <w:marTop w:val="0"/>
                                                      <w:marBottom w:val="0"/>
                                                      <w:divBdr>
                                                        <w:top w:val="none" w:sz="0" w:space="0" w:color="auto"/>
                                                        <w:left w:val="none" w:sz="0" w:space="0" w:color="auto"/>
                                                        <w:bottom w:val="none" w:sz="0" w:space="0" w:color="auto"/>
                                                        <w:right w:val="none" w:sz="0" w:space="0" w:color="auto"/>
                                                      </w:divBdr>
                                                      <w:divsChild>
                                                        <w:div w:id="206336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83372809">
          <w:marLeft w:val="0"/>
          <w:marRight w:val="0"/>
          <w:marTop w:val="0"/>
          <w:marBottom w:val="0"/>
          <w:divBdr>
            <w:top w:val="none" w:sz="0" w:space="0" w:color="auto"/>
            <w:left w:val="none" w:sz="0" w:space="0" w:color="auto"/>
            <w:bottom w:val="none" w:sz="0" w:space="0" w:color="auto"/>
            <w:right w:val="none" w:sz="0" w:space="0" w:color="auto"/>
          </w:divBdr>
          <w:divsChild>
            <w:div w:id="1309088337">
              <w:marLeft w:val="0"/>
              <w:marRight w:val="0"/>
              <w:marTop w:val="0"/>
              <w:marBottom w:val="0"/>
              <w:divBdr>
                <w:top w:val="none" w:sz="0" w:space="0" w:color="auto"/>
                <w:left w:val="none" w:sz="0" w:space="0" w:color="auto"/>
                <w:bottom w:val="none" w:sz="0" w:space="0" w:color="auto"/>
                <w:right w:val="none" w:sz="0" w:space="0" w:color="auto"/>
              </w:divBdr>
              <w:divsChild>
                <w:div w:id="1428766540">
                  <w:marLeft w:val="0"/>
                  <w:marRight w:val="0"/>
                  <w:marTop w:val="0"/>
                  <w:marBottom w:val="0"/>
                  <w:divBdr>
                    <w:top w:val="none" w:sz="0" w:space="0" w:color="auto"/>
                    <w:left w:val="none" w:sz="0" w:space="0" w:color="auto"/>
                    <w:bottom w:val="none" w:sz="0" w:space="0" w:color="auto"/>
                    <w:right w:val="none" w:sz="0" w:space="0" w:color="auto"/>
                  </w:divBdr>
                  <w:divsChild>
                    <w:div w:id="1072042931">
                      <w:marLeft w:val="0"/>
                      <w:marRight w:val="0"/>
                      <w:marTop w:val="0"/>
                      <w:marBottom w:val="0"/>
                      <w:divBdr>
                        <w:top w:val="none" w:sz="0" w:space="0" w:color="auto"/>
                        <w:left w:val="none" w:sz="0" w:space="0" w:color="auto"/>
                        <w:bottom w:val="none" w:sz="0" w:space="0" w:color="auto"/>
                        <w:right w:val="none" w:sz="0" w:space="0" w:color="auto"/>
                      </w:divBdr>
                      <w:divsChild>
                        <w:div w:id="472718446">
                          <w:marLeft w:val="0"/>
                          <w:marRight w:val="0"/>
                          <w:marTop w:val="0"/>
                          <w:marBottom w:val="0"/>
                          <w:divBdr>
                            <w:top w:val="none" w:sz="0" w:space="0" w:color="auto"/>
                            <w:left w:val="none" w:sz="0" w:space="0" w:color="auto"/>
                            <w:bottom w:val="none" w:sz="0" w:space="0" w:color="auto"/>
                            <w:right w:val="none" w:sz="0" w:space="0" w:color="auto"/>
                          </w:divBdr>
                          <w:divsChild>
                            <w:div w:id="1293057484">
                              <w:marLeft w:val="0"/>
                              <w:marRight w:val="0"/>
                              <w:marTop w:val="0"/>
                              <w:marBottom w:val="0"/>
                              <w:divBdr>
                                <w:top w:val="none" w:sz="0" w:space="0" w:color="auto"/>
                                <w:left w:val="none" w:sz="0" w:space="0" w:color="auto"/>
                                <w:bottom w:val="none" w:sz="0" w:space="0" w:color="auto"/>
                                <w:right w:val="none" w:sz="0" w:space="0" w:color="auto"/>
                              </w:divBdr>
                              <w:divsChild>
                                <w:div w:id="1256524356">
                                  <w:marLeft w:val="0"/>
                                  <w:marRight w:val="0"/>
                                  <w:marTop w:val="0"/>
                                  <w:marBottom w:val="0"/>
                                  <w:divBdr>
                                    <w:top w:val="none" w:sz="0" w:space="0" w:color="auto"/>
                                    <w:left w:val="none" w:sz="0" w:space="0" w:color="auto"/>
                                    <w:bottom w:val="none" w:sz="0" w:space="0" w:color="auto"/>
                                    <w:right w:val="none" w:sz="0" w:space="0" w:color="auto"/>
                                  </w:divBdr>
                                  <w:divsChild>
                                    <w:div w:id="1584756222">
                                      <w:marLeft w:val="0"/>
                                      <w:marRight w:val="0"/>
                                      <w:marTop w:val="0"/>
                                      <w:marBottom w:val="0"/>
                                      <w:divBdr>
                                        <w:top w:val="none" w:sz="0" w:space="0" w:color="auto"/>
                                        <w:left w:val="none" w:sz="0" w:space="0" w:color="auto"/>
                                        <w:bottom w:val="none" w:sz="0" w:space="0" w:color="auto"/>
                                        <w:right w:val="none" w:sz="0" w:space="0" w:color="auto"/>
                                      </w:divBdr>
                                      <w:divsChild>
                                        <w:div w:id="1770151711">
                                          <w:marLeft w:val="0"/>
                                          <w:marRight w:val="0"/>
                                          <w:marTop w:val="0"/>
                                          <w:marBottom w:val="0"/>
                                          <w:divBdr>
                                            <w:top w:val="none" w:sz="0" w:space="0" w:color="auto"/>
                                            <w:left w:val="none" w:sz="0" w:space="0" w:color="auto"/>
                                            <w:bottom w:val="none" w:sz="0" w:space="0" w:color="auto"/>
                                            <w:right w:val="none" w:sz="0" w:space="0" w:color="auto"/>
                                          </w:divBdr>
                                          <w:divsChild>
                                            <w:div w:id="1002508388">
                                              <w:marLeft w:val="0"/>
                                              <w:marRight w:val="0"/>
                                              <w:marTop w:val="0"/>
                                              <w:marBottom w:val="0"/>
                                              <w:divBdr>
                                                <w:top w:val="none" w:sz="0" w:space="0" w:color="auto"/>
                                                <w:left w:val="none" w:sz="0" w:space="0" w:color="auto"/>
                                                <w:bottom w:val="none" w:sz="0" w:space="0" w:color="auto"/>
                                                <w:right w:val="none" w:sz="0" w:space="0" w:color="auto"/>
                                              </w:divBdr>
                                              <w:divsChild>
                                                <w:div w:id="43131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3672532">
                  <w:marLeft w:val="0"/>
                  <w:marRight w:val="0"/>
                  <w:marTop w:val="0"/>
                  <w:marBottom w:val="0"/>
                  <w:divBdr>
                    <w:top w:val="none" w:sz="0" w:space="0" w:color="auto"/>
                    <w:left w:val="none" w:sz="0" w:space="0" w:color="auto"/>
                    <w:bottom w:val="none" w:sz="0" w:space="0" w:color="auto"/>
                    <w:right w:val="none" w:sz="0" w:space="0" w:color="auto"/>
                  </w:divBdr>
                  <w:divsChild>
                    <w:div w:id="1065687974">
                      <w:marLeft w:val="0"/>
                      <w:marRight w:val="0"/>
                      <w:marTop w:val="0"/>
                      <w:marBottom w:val="0"/>
                      <w:divBdr>
                        <w:top w:val="none" w:sz="0" w:space="0" w:color="auto"/>
                        <w:left w:val="none" w:sz="0" w:space="0" w:color="auto"/>
                        <w:bottom w:val="none" w:sz="0" w:space="0" w:color="auto"/>
                        <w:right w:val="none" w:sz="0" w:space="0" w:color="auto"/>
                      </w:divBdr>
                      <w:divsChild>
                        <w:div w:id="155892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D87492-9C01-452A-942A-864D76AABB5B}">
  <we:reference id="wa200005502" version="1.0.0.11" store="en-GB" storeType="OMEX"/>
  <we:alternateReferences>
    <we:reference id="wa200005502" version="1.0.0.11" store="wa200005502" storeType="OMEX"/>
  </we:alternateReferences>
  <we:properties>
    <we:property name="docId" value="&quot;mvDk2gFSllvTGxaxVR0uG&quot;"/>
    <we:property name="data" value="{&quot;version&quot;:4,&quot;introHidden&quot;:false,&quot;behavior&quot;:{&quot;key&quot;:&quot;custom-message&quot;,&quot;title&quot;:&quot;Write custom instructions&quot;,&quot;content&quot;:&quot;I want you to act as a text assistant. Provide your answers without any introductory phrase.&quot;},&quot;formattingMode&quot;:true,&quot;threads&quot;:[{&quot;id&quot;:&quot;O1K-CHCdlP1NnJD6RxRAG&quot;,&quot;contextType&quot;:&quot;CONTEXT_DOCUMENT&quot;,&quot;queries&quot;:[{&quot;id&quot;:&quot;rVAbva8zCF8FxEcgzygBD&quot;,&quot;user&quot;:&quot;Fix grammar and spelling&quot;,&quot;assistant&quot;:&quot;&lt;p&gt;&lt;b&gt;Audio 1718420187&lt;/b&gt;&lt;/p&gt;&lt;p&gt;&lt;b&gt;Nurse Managers 37&lt;/b&gt;&lt;/p&gt;&lt;p&gt;&lt;b&gt;Demographics&lt;/b&gt;&lt;/p&gt;&lt;p&gt;37&lt;/p&gt;&lt;p&gt;M&lt;/p&gt;&lt;p&gt;MARRIED&lt;/p&gt;&lt;p&gt;Have worked with the facility for four years&lt;/p&gt;&lt;p&gt;I have been at the emergency since I came here and the head of emergency&lt;/p&gt;&lt;p&gt;I have been in the Dompoase district for four years&lt;/p&gt;&lt;p&gt;I am a nurse&lt;/p&gt;&lt;p&gt;I don’t have any children&lt;/p&gt;&lt;p&gt;Q1&lt;/p&gt;&lt;p&gt;The name of the first patient is Mahama. He was admitted on the 26&lt;sup&gt;th&lt;/sup&gt; of July, 2022, a 26-year-old young man. That was Sunday, so on Monday, I resumed work, and when I took over, there were complaints from my colleagues that the patient had diarrhea, vomiting, and a cough. The vomiting was for about three days, so on that day, the prescriber came to review the patient, and the patient complained of vomiting blood, low abdominal pains, bloody stool, and we found out that the patient had jaundice because both eyes were very yellow. So, that is what we were managing, and the patient was diagnosed with acute gastroenteritis and paraumbilical hernia. After rounds, the patient had seizures and went off. We were managing the patient, and we saw that he was bleeding from the mouth, red blood and red-white blood coming from the mouth, so I called one of the prescribers, Jeffrey Owusu Ansah. Upon observation and assessment, we saw that the patient's tongue had been bitten, so we started treating the tongue. Unfortunately, when he took a bite, that place started bleeding uncontrollably. We passed an NGP and drained about 1500 ml of blood, and ... administered blood and gave 10 ml of vitamin ... acid.&lt;/p&gt;&lt;p&gt;Herman: We are focusing on the administrative procedures that led to the injection, including all the medical tests conducted after you suspected something wasn't normal. What procedures did you undertake to find out?&lt;/p&gt;&lt;p&gt;R: Around 2:30, we opened the patient and saw that he had bled into the eyes, which wasn't normal. So, I called the prescriber and informed him. He said to call the district director. We called the district director through our medical director, and he said after the patient had passed on, they would pick the sample tomorrow. We suspected Ebola, and he told us they would come and pick the sample the next day for lab investigation. A week later, we got the news that it was detected as Marburg Virus.&lt;/p&gt;&lt;p&gt;Q2&lt;/p&gt;&lt;p&gt;i) We don’t have an isolation unit here. The emergency unit has two rooms, three beds in one room and another three beds in the other room, so we reserved the other room for isolation. We prepared the room for the isolation unit, but those involved in taking care of the patient were quarantined for two weeks, which is 14 days.&lt;/p&gt;&lt;p&gt;G: Were you directly involved in the case?&lt;/p&gt;&lt;p&gt;R: Yes, I had a splash of blood on my eye.&lt;/p&gt;&lt;p&gt;G: Were you quarantined in the facility or at home?&lt;/p&gt;&lt;p&gt;R: In our homes.&lt;/p&gt;&lt;p&gt;G: Apart from the isolation unit, were there any other measures put in place?&lt;/p&gt;&lt;p&gt;R: Yes, the district director brought us PPEs to work with. In case we find any patient with upper GIB, we put that patient in the isolation room for observation, and a sample will be taken to Noguchi for investigation. If it is detected positive, we will know how to work with this patient. After that, they brought us cover-ups and taught us how to put on and remove them. So, there were a lot of interventions.&lt;/p&gt;&lt;p&gt;H: Is the equipment from the district or facility?&lt;/p&gt;&lt;p&gt;R: Yes, the district brought it to us by Mr. Awuku, the district director.&lt;/p&gt;&lt;p&gt;G: Did the new infection measures affect you in any way?&lt;/p&gt;&lt;p&gt;R: No, please.&lt;/p&gt;&lt;p&gt;G: Is it because we have just left the pandemic, or because we’ve experienced the pandemic before ... was given to you?&lt;/p&gt;&lt;p&gt;R: After we detected the case, the management of St. Benito had a meeting with us, brought the condition and the case under control so we didn’t spread it, and people wouldn't be anxious about coming to the facility. We took it easy, and it was under control.&lt;/p&gt;&lt;p&gt;H: Were you also quarantined?&lt;/p&gt;&lt;p&gt;R: Yes, I was quarantined for 14 days.&lt;/p&gt;&lt;p&gt;H: And you were supposed to leave your newly wedded wife for some time?&lt;/p&gt;&lt;p&gt;R: No, at that time, we detected the case in July; I got married in September.&lt;/p&gt;&lt;p&gt;H: So it means you didn’t have to leave anyone at home during the quarantine.&lt;/p&gt;&lt;p&gt;R: No.&lt;/p&gt;&lt;p&gt;H: What about your friends? How did you feel about not being able to talk to them or relate with them?&lt;/p&gt;&lt;p&gt;R: We were communicating on the phone because they were afraid to come. They were encouraging me ...&lt;/p&gt;&lt;p&gt;H: I’m sure you have co-workers that you interact with on a physical level, share ideas, and also interact with patients and undertake activities that you cannot during that period. Did that not somehow affect you in a way?&lt;/p&gt;&lt;p&gt;R: Yes, it affected me in many ways, but we managed it.&lt;/p&gt;&lt;p&gt;H: Can you tell us some of the ways?&lt;/p&gt;&lt;p&gt;R: Psychologically, you will think that you have the condition. A colleague once told me my eyes looked ... so they were suggesting I had the condition.&lt;/p&gt;&lt;p&gt;G: I’m sure by then you were really afraid.&lt;/p&gt;&lt;p&gt;R: Yes, because I had some blood on my eyes, I thought I would get the condition.&lt;/p&gt;&lt;p&gt;H: Were you able to sleep well during the quarantine period?&lt;/p&gt;&lt;p&gt;R: For the first five days, I couldn’t sleep because of psychological symptoms, abdominal pain, severe headaches, and thinking those were symptoms of the virus.&lt;/p&gt;&lt;p&gt;H: So within that period, did you link anything abnormal to a possible infection?&lt;/p&gt;&lt;p&gt;R: Yes.&lt;/p&gt;&lt;p&gt;H: During that period, I'm sure you started being very conscious about new changes in your body, rethinking your further plans, right?&lt;/p&gt;&lt;p&gt;R: Yes, please. From that moment, when going to the washroom, you check your urine and feces for blood.&lt;/p&gt;&lt;p&gt;G: After quarantine and returning to emergency ... were you afraid handling patients with similar symptoms?&lt;/p&gt;&lt;p&gt;R: After the 14 days, I resumed work thinking that God had saved me, so I was more prepared and cautious than before.&lt;/p&gt;&lt;p&gt;G: But you weren't afraid or anxious touching them?&lt;/p&gt;&lt;p&gt;R: No, I wasn’t anxious.&lt;/p&gt;&lt;p&gt;G: Were there any support services given to you by the facility after the exposure?&lt;/p&gt;&lt;p&gt;R: Ok, I remember when I was home, they brought some provisions to support us.&lt;/p&gt;&lt;p&gt;H: What were the specifics with the provisions?&lt;/p&gt;&lt;p&gt;R: They brought rice, oil, Milo, milk, ..., and vegetables.&lt;/p&gt;&lt;p&gt;H: And that was from the facility?&lt;/p&gt;&lt;p&gt;R: Yes, that was from the facility.&lt;/p&gt;&lt;p&gt;H: And your family, I'm sure they were also worried about you. What kind of support did they give you?&lt;/p&gt;&lt;p&gt;R: Ok, I didn’t inform any of my family members; they didn’t know anything about it.&lt;/p&gt;&lt;p&gt;G: Were you afraid it would affect them psychologically, or they'd withdraw from you after quarantine?&lt;/p&gt;&lt;p&gt;R: As for my mother and uncle, they would definitely come ..., so it would affect them psychologically. I decided not to inform them.&lt;/p&gt;&lt;p&gt;H: But your friends, were they able to stick with you?&lt;/p&gt;&lt;p&gt;R: Yes, I was able to speak with them. They were encouraging me, even during COVID, so I shouldn’t be afraid.&lt;/p&gt;&lt;p&gt;H: Were there any support services you expected but did not receive during that period?&lt;/p&gt;&lt;p&gt;R: Yes, we expected, if not for myself, for the facility that I work for, because &lt;a&gt;we don’t have an isolation unit, the ministry could have gotten us isolation units. That would have been fine compensation because the case was detected in this facility.&lt;/a&gt;&lt;/p&gt;&lt;p&gt;H: Within that period in the facility, were there some institutional policies that you were not comfortable with? Are there some policies concerning the management of the outbreak that you were not comfortable with during quarantine?&lt;/p&gt;&lt;p&gt;R: No.&lt;/p&gt;&lt;p&gt;H: Ok, there weren’t any. Thank you.&lt;/p&gt;&lt;p&gt;H: In what ways, if you look at the hospital setting, do the environment, equipment, and architecture expose the facility to rapid outbreaks?&lt;/p&gt;&lt;p&gt;R: Our is &lt;a&gt;one block that is congested. We have the OPD, emergency, lab, and consulting all on the same block, and our isolation unit is in the same block, which is not good.&lt;/a&gt;&lt;/p&gt;&lt;p&gt;H: Is your facility a referral unit?&lt;/p&gt;&lt;p&gt;R: Yes, it’s a referral center for Adansi North.&lt;/p&gt;&lt;p&gt;H: Does that expose the facility in any way?&lt;/p&gt;&lt;p&gt;R: Yes, because every case is referred to our facility.&lt;/p&gt;&lt;p&gt;H: Have you had any such instances?&lt;/p&gt;&lt;p&gt;R: Yes, during the COVID era, facilities around Adansi North referred cases with upper respiratory tract infections, and some were positive for COVID.&lt;/p&gt;&lt;p&gt;G: Were those patients quarantined during COVID?&lt;/p&gt;&lt;p&gt;R: Our small isolation room earlier mentioned.&lt;/p&gt;&lt;p&gt;H: Are you aware if your facility has an &lt;a&gt;emergency disaster management and response form?&lt;/a&gt; Is there any document like that?&lt;/p&gt;&lt;p&gt;R: No, I’m not aware.&lt;/p&gt;&lt;p&gt;H: Were you in this same facility during COVID?&lt;/p&gt;&lt;p&gt;R: Yes, during COVID, we had a protocol where we triaged every patient that came in, moving suspected cases to isolation.&lt;/p&gt;&lt;p&gt;G: &lt;a&gt;Is it the same protocol used for all disease outbreaks, or do you develop it as needed?&lt;/a&gt;&lt;/p&gt;&lt;p&gt;R: Yes, we develop it as needed.&lt;/p&gt;&lt;p&gt;H: How was information shared regarding the Marburg outbreak?&lt;/p&gt;&lt;p&gt;R: &lt;a&gt;We met with HODs, printed information about Marburg, pasted it on walls, and educated patients, advising them to keep protection and self-cover.&lt;/a&gt;&lt;/p&gt;&lt;p&gt;H: Aside from that, were there security measures for workers and patients?&lt;/p&gt;&lt;p&gt;R: &lt;a&gt;When a patient arrives by taxi, we educate the driver on prevention, taking chlorine solution to disinfect the car.&lt;/a&gt;&lt;/p&gt;&quot;}],&quot;context&quot;:&quot;&lt;p&gt;&lt;b&gt;Audio 1718420187&lt;/b&gt;&lt;/p&gt; &lt;p&gt;&lt;b&gt;Nurse Managers 37&lt;/b&gt;&lt;/p&gt; &lt;p&gt;&lt;b&gt;Demographics&lt;/b&gt;&lt;/p&gt; &lt;p&gt; 37&lt;/p&gt; &lt;p&gt;M &lt;/p&gt; &lt;p&gt;MARRIED&lt;/p&gt; &lt;p&gt;Have worked with the facility for four years&lt;/p&gt; &lt;p&gt;I have been at the emergency since I came here and the head of emergency&lt;/p&gt; &lt;p&gt;I have been in the dompoase district for four years&lt;/p&gt; &lt;p&gt;I am a nurse&lt;/p&gt; &lt;p&gt;I don’t have any child&lt;/p&gt; &lt;p&gt;Q1 &lt;/p&gt; &lt;p&gt;The name of the first patient is Mahama, He was admitted on the 26&lt;sup&gt;th&lt;/sup&gt; July, 2022, a 26 year old young man that was Sunday so on the Monday I resume work and when I took over there were complaints from my colleagues the patient had diarrhea, vomiting and cough, the vomiting was for about three days so on that day the prescriber came to review the patient and the patient complain of vomiting blood, low abdominal pains, bloody stool and we found out that the patient is having jaundice because the two eyes were very yellow so that is what we were managing and the patient was diagnosed of acute gastroenteritis and he was having …….. abdomen so the second diagnoses was paraumbilical hernia so we took over the patient after rounds we record the patient have seizers after the seizers he patient went off and we were managing the patient and we saw that he was bleeding from the mouth red blood, red white blood coming from the mouth so I called one of the ………. His name is Jeffery Owusu Ansah and upon observation and assessment we saw that the patient’s tongue has been bitten so we started treating the tongue of the patient and unfortunately for us when he takes a bite that place starts bleeding without being able to control so we found out that we could not ……. the patient’s tongue, we passed NGP and drain about 1500m of blood red blood white blood and the …….. gastro external tract so we administered blood and we gave 10m of vitamin …. Acid &lt;/p&gt; &lt;p&gt;Herman : So we are actually focusing on the administrative procedures that led to the injection as in with all the medical test that you conducted after you suspected that something is not normal, what are the procedures did you undertake to find out.&lt;/p&gt; &lt;p&gt;R: It was around 2:30 there about we opened the patient and saw that he has bled into the eyes so we saw that it wasn’t normal, so I called the prescriber and informed him and he said ok that we should call the district director, so we called the district director through our medical director and he said ok then after the patient had passed on, tomorrow they will come pick the sample to ….., we suspected Ebola so he told us that he will come and pick the sample the next day for lab investigation, so we were coming to our normal work for about say a week later we had the news that was taken to the lab detected Marburg Virus.&lt;/p&gt; &lt;p&gt;Q2&lt;/p&gt; &lt;p&gt;i) We don’t have an isolation unit here, the emergency unit is two rooms, three in one room and another three bed in another room so we reserved the other room for isolation unit we prepared the room for isolation unit but those that were involved in taking care of the patient were quarantined for two weeks which is 14 days.&lt;/p&gt; &lt;p&gt;G: Were you directly involved in the case?&lt;/p&gt; &lt;p&gt;R: Yes I had a splash of blood on my eye&lt;/p&gt; &lt;p&gt;G: Were you quarantined in the facility or at Home?&lt;/p&gt; &lt;p&gt;R: In our Homes &lt;/p&gt; &lt;p&gt;G: Apart from the isolation unit, was there any other measures that was put in place?&lt;/p&gt; &lt;p&gt;R: Yes, the district director brought us PPE’s to work with incase we find any patient with upper GIB then we put that patient in the isolation room for observation and a sample will be taken to nugushi for investigation, if it detected positive then we will know how to work with this patient. After that they brought us cover up and taught us how to put on and how to remove it, so there was a lot of interventions &lt;/p&gt; &lt;p&gt;H: Is the equipment form the district or facility?&lt;/p&gt; &lt;p&gt;R: Yes the district, it was brought to us by Mr. Awuku the district director&lt;/p&gt; &lt;p&gt;G: The new infection measures that were put in place did it affect you in anyway?&lt;/p&gt; &lt;p&gt;R: No please&lt;/p&gt; &lt;p&gt;G: Is because we have just left the pandemic or because we’ve experience the pandemic before so ….. was given to you?&lt;/p&gt; &lt;p&gt;R: After we detected the case, the management of St. Benito had a meeting with us and the condition and the case was brought under control so we didn’t spread it on people will be anxious coming to the …… so we took it easy and it was under control.&lt;/p&gt; &lt;p&gt;H: Were you also quarantined?&lt;/p&gt; &lt;p&gt;R: Yes I was quarantined for 14 days&lt;/p&gt; &lt;p&gt;H: And you were suppose to leave your newly wedded wife for some time?&lt;/p&gt; &lt;p&gt;R: No at that time, we detected the case in July, I got married in September&lt;/p&gt; &lt;p&gt;H: So it means you didn’t have to leave anyone at home during the quarantine&lt;/p&gt; &lt;p&gt;R: No&lt;/p&gt; &lt;p&gt;H: What about your friends you have how did you feel not being able to talk to them, or relate with them?&lt;/p&gt; &lt;p&gt;R: We were communicating on phone because they afraid to come so we were communicating on phone, they were encouraging me… &lt;/p&gt; &lt;p&gt;H: I’m sure you have co-workers that you interact with on a physical level, and share ideas with and also patients that u interact with and activities that you cannot undertake within that period. Did that not somehow affect you in a way?&lt;/p&gt; &lt;p&gt;R: Yes, It affected me in so many ways but we were able to manage it.&lt;/p&gt; &lt;p&gt;H: Can you tell us some of the ways?&lt;/p&gt; &lt;p&gt;R: Psychologically, you will think that you have the condition, my people at time, I was talking to a colleague and he said that my eyes are ….. so they were telling me that I have gotten the condition.&lt;/p&gt; &lt;p&gt;G: I’m sure by then you were really afraid&lt;/p&gt; &lt;p&gt;R: Yes because I had some blood on my eyes, I thought I will get the condition.&lt;/p&gt; &lt;p&gt;H: Were you able to sleep well during the quarantine period&lt;/p&gt; &lt;p&gt;R: For the first five days I couldn’t sleep because you get this psychological symptom, at times you get this abdominal pain, you get severe headache and you will think that’s the symptom of the virus.&lt;/p&gt; &lt;p&gt;H: So within that period if feel like anything that seem abnormal you link it to the possibility of infection&lt;/p&gt; &lt;p&gt;R: Yes&lt;/p&gt; &lt;p&gt;H: Within that period I’m sure when you started being so conscious about the new happening in your body, you started rethinking about your further plans right?&lt;/p&gt; &lt;p&gt;R: Yes please and from that moment, when you go to the washroom you will be checking your urine and your feases for blood in it.&lt;/p&gt; &lt;p&gt;G: But then after you were out of quarantine and coming back to the emergency …. of what you were doing that expose you to the infection, were you afraid handling patients who had similar symptoms or in dealing with patients how did it affect you?&lt;/p&gt; &lt;p&gt;R: After the 14 days of quarantine that I resumed work, I had this thought that if I had a splash on my eye I didn’t get any sign …. It means God have saved me so I came fully prepared to work to save face when I see patients with such cases or such symptoms, I have more cautious or protective than I use to be before.&lt;/p&gt; &lt;p&gt;G: But you where not afraid or anxious touching them.&lt;/p&gt; &lt;p&gt;R: No I wasn’t anxious.&lt;/p&gt; &lt;p&gt;G: Were any support services that were given to you by the facility after the exposure?&lt;/p&gt; &lt;p&gt;R: Ok, I quite remember when I was home they brought some provision to support us at home.&lt;/p&gt; &lt;p&gt;H: What were the specifics with the provisions?&lt;/p&gt; &lt;p&gt;R: They brought Rice, Oil, Milo, Milk, ….., and vegetables. &lt;/p&gt; &lt;p&gt;H: And that was from the facility.&lt;/p&gt; &lt;p&gt;R: Yes that was from the facility.&lt;/p&gt; &lt;p&gt;H: And your family, I sure they were also worried about you, what kind support did they give you.&lt;/p&gt; &lt;p&gt;R: Ok for me I didn’t inform any of my family members they didn’t know anything about it&lt;/p&gt; &lt;p&gt;G: Were you afraid that it will affect them psychologically or maybe they will be overly …. Or after you leave quarantine some will withdraw from you or something.&lt;/p&gt; &lt;p&gt;R: As for my mother and my uncle they will definitely come to ….. so it will affect them psychologically I decided not to fill them in.&lt;/p&gt; &lt;p&gt;H: But the friends you have they were able to stick with you?&lt;/p&gt; &lt;p&gt;R: Yes, I was able to speak with them, they were encouraging me that even during covid time I didn’t get covid so this one I shouldn’t be afraid of it.&lt;/p&gt; &lt;p&gt;H: Were there some support services you expected to be extended to you either from your friends, family or institution that you did not receive during that period?&lt;/p&gt; &lt;p&gt;R: Yes, we expecting that if not for myself, for the facility that I work for, because &lt;a&gt;we don’t have isolation unit, the ministry could have gotten us isolation units so that when we get such cases we will have a place to take care of them, and for ourselves there should have some compensation, that would have been fine because the case was detected in this facility.&lt;/a&gt;&lt;/p&gt; &lt;p&gt;H: Within that period that you in the facility, we have institutional policies concerning how they should be handled or managed, where there some of this polices in your facility that you would say you are not confortable with, here we are looking at within your facility are there some of those policies concerning the management of the outbreak in this case with the Marburg that you were not comfortable with during the quarantine?&lt;/p&gt; &lt;p&gt;R: No &lt;/p&gt; &lt;p&gt;H: Ok there weren’t any all round thank you.&lt;/p&gt; &lt;p&gt;H: In what ways, if you look at the hospital setting the physical and non-physical infrastructure and programs in what ways does the environment, the equipment, the architecture and what you deal with what ways do they sort of expose the facility to rapid outbreaks?&lt;/p&gt; &lt;p&gt;R: Our is &lt;a&gt;one block which is congested, we have the OPD and the emergence together, the lab and consulting are all on the same block and our isolation unit that we set aside, the room that we set aside for the isolation unit is in the same block which is not good at all.&lt;/a&gt;&lt;/p&gt; &lt;p&gt;H: Is your facility a referral unit.&lt;/p&gt; &lt;p&gt;R: Yes it’s a referral center for Adansi North.&lt;/p&gt; &lt;p&gt;H: Does that expose the facility too in anyway based on your professional judgment and in what ways &lt;/p&gt; &lt;p&gt;R: Yes, because every case is referred to our facility.&lt;/p&gt; &lt;p&gt;H: Okay, have you had any examples of such instances?&lt;/p&gt; &lt;p&gt;R: Yes during covid era, most the facilities around adansi north referred the cases with upper respiratory tract infection and those cases some came it was detected positive for covid.&lt;/p&gt; &lt;p&gt;G: So those patients where they quarantined in the time of covid?&lt;/p&gt; &lt;p&gt;R: Our small isolation room that I talked about earlier.&lt;/p&gt; &lt;p&gt;H: Are you aware of your facility having a &lt;a&gt;emergency disaster management and response form&lt;/a&gt;, Is there any document like that to respond to outbreaks and other emergency in your facility.&lt;/p&gt; &lt;p&gt;R: No, I’m not aware.&lt;/p&gt; &lt;p&gt;H: I don’t know whether you were in this same facility during covid time. So from the previous experience with such outbreaks say the covid 19 did it give you the impression that there were protocols that is being followed usually when such things come?&lt;/p&gt; &lt;p&gt;R: Yes I was in the facility during covid time. And &lt;a&gt;yes we had a protocol during covid era we had a triaging area where we triage every patient that come to the facility and when we suspect that a patient is having most symptoms that show that the patient is having or contacting covid, we bring the patient to our emergency unit then we take them to the isolation room, we a sample then it follows suit.&lt;/a&gt;&lt;/p&gt; &lt;p&gt;G: &lt;a&gt;So is it the same protocol that is used for all disease outbreaks &lt;/a&gt;or you develop the protocol as and when there is a disease outbreak.&lt;/p&gt; &lt;p&gt;R: Yes, we develop when there is a disease outbreak.&lt;/p&gt; &lt;p&gt;G: So it means that it is reactive response once there’s no outbreak there won’t be protocol, because if you have lied down protocol already and once there’s a disease outbreak then you just pick it up and use.&lt;/p&gt; &lt;p&gt;R: &lt;a&gt;We use it for our normal nursing care but when we find that there’s a disease outbreak then we strengthen the protocols but it our daily routine work, when the patient come we do those triaging and find out if the patient is having such symptoms &lt;/a&gt;then we know that it’s covid or Marburg but when the outbreak in gone, we will do it but not frequently as we do there’s an outbreak.&lt;/p&gt; &lt;p&gt;H: Aside from the procedure that you described when you had the Marburg outbreak, how information shared and who was or which department and the process.&lt;/p&gt; &lt;p&gt;R: &lt;a&gt;We first meet the HOD’s and had a meeting about the conditions so we printed out information about the outbreak Marburg and pasted it on our walls, so we started educating our patients that come to the facility and we encourage them to keep it undertone and protect themselves about the condition.&lt;/a&gt;&lt;/p&gt; &lt;p&gt;H: Aside from asking them to keep undertone and of course the quarantine, were there some other security measures you also put in place to ensure safety of all the workers and patients as well.&lt;/p&gt; &lt;p&gt;R: &lt;a&gt;when the patient is brought by a taxi driver to the facility, we go to the driver and educate the driver about infection prevention so we take our chlorine solution to the car and disinfect the car.&lt;/a&gt;&lt;/p&gt; &lt;p&gt;H: Your department is emergency unit right? &lt;/p&gt; &lt;p&gt;R: Yes Please&lt;/p&gt; &lt;p&gt;H: Were you given some specific assignment.&lt;/p&gt; &lt;p&gt;R: Specific Assignment?&lt;/p&gt; &lt;p&gt;H: Yes, since you had that departmental meeting after the outbreak to know how to manage it, was your department assigned specific duties in managing the outbreak?&lt;/p&gt; &lt;p&gt;R: Yes, because one room of the emergency has been turned into an isolation room, we were given PPEs’ to work with on patients that are suspected to have Marburg conditions, so we were taught how to care for those patients.&lt;/p&gt; &lt;p&gt;H: Ok so you had training?&lt;/p&gt; &lt;p&gt;R: Yes we had training.&lt;/p&gt; &lt;p&gt;H: But did you have enough human resource capacity to deal with the situation?&lt;/p&gt; &lt;p&gt;R: No please.&lt;/p&gt; &lt;p&gt;H: Can you explain that further.&lt;/p&gt; &lt;p&gt;R: This because I noticed something, during covid time they brought this PPE (coverall) when we had a covid case here and they brought the second coverall when we had Marburg case, it means it not available when the case is in hand that they bring those PPE’s to work with.&lt;/p&gt; &lt;p&gt;H: So in terms of the staff that you have, did you have enough of the staff, the cader of staff and the number of staff. As in the various cades that you need and then the number of them that you need, were they adequate to handle the assignment you had at the time.&lt;/p&gt; &lt;p&gt;R: No, &lt;a&gt;we are 15 in number in the emergency and 7 of our staff were quarantined, so our nurse manager went to the other department to bring some the staff to come and help the emergency in running.&lt;/a&gt;&lt;/p&gt; &lt;p&gt;G: But at the time that they had detected the Marburg, you had interacted with our staff in other areas.&lt;/p&gt; &lt;p&gt;R: Yes&lt;/p&gt; &lt;p&gt;G: So apart from the emergency staffs 7 of them who were quarantined, were there other people who had had interaction who were also quarantined.&lt;/p&gt; &lt;p&gt; R: Ok if was only one staff who was quarantined from the OPD because the second case, she brought the patient to the emergency but the other staff we were not having close contact with them so there wouldn’t be any need to quarantine them.&lt;/p&gt; &lt;p&gt;H: So you mentioned the procedures in collecting the sample and send it out, we want to find out when those process was being implemented when you were embarking getting samples and send it to the DHS for them to test and bring it back, How was the response like from the DHS and was it smooth, did you face some challenges in getting the samples out and getting the that you needed.&lt;/p&gt; &lt;p&gt;R: No, it was smooth. &lt;a&gt;I quite remember the first day that we called him, he said he will come the next day and pick the sample to noguchi, so the next day he came and we did the necessary arrangement for the sample to be taken to Accra, so the was no challenges in taken the sample to noguchi.&lt;/a&gt;&lt;/p&gt; &lt;p&gt;H: In terms of decontamination, evacuation, safety procedures during the Marburg did you face some challenges? I know you mentioned the issues about the emergency ward which some had to be converted back into ICU’s for you to manage the quarantine, but aside from that when we look at the evacuation, the decontamination of the facility afterwards and then the safety procedures and other safety procedures, did you face some challenges?&lt;/p&gt; &lt;p&gt;R: No, we didn’t face any challenge because &lt;a&gt;I quiet remember we had a team from obuasi, they came to decontaminate the whole place for us.&lt;/a&gt;&lt;/p&gt; &lt;p&gt;H: It looks like your facility has been able to establish a very good relationship with the government (DHS), from your experience can you just give us a reason why you’ve been able to get their support in things like this.&lt;/p&gt; &lt;p&gt;R: I cannot tell, I won’t be able to know, what I know is that we have a good relationship the district director.&lt;/p&gt; &lt;p&gt;H: I know you mentioned the unavailable of …….. for the ICU, I mean the emergency unit to quarantine patients, aside from that which devices or equipment do you lack as a department or facility to prevent, to detect and respond to outbreaks such as the Marburg &lt;/p&gt; &lt;p&gt;R: As at now the emergency unit &lt;a&gt;we have only one monitor&lt;/a&gt; that take care of all the patients and &lt;a&gt;the facility also need x-ray machine in order to detect case that are involve with respiratory tract and most especially we need isolation unit.&lt;/a&gt;&lt;/p&gt; &lt;p&gt;H: The one you able to put together even though it is a stable facility, we can call it a make-shift. So the one you’ve been able to put together is it secured enough from your professional judgment do you think it’s a secured unit for such purposes.&lt;/p&gt; &lt;p&gt;R: No.&lt;/p&gt; &lt;p&gt;H: Ok, can you explain.&lt;/p&gt; &lt;p&gt;R: &lt;a&gt;Because the unit itself is very small and we are also exposed to out-patients and relatives visiting us frequently like they don’t even bother coming to the ward&lt;/a&gt;.&lt;/p&gt; &lt;p&gt;H: How effective was your lab for testing and other things during the Marburg disease outbreak.&lt;/p&gt; &lt;p&gt;R: Ok, what they can do for us is, for Marburg cases you know we can’t detect the virus at our facility so we keep the sample in their fridges for us so that when there’s need they take it to Accra for testing.&lt;/p&gt; &lt;p&gt;H: Oh ok, and they were able to do that well without any challenge?&lt;/p&gt; &lt;p&gt;R: Yes without any challenge.&lt;/p&gt; &lt;p&gt;H: What about your ambulance system, how helpful were they at the detection and management?&lt;/p&gt; &lt;p&gt;R: &lt;a&gt;On the ambulance system we always call the national ambulance if there’s referral to other facilities, we call them and they respond to us but sometimes they want to confirm from the other facility whether they aware that they are bringing the case to their facility and that delays our referral to the other hospitals a lot.&lt;/a&gt;&lt;/p&gt; &lt;p&gt;H: Then testing kits did you have enough testing kits, like from the covid 19 period, does your facility usually have access to enough testing kits during outbreaks.&lt;/p&gt; &lt;p&gt;R: No, &lt;a&gt;we have some but even that testing kits came late&lt;/a&gt;, they didn’t come at the right time they came late.&lt;/p&gt; &lt;p&gt;H: I assume we can extent that to PPE’s.&lt;/p&gt; &lt;p&gt;R: Yes, I earlier on said that when there’s an outbreak is when we get those PPE’s, those coveralls.&lt;/p&gt; &lt;p&gt;H: I want to take you back to the quarantine period, what coping mechanisms did you use, how did you help yourself to remain mentally stable, to continue functioning while trying to deal with fear, deal with sleep, deal with isolation from family, separated from your patients and your work, what did you do to keep yourself moving on.&lt;/p&gt; &lt;p&gt;R: First of all, I trusted God that He save me from this situation and secondly, I was taking a lot of fruits and I was also observing sign and symptoms that didn’t get, and also I was talking to friends who were encouraging me a lot that nothing will happen to me and my nurse manager also encourage me that even during covid time I didn’t get covid so I should think of it.&lt;/p&gt; &lt;p&gt;H: How does your facility work with other agencies, so it is basically base on your understanding of the terrain and we want to know if there’s anything that has to be improve upon ……. Firstly, are you &lt;a&gt;aware of the policy guideline between GHS and CHAG facilities concerning how outbreaks such as this should be handled? What kind of relationship CHAG has or your facility has with the Directorate or the GHS on how outbreaks should be handled.&lt;/a&gt;&lt;/p&gt; &lt;p&gt;R: No.&lt;/p&gt; &lt;p&gt;H: From your professional experience when there’s an outbreak such as this what kind of relationship should exist between a CHAG member facility and a GHS facility in order to do the diseases surveillance to detect and respond. What kind of relationship should exist between these agencies?&lt;/p&gt; &lt;p&gt;R: I know that the CHAG facilities we consult the GHS facilities during disease surveillance like how to do contact tracing.&lt;/p&gt; &lt;p&gt;H: Aside from the Marburg although our focus is on the Marburg, right from the covid 19 and other outbreaks that we have experienced, were there some challenges in this collaborative work between your facility or a CHAG facility like yours and then the directorate have you experience anything like that, have you observe anything like that with you working with the various outbreak.&lt;/p&gt; &lt;p&gt;R: No please, I have not observed any challenges.&lt;/p&gt; &lt;p&gt;H: we are done with our questions now but we want to ask you, is there any you would need clarity on concerning the question we have asked, if there’s any particular question that you wanted to understand, reason behind it asking and other things please you are allowed to ask.&lt;/p&gt; &lt;p&gt;R: Is there anything that the government or the NCH is willing to do for those who were quarantined or those who were involved in this case.&lt;/p&gt; &lt;p&gt;H: Ok so we would noted this question down and then we will give it to director and director will give us a response and we will send it back to you. &lt;/p&gt; &lt;p&gt;R: Also, the facility the things you ask about the equipment the we are in need of, are they going to be provided?&lt;/p&gt; &lt;p&gt;H: We will ask that as well so equipment for detection and management of outbreaks right?&lt;/p&gt; &lt;p&gt;R: Yes&lt;/p&gt; &lt;p&gt;H: Good I will do that, I will ask and then I will relay the response to you or through anyone in the facility, thank very much for the question.&lt;/p&gt; &lt;p&gt;H: Thank so so much for your time sir, it’s been a wonderful discussion with you and you’ve given us a lot of specifics that is going to be very helpful in our analysis, I will give to my colleague.&lt;/p&gt; &lt;p&gt;G: So Mr. Asamoah we are grateful for your time.&lt;/p&gt; &lt;p&gt;R: Thank you, you are welcome.&lt;/p&gt; &lt;p&gt;G: So kindly remind madam Mary that she will join at 11:30 &lt;/p&gt; &lt;p&gt;R: Ok.&lt;/p&gt; &lt;p&gt;&lt;b&gt;Audio 1854754482&lt;/b&gt;&lt;/p&gt; &lt;p&gt;&lt;b&gt;Nurses Officers 29&lt;/b&gt;&lt;/p&gt; &lt;p&gt;I; So firstly we want to know a little bit about you, am sorry frimpomaa is trying to join now but because this is a one to one interview I wouldn't addimit her so we would communicate her other wise but am just letting u know. &lt;/p&gt; &lt;p&gt;R;okay.&lt;/p&gt; &lt;p&gt;I;So in the first place we want to know a bit more about you ,your age,marital status,&lt;/p&gt; &lt;p&gt;R;Okay.&lt;/p&gt; &lt;p&gt;I;If you are a parent,your profession presently,your current designation or grade your facility and the number of years you've work with CHAD.&lt;/p&gt; &lt;p&gt;hello can you hear me please&lt;/p&gt; &lt;p&gt;R;Yes please l can hear you .&lt;/p&gt; &lt;p&gt;I;Okay great.we were talking about your age,your profession and your current designation or gread in your facility and number of years you have work with CHAD NETWORK,please o;okay, am Jennifer opoku and am 29 years of age ,am single but l have one child. And l've work with the facility for seven month now.&lt;/p&gt; &lt;p&gt;R;okay and as what?&lt;/p&gt; &lt;p&gt;I;As a nurse.A registered nurse.&lt;/p&gt; &lt;p&gt;R;Alright ,ok.Again we just have to put across that,we are coming to ask questions consenting the detention and management of MALBURG in your facility .There a likelyhood that the information will be asking for may triger some emotions that we do not be that pleasant so immediately when you feeling any like that kindly let us know so that we call for assistant.&lt;/p&gt; &lt;p&gt;R;Okay.&lt;/p&gt; &lt;p&gt;I;Can you please tell us know how MALBURG was detected in your facility without getting to the clinicals .You know how the administrative process. What happened when this was seen and that was seen.what happened to the point of submitting samples,desicion of bringing it and testing all of that .Can you please give us a bit about how the administrative process that was implement led to the dectetion of MALBURG please? &lt;/p&gt; &lt;p&gt;R;Okay.l will start by saying,we had a case.As we work in the hospital as nurses day in day out ,people come in people goes out.So we were just like somebody rushed to the emergency unit and then being on duty as in that time,we were working on that patient.So ,l think the next day we saw something that wasn't inline with the condition the client was being diagnosed.&lt;/p&gt; &lt;p&gt;I;Okay.&lt;/p&gt; &lt;p&gt;R;So the patient pass out and then another similar case came. So that made ward incharge raised the alarm that the same thing first came and then this is another case in line with the first patient ,the patient A that expired and so that made the management of the admimistration took samples and l think it was decteted.&lt;/p&gt; &lt;p&gt;I;Okay alright.so the dectetion of the virus in your facility,did &lt;a&gt;affect your life style &lt;/a&gt;in any way or cause any changes in your personal life or your professional pratice ?&lt;/p&gt; &lt;p&gt;R;Yes &lt;a&gt;because being a newly posted nurse going to the facility for the first time and then you are there, you just make a phone call and called you and other colleagues to come and then news like such being breaked or you being told about such a news and you being asked to being indoors for two weeks whiles we check on other things, your movement as a person, there are certain places you could'nt visit other places and affect everything.&lt;/a&gt;&lt;/p&gt; &lt;p&gt;I; Okay&lt;/p&gt; &lt;p&gt;R;Yes, and there were sortage of card too .&lt;/p&gt; &lt;p&gt;I; Okay&lt;/p&gt; &lt;p&gt;R; Because &lt;a&gt;so many of us should come stay in the house for quarrantine and the work load also increased&lt;/a&gt;.&lt;/p&gt; &lt;p&gt;I; Okay. Let us look at how it affected your relationship with your colleagues&lt;/p&gt; &lt;p&gt;R; Okay&lt;/p&gt; &lt;p&gt;I; In the first place did you quarrantine at home or in the facility?&lt;/p&gt; &lt;p&gt;R;At home please.&lt;/p&gt; &lt;p&gt;I; And your parents, your friends, how did they take it?&lt;/p&gt; &lt;p&gt;R; Ooohh I know my parents might have reacted, maybe the fear but I decided to keep it to myself.&lt;/p&gt; &lt;p&gt;I; Okay&lt;/p&gt; &lt;p&gt;R;Not to break the news to them initially so no body knew from my family that i was under quarrantine.&lt;/p&gt; &lt;p&gt;I; Okay. And your colleaques and friends those who tried to come and visit you?&lt;/p&gt; &lt;p&gt;R; &lt;a&gt;Nobody was allowed to come to visit us&lt;/a&gt;. So I was always indoors because I have been asked to and not to go outside and rom so nobody was coming and I think maybe they would have been talking to the other colleaques not to visit us.&lt;a&gt;It was only myself&lt;/a&gt;.&lt;/p&gt; &lt;p&gt;I; Were you happy with that?&lt;/p&gt; &lt;p&gt;R; In that case was not happy with that. You being indoors for two weeks not seeing anybody, not talking to anybody ,no I'm human so I wouldn't be happy.&lt;/p&gt; &lt;p&gt;R; Ama Ama Ama sorry I think you are experiencing some technical challenge okay&lt;/p&gt; &lt;p&gt;R; By then When you were in quarrantine were you afriad ?&lt;/p&gt; &lt;p&gt;R2; Aaahh yes. The fear was there that psychologically being a nurse and you always have to work onor psych other patience you also have to act as a patient and as a nurse as well. You just have to psych yourself. The anxiety was there.&lt;/p&gt; &lt;p&gt;R; Was your sleep schedule affected?&lt;/p&gt; &lt;p&gt;R2; Yes&lt;/p&gt; &lt;p&gt;R; Were you able to sleep?&lt;/p&gt; &lt;p&gt;Were you having Insomnia or you were able to sleep well?&lt;/p&gt; &lt;p&gt;R2; Naa &lt;a&gt;I was having insomnia&lt;/a&gt;.&lt;/p&gt; &lt;p&gt;R; As a result of fear?&lt;/p&gt; &lt;p&gt;I; Hello can you hear me?&lt;/p&gt; &lt;p&gt;R; Yes&lt;/p&gt; &lt;p&gt;I; Okay&lt;/p&gt; &lt;p&gt;R; I was talking to baabra. so I was asking her \&quot;I can imagin that neing &lt;a&gt;told that the disease do not have medicine or cure &lt;/a&gt;and you not knowing that you have gotten it or not and you have been told to go home for two weeks and leaving alone, you can imagin how that feeling would be like that it is so uncomfortable&lt;/p&gt; &lt;p&gt;R2; Yes&lt;/p&gt; &lt;p&gt;R; So how were you able to cope with this whole process for being at home for two weeks? So I was asking you apart from reading about the diseases is theresomething that you actually doing that kept you happy or kept like psychologiically sound throughout the period?&lt;/p&gt; &lt;p&gt;R2; Okay , maybe &lt;a&gt;watching movies, reading.That was the only thing I was doing&lt;/a&gt;.&lt;/p&gt; &lt;p&gt;I; Okay &lt;/p&gt; &lt;p&gt;R2; Just to take my mind off.&lt;/p&gt; &lt;p&gt;I; Did you receive any support form any of your family members were probrbly aware of it or friends that you have who are aware of this, was there any sort of suport that could be tangible or intangible suport from them?&lt;/p&gt; &lt;p&gt;R; Yes please.&lt;/p&gt; &lt;p&gt;I; What were some of the speech?&lt;/p&gt; &lt;p&gt;R;I saw it earlier that even my parents were not even aware.&lt;/p&gt; &lt;p&gt;I; Yeah.&lt;/p&gt; &lt;p&gt;R; &lt;a&gt;But few friends that I was able to open up , they use to call to check up and encourage ou &lt;/a&gt;like.&lt;/p&gt; &lt;p&gt;I; Okay but if you look at the decision for you to quarrantine at home and of course you are have been in the hospital so you saw and observed how the virus treated those co-inffected with it . I mean the end result of it and then you have been ask to go quarrantine in your house and were you satisfied with that decision?&lt;/p&gt; &lt;p&gt;R; Not really but I said that there was no option. we were just looking up to because &lt;a&gt;the management or the administration told us when you start experiencing the symtoms kind call them so that they could assist.&lt;/a&gt;&lt;/p&gt; &lt;p&gt;I; So over the period ,how many symtoms did you personnally scenced in your body?&lt;/p&gt; &lt;p&gt;R; I had none.&lt;/p&gt; &lt;p&gt;I; So it wasn't like you were there and you have been thinking immediately you have headach then you start thinking is this MARBURG or not?&lt;/p&gt; &lt;p&gt;R; Hahahahhahha that one is normal.&lt;/p&gt; &lt;p&gt;I; Hhahahhaa that was what I was refering to. all of a sadden you realised you have been able to find like thousand syptoms all for MARBURG alone.&lt;/p&gt; &lt;p&gt;R; That one is normal but you just have to psych yourself.&lt;/p&gt; &lt;p&gt;I; Yeah&lt;/p&gt; &lt;p&gt;R; Sometimes you just have to &lt;a&gt;overlook certain things because it can be syptoms of so many conditions&lt;/a&gt;.&lt;/p&gt; &lt;p&gt;I; Okay . Please can you hear me?&lt;/p&gt; &lt;p&gt;R; Yes &lt;/p&gt; &lt;p&gt;I; If we look at your workplace environment says the architectual design of your facility, how close or space they are, your bed capcity and the kind of cases you handle and if your facility and if your fancility is a referral or not, do you think any of these or more characteristics of your facility could in a way predisposed it to further inffection not necessary MARBURG but in other words it is at risk of inffections due to the nature of the facility, is there likely the case?&lt;/p&gt; &lt;p&gt;R; Yeah, I can say yes.&lt;/p&gt; &lt;p&gt;I; In what way?&lt;/p&gt; &lt;p&gt;R; Because the facility is still under development.&lt;/p&gt; &lt;p&gt;I; Hmmm&lt;/p&gt; &lt;p&gt;R; Yes&lt;/p&gt; &lt;p&gt;I; Can you explain further? I didn't understand it well.&lt;/p&gt; &lt;p&gt;R; You were talking about the bed capacity, even the structures you were talking about we getting enough space.&lt;/p&gt; &lt;p&gt;I; Yeah&lt;/p&gt; &lt;p&gt;R; Yes. That is why i also said the facility is still under development so many branches or enough space.&lt;/p&gt; &lt;p&gt;I; So you think that predisposes your facility outbreaks, is that it?&lt;/p&gt; &lt;p&gt;R; Yes&lt;/p&gt; &lt;p&gt;I; Okay. You mention that you don't have enough human resources capacity in your facility if you based on your observation your experience what kind of workers would you have recommended, suggested at the management take into consideration with when bringing in additional staff?&lt;/p&gt; &lt;p&gt;R; When bringing in additional staff?&lt;/p&gt; &lt;p&gt;I; Yes&lt;/p&gt; &lt;p&gt;R; I think every department &lt;/p&gt; &lt;p&gt;I; Which department do you belong &lt;/p&gt; &lt;p&gt;to?&lt;/p&gt; &lt;p&gt;R; I am a nurse&lt;/p&gt; &lt;p&gt;I;Alright. And during the outbreak did they take you through any training model ?&lt;/p&gt; &lt;p&gt;R; Hannah hold on . Please you are a nurse, are you at the emergency or with the general ward?&lt;/p&gt; &lt;p&gt;R2; I am not with the emergrncy anymore . I am with the general ward&lt;/p&gt; &lt;p&gt;R; Okay. So you use to be with the emergency?&lt;/p&gt; &lt;p&gt;R2; Yes please&lt;/p&gt; &lt;p&gt;R; Okay. Thank you.&lt;/p&gt; &lt;p&gt;I; Alright thank you very much. So we look at the human resource again. During the outbreak were you I mean the workers in the facility or in yourdepartment taken through a special training modle to prepare you against the outbeak as in to manage the outbreak.&lt;/p&gt; &lt;p&gt;R; Please I cannot hear you well . Can you please come again?&lt;/p&gt; &lt;p&gt; &lt;/p&gt; &lt;p&gt; &lt;/p&gt; &lt;p&gt; &lt;/p&gt; &lt;p&gt;&lt;b&gt;Audio1318621541&lt;/b&gt;&lt;/p&gt; &lt;p&gt;&lt;b&gt;Enrolled Nurse 26&lt;/b&gt;&lt;/p&gt; &lt;p&gt;R: I’m Esther Appiah, 26 years old, I started working with chag last year that’s 2021. &lt;/p&gt; &lt;p&gt;I: And you are married?&lt;/p&gt; &lt;p&gt;R: No I’m single &lt;/p&gt; &lt;p&gt;I: Ok are you a parent?&lt;/p&gt; &lt;p&gt;R: No&lt;/p&gt; &lt;p&gt;I: Your current grade designation&lt;/p&gt; &lt;p&gt;R: Enrolled Nurse&lt;/p&gt; &lt;p&gt;I: We want to find out when the Marburg was detected in your facility while you were there, what were the administrative processes that went into taking the sample out and then the protocols that they had implemented and then eventually informing you that it was a Marburg. What were the administrative processes that went into the sampling and then the final report, the outcome of the test.&lt;/p&gt; &lt;p&gt;R: Ok, that day I was on afternoon shift, when I came they told me a patient was admitted with the complains of headache and vomiting, so later on the patient was bleeding through the nose so he was …. to Kat and I was on duty that afternoon so I was …. to sent the patient to Kat, when we were about to go and the patient pass out. &lt;/p&gt; &lt;p&gt;I: By Kat what do mean?&lt;/p&gt; &lt;p&gt;R: Komfo Anokye Teaching Hospital. So he was being referred to Komfo Anokye Teaching Hospital, so they were saying they were not having money so they delayed and later on when the ambulance was in and the patient expired, so Abigirl and I were the staff around we were the one doing the last office for the patient and when the patient passed out all blood seized but this patient was still bleeding although he was expired he was still bleeding and we arrested the hemorrhage before the patient was taken to morgue, the next day another patient came in with the same complains and Dr. Gyasi told us that they need to take sample and find out the disease that is coming so they sent a sample to the lab and later on they told us it’s the Marburg, so they called those who came on the morning shift and afternoon shift and some of the doctors they called us and they told us it’s Marburg disease so they need to quarantine us and &lt;a&gt;when we went home we thought they will give us medicine to send home but they didn’t, they told us it doesn’t have any medicine for it &lt;/a&gt;so they told us not to travel anywhere and we should stay home and &lt;a&gt;they brought us vitamin C and that was the only drug they gave to us and some food staffs, so later on they call us that they are taking samples from all the staff, so they took my sample and came back 5 days later and they told us we are not having it&lt;/a&gt;.&lt;/p&gt; &lt;p&gt;I: So being told that there’s no medicine for Marburg and you should and you were giving Vitamins C how were you feeling, were you afraid?&lt;/p&gt; &lt;p&gt;R: &lt;a&gt;I was really scared and I even called my father and my father gave me coa mixture&lt;/a&gt;. When he gave it to my sister that she should bring it to me, he told my sister to stay here and one of my tenant anytime he sees me he will be putting on nose mask and I don’t know whether it’s airborne disease or not. &lt;/p&gt; &lt;p&gt;I: Then you were really scared sorry about that. But when you quarantined you’ve already said you were afraid but I’m sure whenever you get headache do u think that is this the disease&lt;/p&gt; &lt;p&gt;R: Yes Yes &lt;/p&gt; &lt;p&gt;I: was that what was happening to you?&lt;/p&gt; &lt;p&gt;R: Yes, when &lt;a&gt;I get a headache I would wonder if it was the Marburg&lt;/a&gt;, and I was doing research too curiosity &lt;/p&gt; &lt;p&gt;I: How did it affect your social life?&lt;/p&gt; &lt;p&gt;R: Like how.&lt;/p&gt; &lt;p&gt;I: I mean, you not being able to go out, you confined to a room, your friends are some where how did you feel, were you not ……&lt;/p&gt; &lt;p&gt;R: I was ok in the house &lt;/p&gt; &lt;p&gt;I: what was making you Ok?&lt;/p&gt; &lt;p&gt;R: &lt;a&gt;I was watching movies and cooking too&lt;/a&gt;.&lt;/p&gt; &lt;p&gt;I: Were your friends visiting.&lt;/p&gt; &lt;p&gt;R: No, they didn’t, only my sister that brought me the immune booster&lt;/p&gt; &lt;p&gt;I: What about your colleague that you have been interacting with?&lt;/p&gt; &lt;p&gt;R: My colleague didn’t come here, only Abigail, she too was quarantined and she only brought me something that’s all. &lt;/p&gt; &lt;p&gt;I: How did you feel when you realized that at that point you didn’t have a lot of people coming to visit you?&lt;/p&gt; &lt;p&gt;R: &lt;a&gt;Some were teasing me especial when they told us they were coming for our sample that we should come to the facility, some way saying they didn’t want us around them, just drop your sample and go home so that we don’t get some.&lt;/a&gt;&lt;/p&gt; &lt;p&gt;I: what about your sleeping pattern, did the fear or anxiety affect your sleeping pattern. &lt;/p&gt; &lt;p&gt;R: No&lt;/p&gt; &lt;p&gt;I: what about eating pattern did it affect it.&lt;/p&gt; &lt;p&gt;R: No&lt;/p&gt; &lt;p&gt;I: What your vision for life like you starting to rethink your life and you start to think who you are, what you think about life at the point where you are not sure whether the result would positive or negative, did that affect your appreciation for life.&lt;/p&gt; &lt;p&gt;R: No, I knew I wouldn’t get it so I wasn’t afraid.&lt;/p&gt; &lt;p&gt;I: After the quarantine for the Marburg and you went back to work, did it affect the way you handle patients or how you work.&lt;/p&gt; &lt;p&gt;R: Yes, &lt;a&gt;anytime I was going to a patients bed side, I wear nose mask, gloves etc. to protect my myself, and I thought to myself that if it has killed someone then it can also kill me so let me &lt;/a&gt;protect myself, even when I was going to give a patient medicine, I protect myself and my colleague were say because I was quarantined so I’m always protecting myself and I said yes I need to. &lt;/p&gt; &lt;p&gt;I: it didn’t make you uncomfortable, you felt that you just need to protect yourself.&lt;/p&gt; &lt;p&gt;R: Yes&lt;/p&gt; &lt;p&gt;I: Were you comfortable with being quarantined at home&lt;/p&gt; &lt;p&gt;R: &lt;a&gt;I have not been quarantined before, this was my first time, I wasn’t that ok but there was nothing I could do&lt;/a&gt;.&lt;/p&gt; &lt;p&gt;I: Feel free to talk about it, how did you really feel about being asked to quarantine for the first time.&lt;/p&gt; &lt;p&gt;R: I was ok here.&lt;/p&gt; &lt;p&gt;I: Is it that you were saying alone or&lt;/p&gt; &lt;p&gt;R: Yes, they asked us not to go home and I was afraid that my parent will get it, so I stay alone here. Just like how covid was, and also when I get cough, I would be afraid that they will say something else.&lt;/p&gt; &lt;p&gt;I: So those that mean that the movies that you were watching is what you were using to cope or you had other coping mechanism like taking to friends or speaking with your family&lt;/p&gt; &lt;p&gt;R: Only my parent that were calling me asking what I was doing now, have come for our samples, what did they say. Only my father who was asking me that but I didn’t tell my mother.&lt;/p&gt; &lt;p&gt;I: Why?&lt;/p&gt; &lt;p&gt;R: I didn’t tell her because I know her, so I didn’t, only my father who got to know of it.&lt;/p&gt; &lt;p&gt;I: So aside from you quarantining, were there other measures that were put in place and I heard earlier that you were asked to take samples and access it later on so aside from this, were there other measures put in place to respond to the detection.&lt;/p&gt; &lt;p&gt;R: No&lt;/p&gt; &lt;p&gt;I: The institutional policies that were put in place to respond to the detection, were you in anyway uncomfortable any of them.&lt;/p&gt; &lt;p&gt;R: No&lt;/p&gt; &lt;p&gt;I: You said you were not uncomfortable with any of the policies, so let’s say you were quarantined and the reason for being quarantined is just to prevent you from having contact with other people so they may not also contract it should you have the disease but then you were asked to move from your house to the hospital to go and take your sample, were ok with that procedure?&lt;/p&gt; &lt;p&gt;R: Yes I had no option so I went there.&lt;/p&gt; &lt;p&gt;I: Did you walk or you picked a car?&lt;/p&gt; &lt;p&gt;R: I picked a car&lt;/p&gt; &lt;p&gt;I: So assuming you were the virus, don’t you think is might have endangered other people’s lives.&lt;/p&gt; &lt;p&gt;R: It would but I didn’t think of that.&lt;/p&gt; &lt;p&gt;I: You mentioned that when you were asked to quarantine you thought they were goin to give you some prescriptions only to find out it was vitamin C that was given.&lt;/p&gt; &lt;p&gt;R: Yes &lt;/p&gt; &lt;p&gt;I: Was that an expression of dissatisfaction?&lt;/p&gt; &lt;p&gt;R: Yes because I thought we will be given medicine, but they gave us vitamin C, so I even ask matron about why they only gave us vitamin C and she said they don’t have medicine for it.&lt;/p&gt; &lt;p&gt;I: So aside medication and the ones you mentioned, was there any other concerns that you actually raised to either your colleagues or In-charge about things you were expecting them to do or other thing they should consider.&lt;/p&gt; &lt;p&gt;R: No&lt;/p&gt; &lt;p&gt;I: With your work place, the architecture of the place, the proximity to each place or whether joint or not joint and the kind of medical equipment that you use like the bed capacity, the machinery among others and if your hospital is a referral unit or not, Do you think any of this or other characteristics of your facility makes your facility open to further outbreaks?&lt;/p&gt; &lt;p&gt;R: Yes, our hospital is a small place especially the emergency unit we have only 4 beds and the place is small.&lt;/p&gt; &lt;p&gt;I: So how do you manage those emergency cases when you have a lot of cases to deal with at a point?&lt;/p&gt; &lt;p&gt;R: We referrer some &lt;/p&gt; &lt;p&gt;I: When are treating a patient and through observing you can see that the case can be infectious yet you only have that unit to handle emergency yet they are reporting emergency cases but that place is no more usable or safe, how did you handle it?&lt;/p&gt; &lt;p&gt;R: When you come and the place is full we just tell you to go other facilities, and during the quarantine, I was told where the guy expired they closed that room.&lt;/p&gt; &lt;p&gt;I: In terms of the number of staff that you have to respond to emergency cases, do you think the facility has enough?&lt;/p&gt; &lt;p&gt;R: No, the staffs are small in number.&lt;/p&gt; &lt;p&gt;I: Which type of staff are needed to handle the type of cases per your own assessment&lt;/p&gt; &lt;p&gt;R: we need more nurses especially in emergency unit, we are small in number and that day when the guy expired we were only two there.&lt;/p&gt; &lt;p&gt;I: Were you there when he expired.&lt;/p&gt; &lt;p&gt;R: Yes, I was the one taking him to akonfo anokye, so It was only Abigirl and I that were staff nurse there.&lt;/p&gt; &lt;p&gt;I: How did you feel?&lt;/p&gt; &lt;p&gt;R: I wasn’t easy&lt;/p&gt; &lt;p&gt;I: Or you have seen a lot of it&lt;/p&gt; &lt;p&gt;R: For me, &lt;a&gt;I have not seen a patient who has expired and still bleeding, so that was what was scaring you.&lt;/a&gt;&lt;/p&gt; &lt;p&gt;I: So that was what was scaring you.&lt;/p&gt; &lt;p&gt;R: Yes&lt;/p&gt; &lt;p&gt;I: And when the virus was detected and the staff was suppose to work by a setting protocol, were you taken through training.&lt;/p&gt; &lt;p&gt;R: Yes&lt;/p&gt; &lt;p&gt;I: What kind of training.&lt;/p&gt; &lt;p&gt;R: For me, it was my night shift so I wasn’t there when they were doing the meeting, and I was punished for not coming because I was there when the patient expired.&lt;/p&gt; &lt;p&gt;I: With the Marburg specifically how was the information communicated to the staffs and the patients in the facility &lt;/p&gt; &lt;p&gt;R: The patient didn’t know about it.&lt;/p&gt; &lt;p&gt;I: The patients didn’t know?&lt;/p&gt; &lt;p&gt;R: Yes, because if they are told they will not return to the facility again, I don’t they will come so it was only the staffs&lt;/p&gt; &lt;p&gt;I: How did they give the information to the staff?&lt;/p&gt; &lt;p&gt;R: We have a Whatsapp group.&lt;/p&gt; &lt;p&gt;I: Only through that medium?&lt;/p&gt; &lt;p&gt;R: Yes, but those who were quarantined they called us and we had a meeting&lt;/p&gt; &lt;p&gt;I: Are aware whether your facility has any disaster management planning or strategic plan or a preexisting approach to alert staff when such things happen so staff are made to know those standard operating procedures for handling such situation, Does your have anything like that?&lt;/p&gt; &lt;p&gt;R: Yes&lt;/p&gt; &lt;p&gt;I: Can you describe it, in response to the Marburg how was it supposed to be.&lt;/p&gt; &lt;p&gt;R: With the Marburg they gave us overall, face mask and we had an isolation room for such cases so when you are going there, there’s no need to take things from the ward to that isolation. So we separated some of the items so when you are going there you take your nose mask, and overall.&lt;/p&gt; &lt;p&gt;I: A well …. Isolation unit&lt;/p&gt; &lt;p&gt;R: Yes &lt;/p&gt; &lt;p&gt;I: You mentioned how the sample was taken and sent out for testing, your journey to okonfo anokye teaching hospital, etc. but from your observation or what you heard are …… taking the sample, submitting and bringing it back, was it a smooth process, were there some challenges, getting sample out among the others.&lt;/p&gt; &lt;p&gt;R: They took those who were around to the lab for the investigation.&lt;/p&gt; &lt;p&gt;I: And there wasn’t any challenge in getting that done?&lt;/p&gt; &lt;p&gt;R: No&lt;/p&gt; &lt;p&gt;I: What about the sample that was taken from the patient to be tested for the Marburg, did you hear anything about delays or challenges getting it through to where it is supposed to be tested?&lt;/p&gt; &lt;p&gt;R: No &lt;/p&gt; &lt;p&gt;I: You mentioned that on your way to KAT the patient expired&lt;/p&gt; &lt;p&gt;R: No when we were about to go. &lt;/p&gt; &lt;p&gt;I: Ok when you were about to go and there was about one showing similar symptoms.&lt;/p&gt; &lt;p&gt;R: Yes the next day, someone can with the same complains and that person too was transferred to KAT and he too expired&lt;/p&gt; &lt;p&gt;I: Can you describe the process to transfer the patient, like through what medium, what particular unit where the patient taken from. I mean the evacuation process and how where the patient was taken from was decontaminated.&lt;/p&gt; &lt;p&gt;R: Like when we were able to transfer the patient to KAT?&lt;/p&gt; &lt;p&gt;I: Yes&lt;/p&gt; &lt;p&gt;I: The patient was in your ward before you transferred him&lt;/p&gt; &lt;p&gt;R: Yes, that was the isolation room&lt;/p&gt; &lt;p&gt;I: And then the patient died &lt;/p&gt; &lt;p&gt;R: Yes&lt;/p&gt; &lt;p&gt;I: So what was the decontamination procedure, how was the patient moved out, how you decontaminated the place for it to be safe for other people to use&lt;/p&gt; &lt;p&gt;R: The other person I wasn’t around but the first one, I was there so we did ….. for the patient, so the BP apparatus we were using and the bed spread and other things, we soaked it in chlorine solution for some hours before we washed them, we took it to the …..&lt;/p&gt; &lt;p&gt;I: Do you have a morgue at your facility &lt;/p&gt; &lt;p&gt;R: No we don’t have&lt;/p&gt; &lt;p&gt;I: How did you handle that?&lt;/p&gt; &lt;p&gt;R: The relatives were saying they don’t have money now so the patient was there for about 2hrs.&lt;/p&gt; &lt;p&gt;I: After expiring?&lt;/p&gt; &lt;p&gt;R: Yes, the patient was bleeding so we used …. Giving set to arrest the hemorrhage of the patient, and then we clean the body before called ….. morgue.&lt;/p&gt; &lt;p&gt; I: Sorry, those who were doing the cleaning of the body, were they exposed.&lt;/p&gt; &lt;p&gt;R: I was with abigirl doing it.&lt;/p&gt; &lt;p&gt;I: Do you think you were protected enough yourself&lt;/p&gt; &lt;p&gt;R: No No.&lt;/p&gt; &lt;p&gt;I: Can you describe how you were dressed and what you did&lt;/p&gt; &lt;p&gt;R: When the patient expired, we do …… for the patient and he was having NG tube so we removed the tube and the line tanola, so when we removed it the patient was still bleeding, and the eye was diluted but it was black like a vampire.&lt;/p&gt; &lt;p&gt;I: Then you were really scared.&lt;/p&gt; &lt;p&gt;R: Yes, because I have not seen a patient who has expired with that eye before, so we were even thinking it was a snake bite and he didn’t say it so my HR was saying that maybe it is poison because the eye was really black, so we arrested the hemorrhage and me I know that when someone expire the blood does come or it clots but this one he was bleeding and when the blood comes out it does not clot, it was fresh and I was thinking I was saying I have not seen some before so we were just cleaning it and we moved him to another place and he was bleeding again through the nostrils and the line again so we were just cleaning and we became fed up, later on we took tonica and arrested that place and removed all his cloths.&lt;/p&gt; &lt;p&gt;I: How were you dressed &lt;/p&gt; &lt;p&gt;R: We were wearing our normal scrub uniform, with surgical gloves and nose mask to do the work but unfortunately our in charge was not wearing nose mask and some of the blood silted on his face and he left all things and went out so he took the patient’s sample to the lab to check whether he has Herby and Retro so later on he was saying the patient was not having them so he was safe, so they told it Marburg.&lt;/p&gt; &lt;p&gt;I: So the patient was there for 2 hrs before they brought the results&lt;/p&gt; &lt;p&gt;R: Yes&lt;/p&gt; &lt;p&gt;I: And all this while were there other patients in the same ward&lt;/p&gt; &lt;p&gt;R: Yes, there were other patients there, for us we didn’t know it was Marburg or Covid or another thing so he was there till they came for the body.&lt;/p&gt; &lt;p&gt;I: And when the information came that it was Marburg what was done to the other patients who shared the room with the patient&lt;/p&gt; &lt;p&gt;R: They were discharge home and I don’t know whether they called them back&lt;/p&gt; &lt;p&gt;I: Did you know about any contact tracing &lt;/p&gt; &lt;p&gt;R: When I went there I was told the relative some too had it and died also.&lt;/p&gt; &lt;p&gt;I: Of the patient that expired and not the patient that were discharge &lt;/p&gt; &lt;p&gt;R: Yes of the patient that was expired not those that were discharge&lt;/p&gt; &lt;p&gt;I: You mentioned that you had and isolation unit and the Ambulance also, Did you have enough PPEs and ventilators in your facility to handle such things&lt;/p&gt; &lt;p&gt;R: Later on and they brought us some.&lt;/p&gt; &lt;p&gt;I: So aside from these what other equipment in your professional view do you think is needed to handle emergence outbreaks such us this one&lt;/p&gt; &lt;p&gt;R: Right now we need more PPEs&lt;/p&gt; &lt;p&gt;I: Which PPE specifically &lt;/p&gt; &lt;p&gt;R: Overall and face mask &lt;/p&gt; &lt;p&gt;I: Any other &lt;/p&gt; &lt;p&gt;R: Surgical gloves we have some&lt;/p&gt; &lt;p&gt;I: Does the emergency unit have a ventilator &lt;/p&gt; &lt;p&gt;R: No&lt;/p&gt; &lt;p&gt;I: So with all of this development, exposure and everything with yourself and other colleagues, was there a consoling unit that was set up for any staff the was traumatized with the event&lt;/p&gt; &lt;p&gt;R: No&lt;/p&gt; &lt;p&gt;I: Have you observed any other worker or yourself seem to be going through such trauma&lt;/p&gt; &lt;p&gt;R: No&lt;/p&gt; &lt;p&gt;I: With all this Marburg issue, did it affect your personal life, did you have to make any personal lifestyle changes&lt;/p&gt; &lt;p&gt;R: No&lt;/p&gt; &lt;p&gt;I: So it is not like after attending to every patient you have to sanitize your hand, you have to wash your hand, don’t you do that?&lt;/p&gt; &lt;p&gt;R: As for that you can ask my colleagues and I even told them that it we were to die we would have already so I need to protect myself, so for the surgical gloves I use it.&lt;/p&gt; &lt;p&gt;I: So those changes came after you quarantined for Marburg &lt;/p&gt; &lt;p&gt;R: Yes after &lt;/p&gt; &lt;p&gt;I: During Covid were you there?&lt;/p&gt; &lt;p&gt;R: No, we came May&lt;/p&gt; &lt;p&gt;I: Ok thank you, Is any question or anything that you would like to add that we may use for our understanding that we did not ask.&lt;/p&gt; &lt;p&gt;R: No&lt;/p&gt; &lt;p&gt;I: We are Grateful for time&lt;/p&gt; &lt;p&gt; &lt;/p&gt; &lt;p&gt; &lt;/p&gt; &lt;p&gt; &lt;/p&gt; &lt;p&gt; &lt;/p&gt; &lt;p&gt; &lt;/p&gt; &lt;p&gt; &lt;/p&gt; &lt;p&gt; &lt;/p&gt; &lt;p&gt;&lt;b&gt;Audio 1649816959&lt;/b&gt;&lt;/p&gt; &lt;p&gt;&lt;b&gt;Medical Doctor (46)&lt;/b&gt;&lt;/p&gt; &lt;p&gt;My name is Joshua Akufo Gyase.&lt;/p&gt; &lt;p&gt;I’m married and I have worked with chag for about 10 years&lt;/p&gt; &lt;p&gt;I was a nurse before becoming a doctor, all this while I was with chag and yes I have kids&lt;/p&gt; &lt;p&gt;After medical school I joined St. Benito or chag hospital, currently I’m a medical officer.&lt;/p&gt; &lt;p&gt;I: So in terms of the Marburg disease, how would you describe how it was detected and not necessarily the medical or the clinical approach that is used, but the administrative procedures that were followed after it was discovered that the cases were not normal, what administrative procedures were followed to help identify the condition as a Marburg?&lt;/p&gt; &lt;p&gt;R: First when we have such a case administrative wise we need to inform all stake holder, like here, I informed my medical sup and he also called the district director and they also came around to follow up, so administrative wise aside identifying it that was what we did, then afterwards the whole facility was also informed.&lt;/p&gt; &lt;p&gt;I: Did you have contact with any of the cases.&lt;/p&gt; &lt;p&gt;R: Yes, I’m the one who came in actually came in contact with the patient, I’m the one who discovered that it was a suspected case of heretic condition so that is what went on and I actually came in contact with the two patients &lt;/p&gt; &lt;p&gt;I: And the decision that went into the quarantine, what considerations went into where the staff would be quarantined and what needed to be done for them and the number of days etc.&lt;/p&gt; &lt;p&gt;R: The number of days was 14 days, the first thing is that the administration wanted to have a place for all the staff that came in contact with the patient, however because the facility could afford that then we decided that we will do home quarantine, so this place most of us are coming different places so we came from different places to rent, we were told not to travel and not go outside anyhow so the facility decided to offer the individuals who were quarantined some food stuffs so that they will not go out to buy of do anything and also management decided to visit regularly to make they have been quarantining themselves at home and not disobeying orders.&lt;/p&gt; &lt;p&gt;I: Aside from the unannounced visit to determine whether they are still in quarantine or not, was there any other measure in place to sort of enforce it so that the staff would not probably go out.&lt;/p&gt; &lt;p&gt;R: &lt;a&gt;Aside the unannounced visit there was regular calls to find out whether they are still around and as a sort of monitoring individual we call to find out have they are feeling and any signs they are experiencing at any moment.&lt;/a&gt;&lt;/p&gt; &lt;p&gt;I: And yourself how did you feel having come into contact with a deadly virus which you know what it could do, you are also quarantining at home, and since you are married your family as well and what thoughts were going through your mind during that period, how did you feel&lt;/p&gt; &lt;p&gt;R: As I said earlier that we are all coming from different places, so my wife and my kids are in Kumasi, so where I am they mostly come on weekends, so at that time I was ok that they were not around and if anything they will not be affected so even after covid which people assume that it is no more, I’m always wearing my mask so first thing is that I was sure of my protection because when I went to the patient I was in mask, I was in all those PPEs that I could think of , so in the first place I was not all that threatened with what happened and then when we got closer to the person I was in gloves so in this cases I didn’t feel any sense of danger and one of our nurses who was closer to the patient who came in contact with the blood of the patient, so he was advised I think he said something slashed on the eye either blood or a fluid, the first thing is that we asked him to wash so the ….. is a barrier so he was also encouraged not to fear, once ….. is there slash on the eye it didn’t get to any tissues I believed that it wasn’t a problem, so seriously to me I did have any fear that something bad will happen and I believed that the involved won’t be affected so I was not all that threatened.&lt;/p&gt; &lt;p&gt;I: During that time you were not all that threatened means that there was some bit of fear or something at least a little.&lt;/p&gt; &lt;p&gt;R: Of course you know we were not expecting it and something you were not expecting, when it comes you won’t take it just that easy, so of course once we were not expecting it, if it was something like malaria or stroke that we meet it every day so something you are not expecting and you’ve never thought of it then all of a sudden it come, so the first time you will think about it and we were thinking about it though but as you think about the bad side you also think about what you did right, if you think about what you did wrong, you will be thinking that it will bring you bad effect but the good things that you did then it will encourage you that ok I did this or that so in effect it will not come out bad but if you are like people who don’t use PPEs and also those who don’t observe the prevention method, and I always say it and people have been complaining I have been wearing mask even after covid and I say I just want to protect myself and not just working that’s why so in the first place I had some fear at least a little was there.&lt;/p&gt; &lt;p&gt;I: At the initial stage did that fear affect your sleeping pattern.&lt;/p&gt; &lt;p&gt;R: Yes, especially after the samples had been taken you were expecting to hear what will, and the first …. Started from when the samples of those patients was taken, l was expect to hear the results whether the outcome will be positive for the two patients or what so from this period till that time sleeping was not good after they took individual samples I will be wondering what the outcome is&lt;/p&gt; &lt;p&gt;I: So I can assume that it also affect your eating pattern as well &lt;/p&gt; &lt;p&gt;R: Seriously everything, even just for somebody to call your or whatever, it affected your whole life because you don’t know the outcome once the patient has died before you so if it comes out positive what next, that’s what you will be thinking and that time it wasn’t easy for us but by God’s grace we are cool.&lt;/p&gt; &lt;p&gt;I: So through this moment that you were not able to sleep sometimes and the other part of your daily life was affected, how were you able to cope?&lt;/p&gt; &lt;p&gt;R: Like I said earlier, you keep thinking about what you did right and for me what I did was watching movies and sometimes I wanted to read to take my mind off but we might read something and it will take your mind to clinical issues so I decided to be watching movies like cartoons and others just to release stress but when you finish watching them, it comes back to you. &lt;/p&gt; &lt;p&gt;I: How did your family help during that period?&lt;/p&gt; &lt;p&gt;R: I didn’t inform any of my family members expect my wife.&lt;/p&gt; &lt;p&gt;I: Any reason why&lt;/p&gt; &lt;p&gt;R: Yes, because they will go through the same trauma and by then I wouldn’t have slept if I have told my mother, brothers and sisters they would be calling every minutes so I didn’t tell them I only told my wife and for her I had to encourage her as well and if I didn’t tell her probably she might want to come around and then once the news start circulating she will ask me and of course my name was not mention but she will ask me and friends started calling, friends who were in medical school started calling that something like this has happened in your facility and I was like yes oo then they will say be careful and I’m like don’t worry, it was after the our results came negative that I was able to gather then courage to call them&lt;/p&gt; &lt;p&gt;I: In your facility aside from they calling to check if staff are abiding by the quarantine rules, is there any counseling office or anything organized for staff who are traumatized or feeling depressed due to the approach that ……. Speak to him or her.&lt;/p&gt; &lt;p&gt;R: Are you talking about that time or currently?&lt;/p&gt; &lt;p&gt;I: Yes within period and after immediately after quarantine &lt;/p&gt; &lt;p&gt;R: &lt;a&gt;After quarantine the medical Sup. met all of us but prior to the quarantine individuals were called to talk to before we all went home because by then we didn’t want to make the case alarming so individuals were called spoken to before we all went home and after the quarantine that we were spoken to together.&lt;/a&gt;&lt;/p&gt; &lt;p&gt;I: &lt;a&gt;There isn’t any say a counseling …. that anyone who felt mentally affected by the effect to approach for personal assistance&lt;/a&gt;&lt;/p&gt; &lt;p&gt;R: No &lt;a&gt;but I think we were told that we should keep talking to people that we know and people who were involved that in case they need any assistance of that sort or they feel that they are traumatized they should come around and talk to my boss, myself then the nurse manager&lt;/a&gt; and I think other people were also involved so it part our education as medical professional, people who go through this traumatic experience we call them, we have consoling unit not unit but individuals that we taken as especially those with HIV that they go to see time after time so if you have any issues we mostly refer them to these people. &lt;/p&gt; &lt;p&gt;I: So after the period of quarantine how did the whole exposure and then the quarantine affect you professionally let’s say when covid came we were washing and sanitizing our hand but then even though covid is still around that practice is not like when it first broke out, so after you came out of the quarantine is there something that you kept doing repetitively? &lt;/p&gt; &lt;p&gt;R: psychological I was affected that the job that we are doing is risky and I also learnt that like I said earlier that even after covid I’m still wearing a mask and I learnt a lesson that I should keep all my infection prevention very serious that is what advice I have been give to my nurses and my colleagues around so it has boost my spirit to continue to use my infection prevention seriously and then PPEs not to play with that so that is how it has affected me so much because we don’t when something of the nature will happen again.&lt;/p&gt; &lt;p&gt;I: But then the frequency at which you washing and sanitizing your hand did it change &lt;/p&gt; &lt;p&gt;R: oh it has increase&lt;/p&gt; &lt;p&gt;I: By how many times&lt;/p&gt; &lt;p&gt;R: You know before sometime you can see a patient without wearing gloves but this time we make sure that before we get close if it’s needed it not like we are going to wear gloves anyhow but if it’s needed you need to and then sanitizing my hand I will sanitize and sanitize all my stethoscope like we were supposed to do that but now I sanitize my hands, my stethoscope in-between patients &lt;/p&gt; &lt;p&gt;I: Did you have enough PPEs and other equipments to work&lt;/p&gt; &lt;p&gt;R: Yes, nut one thing is that it’s not enough mostly you Ghana it’s not enough &lt;/p&gt; &lt;p&gt;I: Can you explain where the gaps is&lt;/p&gt; &lt;p&gt;R: The truth of the matter is that sometimes it happens that the facility don’t have gloves so this becomes a challenge at times, sometimes this sanitizers it can happen that a section of the department will be struggling to get some and they are all administrative issues but you know here in Ghana you can talk much about that.&lt;/p&gt; &lt;p&gt;2. Place of isolation all those places sometimes we don’t have enough, this is the district first referring hospital all kinds of cases are referred to our place but we don’t have enough room as isolation center, we have isolation center for every condition which is just a single place and it is not even spacious so they are all challenging issues that we have concerning outbreak of such conditions so sometimes those PPEs, those isolation centers and even some instruments sometimes we have to use some tools or instruments like BP apparatus and other things like in the best way we were suppose to have an isolation room having their monitors, BP apparatus and other instruments just in that room but we don’t have things like that so in the first place this becomes a challenge in our facility&lt;/p&gt; &lt;p&gt;I: Can you describe your ICU, what is status and how does it help you to do your work?&lt;/p&gt; &lt;p&gt;R: Very bad because if we have to talk about it, if we have any other case like that we manage them at the isolation room like I said we bring the monitors and other things to that room&lt;/p&gt; &lt;p&gt;I: Do you have an ICU in your facility&lt;/p&gt; &lt;p&gt;R: We don’t, we manage them with our tools at especially the emergency that is where we normally manage them.&lt;/p&gt; &lt;p&gt;I: In terms of the facility, is there any standard written procedure within the facility as you have been working there for some years now that the facility usually applies anytime there’s an outbreak or an emergency case? What do you know about any existing operating standard procedures within the facility that is ….. when an emergency occurs such as the Marburg.&lt;/p&gt; &lt;p&gt;R: &lt;a&gt;Since I came what I can say is that mostly if something like happens we suspend all the cases and refer them with regards to surgeries we refer them, we suspend everything that the first thing we suspend and refer&lt;/a&gt;&lt;/p&gt; &lt;p&gt;I: Can I conclude that there isn’t any standing plan with procedures that the workers going to follow when you see this follow this steps anytime there’s an emergency or an outbreak, can I conclude that there isn’t any standing ground like that in your facility.&lt;/p&gt; &lt;p&gt;R: &lt;a&gt;Before we had nothing like that but now I think after this Marburg outbreak there have been some protocols of what to do when there’s an outbreak but before I don’t know much about that.&lt;/a&gt;&lt;/p&gt; &lt;p&gt;I: You mentioned earlier that they called the staff to sort of address you when the case was detected and that also includes phone calls when you were quarantined but aside from this mediums what methods were employed by management to communicate the news to all the staff and the patients as well in order to avoid the spread of the disease?&lt;/p&gt; &lt;p&gt;R: I think &lt;a&gt;we have facility page whatsapp page, information were sent to the page and then with regards to the community the facility went to the information centers to announce the situation so that they also be aware so we actually went to information centers around and for those who will be referring as I said we are a referring center so those who have to refer we had to send those information to those facilities, the …. Compound and the health centers around so that they will also change their referring center.&lt;/a&gt;&lt;/p&gt; &lt;p&gt;I: In terms of the security protocols people coming in and going out of the facility, has that changed and how will you describe it when the disease was detected &lt;/p&gt; &lt;p&gt;R: sincerely I will say no, it has not changed &lt;/p&gt; &lt;p&gt;I: In terms of the human resources that a referral center like yours need to manage outbreaks, do you think you have enough in terms of number and cadre of staff to manage an outbreak should it have been a mass outbreak&lt;/p&gt; &lt;p&gt;R: Our number seriously it’s not enough at all and aside the number the knowledge and the particular of people which have been here I don’t know if you have been here before, we are under fomenaa Asanti-Bekwai and we are working though but our number is small&lt;/p&gt; &lt;p&gt;The number is not enough at all like this place is a bit remote so when you post people here they don’t come and most of our categories of nurses are enrolled nurses, we don’t have enough of the diploma and degree nurses so as a doctor if you are working with such people you need to go over and over to make sure things are being done right and as a referring center, the work that we are doing at this place we don’t have the number and we don’t have the expertise at all.&lt;/p&gt; &lt;p&gt;I: In terms of the infection prevention the procedures that you used in the evacuation of the bodies from the facility, how was the condition of the morgue and how long did it take for the bodies to be moved to your facility’s morgue and then disinfecting the facility as in the wards where the deceased individuals were before they were moved.&lt;/p&gt; &lt;p&gt;R: &lt;a&gt;With regards to evacuating the bodies of this patients, the truth of the matter is that our place here is a bit remote so understanding of the people is a very critical issue that we tackle most of the time, with the first case came from the north so the moment the patient expired we were trying to talk to them and they didn’t want to understand anything so after they took the body to the north later on I think some of the relative was also affected and also died I think one or two, so understanding or illiteracy rate did not allow us to manage the body well so they took the body to the north saying that their people says bring it right away so we couldn’t manage it well but the second one was what we were able to manage well, we were able to talk with the family a bit so they sent it home and the district director also followed it up to make sure they dispose of it very well and I didn’t a lot of information about it but I was aware that the district director was following the second case which was from around the district so we could follow up but the first one we couldn’t follow up on them and you know Ghana they were able to move the body right from here to the north without any protection.&lt;/a&gt;&lt;/p&gt; &lt;p&gt;I: How long did it take for the body to be moved from the emergency unit that they were kept, where they expired to either the morgue or escorting the body&lt;/p&gt; &lt;p&gt;R: For the second case maybe 30 minutes&lt;/p&gt; &lt;p&gt;I: But the first case was longer &lt;/p&gt; &lt;p&gt;R: Yes, maybe they got there the next day&lt;/p&gt; &lt;p&gt;I: So the body was still in the emergency unit&lt;/p&gt; &lt;p&gt;R: No I mean the day the patient expired, she came in the morning and I think in evening or afternoon she expired but I don’t how long it took for them to move him&lt;/p&gt; &lt;p&gt;I: Was the expired person in the same room with other patient until he or she was moved &lt;/p&gt; &lt;p&gt;R: No, before the detection there was no patient in the ward he was alone, he came at night and that night there was somebody but when we came to see and realized that the case was bad we moved the patients for that place &lt;/p&gt; &lt;p&gt;I: Do you have a morgue&lt;/p&gt; &lt;p&gt;R: No, we have a private one that we send them to that is about 30 minutes from the facility to the place, we are yarning for so if you will come build one for us&lt;/p&gt; &lt;p&gt;I: When the ambulance are to be called to escort the body, were they aware of the likely risk and from your personal observation do you think they could also have exposed themselves during process &lt;/p&gt; &lt;p&gt;R: After the incident they were told so they were given some PPEs because right away we started that people don’t infect themselves so I remember they were told and we had to help them to do all those things &lt;/p&gt; &lt;p&gt;I: Do you have ventilators and maybe testing kits or a mini lab for testing things that you could get in your facility.&lt;/p&gt; &lt;p&gt;R: Yes, we have a lab&lt;/p&gt; &lt;p&gt;I: Ventilators&lt;/p&gt; &lt;p&gt;R: No ventilator&lt;/p&gt; &lt;p&gt;I: Are you aware of any policy or guidelines on the working relation between GHS and CHAG&lt;/p&gt; &lt;p&gt;R: Yes&lt;br&gt; I: With regards to the district that you are in now, what has been the working relation with your facility and the district health directorate and other GHS facilities?&lt;/p&gt; &lt;p&gt;R: For us I don’t know much with regards to whether , the district director come here for every information that they need regarding any case that need public attention they are on us, public health issues, public health concerns they are on us for everything so we are working hand in hand with them&lt;/p&gt; &lt;p&gt;I: So when they are sharing say logistics to GHS, does your facility also receive the same logistics &lt;/p&gt; &lt;p&gt;R: When they sometimes they might but the truth of the matter is that we don’t receive much from them, it was during this Marburg issue that they planned to bring us PPEs but even that was few.&lt;/p&gt; &lt;p&gt;I: Have you experience any challenge in responding to any emergencies and also disease surveillance, have you had any challenges with the district health system in terms of working with them.&lt;/p&gt; &lt;p&gt;R: No, apart from items or PPEs and those things the moment we call them they will be here right away, except that sometimes taking samples for testing that is the only issues that we have with them but responding to us they do.&lt;/p&gt; &lt;p&gt;I: So can we conclude that your district health directorate is very accommodating&lt;/p&gt; &lt;p&gt;R: Yes I will say so.&lt;/p&gt; &lt;p&gt;I: In terms of contacting them are there instances where if you have to contact the district directorate you may have to use an informal way of doing so in order to get their attention&lt;/p&gt; &lt;p&gt;R: Yes, they communicate to us through whatsapp and other thing, aside the formal ways they call us and come around.&lt;/p&gt; &lt;p&gt;I: Aside from the district directorate, are there other agencies or key individuals that you also collaborate with or partner with to handle emergencies or issues of importance in you facility? &lt;/p&gt; &lt;p&gt;R: &lt;a&gt;For us being a CHAG institution, I believe that mostly its CHAG facilities, CHAG individuals and doctors from individual centers I’m not aware of any agencies that we work with.&lt;/a&gt;&lt;/p&gt; &lt;p&gt;I: So you are not sure whether your facility receives donations or resources from other agencies or facilities&lt;/p&gt; &lt;p&gt;R: No&lt;br&gt; I: With regards to Marburg, apart from the district health directorate that brought you PPEs you didn’t get any resources from other institutions or agencies&lt;/p&gt; &lt;p&gt;R: I’m not aware &lt;/p&gt; &lt;p&gt;I: Aside from working with facilities in your catchment area, do you have any other established relationship with any particular facility(s) that you always work with to get task completed &lt;/p&gt; &lt;p&gt;R: Yes, that was the bekwai hospital &lt;/p&gt; &lt;p&gt;I: Is it the same as the formenaa hospital&lt;/p&gt; &lt;p&gt;R: No formenaa is a health centre not a hospital but emergency cases that we need something or we need to do something we contact bekwai &lt;/p&gt; &lt;p&gt;I: And when you do what is usually the responds &lt;/p&gt; &lt;p&gt;R: Usually they are receptive but sometimes they don’t get our task completed than to send to CAT &lt;/p&gt; &lt;p&gt;I: I understand that one of the patients who was later found to have the Marburg went to the formenaa hospital I think for three days and didn’t get better before he came to &lt;/p&gt; &lt;p&gt;R: That was the first case &lt;/p&gt; &lt;p&gt;I: Ok so is it the same as the formenaa health center that you are talking about?&lt;/p&gt; &lt;p&gt;R: Yes&lt;/p&gt; &lt;p&gt;Thank you&lt;/p&gt; &lt;p&gt; &lt;/p&gt; &lt;p&gt; &lt;/p&gt; &lt;p&gt; &lt;/p&gt; &lt;p&gt; &lt;/p&gt; &lt;p&gt; &lt;/p&gt; &lt;p&gt; &lt;/p&gt; &lt;p&gt; &lt;/p&gt; &lt;p&gt; &lt;/p&gt; &lt;p&gt; &lt;/p&gt; &lt;p&gt; &lt;/p&gt; &lt;p&gt; &lt;/p&gt; &lt;p&gt; &lt;/p&gt; &lt;p&gt; &lt;/p&gt; &lt;p&gt;&lt;b&gt;Audio 1678227400&lt;/b&gt;&lt;/p&gt; &lt;p&gt;&lt;b&gt;Nurse Officer 36&lt;/b&gt;&lt;/p&gt; &lt;p&gt;&lt;b&gt; &lt;/b&gt;&lt;/p&gt; &lt;p&gt;I’m Mary Boatima Tumesi, 36 year old &lt;/p&gt; &lt;p&gt;I’m married with 2 kids and I have been at St. Benito for 10 years now &lt;/p&gt; &lt;p&gt;I: With the Marburg can you tell us what administrative procedures was taken when you realized that something is not normal with the symptoms we are dealing with, what administrative procedures went into getting the testing out and coming out with this announcement of an outbreak .&lt;/p&gt; &lt;p&gt;R: The patient name is Kofi Antwi from ankese in bekwia municipality who is 51 years old, he came to the facility on the 28&lt;sup&gt;th&lt;/sup&gt; of June by that time we already had one case on the 26&lt;sup&gt;th&lt;/sup&gt; so he also came in on the 28&lt;sup&gt;th&lt;/sup&gt; that was 2022 with the complains of vomiting and loose watering stool so it was an OPD case that came to the emergency side and was accompany by an ODP nurse so they came there, we welcomed them the nurse handed over to us that it is an emergency treatment issues that was having the treatment of the patient and he had already gone to the prescriber in the consulting room so on the emergency treatment issue the prescriber ask us to pass an NG tube for the drainage and we should setup an oxygen for the patient so we made him comfortable on a ready bed and we pass the NG tube for the drainage because when he came the stomach was extended so after passing we had this blood fluid and we drained that blood fluid from the abdomen and the treatment that we gave the prescriber asked us to give him omiprazon, guscopran and antacid.&lt;/p&gt; &lt;p&gt;I: So when you realized that what you were observing wasn’t normal which means there’s a need to go beyond your facility to face what your facility is presented with, what administrative procedures were put in place until you were able to detect that it was Marburg, what administrative procedures were put place like in the bringing the departmental heads together to decide how the sample should be taken out, and then sending it out what was done within the facility until you realized that it was Marburg.&lt;/p&gt; &lt;p&gt;R: Like what we did for him before we realizing we had to take sample for investigation.&lt;/p&gt; &lt;p&gt;I: Yes&lt;/p&gt; &lt;p&gt;R: &lt;a&gt;The doctor asked us give one unit of … blood to him and later he also asked to do some lab investigation&lt;/a&gt; which include the FBC, the urine array and DUU …. For him &lt;/p&gt; &lt;p&gt;I: Whose decision was it for the sample to be taken out for testing?&lt;/p&gt; &lt;p&gt;R: It was from doctor Ata &lt;/p&gt; &lt;p&gt;I: So that process was it a smooth process, how was the sample taken out, who was it given to, what happened afterward with the staff that had contact with the patient.&lt;/p&gt; &lt;p&gt;R: &lt;a&gt;After taking the sample for investigation the staffs who were involved were quarantine for 2 weeks.&lt;/a&gt;&lt;/p&gt; &lt;p&gt;I: When it comes to your work and your personal life when eventually it came back it was Marburg disease, did this news affect your everyday lifestyle, medical practice, what changed after you heard the news that what you actually worked on was Marburg disease.&lt;/p&gt; &lt;p&gt;R: When I was called by the MO and the NO, they breaking the news, I was very down in the sense that like me thinking I worked on the patient so I thought I may have this virus so I was very down.&lt;/p&gt; &lt;p&gt;I: How did they break the news to you&lt;/p&gt; &lt;p&gt;R: The MO called us and we went to his office to tell us this is the result and the investigate was done&lt;/p&gt; &lt;p&gt;I: What measures were put in place in response when they realized It was Marburg &lt;/p&gt; &lt;p&gt;R: &lt;a&gt;At the emergency side we have two rooms for the emergency so quickly they turned one room which has three beds into an isolation unit and we were given PPEs to wear when we are attending to the patient we should wear those PPEs&lt;/a&gt;&lt;/p&gt; &lt;p&gt;I: And you mentioned that when it was broken to you, you were sad and you even got scared that you might have gotten it but when you had that feeling did it affect your work and how you relate with others?&lt;/p&gt; &lt;p&gt;R: Yes it affected my work because I became very conscious when attending to patients because I don’t know the patient I will attend to.&lt;/p&gt; &lt;p&gt;I: So were you washing your hand after attending to a patient&lt;/p&gt; &lt;p&gt;R: Yes, after every procedure I was washing my hand, wearing gloves, nose mask everywhere I go.&lt;/p&gt; &lt;p&gt;I: At that point I’m sure you expected to be putting on the PPE at all times, how was that experience knowing right after covid there is another episode of wearing the PPE around, how did you feel going through that again.&lt;/p&gt; &lt;p&gt;R: For me I wasn’t around during the covid time, I was in school then so I didn’t experience wearing the PPE but it’s this one that I experience wearing it, and wearing it around is not easy because of heat it’s not easy wearing PPEs and attending to patients so it wasn’t comfortable but I had to wear it &lt;/p&gt; &lt;p&gt;I: And your relationship with other staff, your family you have your kids now that you are supposed to live 2 weeks away from them during the quarantine how did that affect your social life with your family as well as your colleagues &lt;/p&gt; &lt;p&gt;R: With my family I don’t stay with them, they are in Kumasi and I am in dompoase so I’m not with them.&lt;/p&gt; &lt;p&gt;I: Were you quarantined at the time.&lt;/p&gt; &lt;p&gt;R: Yes, I was quarantine for 14 working days&lt;/p&gt; &lt;p&gt;I: At home?&lt;/p&gt; &lt;p&gt;R: Yes at home&lt;/p&gt; &lt;p&gt;I: During that period when the Marburg was detected and those immediate actions were enforced, were there any institutional policies at the period that you feel you are not comfortable, were there things that were done that you thought that this shouldn’t be the case or you were no comfortable with.&lt;/p&gt; &lt;p&gt;R: No&lt;br&gt; I: So the kind of assistants or support system from the facility, were they adequate&lt;/p&gt; &lt;p&gt;R: I will say it wasn’t adequate, because the emergency room is small and the PPEs too it wasn’t enough for all staff and our staff are not enough for the emergency unit, we are like 15 staff for the unit.&lt;/p&gt; &lt;p&gt;I: In terms of your family, what were some of the support systems that you had from your family during that time? How did you break the news?&lt;/p&gt; &lt;p&gt;R: I didn’t tell them because they will not be able to take it well psychologically because they will come and see if it’s really true.&lt;/p&gt; &lt;p&gt;I: Because you also didn’t them to come into contact with you.&lt;/p&gt; &lt;p&gt;R: Yes, so up to now they don’t know about it even after.&lt;/p&gt; &lt;p&gt;I: Now that you know that you are ok&lt;/p&gt; &lt;p&gt;R: Yes, they will think it’s still there&lt;/p&gt; &lt;p&gt;I: At the time with the fear, how did it affect your sleep pattern?&lt;/p&gt; &lt;p&gt;R: You will sleep and in the middle of the night you wake up and be thinking of all the signs and symptoms when you and urinate you check if there’s blood and when you defecate you check if there’s blood before you flash so it wasn’t easy.&lt;/p&gt; &lt;p&gt;I: And your eating pattern &lt;/p&gt; &lt;p&gt;R: I wasn’t very careful with my eating pattern, I was eating more of the vegetables and making sure I was eating fruit as well so I was very careful about that.&lt;/p&gt; &lt;p&gt;I: So when you were quarantined, were you anxious, afraid, how was the feeling?&lt;/p&gt; &lt;p&gt;R: The feeling was mixed for me, the first one is me resting like not going to work, I was happy for that one and the other side that was bad for me is me knowing that I came in contact with the patient for that I wasn’t happy about that, and I wasn’t relating to my colleague and not calling my family that one wasn’t good.&lt;/p&gt; &lt;p&gt;I: So you were not relating to your colleague, not calling your family so how were you able to cope?&lt;/p&gt; &lt;p&gt;R: &lt;a&gt;I was calling those who were involved, we were talking to ourselves, encouraging ourselves so every day we will call one or two times to check on each other and to know if anyone had the signs and symptoms.&lt;/a&gt;&lt;/p&gt; &lt;p&gt;I: Did you decide to quarantine at home&lt;/p&gt; &lt;p&gt;R: No, it from our MO and nurse manager&lt;/p&gt; &lt;p&gt;I: What is your impression about quarantining at home for such a disease&lt;/p&gt; &lt;p&gt;R: I became very conscious of my daily activities concerning any outbreak&lt;/p&gt; &lt;p&gt;I: So like the covid they had isolation centers that they were quarantining people but this one you weren’t given any option that you can quarantine here or you choose to quarantine at home but you were told to quarantine at home that is what it is right?&lt;/p&gt; &lt;p&gt;R: Yes&lt;/p&gt; &lt;p&gt;I: With your work environment do you have this impression that your facility the design, the equipment, and devices you have there and the work you do the role of that facility predisposes it to outbreaks &lt;/p&gt; &lt;p&gt;R: Yes&lt;/p&gt; &lt;p&gt;I: In what way&lt;br&gt; R: Because our building we have one building that contains all our departments in one building which is also not a story building.&lt;/p&gt; &lt;p&gt;I: How do you manage?&lt;/p&gt; &lt;p&gt;R: So with this get outbreaks is very easy.&lt;/p&gt; &lt;p&gt;I: Are you aware of your facility having an internal emergency and disaster management plan or an exist document, plan or strategy on how to manage emergency or disasters like this&lt;/p&gt; &lt;p&gt;R: We have been given PPEs and we have two units for the emergency, we use one side for isolation so in case of any outbreaks we have an isolation room for such cases&lt;/p&gt; &lt;p&gt;I: So we know that we have standard operating procedures for setting things that we do, so we want to find out if there’s any maybe and SOP or a protocol that you follow when there’s an emergency like …… and during covid time there was a protocol for you, is there any exist protocols for all emergency cases so that depending on the kind of emergency it can be pointing to suite that condition.&lt;/p&gt; &lt;p&gt;R: We were given chlorine solution to disinfect all our surroundings and when a car brings a patient to the facility, once the patient comes out of the car we disinfect the car that brought the patient to prevent any infection.&lt;/p&gt; &lt;p&gt;I: What kind of communication structure existed during the outbreak, how was information shared among the workers and patient when the disease was detected.&lt;/p&gt; &lt;p&gt;R: With that of the patient, our OPD every morning we were educating them on Marburg and we had posters on Marburg &lt;/p&gt; &lt;p&gt;I: To secure the patient and staff, in addition to the quarantine for those who were exposed and the awareness creation what other measure were put in place to ensure that the facility is safe for both patient and the workers.&lt;/p&gt; &lt;p&gt;R: We were not wearing gloves to like open doors and we were always disinfecting our knobs, chair, desk like we were always disinfecting and we were also …… to find out those with serious cases &lt;/p&gt; &lt;p&gt;I: Did you receive any training on how to manage outbreaks from your facility or CHAG or GHS on the Marburg specifically.&lt;/p&gt; &lt;p&gt;R: Yes, we had training with the nurse manager on how to go about on such case by training us on how to wear the PPEs before attending to them so we had a short workshop on how to wear the PPEs.&lt;/p&gt; &lt;p&gt;I: Your staff strength to manage the outbreaks like this one do you think you lack the cadre of staff you needed or the number of staff you needed to handle it, what was your impression on the staff strength and the work that needed to be done at the time, do you think you lack setting cadre of staff or the number of staff you needed to do the work.&lt;/p&gt; &lt;p&gt;R: &lt;a&gt;We lacked staff during that time because seven of us went to quarantine so the nurse manager had to go bring staff from other units to help the remaining at emergency unit.&lt;/a&gt;&lt;/p&gt; &lt;p&gt;I: Which unit helped through that process&lt;/p&gt; &lt;p&gt;R: OPD, general ward helped.&lt;/p&gt; &lt;p&gt;I: So you say that your human resource capacity is not that adequate to handle such things&lt;/p&gt; &lt;p&gt;R: Yes&lt;/p&gt; &lt;p&gt;I: With the collection of sample you describe briefly earlier, which agency do you work when it comes to collecting sample for testing?&lt;/p&gt; &lt;p&gt;R: We work with disease and control at formenaa health center we called them first, afterwards the sample is taken and we send it to Nuguchi for investigation.&lt;/p&gt; &lt;p&gt;I: And were any challenges during the process&lt;/p&gt; &lt;p&gt;R: The lab technician will come and take the sample maybe the director or the disease control people will not come for it early so the lab technician has to go and put it in his refrigerator till the next day so they can come pick it for the investigation.&lt;/p&gt; &lt;p&gt;I: With the human resource again, when it comes to the thing such as the priority issues, how is the collaboration between staff and department like to get results with your experience with Marburg&lt;/p&gt; &lt;p&gt;R: Everybody was engaged like everyone wanted to help.&lt;/p&gt; &lt;p&gt;I: The evacuation, decontamination process that was used during the Marburg detection, can you briefly describe it like you had to spray some units so aside from that the patient that were tested, moving them out, the materials that were used to treat them, what procedures did you use as in the standard operating procedures to ensure that the place is safe to use? &lt;/p&gt; &lt;p&gt;R: We disinfected whatever we used on them with chlorine solution.&lt;/p&gt; &lt;p&gt;I: Were you satisfied with the process from your observation, do you think it could have been done better.&lt;/p&gt; &lt;p&gt;R: Yes, it could have been done better&lt;/p&gt; &lt;p&gt;I: In what ways&lt;/p&gt; &lt;p&gt;R: If we were having enough space.&lt;/p&gt; &lt;p&gt;I: You mentioned earlier that there 7 of you that were quarantined.&lt;/p&gt; &lt;p&gt;R: That is the nursing side, we had prescribers also quarantined so were like 14 and 7 were nurses.&lt;/p&gt; &lt;p&gt;I: If we look at the devices, equipment and supplies that generally a hospital may need to either prevent, detect or respond to in disease outbreak from your experience of over 10 years in this facility, which devices and equipment do you think are not available but needed to prevent or detect or respond to outbreaks.&lt;/p&gt; &lt;p&gt;R: &lt;a&gt;We are having only 1 monitor to monitor patients who come around and also our ……. We don’t have enough and also when we come to the thermometers too we don’t have enough&lt;/a&gt; and since I’m not working in the lab I can’t say much for them but that one too I think we are in shortage but I will not know the exact one. &lt;/p&gt; &lt;p&gt;I: Do you have enough ventilators and how many do you have?&lt;/p&gt; &lt;p&gt;R: We don’t have any at all&lt;/p&gt; &lt;p&gt;I: And covid they were referral patients to your facility &lt;/p&gt; &lt;p&gt;R: I wasn’t there so I can’t say&lt;/p&gt; &lt;p&gt;I: Was your ambulance system ok &lt;/p&gt; &lt;p&gt;R: We were using ours as well as the national one &lt;/p&gt; &lt;p&gt;I: And you have enough technicians to be managing emergency cases&lt;/p&gt; &lt;p&gt;R: We don’t have any emergency nurses, those working there are nurses but not trained emergency nurses&lt;/p&gt; &lt;p&gt;I: Do you think your ICU reliable &lt;/p&gt; &lt;p&gt;R: It’s very reliable &lt;/p&gt; &lt;p&gt;I: So you don’t have any challenges&lt;/p&gt; &lt;p&gt;R: Sorry we don’t have an ICU unit, it the emergency that treat all those cases, yes the same emergency unit that we have a 7 bed capacity that treat all this ICUs&lt;/p&gt; &lt;p&gt;I: Do you think you have enough testing kits to manage a wide spread outbreak should it have been so.&lt;/p&gt; &lt;p&gt;R: I was working at the covid time, I was on study leave&lt;/p&gt; &lt;p&gt;I: When all of this was happening like you being quarantine, issues about inadequacy in the facility to manage things, human resource capacity low then you cannot predict how the picture was going to be, How did you manage it as a person to ensure that you kept your mental well being upright and you were able to do your work. What did you for yourself?&lt;/p&gt; &lt;p&gt;R: I made sure to take those fears of acquiring any outbreak by working&lt;/p&gt; &lt;p&gt;I: Is there any consoling unit or something that workers are told of so that if they need assistance with any mental issues that you wanted to deal with, and anxieties related to the outbreak you could go to&lt;/p&gt; &lt;p&gt;R: No, they don’t have any.&lt;/p&gt; &lt;p&gt;I: So if you are going through any anxiety, you have to manage it yourself&lt;/p&gt; &lt;p&gt;R: Yes, you have manage it yourself &lt;/p&gt; &lt;p&gt;I: Is that easy&lt;/p&gt; &lt;p&gt;R: It not easy, it takes time before you can manage it yourself to be able to be free from it&lt;/p&gt; &lt;p&gt;I: During the management of the outbreak, was there any time when either you as the worker or the facility as a unit had to rely on probably informal relationships or informal processes to get things done based on how urgent the situation was, did you experience anything like that?&lt;/p&gt; &lt;p&gt;R: No&lt;/p&gt; &lt;p&gt;I: Do you have any questions for us?&lt;/p&gt; &lt;p&gt;R: Is there any motivation or show working inclusive&lt;/p&gt; &lt;p&gt;I: Unfortunately there isn’t any but the findings from the study may help get support for your facility.&lt;/p&gt; &lt;p&gt;I: Thank you&lt;/p&gt; &lt;p&gt; &lt;/p&gt; &lt;p&gt; &lt;/p&gt; &lt;p&gt; &lt;/p&gt; &lt;p&gt; &lt;/p&gt; &lt;p&gt; &lt;/p&gt; &lt;p&gt; &lt;/p&gt; &lt;p&gt; &lt;/p&gt; &lt;p&gt; &lt;/p&gt; &lt;p&gt; &lt;/p&gt; &lt;p&gt; &lt;/p&gt; &lt;p&gt;&lt;b&gt;Audio 1529702968&lt;/b&gt;&lt;/p&gt; &lt;p&gt;&lt;b&gt;Nurses Officers 34&lt;/b&gt;&lt;/p&gt; &lt;p&gt;I ; I think yesterday we fifnished with the demographic aspect with the experienced with the quarrantining. please can you hear me?&lt;/p&gt; &lt;p&gt;R; Yes, I can hear you.&lt;/p&gt; &lt;p&gt;I; with the experienced with the quarrantining, how it affected your relationship with your colleagues,patients and also we looked at the equipments cab in your facility and the nature of your archtectural environment that could expose the outbreak. That is where we got to yesterday. Let me start from that particular question again. So interms of your facility as i mention yesterday we look at how the buildings the construction, the design if their packed togrther or scarted. If you have enough space or not your facility or referal unit, do you believe any of these could possibly make or pu your facility at risk for further outbreaks?&lt;/p&gt; &lt;p&gt;R; Oh yes the last time I explained that the facility is still under development so we don't have enough space as in with the bed capacity and with the structures that we have.&lt;/p&gt; &lt;p&gt;I; And i think we also talking about human resource capacity and iI ask if you have been the kind of training you been taken through to response to an out break such as this so after the preparation of the MALBURG diseases then the workers are preped to prepare to respond. What kind of training did they take you through to be able to manage the situation?&lt;/p&gt; &lt;p&gt;R; They did a workshop for us on how to handle such a case, I think ICT, Infection , protection ,control people bi. Yeah they came around to organized a workshop for us and the available staff and the items we may need in case we suspect another case.&lt;/p&gt; &lt;p&gt;I; That it include any sort of programme or activity like demontration of how to handle situation?&lt;/p&gt; &lt;p&gt;R; Yes please&lt;/p&gt; &lt;p&gt;I; Okay. And then during the period did they highlight equipment that you would need that are not in your facility?&lt;/p&gt; &lt;p&gt;R; I don't think so. Tho &lt;a&gt;we had everythingbut it was'nt enough&lt;/a&gt;. it was just small things like the staff that we might need. Just something little just to if incase we suspect something or have the caese again.. it was'nt in abundant.&lt;/p&gt; &lt;p&gt;I; Do you have names of specific of such things?&lt;/p&gt; &lt;p&gt;R; Yeah they brought us some &lt;a&gt;overall suites &lt;/a&gt;that in case because one of the emengency room was used as isolation room .it has two rooms as in wards. it does'nt have enough bed capacity. I think every room has three so they took one as an isolation ward and the they trained us on how to gound and don in the suit and how to prevent ourselves in other not to get infected and infect others too in case we suspect such a case.&lt;/p&gt; &lt;p&gt;I; But when you look at the training you have been through and the actual practice, were there some challenges you faced when you were executing the things you learned from the work?&lt;/p&gt; &lt;p&gt;R; Execute the things that we lack?&lt;/p&gt; &lt;p&gt;I; The things you learnt at the workshop?&lt;/p&gt; &lt;p&gt;R; Okay.the challenges?&lt;/p&gt; &lt;p&gt;I; Yeah&lt;/p&gt; &lt;p&gt;R;Oh just as I said , the items or the equipments they brought to us were were'nt enough because say if we have ten staff at the emergency unit and we have the goun like two or three, that it mean we are going to select a particular number of people toalways go to the isolation ward or what?&lt;/p&gt; &lt;p&gt;I; Yeah&lt;/p&gt; &lt;p&gt;R; Yeah. So it was'nt that enough or does it mean if I wear it you have to, it's disposeable too but everything was showing that if i wear it i shoud'nt dispose it so that the other person too can wear it for the next time becaause it was'nt enough. And i think that won't help because we are trying to prevent spread of infection, and things that we are suppose to discard are not discarded and i don't know how we are going to disinfect the body suit so i saw that the staff that they brought too were'nt enough for the facility or for that programme. I thing that were my challenges.&lt;/p&gt; &lt;p&gt;I; When we look at your sample transfer, transfering the sample you were taken from the cases for testing and bringing it back. I am asking this question because during one of the training session some .......... were organise for mismanagement on the of the issues that came out ..................was that there ia always a problem with transfering sample from facility tothe district offices for them to test and bringing it back. So I want to know in your case when yours was being done what was some of the challenges encounted in tranfering samples for testing and bringing it back?&lt;/p&gt; &lt;p&gt;R; &lt;a&gt;There has always beeenan issue with even when we talk about referral cases, sometime getting an ambulance, it becomes very deficult. &lt;/a&gt;Maybe it might be a case that there is a hospital ambulance which is only one but might have taken a patient for referral and calling the national ambulance, sometime it is not easy to reach and then. Even if you reach them it becomes deficult for them to come. They will keep on given axcuses tho they will come but not on time.&lt;/p&gt; &lt;p&gt;I; And that bring me to another issue with the.... I think our last convesation you mention you don't have morg to keep people who have expired in a case where prevention of the spread is very critical . How did you manage the evacuation and decontamination of the areas that were exposed?&lt;/p&gt; &lt;p&gt;R; Since the hospital don't have morg,after the body was being transfered or taken out of the hospital, we use the 0.5 chlorine sollution to disinfect the place and we clean it afterwords.&lt;/p&gt; &lt;p&gt;I; What is your impression about the process? Do you think it is good enough?&lt;/p&gt; &lt;p&gt;R; Okay from what i have learnt and my experienced and this was my first time knowing about MARBURG.Ideally that is what we use to decontaminate or disinfect. But i was thinking an infectious disease like MARBURG which is very deadly maybe they might have a specific way, maybe being a form of spraying odr something .......i don't know. I was thinking like that if something of that sor could be done.&lt;/p&gt; &lt;p&gt;R2; Please were you there during the covid time?&lt;/p&gt; &lt;p&gt;R; No please.&lt;/p&gt; &lt;p&gt;R2; Okay. I wanted to find out if it was the same chlorine they were using but if you were not there ..fine.&lt;/p&gt; &lt;p&gt;I; Do you have an ICU unit?&lt;/p&gt; &lt;p&gt;R; No please&lt;/p&gt; &lt;p&gt;I;So the emergency unit that you have.&lt;/p&gt; &lt;p&gt;R; mmm&lt;/p&gt; &lt;p&gt;I; Do you have ventilation ?&lt;/p&gt; &lt;p&gt;R; We only open the louvers for ventilation&lt;/p&gt; &lt;p&gt;I ; So my final question. The coping mechanism you use to deal with your anxieties with the covid outbeak in your facilty, and then the likely infection that we thought it could be part of part of the infected person but didn't happened all of these might have generated some level of fear which we spoke about it yesterdayand you use some measure to deal with it, you mention that you speak with colleagues ,sometimes you speak to each other, also you were in your room watching TV most at time and the others. With the coping mechanism you used which ones from your observation didn't particularly work for you?&lt;/p&gt; &lt;p&gt;R; I think the watching of movies because tho you are trying to ...say... diversional terrapy, trying to divert your mind from what is going on but sometimes it wasn't working.&lt;/p&gt; &lt;p&gt;I; Okay finally i will break it into two bythe same question tho. To advise the facility on management on helping workers deal with trouma oranxieties that was originated from things like this......... emergency situation like this outbreak?&lt;/p&gt; &lt;p&gt;R;; As in advising my management?&lt;/p&gt; &lt;p&gt;I; Yeah&lt;/p&gt; &lt;p&gt;R; I think i would have advised them that in case of ...a situation like ours when we went through, they should check on their staffs and then assuring them on other things like tho not telling them any huge or promising them with anthing but at least talking to somebody feels that the person is being cared or if in case i even get infected i have the support from the facility because ....i am just opening up because they earlier told me they are some of the things they are not going to ....&lt;a&gt;When we came on quarrantine nobody called to even ask of how we are feeling. The only thing they came around was i think two or three days after the quarrantine after we came to the house, they came look for us and brought us some few food stuffs for us ...at least support us. That was all till the two weeks was over and then we repoted to work. honestly for me, i felt so bad about it but i was like no in human nature but i was expecting maybe noe even anyone the nurse manager or the incharge could have even called to ask us how we were fellen and then if we are experiencing anything.&lt;/a&gt; But nobody or even a group was created for us to share our experiences and then talking to each other could have made us relax or taken away some fear from us but non was done. We were just indoors till the two weeks were over.&lt;/p&gt; &lt;p&gt;I2; Sorry about that .&lt;/p&gt; &lt;p&gt;R; Oh it's okay&lt;/p&gt; &lt;p&gt;I; Is there any question or comment you want to ask or give?&lt;/p&gt; &lt;p&gt;R; No I don't have any question .&lt;/p&gt; &lt;p&gt;I2; After coming out of the quarrantine how was it affeced you professionally in terms of how you work?&lt;/p&gt; &lt;p&gt;R; For me it has not affected me.&lt;/p&gt; &lt;p&gt;I2; So you don't wash your hand after attending to every patients .&lt;/p&gt; &lt;p&gt;R; For that one it is a routin way on how we use to work.You know as a nurse, when i go to a ward or even when i am in my house. So for that one we all know it.I have been doing it often not because of MARBURG. &lt;/p&gt; &lt;p&gt;I2; Thank you &lt;/p&gt; &lt;p&gt;I; Thank you very much&lt;/p&gt; &lt;p&gt;R; You are welcome &lt;/p&gt; &lt;p&gt;I; If there ia any need for follow up or clarify anything we will let you help us with it.&lt;/p&gt; &lt;p&gt;R; Okay &lt;/p&gt; &lt;p&gt;I; Thank you very much and have a good evening too.&lt;/p&gt; &lt;p&gt;R; Thank you... bye bye.&lt;/p&gt; &lt;p&gt; &lt;/p&gt; &lt;p&gt; &lt;/p&gt; &lt;p&gt; &lt;/p&gt; &lt;p&gt; &lt;/p&gt; &lt;p&gt; &lt;/p&gt; &lt;p&gt; &lt;/p&gt; &lt;p&gt; &lt;/p&gt; &lt;p&gt; &lt;/p&gt; &lt;p&gt; &lt;/p&gt; &lt;p&gt; &lt;/p&gt; &lt;p&gt; &lt;/p&gt; &lt;p&gt; &lt;/p&gt; &lt;p&gt; &lt;/p&gt; &lt;p&gt; &lt;/p&gt; &lt;p&gt; &lt;/p&gt; &lt;p&gt; &lt;/p&gt; &lt;p&gt; &lt;/p&gt; &lt;p&gt; &lt;/p&gt; &lt;p&gt; &lt;/p&gt; &lt;p&gt; &lt;/p&gt; &lt;p&gt; &lt;/p&gt; &lt;p&gt; &lt;/p&gt; &lt;p&gt; &lt;/p&gt; &lt;p&gt;&lt;b&gt;Audio 1905301256&lt;/b&gt;&lt;/p&gt; &lt;p&gt;&lt;b&gt;Administrator 43&lt;/b&gt;&lt;/p&gt; &lt;p&gt;I: We want to know the kind of relationship your facility have with district health directorate&lt;/p&gt; &lt;p&gt;R: We have a very positive working relationship, The district director has been helping us in all activities, he come regularly for meetings, discussion and if there are challenges he helps us so it has been a positive one.&lt;/p&gt; &lt;p&gt;I: But other NCHS facilities have usually complained that when it comes to giving some items and even regarding setting decisions parity is given to the GHS facilities but looking at the feedback that you are giving me it looks like your situation is different, is there anything that you as a facility you are doing that is influencing the relationship.&lt;/p&gt; &lt;p&gt;R: Coming here 2009, I paid a courtesy visit to district director and from that time I’ve been in touch, I call from time to time to say hello and I go there for meetings, I try as much as possible to go and that my staff public health department even when I’m not called and I have the opportunity I pass by to say hello, to see what is happening, to greet the team that is having the meeting and when there’s any discussion I follow up with them in terms of vaccination and all that, we attend their performance review so we just don’t leave they invite us and when we go we give positive feedback and inputs on how to go about things because we are the district facility so we provide them with the necessary data, there has been that cordial relationship that has helped us.&lt;/p&gt; &lt;p&gt;I: What about the GHS facilities that are within the adansi north district, do you have some from of relationship with them. &lt;/p&gt; &lt;p&gt;R: Yes &lt;a&gt;we have, sometimes you know working relationship you have one or two challenges &lt;/a&gt;but anytime we have this challenges we try to reach out to the staff because all the cases they have in terms of emergency and maternal they referral to us so it also prudent to get feedback from them so we that call with complains about some attitudes we do follow up and find exactly what happened we discuss with the staff so it’s been a cordial relationship.&lt;/p&gt; &lt;p&gt;I: I understand that the Marburg cases that were detected in your facility one of the patients went to the formenaa hospital three days earlier and when he was getting better he came to benito, the formenaa government hospital, is it a GHS facility?&lt;/p&gt; &lt;p&gt;R: yes, it under GHS&lt;/p&gt; &lt;p&gt;I: So when the Marburg was detected in your facility, do you know if the hospital was informed about that particular patient who had come to their facility and those who had contact with the patients whether they were also quarantined or anything of that sort.&lt;/p&gt; &lt;p&gt;R: &lt;a&gt;The facility is attached to the district directorate&lt;/a&gt; so discussing and going through all the protocol with the district director I was well informed that the district director also met with the team and …… some protocols for them so the communication was prudent for them&lt;/p&gt; &lt;p&gt;I: In terms of CHAG and GHS facilities, do you know the kind of relationship that exist between this two organization in terms of policy and how they can collaborate especially realizing that you also worked as a public health officer, what are some of the policy or …… between CHAG and GHS facility in the handling of emergency cases.&lt;/p&gt; &lt;p&gt;R: &lt;a&gt;I believe NCHS and CHAG has a positive working relationship, because most of the programs with GHS if there’s any for us to be invited to such programs with do go and somewhere last year GHS, NCHS or CHAG and the MoH, the director of nursing at MoH had a meeting and we represented and helped in drawing some policies for the nurses so I believe there’s a cordial relationship &lt;/a&gt;&lt;/p&gt; &lt;p&gt;I: When the Marburg was detected and you had to call on the district health directorate in getting things done, which particular offices did you work with and how was the response like from them.&lt;/p&gt; &lt;p&gt;R: &lt;a&gt;We honestly haven’t had any challenge with our district so far, the department we mostly work with is the director himself and disease control office&lt;/a&gt; so when we called the disease control came with his team to have a discussion with the medical staff, depending on the program, if it has to do with public health, the public health nurse she comes around most of the time, some meetings it we need to invite them they come all the offices so I will say we work with all the offices depending on what we are working on.&lt;/p&gt; &lt;p&gt;I: Can you mention some specific offices that you worked closely with and what they actually did for you like you work with the disease control officer in the district.&lt;/p&gt; &lt;p&gt;R: &lt;a&gt;It was the disease control team that was ….. with the biomedical scientist in send the samples and it has been like that throughout the covid time &lt;/a&gt;so anytime we had the samples the disease control officer comes with the form we fill we …. and send it and that relationship is still there.&lt;/p&gt; &lt;p&gt;I: You mentioned earlier that during the covid outbreak you received some donations in terns of PPEs and other stuff from the district health directorate but in terms of Marburg, did you receive any assistance either tangible or intangible like donations by money or any other form from the directorate of health to manage it.&lt;/p&gt; &lt;p&gt;R: &lt;a&gt;With the Marburg let me just say that the regional health director actually came to the facility to meet the management team and the national public health department also came and they made us prepare a logistic request through the district so they brought us some few item for managing, in terms of PPEs &lt;/a&gt;&lt;/p&gt; &lt;p&gt;I: Did the district health directorate in any participate in any …. tracing, did they participate in any of those activities&lt;/p&gt; &lt;p&gt;R: Yes, the district was part&lt;/p&gt; &lt;p&gt;I: Who are the people in the district who did the tracing, is it the community health nurses or which people specifically if you know.&lt;/p&gt; &lt;p&gt;R: It was the public health department together with our team of community health nurses. The district health directorate has CHN there so they joined with ours so we had training in going out for the contact tracing. &lt;/p&gt; &lt;p&gt;I: Was there any point in time that you had to rely on informal relationship and here I’m looking at the facility ….. with an informal unit or individuals to get things done during the Marburg time.&lt;/p&gt; &lt;p&gt;R: It is difficult for me to differentiate between formal and informal as in at what point do you say this is formal or informal because it always been in ….. because a MD was call the national team discussing cases with both national and regional team so it will difficult for me to point out where it’s formal or informal, because we have a very mutual and cordial relationship with all the team that we work with.&lt;/p&gt; &lt;p&gt;I: So for instance you wanted PPEs nut you wanted to use someone who has access to that office to speak to the people to the goods released like protocol must be bypassed or probably you might need a chief for things that deal with the community.&lt;/p&gt; &lt;p&gt;R: No we haven’t had that challenges, maybe director here is quite different from others and I know some facilities with that challenge but we haven’t had that challenge of resorting to informal challenges to get items for management&lt;/p&gt; &lt;p&gt;I: Do you have any question or information that you think we did not get?&lt;/p&gt; &lt;p&gt;R: I had the information that there’s and ongoing research on Marburg but how we will get the feedback I haven’t asked yet because we have had instances where people coming and do research on various indicators and we never hear anything on it so how will the feedback or outcome help us as professionals.&lt;/p&gt; &lt;p&gt;I: When everything is done we will send you a copy of the findings that the facility will need to work on, the information will be re-laid to …. and the research will be published as well and in addition because it is in-house the result of our analysis will taken into consideration and the needed things that has to effected in order to address the challenges that we identify which will be worked on.&lt;/p&gt; &lt;p&gt;I: Thank you.&lt;/p&gt; &lt;p&gt;&lt;b&gt;Audio 1975102153&lt;/b&gt;&lt;/p&gt; &lt;p&gt;&lt;b&gt;Medical Director 42&lt;/b&gt;&lt;/p&gt; &lt;p&gt;I’m 42 years, married with 1 child, I’m a medical director, I’ve been with NCHS since 2007.&lt;/p&gt; &lt;p&gt;I: On the detection of Marburg aside from the clinical processes that went into taking the samples and testing to know that this was a new disease that you are dealing with, can you give us a bit of how the administrative processes went, the submission of the sample, the challenges that you face during that process until you realized that this was a Marburg.&lt;/p&gt; &lt;p&gt;R: The first case had been here and had been detained on account of gastroenteritis, diarrhea and vomiting with the bleeding that’s the first case and then somewhere within the period the first case had expired that was on the 27&lt;sup&gt;th&lt;/sup&gt; ….., and that one I was informed of it so we were like let’s take samples because we thinking it could be a ….. illness and then the client died but when the second case also came in with a similar presentation that’s when we were like no this is too much of a coincident, we took the sample again informed the district director of health and also informed the team at the emergency that we are dealing with a possible hemorrhagic fever we were not too sure, we were primarily thinking of ebola so we do the standard infection and control practices and the district used a biomedical scientist to take the sample, the challenge was after the initial …. and the samples were taken, it took a while I thinking over 6days before the results came.&lt;/p&gt; &lt;p&gt;I: Were there ……..&lt;/p&gt; &lt;p&gt;R: According to the district health directorate, primarily they were in charge of transporting and following up on the sample, we did the sample taking and handed it over to the disease control officer and district health directorate to do the follow up and that has been the protocol during the covid time, we take samples and then we give it them and they send it to KCCR and they come back with results, for this one when we contacted them they said they had to sent it Nuguchi so it had do with logistically getting the finances to transport the two samples to nuguchi and that they had to ….. with the regional health directorate to do that so I can’t recollect when the samples got to nuguchi but I don’t think I had that information but I remember I think on the seventh day after the samples had been collected the district director then called and relay the information that the cases had tested positive, prior to that although we had alerted the emergency staff to do the standard infection preventions they were not isolating because we didn’t have any results so the positive results came the district director informed me that the region was organizing a zoom meeting so it was at that point the they really confirmed that both samples had tested positive and we had to swing until the full isolation and quarantine is ….. so this is basically what happen prior to our people going into full isolation.&lt;/p&gt; &lt;p&gt;I: So the decision for self isolation, were measures put in place to prevent the spread on the perspective of the staff who are isolating at home, were they going to buy food, interacting with people&lt;/p&gt; &lt;p&gt;R: So fortunately the covid has been a good learning ….. for us because we had some staff who were exposed and some got infected so as a policy the hospital had come up with a fund or a package that we give to people who were exposed at work and had to self isolate so we would buy groceries and a certain cash donation for them and entreat them to stay at home and ….. myself, the nurse manager, the district health director would call and insist and they had clear instruction not to travel out of the ……. and that any such decision would be dealt with drastically and harshly so they all informed of such things and as much as possible any time we call they were at home, I can’t say for setting that they never ventured out, they were given all the support that we felt they will need for them to stay at home and interact only with their immediate family, that’s was the some of the challenges that had some lived with their families and they had no place to go, so it was self isolation as much as you can within the confines of your home and then we do the follow on any of your family members who get exposed if you actual do …….&lt;/p&gt; &lt;p&gt;I: So learning from covid with the fears associated with being exposed and having a fear that I may contract the disease and Marburg is something new in the country with no treatment, was there any form of support to help them deal with the mental health issues like going under quarantine with something to support them psychologically.&lt;/p&gt; &lt;p&gt;R: Yes, during the covid time there was that fear of mortality from covid, we had create that peer support group for all those who had to self isolate so within them they would have that peer support to support each other and also have that but professionally if there was a professional psychological help no, but we used the system that were put in place during the covid because it is the staff at the emergency who went through both outbreaks so they had peer support group that they depended on and …… they would call the nurse manager or call me if they had any concern for which we addressing so it was more of a peer support group than an external one but I think somewhere along the line the external one was suggested by regional health but it never manage to realize and it never came up.&lt;/p&gt; &lt;p&gt;I: I was about to ask regards mental health support, had any of them spoken to you about some personal challenges related to mental health challenges that they faced over the period they couldn’t sleep, eat, focus on things they do regularly did before the outbreak, has there been any report like that on your desk and how you managed it.&lt;/p&gt; &lt;p&gt;R: No, there was no such report the main concern was they were worried about testing positive so as much as possible they wanted the opportunity to screen them for Marburg and the early phase of it all those protocols had not come, especially after the detection within the first week when they had to self isolate the disease surveillance had not trickled down to the facility level for that screening to be available to them so that was something that kept coming up until later the disease surveillance and the district combined and informed us that they were doing some and wanted to screen some members of the community and those people exposed so we got as many of the our staff we told to self quarantined, we scheduled them to come individually at various times so we take their sample and test.&lt;/p&gt; &lt;p&gt;I: With the test, what consideration went into testing some and not all especially as they report they start contact with the security before they even get into the facility? Was there any decision on how some were tested?&lt;/p&gt; &lt;p&gt;R: Yes, it had to do with the level of exposure so they were stratified into 3 different groups, the first group was the one with the greatest amount of exposure, and those were the ones who did actual procedures involving blood and body fluids on these clients so they stratified as those having the longest exposure in terms of time and the greatest (network problem)……. so the doctors or PA’s who actually did for example suturing on the first guy, passing NG tube on the second guy those were stratified as the one with the greatest risk and the second group were the nurses who actually put the patient to bed and did vitals prior to the complications coming in and the third group were any other staff at the emergency so the first two groups were all screened it was the last group which was not screened so we looked at the degree of exposure and the length of exposure to come up with those who need to be screened.&lt;/p&gt; &lt;p&gt;I: The contact tracing, what framework that is appropriate was used to determine the extent to which the contact tracing ……&lt;/p&gt; &lt;p&gt;R: That was done by the district health directorate so what they did was take the contact from the facility in terms of staff and patient and then they did the follow up in the community, even for the contact of the staff who were exposed it was solely done DHD.&lt;/p&gt; &lt;p&gt;I: So the specific people were contacted the facility is not so much with that information?&lt;/p&gt; &lt;p&gt;R: They were the immediate family of the two cases that came in, the household and then one of them had also come from bogoaso so the district health director leased with the dogoaso health directorate and they went to the family to collect samples so it was basically the people close or the family and friends of the two cases that they followed up.&lt;/p&gt; &lt;p&gt;I: What about the hospital that they had visited before coming to your facility&lt;/p&gt; &lt;p&gt;R: Yes, that is formenaa health center that is where the district health directorate is based so they did that as well.&lt;/p&gt; &lt;p&gt;I: With disease control information sharing is critical aspect and this has to do with the staff as well as the patient in the facility so what process did you adopt in relying the information to the staff and the in-patients and those who report.&lt;/p&gt; &lt;p&gt;R: With regards to the staff initially we organize a staff ….., the initial one was to meet up with the emergency staff when the results came we have a meeting with the staff at the emergency and told them that per the results that we had this was the outcome and this are the protocols that are to be followed and we reassured them that because PPEs have been available and they have been doing standard infection prevention and control practices, the risk is low but we still had to go through those processes and the general staff we had a staff …. where we had to inform them that two of the cases that we had tested positive for Marburg for which reason staff at the emergency had to be isolated so we had to draw staff from other unit to come and ran the emergency so with that we had to actually tell the staff the truth and we decide to give them as much of the information as possible so they will be on the lookout for some of these things so all the information was give to them as and when it became available to us.&lt;/p&gt; &lt;p&gt;I: And the patient?&lt;/p&gt; &lt;p&gt;R: With that the rumors had come after the staff had self isolated and after the death, we heard rumors in town that benito had ebola, it just came up very early and apparently when we went into it someone at the Ajisu health directorate told somebody else so we had to actually do as part of our morning engagement with staff after the devotion do a health talk and tell them that this was the situation and it is not ebola and it is this and take the opportunity to present the Marburg and we also organize in associate of with the district health directorate to do community engagement and the CHNs went information centers, churches to educate them about Marburg and then tell them the risk so them engaged the patients and the community to educate them about Marburg so we cut any misconception early and they get the information and they where to go help if there was the need.&lt;/p&gt; &lt;p&gt;I: Does your facility have and existing standard operation procedure for managing disease outbreak such as Marburg, Covid-19, Ebola etc.&lt;/p&gt; &lt;p&gt;R: As of that time that time we did not but subsequently we have now.&lt;/p&gt; &lt;p&gt;I: So you more like react as how the situation presents itself&lt;/p&gt; &lt;p&gt;R: Yes&lt;/p&gt; &lt;p&gt;I: With the HR capacity of the facility to manage outbreaks say the Marburg would you say you had enough in terms of the cadre of worker and the number of worker to manage outbreaks.&lt;/p&gt; &lt;p&gt;R: No, because when this came up … all together there are 3 permanent MO, 2 PAs who are actually the prescribers, when the disease came one of the resident MOs was on leave so the other 3 the MO and 2 PAs were all exposed because they ended up taking care of the patient and myself to a very less degree that’s how come I didn’t have to self isolate and all the emergency staff so when that happened we had to call CHAG and the region that basically the whole OPD and emergency was going away on self isolation so technically ran that was going to be an issue but we were able to get some locum staff, also within the facility itself we don’t have a resident disease control officer, we have a field technician who acts as a disease control officer so that was a challenge our public health nurse just completed school so as of that time we didn’t designated public health nurse or someone with a degree in public health, we had CHN who played their role very well but we didn’t have a designated public health nurse because we don’t actually have a standard public health unit so those are some of the challenges that we had.&lt;/p&gt; &lt;p&gt;I: And what about the evacuation, decontamination and other safety procedures, our initial checks show that a ……&lt;/p&gt; &lt;p&gt;R: We don’t have a dedicated isolation area.&lt;/p&gt; &lt;p&gt;I: Yes and a mob as well&lt;/p&gt; &lt;p&gt;R: Yes we don’t a mob&lt;/p&gt; &lt;p&gt;I: So how did you manage the person who expired until he was taken out, the evacuation process and the safety procedures to ensure the expired person doesn’t ……?&lt;/p&gt; &lt;p&gt;R: So the good then was for the first case that expired we were thinking of hemorrhagic illness so post expiration as much as possible we use the infection prevention control practices to try decontaminate the place and in transporting the case to the morgue, when the morgue was alerted we told them that this is what we suspect we’ve taken the sample so as much as possible get a body bag from the district health directorate and keep this patient as secluded as you can depending on the availability of space but somewhere along the line the was some communication that because when it tested positive we realized that they had already transported the WA and they had their final funeral rites on the blind side of all of us so I think the morgue being a private morgue also contributed to that challenge because if it was a public or hospital morgue we could have insisted that for public reasons we would have keep the body until the final determination is made but we didn’t have such authority so the private morgue released the body on the blind side of the district health director.&lt;/p&gt; &lt;p&gt;I: To the family.&lt;/p&gt; &lt;p&gt;R: Yes to the family so when the positive results came the body had been buried in WA.&lt;/p&gt; &lt;p&gt;I: Was there any follow up made after that ……&lt;/p&gt; &lt;p&gt;R: Yes so the information was relied to the WA regional health directorate to one of the sub-districts, that’s when they did the follow up did the testing and the child I think the son of one of them tested positive ……..&lt;/p&gt; &lt;p&gt;I: And at the risk of ….. you with your response for this question …. few answers that fits though but what about the location of your facility, the architectural design and the administrative and managerial framework exposes you to possible outbreaks in the future, are there things in your facility that predisposes your facility to outbreaks either position, location, as a referral unit, the size or anything that predisposes your facility to outbreaks.&lt;/p&gt; &lt;p&gt;R: Geographically, access to the facility is easy it’s on the trunk road from Kumasi to Cape Coast that is the highway so once you are able to get from the community to the highway you can easily get to the facility we are in adansi north district current the neighboring two district adembra and adansi asokwa don’t have hospitals they are all have health centers so we are the only referral unit within the district and in 2 neighboring district so for communities as far as bosomifreho which borders our district but because we are more accessible some members within their community do come here for their health needs and one thing I will say on CHAG facilities for that matter NCHS facilities is that we have syndrome of (1). There’s no beds therefore we won’t take you or there’s no doctor it hardly happens in CHAG facilities so there’s that reliance and dependency on that trust that any time you go benito at least there will be somebody who will see you, if you come in we are a small community and currently the emergency is housed at the OPD administrative complex so OPD, emergency, administrative are currently in the same building so if there’s an outbreak within the emergency and for example in terms of covid we have a common corridor which all the emergency cases would walk through and that same corridor serves to go to my office, administrator office, the account office, to go to the consulting rooms, to get access to the records, to get access to the lab so structurally that exposure is there if especially it’s an airborne pathogen and it is because of covid we move OPD waiting area out but still emergency there’re 2 wards for emergency and there are on opposite sides of the corridor so there’s always that ….. if the patient from one want to use the bathroom they come into the corridor to access it so those were some of the challenges that we had that you can’t actually get to if you identify early and you still bring here, there’s still that exposure so our OPD is such that we can’t segregate and isolate when the needs come as best as we can because we don’t have the structure or the facilities to do that currently, we are hoping to change that in the medium term but currently those are some of the challenges that we have.&lt;/p&gt; &lt;p&gt;I: Do you have ventilators or enough PPEs and any other equipment ….&lt;/p&gt; &lt;p&gt;R: We don’t have ventilators, oxygen concentrators so we still use the cylinders and PPEs as much as possible Yes aside we do have our gloves, our ….. for some of the stuff left from covid so with regards to PPEs when it comes to some of them we are well stocked others like …. boots and stuff we don’t really have them that much and I think with gloves and I think we don’t have apron so we have some in stock and some not too much.&lt;/p&gt; &lt;p&gt;I: We want to now look at the relationship with GHS and CHAG facilities and by CHAG facilities I mean your facility the relationship you have established and how that can be used to either detect or manage outbreaks so you’ve mentioned the GHS, what kind of arrangements are there to enable GHS and your facility work on outbreaks such as this.&lt;/p&gt; &lt;p&gt;R: Over here, it’s been a very cordial relationship I must say since I came here we’ve had 2 district directors of health and both have taken upon themselves to recognize the facility as the district hospital so they treat it as such, the facility ….. generate data that we use in our performance review so we’ve entreated them that if you help the facility to a setting extent it help your data and the outlook of the district because you provide majority of the health care needs of people in the district so the district directors, the previous one would walk in anytime and on myself and the part of management the public unit was working closely with the district health directorate, they situated it as part of the public health unit of the district health directorate so they were taking their instructions and everything from them and they have made public health need of the community dumpoasi the sole ….. of the CHNs in the hospital so instead of giving zone from the public health officers from the district directorate to come into the dompoasi community it was the nurses in the hospital who were going to community so that they would feed the district with that information so in that case it became like we were working together and it’s always been like that so the district director also intermittently come for the supportive supervision facilitating visits and I think even today there’s a group from the district who doing breast feeding.&lt;/p&gt; &lt;p&gt;I: So when it comes to the nature of relationship you have it looks like it’s a very smooth and beautiful one but has there been any challenges in dealing with the district health system.&lt;/p&gt; &lt;p&gt;R: Yes, it wasn’t initially and even with the one I’m saying it’s not all rosy at time sometimes there has been …. conflict because they would instruct your staff on the blind side and some duplication of those and some other things and when it comes to distribution of asserts or equipment or some of these consumables we feel that for the cadre of staff and the number of patients we see they kind of share in a way that it suites them more it suites us so it’s not all rosy every time but it’s better than some but we are ok it has its’ challenges and it’s not as rosy as we want it to be but we make do.&lt;/p&gt; &lt;p&gt;I: And I am sure there are established policies from which you draw your expectations from so probably you are going to GHS and they tell you ……… this you are suppose to do that, is there anything like that an existing policy that you are aware of?&lt;/p&gt; &lt;p&gt;R: I am not aware of any such policy between the GHS and CHAG or for that matter between the facility and district. What usually in my experience happens is mostly the district health director and the medical sup. of the facility if there’s no cordial relationship trust me it doesn’t work, if there’s mutual respect of course but I haven’t seen any policy that guides the working of these two groups such that even in the absence of any animosity between the two or in the presence of ….. they are still a background that they can work. &lt;/p&gt; &lt;p&gt;I: What about organizations or agencies aside from the two health directorate of the GHS are there other organization that you work with during such emergencies say outbreaks and specifically with the Marburg did you have to work with other organization aside from GHS.&lt;/p&gt; &lt;p&gt;R: With the Marburg Yes, we have KCCR sending some people in and then the other people were reps from Ghana Health Service it still GHS surveillance unit in Accra those are the only two agencies that came in, the civil education was liaised with by the district health directorate and then brings up one of the challenges when you talk about the district health management team there’s not rep from the hospital and the district health management team they kind of sideline the hospital when it comes to the district health management team so there’s no doctor, ……. on the management team so they do their things and they come back with how they want things to go and we object so that’s one of the challenges but in the Marburg one the district directorate was supposed to liaised with the civic education and the district health assembly to do the community engagement and community eduction but for the dompoasi community that was done by ….&lt;/p&gt; &lt;p&gt;I: Has there been any instance when you had to use any informal approach in getting a service from either of these organizations or from any individual to get work done in the facility maybe to handle emergency issue and how did you management the communication.&lt;/p&gt; &lt;p&gt; R: On a personal note, going to the district health director, disease control officer, district nutrition officer and district public health nurse in most cases we do the informal … we text and message ourselves even before the official letters arrival, yes we talk informally arrange meetings, get these information even before the official notices arrival because we realized within the community or within our spacing sometimes you will receive a letter today requiring action today so as and when some of these come up we will be informed prior to the letter coming that director or doctor this letter is coming but this is what the letter say so if you can take action when I receive the letter I will forward it so we do a lot of background and informal communication before following up with the formal letters.&lt;/p&gt; &lt;p&gt;I: So in your estimation will you say relying on the informal approach or the email or letter, the submission approach is more reliable or has a …… of yielding outcomes is one better than the other?&lt;/p&gt; &lt;p&gt;R: Yes, the informal approach helps because we know following the formal one but the informal one gets thing sorted out on time and earlier compared to waiting for the formal one.&lt;/p&gt; &lt;p&gt;I: When approaching any of these external organizations whether the GHS or the NCCE and the rest aside from the human resource that you mentioned from the directorate which other resources do they offer your facility.&lt;/p&gt; &lt;p&gt;R: The human resource even did not come but with regards to the Marburg we got some PPEs from them through the district because I think they had a store of some of the PPEs, intermittently we do get PPEs from the region which they share across all the facilities within the region both GHS and … and then recently liaising with them we’ve had an ….. and a microscope from the region, it comes as and when and sometimes you don’t know when it is coming but sometimes when you push once a while they give you something but it could be better but as well it could be worst because I know some facilities don’t get anything from their region but for us intermittently if I’m not mistaking last year on like three occasions they brought us some PPEs but it might be they will bring you a box of 100 individual gloves, 1 apron, 5 liters of this thing but they brought what can you say, you receive, sign and thank them but it’s inadequate but at least you are on their list that when they are sharing something you get some.&lt;/p&gt; &lt;p&gt;I: we are done with questions but we don’t know whether you have any questions for us.&lt;/p&gt; &lt;p&gt;R: Yes I remember after we met in ….. director mentioned that this will be coming up, I just want to find out the endgame with regards to this interview this thing about Marburg what is the main purpose.&lt;/p&gt; &lt;p&gt;I: There will be publications from these interviews to bring to light how our facilities are managing outbreaks and the challenges that we face, we are not …. Benito as the facility the name will be silent and the names of all those who participated will also be silent, the research will be situated in NCHS facilities as a …… of the outbreak so we are put ourselves on the …… having dealt with a new outbreak and doing so very effectively that is what basically it’s about and the article and analysis will be shared with all facilities so that they will take some information from it used just as we came to present during the summit so are the two main purpose we are aware of.&lt;/p&gt; &lt;p&gt;I: Thank you for time.&lt;/p&gt; &lt;p&gt; &lt;/p&gt; &lt;p&gt; &lt;/p&gt; &lt;p&gt; &lt;/p&gt; &lt;p&gt; &lt;/p&gt; &lt;p&gt; &lt;/p&gt; &lt;p&gt; &lt;/p&gt; &lt;p&gt; &lt;/p&gt; &lt;p&gt; &lt;/p&gt; &lt;p&gt; &lt;/p&gt; &lt;p&gt; &lt;/p&gt; &lt;p&gt; &lt;/p&gt; &lt;p&gt; &lt;/p&gt; &lt;p&gt; &lt;/p&gt; &lt;p&gt; &lt;/p&gt; &lt;p&gt;&lt;b&gt;INTERVIEW ONE (AUDIO-2266926448)&lt;/b&gt;&lt;/p&gt; &lt;p&gt;&lt;b&gt;Senior Medical officer 37&lt;/b&gt;&lt;/p&gt; &lt;p&gt;I a. Eeerrmm sorry can you please eerrrm tell us a little bit about yourself, we would want to know &lt;/p&gt; &lt;p&gt; your age, your marital status your current designation and how long you have worked in that &lt;/p&gt; &lt;p&gt; particular district and then St. Benito&lt;/p&gt; &lt;p&gt;P. Ok can you go over again you said the name &lt;/p&gt; &lt;p&gt;Ia. The name, the age and marital status ok you can begin with this one so that&lt;/p&gt; &lt;p&gt;P. You are not appearing on my screen&lt;/p&gt; &lt;p&gt;Ib. Yes, we flipped the video ennn we turned off the camera&lt;/p&gt; &lt;p&gt;Ia. Eeermmm if you wanted to have a stable open internet usually, when we put the video the &lt;/p&gt; &lt;p&gt; “…….” Is low&lt;/p&gt; &lt;p&gt;P. Okay, ok so my name Ebenezer Attah and then I have been in Benito since 2019&lt;/p&gt; &lt;p&gt;Ia. Please are you married&lt;/p&gt; &lt;p&gt;P No&lt;/p&gt; &lt;p&gt;Ia. Ok, and then your current designation. Are you a specialist an MO&lt;/p&gt; &lt;p&gt;P. Currently &lt;a&gt;Senior Medical officer&lt;/a&gt;&lt;/p&gt; &lt;p&gt;1a. Ok, so as we mentioned earlier the main discussion is about the Marburg, the Marburg that was &lt;/p&gt; &lt;p&gt; Detected in the facility so can you please briefly describe how it was detected and we do not &lt;/p&gt; &lt;p&gt; Want to know about the administrative proceedings but from the time the samples were taken &lt;/p&gt; &lt;p&gt; Before the disease was detected that is what we want to know.&lt;/p&gt; &lt;p&gt;P. Wow, okay it’s been quite some time but if I could recall errrmmm the first in total we recorded &lt;/p&gt; &lt;p&gt; 2 cases&lt;/p&gt; &lt;p&gt;Ia. Okay&lt;/p&gt; &lt;p&gt;P. so, the first one eeermmm he came I think the 27&lt;sup&gt; &lt;/sup&gt;of I have forgotten the month&lt;/p&gt; &lt;p&gt;Ia. That is fine the date is okay, that is fine you can proceed without the date&lt;/p&gt; &lt;p&gt;P. So, when he came, he came presenting with you know having diarrhea and vomiting like &lt;/p&gt; &lt;p&gt; presented as someone having Just the normal diarrhea and then with the vomiting so we&lt;/p&gt; &lt;p&gt;were treating him as a gastroenteritis and then the second day we realized that he was now vomiting blood &lt;/p&gt; &lt;p&gt;and then some of the stool was also turning bloody and then so we have to organize some blood and then within some few hours he died. So, the sample was taken I think that was eeeeerrr probably some few days may be dues maybe 5 days or so I think.&lt;/p&gt; &lt;p&gt;Ia. Five days after he died &lt;/p&gt; &lt;p&gt;P. After he died&lt;/p&gt; &lt;p&gt;Ia. And how long did it take for you to get the results? &lt;/p&gt; &lt;p&gt;P. And that was because at that time we weren’t suspecting the Marburg thing until the &lt;/p&gt; &lt;p&gt; second case which also happened within that same week who also presented in a &lt;/p&gt; &lt;p&gt; similar fashion with vomiting of blood and then also having bloody stools so that was &lt;/p&gt; &lt;p&gt; when we realized there could possibly be something wrong somewhere. So, we contact &lt;/p&gt; &lt;p&gt; called our district director and then decided to take the sample for further studies.&lt;/p&gt; &lt;p&gt;Ib. But eermmm please between the&lt;/p&gt; &lt;p&gt;P. &lt;a&gt;The second case that sample was taken the very first day he came that time we have &lt;/a&gt;&lt;/p&gt; &lt;p&gt;seen two cases presenting in the similar fashion so we wanted to know what is going on&lt;/p&gt; &lt;p&gt; Ib. Hello doc, doc can you hear me&lt;/p&gt; &lt;p&gt; P. Yes, I can hear you&lt;/p&gt; &lt;p&gt; Ib. Alright, so please with the one that took 5 days the sample to be taken between the &lt;/p&gt; &lt;p&gt;Expiry and the time the sample was taken eerrmmm where was the body of the &lt;/p&gt; &lt;p&gt;deceased kept?&lt;/p&gt; &lt;p&gt; P. Right, so for that one eeerrrm because the first case we were not suspecting any &lt;/p&gt; &lt;p&gt;Marburg thing after the patient died the relative took the body and I think the guy was &lt;/p&gt; &lt;p&gt;coming from eermm one of the towns in upper west either upper west or savannah region &lt;a&gt;so at that time they have moved the body to that side &lt;/a&gt;&lt;/p&gt; &lt;p&gt; Ib. Ok&lt;/p&gt; &lt;p&gt; P. So, at that time they have moved the body to that side &lt;/p&gt; &lt;p&gt; Ib. okay&lt;/p&gt; &lt;p&gt; P. Ahaahaa because at that time we were not suspecting any Marburg thing till the &lt;/p&gt; &lt;p&gt;second case came that was when we realized we have two presenting in a similar fashion and we have lost the first one and wanted to know what is going on so the second case that sample was taken the very day and presented to the emergency.&lt;/p&gt; &lt;p&gt;Ia. Yes so, the first case when the person died you mentioned that you took the sample after 5 days so was it being kept in a private morgue or the body was still in the facility.&lt;/p&gt; &lt;p&gt;P. Oh no no no so usually, when they eermm come we had the blood sample because he came to presented to the emergency so we had the blood sample and all that in our unit&lt;/p&gt; &lt;p&gt;Ia. Okay so it was that same blood sample that you used you didn’t take a different blood sample &lt;/p&gt; &lt;p&gt;P. No because at that time he was gone ahaahaa&lt;/p&gt; &lt;p&gt;Ia. Sure, that’s understood&lt;/p&gt; &lt;p&gt;Ia. So, when the deceased was detected in your facility did it affect your everyday medical practice and lifestyle &lt;/p&gt; &lt;p&gt;P. eermm ooh yes, I mean when it happened during the initial stages the we were all scared because we know the mortality rate of Marburg disease and it was a new thing all together. Because throughout my practice I have never even managed a case like that I have never seen some before and I don’t know the number of cases the total number of cases that the total number of cases we have even recorded after but the Initial stages we had some psychological trauma because obviously this two patients we did procedures of them we were setting IU line even the very first one along the line when he was bleeding we had illustration on the tongue that we have to suture those illustrations we performed different different procedures of catheter passing of catheter urethra catheter IU line suturing techniques and all those things so obviously we were all scared cause you mean you don’t know whether you are going to get it or not. So, it was we went through some psychological trauma especially during the first month or two it was after the result came out negative that was when we were all relieved and even till then after when were always on alert, we were always on alert we have cases that are presented in the same line fashion wea want to do the test we want to rule it out and all that &lt;/p&gt; &lt;p&gt;Ia. Sure, please how long were you quarantined after you were exposed to those patients&lt;/p&gt; &lt;p&gt;P. Emmm so that was we stayed in our room for 3 to 4 weeks &lt;/p&gt; &lt;p&gt;Ia. Okay&lt;/p&gt; &lt;p&gt;P. Yeah, if I remember very well 3 to 4 weeks&lt;/p&gt; &lt;p&gt;Ia. And then you mentioned that you were affected psychologically soo eerrrmm were you afraid or errrmm how were you feeling what was the exact feeling that you had&lt;/p&gt; &lt;p&gt;P. Errrmmmm so obviously because of the mortality rates it counts and then these two cases that we saw they all died and within some few hours or few days so obviously we knew that once you get it the probability that is a 50 50 chance &lt;/p&gt; &lt;p&gt;Ia. …..”&lt;/p&gt; &lt;p&gt;P. Exactly you could also die from this&lt;/p&gt; &lt;p&gt;Ia. So did it affect your sleep did it affect your sleeping habit&lt;/p&gt; &lt;p&gt;P. Sleep yes, it affected my sleep because you have family and friends eerrrmmm calling you wondering at least although they couldn’t you can’t give them information of what is happening and all that. But yeah, we were also worried about family and friends in case something happens to you and you have people who are dependent on you and parent and all that. A lot of people who look up to you and depend on you so it was a difficult time&lt;/p&gt; &lt;p&gt;Ia. Sure &lt;/p&gt; &lt;p&gt;1a. And eeerrrrmmm was your eating habit or eating also affected?&lt;/p&gt; &lt;p&gt;P. Eerrrmmm okay so with the eating habit in well mmtcheeww it didn’t affect me that much but during that time maybe I modified my diet a bit in the sense that I wanted to take things that will help boost my immune system I mean with respect to fruits and vegetables and all and boost my immune system we still have to be hopeful that we can sail through so I modified more of my diet more of the fruits and vegetables to help boost my immune system so intends of it affecting my diet I will say yeah maybe in that sense&lt;/p&gt; &lt;p&gt;Ia. Okay, so through all the quarantine period while you had eerrmmm sometimes afraid and anxious what helped you to cope or how did you cope with all those mixed feelings&lt;/p&gt; &lt;p&gt;P. eerrrmmmm so how did I cope; I mean I don’t know how I did it but we were all hopeful that the result will come out negative and we were just going I mean about our normal although we were at home, we were just hopeful we all hope the result will come out negative.&lt;/p&gt; &lt;p&gt;Ia. So, during that time were you speaking often with your friends and were they if you were speaking to your friends were they encouraging you and probably that is what kept you positive &lt;/p&gt; &lt;p&gt;P. Sorry&lt;/p&gt; &lt;p&gt;Ia. I was asking if, please can you hear me&lt;/p&gt; &lt;p&gt;P. Hello&lt;/p&gt; &lt;p&gt;Ia.’ Hello&lt;/p&gt; &lt;p&gt;P. Sorry, A call came through. Yes, I can hear you&lt;/p&gt; &lt;p&gt;Ia. I was asking if you were I was asking if during the quarantined period you were speaking more often with your friends on phone &lt;/p&gt; &lt;p&gt;Ib. The question is in what way did your friends and family helped you to cope with the situation although you were in quarantine how did your family and friends help cope with the anxiety&lt;/p&gt; &lt;p&gt;P. Okay, sooo it was just I mean me me me per say I couldn’t disclose that okay that we have the case of Marburg this this this in my facility okay so it was more of a normal conversation it wasn’t like I told them that or my family or my friends that we have gotten some Case of Marburg this this this it was just having a normal conversation that kind of it. It wasn’t like they knew it the Marburg thing in our facility maybe later on they got to know but at the early stages during that initial case before it nobody knew it was from our facility&lt;/p&gt; &lt;p&gt;Ia. Okay but then did you become more religious or more spiritual during that time?&lt;/p&gt; &lt;p&gt;P. okay so I mean I think I was just myself how my I pray every day so yeah it was just a continuation of that &lt;/p&gt; &lt;p&gt;Ia. I remember in my case eerrrmmm probably when covid broke out and someone at my work place had covid and knew I had interrupted with the person I was scared to death so it like I pray like 10 times haahahhahahahahah&lt;/p&gt; &lt;p&gt;P. Wow wow I didn’t know it was just the normal daily prayers&lt;/p&gt; &lt;p&gt;Ia. That’s fine&lt;/p&gt; &lt;p&gt;P. Yeah&lt;/p&gt; &lt;p&gt;Ia. But then what new measures did your facility put in place in response to the education of the Marburg &lt;/p&gt; &lt;p&gt;P. Yes, so during that time I mean all the prescribers especially the emergency nurses and OPD nurses and all that so we all we had a meeting we discussed like the case definition how we will be able to pick it up when we should suspect this person so that I mean we will be able to do further examination and further questioning if we have to take lab we inform the district director the disease control and all that so the case definition when you should suspect is and all those things we had that discussion on the clinical level and then of cause on the management level we had a challenge because we don’t have like isolation center&lt;/p&gt; &lt;p&gt;Ia. hmmmmmmm&lt;/p&gt; &lt;p&gt;P. like how you see in other big bigger health center like they have an isolation center and disease controls and that here we don’t have one so that was a big big challenge so we have to use one of the rooms one of the emergency rooms which was taking like two or three patients we have to sack all the patients from there and then have to you know designate that room for solely for such in case we get a case we are suspecting is the Marburg or any of any of these contagious diseases and even it was still a challenge because that room doesn’t have washroom and things you know if someone is isolated will still mingle with the other patients in the other emergency ward it was quite so challenging so maybe the something that we were clinically we were looking out for those things if someone presented with this this fever, this this muscle pain, vomiting, bleeding, vomiting of blood those things yeah we were looking out for all those things so that we can pick it up early&lt;/p&gt; &lt;p&gt;Ia. Okay, but did any of the measure put in place affect you in any way either positively or negatively &lt;/p&gt; &lt;p&gt;P. oohhh eermmm so it all the measures was suppose to have helped so that we take up in case we get another case of we get another Marburg case we could pick it up early so that we didn’t miss it like how we missed the first one&lt;/p&gt; &lt;p&gt;Ia. Okay, but then when you were exposed and in quarantine did you received any support from the institution&lt;/p&gt; &lt;p&gt;P. Eeerrmmm Yes So, when when were under quarantine they they them the management they brought us some food items &lt;/p&gt; &lt;p&gt;Ia. Okay&lt;/p&gt; &lt;p&gt;P. Hello&lt;/p&gt; &lt;p&gt;P. Yeah yeah some food items we were supported by the management of the hospital&lt;/p&gt; &lt;p&gt;Ib. But how did the facility monitor eeerrrm those on quarantine against going out because I I guess you quarantine and you were advised not to go out because you are already quarantine but there may be some emergency needs that has to be met and people may be” ….” The very idea of complaining the disease” ….” how did they monitor that to ensure people do not go out&lt;/p&gt; &lt;p&gt;P. Okay, so errmm there was eeerrrmmm we actually classified the exposure to those who are low risk moderate and high risk right so where those of us who perform procedures on these patients we did especially we did some suturing on their illustration and …..”” we were classified under the high risk group and most of us were prescribers &lt;/p&gt; &lt;p&gt;Ia. Okay&lt;/p&gt; &lt;p&gt;P. And our facility as prescribers you we stay at the hospital premises, we have an apartment here &lt;/p&gt; &lt;p&gt;Ia. Okay&lt;/p&gt; &lt;p&gt;P. so, that it was easy for us to for them to monitor our movement and all that because obviously when we are going out everybody will see and see that aahh you but we have told you to quarantine so where are you going so that one was, I understand easy I mean and I could testify to that because we are all staying in the same block so that was easy the only challenge will be those who were at low risk and these are the patients who administered maybe they checked vitals they were checking their temperature and all that so for them is the risk of them for getting the virus was very very low because they didn’t have body contact with body fluids or there was a splash of blood or anything so it was vitals that they were checking and they stayed in town so for that it will be a bit challenging however the district was able to put in place or put in measures they have people who were like monitoring the staffs who were staying in town and also the relatives of the patients who were in involved in these cases those two cases they went to their homes they went to their neighborhood they were monitoring them and all that so that one the district director make sure they have people to do all those things most especially the relatives of these two cases&lt;/p&gt; &lt;p&gt;Ib. Okay okay how effective was the eerrmmm the eerrrmmm ooops I dey go search for this how effective was the contact tracing after detection of the cases&lt;/p&gt; &lt;p&gt;P. The contact tracing eerrmmm please say again &lt;/p&gt; &lt;p&gt;Ib. In your explanation how will you rate to the effectiveness of the contact tracing to to&lt;/p&gt; &lt;p&gt;P. Okay the contact tracing I will even score it like eennn if am not exaggerating like 99 or 100%&lt;/p&gt; &lt;p&gt;Ib. Okay&lt;/p&gt; &lt;p&gt; P. because we go there, I mean those these people who were assign go to the neighborhood of these two cases and to see their relatives yeah it was done almost everyday to see because throughout that 3 week because the incubation period was two one-week okay are you developing any symptoms or this this this so I mean it was very very effective it really helped so the contact tracing was very very good it was excellent.&lt;/p&gt; &lt;p&gt;Ib. And and with your experience were there may be some institutional policies or programs within the period say to either obtain the disease or to manage it or any other that you were not particularly I mean comfortable with or you think it could have been done better&lt;/p&gt; &lt;p&gt;P. You say per my what&lt;/p&gt; &lt;p&gt;Ib. In your estimation during the period some of the programs and policies initiated by the facility to manage the outbreak eerrmm were there anything you think could have been done better or you were not particularly comfortable with&lt;/p&gt; &lt;p&gt;P. Yes, so the first thing I will say is the fact that we were not having an isolation centre was a big a big big blow because the room we even you know designated to manage this case this room is even at the OPD area and the administration area that’s like the main the centre of the hospital that was a big big problem the fact that we didn’t have an isolation canter a big big challenge &lt;/p&gt; &lt;p&gt;Ib. So you have a morgue &lt;/p&gt; &lt;p&gt;P. Sorry&lt;/p&gt; &lt;p&gt;Ib. You have a morgue a mortuary&lt;/p&gt; &lt;p&gt;P. I have a &lt;/p&gt; &lt;p&gt;Ib. Does the facility have a morgue mortuary&lt;/p&gt; &lt;p&gt;P. Morgue? No, as at now the facility doesn’t have a morgue&lt;/p&gt; &lt;p&gt;Ib. Please you may proceed you were explaining other things could be improved &lt;/p&gt; &lt;p&gt;P. and so I think that should be the there was the major challenge there was that was challenge because apart from that I mean the samples being taken we getting the results and all that I think it was okay I wouldn’t say there any delay or aaahhahahh apart from the fact that okay on a clinical level we missed the first one but I mean how people will be able to pick up this is Marburg either that will be very yeah &lt;/p&gt; &lt;p&gt;Ib. when we look at the decontamination process that took after the case was detected it expired after in your estimation how will you describe it &lt;/p&gt; &lt;p&gt;P. so yes yes so once we the result of the second case came out positive for the Marburg thing I mean the whole we have to discharge all the patients move them discharge some critically ill patients in fact some of them we referred to near by facility so that we make the ward both general side the maternity the theatre everything everything was put on hold so that we called the disease control guys for them to spray these areas and all that ahaahaa so yes we were able to disinfect most the wards the rooms the theater even the theatre the maternity ward the general ward everywhere everywhere we have to like send everybody home like the critically ill one we have to transfer them to our nearby facility that is Bekwai hospital for them to continue with the management of those cases&lt;/p&gt; &lt;p&gt;Ib. Okay, after the second case that you were now aware of what you had you have at least some understandings of what you are dealing with eennnn how did it affect the evacuation process&lt;/p&gt; &lt;p&gt;P. How did it affect the evaluation process&lt;/p&gt; &lt;p&gt;Ib. In other words, how did the evacuation go you could the equipment the PPE’s and other needed equipment to get it done how fast did it go were you able to get the ambulance on time where there anything about that process when you realize this is an emergency and that you were dealing with now would you say the process was swift or there were something lacking&lt;/p&gt; &lt;p&gt;P. Has in the response after we had this cases eerrmmm yeah yeha after these cases errmm they supplied us with some of the PPE’s because we were having challenges there so the district director supplied us with some of the PPEs especially to help with the emergency and OPD cases and we had a you know errmm the the president and the vice president of the NCHS also then the CHAG he also came here to have a meeting with us and know what is going on so that they can also come on board help us ahaaha out with the challenges that we are facing and all that. So yes, the response was good.&lt;/p&gt; &lt;p&gt;Ib. Okay okay and you mention earlier that eenn after the cases was detected you have called the disease control guys to evacuate the wards take the patients out how did you communicate to the patients that this is the reason why &lt;/p&gt; &lt;p&gt;P. The response was good &lt;/p&gt; &lt;p&gt;Ib. In by extension other clients who comes to the hospital because “……” how was the information communicated to those in the ward and to the general clients’ base as well&lt;/p&gt; &lt;p&gt;P. Okay, okay so what we did was that it wasn’t we didn’t do everything all of a sudden okay because of the stigma and all that because of where we are so we can’t tell them or announce to them and all that you have gotten Marburg and this this this all that so because of the stigma and all that we were not accepting you know new cases the case that were on the ward which were stable we think were stable we quickly discharge them. Those that we think we will be having some challenges or will be here for quite some time and then referred them ahahaahah so it took some number of days for us to like get all these patients all out &lt;/p&gt; &lt;p&gt;Ib. under an ideal situation eerrmm would you have done anything about the human resource capacity of your facility to handle such an emergency is there anything lacking &lt;/p&gt; &lt;p&gt;with the human resource capacity to handle an emergency if you have the chance to improve errmm what would you have added to the existing ….&lt;/p&gt; &lt;p&gt;P. so that one will boils down to the isolation center thing because once you have isolation center you have you know eerrmm whether is nurse, anesthetist you know emergency care, emergency physician or whatever to manager this isolation center or infectious disease specialist to manage this also so the isolation center comes with this whole package soooo I mean if anything that is what I will say&lt;/p&gt; &lt;p&gt;Ib. And and just related to that question often if there is a new thing around eerrmm facility to usually put the staff together make them undergo some sort training to move around and manage the situation and during the Marburg in your facility what type of training did the managers took to handle this is quite new and how did the training go&lt;/p&gt; &lt;p&gt;P. Okay so during that time our target was the emergency nurses and OPD nurses ahaahha so we had a clinical meeting I will say a clinical meeting we went through I mean what this Marburg thing is about the case when you should suspect this and all that ahahaha and then if a patient if at OPD patient come and complains of this this okay so send the person to this person or that and then if it is an emergency if a patient comes vomiting of blood diarrhea or whatever quickly notify the prescribers or the doctors quickly assess to triage this person most importantly patients who were coming from these places where the disease was recorded that was at …” another place at Asokwa yeah, we had a small clinical meeting and you know most the OPD nurses and emergency nurses also the prescribers and how to manage this case.&lt;/p&gt; &lt;p&gt;Ib. We are almost done we wont be taking lot of your time when it comes to the facility management system is there are you aware of any handling policy on the SOP ‘s for handling emergencies outbreaks like this or other disasters that occur is there any standard operating procedure that is sitting within the facility to managing such a thing&lt;/p&gt; &lt;p&gt;P. Say again you say do we have what&lt;/p&gt; &lt;p&gt;Ib. Any standard operating procedure within the organization for managing emergency cases such as the Marburg which could any tome something of this happen will resort and adapt that policy yeah&lt;/p&gt; &lt;p&gt;P. Eeeerrrm so I mean generally for one we have an emergency unit to handle all emergency cases and eerrmm the staff and nurses at emergency unit you know they we have workshops educational sections and things clinical meeting where we describe or talk about various medical and emergency conditions&lt;/p&gt; &lt;p&gt;Ib. Okay But there is no standing plan and policy that for instance when covid happened or Marburg happened you draw this is what we need so staff all you need to do be mindful of what you do these are the protocols you need to put together and get it done &lt;/p&gt; &lt;p&gt;P. Yes, we, yeah, we do&lt;/p&gt; &lt;p&gt;Ib. Okay, alright &lt;/p&gt; &lt;p&gt;P. we do yes, we for the covid we were doing that we had this whole thing yeah even the Marburg too during our clinical activity yeah&lt;/p&gt; &lt;p&gt;Ib. Okay our last sects of questions we have just few you’ve touched on a couple of things so am sure we will close soon. On the collaboration between Benito facility and then other organizations to manage the disease earlier mentioned that you received support from the district directorate.... and also they came around to speak on how to manage the condition aside from the PP&lt;/p&gt; &lt;p&gt;P. Sorry sorry a call through&lt;/p&gt; &lt;p&gt;Ib. No problem so I was asking aside from the PPEs you received from the district directorate what other form of assistance did you receive from them to manage the whole errrm thing&lt;/p&gt; &lt;p&gt;P. so okay, right ok the whole the blood sample coming to take the blood sample and all those things following up and all those things done by the district disease unit they came to take the sample do the sample all was done by them, after that I think during the first case there was a blood splash on one of our student nurses who was I mean was doing his clinical intern so some of the blood splashed a week after we confirmed the Marburg thing was it two week or two weeks or after something he was rushed back to the emergency ward blooding peridium so we became very scared that maybe he has contracted the virus yes so during that time the disease control unit was very strict they were very helpful providing support to the boy and all that I mean throughout the whole process we’ve working hand in hand with them they have been helpful and always available yeah. They always here every day. The district director will always come and they were very helpful.&lt;/p&gt; &lt;p&gt;Ia. So, in line with that how do you describe the relationship that exist between your facility and district health director &lt;/p&gt; &lt;p&gt;P. Oooo its it we are like a family even before Marburg he’s been coming here even we have clinical meetings and when there is neo natal mortality he still come around so we are like a family there is no bad blood between us&lt;/p&gt; &lt;p&gt;Ia. But then have you faced any challenge in dealing with them have there been any challenge in dealing with them I mean the district health system&lt;/p&gt; &lt;p&gt;P. eerrmmm chuckled with respect to the &lt;/p&gt; &lt;p&gt;Ia. Apart from Marburg, covid in responding to disease outbreak so anything your facility you have had any challenge with them&lt;/p&gt; &lt;p&gt;P. Oh no no we haven’t had any challenge their responses are on point once you tell them this this they will just show up&lt;/p&gt; &lt;p&gt;Ib. You mentioned CHAG as one of the agencies that visited when the case was detected what kind of assistance did you receive from CHAG aside from the visit.&lt;/p&gt; &lt;p&gt;P. No so it was from CHAG and then NCHS&lt;/p&gt; &lt;p&gt;Ib. Okay okay so aside from the visit did they give any other assistance in the process&lt;/p&gt; &lt;p&gt;P. Okay, so we had a meeting with them and then so the the the idea was to you know for then to understand what’s going on what happened what we have done so far in terms of issues and what they can do to help the facility immediately &lt;/p&gt; &lt;p&gt;Ib. Okay okay &lt;/p&gt; &lt;p&gt;P. so, I remember that time I presented to them that our major challenge was the isolation center because that time it was fresh fresh and we were wondering if we get another case of a Marburg where are we going to keep these patients&lt;/p&gt; &lt;p&gt;Ib. Aside from these institutions I think we we we have it the the information that the facility was the first case was referred from through you there was some engagement between Benito and that facility. What kind of work did you do with them since they are now aware that the case has pass through their system before coming to you what kind of collaboration you know existed between the two facilities.&lt;/p&gt; &lt;p&gt;P. Which facility &lt;/p&gt; &lt;p&gt;Ia. Eeerrrmmm you see the first patient we understand that he went to Fomena hospital I think few days before he presented to your facility&lt;/p&gt; &lt;p&gt;P. Okay okay so even for the first one he was working at Bogoso he was doing galamsey or so at Bogoso that was where that was where so the whole thing started from Bogoso so his friends told him to come around I think that same time the galamsey was I mean he wasn’t doing well with the galamsey to come over the Kusa yes Kusa which is on Fomena which is at the outskirt of Fomena so when he came here he was telling them he is not feeling he hasn’t been feeling well so they told him they have some hospital health center so they took him to Fomena then from Fomena he came here &lt;/p&gt; &lt;p&gt;Ib. Okay okay &lt;/p&gt; &lt;p&gt;P. Ahahaaahe so they referred him to here because it’s a health centre they have some limitation when it comes to giving IV certain medication and certain care&lt;/p&gt; &lt;p&gt;Ib. Okay so when the case was detected and you informed them, I guess was there any work collaborated between the two&lt;/p&gt; &lt;p&gt;P. Yes, yes yes so, all those things was done by the disease control unit so all those nurses who came into contact with ahahahaha so they were all part of the contact tracing thing&lt;/p&gt; &lt;p&gt;Ib. Okay alright so finally, in contacting any of this facility any of these institutions errmmm be it the district directorate, CHAG any institutions even before that where there any civil society organization involved any civil society engaged in this&lt;/p&gt; &lt;p&gt;P. Yes, yes the Ghana Health Service involved us the GHS involved us, oh yes within some few days, yes so basically the Ghana Health Service and there was another organization from Accra yes we had a there was a zoom meeting together with the medical director of our facility. Almost all the high authorities engaged us.&lt;/p&gt; &lt;p&gt;Ib. So the final one when you were contacting these organizations were there instances where you need to do it informally because that produced faster and more effective result than using the email system you know going the formal way writing on letter heads and getting the assistance the instances where the informal process used and proofed to be more effective &lt;/p&gt; &lt;p&gt;P. And so there were some zoom meetings yes some zoom meetings were done especially at the from the GHS level and also from the regional headquarters so that one also was zoom meeting thing to discuss yeah so I think that facilitated that because they ask questions and we answer and all that so yeah&lt;/p&gt; &lt;p&gt;Ib. Dr. Ebenezer Arthur. Thank you very very much we have exhausted our questions but we are not whether you have some information to share with us yet our questions so if there is anything else you had plan to inform us or tell us on still on the Marburg &lt;/p&gt; &lt;p&gt;P. I think we have touched on almost everything &lt;/p&gt; &lt;p&gt;Ib. If you have any questions you want to ask us we are here to listen to it, when we don’t have the answers now we will send it to you later&lt;/p&gt; &lt;p&gt;P. Hmmmmm no&lt;/p&gt; &lt;p&gt;Ib. On that case we are very grateful for your time taking an almost an hour. Please have a pleasant day too&lt;/p&gt; &lt;p&gt;P. Alright&lt;/p&gt; &lt;p&gt;Ia. Enjoy your week&lt;/p&gt; &lt;p&gt;P. You too&lt;/p&gt; &lt;p&gt;Ib. Bye&lt;/p&gt; &lt;p&gt; &lt;/p&gt; &lt;p&gt; &lt;/p&gt; &lt;p&gt; &lt;/p&gt; &lt;p&gt;&lt;b&gt; &lt;/b&gt;&lt;/p&gt; &lt;p&gt;&lt;b&gt; &lt;/b&gt;&lt;/p&gt; &lt;p&gt;&lt;b&gt; &lt;/b&gt;&lt;/p&gt; &lt;p&gt;&lt;b&gt; &lt;/b&gt;&lt;/p&gt; &lt;p&gt;&lt;b&gt; &lt;/b&gt;&lt;/p&gt; &lt;p&gt;&lt;b&gt; &lt;/b&gt;&lt;/p&gt; &lt;p&gt;&lt;b&gt; &lt;/b&gt;&lt;/p&gt; &lt;p&gt;&lt;b&gt; &lt;/b&gt;&lt;/p&gt; &lt;p&gt;&lt;b&gt; &lt;/b&gt;&lt;/p&gt; &lt;p&gt;&lt;b&gt; &lt;/b&gt;&lt;/p&gt; &lt;p&gt;&lt;b&gt; &lt;/b&gt;&lt;/p&gt; &lt;p&gt;&lt;b&gt; &lt;/b&gt;&lt;/p&gt; &lt;p&gt;&lt;b&gt; &lt;/b&gt;&lt;/p&gt; &lt;p&gt;&lt;b&gt; &lt;/b&gt;&lt;/p&gt; &lt;p&gt;&lt;b&gt;AUDIO 1169467017&lt;/b&gt;&lt;/p&gt; &lt;p&gt;&lt;b&gt;biomedical scientist 31&lt;/b&gt;&lt;/p&gt; &lt;p&gt;Ia. This process is basically for research purposes so all information that will be collected would be &lt;/p&gt; &lt;p&gt; Kept confidential your name and some specific indicators would not be attached so nobody will &lt;/p&gt; &lt;p&gt; Identify that you are the one giving this information so you are free to speak to us&lt;/p&gt; &lt;p&gt;P. That’s fine &lt;/p&gt; &lt;p&gt;Ia. So, we would want to know about your age, marital status &lt;/p&gt; &lt;p&gt;P. Okay am 31 years old and am single&lt;/p&gt; &lt;p&gt;Ia. Okay, but do you have a child and how many&lt;/p&gt; &lt;p&gt;P. please repeat&lt;/p&gt; &lt;p&gt;Ia. Eeermmmm wanted to find out if you have kids and then how many &lt;/p&gt; &lt;p&gt;P. Noo I don’t have any kid&lt;/p&gt; &lt;p&gt;Ia. Eeermmm okay, how long have you worked in the Adansi North district&lt;/p&gt; &lt;p&gt;P. This is my fourth year have been here since 2019&lt;/p&gt; &lt;p&gt;Ia. Okay, but then in that district it’s been St. Benito you’ve been working with all this while &lt;/p&gt; &lt;p&gt;P. Yes please&lt;/p&gt; &lt;p&gt;Ia. You mentioned that you are a biomedical scientist right &lt;/p&gt; &lt;p&gt;P. Yes please &lt;/p&gt; &lt;p&gt;Ib. So please what is your current grade&lt;/p&gt; &lt;p&gt;P. I didn’t hear that please repeat&lt;/p&gt; &lt;p&gt;Ib. What is your current grade, your current designation&lt;/p&gt; &lt;p&gt;P. Senior biomedical scientist &lt;/p&gt; &lt;p&gt;Ib. Alright, it is okay you can turn off your video off if that will make you feel comfortable&lt;/p&gt; &lt;p&gt;Ib&amp;a. The internet holds ….. the internet will be stable right&lt;/p&gt; &lt;p&gt;P. ooh okay&lt;/p&gt; &lt;p&gt;Ib. When Marburg was detected in your facility eerrmmm we understand that some people were &lt;/p&gt; &lt;p&gt; quarantined were you part of those who were quarantined &lt;/p&gt; &lt;p&gt;P. Eeerrmmm no please eermm discusiions with my medical director made me aware that the &lt;/p&gt; &lt;p&gt; contact I had with taking up the sample were minimal so I wasn’t required to going into &lt;/p&gt; &lt;p&gt; quarantine&lt;/p&gt; &lt;p&gt;Ib. Okay, but what measures were taking to prevent the spread within that period what measures &lt;/p&gt; &lt;p&gt; were put in place in response to the outbreak&lt;/p&gt; &lt;p&gt;P. Yes so the first thing that happened was the staff that has had contact with would have to go &lt;/p&gt; &lt;p&gt;Quarantine, I doubled up as the IPC focal person for the facility so within about three days we got the news the samples that we sent came back positive for Marburg we quickly organized the training for all staff in the facility on standard and transmission base precaution &lt;a&gt;under IPC we rarely didn’t have any training tools on Marburg so we just did standard and transmission base precaution and then because we knew &lt;/a&gt;&lt;/p&gt; &lt;p&gt;Ib. Okay, can you give the specific of the precautions that the measures that you ….&lt;/p&gt; &lt;p&gt;P. Alright, we actually went through all 12 standard precautions unhygiene eerrmmm everything &lt;/p&gt; &lt;p&gt; Under standard precaution and because we knew that Marburg was contracted through contacts we went deeper into contact and transmission all the precautions needed to protect ourselves &lt;/p&gt; &lt;p&gt; From that and then we went back to the system of covid where we were spacing out our &lt;/p&gt; &lt;p&gt; Patients the social distancing bit at the OPD and the vital area&lt;/p&gt; &lt;p&gt;Ib. Mr. eerrrrmmm Mr. Bentum so it the 12 items that you mention that you have to resort to eenn &lt;/p&gt; &lt;p&gt; We are very much interested in that we want to know exactly how it was carried out so if you &lt;/p&gt; &lt;p&gt; Want us to give you may be a few minutes to carry your pick your note to what you have &lt;/p&gt; &lt;p&gt; Recorded so you can give us that information we will be able to do that &lt;/p&gt; &lt;p&gt;P. Okay, eerrmmm okay eeermm am trying to get that but it was more of a theory session with &lt;/p&gt; &lt;p&gt; Few practical for instance as for hand hygiene you will do the practical aspect of errmm teaching &lt;/p&gt; &lt;p&gt; them how to wash their hands thoroughly using soap under running water and then also the &lt;/p&gt; &lt;p&gt; alcohol hand and then eerrrrmm please give me a minute to refer to my notes&lt;/p&gt; &lt;p&gt;Ia. That’s fine &lt;/p&gt; &lt;p&gt;Ib. No problem at all&lt;/p&gt; &lt;p&gt;Ib&amp;a. Hello Mr. Bentum&lt;/p&gt; &lt;p&gt;P. My network went off I don’t know if I can continue now&lt;/p&gt; &lt;p&gt;Ib. Welcome back&lt;/p&gt; &lt;p&gt;Ib&amp;a. That’ fine &lt;/p&gt; &lt;p&gt;P. we were doing hand hygiene like I said and we were doing respiratory hygiene because we have &lt;/p&gt; &lt;p&gt; Just come out of covid sort of so we went through respiratory hygiene we went through &lt;/p&gt; &lt;p&gt; collection ….. clinical specimen and when we did occupational health and safety, we did safe &lt;/p&gt; &lt;p&gt; injection practices and …. Techniques eerrm health care waste management peculiarly for our &lt;/p&gt; &lt;p&gt; orderlies because the first two cases of Marburg that came we didn’t really know where they &lt;/p&gt; &lt;p&gt; were till they just went to in to do their work like they do ordinarily but because we knew it was &lt;/p&gt; &lt;p&gt; Marburg we had to take them through out how to handle the waste that comes through the &lt;/p&gt; &lt;p&gt; Isolation room and then handling and disposal of ….eerrmmm environmental cleaning control &lt;/p&gt; &lt;p&gt; Processing of used instrument, proper placement patients and the last bit of the training was &lt;/p&gt; &lt;p&gt; PPE for the purpose of our clinical staff who had to deal with such cases that comes in &lt;/p&gt; &lt;p&gt;Ib. But did you have from your experience did you enough equipment like the PPEs for a example &lt;/p&gt; &lt;p&gt; and others to give them the training and to manage the outbreak &lt;/p&gt; &lt;p&gt;P. Eeermmm yes, so the training was in two sessions the first was just the standard precaution that &lt;/p&gt; &lt;p&gt; We did the next one was the training for the emergency staff unit at a time they were in &lt;/p&gt; &lt;p&gt; quarantine so when they came back, we had that training for them where we did all of that &lt;/p&gt; &lt;p&gt; but we have made a request from the district health directorate to support us with PPE so we &lt;/p&gt; &lt;p&gt; had enough at the time to train them on that&lt;/p&gt; &lt;p&gt;Ib. Okay, and how did that experience change you personally in your relationship with colleagues &lt;/p&gt; &lt;p&gt; and others &lt;/p&gt; &lt;p&gt;P. Personally, it was a bit tough because I wasn’t really well, expecting that at the time I mean we &lt;/p&gt; &lt;p&gt; we’re not so much out of covid at the time well, when I was picking the sample I knew that they &lt;/p&gt; &lt;p&gt; were suspecting viral and hexaboride fever but then knowing what Ebola was doing in the sub &lt;/p&gt; &lt;p&gt; region my mind was going to Ebola and then when I heard Marburg I thought eeii this is &lt;/p&gt; &lt;p&gt; something else because I mean the two cases were such that they didn’t know each other they &lt;/p&gt; &lt;p&gt; haven’t met before the distance between them were such that personally I was living in between &lt;/p&gt; &lt;p&gt; the two hot zones it made me a bit more cautious to everything that I was doing, with my &lt;/p&gt; &lt;p&gt; colleagues the relationship was more like supporting and looking out for each other because the &lt;/p&gt; &lt;p&gt; colleague that went into quarantine I remembered my time when I had to go into quarantine for &lt;/p&gt; &lt;p&gt; covid 19 all the anxiety and everything you feel so we try to check on them via phone calls and &lt;/p&gt; &lt;p&gt; other things and lastly when their result came and it was negative and they resume we &lt;/p&gt; &lt;p&gt; were happy to have them back. That was the basics of the experience we had there &lt;/p&gt; &lt;p&gt;Ib. Okay, was there any eerrrmm as it stands had a counseling program in the facility to assist those &lt;/p&gt; &lt;p&gt; On quarantine or its patient who probably ….&lt;/p&gt; &lt;p&gt;P. Eeeerrrmmm I cant really speak for all that went into quarantine and for myself and some other &lt;/p&gt; &lt;p&gt; colleagues the facility has a mental health unit where we can walk in and talk to the people &lt;/p&gt; &lt;p&gt; there. Personally, I didn’t feel at the time I needed that but I was able to speak to my nurse &lt;/p&gt; &lt;p&gt; manager on some issues and was okay but I can’t speak for the others&lt;/p&gt; &lt;p&gt;Ib. Okay, those on quarantine what mechanism is to check that eerrrmm that they don’t move out &lt;/p&gt; &lt;p&gt; of the house their home I guess the quarantine was a self-quarantine&lt;/p&gt; &lt;p&gt;P. Yes it was a self-quarantine I may not be able to testify to such measures if they were in place &lt;/p&gt; &lt;p&gt; Because I could only speak to some a few of them on phone to know whether they were doing &lt;/p&gt; &lt;p&gt; okay I can’t really tell there measures in place to check whether they were really into quarantine &lt;/p&gt; &lt;p&gt;Ib. Okay, alright thank you, and on the facility where there are any existing policy that you resort to&lt;/p&gt; &lt;p&gt;Any time there is an outbreak or an emergency that is eermm some sort of response from management &lt;/p&gt; &lt;p&gt;P. Please can you repeat&lt;/p&gt; &lt;p&gt;Ib. That’s fine, does the facility have any standard operating procedure that is there which you &lt;/p&gt; &lt;p&gt;resort to anytime there is an outbreak or emergency situation&lt;/p&gt; &lt;p&gt;P. Yes yes, we errrmmm we do have that covid really struck us so the facility started putting some &lt;/p&gt; &lt;p&gt;measures in place for such things our triage wasn’t really good at the time but because of covid &lt;/p&gt; &lt;p&gt; we started putting those measures in place and then our isolation room wasn’t really what we &lt;/p&gt; &lt;p&gt;would want it to be eerrmmm we are still asking for support to improve on the isolation from &lt;/p&gt; &lt;p&gt;the IPC point of view but then covid and then following up Marburg yes the facility started putting in place some of these things to help us with future outbreaks.&lt;/p&gt; &lt;p&gt;Ib. Okay, okay so during the period of inspections and response where there any institutional &lt;/p&gt; &lt;p&gt;measures maybe new regulations within the period that you felt uncomfortable with something &lt;/p&gt; &lt;p&gt;you thought could have been done best&lt;/p&gt; &lt;p&gt;P. Eeerrmmmm from the facility’s point of view no not really but in respect to our whole system&lt;/p&gt; &lt;p&gt;errmm if I remember I think the samples results came back if I remember almost about a week after we attend to the samples so within that period you don’t really know what is going on you don’t know what to expect so then it makes you really not know what to do what is happening are we okay, should we look out for some other things as far as the facility was concern no. there weren’t any changes or things made me uncomfortable at work &lt;/p&gt; &lt;p&gt;Ib. Okay, so on the evacuation of the deceased, do you have a morgue?&lt;/p&gt; &lt;p&gt;P. No please &lt;/p&gt; &lt;p&gt;Ib. So how long did it take for the person to be evacuated and how did that impact your procedures &lt;/p&gt; &lt;p&gt;during the period &lt;/p&gt; &lt;p&gt;P. Eeermmm if I remember correctly, I think the first case was a Muslim so I think we had a &lt;/p&gt; &lt;p&gt;challenge with that one trying to regulate it with relatives and other things but then the second &lt;/p&gt; &lt;p&gt;case if I remember correctly, after the first case we had already informed the district health &lt;/p&gt; &lt;p&gt;directorate about what was happening so fortunately they were available for us to handle the second case so per IPC guidelines I think we did what was supposed to be done with the second case if I remember correctly&lt;/p&gt; &lt;p&gt;Ib. You mentioned about the orderlies the cleaning team that came just for clarity their outfit what they wear and the equipment they carry along does it differ during emergency from the normal period or they have a set prescribed outfit in equipping them to carry on their work because from earlier comment I gathered the impression that they weren’t prepared for the situation so errmm the preparation wasn’t that high and after the detection of Marburg then they were given education on how to clean the facility&lt;/p&gt; &lt;p&gt;P. Eeeerrmm for IPC purposes usually what we do is that the trainings we have in the course of the year is usually serve as refresher course because we are all very much aware of the things we are supposed to do so once in a while we do these things to remind ourselves and refresh ourselves on them. &lt;a&gt;Our orderlies have a set of scrubs they wear when they come to work, they don’t use their attires from work and send it home no so they change into those ones and then after work they change and go home. I made that impression because yes, the set of equipment they will use in cleaning the lab is different from what they use is different from what they use at the emergency unit. We don’t let them use the same everywhere for instance at the lab and the administrator’s office. So, the emergency unit has its set of equipment used for cleaning and other things yet we have created some sort of isolation room and going into that room requires that you go in with a set of equipment and dressing but like I said they were there on a day to clean usually clean they didn’t go in there with their full PPE knowing that there is a Marburg case there I don’t know if this makes sense&lt;/a&gt;&lt;/p&gt; &lt;p&gt;Ib. It does&lt;/p&gt; &lt;p&gt;P. So, afterwards, when we knew, personally when I was picking the very first up, I didn’t know it was suspected viral hemorrhages fever it was the second one when we were going to pick, we said the first case had died and we were suspecting viral hemorrhage fever so we went to pick the second sample now I have to add on to the PPE I wore the first time I don’t know if it makes sense.&lt;/p&gt; &lt;p&gt;Ib. Yeah, it does, thank you very much. On communication structure eerrrmmm how was information shared was distribute among first the staff and then the clients those in the hospital &lt;/p&gt; &lt;p&gt; Of course, there will be measures people ……… and our earlier information we gathered shows that the OPD and then the isolation room I think they are quite close yes, there has to be some sort of measures to control clients who comes to the hospital those who are already within the unit so eermm how did you send out information to the staff and the patients&lt;/p&gt; &lt;p&gt;P. Okay, so errrm from my point of view the information got to me as both the head of lab and ICP focal person the medical director &lt;/p&gt; &lt;p&gt;Ib. Okay&lt;/p&gt; &lt;p&gt;P. So once that I was informed I have to relay the information to the staff at the lab because yes, the lab has sent some purpose for viral hemorrhage fever waiting to get a feedback so once that came in I have to informed the lab of what has happened and then the next communication from my end is the IPC team so I would want to believe that from the medical directors point of view would inform the various management members the mid management members in charges and then it will go through there and now isolation area has been labelled if I say labelled there are some notices at the front that tells you that this is an isolation area and how IPC practices are observed here you just don’t walk in like that and then the OPD does it health education every morning and so after all staff have been brought to that level where we knew now the facility has recorded two Marburg cases then the health information team picked it up and decided to discuss it at the OPD and then we disseminated the information along &lt;/p&gt; &lt;p&gt;Ib. Eeeerrrmm do you have please one second&lt;/p&gt; &lt;p&gt;P. Please repeat&lt;/p&gt; &lt;p&gt;Ia. He hasn’t actually asked the question yet, but then looking at where your facility is placed eerrrmm your location and the structures you have in place do you think you have gone to disease outbreaks&lt;/p&gt; &lt;p&gt;P. Eeerrrmm I wouldn’t really want to answer this because I may have my personal reservation&lt;/p&gt; &lt;p&gt; About them but in respect to the facility I don’t think my office is the right office to answer such a question I don’t know but that is how I feel &lt;/p&gt; &lt;p&gt;Ib. So basically, we are just trying to understand the architectural design proximity say like you mention earlier that OPD took isolation unit maybe your facility is a referral center and all looking at the design of your facility and its location in what ways could that sort of influence subsequent future outbreaks in your facility it is not a matter of policy we just want the mental picture of your facility who then to account for more frequent outbreaks &lt;/p&gt; &lt;p&gt;P. Okay, so the facility moved on from a health centre to a hospital and then within the district the only other facilities are health centers so within the district we are more like a referral center within the district in terms of our architecture I wouldn’t want to say we are prepared for outbreaks like I said if the isolation room is such that we pass through the OPD to the isolation room there isn’t a second door that you can walk out from when you enter the isolation room is the same entry and exit way so from IPC point of view no! we may not be ready for outbreaks &lt;/p&gt; &lt;p&gt;Ib. Alright alright, and what kind of relationship do you have with the the kind of collaboration with Ghana Health Service, CHAG and any other agency &lt;/p&gt; &lt;p&gt;P. I think my medical director would be able to answer this but I know that from the district health directorate we informed them when we picked the samples so they were the ones that sent the samples to Noguchi so when the result came back it got to the district level and they informed us and then whatever PPE were required we spoke to them so the collaboration with the district health directorate was a very good one &lt;/p&gt; &lt;p&gt;Ib. Okay, so aside from the PPE’s did you receive any other assistance from the GHS &lt;/p&gt; &lt;p&gt;P. From where I stand I may not be able to know I work on getting the PPE’s sending the samples but aside that I don’t really know if there was anything that we got from them &lt;/p&gt; &lt;p&gt;Ib. Okay, so from your experience and what you observed do you think you had enough support from GHS to handle an outbreak such as this&lt;/p&gt; &lt;p&gt;P. Yes, I think we did &lt;/p&gt; &lt;p&gt;Ib. Okay okay and then the facility from which the first case was referred what kind of collaboration &lt;/p&gt; &lt;p&gt; system between your facility then and now you now detected &lt;/p&gt; &lt;p&gt;P. I think we have a good relationship with them the lab for instance we coordinate very well with &lt;/p&gt; &lt;p&gt; With the lab staff there we have that personal relationship with them especially with our &lt;/p&gt; &lt;p&gt; Logistics, trainings and other things. Because we are all within the district, we work hand in hand &lt;/p&gt; &lt;p&gt; And I would want to believe that is the same level at the nursing and then the prescriber’s level, I &lt;/p&gt; &lt;p&gt;don’t really know but for lab we have a good relationship with the health centre &lt;/p&gt; &lt;p&gt;Ib. Okay, okay so in doing contact tracing and any other involved of the activities subsequent to you &lt;/p&gt; &lt;p&gt; Detecting the case &lt;/p&gt; &lt;p&gt;P. Eeerrmmm we we it was the contact tracing was in collaboration with district health directorate, &lt;/p&gt; &lt;p&gt; I remember it was the district health director, public health nurse and then disease control &lt;/p&gt; &lt;p&gt;officer at the district level that led and we followed them in picking the samples and identifying &lt;/p&gt; &lt;p&gt;the contact &lt;/p&gt; &lt;p&gt;Ib. Okay and the family the first family you mentioned they are muslims so means after the person expired they took the deceased so how did the contact tracing go I mean get into their home town their area&lt;/p&gt; &lt;p&gt;P. I think contact tracing for the first family was a bit difficult eerrmm I remember when we were taking samples from the community it was difficult getting the first family because I think at the time, they were not even in the community I was told they had gone to their home town. So, I don’t really know but the information I had for the first one it was very difficult &lt;/p&gt; &lt;p&gt;Ib. Okay, and the community your community where the facility is situated how was the collaboration between the facility and the traditional leaders &lt;/p&gt; &lt;p&gt;P. It will be difficult, I don’t really know I don’t really know what happened on that I do have such information&lt;/p&gt; &lt;p&gt;Ib. Okay, so aside from the Ghana Health Service have you had any contact with CHAG any collaboration with CHAG &lt;/p&gt; &lt;p&gt;P. I don’t know, really eerrrm if it did happen It may be at the administrative level but my position in the lab, I didn’t really see that &lt;/p&gt; &lt;p&gt;Ib. And sorry for asking on that, same on the collaboration aside from this state institution you mentioned maybe there is any other whilst you working have you observed non state agency coming into the ………&lt;/p&gt; &lt;p&gt;P. Yes, I think so I think in the moment when it happened some series of meeting with some stakeholders eeerrmmm WHO reps were here some other stakeholders were here just in January there was a training by the senior IPC with some NGO’s that came to support the district &lt;/p&gt; &lt;p&gt; And for such training &lt;/p&gt; &lt;p&gt;Ib. Okay, now that we have seen partnership between your facility with both state and non- state institution what final if you can briefly describe the policy that exist between your facility or CHAG facility in any other institution in terms of collaborations to handle outbreaks can you give us any description any such policy.&lt;/p&gt; &lt;p&gt;P. As it stands, I don’t really know if there is a policy on that collaboration, I am not privy to that information&lt;/p&gt; &lt;p&gt;Ib. Okay alright thank you eerrmmm again on the collaboration there were some assistances you would have expected which you didn’t receive. What would that have been&lt;/p&gt; &lt;p&gt;P. Eeerrrmmm well probably infrastructure like am saying isolation room is such that it is not what we want it to be if we can get help with isolation because we saw what covid did to us we saw what Marburg did to us. So, infrastructure room and then the isolation room then the lab. I remember there was a team that came round I think they were looking at research they came in saw the lab that we were able to pick something store them and transport them they kept asking if it was the same lab that we did that from we told them yes.&lt;/p&gt; &lt;p&gt;Ia. Why? Is it so small&lt;/p&gt; &lt;p&gt;P. It is and then we are hoping that probably we expand and get the needed logistics and equipment to handle such cases so probably in terms of support maybe we could get these infrastructures and equipment in place &lt;/p&gt; &lt;p&gt;Ia. How small is the place &lt;/p&gt; &lt;p&gt;P. Eeerrrmm so it’s such that I may not be able to give you the figures I may have to get in touch with my estate manager but then looking at the space given for movement for standard now we do not have that space to allow us move freely in the lab &lt;/p&gt; &lt;p&gt;Ia. So, at a point you just have one person and maybe the one you are taking the sample, right? \\&lt;/p&gt; &lt;p&gt;P. Yes yes yes as for our sampling area its one person whether to add on to privacy or not its one person at a time taking the sample &lt;/p&gt; &lt;p&gt;Ia. Sorry, so you can’t have two biomedical scientists in the lab plus the one that you are taking the samples from at the same time &lt;/p&gt; &lt;p&gt;P. Oh no no we do at for some morning shift we have for instance about five staff on duty but then in terms of the sampling area its one patient and one lab staff at a time you can’t have for instance two lab staff at a time taking patients samples two at a time I don’t know if that makes the picture well. We were able to have at least four or five at a go but at the moment we need to be careful not to crash into their lab net I don’t know if you see the picture am trying to create &lt;/p&gt; &lt;p&gt;Ib. But do you have enough staff &lt;/p&gt; &lt;p&gt;P. Eeerrrrmm yesss we are still working on that with management we presented our human resource needs to management and they are working on it &lt;/p&gt; &lt;p&gt;Ib. The way you hesitated is there something you want to say about it &lt;/p&gt; &lt;p&gt;P. We do not have the numbers that we want but then we do understand management is like I said we presented the human resource needs to them and then its work ongoing and then we’ve had one person join over the last three month so yes, their progress in that area&lt;/p&gt; &lt;p&gt;Ib. Okay, eeeerrrmm it will be the final question the last but one, when you had to call the directorate for any other agency to assist from your observation what you’ve seen was sometimes is that have to go through the informal members or any other ………..&lt;/p&gt; &lt;p&gt;P. Eeeerrmmm I wouldn’t really know how that is done I will usually communicate to my medical director, yeah and then I think the communication goes on from there because I can’t go pass my medical director to talk to the district health directorate so I cannot tell you how the communication is done I don’t know if that will be ok&lt;/p&gt; &lt;p&gt;Ib. That is fine, thank you very much ok do you have anything more to add probably something you want to tell us but our questions did not touch on it &lt;/p&gt; &lt;p&gt;P Eeerrmm no no no but then I just hope that I was able to help I think some of the questions I would have preferred &lt;/p&gt; &lt;p&gt;Ib. Hello Mr. Bentum hello hello can you hear me sir, I think youre muted you may disconnect and connect if you can hear &lt;/p&gt; &lt;p&gt;P. sorry sorry my network was off hello hello can you hear&lt;/p&gt; &lt;p&gt;Ib. Yes, we can hear you yes so you were saying something about any additional &lt;/p&gt; &lt;p&gt;P. Yes yes I was asking if I was able to be of help because I gathered some of the questions especially on collaborations and policies were questions that were beyond my office eerrmm if feel if there are some policies that have not been communicated to me I may not be able to ascertain whether that is the case or not but I was only asking &lt;/p&gt; &lt;p&gt;Ib. You really really helped and we are gratefuif lf you have something else to ask us &lt;/p&gt; &lt;p&gt;P. No no not really but I thunk the lab unit for instance and the facility at large would be happy if we get probably feedback from whatever you are doing &lt;/p&gt; &lt;p&gt;Ib. Sure sure that is one of the objectives of taking this study is to get the outcome and share with other facilities &lt;/p&gt; &lt;p&gt;P. we will be very grateful for that &lt;/p&gt; &lt;p&gt;Ib. Thank you very sir bye&lt;/p&gt; &lt;p&gt;Ia. Thank you&lt;/p&gt; &lt;p&gt;P. You are welcome &lt;/p&gt; &lt;p&gt;Ib. Have a pleasant day sir.&lt;/p&gt; &lt;p&gt; &lt;/p&gt; &lt;p&gt; &lt;/p&gt; &lt;p&gt; &lt;/p&gt; &lt;p&gt; &lt;/p&gt; &lt;p&gt; &lt;/p&gt; &lt;p&gt; &lt;/p&gt; &lt;p&gt; &lt;/p&gt; &lt;p&gt;&lt;b&gt;Audio 166680340&lt;/b&gt;&lt;/p&gt; &lt;p&gt;&lt;b&gt;senior health service administrator 34&lt;/b&gt;&lt;/p&gt; &lt;p&gt;&lt;b&gt;Demographics&lt;/b&gt;&lt;/p&gt; &lt;p&gt;My name is Angela K. Amankwah, I’m 34 years old, I have MPHIL Health Administration, my first appointment was 1&lt;sup&gt;st&lt;/sup&gt; Jan, 2018 and I’ve been here for 4 years, I’m currently senior health service administrator.&lt;/p&gt; &lt;p&gt;I: How was your experience with the detection of the Marburg disease in terms of the administrative processes as in when the case was reported and after it has been detected that this is unusual, what actions were taken by the hospital until the results came in and you now got to know that it’s Marburg?&lt;/p&gt; &lt;p&gt;R: It happened on the day I saw our district director around and looked a bit busy and quiet disturbed and so I asked director are we safe? And he informed me he will met me shortly so I saw director interacting with some of the clinical staff and later on came to my office and he briefed me that, prior to today somewhere 2019 you know we have this collaboration with him he’s no more here a new person is there and so benito became like a second facility to him so 2019 we had new clinical staff let say prescribers so he came one on one we them to take them through disease control surveillance so I think that helped us so he told me he had a call from one of the doctors that they suspect a public health case here so they should come around and check for them, so after that interaction we him my MD that day he wasn’t around so the next the MD gave me a briefing that they had one case coming from berkwai area it wasn’t in our district and another case also coming from our district, they had the same symptoms and signs and then the first one died so they became alert so looking at the disease surveillance training they had from the district they called director that they suspect something and that was when they took samples for director and his team to come for the samples so there was some sort of let say the person pass through the directorate before coming to benito we are a referral center so when the first case died the staff at the district were a bit alarmed and so we had to quickly make sure it doesn’t spread and give our staff some sort fear and unnecessary anxiety so quickly the medical team and administration we call the staff slightly involved in attending to the for a short meeting and we identified those who had direct contact we them and they continued with the further tracing from immediate person to the next staff and got around 21, forgive me I can’t remember the exact figures so after meeting the staff and getting the total number of people involved they were asked to self isolate for the incubation period and monitoring too, so we sent them home and management organize some package for them like provisions at least for the period they in the house so they won’t need to go out, they had all that they need in terms of food and we dedicated a ….. member who was contacting them regularly to see how they were fairing, all of us were doing some on our own ways and the IPC team was revived and our emergency preparedness team too was also revived, we don’t have space here so there’s one room we normally allocate for isolation so that room was prepared for that, &lt;a&gt;the IPC team came around to inspect and do the necessary decontamination process and they followed with training on gnawing and the other protocols to remind staff and then we called a staff …. to inform them what had transpired and the necessary steps were taken, asking staff to go for self isolation became a challenge with our HR issue in the sense that we had 2 prescribers at that time and they were all involved in the case, our PAs were also involved in the case so basically our OPD was going to be shutdown so what we did was the MD had a conversation with the regional director immediately he asked to write to his office, he will have some staff to spare us for that short period so the letter went straight to region because of that arrangement so they can even release some from the health directorate to come and assist us for that short period but fortunately for us our diocesan director was able to give us 1 PA for locum and another PA who had done his national service here also informed us he was free so we also engage him for locum so we didn’t resort to regional director for staffing so luckily for us our OPD was functioning and then we had one doctor we had sponsored to train in china so he had returned from his houseman-ship awaiting posting so he also came to support the inpatients that period and so that HR challenge was solved&lt;/a&gt; with that ….. and then we had visit from NCHS, during that period they came and we informed we needed PPEs so CHAG and district director donated some PPEs to us and then it ….. our staff, we also had a visit from CHAG and NCHS directors I think the following week.&lt;/p&gt; &lt;p&gt;I: In terms of the materials you needed to contain the spread from your observation do you think you had enough to manage the spread.&lt;/p&gt; &lt;p&gt;R: No&lt;/p&gt; &lt;p&gt;I: Which ones were lacking?&lt;/p&gt; &lt;p&gt;R: I will speak on the isolation center when we are talking of the spread of disease, we don’t have enough room so we even feared in case we get more cases where are going to handle them, if you check the isolation center it is right on the corridor of the OPD and close to emergency and that’s the same place the administration use so although it was something we had to do for just in time but it’s not the best, we don’t have and ICU, ventilators just the basic things that we have to manage cases that’s all I have to say.&lt;/p&gt; &lt;p&gt;I: Do you have a morgue?&lt;/p&gt; &lt;p&gt;R: No, we don’t have one.&lt;/p&gt; &lt;p&gt;I: How did that affect the evacuation of the disease, the expired individuals ……..?&lt;/p&gt; &lt;p&gt;R: Because we don’t have a morgue there’s a private at asokwa junction, when the cases expired we didn’t really want to create tension so what happened was that the family members came for the corpse and the district director traced it to let them know it’s a case of public health concern so he handled it for us, we don’t have a morgue here so when cases expire the family members quickly come for it from here so because the results delayed a bit, I know one of the cases they sent the corpse up north and I think there was a case there because of that contact situation so that was a challenge for us when they found out that it was a Marburg case we now had to go and trace where the corpse are and a whole lot of issues. Benito is small it’s recently that the board has assigned for them to start mother and children care and a morgue so we will have that soon.&lt;/p&gt; &lt;p&gt;I: With regard the case that was taken up north, are you aware of how long it took for the body to move out of the facility.&lt;/p&gt; &lt;p&gt;R: No, I don’t have information on that.&lt;/p&gt; &lt;p&gt;I: On the same issue, you mention how information was circulated among the staff, you were called and briefed, training were organized for the staff that was covered but the patient in the facility especially within a particular ward were you know the first case was, how was the information communicated to them and how did even understand the word Marburg.&lt;/p&gt; &lt;p&gt;R: For we have a morning health education for them by the public health team here every morning so director gave us some banners and those poster and because they have been trained on how to educated they also did that so during OPD hours them inform clients and we step up monitoring their wearing of mask so in simple terms we revived all the covid19 protocols.&lt;/p&gt; &lt;p&gt;I: With security, during this period existing and coming into the facility will have to be controlled so how was the security structured to ensure that the movement of people, the protocols are observed.&lt;/p&gt; &lt;p&gt;R: &lt;a&gt;We had a washing area at the security end and they were given mask at their end so when someone is entering without the mask, we have mask available and they give it to the client before coming and from time to time we pass through those who are sitting in the waiting area if they are not masked up we ask them to wear their mask &lt;/a&gt;and we had that cooperation with our staff for here thank God most of those key staff the security, orderly’s and other lower ranks they are people we started the hospital with so they have that sense of ownership among them they were here when it was only dressing and now it growing so unnecessary …. And the rest if it’s not visiting time you are not allowed to come and the isolation area limiting access to it they were helping not only the security I will say all staff were involved when it comes to that and one thing that I saw as a good sign was there wasn’t any panic in the community so it got to a time I remember ……&lt;/p&gt; &lt;p&gt;I: it’s because they didn’t understand Marburg&lt;/p&gt; &lt;p&gt;R: No, that’s not it how we received the news outside dumpoasi is wasn’t what was really happening here, personally I had a call from a friend and how the person (speaking in twi) (she heard there’s a disease here and people are dying) like hyoing the condition so I didn’t want to disclose it’s my facility, it wasn’t like that our district director thank God he’s a public health person so in this case he will personally go to the market and speak to the market woman covid time he was doing that so there wasn’t that panic although they have heard about the disease or something but the confidence was there because they were assured as we handled covid the same way we were going to handle the Marburg. Outsiders were panicking than those inside.&lt;/p&gt; &lt;p&gt;I: It sounds like your facility had a standing plan for managing outbreaks.&lt;/p&gt; &lt;p&gt;R: The readiness is there but equipment is not there.&lt;/p&gt; &lt;p&gt;I: So there isn’t any plan or strategy that you always fall on in case there is an outbreak.&lt;/p&gt; &lt;p&gt;R: As I said, isolation room is the only area we have dedicated for that purpose and it has only two beds.&lt;/p&gt; &lt;p&gt;I: Are there any policies or standard operating procedures that you always adopt when there’s an outbreak like this.&lt;/p&gt; &lt;p&gt;R: Yes, there’s a protocol for outbreaks.&lt;/p&gt; &lt;p&gt;I: And you usually use that anytime it comes&lt;/p&gt; &lt;p&gt;R: Yes, even to prepare ourselves for the outbreak when we hear of it first, today I had a …. There’s laser virus so the team will be ….. to start being on guard &lt;/p&gt; &lt;p&gt;I: Now we want to talk about yourself, how did the entire ….. affect you, your response to work if you had to do some personal lifestyle changes, how did the whole experience affect you.&lt;/p&gt; &lt;p&gt;R: So I am a public health person, I did public health at catholic university so I found it interesting to learn more about the case and how the ….. were managing the case, I saw it as a learning point personally it became all hand on deck it wasn’t like this is clinical or administration no so I was in contact with the nurse manager who was monitoring the IPC team I sought of join him to learn more to build my public health experiences since I’ve kept it somewhere so there wasn’t much changes I just took as an opportunity to learn.&lt;/p&gt; &lt;p&gt;I: The facility that referred the first case to you, how did you collaborate with them to manage the process get information across, what kind of assistance do you give each other?&lt;/p&gt; &lt;p&gt;R: They have a whatsapp platform for referrals to the facility so if they are referring a case usually the one referring will just send a message that I’m referring so and so case or them will call and inform the colleague that they are bringing this case here and as I said because here is like a second hospital for the district director that collaboration is here, you see him here almost every Monday for update and he was a board member too so he was taking information here and relaying it to the directorate and facility there which is on the premises of the directorate.&lt;/p&gt; &lt;p&gt;I: So are you referring to the district director.&lt;/p&gt; &lt;p&gt;R: District director and his team.&lt;/p&gt; &lt;p&gt;I: It means you have a very good relationship with him.&lt;/p&gt; &lt;p&gt;R: For the relationship, there’s nothing like this a CHAG or GHS facility.&lt;/p&gt; &lt;p&gt;I: You mentioned CHAG, NCHS directorate, district director and …… aside from this &lt;/p&gt; &lt;p&gt;R: Yes, the district director visited immediately the case was reported to the district, he was the first person to come here that’s the reason why he was the one we informed about the likely staff shortage and he gave us an assurance he was going to help us so he was the first to visit, we had a zoom meeting with our MD and followed with a visit the following day before diocesan director also came around and then NCHS came and the …… also came.&lt;/p&gt; &lt;p&gt;I: So I’m assuming that you initial contact with the district director ………………… or letter writing.&lt;/p&gt; &lt;p&gt;R: No, just a phone call, as I said every Monday he will pass here for updates.&lt;/p&gt; &lt;p&gt;I: Aside from all of this are there any other challenges that we didn’t ask but you experienced during handling the Marburg disease.&lt;/p&gt; &lt;p&gt;R: &lt;a&gt;The challenge I saw was taking of the samples, relying on the district directorate on the sample taking from the lab and I had one conversation with the nurse manager and she expressed that there are some samples sitting at the lab the directorate is not coming for, after the whole incident them took some samples later we were told WHO said Ghana is Marburg free so they never came for those samples but if we were mandated or having access to taking the samples ourselves I know we would have taken a lot sometime you will have to be call continuously before the disease control officer will come and pick the sample so recently when we went for our performance review at the district it was something we discussed thoroughly and going forward they promise to do more, I will say it has been a bit sorted out at the performance review meeting.&lt;/a&gt;&lt;/p&gt; &lt;p&gt;I: Looking at the architectural design of benito, do you think the positioning of say the ICU, isolation unit, OPD is, do you think it predisposes your facility to more outbreaks, you mentioned there’s no ICU unit rather and isolation unit.&lt;/p&gt; &lt;p&gt;R: Yes, it not a proper ICU just a room so in case we have 4 cases coming in, where will we keep them and where will they gown and enter and ensuring as you leave you are not sending any virus out, there’s no room for gowning so they will go the emergency unit to gown and enter, although they have improvised ways of ensuring you don’t spread the disease but for me it’s not the best, we need a well structured place to ensure IPC is done very well but for now it’s improvised.&lt;/p&gt; &lt;p&gt;I: We have exhausted our questions, do you have anything more to say.&lt;/p&gt; &lt;p&gt;R: For administrators what I will say is do you have plans to help us build an ICU unit because we are a referral center not just for adansi north some cases come from bekwai, new edubiasi so we have been discussing so in case there’s a day that they bump into us with a lot of cases how are we going to handle it so the CHST should please help us, we have land so we can give land. &lt;/p&gt; &lt;p&gt;I: Please do you have a question for us.&lt;/p&gt; &lt;p&gt;R: I didn’t really understand the objective of the interview.&lt;/p&gt; &lt;p&gt;I: The objective is in several folds for your part one objective was taken out we were going to look at the psychological impact of quarantine on the health workers and we are also looking at our collaborations with other agency helped in controlling the spread of the Marburg disease and the structures in place, the emergency response plan in combating Marburg and other disease outbreaks.&lt;/p&gt; &lt;p&gt;R: Ok&lt;/p&gt; &lt;p&gt;I: Thank you.&lt;/p&gt; &lt;p&gt; &lt;/p&gt; &lt;p&gt; &lt;/p&gt; &lt;p&gt; &lt;/p&gt; &lt;p&gt; &lt;/p&gt; &lt;p&gt; &lt;/p&gt; &lt;p&gt; &lt;/p&gt; &lt;p&gt; &lt;/p&gt; &lt;p&gt; &lt;/p&gt; &lt;p&gt; &lt;/p&gt; &lt;p&gt; &lt;/p&gt; &lt;p&gt; &lt;/p&gt; &lt;p&gt; &lt;/p&gt; &lt;p&gt; &lt;/p&gt; &lt;p&gt; &lt;/p&gt; &lt;p&gt; &lt;/p&gt; &lt;p&gt;&lt;b&gt;Audio 1510635825&lt;/b&gt;&lt;/p&gt; &lt;p&gt;&lt;b&gt;Deputy Chief Disease Control Officer 38&lt;/b&gt;&lt;/p&gt; &lt;p&gt;My name is Ampoful Franklin, adansi north district disease control officer, I’m married with 3 kids, I’m the deputy chief disease control officer, I was transferred to adansi north 2 years ago so I have been here getting to 2 years.&lt;/p&gt; &lt;p&gt;I: Can you describe how the Marburg disease was detected in you district.&lt;/p&gt; &lt;p&gt;R: In adansi north here we are having a CHAG hospital that is serving as a referral point for the district and here we are having a health center that also serve as a sub-district health center so the person was at takwa and he came here, I think when he was coming he was sick so he came to the health facility but they didn’t admit that person here so they just treat the minor illness he brought to the center so they discharged him and two later he felt sick instead of coming there again he went St. Benito Menni Hospital so that place and they detected because he went there for malaria treatment so when they diagnosed the malaria parasite was there but they saw other strange sign and symptoms that time the medical sup. wasn’t around so the other medical officer called the medical sup and he called my director and my director also called so that particular day we rushed to benito but when we got there they already took the samples but the sample they picked was not purposely for detecting Marburg, it was for their routine lab but later the doctor called when we went there we decided that because it was a strain based on the signs and symptoms so we had to do some so my director also called the regional director and the DDPH and they gave us go ahead you know that some when you suspect the Marburg or VHF within 24 hours you have to send it to Accra but because they pick the sample for routine check we picked the sample on 26&lt;sup&gt;th&lt;/sup&gt; but I think &lt;a&gt;we kept for 3 days before sending to Accra and Accra too it delay for two weeks before we had the feedback for Noguchi&lt;/a&gt;.&lt;/p&gt; &lt;p&gt;I: Was it the district that took the sample to Noguchi?&lt;/p&gt; &lt;p&gt;R: Yes, I personally left here around 10 in the morning so I did the return journey, then it was two samples 1 from our district and 1 from the other district but the other district is from asante bekwai district that’s the municipality because the CHAG hospital is within here we added that sample because that person was showing the strained signs and symptoms so they picked that one too so when we got to nuguchi we submitted two samples, 1 from ankaasi and the 1 also from here so at first the result came two positive cases but nuguchi also after their investigation they had to send the sample to Dakar for further investigation so when the nuguchi one show positive and the Dakar one negative we know Ghanaians they will pick Dakar one and leave Ghana’s own so it brought controversy between nuguchi and Dakar because nuguchi what they are doing is not up to the expectation or what, you understand what I mean, because you have assign me to do investigation for you and I have given you the positive result and the end of the day you have taken the sample to a different person and he also gave you a negative results so the end of the day what I have given you don’t believe the other feedback.&lt;/p&gt; &lt;p&gt;I: When the sample was sent to Dakar did their result come back negative?&lt;/p&gt; &lt;p&gt;R: Yes, so when the results came from Dakar, the adansi north own showed positive and the other one from bekwai the feedback came negative why so? They said the sample was insufficient for them to condition that investigation.&lt;/p&gt; &lt;p&gt;I: So they did conduct the investigation at all&lt;/p&gt; &lt;p&gt;R: Yes, the sample is not enough so they called me and asked me to go back to the morgue and do the swapping so you get to the morgue, we have the equipment you put it the month and nose to do the swap and after send it to Dakar so that also took more than 2 weeks because they injected the dead body with chemicals so when you pick the sample you won’t get the right results so one pathologist he’s in the morgue he’s working at Komfo anokye so he came a went to do it and we sent so later it came as negative.&lt;/p&gt; &lt;p&gt;I: You mentioned that you had to keep the sample for about 2 days because it was more like a routine check that you were doing, how secured was the sample because of the possibility of people getting exposed.&lt;/p&gt; &lt;p&gt;R: The disease control we work with lab people, they also were trained so all the time before something will go on you have to sit with them and the medical officers so &lt;a&gt;the lab have types of fridge normally they store samples so they kept the samples in the fridge which they wrap and they put it in a zip lock bag and they label the name, age of the person and what is necessary for them to pick and put it in the fridge, when you are also going to pick, we go with the vaccine carrier the ice packs so from the fridge to the carrier for us to take it so that place the storing process is secure.&lt;/a&gt;&lt;/p&gt; &lt;p&gt;I: You mentioned when the sample was taken to Dakar you need to return and pick a swap from the diseased person and send back for retesting, how secure was the morgue since this potentially is an infectious disease.&lt;/p&gt; &lt;p&gt;R: When the incident happened because of the signs and symptoms the person showed, the person passed on 27&lt;sup&gt;th&lt;/sup&gt; we picked the sample on 26&lt;sup&gt;th&lt;/sup&gt; so when I sent the sample to accra and returned the person passed on so based on the symptoms we have something called emergency preparedness team at the district level when we see a disease which is strange in the district that team meet and discuss and after the issue is discussed at the meeting we take steps on that so director, myself and the team we sat and said we can’t wait for the results to come before we take action so let us take action so we trained volunteers but we went to the morgue and we trained the morgue attendant we explained to them that we are suspecting a certain disease because of that the person has passed on so they should keep the body nicely for us so we trained them on how they should go about it and the man who owned the morgue he’s the pathologist working at the komfo anokye hospital and the regional director also communicated with that man so he also came and retrain them.&lt;/p&gt; &lt;p&gt;I: There’s likelihood that by the two weeks when you receive the result the body might have been received by the family and probably sent for burial.&lt;/p&gt; &lt;p&gt;R: Because of that, when the person passed on and they sent it to the morgue we moved to the community we had a meeting with community members and the household and when we meet the household we asked them names of the person linked directly to them the friends and relative so we capture the names, age, occupation everything so those people from the onset we had to monitor them for close to 21 days so if nothing happen to them then they are free, this is not quarantine and we explained to them that if they experience any headache whatever they should come to the facility for us to investigate.&lt;/p&gt; &lt;p&gt;I: As part of that process too, you would also like to know where the virus came from did you do any investigation to find out?&lt;/p&gt; &lt;p&gt;R: Yes, a team came and went to the forest and conducts the survey, when they were leaving to accra they had a …… so the time they arrived eastern region the saw the ….. there this told them that if the bat is having this virus they came spread it within 24 hrs so they went to forest and the volunteers were trained we engage them and we ….. the volunteers and you know some of them they eat bats, monkeys and others but we told them they shouldn’t eat them or consider other animals.&lt;/p&gt; &lt;p&gt;I: If we have to extent this to the facilities that the first patient visited before coming to benito, what kind of engagement you had with those facilities because he has been to some facilities as well before coming there.&lt;/p&gt; &lt;p&gt;R: When it happened we invited the formenaa facility not all the staff, we asked those who were present at that time when the man so we screen them, pick their samples too I send it back to nuguchi and the quarantine you were talking of, after the quarantine came in we quarantine them for 21 days.&lt;/p&gt; &lt;p&gt;I: In terms of the resources to manage or detect existing cases that have been found or for information sharing within the facility, what kind of resources did the district health directorate provide in terms of materials and resources for them to manage the outbreak?&lt;/p&gt; &lt;p&gt;R: You know this virus hemorrhage fever, it’s like that because it happened at a good time because we were having the covid logistics at our end so we used part of it to protect the nurses and other staffs even the sanitizers we gave some to the members of the community and education also went well.&lt;/p&gt; &lt;p&gt;I: Aside from the nose mask and the sanitizers, what other logistics were you able to give to the facility to help manage the outbreaks.&lt;/p&gt; &lt;p&gt;R: We have disinfectant they went there myself I was there and Dr. Dela asked them to disinfect the place where they admitted the client so later they got one room and when anyone come they send the person to that room first so they did well as I said because we are in the covid era so we got all the logistics but later the finance like when we were going to accra at times the money you spend to buy fuel but they gave us some small amount to buy fuel because they said unless they write to the donors for them to come and assist.&lt;/p&gt; &lt;p&gt;I: When they first detected the disease you mentioned that there was a meeting held and the ……. how to come …., was the decision based on an emergency disaster management or response plan that already exist in the hospital or there isn’t any plan like that?&lt;/p&gt; &lt;p&gt;R: From the beginning of the year the district we have the emergency committee so we meet and discuss we prepare because we don’t know what may happen so we prepare fully and anytime the lab or MOs alert us that this is going on we rush to that place so all the time we are fully prepared but at times when it happens and if the logistics are not there we just call the region and other people to come and help.&lt;/p&gt; &lt;p&gt;I: For clarity there isn’t any existing ICP plan say emergency prevention and control document that any time there’s an emergency you resort to that document and go through the step by step process.&lt;/p&gt; &lt;p&gt;R: ………………..we have some ….. &lt;/p&gt; &lt;p&gt;I: How helpful was it, the reason I was asking is depending on the situation every case is ……&lt;/p&gt; &lt;p&gt;R: The Ghana outbreak response …. you understand we have a book like this so.&lt;/p&gt; &lt;p&gt;I: It’s application in this case like I was saying every case is unique in itself irrespective of the diagnoses so applying the content of the guidelines in this document to the Marburg detection was is simply or did you have to use ideas in order to ….. &lt;/p&gt; &lt;p&gt;R: Normally we have something called case definition, at times we have laminated the poster so …. on the case definition some of the disease are similar to the others like malaria and typhoid so we you look at the symptoms the person shows at the facility, he was vomiting, nosier, diarrhea and later they saw bleeding from the eyes and nose so beginning you won’t see all these things but the person will come to the facility with diarrhea and headache so later the red eyes and bleeding from the nose also came up and some the pass on before you see all those things, for instance, recently our neighboring district I was there and Dr. Dela called me and I rush to the CHAG hospital and the was vomiting blood for I think 2 good days and the third day the person passed on, we picked the sample and I sent it to accra and the person showed the symptoms of Marburg but the results came negative but you see the symptoms similar to the Marburg, the same thing the person shows and it came positive someone also shows the same but it came back negative and this are you going to blame those who did the investigation so like what I said we had a case definition for the clinicians to detect this or that and because of that when they saw it they called me and my director that the symptoms the person is showing is different or strange so let’s make a decision and pick because I think the whole Ghana this is the first time we experience that so last time I decided that the government or the ministry they have to award the doctor.&lt;/p&gt; &lt;p&gt;I: You are right, and in terms of say information share, you know right after covid it looks as if things were just going downhill then all of a sudden we are taking of another serious or dangerous virus and the facility some of the health workers have had contact with this patient so how was the information sharing between the directorate and benito hospital and directorate and the community so as to prevent ……&lt;/p&gt; &lt;p&gt;R: At times, not all the diseases that it prevalence occur we share the information with the nurses …. , at times we keep and divert the information, we just parcel and modify it before we share with them because like the Marburg issue from one community here when you disclose that there’s a Marburg out break here, you see some of the nurses ……. because of their behavior and how some of easily disclose something ………… even my landlord he asked me that he has heard that have some disease in town and I said what I know is the covid but I will go to work and come back you understand so at times you have to keep some of the information.&lt;/p&gt; &lt;p&gt;I: So eventually how was it done, especially I’m more concern about the patients in the facility because all of a sudden they would see that there are new changes new protocols as to where you pass or not and which of the wards you can visit or not so all of this would come with communicating something to them so how was it done with the patients as well and within those facilities where the disease was.&lt;/p&gt; &lt;p&gt;R: You know the protocol, based on that we observed the covid protocol because the hand washing, nose mask, sanitizing so instead of declaring to them that this and that, we just strengthen the protocol or the covid which they observed because it’s similar to the covid so there …… different protocol for us to take them through so because of that we used the covid protocols to protect the other client and they mounted the veronica bucket in front of the hospital, wrote strictly wear your nose mask and attached to the bucket but you come with your nose mask.&lt;/p&gt; &lt;p&gt;I: In your estimation do you think the public health in the adansi north district have the capacity to manage large outbreaks so assuming that the Marburg had spread beyond the bases that was detected and quickly contain, does the district have the capacity to manage a large spread.&lt;/p&gt; &lt;p&gt;R: Well yes and no depending on the rapid spread of the disease and aside that we are having the neighbor facility and I remember during the covid time obuasi when the thing was rapidly spreading they invited adansi north and other neighbor facilities or the district to assist them so in our district if something is happening like that can invite obuasi or berkwa to come to our aid but if it like what happening in the previous this thing we can because we have people and we have train the nurses and volunteers too so the volunteers in the community can fish out those who are showing the symptoms and the facility also have enough staff.&lt;/p&gt; &lt;p&gt;I: Can you describe your relationship with CHAG and NCHS in managing this outbreak.&lt;/p&gt; &lt;p&gt;R: For that I don’t know the relationship between the ….. and CHAG but when you come to adansi north here in terms of the logistics what they are using at the facility all the time when we doing the allocation they play vital role in it, it not like they will come an request all the time the person who is in charge of the store he allocate everyone equal logistics like GHS and also you go there and when they are having meetings and others and the doctor is also is doing well any little strange disease detected they just call so the relationship is cordial.&lt;/p&gt; &lt;p&gt;I: Would you say in working with CHAG in getting the work done there has been any area of concern or working with other department I heard the WHO was also involved somehow in the process, your collaboration with any of this institution even the traditional one in getting this contained has there been any peculiar experience to share either pleasant one or one that did promote your work?&lt;/p&gt; &lt;p&gt;R: When it comes to the public activities in the community we normally liaise with the opinion leaders and we have the volunteers in the community so like churches where normally they admit people so the nurses go there for cases search like the TB and other ones so when they get there and the person is coughing and show strange sign they referral the person to the facility and the …….. the nurses we have trained, they conduct the case search and visit we have the passive and active they do the passive case search so when they go and there’s anything they involve their medical officer and they also call us. &lt;/p&gt; &lt;p&gt;I: What are the challenges from your perspective that you can share in the entire process from the facility level.&lt;/p&gt; &lt;p&gt;R: For our unit, the district is having one vehicle so if director is not there we don’t have motor bikes here at the DAD if the director has.&lt;/p&gt; &lt;p&gt; &lt;/p&gt; &lt;p&gt; &lt;/p&gt; &lt;p&gt; &lt;/p&gt; &lt;p&gt; &lt;/p&gt; &lt;p&gt; &lt;/p&gt; &lt;p&gt; &lt;/p&gt; &lt;p&gt; &lt;/p&gt; &lt;p&gt; &lt;/p&gt; &lt;p&gt; &lt;/p&gt; &lt;p&gt;&lt;b&gt;Audio 1195482837&lt;/b&gt;&lt;/p&gt; &lt;p&gt;&lt;b&gt;SNO public health 36&lt;/b&gt;&lt;/p&gt; &lt;p&gt;I’m Martha Dentra, a SNO public health, I was posted in 2010 as a staff nurse to a district called new edubiasi and further my education in 2015 to public health nursing and I was posted to adansi north district as the district public health nurse, I was posted here in 2018 so I have here for 5 years and I’m married with 3 kids.&lt;/p&gt; &lt;p&gt;I: When the Marburg was detected can you explain what the process was like in the detection, sending the samples out not the clinic details but the managerial and administrative activities that went on. &lt;/p&gt; &lt;p&gt;R: &lt;a&gt;The client reported to the district hospital on the 26&lt;sup&gt;th&lt;/sup&gt; June 2022 wih fever, diarrhea and bleeding from the nose and mouth so as a public health unit lead by the then director and the disease control, they always visit the facility and take the clinicians through the case definition of various diseases including the viral hemorrhagic fevers so when it happened the clinician suspected that it could be one of the viral fevers so the lab man took the sample and reported to the director.&lt;/a&gt;&lt;/p&gt; &lt;p&gt;I: So it means that you having the viral …. disease even before the Marburg broke out.&lt;/p&gt; &lt;p&gt;R: Not education per say, it’s sensitization of the clinician so that even if they see AFC case they will to identify that this is a case of AFC or measles or viral ….. fever so in case they come in contact with it they will be able to suspect and we take the necessary action. &lt;/p&gt; &lt;p&gt;&lt;a&gt;So they took the sample and called director and he also called the region to inform them about the suspected case so then we did suspect that it was Marburg but it suspected that is could be one of the viral ….. fevers so the sample was taken to nuguchi and the result came out being positive for Marburg and then the deceased was deposited at morgue in another district because in our district we don’t have a morgue here and the family was told not to attend to the body because we suspect a viral disease.&lt;/a&gt;&lt;/p&gt; &lt;p&gt;I: So the first case the person passed, did you take the body away from his family ……… what was given to the family and advice … for clarification you the family was advised to stay away from the body ……..&lt;/p&gt; &lt;p&gt;R: That was days before, &lt;a&gt;not knowing the client was a Muslim so they went for the body before even the confirmation that it was a Marburg disease.&lt;/a&gt;&lt;/p&gt; &lt;p&gt;I: So how did you follow up with the advice to help them …..&lt;/p&gt; &lt;p&gt;R: That was after the confirmation, the relatives was contacted that this is the outcome so they need to screened so the contact of all those who came into contact with the deceased was also picked and samples was taken for lab investigation to confirm whether they’ve also been infected.&lt;/p&gt; &lt;p&gt;I: In terms of the facility what did you …….&lt;/p&gt; &lt;p&gt;R: With the facility, those who came in contact with the deceased was also quarantined for a number of days.&lt;/p&gt; &lt;p&gt;I: When the staff came into contact with the deceased, did they show symptoms of the infection&lt;/p&gt; &lt;p&gt;R: No they didn’t show symptoms of the infection.&lt;/p&gt; &lt;p&gt;I: Our understanding was that the patient had been to formenaa hospital before after a couple of days he went to benito so the people at formenaa, were they also quarantined.&lt;/p&gt; &lt;p&gt;R: No they weren’t&lt;/p&gt; &lt;p&gt;I: Why? Is there any specific reason why they were not quarantine?&lt;/p&gt; &lt;p&gt;R: He went to formenaa in the night and he was seen by the PA and one nurse and the client showed positive for malaria so he was treated for malaria and he went back home.&lt;/p&gt; &lt;p&gt;I: Aside from quarantining ……. the contact tracing measures, were there any other …… measures that were implemented to prevent further infection.&lt;/p&gt; &lt;p&gt;R: The morgue where the client was sent to they were contacted to disinfect the place the client was deposited and they were informed that this the disease the client was carrying.&lt;/p&gt; &lt;p&gt;I: What role did your department play in the process.&lt;/p&gt; &lt;p&gt;R: Because it was at the hospital and they have their management unit they were in key lead with the coordination from the district disease control officer, my aspect was with the sensitization with the nurses, how they are suppose to protect themselves and what they expected to look out for in case of Marburg and in case they go the community and they suspect anything like that they can refer the person to the facility because once we confirmed a case like that the possibility of other people contracting the virus is high so we played that role.&lt;/p&gt; &lt;p&gt;I: Can you describe the type of sensitization that you undertook, the objective of each and how the staffs were trained …………. was it webinar or how was it done.&lt;/p&gt; &lt;p&gt;R: &lt;a&gt;We have four sub-district and the person was from formenaa so we started the training here and then with benito, they were trained on the case definition , signs and symptoms, what the y are suppose to do and at that time the covid was there so they were told to wear mask, washing their hand frequently, the use of the sanitizer too was also talked about.&lt;/a&gt;&lt;/p&gt; &lt;p&gt;I: You were coming to rise another point.&lt;/p&gt; &lt;p&gt;R: Yes, we also included the CHNC, we train them on the disease and they were employed to go house to house to talk about the disease, the causes how it came about, the sign and symptoms so that if they also see anything like that they can refer early to the facility.&lt;/p&gt; &lt;p&gt;I: In terms of your internal ….. the patients in the hospital within that period, how did you engage them with the awareness information to signs they have to stay away from. Do you work at the facility or the district?&lt;/p&gt; &lt;p&gt;R: At the district.&lt;/p&gt; &lt;p&gt;I: Then that question is ok. &lt;/p&gt; &lt;p&gt;R: What I can say is that the client was isolated in another room but to the other patients I can’t talk much about it.&lt;/p&gt; &lt;p&gt;I: What role did the district play to support patients and families who infected?&lt;/p&gt; &lt;p&gt;R: &lt;a&gt;My director and the disease control officer they were mostly going to the houses and calling them on the phone to ask them how they are doing and if they are experiencing any sign and symptoms like fever and all that because at a point the relative didn’t want they to be coming there especially in our vehicles because they thought people will stigmatize them as to how GHS staff is coming there and all that so at a point even when the national people came for them to visit the relative they were going in taxi so that people around wouldn’t notice anything so they were contacted on phones and face to face to reassure them.&lt;/a&gt;&lt;/p&gt; &lt;p&gt;I: So in terms of material support that didn’t happen.&lt;/p&gt; &lt;p&gt;R: No, nothing like that.&lt;/p&gt; &lt;p&gt;I: In terms of the benito facility and the formenaa facility, what kind of supplies did they receive from the directorate?&lt;/p&gt; &lt;p&gt;R: &lt;a&gt;There were posters on the disease, sanitizers, chlorine solutions, nose mask, gloves and so on for infection prevention and control activities.&lt;/a&gt;&lt;/p&gt; &lt;p&gt;I: On that, what assessment went into the type of suppliers that were given to benito and fornenaa or any other facility?&lt;/p&gt; &lt;p&gt;R: With the Marburg disease we know it’s highly infectious and with covid in there too they needed a lot of disinfectant that’s the chlorine, sanitizers and others to protect themselves as at that time the district were having a lot in the stores so we needed to give them to protect themselves.&lt;/p&gt; &lt;p&gt;I: In terms of the community as well&lt;/p&gt; &lt;p&gt;R: For them nothing was share to them but the awareness creation was there, at a point we went to the CIT that’s the community information center because we don’t have a radio station and there were posters around for them.&lt;/p&gt; &lt;p&gt;I: Does the district directorate have an existing disaster management and response …. maybe a policy that you resort to if there’s a disease outbreak in the district. &lt;/p&gt; &lt;p&gt;R: Yes, when there a disease outbreak there’s a committee including the DCEs and they include a lot of stakeholders and we take it from there.&lt;/p&gt; &lt;p&gt;I: Is there any document that prescribes what steps must be followed at the district level?&lt;/p&gt; &lt;p&gt;R: No but recently the disease control officer and health promotion officer went to a review meeting on the Marburg at national so it was then that a policy was …… that in case we get any other outbreak they expert that …. to be followed.&lt;/p&gt; &lt;p&gt;I: Can you give us the name of that policy document if you can or you text it to us later.&lt;/p&gt; &lt;p&gt;R: Then I will asking them and give you feedback.&lt;/p&gt; &lt;p&gt;I: We’ve spoken about how you communicated the information to your staff but we didn’t talk about those within the facility …… Grace will proceed from here.&lt;/p&gt; &lt;p&gt;I: In terms of the public health capacity we understand that benito does not have a public health person so you were the one&lt;/p&gt; &lt;p&gt;R: &lt;a&gt;We have a public health nurse over there and health promotion officer, it disease control officer that they are not having but the public health unit is there with PHN there too&lt;/a&gt;.&lt;/p&gt; &lt;p&gt;I: What has been the working relation with the directorate and the facilities that are under you especially your district hospital which is benito?&lt;/p&gt; &lt;p&gt;R: With benito &lt;a&gt;they are our district hospital so we involve them in everything that we do unless the instruction is coming from region and is specifying that this kind of training or thing, they are suppose to coming from GHS otherwise everything we do even sharing of our consumables, commodity they are part, our …. funds whatever part that they are supposed to get they get, during their performance review they are part, we go there for monitoring&lt;/a&gt; even recently our new director collaborated with Dr. Dela that he will have to lead and train our midwives in obstetric emergency so we are good terms with them.&lt;/p&gt; &lt;p&gt;I: Apart from benito is there any other CHAG facility that is within your district?&lt;/p&gt; &lt;p&gt;R: No&lt;/p&gt; &lt;p&gt;I: What have been the challenges in disease surveillance and emergency response in dealing with the facilities as a district directorate?&lt;/p&gt; &lt;p&gt;R: &lt;a&gt;With active surveillance, the town we are suppose to get some …. and go into the communities especially &lt;/a&gt;the hard to reach communities where they cannot to the facility for passive surveillance, the staff that’s the CHNs and field technicians they are suppose to do active surveillance but it comes with funds, the funds too are not there to do that active surveillance so mostly it’s passive where the client comes to the facility and the clinicians suspect and we take it from there and normally the clinician are always like if you are not proactive in remembering them in case definition and how they suppose to be vigilant in suspecting the cases, they do sometimes forget so periodically we go there to do the sensitization to our clinicians so they be on their toes and with their performance appraisal the facilities that are under the GHS especially the facility heads which are the clinicians their appraisal part says that they are suppose to get a number of AFPs, …. and all that so that one will prompt them to be looking for the diseases.&lt;/p&gt; &lt;p&gt;I: You mentioned that …… the sensitization periodically how often is it like quarterly, month or …….&lt;/p&gt; &lt;p&gt;R: Whenever we go for monitoring it’s not timely but when we go for monitoring or facility we talk about it especially with the clinicians and the lab men we talk about it to them so it’s not like …. the training but even when we come to a unit for HIV or any other monitoring we do talk about the need for them to look for suspected cases.&lt;/p&gt; &lt;p&gt;I: It means that there is no specific schedule but you do it.&lt;/p&gt; &lt;p&gt;R: No, &lt;a&gt;with ZB funds do come for the directorate, disease control and the director to sensitize the staff and clinicians on that&lt;/a&gt;. So we have coordinator that come to the directorates so the disease control and director to take them through whatever they want them to do in terms of ZB during that time.&lt;/p&gt; &lt;p&gt;I: As far as Marburg and other diseases are concerned like covid which is also something that not so far fetch, how do you manage information sharing between the district and the facilities under you?&lt;/p&gt; &lt;p&gt;R: We have a whatsapp platform because some facilities are a bit far from the directorate we put a lot of informations on the whatsapp platforms.&lt;/p&gt; &lt;p&gt;I: Who are those on the platform is it the administrator or the med sups. &lt;/p&gt; &lt;p&gt;R: They are all there, admin, nurse manager, everybody we have a platform for Staff, AEFI, we have various platforms.&lt;/p&gt; &lt;p&gt;I: Can you have one platform where you have the admin, nurse manager, med sups, all on that particular platform or they are on separate platforms.&lt;/p&gt; &lt;p&gt;R: We have one for all staffs which include everyone.&lt;/p&gt; &lt;p&gt;I: That’s where you start disseminating the information.&lt;/p&gt; &lt;p&gt;R: Yes, before the letter goes because sometimes the letter delays in reaching them so we put it there before the hard copy gets to them.&lt;/p&gt; &lt;p&gt;I: Do you have anything to add up for us something we might have not asked or if you have any question as well.&lt;/p&gt; &lt;p&gt;R: Ok, &lt;a&gt;One other case also came from bekwai of which at first nuguchi said it was positive but later they said the sample that was brought wasn’t enough so we should bring another sample by then the diseased had been deposited at a morgue and it has been frozen so we couldn’t pick the sample so the just came out that it is negative so meaning the Marburg case it was just 1 positive from Ashanti region.&lt;/a&gt;&lt;/p&gt; &lt;p&gt;I: Thank you for time. &lt;/p&gt; &lt;p&gt;R: One other thing is that the hunters, farmers those who deal in bush meat and all that, they were also involved in risk communication so we went to all the sub-district and brought them to one particular point and we explained the Marburg disease and how they are supposed to handle the meat and what they are supposed to do in case a hunter goes into the farm and he sees that an animal is dead, they are not supposed to pick it and come and sell so the environmental officer and vet officer was also part of this training.&lt;/p&gt; &lt;p&gt;I: Thank you. &lt;/p&gt; &lt;p&gt; &lt;/p&gt; &lt;p&gt; &lt;/p&gt; &lt;p&gt; &lt;/p&gt; &lt;p&gt; &lt;/p&gt; &lt;p&gt; &lt;/p&gt; &lt;p&gt; &lt;/p&gt; &lt;p&gt; &lt;/p&gt; &lt;p&gt; &lt;/p&gt; &lt;p&gt; &lt;/p&gt; &lt;p&gt; &lt;/p&gt; &lt;p&gt; &lt;/p&gt; &lt;p&gt; &lt;/p&gt; &lt;p&gt;&lt;b&gt;Audio 1946121636&lt;/b&gt;&lt;/p&gt; &lt;p&gt;&lt;b&gt;HR 38&lt;/b&gt;&lt;/p&gt; &lt;p&gt;My name is Solomon Agyeiman, I’m the HR for the facility, I have been with the CHAG facility for 5 years, I’m married with 4 kids and I’m 38 years.&lt;/p&gt; &lt;p&gt;I: When the virus was detected in the facility being the HR, with what you observed how was the information communicated to you and what adjustment were made immediately after the virus was detected in the facility.&lt;/p&gt; &lt;p&gt;R: When the case came, it was new to us until the results of the samples that they took came out and an emergency meeting was conducted by management and they made know the position of management, how it is going to help the facility so the first step was all those who came in contact with the cases were asked to isolate themselves that is the prescribers and nurses who came in contact with the cases to avoid the spread if there’s going to be or not, that was the first step taken by management so from there that was where the HR also came in since they going to isolate themselves meaning we will need more hands also to help, and it was almost all of them, I think it was 3 prescribers and a number of nurses who were at the emergency unit, so we wrote letters to the district, region and necessary places where letters are supposed to be delivered to request for staff to come and help in the absence of these people so the first thing was for them to isolate themselves and education was done about how we should handle cases.&lt;/p&gt; &lt;p&gt;I: Being the HR the welfare of your staff will be a major concern to you, so protective equipment that they need those who were at post the new ones that have been posted to you manage the case as you continue to ……&lt;/p&gt; &lt;p&gt;R: Honestly, management did very well when these people isolated themselves, because …… the facility to record the first two cases that came, all the necessary things that they suppose to get were provided to them at their various isolation places.&lt;/p&gt; &lt;p&gt;I: What equipment was provided to them?&lt;/p&gt; &lt;p&gt;R: PPEs, they were made to isolate from outside, food, shelter everything was provided for them, at least this is what ….. so you don’t need to take it to your various places until the number of days given to you for isolation is due and the final results is out that you are negative.&lt;/p&gt; &lt;p&gt;I: What about the welfare of your staff who were on quarantine as an HR you will be concern about their welfare, how were you involved and what was done particularly for them.&lt;/p&gt; &lt;p&gt;R: &lt;a&gt;There was a committee setup to see to it on that so my position was to working on the letters to get people to replace them for this number of weeks they are going to be out.&lt;/a&gt;&lt;/p&gt; &lt;p&gt;I: So you were responsible for getting the required number of staff to replace them.&lt;/p&gt; &lt;p&gt;R: Yes, in their absence.&lt;/p&gt; &lt;p&gt;I: But as to the welfare, what they will need during quarantine were not your ….&lt;/p&gt; &lt;p&gt;R: Every necessary thing was provided for them.&lt;/p&gt; &lt;p&gt;I: Were you updated on the kind of things they were provided with and how adequate it was.&lt;/p&gt; &lt;p&gt;R: Food, water, ….. because those things were kept in an office closer to me, an office for made available for those items and the drivers come and pick them and they know the number of things they are movement to each person’s house so with those things I was aware of it.&lt;/p&gt; &lt;p&gt;I: Did you receive any complaints from the staff regarding measures that was taken.&lt;/p&gt; &lt;p&gt;R: It was vice versa, complaints came from recommendation, some of them were like the days should be extended if these items were going to be given to them. &lt;/p&gt; &lt;p&gt;I: What about those at post especially the new ones you brought during the period of the quarantine, were there any complaints that you got from them in the bid to manage the situation, things they needed but didn’t have at the time.&lt;/p&gt; &lt;p&gt;R: 2 or 3 new staff were part of those who were isolated and 1 of them who came to our office without …… I needed him and I didn’t even know the first team that was to quarantine, he was part, he came and later told us that he was on quarantine so I was like how what is wrong with you and what are you doing here, the whole unit has been made to quarantine so why do you have to come here, so with the new ones since they didn’t see how covid was in various facilities so they took it normal and it was just 2 cases that came, it wasn’t like covid, it was well managed and the new staff didn’t complaint about anything, they didn’t show any fear or panic.&lt;/p&gt; &lt;p&gt;I: In terms of training, you mentioned that the staff were called to a meeting and were give the information on what was going on.&lt;/p&gt; &lt;p&gt;R: Emergency meeting was called by management and management were informed so for management level to avoid crowding we have to descend the messages down that this is the current issue that we are going through now, do this and that, make sure you are fully protected with your PPEs so there wasn’t a gathering of all staff apart from management and they have reps from the units so we descend the message down there instead of coming together.&lt;/p&gt; &lt;p&gt;I: Aside from that was there any training given to the staff, this is Marburg of course they handled covid and they were given information on ebola…… but this is Marburg which is new not only to your facility but to the country and west Africa …… so did the staff go through any planned training.&lt;/p&gt; &lt;p&gt;R: Like I said, representative of each unit in management the nurse manager taking advantage to do training for the nurses, inviting the disease control to also be part and medical director also did same, so they made sure the necessary training was out there for everybody to benefit but we tried avoid the crowding and is something will help us so that people will not contract the virus if somebody has it. &lt;/p&gt; &lt;p&gt;I: In your estimation even after bringing in the new staff to make up for the new staff for those who were quarantined, do you think the facility had enough human resource in terms of number and cadre of workers to handle an outbreak.&lt;/p&gt; &lt;p&gt;R: The facility did their very best in managing this though the available cadre we had then wasn’t that much but when it gets to this level for sacrifice we all try to each other to achieve a common goal so management did their best.&lt;/p&gt; &lt;p&gt;I: So summarizing that you wouldn’t say it is enough to deal with the situation at the time.&lt;/p&gt; &lt;p&gt;R: Yes, and how the news was out there sometime I remember reading some of the portals of news, how people were saying it was not what was going on on the grounds, it came just 1 and 2 and everything returned to normal.&lt;/p&gt; &lt;p&gt;I: Back to the welfare of the staff, when there is an outbreak like this especially looking at the nature of the disease and how it kills faster than covid, people may panic or traumatized was there any assistance program like a counseling desk or office that the staffs were made aware of that when they feel any of this or that reach out to this desk your fears will be ….. was there anything like that?&lt;/p&gt; &lt;p&gt;R: The health …… that we have here have been working on such case everyday and we have a Chaplin around who was also available every day the thing that is beyond educators they direct them to the Chaplin to take over so on daily basis …….&lt;/p&gt; &lt;p&gt;I: Have you received any report from any of those people indicating that some of your staff are having psychological experiences.&lt;/p&gt; &lt;p&gt;R: Not really, from then till date not really.&lt;/p&gt; &lt;p&gt;I: Do you have a morgue?&lt;/p&gt; &lt;p&gt;R: No we don’t.&lt;/p&gt; &lt;p&gt;I: What about ICU?&lt;/p&gt; &lt;p&gt;R: That where I am now, the newly constructed ICU&lt;/p&gt; &lt;p&gt;I: After the Marburg?&lt;/p&gt; &lt;p&gt;R: No, it is a long time project that was on going, our facility is not that big but we have a big compound and the …. is not that big contain but the necessary thing that is …… they do will those things that we have.&lt;/p&gt; &lt;p&gt;I: I was wondering if the architecture design of your facility and it positioning, where it is located and proximity of setting ward to staff or clients, it there anything about these things that you feel predisposes your facility to further outbreaks in the future.&lt;/p&gt; &lt;p&gt;R: Not really.&lt;/p&gt; &lt;p&gt;I: On your side you had to deal with your staff on quarantine, also makeup for staff who …… the work and you are interfacing between the staff and nuguchi and all of that while also trying to use those clinical protocols that has been suggested, how did all of this affect your personal life, like how you relate to people, your understanding of life and how you conduct yourself even to work.&lt;/p&gt; &lt;p&gt;R: It has affected me positively to do more on setting things that I was doing less, sometimes like the HR will say motivate staff how do we even motivate them, it’s not only money, it is there but we have other things to motivate them so those are the positive aspect that we adopted so sometimes you see from the staff when you meet them one on one how they were …. things sometimes is can be their understanding of various issues when they were well explained to them and you see them working with happiness so when I see such people I feel at least my impact has change their mood and that is a plus for me.&lt;/p&gt; &lt;p&gt;I: Is there anything that you felt anxious about during that period and what did you do to coup with it.&lt;/p&gt; &lt;p&gt;R: I don’t remember experiencing any fear because some things are normal to us.&lt;/p&gt; &lt;p&gt;I: Do you live together with your family in the same house?&lt;/p&gt; &lt;p&gt;R: Yes&lt;/p&gt; &lt;p&gt;I: So when this happened how did it affect your relationship with them, coming home knowing that probably you might be carrying a virus home.&lt;/p&gt; &lt;p&gt;R: Fortunately my wife is also a health worker so normally when things like this come we try to manage such things and educate the kids on how to go about things so we don’t take &lt;/p&gt; &lt;p&gt; &lt;/p&gt; &lt;p&gt;I: We are almost done just some few questions left talk about the facilities collaborations. We will soon be done. What kind of relationship does your facility have with GHS in managing outbreaks are you aware of the type of relationship that exist between your facility&lt;/p&gt; &lt;p&gt;R: So far as the facility finds itself a district there is always a collabo between the district and aaahhhaahhaa from different agencies &lt;/p&gt; &lt;p&gt;I. Okay&lt;/p&gt; &lt;p&gt;R. Yes, ahahaha you see when the outbreak came the district was informed the district &lt;/p&gt; &lt;p&gt; health Director had to be coming down and up the medical director everything was doing everything together &lt;/p&gt; &lt;p&gt;I: Oh okay&lt;/p&gt; &lt;p&gt;R. Yeah&lt;/p&gt; &lt;p&gt;I. Okay, so with the what kind of assistance did you receive you mentioned the workers at the facility you’ve had aside from that what other assistance did you received from the district directorate.&lt;/p&gt; &lt;p&gt;R. aaaahhhh I will say a lot a lot of assistance because when outbreaks of these come out from covid from covid era till date the district disease control unit and our facility collaborate and do these things together. With health education within the district we do everything together so they wouldn’t see that this person is from come together and work together to ensure a positive result out &lt;/p&gt; &lt;p&gt;I: Okayn, so eemmm let’s say so the staff did they receive PPEs from them or you are not so much aware of that &lt;/p&gt; &lt;p&gt;R. With that one I am not aware of that all I know is that all those things that we need sometimes we get from stores &lt;/p&gt; &lt;p&gt;I: Did you receive any assistance of them from contact tracing &lt;/p&gt; &lt;p&gt;R. From the district?&lt;/p&gt; &lt;p&gt;I. Yes please &lt;/p&gt; &lt;p&gt;R. Oh those like I said has been a collaboration between the district and our facility of the previous outbreak and the current outbreak nobody does things alone there has been collaboration &lt;/p&gt; &lt;p&gt;I. What about CHAG did you do anything with them during this outbreak&lt;/p&gt; &lt;p&gt;R. CHAG director came down straight when he heard the news that one of their facilities recorded this case. They came down direct to see everything themselves. So they were involved they are aware. The necessary thing they even have a letter where we were requesting for all these staff to help in the absence of those quarantine staff&lt;/p&gt; &lt;p&gt;I: Okay, okay are you aware of the specific assistance they came to give during that period &lt;/p&gt; &lt;p&gt;R. aaaaaahhhh &lt;a&gt;when they came those assistance I thin will arrive at the diocesan secretary because when director was coming, they came with him and when anything is supposed to come it comes through the diocese before it will so sometimes to get to know the actual things like facility a CHAG or whatsoever stores and accounts and will do those things &lt;/a&gt;&lt;/p&gt; &lt;p&gt;I: And the aside from CHAG and GHS is there any other agency and am asking because like you mentioned as part of was management taken that you have to work with or seek assistance from to manage any aspect from the outbreak.&lt;/p&gt; &lt;p&gt;R. Apart from the &lt;/p&gt; &lt;p&gt;I. Apart from the Ghana Health Service and CHAG is there any other agency whether Public or private &lt;/p&gt; &lt;p&gt;R. No&lt;/p&gt; &lt;p&gt;I. Okay eerrrmmm are you privy to information from Noguchi where the samples were sent and the correspondence getting it getting the results back are you privy to that information &lt;/p&gt; &lt;p&gt;R. Yes, that was the reason the management called for emergency meeting broke the news eehhehnn that these are the things they are going to do in contact with the district health director and regional health director &lt;/p&gt; &lt;p&gt;I: Okay, so that too was a process sending samples to Noguchi before they &lt;/p&gt; &lt;p&gt;R. Very smooth the response came back very smooth &lt;/p&gt; &lt;p&gt;I. Okay okay no delays and things &lt;/p&gt; &lt;p&gt;R. It was the reason we got to know about it if they had been any delays nobody knows what could have happened &lt;/p&gt; &lt;p&gt;I: Okay and we had the information that the best case was referred to your facility when your facility detects that its Marburg how did the facility work with the previous one the one that referred the case to who has to investigate further and contain the spread&lt;/p&gt; &lt;p&gt;R. The one that what referred the case &lt;/p&gt; &lt;p&gt;I. Yes&lt;/p&gt; &lt;p&gt;R. The medical director never sat on this, personally she made a follow up on this ensure that right thing is done has to trace the one who passed on their family house all those who were involved in contact they tried to make tracing on those people so the medical director did those things &lt;/p&gt; &lt;p&gt;I: Okay, alright aaammmm is there any circumstance in trying to reach out to any of the institution or agency that you mentioned that you didn’t need to use the formal approach the email just pick a phone and call just get person’s office or speak to the person they would work things out &lt;/p&gt; &lt;p&gt;R. Please come again&lt;/p&gt; &lt;p&gt;I. Okay, in contacting some of the agencies we are talking about in collaboration of the Marburg are there situations where you just need to use informal approach to get their assistance &lt;/p&gt; &lt;p&gt;R. Ennnnn the only informal approach was a phone call I think we should even welcome a phone call as a formal approach &lt;/p&gt; &lt;p&gt;I: Okay okay and anyone at all could call a designated person &lt;/p&gt; &lt;p&gt;R. Nooo not anyone at all either medical director or we are not that far from the district to the office like that so sometimes when we have to move a car to go and if that will only be fast like 10 minutes’ drive we drive.&lt;/p&gt; &lt;p&gt;I: Alright, thank you very much Mr. Agyemang. We have exhausted our questions but in case you have something in mind you wanted to talk about which I have not asked related particularly to your office how it helped to managed the virus you can tell us. In case you have something more we did not asked and you felt it would be important you can tell us.&lt;/p&gt; &lt;p&gt;R. I don’t have anything and i know you asked important questions &lt;/p&gt; &lt;p&gt;I. And if you have any questions for us &lt;/p&gt; &lt;p&gt;R. No &lt;/p&gt; &lt;p&gt;I. Mr. Agyamang thank you very very much for your time. We are sorry we took you away from your office.&lt;/p&gt; &lt;p&gt;R. Hhahahahaha its normal &lt;/p&gt; &quot;,&quot;contextText&quot;:&quot;Audio 1718420187\nNurse Managers 37\nDemographics\n 37\nM \nMARRIED\nHave worked with the facility for four years\nI have been at the emergency since I came here and the head of emergency\nI have been in the dompoase district for four years\nI am a nurse\nI don’t have any child\nQ1 \nThe name of the first patient is Mahama, He was admitted on the 26th July, 2022, a 26 year old young man that was Sunday so on the Monday I resume work and when I took over there were complaints from my colleagues the patient had diarrhea, vomiting and cough, the vomiting was for about three days so on that day the prescriber came to review the patient and the patient complain of vomiting blood, low abdominal pains, bloody stool and we found out that the patient is having jaundice because the two eyes were very yellow so that is what we were managing and the patient was diagnosed of acute gastroenteritis and he was having …….. abdomen so the second diagnoses was paraumbilical hernia so we took over the patient after rounds we record the patient have seizers after the seizers he patient went off and we were managing the patient and we saw that he was bleeding from the mouth red blood, red white blood coming from the mouth so I called one of the ………. His name is Jeffery Owusu Ansah and upon observation and assessment we saw that the patient’s tongue has been bitten so we started treating the tongue of the patient and unfortunately for us when he takes a bite that place starts bleeding without being able to control so we found out that we could not ……. the patient’s tongue, we passed NGP and drain about 1500m of blood red blood white blood and the …….. gastro external tract so we administered blood and we gave 10m of vitamin …. Acid \nHerman : So we are actually focusing on the administrative procedures that led to the injection as in with all the medical test that you conducted after you suspected that something is not normal, what are the procedures did you undertake to find out.\nR: It was around 2:30 there about we opened the patient and saw that he has bled into the eyes so we saw that it wasn’t normal, so I called the prescriber and informed him and he said ok that we should call the district director, so we called the district director through our medical director and he said ok then after the patient had passed on, tomorrow they will come pick the sample to ….., we suspected Ebola so he told us that he will come and pick the sample the next day for lab investigation, so we were coming to our normal work for about say a week later we had the news that was taken to the lab detected Marburg Virus.\nQ2\ni) We don’t have an isolation unit here, the emergency unit is two rooms, three in one room and another three bed in another room so we reserved the other room for isolation unit we prepared the room for isolation unit but those that were involved in taking care of the patient were quarantined for two weeks which is 14 days.\nG: Were you directly involved in the case?\nR: Yes I had a splash of blood on my eye\nG: Were you quarantined in the facility or at Home?\nR: In our Homes   \nG: Apart from the isolation unit, was there any other measures that was put in place?\nR: Yes, the district director brought us PPE’s to work with incase we find any patient with upper GIB then we put that patient in the isolation room for observation and a sample will be taken to nugushi for investigation, if it detected positive then we will know how to work with this patient. After that they brought us cover up and taught us how to put on and how to remove it, so there was a lot of interventions \nH: Is the equipment form the district or facility?\nR: Yes the district, it was brought to us by Mr. Awuku the district director\nG: The new infection measures that were put in place did it affect you in anyway?\nR: No please\nG: Is because we have just left the pandemic or because we’ve experience the pandemic before so ….. was given to you?\nR: After we detected the case, the management of St. Benito had a meeting with us and the condition and the case was brought under control so we didn’t spread it on people will be anxious coming to the …… so we took it easy and it was under control.\nH: Were you also quarantined?\nR: Yes I was quarantined for 14 days\nH: And you were suppose to leave your newly wedded wife for some time?\nR: No at that time, we detected the case in July, I got married in September\nH: So it means you didn’t have to leave anyone at home during the quarantine\nR: No\nH: What about your friends you have how did you feel not being able to talk to them, or relate with them?\nR: We were communicating on phone because they afraid to come so we were communicating on phone, they were encouraging me… \nH: I’m sure you have co-workers that you interact with on a physical level, and share ideas with and also patients that u interact with and activities that you cannot undertake within that period. Did that not somehow affect you in a way?\nR: Yes, It affected me in so many ways but we were able to manage it.\nH: Can you tell us some of the ways?\nR: Psychologically, you will think that you have the condition, my people at time, I was talking to a colleague and he said that my eyes are ….. so they were telling me that I have gotten the condition.\nG: I’m sure by then you were really afraid\nR: Yes because I had some blood on my eyes, I thought I will get the condition.\nH: Were you able to sleep well during the quarantine period\nR: For the first five days I couldn’t sleep because you get this psychological symptom, at times you get this abdominal pain, you get severe headache and you will think that’s the symptom of the virus.\nH: So within that period if feel like anything that seem abnormal you link it to the possibility of infection\nR: Yes\nH: Within that period I’m sure when you started being so conscious about the new happening in your body, you started rethinking about your further plans right?\nR: Yes please and from that moment, when you go to the washroom you will be checking your urine and your feases for blood in it.\nG: But then after you were out of quarantine and coming back to the emergency …. of what you were doing that expose you to the infection, were you afraid handling patients who had similar symptoms or in dealing with patients how did it affect you?\nR: After the 14 days of quarantine that I resumed work, I had this thought that if I had a splash on my eye I didn’t get any sign …. It means God have saved me so I came fully prepared to work to save face when I see patients with such cases or such symptoms, I have more cautious or protective than I use to be before.\nG: But you where not afraid or anxious touching them.\nR: No I wasn’t anxious.\nG: Were any support services that were given to you by the facility after the exposure?\nR: Ok, I quite remember when I was home they brought some provision to support us at home.\nH: What were the specifics with the provisions?\nR: They brought Rice, Oil, Milo, Milk, ….., and vegetables. \nH: And that was from the facility.\nR: Yes that was from the facility.\nH: And your family, I sure they were also worried about you, what kind support did they give you.\nR: Ok for me I didn’t inform any of my family members they didn’t know anything about it\nG: Were you afraid that it will affect them psychologically or maybe they will be overly ….  Or after you leave quarantine some will withdraw from you or something.\nR: As for my mother and my uncle they will definitely come to ….. so it will affect them psychologically I decided not to fill them in.\nH: But the friends you have they were able to stick with you?\nR: Yes, I was able to speak with them, they were encouraging me that even during covid time I didn’t get covid so this one I shouldn’t be afraid of it.\nH: Were there some support services you expected to be extended to you either from your friends, family or institution that you did not receive during that period?\nR: Yes, we expecting that if not for myself, for the facility that I work for, because we don’t have isolation unit, the ministry could have gotten us isolation units so that when we get such cases we will have a place to take care of them, and for ourselves there should have some compensation, that would have been fine because the case was detected in this facility.\nH: Within that period that you in the facility, we have institutional policies concerning how they should be handled or managed, where there some of this polices in your facility that you would say you are not confortable with, here we are looking at within your facility are there some of those policies concerning the management of the outbreak in this case with the Marburg that you were not comfortable with during the quarantine?\nR: No \nH: Ok there weren’t any all round thank you.\nH: In what ways, if you look at the hospital setting the physical and non-physical infrastructure and programs in what ways does the environment, the equipment, the architecture and what you deal with what ways do they sort of expose the facility to rapid outbreaks?\nR: Our is one block which is congested, we have the OPD and the emergence together, the lab and consulting are all on the same block and our isolation unit that we set aside, the room that we set aside for the isolation unit is in the same block which is not good at all.\nH: Is your facility a referral unit.\nR: Yes it’s a referral center for Adansi North.\nH: Does that expose the facility too in anyway based on your professional judgment and in what ways \nR: Yes, because every case is referred to our facility.\nH: Okay, have you had any examples of such instances?\nR: Yes during covid era, most the facilities around adansi north referred the cases with upper respiratory tract infection and those cases some came it was detected positive for covid.\nG: So those patients where they quarantined in the time of covid?\nR: Our small isolation room that I talked about earlier.\nH: Are you aware of your facility having a emergency disaster management and response form, Is there any document like that to respond to outbreaks and other emergency in your facility.\nR: No, I’m not aware.\nH: I don’t know whether you were in this same facility during covid time. So from the previous experience with such outbreaks say the covid 19 did it give you the impression that there were protocols that is being followed usually when such things come?\nR: Yes I was in the facility during covid time. And yes we had a protocol during covid era we had a triaging area where we triage every patient that come to the facility and when we suspect that a patient is having most symptoms that show that the patient is having or contacting covid, we bring the patient to our emergency unit then we take them to the isolation room, we a sample then it follows suit.\nG: So is it the same protocol that is used for all disease outbreaks or you develop the protocol as and when there is a disease outbreak.\nR: Yes, we develop when there is a disease outbreak.\nG: So it means that it is reactive response once there’s no outbreak there won’t be protocol, because if you have lied down protocol already and once there’s a disease outbreak then you just pick it up and use.\nR: We use it for our normal nursing care but when we find that there’s a disease outbreak then we strengthen the protocols but it our daily routine work, when the patient come we do those triaging and find out if the patient is having such symptoms then we know that it’s covid or Marburg but when the outbreak in gone, we will do it but not frequently as we do there’s an outbreak.\nH: Aside from the procedure that you described when you had the Marburg outbreak, how information shared and who was or which department and the process.\nR: We first meet the HOD’s and had a meeting about the conditions so we printed out information about the outbreak Marburg and pasted it on our walls, so we started educating our patients that come to the facility and we encourage them to keep it undertone and protect themselves about the condition.\nH: Aside from asking them to keep undertone and of course the quarantine, were there some other security measures you also put in place to ensure safety of all the workers and patients as well.\nR: when the patient is brought by a taxi driver to the facility, we go to the driver and educate the driver about infection prevention so we take our chlorine solution to the car and disinfect the car.\nH: Your department is emergency unit right? \nR: Yes Please\nH: Were you given some specific assignment.\nR: Specific Assignment?\nH: Yes, since you had that departmental meeting after the outbreak to know how to manage it, was your department assigned specific duties in managing the outbreak?\nR: Yes, because one room of the emergency has been turned into an isolation room, we were given PPEs’ to work with on patients that are suspected to have Marburg conditions, so we were taught how to care for those patients.\nH: Ok so you had training?\nR: Yes we had training.\nH: But did you have enough human resource capacity to deal with the situation?\nR: No please.\nH: Can you explain that further.\nR: This because I noticed something, during covid time they brought this PPE (coverall) when we had a covid case here and they brought the second coverall when we had Marburg case, it means it not available when the case is in hand that they bring those PPE’s to work with.\nH: So in terms of the staff that you have, did you have enough of the staff, the cader of staff and the number of staff. As in the various cades that you need and then the number of them that you need, were they adequate to handle the assignment you had at the time.\nR: No, we are 15 in number in the emergency and 7 of our staff were quarantined, so our nurse manager went to the other department to bring some the staff to come and help the emergency in running.\nG: But at the time that they had detected the Marburg, you had interacted with our staff in other areas.\nR: Yes\nG: So apart from the emergency staffs 7 of them who were quarantined, were there other people who had had interaction who were also quarantined.\n R: Ok if was only one staff who was quarantined from the OPD because the second case, she brought the patient to the emergency but the other staff we were not having close contact with them so there wouldn’t be any need to quarantine them.\nH: So you mentioned the procedures in collecting the sample and send it out, we want to find out when those process was being implemented when you were embarking getting samples and send it to the DHS for them to test and bring it back, How was the response like from the DHS and was it smooth, did you face some challenges in getting the samples out and getting the that you needed.\nR: No, it was smooth. I quite remember the first day that we called him, he said he will come the next day and pick the sample to noguchi, so the next day he came and we did the necessary arrangement for the sample to be taken to Accra, so the was no challenges in taken the sample to noguchi.\nH: In terms of decontamination, evacuation, safety procedures during the Marburg did you face some challenges? I know you mentioned the issues about the emergency ward which some had to be converted back into ICU’s for you to manage the quarantine, but aside from that when we look at the evacuation, the decontamination of the facility afterwards and then the safety procedures and other safety procedures, did you face some challenges?\nR: No, we didn’t face any challenge because I quiet remember we had a team from obuasi, they came to decontaminate the whole place for us.\nH: It looks like your facility has been able to establish a very good relationship with the government (DHS), from your experience can you just give us a reason why you’ve been able to get their support in things like this.\nR: I cannot tell, I won’t be able to know, what I know is that we have a good relationship the district director.\nH: I know you mentioned the unavailable of …….. for the ICU, I mean the emergency unit to quarantine patients, aside from that which devices or equipment do you lack as a department or facility to prevent, to detect and respond to outbreaks such as the Marburg \nR: As at now the emergency unit we have only one monitor that take care of all the patients and the facility also need x-ray machine in order to detect case that are involve with respiratory tract and most especially we need isolation unit.\nH: The one you able to put together even though it is a stable facility, we can call it a make-shift. So the one you’ve been able to put together is it secured enough from your professional judgment do you think it’s a secured unit for such purposes.\nR: No.\nH: Ok, can you explain.\nR: Because the unit itself is very small and we are also exposed to out-patients and relatives visiting us frequently like they don’t even bother coming to the ward.\nH: How effective was your lab for testing and other things during the Marburg disease outbreak.\nR: Ok, what they can do for us is, for Marburg cases you know we can’t detect the virus at our facility so we keep the sample in their fridges for us so that when there’s need they take it to Accra for testing.\nH: Oh ok, and they were able to do that well without any challenge?\nR: Yes without any challenge.\nH: What about your ambulance system, how helpful were they at the detection and management?\nR: On the ambulance system we always call the national ambulance if there’s referral to other facilities, we call them and they respond to us but sometimes they want to confirm from the other facility whether they aware that they are bringing the case to their facility and that delays our referral to the other hospitals a lot.\nH: Then testing kits did you have enough testing kits, like from the covid 19 period, does your facility usually have access to enough testing kits during outbreaks.\nR: No, we have some but even that testing kits came late, they didn’t come at the right time they came late.\nH: I assume we can extent that to PPE’s.\nR: Yes, I earlier on said that when there’s an outbreak is when we get those PPE’s, those coveralls.\nH: I want to take you back to the quarantine period, what coping mechanisms did you use, how did you help yourself to remain mentally stable, to continue functioning while trying to deal with fear, deal with sleep, deal with isolation from family, separated from your patients and your work, what did you do to keep yourself moving on.\nR: First of all, I trusted God that He save me from this situation and secondly, I was taking a lot of fruits and I was also observing sign and symptoms that didn’t get, and also I was talking to friends who were encouraging me a lot that nothing will happen to me and my nurse manager also encourage me that even during covid time I didn’t get covid so I should think of it.\nH: How does your facility work with other agencies, so it is basically base on your understanding of the terrain and we want to know if there’s anything that has to be improve upon ……. Firstly, are you aware of the policy guideline between GHS and CHAG facilities concerning how outbreaks such as this should be handled? What kind of relationship CHAG has or your facility has with the Directorate or the GHS on how outbreaks should be handled.\nR: No.\nH: From your professional experience when there’s an outbreak such as this what kind of relationship should exist between a CHAG member facility and a GHS facility in order to do the diseases surveillance to detect and respond. What kind of relationship should exist between these agencies?\nR: I know that the CHAG facilities we consult the GHS facilities during disease surveillance like how to do contact tracing.\nH: Aside from the Marburg although our focus is on the Marburg, right from the covid 19 and other outbreaks that we have experienced, were there some challenges in this collaborative work between your facility or a CHAG facility like yours and then the directorate have you experience anything like that, have you observe anything like that with you working with the various outbreak.\nR: No please, I have not observed any challenges.\nH: we are done with our questions now but we want to ask you, is there any you would need clarity on concerning the question we have asked, if there’s any particular question that you wanted to understand, reason behind it asking and other things please you are allowed to ask.\nR: Is there anything that the government or the NCH is willing to do for those who were quarantined or those who were involved in this case.\nH: Ok so we would noted this question down and then we will give it to director and director will give us a response and we will send it back to you. \nR: Also, the facility the things you ask about the equipment the we are in need of, are they going to be provided?\nH: We will ask that as well so equipment for detection and management of outbreaks right?\nR: Yes\nH: Good I will do that, I will ask and then I will relay the response to you or through anyone in the facility, thank very much for the question.\nH: Thank so so much for your time sir, it’s been a wonderful discussion with you and you’ve given us a lot of specifics that is going to be very helpful in our analysis, I will give to my colleague.\nG: So Mr. Asamoah we are grateful for your time.\nR: Thank you, you are welcome.\nG: So kindly remind madam Mary that she will join at 11:30 \nR: Ok.\nAudio 1854754482\nNurses Officers 29\nI; So firstly we want to know a little bit about you, am sorry frimpomaa is trying to join now but because this is a one to one interview  I wouldn't addimit her so we would communicate her other wise but am just letting u know. \nR;okay.\nI;So in the first place  we want to know a bit more about you ,your age,marital status,\nR;Okay.\nI;If you are a parent,your profession presently,your current designation or grade your  facility and the number of years you've work  with CHAD.\nhello can you hear me please\nR;Yes please l can hear you .\nI;Okay great.we were talking about your age,your profession and your current designation or gread in your facility and number of years you have work with CHAD NETWORK,please o;okay, am Jennifer opoku and am 29 years of age ,am single but l have one child. And l've work with the facility for seven month now.\nR;okay and as what?\nI;As a nurse.A registered nurse.\nR;Alright ,ok.Again we just have to put  across that,we are coming to ask questions consenting the detention and management of MALBURG in your facility .There a likelyhood that the information will be asking for may triger some emotions that we do not be that pleasant so immediately when you feeling any like that kindly let us know so that we call for assistant.\nR;Okay.\nI;Can you please tell us know how MALBURG was detected in your facility without getting to the clinicals .You know how the administrative process. What happened when this was seen and that was seen.what happened to the point of submitting samples,desicion of bringing it and testing all of that .Can you please give us a bit about how the administrative process that was implement led  to the dectetion of MALBURG please?            \nR;Okay.l will start by saying,we had a case.As we work in the hospital as nurses day in day out ,people come in people goes out.So we were just like somebody rushed to the emergency unit and then being on duty as in that time,we were working on that patient.So ,l think the next day we saw something that wasn't inline with the condition the client was being diagnosed.\nI;Okay.\nR;So the patient pass out and then another similar case came. So that made ward incharge raised the alarm that the same thing first came and then this is another case in line with the first patient ,the patient A that expired and so that made the management of the admimistration  took samples and l think it was decteted.\nI;Okay alright.so the dectetion of the virus in your facility,did affect your life style in any way or cause any changes in your personal life or your professional pratice ?\nR;Yes because being a newly posted nurse going to  the facility for the first time and then you are there, you just make a phone call and called you and other colleagues to come and then news like such being breaked or you being told about such a news and you being asked to being indoors for two weeks whiles we check on other things, your movement as a person, there are certain places you could'nt visit other places and affect everything.\nI; Okay\nR;Yes, and there were sortage of card too .\nI; Okay\nR; Because so many of us should come stay in the house for quarrantine and the work load also increased.\nI; Okay. Let us look at how it affected your relationship with your colleagues\nR; Okay\nI; In the first place did you quarrantine  at home or in the facility?\nR;At home please.\nI; And your parents, your friends, how did they take it?\nR; Ooohh I know my parents might have reacted, maybe the fear but I decided to keep it to myself.\nI; Okay\nR;Not to break the news to them initially so no body knew from my family that i was under quarrantine.\nI; Okay. And your colleaques and friends those who tried to come and visit you?\nR; Nobody was allowed to come to visit us. So I was always indoors because I have been asked to and not to go outside and rom so nobody was coming and I think maybe they would have been talking to the other colleaques not to visit us.It was only myself.\nI; Were you happy with that?\nR; In that case was not happy with that. You being indoors for two weeks not seeing anybody, not talking to anybody ,no I'm human so I wouldn't be happy.\nR; Ama Ama Ama sorry I think you are experiencing some technical challenge okay\nR; By then When you were in quarrantine were you afriad ?\nR2; Aaahh yes. The fear was there that psychologically being a nurse and you always have to work onor psych other patience you also have to act as a patient and as a nurse as well. You just have to psych yourself. The anxiety was there.\nR; Was your sleep schedule affected?\nR2; Yes\nR; Were you able to sleep?\nWere you having Insomnia or you were able to sleep well?\nR2; Naa I was having insomnia.\nR; As a result of  fear?\nI; Hello can you hear me?\nR; Yes\nI; Okay\nR; I was talking to baabra. so I was asking her \&quot;I can imagin that neing told that the disease do not have medicine or cure and you not knowing that you have gotten it or not and you have been told to go home for two weeks and leaving alone, you can imagin how that feeling would be like that it is so uncomfortable\nR2; Yes\nR; So how were you able to cope with this whole process for being at home for two weeks? So I was asking you apart from reading about the diseases is theresomething that you actually doing that kept you happy or kept like psychologiically sound throughout the period?\nR2; Okay , maybe watching movies, reading.That was the only thing I was doing.\nI; Okay \nR2; Just to take my mind off.\nI; Did you receive any support form any of your family members were probrbly aware  of it or friends that you have who are aware of this, was there any sort of suport that could be tangible or intangible suport from them?\nR; Yes please.\nI; What were some of the speech?\nR;I saw it earlier that even my parents were not even aware.\nI; Yeah.\nR; But few friends that I was able to open up , they use to call to check up and encourage ou like.\nI; Okay but if you look at the decision for you to quarrantine at home and of course you are have been in the hospital so you saw and observed how the virus treated those co-inffected with it . I mean the end result of it and then you have been ask to go quarrantine in your house and were you satisfied with that decision?\nR; Not really but I said that there was no option. we were just looking up to because the management or the administration told us when you start experiencing the symtoms kind call them so that they could assist.\nI; So over the period ,how many symtoms did you personnally scenced in your body?\nR; I had none.\nI; So it wasn't like you were there and you have been thinking immediately you have headach then you start thinking is this MARBURG or not?\nR; Hahahahhahha that one is normal.\nI; Hhahahhaa that was what I was refering to. all of a sadden you realised you have been able to find like thousand syptoms all for MARBURG alone.\nR; That one is normal but you just have to psych yourself.\nI; Yeah\nR; Sometimes you just have to overlook certain things because it can be syptoms of so many conditions.\nI; Okay . Please can you hear me?\nR; Yes \nI; If we look at your workplace environment says the architectual design of your facility, how close or space they are, your bed capcity and the kind of cases you handle and if your facility and if your fancility is a referral or not, do you think any of these or more characteristics of your facility could in a way predisposed it to further inffection not necessary MARBURG but in other words it is at risk of inffections due to the nature of the facility, is there likely the case?\nR; Yeah, I can say yes.\nI; In what way?\nR; Because the facility is still under development.\nI; Hmmm\nR; Yes\nI; Can you explain further? I didn't understand it well.\nR; You were talking about the bed capacity, even the structures you were talking about we getting enough space.\nI; Yeah\nR; Yes. That is why i also said the facility is still under development so many branches or enough space.\nI; So you think that predisposes your facility outbreaks, is that it?\nR; Yes\nI; Okay. You mention that you don't have enough human resources capacity in your facility if you based on your observation your experience what kind of workers would  you have recommended, suggested at the management take into consideration with when bringing in additional staff?\nR; When bringing in additional staff?\nI; Yes\nR; I think every department \nI; Which department do you belong \nto?\nR; I am a nurse\nI;Alright. And during the outbreak did they take you through any training model ?\nR; Hannah hold on . Please you are a nurse, are you at the emergency or with the general ward?\nR2; I am not with the emergrncy anymore . I am with the general ward\nR; Okay. So you use to be with the emergency?\nR2; Yes please\nR; Okay. Thank you.\nI; Alright thank you very much. So we look at the human resource again. During the outbreak were you I mean the workers in the facility or in yourdepartment taken through a special training modle to prepare you against the outbeak as in to manage the outbreak.\nR; Please I cannot hear you well . Can you please come again?\n\n\n\nAudio1318621541\nEnrolled Nurse 26\nR: I’m Esther Appiah, 26 years old, I started working with chag last year that’s 2021. \nI: And you are married?\nR: No I’m single \nI: Ok are you a parent?\nR: No\nI: Your current grade designation\nR: Enrolled Nurse\nI: We want to find out when the Marburg was detected in your facility while you were there, what were the administrative processes that went into taking the sample out and then the protocols that they had implemented and then eventually informing you that it was a Marburg. What were the administrative processes that went into the sampling and then the final report, the outcome of the test.\nR: Ok, that day I was on afternoon shift, when I came they told me a patient was admitted with the complains of headache and vomiting, so later on the patient was bleeding through the nose so he was …. to Kat and I was on duty that afternoon so I was …. to sent the patient to Kat, when we were about to go and the patient pass out. \nI: By Kat what do mean?\nR: Komfo Anokye Teaching Hospital. So he was being referred to Komfo Anokye Teaching Hospital, so they were saying they were not having money so they delayed and later on when the ambulance was in and the patient expired, so Abigirl and I were the staff around we were the one doing the last office for the patient and when the patient passed out all blood seized but this patient was still bleeding although he was expired he was still bleeding and we arrested the hemorrhage before the patient was taken to morgue, the next day another patient came in with the same complains and Dr. Gyasi told us that they need to take sample and find out the disease that is coming so they sent a sample to the lab and later on they told us it’s the Marburg, so they called those who came on the morning shift and afternoon shift and some of the doctors they called us and they told us it’s Marburg disease so they need to quarantine us and when we went home we thought they will give us medicine to send home but they didn’t, they told us it doesn’t have any medicine for it so they told us not to travel anywhere and we should stay home and they brought us vitamin C and that was the only drug they gave to us and some food staffs, so later on they call us that they are taking samples from all the staff, so they took my sample and came back 5 days later and they told us we are not having it.\nI:  So being told that there’s no medicine for Marburg and you should and you were giving Vitamins C how were you feeling, were you afraid?\nR: I was really scared and I even called my father and my father gave me coa mixture. When he gave it to my sister that she should bring it to me, he told my sister to stay here and one of my tenant anytime he sees me he will be putting on nose mask and I don’t know whether it’s airborne disease or not. \nI: Then you were really scared sorry about that. But when you quarantined you’ve already said you were afraid but I’m sure whenever you get headache do u think that is this the disease\nR: Yes Yes \nI: was that what was happening to you?\nR: Yes, when I get a headache I would wonder if it was the Marburg, and I was doing research too curiosity  \nI: How did it affect your social life?\nR: Like how.\nI: I mean, you not being able to go out, you confined to a room, your friends are some where how did you feel, were you not ……\nR: I was ok in the house \nI: what was making you Ok?\nR: I was watching movies and cooking too.\nI: Were your friends visiting.\nR: No, they didn’t, only my sister that brought me the immune booster\nI: What about your colleague that you have been interacting with?\nR: My colleague didn’t come here, only Abigail, she too was quarantined and she only brought me something that’s all. \nI: How did you feel when you realized that at that point you didn’t have a lot of people coming to visit you?\nR: Some were teasing me especial when they told us they were coming for our sample that we should come to the facility, some way saying they didn’t want us around them, just drop your sample and go home so that we don’t get some.\nI: what about your sleeping pattern, did the fear or anxiety affect your sleeping pattern. \nR: No\nI: what about eating pattern did it affect it.\nR: No\nI: What your vision for life like you starting to rethink your life and you start to think who you are, what you think about life at the point where you are not sure whether the result would positive or negative, did that affect your appreciation for life.\nR: No, I knew I wouldn’t get it so I wasn’t afraid.\nI: After the quarantine for the Marburg and you went back to work, did it affect the way you handle patients or how you work.\nR: Yes, anytime I was going to a patients bed side, I wear nose mask, gloves etc. to protect my myself, and I thought to myself that if it has killed someone then it can also kill me so let me protect myself, even when I was going to give a patient medicine, I protect myself and my colleague were say because I was quarantined so I’m always protecting myself and I said yes I need to. \nI: it didn’t make you uncomfortable, you felt that you just need to protect yourself.\nR: Yes\nI: Were you comfortable with being quarantined at home\nR: I have not been quarantined before, this was my first time, I wasn’t that ok but there was nothing I could do.\nI: Feel free to talk about it, how did you really feel about being asked to quarantine for the first time.\nR: I was ok here.\nI: Is it that you were saying alone or\nR: Yes, they asked us not to go home and I was afraid that my parent will get it, so I stay alone here. Just like how covid was, and also when I get cough, I would be afraid that they will say something else.\nI: So those that mean that the movies that you were watching is what you were using to cope or you had other coping mechanism like taking to friends or speaking with your family\nR: Only my parent that were calling me asking what I was doing now, have come for our samples, what did they say. Only my father who was asking me that but I didn’t tell my mother.\nI: Why?\nR: I didn’t tell her because I know her, so I didn’t, only my father who got to know of it.\nI:  So aside from you quarantining, were there other measures that were put in place and I heard earlier that you were asked to take samples and access it later on so aside from this, were there other measures put in place to respond to the detection.\nR: No\nI: The institutional policies that were put in place to respond to the detection, were you in anyway uncomfortable any of them.\nR: No\nI: You said you were not uncomfortable with any of the policies, so let’s say you were quarantined and the reason for being quarantined is just to prevent you from having contact with other people so they may not also contract it should you have the disease but then you were asked to move from your house to the hospital to go and take your sample, were ok with that procedure?\nR: Yes I had no option so I went there.\nI: Did you walk or you picked a car?\nR: I picked a car\nI: So assuming you were the virus, don’t you think is might have endangered other people’s lives.\nR: It would but I didn’t think of that.\nI: You mentioned that when you were asked to quarantine you thought they were goin to give you some prescriptions only to find out it was vitamin C that was given.\nR: Yes \nI: Was that an expression of dissatisfaction?\nR: Yes because I thought we will be given medicine, but they gave us vitamin C, so I even ask matron about why they only gave us vitamin C and she said they don’t have medicine for it.\nI: So aside medication and the ones you mentioned, was there any other concerns that you actually raised to either your colleagues or In-charge about things you were expecting them to do or other thing they should consider.\nR: No\nI: With your work place, the architecture of the place, the proximity to each place or whether joint or not joint and the kind of medical equipment that you use like the bed capacity, the machinery among others and if your hospital is a referral unit or not, Do you think any of this or other characteristics of your facility makes your facility open to further outbreaks?\nR: Yes, our hospital is a small place especially the emergency unit we have only 4 beds and the place is small.\nI: So how do you manage those emergency cases when you have a lot of cases to deal with at a point?\nR: We referrer some \nI: When are treating a patient and through observing you can see that the case can be infectious yet you only have that unit to handle emergency yet they are reporting emergency cases but that place is no more usable or safe, how did you handle it?\nR: When you come and the place is full we just tell you to go other facilities, and during the quarantine, I was told where the guy expired they closed that room.\nI: In terms of the number of staff that you have to respond to emergency cases, do you think the facility has enough?\nR: No, the staffs are small in number.\nI: Which type of staff are needed to handle the type of cases per your own assessment\nR: we need more nurses especially in emergency unit, we are small in number and that day when the guy expired we were only two there.\nI: Were you there when he expired.\nR: Yes, I was the one taking him to akonfo anokye, so It was only Abigirl and I that were staff nurse there.\nI: How did you feel?\nR: I wasn’t easy\nI: Or you have seen a lot of it\nR: For me, I have not seen a patient who has expired and still bleeding, so that was what was scaring you.\nI: So that was what was scaring you.\nR: Yes\nI: And when the virus was detected and the staff was suppose to work by a setting protocol, were you taken through training.\nR: Yes\nI: What kind of training.\nR: For me, it was my night shift so I wasn’t there when they were doing the meeting, and I was punished for not coming because I was there when the patient expired.\nI: With the Marburg specifically how was the information communicated to the staffs and the patients in the facility \nR: The patient didn’t know about it.\nI: The patients didn’t know?\nR: Yes, because if they are told they will not return to the facility again, I don’t they will come so it was only the staffs\nI: How did they give the information to the staff?\nR: We have a Whatsapp group.\nI: Only through that medium?\nR: Yes, but those who were quarantined they called us and we had a meeting\nI: Are aware whether your facility has any disaster management planning or strategic plan or a preexisting approach to alert staff when such things happen so staff are made to know those standard operating procedures for handling such situation, Does your have anything like that?\nR: Yes\nI: Can you describe it, in response to the Marburg how was it supposed to be.\nR: With the Marburg they gave us overall, face mask and we had an isolation room for such cases so when you are going there, there’s no need to take things from the ward to that isolation. So we separated some of the items so when you are going there you take your nose mask, and overall.\nI: A well …. Isolation unit\nR: Yes \nI: You mentioned how the sample was taken and sent out for testing, your journey to okonfo anokye teaching hospital, etc. but from your observation or what you heard are …… taking the sample, submitting and bringing it back, was it a smooth process, were there some challenges, getting sample out among the others.\nR: They took those who were around to the lab for the investigation.\nI: And there wasn’t any challenge in getting that done?\nR: No\nI: What about the sample that was taken from the patient to be tested for the Marburg, did you hear anything about delays or challenges getting it through to where it is supposed to be tested?\nR: No \nI: You mentioned that on your way to KAT the patient expired\nR: No when we were about to go. \nI: Ok when you were about to go and there was about one showing similar symptoms.\nR: Yes the next day, someone can with the same complains and that person too was transferred to KAT and he too expired\nI: Can you describe the process to transfer the patient, like through what medium, what particular unit where the patient taken from. I mean the evacuation process and how where the patient was taken from was decontaminated.\nR: Like when we were able to transfer the patient to KAT?\nI: Yes\nI: The patient was in your ward before you transferred him\nR: Yes, that was the isolation room\nI: And then the patient died \nR: Yes\nI: So what was the decontamination procedure, how was the patient moved out, how you decontaminated the place for it to be safe for other people to use\nR: The other person I wasn’t around but the first one, I was there so we did ….. for the patient, so the BP apparatus we were using and the bed spread and other things, we soaked it in chlorine solution for some hours before we washed them, we took it to the …..\nI: Do you have a morgue at your facility \nR: No we don’t have\nI: How did you handle that?\nR: The relatives were saying they don’t have money now so the patient was there for about 2hrs.\nI: After expiring?\nR: Yes, the patient was bleeding so we used …. Giving set to arrest the hemorrhage of the patient, and then we clean the body before called ….. morgue.\n I: Sorry, those who were doing the cleaning of the body, were they exposed.\nR: I was with abigirl doing it.\nI: Do you think you were protected enough yourself\nR: No No.\nI: Can you describe how you were dressed and what you did\nR: When the patient expired, we do …… for the patient and he was having NG tube so we removed the tube and the line tanola, so when we removed it the patient was still bleeding, and the eye was diluted but it was black like a vampire.\nI: Then you were really scared.\nR: Yes, because I have not seen a patient who has expired with that eye before, so we were even thinking it was a snake bite and he didn’t say it so my HR was saying that maybe it is poison because the eye was really black, so we arrested the hemorrhage and me I know that when someone expire the blood does come or it clots but this one he was bleeding and when the blood comes out it does not clot, it was fresh and I was thinking I was saying I have not seen some before so we were just cleaning it and we moved him to another place and he was bleeding again through the nostrils and the line again so we were just cleaning and we became fed up, later on we took tonica and arrested that place and removed all his cloths.\nI: How were you dressed \nR: We were wearing our normal scrub uniform, with surgical gloves and nose mask to do the work but unfortunately our in charge was not wearing nose mask and some of the blood silted on his face and he left all things and went out so he took the patient’s sample to the lab to check whether he has Herby and Retro so later on he was saying the patient was not having them so he was safe, so they told it Marburg.\nI: So the patient was there for 2 hrs before they brought the results\nR: Yes\nI: And all this while were there other patients in the same ward\nR: Yes, there were other patients there, for us we didn’t know it was Marburg or Covid or another thing so he was there till they came for the body.\nI: And when the information came that it was Marburg what was done to the other patients who shared the room with the patient\nR: They were discharge home and I don’t know whether they called them back\nI: Did you know about any contact tracing \nR: When I went there I was told the relative some too had it and died also.\nI: Of the patient that expired and not the patient that were discharge   \nR: Yes of the patient that was expired not those that were discharge\nI: You mentioned that you had and isolation unit and the Ambulance also, Did you have enough PPEs and ventilators in your facility to handle such things\nR: Later on and they brought us some.\nI: So aside from these what other equipment in your professional view do you think is needed to handle emergence outbreaks such us this one\nR: Right now we need more PPEs\nI: Which PPE specifically \nR: Overall and face mask \nI: Any other \nR: Surgical gloves we have some\nI: Does the emergency unit have a ventilator \nR: No\nI: So with all of this development, exposure and everything with yourself and other colleagues, was there a consoling unit that was set up for any staff the was traumatized with the event\nR: No\nI: Have you observed any other worker or yourself seem to be going through such trauma\nR: No\nI: With all this Marburg issue, did it affect your personal life, did you have to make any personal lifestyle changes\nR: No\nI: So it is not like after attending to every patient you have to sanitize your hand, you have to wash your hand, don’t you do that?\nR: As for that you can ask my colleagues and I even told them that it we were to die we would have already so I need to protect myself, so for the surgical gloves I use it.\nI: So those changes came after you quarantined for Marburg \nR: Yes after       \nI: During Covid were you there?\nR: No, we came May\nI: Ok thank you, Is any question or anything that you would like to add that we may use for our understanding that we did not ask.\nR: No\nI: We are Grateful for time\n\n\n\n\n\n\n\nAudio 1649816959\nMedical Doctor (46)\nMy name is Joshua Akufo Gyase.\nI’m married and I have worked with chag for about 10 years\nI was a nurse before becoming a doctor, all this while I was with chag and yes I have kids\nAfter medical school I joined St. Benito or chag hospital, currently I’m a medical officer.\nI: So in terms of the Marburg disease, how would you describe how it was detected and not necessarily the medical or the clinical approach that is used, but the administrative procedures that were followed after it was discovered that the cases were not normal, what administrative procedures were followed to help identify the condition as a Marburg?\nR: First when we have such a case administrative wise we need to inform all stake holder, like here, I informed my medical sup and he also called the district director and they also came around to follow up, so administrative wise aside identifying it that was what we did, then afterwards the whole facility was also informed.\nI: Did you have contact with any of the cases.\nR: Yes, I’m the one who came in actually came in contact with the patient, I’m the one who discovered that it was a suspected case of heretic condition so that is what went on and I actually came in contact with the two patients \nI: And the decision that went into the quarantine, what considerations went into where the staff would be quarantined and what needed to be done for them and the number of days etc.\nR: The number of days was 14 days, the first thing is that the administration wanted to have a place for all the staff that came in contact with the patient, however because the facility could afford that then we decided that we will do home quarantine, so this place most of us are coming different places so we came from different places to rent, we were told not to travel and not go outside anyhow so the facility decided to offer the individuals who were quarantined some food stuffs so that they will not go out to buy of do anything and also management decided to visit regularly to make they have been quarantining themselves at home and not disobeying orders.\nI: Aside from the unannounced visit to determine whether they are still in quarantine or not, was there any other measure in place to sort of enforce it so that the staff would not probably go out.\nR: Aside the unannounced visit there was regular calls to find out whether they are still around and as a sort of monitoring individual we call to find out have they are feeling and any signs they are experiencing at any moment.\nI: And yourself how did you feel having come into contact with a deadly virus which you know what it could do, you are also quarantining at home, and since you are married your family as well and what thoughts were going through your mind during that period, how did you feel\nR: As I said earlier that we are all coming from different places, so my wife and my kids are in Kumasi, so where I am they mostly come on weekends, so at that time I was ok that they were not around and if anything they will not be affected so even after covid which people assume that it is no more, I’m always wearing my mask so first thing is that I was sure of my protection because when I went to the patient I was in mask, I was in all those PPEs that I could think of , so in the first place I was not all that threatened with what happened and then when we got closer to the person I was in gloves so in this cases I didn’t feel any sense of danger and one of our nurses who was closer to the patient who came in contact with the blood of the patient, so he was advised I think he said something slashed on the eye either blood or a fluid, the first thing is that we asked him to wash so the ….. is a barrier so he was also encouraged not to fear, once ….. is there slash on the eye it didn’t get to any tissues I believed that it wasn’t a problem, so seriously to me I did have any fear that something bad will happen and I believed that the involved won’t be affected so I was not all that threatened.\nI: During that time you were not all that threatened means that there was some bit of fear or something at least a little.\nR: Of course you know we were not expecting it and something you were not expecting, when it comes you won’t take it just that easy, so of course once we were not expecting it, if it was something like malaria or stroke that we meet it every day so something you are not expecting and you’ve never thought of it then all of a sudden it come, so the first time you will think about it and we were thinking about it though but as you think about the bad side you also think about what you did right, if you think about what you did wrong, you will be thinking that it will bring you bad effect but the good things that you did then it will encourage you that ok I did this or that so in effect it will not come out bad but if you are like people who don’t use PPEs and also those who don’t observe the prevention method, and I always say it and people have been complaining I have been wearing mask even after covid and I say I just want to protect myself and not just working that’s why so in the first place I had some fear at least a little was there.\nI: At the initial stage did that fear affect your sleeping pattern.\nR: Yes, especially after the samples had been taken you were expecting to hear what will, and the first …. Started from when the samples of those patients was taken, l was expect to hear the results whether the outcome will be positive for the two patients or what so from this period till that time sleeping was not good after they took individual samples I will be wondering what the outcome is\nI: So I can assume that it also affect your eating pattern as well \nR: Seriously everything, even just for somebody to call your or whatever, it affected your whole life because you don’t know the outcome once the patient has died before you so if it comes out positive what next, that’s what you will be thinking and that time it wasn’t easy for us but by God’s grace we are cool.\nI: So through this moment that you were not able to sleep sometimes and the other part of your daily life was affected, how were you able to cope?\nR: Like I said earlier, you keep thinking about what you did right and for me what I did was watching movies and sometimes I wanted to read to take my mind off but we might read something and it will take your mind to clinical issues so I decided to be watching movies like cartoons and others just to release stress but when you finish watching them, it comes back to you. \nI: How did your family help during that period?\nR: I didn’t inform any of my family members expect my wife.\nI: Any reason why\nR: Yes, because they will go through the same trauma and by then I wouldn’t have slept if I have told my mother, brothers and sisters they would be calling every minutes so I didn’t tell them I only told my wife and for her I had to encourage her as well and if I didn’t tell her probably she might want to come around and then once the news start circulating she will ask me and of course my name was not mention but she will ask me and friends started calling, friends who were in medical school started calling that something like this has happened in your facility and I was like yes oo then they will say be careful and I’m like don’t worry, it was after the our results came negative that I was able to gather then courage to call them\nI: In your facility aside from they calling to check if staff are abiding by the quarantine rules, is there any counseling office or anything organized for staff who are traumatized or feeling depressed due to the approach that ……. Speak to him or her.\nR: Are you talking about that time or currently?\nI: Yes within period and after immediately after quarantine \nR: After quarantine the medical Sup. met all of us but prior to the quarantine individuals were called to talk to before we all went home because by then we didn’t want to make the case alarming so individuals were called spoken to before we all went home and after the quarantine that we were spoken to together.\nI: There isn’t any say a counseling …. that anyone who felt mentally affected by the effect to approach for personal assistance\nR: No but I think we were told that we should keep talking to people that we know and people who were involved that in case they need any assistance of that sort or they feel that they are traumatized they should come around and talk to my boss, myself then the nurse manager and I think other people were also involved so it part our education as medical professional, people who go through this traumatic experience we call them, we have consoling unit not unit but individuals that we taken as especially those with HIV that they go to see time after time so if you have any issues we mostly refer them to these people. \nI: So after the period of quarantine how did the whole exposure and then the quarantine affect you professionally let’s say when covid came we were washing and sanitizing our hand but then even though covid is still around that practice is not like when it first broke out, so after you came out of the quarantine is there something that you kept doing repetitively?   \nR: psychological I was affected that the job that we are doing is risky and I also learnt that like I said earlier that even after covid I’m still wearing a mask and I learnt a lesson that I should keep all my infection prevention very serious that is what advice I have been give to my nurses and my colleagues around so it has boost my spirit to continue to use my infection prevention seriously and then PPEs not to play with that so that is how it has affected me so much because we don’t when something of the nature will happen again.\nI: But then the frequency at which you washing and sanitizing your hand did it change \nR: oh it has increase\nI: By how many times\nR: You know before sometime you can see a patient without wearing gloves but this time we make sure that before we get close if it’s needed it not like we are going to wear gloves anyhow but if it’s needed you need to and then sanitizing my hand I will sanitize and sanitize all my stethoscope like we were supposed to do that but now I sanitize my hands, my stethoscope in-between patients \nI: Did you have enough PPEs and other equipments to work\nR: Yes, nut one thing is that it’s not enough mostly you Ghana it’s not enough \nI: Can you explain where the gaps is\nR: The truth of the matter is that sometimes it happens that the facility don’t have gloves so this becomes a challenge at times, sometimes this sanitizers it can happen that a section of the department will be struggling to get some and they are all administrative issues but you know here in Ghana you can talk much about that.\n2. Place of isolation all those places sometimes we don’t have enough, this is the district first referring hospital all kinds of cases are referred to our place but we don’t have enough room as isolation center, we have isolation center for every condition which is just a single place and it is not even spacious so they are all challenging issues that we have concerning outbreak of such conditions so sometimes those PPEs, those isolation centers and even some instruments sometimes we have to use some tools or instruments like BP apparatus and other things like in the best way we were suppose to have an isolation room having their monitors, BP apparatus and other instruments just in that room but we don’t have things like that so in the first place this becomes a challenge in our facility\nI: Can you describe your ICU, what is status and how does it help you to do your work?\nR: Very bad because if we have to talk about it, if we have any other case like that we manage them at the isolation room like I said we bring the monitors and other things to that room\nI: Do you have an ICU in your facility\nR: We don’t, we manage them with our tools at especially the emergency that is where we normally manage them.\nI: In terms of the facility, is there any standard written procedure within the facility as you have been working there for some years now that the facility usually applies anytime there’s an outbreak or an emergency case? What do you know about any existing operating standard procedures within the facility that is ….. when an emergency occurs such as the Marburg.\nR: Since I came what I can say is that mostly if something like happens we suspend all the cases and refer them with regards to surgeries we refer them, we suspend everything that the first thing we suspend and refer\nI: Can I conclude that there isn’t any standing plan with procedures that the workers going to follow when you see this follow this steps anytime there’s an emergency or an outbreak, can I conclude that there isn’t any standing ground like that in your facility.\nR: Before we had nothing like that but now I think after this Marburg outbreak there have been some protocols of what to do when there’s an outbreak but before I don’t know much about that.\nI: You mentioned earlier that they called the staff to sort of address you when the case was detected and that also includes phone calls when you were quarantined but aside from this mediums what methods were employed by management to communicate the news to all the staff and the patients as well in order to avoid the spread of the disease?\nR: I think we have facility page whatsapp page, information were sent to the page and then with regards to the community the facility went to the information centers to announce the situation so that they also be aware so we actually went to information centers around and for those who will be referring as I said we are a referring center so those who have to refer we had to send those information to those facilities, the …. Compound and the health centers around so that they will also change their referring center.\nI: In terms of the security protocols people coming in and going out of the facility, has that changed and how will you describe it when the disease was detected \nR: sincerely I will say no, it has not changed \nI: In terms of the human resources that a referral center like yours need to manage outbreaks, do you think you have enough in terms of number and cadre of staff to manage an outbreak should it have been a mass outbreak\nR: Our number seriously it’s not enough at all and aside the number the knowledge and the particular of people which have been here I don’t know if you have been here before, we are under fomenaa Asanti-Bekwai and we are working though but our number is small\nThe number is not enough at all like this place is a bit remote so when you post people here they don’t come and most of our categories of nurses are enrolled nurses, we don’t have enough of the diploma and degree nurses so as a doctor if you are working with such people you need to go over and over to make sure things are being done right and as a referring center, the work that we are doing at this place we don’t have the number and we don’t have the expertise at all.\nI: In terms of the infection prevention the procedures that you used in the evacuation of the bodies from the facility, how was the condition of the morgue and how long did it take for the bodies to be moved to your facility’s morgue and then disinfecting the facility as in the wards where the deceased individuals were before they were moved.\nR: With regards to evacuating the bodies of this patients, the truth of the matter is that our place here is a bit remote so understanding of the people is a very critical issue that we tackle most of the time, with the first case came from the north so the moment the patient expired we were trying to talk to them and they didn’t want to understand anything so after they took the body to the north later on I think some of the relative was also affected and also died I think one or two, so understanding or illiteracy rate did not allow us to manage the body well so they took the body to the north saying that their people says bring it right away so we couldn’t manage it well but the second one was what we were able to manage well, we were able to talk with the family a bit so they sent it home and the district director also followed it up to make sure they dispose of it very well and I didn’t a lot of information about it but I was aware that the district director was following the second case which was from around the district so we could follow up but the first one we couldn’t follow up on them and you know Ghana they were able to move the body right from here to the north without any protection.\nI: How long did it take for the body to be moved from the emergency unit that they were kept, where they expired to either the morgue or escorting the body\nR: For the second case maybe 30 minutes\nI: But the first case was longer \nR: Yes, maybe they got there the next day\nI: So the body was still in the emergency unit\nR: No I mean the day the patient expired, she came in the morning and I think in evening or afternoon she expired but I don’t how long it took for them to move him\nI: Was the expired person in the same room with other patient until he or she was moved \nR: No, before the detection there was no patient in the ward he was alone, he came at night and that night there was somebody but when we came to see and realized that the case was bad we moved the patients for that place \nI: Do you have a morgue\nR: No, we have a private one that we send them to that is about 30 minutes from the facility to the place, we are yarning for so if you will come build one for us\nI: When the ambulance are to be called to escort the body, were they aware of the likely risk and from your personal observation do you think they could also have exposed themselves during process \nR: After the incident they were told so they were given some PPEs because right away we started that people don’t infect themselves so I remember they were told and we had to help them to do all those things \nI: Do you have ventilators and maybe testing kits or a mini lab for testing things that you could get in your facility.\nR: Yes, we have a lab\nI: Ventilators\nR: No ventilator\nI: Are you aware of any policy or guidelines on the working relation between GHS and CHAG\nR: YesI: With regards to the district that you are in now, what has been the working relation with your facility and the district health directorate and other GHS facilities?\nR: For us I don’t know much with regards to whether , the district director come here for every information that they need regarding any case that need public attention they are on us, public health issues, public health concerns they are on us for everything so we are working hand in hand with them\nI: So when they are sharing say logistics to GHS, does your facility also receive the same logistics \nR: When they sometimes they might but the truth of the matter is that we don’t receive much from them, it was during this Marburg issue that they planned to bring us PPEs but even that was few.\nI: Have you experience any challenge in responding to any emergencies and also disease surveillance, have you had any challenges with the district health system in terms of working with them.\nR: No, apart from items or PPEs and those things the moment we call them they will be here right away, except that sometimes taking samples for testing that is the only issues that we have with them but responding to us they do.\nI: So can we conclude that your district health directorate is very accommodating\nR: Yes I will say so.\nI: In terms of contacting them are there instances where if you have to contact the district directorate you may have to use an informal way of doing so in order to get their attention\nR: Yes, they communicate to us through whatsapp and other thing, aside the formal ways they call us and come around.\nI: Aside from the district directorate, are there other agencies or key individuals that you also collaborate with or partner with to handle emergencies or issues of importance in you facility?    \nR: For us being a CHAG institution, I believe that mostly its CHAG facilities, CHAG individuals and doctors from individual centers I’m not aware of any agencies that we work with.\nI: So you are not sure whether your facility receives donations or resources from other agencies or facilities\nR: NoI: With regards to Marburg, apart from the district health directorate that brought you PPEs you didn’t get any resources from other institutions or agencies\nR: I’m not aware \nI: Aside from working with facilities in your catchment area, do you have any other established relationship with any particular facility(s) that you always work with to get task completed \nR: Yes, that was the bekwai hospital \nI: Is it the same as the formenaa hospital\nR: No formenaa is a health centre not a hospital but emergency cases that we need something or we need to do something we contact bekwai \nI: And when you do what is usually the responds \nR: Usually they are receptive but sometimes they don’t get our task completed than to send to CAT \nI: I understand that one of the patients who was later found to have the Marburg went to the formenaa hospital I think for three days and didn’t get better before he came to \nR: That was the first case \nI: Ok so is it the same as the formenaa health center that you are talking about?\nR: Yes\nThank you\n\n\n\n\n\n\n\n\n\n\n\n\t\n\nAudio 1678227400\nNurse Officer 36\n\nI’m Mary Boatima Tumesi, 36 year old \nI’m married with 2 kids and I have been at St. Benito for 10 years now \nI: With the Marburg can you tell us what administrative procedures was taken when you realized that something is not normal with the symptoms we are dealing with, what administrative procedures went into getting the testing out and coming out with this announcement of an outbreak .\nR: The patient name is Kofi Antwi from ankese in bekwia municipality who is 51 years old, he came to the facility on the 28th of June by that time we already had one case on the 26th so he also came in on the 28th that was 2022 with the complains of vomiting and loose watering stool so it was an OPD case that came to the emergency side and was accompany by an ODP nurse so they came there, we welcomed them the nurse handed over to us that it is an emergency treatment issues that was having the treatment of the patient and he had already gone to the prescriber in the consulting room so on the emergency treatment issue the prescriber ask us to pass an NG tube for the drainage and we should setup an oxygen for the patient so we made him comfortable on a ready bed and we pass the NG tube for the drainage because when he came the stomach was extended so after passing we had this blood fluid and we drained that blood fluid from the abdomen and the treatment that we gave the prescriber asked us to give him omiprazon, guscopran and antacid.\nI: So when you realized that what you were observing wasn’t normal which means there’s a need to go beyond your facility to face what your facility is presented with, what administrative procedures were put in place until you were able to detect that it was Marburg, what administrative procedures were put place like in the bringing the departmental heads together to decide how the sample should be taken out, and then sending it out what was done within the facility until you realized that it was Marburg.\nR: Like what we did for him before we realizing we had to take sample for investigation.\nI: Yes\nR: The doctor asked us give one unit of … blood to him and later he also asked to do some lab investigation which include the FBC, the urine array and DUU …. For him \nI: Whose decision was it for the sample to be taken out for testing?\nR: It was from doctor Ata  \nI: So that process was it a smooth process, how was the sample taken out, who was it given to, what happened afterward with the staff that had contact with the patient.\nR: After taking the sample for investigation the staffs who were involved were quarantine for 2 weeks.\nI: When it comes to your work and your personal life when eventually it came back it was Marburg disease, did this news affect your everyday lifestyle, medical practice, what changed after you heard the news that what you actually worked on was Marburg disease.\nR: When I was called by the MO and the NO, they breaking the news, I was very down in the sense that like me thinking I worked on the patient so I thought I may have this virus so I was very down.\nI: How did they break the news to you\nR: The MO called us and we went to his office to tell us this is the result and the investigate was done\nI: What measures were put in place in response when they realized It was Marburg \nR: At the emergency side we have two rooms for the emergency so quickly they turned one room which has three beds into an isolation unit and we were given PPEs to wear when we are attending to the patient we should wear those PPEs\nI: And you mentioned that when it was broken to you, you were sad and you even got scared that you might have gotten it but when you had that feeling did it affect your work and how you relate with others?\nR: Yes it affected my work because I became very conscious when attending to patients because I don’t know the patient I will attend to.\nI: So were you washing your hand after attending to a patient\nR: Yes, after every procedure I was washing my hand, wearing gloves, nose mask everywhere I go.\nI: At that point I’m sure you expected to be putting on the PPE at all times, how was that experience knowing right after covid there is another episode of wearing the PPE around, how did you feel going through that again.\nR: For me I wasn’t around during the covid time, I was in school then so I didn’t experience wearing the PPE but it’s this one that I experience wearing it, and wearing it around is not easy because of heat it’s not easy wearing PPEs and attending to patients so it wasn’t comfortable but I had to wear it \nI: And your relationship with other staff, your family you have your kids now that you are supposed to live 2 weeks away from them during the quarantine how did that affect your social life with your family as well as your colleagues \nR: With my family I don’t stay with them, they are in Kumasi and I am in dompoase so I’m not with them.\nI: Were you quarantined at the time.\nR: Yes, I was quarantine for 14 working days\nI: At home?\nR: Yes at home\nI: During that period when the Marburg was detected and those immediate actions were enforced, were there any institutional policies at the period that you feel you are not comfortable, were there things that were done that you thought that this shouldn’t be the case or you were no comfortable with.\nR: NoI: So the kind of assistants or support system from the facility, were they adequate\nR: I will say it wasn’t adequate, because the emergency room is small and the PPEs too it wasn’t enough for all staff and our staff are not enough for the emergency unit, we are like 15 staff for the unit.\nI: In terms of your family, what were some of the support systems that you had from your family during that time? How did you break the news?\nR: I didn’t tell them because they will not be able to take it well psychologically because they will come and see if it’s really true.\nI: Because you also didn’t them to come into contact with you.\nR: Yes, so up to now they don’t know about it even after.\nI: Now that you know that you are ok\nR: Yes, they will think it’s still there\nI: At the time with the fear, how did it affect your sleep pattern?\nR: You will sleep and in the middle of the night you wake up and be thinking of all the signs and symptoms when you and urinate you check if there’s blood and when you defecate you check if there’s blood before you flash so it wasn’t easy.\nI: And your eating pattern \nR: I wasn’t very careful with my eating pattern, I was eating more of the vegetables and making sure I was eating fruit as well so I was very careful about that.\nI: So when you were quarantined, were you anxious, afraid, how was the feeling?\nR: The feeling was mixed for me, the first one is me resting like not going to work, I was happy for that one and the other side that was bad for me is me knowing that I came in contact with the patient for that I wasn’t happy about that, and I wasn’t relating to my colleague and not calling my family that one wasn’t good.\nI: So you were not relating to your colleague, not calling your family so how were you able to cope?\nR: I was calling those who were involved, we were talking to ourselves, encouraging ourselves so every day we will call one or two times to check on each other and to know if anyone had the signs and symptoms.\nI: Did you decide to quarantine at home\nR: No, it from our MO and nurse manager\nI: What is your impression about quarantining at home for such a disease\nR: I became very conscious of my daily activities concerning any outbreak\nI: So like the covid they had isolation centers that they were quarantining people but this one you weren’t given any option that you can quarantine here or you choose to quarantine at home but you were told to quarantine at home that is what it is right?\nR: Yes\nI: With your work environment do you have this impression that your facility the design, the equipment, and devices you have there and the work you do the role of that facility predisposes it to outbreaks \nR: Yes\nI: In what wayR: Because our building we have one building that contains all our departments in one building which is also not a story building.\nI: How do you manage?\nR: So with this get outbreaks is very easy.\nI: Are you aware of your facility having an internal emergency and disaster management plan or an exist document, plan or strategy on how to manage emergency or disasters like this\nR: We have been given PPEs and we have two units for the emergency, we use one side for isolation so in case of any outbreaks we have an isolation room for such cases\nI: So we know that we have standard operating procedures for setting things that we do, so we want to find out if there’s any maybe and SOP or a protocol that you follow when there’s an emergency like …… and during covid time there was a protocol for you, is there any exist protocols for all emergency cases so that depending on the kind of emergency it can be pointing to suite that condition.\nR: We were given chlorine solution to disinfect all our surroundings and when a car brings a patient to the facility, once the patient comes out of the car we disinfect the car that brought the patient to prevent any infection.\nI: What kind of communication structure existed during the outbreak, how was information shared among the workers and patient when the disease was detected.\nR: With that of the patient, our OPD every morning we were educating them on Marburg and we had posters on Marburg \nI: To secure the patient and staff, in addition to the quarantine for those who were exposed and the awareness creation what other measure were put in place to ensure that the facility is safe for both patient and the workers.\nR: We were not wearing gloves to like open doors and we were always disinfecting our knobs, chair, desk like we were always disinfecting and we were also …… to find out those with serious cases \nI: Did you receive any training on how to manage outbreaks from your facility or CHAG or GHS on the Marburg specifically.\nR: Yes, we had training with the nurse manager on how to go about on such case by training us on how to wear the PPEs before attending to them so we had a short workshop on how to wear the PPEs.\nI: Your staff strength to manage the outbreaks like this one do you think you lack the cadre of staff you needed or the number of staff you needed to handle it, what was your impression on the staff strength and the work that needed to be done at the time, do you think you lack setting cadre of staff or the number of staff you needed to do the work.\nR: We lacked staff during that time because seven of us went to quarantine so the nurse manager had to go bring staff from other units to help the remaining at emergency unit.\nI: Which unit helped through that process\nR: OPD, general ward helped.\nI: So you say that your human resource capacity is not that adequate to handle such things\nR: Yes\nI: With the collection of sample you describe briefly earlier, which agency do you work when it comes to collecting sample for testing?\nR: We work with disease and control at formenaa health center we called them first, afterwards the sample is taken and we send it to Nuguchi for investigation.\nI: And were any challenges during the process\nR: The lab technician will come and take the sample maybe the director or the disease control people will not come for it early so the lab technician has to go and put it in his refrigerator till the next day so they can come pick it for the investigation.\nI: With the human resource again, when it comes to the thing such as the priority issues, how is the collaboration between staff and department like to get results with your experience with Marburg\nR: Everybody was engaged like everyone wanted to help.\nI: The evacuation, decontamination process that was used during the Marburg detection, can you briefly describe it like you had to spray some units so aside from that the patient that were tested, moving them out, the materials that were used to treat them, what procedures did you use as in the standard operating procedures to ensure that the place is safe to use? \nR: We disinfected whatever we used on them with chlorine solution.\nI: Were you satisfied with the process from your observation, do you think it could have been done better.\nR: Yes, it could have been done better\nI: In what ways\nR: If we were having enough space.\nI: You mentioned earlier that there 7 of you that were quarantined.\nR: That is the nursing side, we had prescribers also quarantined so were like 14 and 7 were nurses.\nI: If we look at the devices, equipment and supplies that generally a hospital may need to either prevent, detect or respond to in disease outbreak from your experience of over 10 years in this facility, which devices and equipment do you think are not available but needed to prevent or detect or respond to outbreaks.\nR: We are having only 1 monitor to monitor patients who come around and also our ……. We don’t have enough and also when we come to the thermometers too we don’t have enough and since I’m not working in the lab I can’t say much for them but that one too I think we are in shortage but I will not know the exact one. \nI: Do you have enough ventilators and how many do you have?\nR: We don’t have any at all\nI: And covid they were referral patients to your facility \nR: I wasn’t there so I can’t say\nI: Was your ambulance system ok \nR: We were using ours as well as the national one \nI: And you have enough technicians to be managing emergency cases\nR: We don’t have any emergency nurses, those working there are nurses but not trained emergency nurses\nI: Do you think your ICU reliable \nR: It’s very reliable \nI: So you don’t have any challenges\nR: Sorry we don’t have an ICU unit, it the emergency that treat all those cases, yes the same emergency unit that we have a 7 bed capacity that treat all this ICUs\nI: Do you think you have enough testing kits to manage a wide spread outbreak should it have been so.\nR: I was working at the covid time, I was on study leave\nI: When all of this was happening like you being quarantine, issues about inadequacy in the facility to manage things, human resource capacity low then you cannot predict how the picture was going to be, How did you manage it as a person to ensure that you kept your mental well being upright and you were able to do your work. What did you for yourself?\nR: I made sure to take those fears of acquiring any outbreak by working\nI: Is there any consoling unit or something that workers are told of so that if they need assistance with any mental issues that you wanted to deal with, and anxieties related to the outbreak you could go to\nR: No, they don’t have any.\nI: So if you are going through any anxiety, you have to manage it yourself\nR: Yes, you have manage it yourself \nI: Is that easy\nR: It not easy, it takes time before you can manage it yourself to be able to be free from it\nI: During the management of the outbreak, was there any time when either you as the worker or the facility as a unit had to rely on probably informal relationships or informal processes to get things done based on how urgent the situation was, did you experience anything like that?\nR: No\nI: Do you have any questions for us?\nR: Is there any motivation or show working inclusive\nI: Unfortunately there isn’t any but the findings from the study may help get support for your facility.\nI: Thank you\n\n\n\n\n\n\n\n\n\n\nAudio 1529702968\nNurses Officers 34\nI ; I think yesterday we fifnished with the demographic aspect with the experienced with the quarrantining. please can you hear me?\nR; Yes, I can hear you.\nI; with the experienced with the quarrantining, how it affected  your relationship with your colleagues,patients and also we looked at the equipments cab in your facility and the nature of your archtectural  environment that could expose the outbreak. That is where we got to yesterday. Let me start from that particular question again. So interms of your facility as i mention yesterday we look at how the buildings the construction, the design if their packed togrther or scarted. If you have enough space or not your facility or referal unit, do you believe any of these could possibly make or pu  your facility at risk for further outbreaks?\nR; Oh yes the last time I explained that the facility is still under development so we don't have enough space as in with the bed capacity and with the structures that we have.\nI; And i think we also talking about human resource capacity and iI ask if you have been the kind of training you been taken through to response to an out break such as this so after the preparation of the MALBURG diseases then the workers are preped to prepare to respond. What kind of training did they take you through to be able to manage the situation?\nR; They did a workshop for us on how to handle such a case, I think ICT, Infection , protection ,control people bi. Yeah they came around to organized a workshop for us and the available staff and the items we may need in case we suspect another case.\nI; That it include any sort of programme or activity like demontration of how to handle situation?\nR; Yes please\nI; Okay. And then during the period did they highlight equipment that you would need that are not in your facility?\nR; I don't think so. Tho we had everythingbut it was'nt enough. it was just small things like the staff that we might need. Just something little just to if incase we suspect something or have the caese again.. it was'nt in abundant.\nI; Do you have names of specific of such things?\nR; Yeah they brought us some overall suites that in case because one of the emengency room was used as isolation room .it has two rooms as in wards. it does'nt have enough bed capacity. I think every room has three so they took one as an isolation ward and the they trained us on how to gound and don in the suit and how to prevent ourselves in other not to get infected and infect others too in case we suspect such a case.\nI; But when you look at the training you have been through and the actual practice, were there some challenges you faced when you were executing the things you learned from the work?\nR; Execute the things that we lack?\nI; The things you learnt at the workshop?\nR; Okay.the challenges?\nI; Yeah\nR;Oh just as I said , the items or the equipments they brought to us were were'nt enough because  say if we have ten staff at the emergency unit and we have the goun like two or three, that it mean we are going to select a particular number of people toalways go to the isolation ward or what?\nI; Yeah\nR; Yeah. So it was'nt that enough or does it mean if I wear it you have to, it's disposeable too but everything was showing that if i wear it i shoud'nt dispose it so that the other person too can wear it for the next time becaause it was'nt enough. And i think that won't help because we are trying to prevent spread of infection, and things that we are suppose to discard are not discarded and i don't know how we are going to disinfect the body suit so i saw that the staff that they brought too were'nt enough for the facility or for that programme. I thing that were  my challenges.\nI; When we look at your sample transfer, transfering the sample you were taken from the cases for testing and bringing it back. I am asking this question because during one of the training session some .......... were organise for mismanagement on the of the issues that came out ..................was that there ia always a problem with transfering sample from facility tothe district offices for them to test and bringing it back. So I want to know in your case when yours was being done what was some of the challenges encounted in tranfering samples for testing and bringing it back?\nR; There has always beeenan issue with even when we talk about referral cases, sometime getting an ambulance, it becomes very deficult. Maybe it might be a case that there is a hospital ambulance which is only one but might have taken a patient for referral and calling the national ambulance, sometime it is not easy to reach and then. Even if you reach them it becomes deficult for them to come. They will keep on given axcuses tho they will come but not on time.\nI; And that bring me to another  issue with the.... I think our last convesation you mention you don't have morg to keep people who have expired in a case where prevention of the spread is very critical . How did you manage the evacuation and decontamination of the areas that were exposed?\nR; Since the hospital don't have morg,after the body was being transfered or taken out of the hospital, we use the 0.5 chlorine sollution to disinfect the place and we clean it afterwords.\nI; What is your impression about the process? Do you think it is good enough?\nR; Okay from what i have learnt and my experienced and this was my first time knowing about MARBURG.Ideally that is what we use to decontaminate or disinfect. But i was thinking an infectious disease like MARBURG which is very deadly maybe they might have a specific way, maybe being a form of spraying odr something .......i don't know. I was thinking like that if something of that sor could be done.\nR2; Please were you there during the covid time?\nR; No please.\nR2; Okay. I wanted to find out if it was the same chlorine they were using but if you were not there ..fine.\nI; Do you have an ICU unit?\nR; No please\nI;So the emergency unit that you have.\nR; mmm\nI; Do you have ventilation ?\nR; We only open the louvers for ventilation\nI ; So my final question. The coping  mechanism you use to deal with your anxieties with the covid outbeak in your facilty, and then the likely infection that we thought it could be part of part of the infected person but didn't happened all of these might have generated some level of fear which we spoke about it yesterdayand you use some measure to deal with it, you mention that you speak with colleagues ,sometimes you speak to each other, also you were in your room watching TV most at time and the others. With the coping mechanism you used which ones from your observation didn't particularly work for you?\nR; I think the watching of movies because tho you are trying to ...say... diversional terrapy, trying to divert your mind from what is going on but sometimes it wasn't working.\nI; Okay finally i will break it into two bythe same question tho. To advise the facility on management on helping workers deal with trouma oranxieties that was originated from things like this......... emergency situation like this outbreak?\nR;; As in advising my management?\nI; Yeah\nR; I think i would have advised them that in case of ...a situation like ours when we went through, they should check on their staffs and then assuring them on other things like tho not telling them any huge or promising them with anthing but at least talking to somebody feels that the person is being cared or if in case i even get infected i have the support from the facility because ....i am just opening up because they earlier told me they are some of the things they are not going to ....When we came on quarrantine nobody called to even ask of how we are feeling. The only thing they came around was i think two or three days after the quarrantine after we came to the house, they came look for us and brought us some few food stuffs for us ...at least support us. That was all till the two weeks was over and then we repoted to work. honestly for me, i felt so bad about it but i was like no in human nature but i was expecting maybe noe even anyone the nurse manager or the incharge could have even called to ask us how we were fellen and then if we are experiencing anything. But nobody or even a group was created for us to share our experiences and then talking to each other could have made us relax or taken away some fear from us but non was done. We were just indoors till  the two weeks were over.\nI2; Sorry about that .\nR; Oh it's okay\nI; Is there any question or comment you want to ask or give?\nR; No I don't have any question .\nI2; After coming out of the quarrantine how was it affeced you professionally in terms of how you work?\nR; For me it has not affected me.\nI2; So you don't wash your hand after attending to every patients .\nR; For that one it is a routin way on how we use to work.You know as a nurse, when i go to a ward or even when i am in my house. So for that one we all know it.I have been doing it often not because of MARBURG. \nI2; Thank you \nI; Thank you very much\nR; You are welcome \nI; If there ia any need for follow up or clarify anything we will let you help us with it.\nR; Okay \nI; Thank you very much and have a good evening too.\nR; Thank you... bye bye.\n\n\n\n\n\n\n\n\n\n\n\n\n\n\n\n\n\n\n\n\n\n\n\nAudio 1905301256\nAdministrator 43\nI: We want to know the kind of relationship your facility have with district health directorate\nR: We have a very positive working relationship, The district director has been helping us in all activities, he come regularly for meetings, discussion and if there are challenges he helps us so it has been a positive one.\nI: But other NCHS facilities have usually complained that when it comes to giving some items and even regarding setting decisions parity is given to the GHS facilities but looking at the feedback that you are giving me it looks like your situation is different, is there anything that you as a facility you are doing that is influencing the relationship.\nR: Coming here 2009, I paid a courtesy visit to district director and from that time I’ve been in touch, I call from time to time to say hello and I go there for meetings, I try as much as possible to go and that my staff public health department even when I’m not called and I have the opportunity I pass by to say hello, to see what is happening, to greet the team that is having the meeting and when there’s any discussion I follow up with them in terms of vaccination and all that, we attend their performance review so we just don’t leave they invite us and when we go we give positive feedback and inputs on how to go about things because we are the district facility so we provide them with the necessary data, there has been that cordial relationship that has helped us.\nI: What about the GHS facilities that are within the adansi north district, do you have some from of relationship with them. \nR: Yes we have, sometimes you know working relationship you have one or two challenges but anytime we have this challenges we try to reach out to the staff because all the cases they have in terms of emergency and maternal they referral to us so it also prudent to get feedback from them so we that call with complains about some attitudes we do follow up and find exactly what happened we discuss with the staff so it’s been a cordial relationship.\nI: I understand that the Marburg cases that were detected in your facility one of the patients went to the formenaa hospital three days earlier and when he was getting better he came to benito, the formenaa government hospital, is it a GHS facility?\nR: yes, it under GHS\nI: So when the Marburg was detected in your facility, do you know if the hospital was informed about that particular patient who had come to their facility and those who had contact with the patients whether they were also quarantined or anything of that sort.\nR: The facility is attached to the district directorate so discussing and going through all the protocol with the district director I was well informed that the district director also met with the team and …… some protocols for them so the communication was prudent for them\nI: In terms of CHAG and GHS facilities, do you know the kind of relationship that exist between this two organization in terms of policy and how they can collaborate especially realizing that you also worked as a public health officer, what are some of the policy or …… between CHAG and GHS facility in the handling of emergency cases.\nR: I believe NCHS and CHAG has a positive working relationship, because most of the programs with GHS if there’s any for us to be invited to such programs with do go and somewhere last year GHS, NCHS or CHAG and the MoH, the director of nursing at MoH had a meeting and we represented and helped in drawing some policies for the nurses so I believe there’s a cordial relationship \nI: When the Marburg was detected and you had to call on the district health directorate in getting things done, which particular offices did you work with and how was the response like from them.\nR: We honestly haven’t had any challenge with our district so far, the department we mostly work with is the director himself and disease control office so when we called the disease control came with his team to have a discussion with the medical staff, depending on the program, if it has to do with public health, the public health nurse she comes around most of the time, some meetings it we need to invite them they come all the offices so I will say we work with all the offices depending on what we are working on.\nI: Can you mention some specific offices that you worked closely with and what they actually did for you like you work with the disease control officer in the district.\nR: It was the disease control team that was ….. with the biomedical scientist in send the samples and it has been like that throughout the covid time so anytime we had the samples the disease control officer comes with the form we fill we …. and send it and that relationship is still there.\nI: You mentioned earlier that during the covid outbreak you received some donations in terns of PPEs and other stuff from the district health directorate but in terms of Marburg, did you receive any assistance either tangible or intangible like donations by money or any other form from the directorate of health to manage it.\nR: With the Marburg let me just say that the regional health director actually came to the facility to meet the management team and the national public health department also came and they made us prepare a logistic request through the district so they brought us some few item for managing, in terms of PPEs \nI: Did the district health directorate in any participate in any …. tracing, did they participate in any of those activities\nR: Yes, the district was part\nI: Who are the people in the district who did the tracing, is it the community health nurses or which people specifically if you know.\nR: It was the public health department together with our team of community health nurses. The district health directorate has CHN there so they joined with ours so we had training in going out for the contact tracing.  \nI: Was there any point in time that you had to rely on informal relationship and here I’m looking at the facility ….. with an informal unit or individuals to get things done during the Marburg time.\nR: It is difficult for me to differentiate between formal and informal as in at what point do you say this is formal or informal because it always been in ….. because a MD was call the national team discussing cases with both national and regional team so it will difficult for me to point out where it’s formal or informal, because we have a very mutual and cordial relationship with all the team that we work with.\nI: So for instance you wanted PPEs nut you wanted to use someone who has access to that office to speak to the people to the goods released like protocol must be bypassed or probably you might need a chief for things that deal with the community.\nR: No we haven’t had that challenges, maybe director here is quite different from others and I know some facilities with that challenge but we haven’t had that challenge of resorting to informal challenges to get items for management\nI: Do you have any question or information that you think we did not get?\nR: I had the information that there’s and ongoing research on Marburg but how we will get the feedback I haven’t asked yet because we have had instances where people coming and do research on various indicators and we never hear anything on it so how will the feedback or outcome help us as professionals.\nI: When everything is done we will send you a copy of the findings that the facility will need to work on, the information will be re-laid to …. and the research will be published as well and in addition because it is in-house the result of our analysis will taken into consideration and the needed things that has to effected in order to address the challenges that we identify which will be worked on.\nI: Thank you.\nAudio 1975102153\nMedical Director 42\nI’m 42 years, married with 1 child, I’m a medical director, I’ve been with NCHS since 2007.\nI: On the detection of Marburg aside from the clinical processes that went into taking the samples and testing to know that this was a new disease that you are dealing with, can you give us a bit of how the administrative processes went, the submission of the sample, the challenges that you face during that process until you realized that this was a Marburg.\nR: The first case had been here and had been detained on account of gastroenteritis, diarrhea and vomiting with the bleeding that’s the first case and then somewhere within the period the first case had expired that was on the 27th ….., and that one I was informed of it so we were like let’s take samples because we thinking it could be a ….. illness and then the client died but when the second case also came in with a similar presentation that’s when we were like no this is too much of a coincident, we took the sample again informed the district director of health and also informed the team at the emergency that we are dealing with a possible hemorrhagic fever we were not too sure, we were primarily thinking of ebola so we do the standard infection and control practices and the district used a biomedical scientist to take the sample, the challenge was after the initial …. and the samples were taken, it took a while I thinking over 6days before the results came.\nI: Were there  ……..\nR: According to the district health directorate, primarily they were in charge of transporting and following up on the sample, we did the sample taking and handed it over to the disease control officer and district health directorate to do the follow up and that has been the protocol during the covid time, we take samples and then we give it them and they send it to KCCR and they come back with results, for this one when we contacted them they said they had to sent it Nuguchi so it had do with logistically getting the finances to transport the two samples to nuguchi and that they had to ….. with the regional health directorate to do that so I can’t recollect when the samples got to nuguchi but I don’t think I had that information but I remember I think on the seventh day after the samples had been collected the district director then called and relay the information that the cases had tested positive, prior to that although we had alerted the emergency staff to do the standard infection preventions they were not isolating because we didn’t have any results so the positive results came the district director informed me that the region was organizing a zoom meeting so it was at that point the they really confirmed that both samples had tested positive and we had to swing until the full isolation and quarantine is ….. so this is basically what happen prior to our people going into full isolation.\nI: So the decision for self isolation, were measures put in place to prevent the spread on the perspective of the staff who are isolating at home, were they going to buy food, interacting with people\nR: So fortunately the covid has been a good learning ….. for us because we had some staff who were exposed and some got infected so as a policy the hospital had come up with a fund or a package that we give to people who were exposed at work and had to self isolate so we would buy groceries and a certain cash donation for them and entreat them to stay at home and ….. myself, the nurse manager, the district health director would call and insist and they had clear instruction not to travel out of the ……. and that any such decision would be dealt with drastically and harshly so they all informed of such things and as much as possible any time we call they were at home, I can’t say for setting that they never ventured out, they were given all the support that we felt they will need for them to stay at home and interact only with their immediate family, that’s was the some of the challenges that had some lived with their families and they had no place to go, so it was self isolation as much as you can within the confines of your home and then we do the follow on any of your family members who get exposed if you actual do …….\nI: So learning from covid with the fears associated with being exposed and having a fear that I may contract the disease and Marburg is something new in the country with no treatment, was there any form of support to help them deal with the mental health issues like going under quarantine with something to support them psychologically.\nR: Yes, during the covid time there was that fear of mortality from covid, we had create that peer support group for all those who had to self isolate so within them they would have that peer support to support each other and also have that but professionally if there was a professional psychological help no, but we used the system that were put in place during the covid because it is the staff at the emergency who went through both outbreaks so they had peer support group that they depended on and …… they would call the nurse manager or call me if they had any concern for which we addressing so it was more of a peer support group than an external one but I think somewhere along the line the external one was suggested by regional health but it never manage to realize and it never came up.\nI: I was about to ask regards mental health support, had any of them spoken to you about some personal challenges related to mental health challenges that they faced over the period they couldn’t sleep, eat, focus on things they do regularly did before the outbreak, has there been any report like that on your desk and how you managed it.\nR: No, there was no such report the main concern was they were worried about testing positive so as much as possible they wanted the opportunity to screen them for Marburg and the early phase of it all those protocols had not come, especially after the detection within the first week when they had to self isolate the disease surveillance had not trickled down to the facility level for that screening to be available to them so that was something that kept coming up until later the disease surveillance and the district combined and informed us that they were doing some and wanted to screen some members of the community and those people exposed so we got as many of the our staff we told to self quarantined, we scheduled them to come individually at various times so we take their sample and test.\nI: With the test, what consideration went into testing some and not all especially as they report they start contact with the security before they even get into the facility? Was there any decision on how some were tested?\nR: Yes, it had to do with the level of exposure so they were stratified into 3 different groups, the first group was the one with the greatest amount of exposure, and those were the ones who did actual procedures involving blood and body fluids on these clients so they stratified as those having the longest exposure in terms of time and the greatest (network problem)……. so the doctors or PA’s who actually did for example suturing on the first guy, passing NG tube on the second guy those were stratified as the one with the greatest risk and the second group were the nurses who actually put the patient to bed and did vitals prior to the complications coming in and the third group were any other staff at the emergency so the first two groups were all screened it was the last group which was not screened so we looked at the degree of exposure and the length of exposure to come up with those who need to be screened.\nI: The contact tracing, what framework that is appropriate was used to determine the extent to which the contact tracing ……\nR: That was done by the district health directorate so what they did was take the contact from the facility in terms of staff and patient and then they did the follow up in the community, even for the contact of the staff who were exposed it was solely done DHD.\nI: So the specific people were contacted the facility is not so much with that information?\nR: They were the immediate family of the two cases that came in, the household and then one of them had also come from bogoaso so the district health director leased with the dogoaso health directorate and they went to the family to collect samples so it was basically the people close or the family and friends of the two cases that they followed up.\nI: What about the hospital that they had visited before coming to your facility\nR: Yes, that is formenaa health center that is where the district health directorate is based so they did that as well.\nI: With disease control information sharing is critical aspect and this has to do with the staff as well as the patient in the facility so what process did you adopt in relying the information to the staff and the in-patients and those who report.\nR: With regards to the staff initially we organize a staff ….., the initial one was to meet up with the emergency staff when the results came we have a meeting with the staff at the emergency and told them that per the results that we had this was the outcome and this are the protocols that are to be followed and we reassured them that because PPEs have been available and they have been doing standard infection prevention and control practices, the risk is low but we still had to go through those processes and the general staff we had a staff …. where we had to inform them that two of the cases that we had tested positive for Marburg for which reason staff at the emergency had to be isolated so we had to draw staff from other unit to come and ran the emergency so with that we had to actually tell the staff the truth and we decide to give them as much of the information as possible so they will be on the lookout for some of these things so all the information was give to them as and when it became available to us.\nI: And the patient?\nR: With that the rumors had come after the staff had self isolated and after the death, we heard rumors in town that benito had ebola, it just came up very early and apparently when we went into it someone at the Ajisu health directorate told somebody else so we had to actually do as part of our morning engagement with staff after the devotion do a health talk and tell them that this was the situation and it is not ebola and it is this and take the opportunity to present the Marburg and we also organize in associate of with the district health directorate to do community engagement and the CHNs went information centers, churches to educate them about Marburg and then tell them the risk so them engaged the patients and the community to educate them about Marburg so we cut any misconception early and they get the information and they where to go help if there was the need.\nI: Does your facility have and existing standard operation procedure for managing disease outbreak such as Marburg, Covid-19, Ebola etc.\nR: As of that time that time we did not but subsequently we have now.\nI: So you more like react as how the situation presents itself\nR: Yes\nI: With the HR capacity of the facility to manage outbreaks say the Marburg would you say you had enough in terms of the cadre of worker and the number of worker to manage outbreaks.\nR: No, because when this came up … all together there are 3 permanent MO, 2 PAs who are actually the prescribers, when the disease came one of the resident MOs was on leave so the other 3 the MO and 2 PAs were all exposed because they ended up taking care of the patient and myself to a very less degree that’s how come I didn’t have to self isolate and all the emergency staff so when that happened we had to call CHAG and the region that basically the whole OPD and emergency was going away on self isolation so technically ran that was going to be an issue but we were able to get some locum staff, also within the facility itself we don’t have a resident disease control officer, we have a field technician who acts as a disease control officer so that was a challenge our public health nurse just completed school so as of that time we didn’t designated public health nurse or someone with a degree in public health, we had CHN who played their role very well but we didn’t have a designated public health nurse because we don’t actually have a standard public health unit so those are some of the challenges that we had.\nI: And what about the evacuation, decontamination and other safety procedures, our initial checks show that a ……\nR: We don’t have a dedicated isolation area.\nI: Yes and a mob as well\nR: Yes we don’t a mob\nI: So how did you manage the person who expired until he was taken out, the evacuation process and the safety procedures to ensure the expired person doesn’t ……?\nR: So the good then was for the first case that expired we were thinking of hemorrhagic illness so post expiration as much as possible we use the infection prevention control practices to try decontaminate the place and in transporting the case to the morgue, when the morgue was alerted we told them that this is what we suspect we’ve taken the sample so as much as possible get a body bag from the district health directorate and keep this patient as secluded as you can depending on the availability of space but somewhere along the line the was some communication that because when it tested positive we realized that they had already transported the WA and they had their final funeral rites on the blind side of all of us so I think the morgue being a private morgue also contributed to that challenge because if it was a public or hospital morgue we could have insisted that for public reasons we would have keep the body until the final determination is made but we didn’t have such authority so the private morgue released the body on the blind side of the district health director.\nI: To the family.\nR: Yes to the family so when the positive results came the body had been buried in WA.\nI: Was there any follow up made after that ……\nR: Yes so the information was relied to the WA regional health directorate to one of the sub-districts, that’s when they did the follow up did the testing and the child I think the son of one of them tested positive ……..\nI: And at the risk of ….. you with your response for this question …. few answers that fits though but what about the location of your facility, the architectural design and the administrative and managerial framework exposes you to possible outbreaks in the future, are there things in your facility that predisposes your facility to outbreaks either position, location, as a referral unit, the size or anything that predisposes your facility to outbreaks.\nR: Geographically, access to the facility is easy it’s on the trunk road from Kumasi to Cape Coast that is the highway so once you are able to get from the community to the highway you can easily get to the facility we are in adansi north district current the neighboring two district adembra and adansi asokwa don’t have hospitals they are all have health centers so we are the only referral unit within the district and in 2 neighboring district so for communities as far as bosomifreho which borders our district but because we are more accessible some members within their community do come here for their health needs and one thing I will say on CHAG facilities for that matter NCHS facilities is that we have syndrome of (1). There’s no beds therefore we won’t take you or there’s no doctor it hardly happens in CHAG facilities so there’s that reliance and dependency on that trust that any time you go benito at least there will be somebody who will see you, if you come in we are a small community and currently the emergency is housed at the OPD administrative complex so OPD, emergency, administrative are currently in the same building so if there’s an outbreak within the emergency and for example in terms of covid we have a common corridor which all the emergency cases would walk through and that same corridor serves to go to my office, administrator office, the account office, to go to the consulting rooms, to get access to the records, to get access to the lab so structurally that exposure is there if especially it’s an airborne pathogen and it is because of covid we move OPD waiting area out but still emergency there’re 2 wards for emergency and there are on opposite sides of the corridor so there’s always that ….. if the patient from one want to use the bathroom they come into the corridor to access it so those were some of the challenges that we had that you can’t actually get to if you identify early and you still bring here, there’s still that exposure so our OPD is such that we can’t segregate and isolate when the needs come as best as we can because we don’t have the structure or the facilities to do that currently, we are hoping to change that in the medium term but currently those are some of the challenges that we have.\nI: Do you have ventilators or enough PPEs and any other equipment ….\nR: We don’t have ventilators, oxygen concentrators so we still use the cylinders and PPEs as much as possible Yes aside we do have our gloves, our ….. for some of the stuff left from covid so with regards to PPEs when it comes to some of them we are well stocked others like …. boots and stuff we don’t really have them that much and I think with gloves and I think we don’t have apron so we have some in stock and some not too much.\nI: We want to now look at the relationship with GHS and CHAG facilities and by CHAG facilities I mean your facility the relationship you have established and how that can be used to either detect or manage outbreaks so you’ve mentioned the GHS, what kind of arrangements are there to enable GHS and your facility work on outbreaks such as this.\nR: Over here, it’s been a very cordial relationship I must say since I came here we’ve had 2 district directors of health and both have taken upon themselves to recognize the facility as the district hospital so they treat it as such, the facility ….. generate data that we use in our performance review so we’ve entreated them that if you help the facility to a setting extent it help your data and the outlook of the district because you provide majority of the health care needs of people in the district so the district directors, the previous one would walk in anytime and on myself and the part of management the public unit was working closely with the district health directorate, they situated it as part of the public health unit of the district health directorate so they were taking their instructions and everything from them and they have made public health need of the community dumpoasi the sole ….. of the CHNs in the hospital so instead of giving zone from the public health officers from the district directorate to come into the dompoasi community it was the nurses in the hospital who were going to community so that they would feed the district with that information so in that case it became like we were working together and it’s always been like that so the district director also intermittently come for the supportive supervision facilitating visits and I think even today there’s a group from the district who doing breast feeding.\nI: So when it comes to the nature of relationship you have it looks like it’s a very smooth and beautiful one but has there been any challenges in dealing with the district health system.\nR: Yes, it wasn’t initially and even with the one I’m saying it’s not all rosy at time sometimes there has been …. conflict because they would instruct your staff on the blind side and some duplication of those and some other things and when it comes to distribution of asserts or equipment or some of these consumables we feel that for the cadre of staff and the number of patients we see they kind of share in a way that it suites them more it suites us so it’s not all rosy every time but it’s better than some but we are ok it has its’ challenges and it’s not as rosy as we want it to be but we make do.\nI: And I am sure there are established policies from which you draw your expectations from so probably you are going to GHS and they tell you ……… this you are suppose to do that, is there anything like that an existing policy that you are aware of?\nR: I am not aware of any such policy between the GHS and CHAG or for that matter between the facility and district. What usually in my experience happens is mostly the district health director and the medical sup. of the facility if there’s no cordial relationship trust me it doesn’t work, if there’s mutual respect of course but I haven’t seen any policy that guides the working of these two groups such that even in the absence of any animosity between the two or in the presence of ….. they are still a background that they can work. \nI: What about organizations or agencies aside from the two health directorate of the GHS are there other organization that you work with during such emergencies say outbreaks and specifically with the Marburg did you have to work with other organization aside from GHS.\nR: With the Marburg Yes, we have KCCR sending some people in and then the other people were reps from Ghana Health Service it still GHS surveillance unit in Accra those are the only two agencies that came in, the civil education was liaised with by the district health directorate and then brings up one of the challenges when you talk about the district health management team there’s not rep from the hospital and the district health management team they kind of sideline the hospital when it comes to the district health management team so there’s no doctor, ……. on the management team so they do their things and they come back with how they want things to go and we object so that’s one of the challenges but in the Marburg one the district directorate was supposed to liaised with the civic education and the district health assembly to do the community engagement and community eduction but for the dompoasi community that was done by ….\nI: Has there been any instance when you had to use any informal approach in getting a service from either of these organizations or from any individual to get work done in the facility maybe to handle emergency issue and how did you management the communication.\n R: On a personal note, going to the district health director, disease control officer, district nutrition officer and district public health nurse in most cases we do the informal … we text and message ourselves even before the official letters arrival, yes we talk informally arrange meetings, get these information even before the official notices arrival because we realized within the community or within our spacing sometimes you will receive a letter today requiring action today so as and when some of these come up we will be informed prior to the letter coming that director or doctor this letter is coming but this is what the letter say so if you can take action when I receive the letter I will forward it so we do a lot of background and informal communication before following up with the formal letters.\nI: So in your estimation will you say relying on the informal approach or the email or letter, the submission approach is more reliable or has a …… of yielding outcomes is one better than the other?\nR: Yes, the informal approach helps because we know following the formal one but the informal one gets thing sorted out on time and earlier compared to waiting for the formal one.\nI: When approaching any of these external organizations whether the GHS or the NCCE and the rest aside from the human resource that you mentioned from the directorate which other resources do they offer your facility.\nR: The human resource even did not come but with regards to the Marburg we got some PPEs from them through the district because I think they had a store of some of the PPEs, intermittently we do get PPEs from the region which they share across all the facilities within the region both GHS and … and then recently liaising with them we’ve had an ….. and a microscope from the region, it comes as and when and sometimes you don’t know when it is coming but sometimes when you push once a while they give you something but it could be better but as well it could be worst because I know some facilities don’t get anything from their region but for us intermittently if I’m not mistaking last year on like three occasions they brought us some PPEs but it might be they will bring you a box of 100 individual gloves, 1 apron, 5 liters of this thing but they brought what can you say, you receive, sign and thank them but it’s inadequate but at least you are on their list that when they are sharing something you get some.\nI: we are done with questions but we don’t know whether you have any questions for us.\nR: Yes I remember after we met in ….. director mentioned that this will be coming up, I just want to find out the endgame with regards to this interview this thing about Marburg what is the main purpose.\nI: There will be publications from these interviews to bring to light how our facilities are managing outbreaks and the challenges that we face, we are not …. Benito as the facility the name will be silent and the names of all those who participated will also be silent, the research will be situated in NCHS facilities as a …… of the outbreak so we are put ourselves on the …… having dealt with a new outbreak and doing so very effectively that is what basically it’s about and the article and analysis will be shared with all facilities so that they will take some information from it used just as we came to present during the summit so are the two main purpose we are aware of.\nI: Thank you for time.\n\n\n\n\n\n\n\n\n\n\n\n\n\n\nINTERVIEW ONE (AUDIO-2266926448)\nSenior Medical officer 37\nI a. \tEeerrmm sorry can you please eerrrm tell us a little bit about yourself, we would want to know   \n                   your age, your marital status your current designation and how long you have worked in that \n                   particular district and then St. Benito\nP.\tOk can you go over again you said the name \nIa. \tThe name, the age and marital status ok you can begin with this one so that\nP.\tYou are not appearing on my screen\nIb.\tYes, we \tflipped the video ennn we turned off the camera\nIa. \t Eeermmm if you wanted to have a stable open internet usually, when we put the video the \n \t“…….” Is low\nP.\tOkay, ok so my name Ebenezer Attah and then I have been in Benito since 2019\nIa.\tPlease are you married\nP\t No\nIa.\t Ok, and then your current designation. Are you a specialist an MO\nP.\tCurrently Senior Medical officer\n1a. \tOk, so as we mentioned earlier the main discussion is about the Marburg, the Marburg that was \n                Detected in the facility so can you please briefly describe how it was detected and we do not \n               Want to know about the administrative proceedings but from the time the samples were taken    \n                Before the disease was detected that is what we want to know.\nP.\tWow, okay it’s been quite some time but if I could recall errrmmm the first in total we recorded    \n               2 cases\nIa.\tOkay\nP.\tso, the first one eeermmm he came I think the 27 of I have forgotten the month\nIa.\tThat is fine the date is okay, that is fine you can proceed without the date\nP.\tSo, when he came, he came presenting with you know having diarrhea and vomiting like \n                presented as someone having Just the normal diarrhea and then with the vomiting so we\nwere treating him as a gastroenteritis and then the second day we realized that he was now vomiting blood      \nand then some of the stool was also turning bloody and then so we have to organize some blood and then within some few hours he died. So, the sample was taken I think that was eeeeerrr probably some few days may be dues maybe 5 days or so I think.\nIa.\tFive days after he died \nP.\tAfter he died\nIa. \tAnd how long did it take for you to get the results? \nP.\tAnd that was because at that time we weren’t suspecting the Marburg thing until the \n               second case which also happened within that same week who also presented in a   \n         \t  similar fashion with vomiting of blood and then also having bloody stools so that was \n                when we realized there could possibly be something wrong somewhere. So, we contact \n                 called our district director and then decided to take the sample for further studies.\nIb.\tBut eermmm please between the\nP. \tThe second case that sample was taken the very first day he came that time we have \nseen two cases presenting in the similar fashion so we wanted to know what is going on\n\tIb.\tHello doc, doc can you hear me\n\tP.\tYes, I can hear you\n\tIb. \tAlright, so please with the one that took 5 days the sample to be taken between the  \nExpiry and the time the sample was taken eerrmmm where was the body of the \ndeceased kept?\n\tP.\tRight, so for that one eeerrrm because the first case we were not suspecting any \nMarburg thing after the patient died the relative took the body and I think the guy was     \ncoming from eermm one of the towns in upper west either upper west or savannah region so at that time they have moved the body to that side \n\tIb.\tOk\n\tP.\tSo, at that time they have moved the body to that side \n\tIb.\tokay\n\tP. \tAhaahaa because at that time we were not suspecting any Marburg thing till the \nsecond case came that was when we realized we have two presenting in a similar fashion and we have lost the first one and wanted to know what is going on so the second case that sample was taken the very day and presented to the emergency.\nIa.\tYes so, the first case when the person died you mentioned that you took the sample after 5 days so was it being kept in a private morgue or the body was still in the facility.\nP.\tOh no no no so usually, when they eermm come we had the blood sample because he came to presented to the emergency so we had the blood sample and all that in our unit\nIa. \tOkay so it was that same blood sample that you used you didn’t take a different blood sample \nP. \tNo because at that time he was gone ahaahaa\nIa. \tSure, that’s understood\nIa. \tSo, when the deceased was detected in your facility did it affect your everyday medical practice and lifestyle \nP. \teermm ooh yes, I mean when it happened during the initial stages the we were all scared because we know the mortality rate of Marburg disease and it was a new thing all together. Because throughout my practice I have never even managed a case like that I have never seen some before and I don’t know the number of cases the total number of cases that the total number of cases we have even recorded after  but the Initial stages we had some psychological trauma because obviously this two patients we did procedures of them we were setting  IU line even  the very first one along the line when he was bleeding we had illustration on the tongue that we have to suture those illustrations we performed different different procedures of catheter passing of catheter urethra catheter IU line suturing techniques and all those things so obviously we were all scared cause you mean you don’t know whether you are going to get it or not. So, it was we went through some psychological trauma especially during the first month or two it was after the result came out negative that was when we were all relieved and even till then after when were always on alert, we were always on alert we have cases that are presented in the same line fashion wea want to do the test we want to rule it out and all that \nIa. \tSure, please how long were you quarantined after you were exposed to those patients\nP.\tEmmm so that was we stayed in our room for 3 to 4 weeks \nIa. \tOkay\nP. \tYeah, if I remember very well 3 to 4 weeks\nIa. \tAnd then you mentioned that you were affected psychologically soo eerrrmm were you afraid or errrmm how were you feeling what was the exact feeling that you had\nP.\tErrrmmmm so obviously because of the mortality rates it counts and then these two cases that we saw they all died and within some few hours or few days so obviously we knew that once you get it the probability that is a 50 50 chance \nIa.\t…..”\nP. \tExactly you could also die from this\nIa.\tSo did it affect your sleep did it affect your sleeping habit\nP.\tSleep yes, it affected my sleep because you have family and friends eerrrmmm calling you wondering at least although they couldn’t you can’t give them information of what is happening and all that. But yeah, we were also worried about family and friends in case something happens to you and you have people who are dependent on you and parent and all that. A lot of people who look up to you and depend on you so it was a difficult time\nIa. \tSure \n1a. \tAnd eeerrrrmmm was your eating habit or eating also affected?\nP.\tEerrrmmm okay so with the eating habit in well mmtcheeww it didn’t affect me that much but during that time maybe I modified my diet a bit in the sense that I wanted to take things that will help boost my immune system I mean with respect to fruits and vegetables and all and boost my immune system we still have to be hopeful that we can sail through so I modified more of my diet more of the fruits and vegetables to help boost my immune system so intends of it affecting my diet I will say yeah maybe in that sense\nIa.\tOkay, so through all the quarantine period while you had eerrmmm sometimes afraid and anxious what helped you to cope or how did you cope with all those mixed feelings\nP.\teerrrmmmm so how did I cope; I mean I don’t know how I did it but we were all hopeful that the result will come out negative and we were just going I mean about our normal although we were at home, we were just hopeful we all hope the result will come out negative.\nIa.\tSo, during that time were you speaking often with your friends and were they if you were speaking to your friends were they encouraging you and probably that is what kept you positive \nP.\tSorry\nIa.\tI was asking if, please can you hear me\nP.\tHello\nIa.’\tHello\nP.\tSorry, A call came through. Yes, I can hear you\nIa. \tI was asking if you were I was asking if during the quarantined period you were speaking more often with your friends on phone \nIb.\tThe question is in what way did your friends and family helped you to cope with the situation although you were in quarantine how did your family and friends help cope with the anxiety\nP.\tOkay, sooo it was just I mean me me me per say I couldn’t disclose that okay that we have the case of Marburg this this this in my facility okay so it was more of a normal conversation it wasn’t like I told them that or my family or my friends that we have gotten some Case of Marburg this this this it was just having a normal conversation that kind of it. It wasn’t like they knew it the Marburg thing in our facility maybe later on they got to know but at the early stages during that initial case before it nobody knew it was from our facility\nIa.\tOkay but then did you become more religious or more spiritual during that time?\nP.\tokay so I mean I think I was just myself how my I pray every day so yeah it was just a continuation of that \nIa.\tI remember in my case eerrrmmm probably when covid broke out and someone at my work place had covid and knew I had interrupted with the person I was scared to death so it like I pray like 10 times haahahhahahahahah\nP. \tWow wow I didn’t know it was just the normal daily prayers\nIa. \tThat’s fine\nP. \tYeah\nIa.\tBut then what new measures did your facility put in place in response to the education of the Marburg \nP. \tYes, so during that time I mean all the prescribers especially the emergency nurses and OPD nurses and all that so we all we had a meeting we discussed  like the case definition how we will be able to pick it up when we should suspect this person so that I mean we will be able to do further examination and  further questioning if we have to take lab we inform the district director the disease control and all that so the case definition when you should suspect is and all those things we had that discussion on the clinical level and then of cause on the management level we had a challenge because we don’t have like isolation center\nIa.\thmmmmmmm\nP. \t like how you see in other big bigger health center like they have an isolation center and disease controls and that here we don’t have one so that was a big big challenge so we have to use one of the rooms one of the emergency rooms which was taking like two or three patients we have to sack all the patients from there and then have to you know designate that room for solely for such in case we get a case we are suspecting is the Marburg or any of any of these contagious diseases and even it was still a challenge because that room doesn’t have washroom and things you know if someone is isolated will still mingle with the other patients in the other emergency ward it was quite so challenging so maybe the  something that we were clinically we were looking out for those things if someone presented with this this  fever, this this muscle pain, vomiting,  bleeding, vomiting of blood those things yeah we were looking out for all those things so that we can pick it up early\nIa.\tOkay, but did any of the measure put in place affect you in any way either positively or negatively \nP.\toohhh eermmm so it all the measures was suppose to have helped so that we take up in case we get another case of we get another Marburg case we could pick it up early so that we didn’t miss it like how we missed the first one\nIa. \tOkay, but then when you were exposed and in quarantine did you received any support from the institution\nP.\tEeerrmmm Yes So, when when were under quarantine they they them the management they brought us some food items  \nIa.\tOkay\nP.\tHello\nP.\tYeah yeah some food items we were supported by the management of the hospital\nIb. \tBut how  did  the facility monitor eeerrrm those on quarantine against going out  because  I I guess you quarantine and  you were advised not to go out because you are already quarantine  but there may be some emergency needs that has to be met and people may be” ….” The very idea of complaining the disease” ….” how did they monitor that to ensure people do not go out\nP.\tOkay, so errmm there was eeerrrmmm we actually classified the exposure to those who are low risk moderate and high risk right so where those of us who perform procedures on these patients we did especially we did some suturing on their illustration and …..”” we were classified under the high risk group and most of us were prescribers \nIa.\tOkay\nP. \tAnd our facility as prescribers you we stay at the hospital premises, we have an apartment here \nIa.\tOkay\nP. \tso, that it was easy for us to for them to monitor our movement and all that because obviously when we are going out everybody will see and see that aahh you but we have told you to quarantine so where are you going so that one was, I understand easy I mean and I could testify to that because we are all staying in the same block so that was easy the only challenge will be those who were at low risk and these are the patients who administered maybe they checked vitals they were checking their temperature and all that so for them is the risk of them for getting the virus was very very low  because they didn’t have body contact with body fluids or there was a splash of blood or anything so it was vitals that they were checking and they stayed in town so for that it will be a bit challenging however the district was able to put in place or put in measures they have people who were like monitoring the staffs who were staying in town and also the relatives of the patients  who were in involved in these cases those two cases they went to their homes they went to their neighborhood they were monitoring them and all that so that one the district director make sure they have people to do all those things most especially the relatives of these two cases\nIb.\tOkay okay how effective was the eerrmmm the eerrrmmm ooops  I dey go search for this how effective was the contact tracing after detection of the cases\nP. \tThe contact tracing eerrmmm please say again \nIb. \tIn your explanation how will you rate to the effectiveness of the contact tracing to to\nP. \tOkay the contact tracing I will even score it like eennn if am not exaggerating like 99 or 100%\nIb.\tOkay\n P.\t because we go there, I mean those these people who were assign go to the neighborhood of these two cases and to see their relatives yeah it was done almost everyday to see because throughout that 3 week because the incubation period was two one-week okay are you developing any symptoms or this this this so I mean it was very very effective it really helped so the contact tracing was very very good it was excellent.\nIb.\tAnd and with your experience were there may be some institutional policies or programs within the period say to either obtain the disease or to manage it or any other that you were not particularly I mean comfortable with or you think it could have been done better\nP. \tYou say per my what\nIb.\tIn your estimation during the period some of the programs and policies initiated by the facility to manage the outbreak eerrmm were there anything you think could have been done better or you were not particularly comfortable with\nP.\tYes, so the first thing I will say is the fact that we were not having an isolation centre was a big a big big blow because the room we even you know designated to manage this case this room is even at the OPD area and the administration area that’s like the main the centre of the hospital that was a big big problem the fact that we didn’t have an isolation canter a big big challenge \nIb.\tSo you have a morgue \nP.\tSorry\nIb.\tYou have a morgue a mortuary\nP. \tI have a \nIb.\tDoes the facility have a morgue mortuary\nP. \tMorgue? No, as at now the facility doesn’t have a morgue\nIb. \tPlease you may proceed you were explaining other things could  be improved \nP.\tand so I think that should be the there was the major challenge there was that was challenge because apart from that I mean the samples being taken we getting the results and all that I think it was okay I wouldn’t say there any delay or aaahhahahh apart from the fact that okay on a clinical level we missed the first one but I mean how people will be able to pick up this is Marburg either that will be very yeah \nIb.\twhen we look at the decontamination process that took after the case was detected it expired after in your estimation how will you describe it \nP. \t so yes yes so once we the result of the second case came out positive for the Marburg thing I mean the whole we have to discharge all the patients move them discharge some critically ill patients in fact some of them we referred to near by facility so that we make the ward both general side  the maternity the theatre everything everything was put on hold so that we called the disease control guys for them to spray these areas and all that ahaahaa so yes we were able to disinfect most the wards the rooms the theater even the theatre the maternity ward the general ward everywhere everywhere we have to like send everybody home like the critically ill one we have to transfer them to our nearby facility that is Bekwai hospital for them to continue with the management of those cases\nIb. \tOkay, after the second case that you were now aware of what you had you have at least some understandings of what you are dealing with eennnn how did it affect the evacuation process\nP. \tHow did it affect the evaluation process\nIb. \tIn other words, how did the evacuation go you could the equipment the PPE’s and other needed equipment to get it done how fast did it go were you able to get the ambulance on time where there anything about that process when you realize this is an emergency and that you were dealing with now would you say the process was swift or there were something lacking\nP.\tHas in the response after we had this cases eerrmmm yeah yeha after these cases errmm they supplied us with  some of the PPE’s because we were having challenges there so the district director supplied us with some of the PPEs especially to help with the emergency and OPD cases and  we had a you know errmm the the president and the vice president of the NCHS also then the CHAG he also came here to have a meeting with us and know what is going on so that they can also come on board help us ahaaha out with the challenges that we are facing and all that.  So yes, the response was good.\nIb.\tOkay okay and you mention earlier that eenn after the cases was detected you have called the disease control guys to evacuate the wards take the patients out how did you communicate to the patients that this is the reason why  \nP.\tThe response was good \nIb. \tIn by extension other clients who comes to the hospital because “……” how was the information communicated to those in the ward and to the general clients’ base as well\nP. \tOkay, okay so what we did was that it wasn’t we didn’t do everything all of a sudden okay because of the stigma and all that because of where we are so we can’t tell them or announce to them and all that you have gotten Marburg and this this this all that so because of the stigma and all that we were not accepting  you know new cases the case that were on the ward which were stable we think were stable we quickly discharge them. Those that we think we will be having some challenges or will be here for quite some time and then referred them ahahaahah so it took some number of days for us to like get all these patients all out \nIb.\t under an ideal situation eerrmm would you have done anything about the human   resource capacity of your facility to handle such an emergency is there anything lacking \nwith the human resource capacity to handle an emergency if you have the chance to improve errmm what would you have added to the existing ….\nP.\tso that one will boils down to the isolation center thing because once you have isolation center you have you know eerrmm whether is nurse, anesthetist you know emergency care, emergency physician or whatever to manager this isolation center or infectious disease specialist to manage this also so the isolation center comes with this whole package soooo I mean if anything that is what I will say\nIb.\tAnd and just related to that question often if there is a new thing around eerrmm facility to usually put the staff together make them undergo some sort training to move around and manage the situation and during the Marburg in your facility what type of training did the managers took to handle this is quite new and how did the training go\nP. \tOkay so during that time our target was the emergency nurses and OPD nurses ahaahha so we had a clinical meeting I will say a clinical meeting we went through I mean what this Marburg thing is about the case when you should suspect this and all that ahahaha and then if a patient if at OPD  patient come and complains of this this okay so send the person to this person or that and then if it is an emergency if a patient comes vomiting of blood diarrhea or whatever quickly notify the prescribers or the doctors quickly assess to triage this person most importantly patients who were coming from these places where the disease was recorded that was at …” another place at Asokwa yeah, we had a small clinical meeting and you know most the OPD nurses and emergency nurses also the prescribers and how to manage this case.\nIb.\tWe are almost done  we wont be taking lot of your time when it comes to the facility management system is there are you aware of any handling policy on the SOP ‘s for handling emergencies outbreaks like this or other disasters that occur is there any standard operating procedure that is sitting within the facility to managing such a thing\nP. \tSay again you say do we have what\nIb.\tAny standard operating procedure within the organization  for managing emergency cases such as the Marburg which could any tome something of this happen will resort and adapt that policy yeah\nP. \tEeeerrrm so I mean generally for one we have an emergency unit to handle all emergency cases and eerrmm the staff and nurses at emergency unit you know they we have workshops educational sections and things clinical meeting where we describe or talk about various medical and emergency conditions\nIb.\tOkay But there is no standing plan and policy that for instance when covid happened or Marburg happened you draw this is what we need so staff all you need to do be mindful of what you do these are the protocols you need to put together and get it done \nP.\tYes, we, yeah, we do\nIb.\tOkay, alright \nP. \twe do yes, we for the covid we were doing that we had this whole thing yeah even the Marburg too during our clinical activity yeah\nIb.\tOkay our last sects of questions we have just few you’ve touched on a couple of things so am sure we will close soon. On the collaboration between Benito facility and then other organizations to manage the disease earlier mentioned that you received support from the district directorate.... and also they came around to speak on how to manage the condition aside from the PP\nP.\tSorry sorry a call through\nIb. \tNo problem so I was asking aside from the PPEs you received from the district directorate what other form of assistance did you receive from them to manage the whole errrm thing\nP.\tso okay, right ok the whole the blood sample coming to take the blood sample and all those things following up and all those things done by the district disease unit they came to take the sample do the sample all was done by them, after that I think during the first case there was a blood splash on one of our student nurses who was  I mean was doing his clinical intern so some of the blood splashed a week after we confirmed the Marburg thing was it two week or two weeks or after something he was rushed back to the emergency ward blooding peridium so we became very scared that maybe he has contracted the  virus yes so during that time the disease control unit was very strict they were very helpful providing support to the boy and all that I mean throughout the whole process we’ve working hand in hand with them they have been helpful and always available yeah. They always here every day. The district director will always come and they were very helpful.\nIa. \tSo, in line with that how do you describe the relationship that exist between your facility and district health director \nP.\tOooo its it we are like a family even before Marburg he’s been coming here even we have clinical meetings and when there is neo natal mortality he still come around so we are like a family there is no bad blood between us\nIa. \tBut then have you faced any challenge in dealing with them have there been any challenge in dealing with them I mean the district health system\nP.\teerrmmm chuckled with respect to the \nIa.\tApart from Marburg, covid in responding to disease outbreak so anything your facility you have had any challenge with them\nP.\tOh no no we haven’t had any challenge their responses are on point once you tell them this this they will just show up\nIb. \tYou mentioned \tCHAG as one of the agencies that visited when the case was detected what kind of assistance did you receive from CHAG aside from the visit.\nP.\tNo so it was from CHAG and then NCHS\nIb.\tOkay okay so aside from the visit did they give any other assistance in the process\nP.\tOkay, so we had a meeting with them and then so the the the idea was to you know for then to understand what’s going on what happened what we have done so far in terms of issues and what they can do to help the facility immediately \nIb.\tOkay okay \nP. \tso, I remember that time I presented to them that our major challenge was the isolation center because that time it was fresh fresh and we were wondering if we get another case of a Marburg where are we going to keep these patients\nIb.\tAside from these institutions I think we we we have it the the information that the facility was the first case was referred from through you there was some engagement between Benito and that facility. What kind of work did you do with them since they are now aware that the case has pass through their system before coming to you what kind of collaboration you know existed between the two facilities.\nP. \tWhich facility \nIa. \tEeerrrmmm you see the first patient we understand that he went to Fomena hospital I think few days before he presented to your facility\nP.\tOkay okay so even for the first one he was working at Bogoso he was doing galamsey or so at Bogoso that was where that was where so the whole thing started from Bogoso so his friends told him to come around I think that same time the galamsey was I mean he wasn’t doing well with the galamsey to come over the Kusa yes Kusa which is on Fomena which is at the outskirt of Fomena so when he came here he was telling them he is not feeling he hasn’t been feeling well so they told him they have some hospital health center so they took him to Fomena then from Fomena he came here \nIb.\tOkay okay \nP.\t Ahahaaahe so they referred him to here because it’s a health centre they have some limitation when it comes to giving IV certain medication and certain care\nIb.\tOkay so when the case was detected and you informed them, I guess was there any work collaborated between the two\nP.\tYes, yes yes so, all those things was done by the disease control unit so all those nurses who came into contact with ahahahaha so they were all part of the contact tracing thing\nIb.\tOkay alright so finally, in contacting any of this facility any of these institutions errmmm be it the district directorate, CHAG any institutions even before that where there any civil society organization involved any civil society engaged in this\nP.\tYes, yes the Ghana Health Service involved us the GHS involved us, oh yes within some few days, yes so basically the Ghana Health Service and there was another organization from Accra yes we had a there was a zoom meeting together with the medical director of our facility. Almost all the high authorities engaged us.\nIb.\tSo the final one when you were contacting these organizations were there instances where you need to do it informally because that produced faster and more effective result than using the email system you know going the formal way writing on letter heads and getting the assistance the instances where the informal process used and proofed to be more effective \nP. \tAnd so there were some zoom meetings yes some zoom meetings were done especially at the from the GHS level and also from the regional headquarters so that one also was zoom meeting thing to discuss yeah so I think that facilitated that because they ask questions and we answer and all that so yeah\nIb. \tDr. Ebenezer Arthur. Thank you very very much we have exhausted our questions but we are not whether you have some information to share with us yet our questions so if there is anything else you had plan to inform us or tell us on still on the Marburg  \nP.\tI think we have touched on almost everything \nIb.\tIf you have any questions you want to ask us we are here to listen to it, when we don’t have the answers now we will send it to you later\nP. \tHmmmmm no\nIb.\tOn that case we are very grateful for your time taking an almost an hour. Please have a pleasant day too\nP. \tAlright\nIa.\tEnjoy your week\nP. \tYou too\nIb.\tBye\n\n\n\n\n\n\n\n\n\n\n\n\n\n\n\n\n\nAUDIO 1169467017\nbiomedical scientist 31\nIa.\tThis process is basically for research purposes so all information that will be collected would be \n\tKept confidential your name and some specific indicators would not be attached so nobody will \n\tIdentify that you are the one giving this information so you are free to speak to us\nP.\tThat’s fine \nIa.\tSo, we would want to know about your age, marital status \nP.\tOkay am 31 years old and am single\nIa.\tOkay, but do you have a child and how many\nP.\tplease repeat\nIa.\tEeermmmm wanted to find out if you have kids and then how many \nP.\tNoo I don’t have any kid\nIa.\tEeermmm okay, how long have you worked in the Adansi North district\nP.\tThis is my fourth year have been here since 2019\nIa.\tOkay, but then in that district it’s been St. Benito you’ve been working with all this while \nP.\t Yes please\nIa. \tYou mentioned that you are a biomedical scientist right \nP.\t Yes please \nIb. \tSo please what is your current grade\nP. \tI didn’t hear that please repeat\nIb.\t What is your current grade, your current designation\nP.\tSenior biomedical scientist \nIb.\tAlright, it is okay you can turn off your video off if that will make you feel comfortable\nIb&amp;a.\tThe internet holds ….. the internet will be stable right\nP.\tooh okay\nIb.\tWhen Marburg was detected in your facility eerrmmm we understand that some people were \n\tquarantined were you part of those who were quarantined \nP.\t Eeerrmmm no please eermm discusiions with my medical director made me aware that the \n\tcontact I had with taking up the sample were minimal so I wasn’t required to going into \n\tquarantine\nIb.\tOkay, but what measures were taking to prevent the spread within that period what measures \n\twere put in place in response to the outbreak\nP.\tYes so the first thing that happened was the staff that has had contact with would have to go \nQuarantine, I doubled up as the IPC focal person for the facility so within about three days we got the news the samples that we sent came back positive for Marburg we quickly organized the training for all staff in the facility on standard and transmission base precaution under IPC we rarely didn’t have any training tools on Marburg so we just did standard and transmission base precaution and then because we knew \nIb. \tOkay, can you give the specific of the precautions that the measures that you ….\nP.\tAlright, we actually went through all 12 standard precautions unhygiene eerrmmm everything \n\tUnder standard precaution and because we knew that Marburg was contracted through contacts \twe went deeper into contact and transmission all the precautions needed to protect ourselves \n\tFrom that and then we went back to the system of covid where we were spacing out our \n\tPatients the social distancing bit at the OPD and the vital area\nIb.\tMr. eerrrrmmm Mr. Bentum so it the 12 items that you mention that you have to resort to eenn \n\tWe are very much interested in that we want to know exactly how it was carried out so if you \n\tWant us to give you may be a few minutes to carry your pick your note to what you have \n\tRecorded so you can give us that information we will be able to do that \nP.\tOkay, eerrmmm okay eeermm am trying to get that but it was more of a theory session with \n\tFew practical for instance as for hand hygiene you will do the practical aspect of errmm teaching  \n\tthem how to wash their hands thoroughly using soap under running water and then also the \n\talcohol hand and then eerrrrmm please give me a minute to refer to my notes\nIa. \tThat’s fine \nIb.\tNo problem at all\nIb&amp;a.\tHello Mr. Bentum\nP.\tMy network went off I don’t know if I can continue now\nIb.\tWelcome back\nIb&amp;a.\tThat’ fine \nP. \twe were doing hand hygiene like I said and we were doing respiratory hygiene because we have \n\tJust come out of covid sort of so we went through respiratory hygiene we went through \n\tcollection ….. clinical specimen and when we did occupational health and safety, we did safe \n\tinjection practices and …. Techniques eerrm health care waste management peculiarly for our \n\torderlies because the first two cases of Marburg that came we didn’t really know where they \n\twere till they just went to in to do their work like they do ordinarily but because we knew it was \n\tMarburg we had to take them through out how to handle the waste that comes through the \n\tIsolation room and then handling and disposal of ….eerrmmm environmental cleaning control \n\tProcessing of used instrument, proper placement patients and the last bit of the training was \n\tPPE for the purpose of our clinical staff who had to deal with such cases that comes in \nIb.\tBut did you have from your experience did you enough equipment like the PPEs for a example \n\tand others to give them the training and to manage the outbreak \nP. \tEeermmm yes, so the training was in two sessions the first was just the standard precaution that \n\tWe did the next one was the training for the emergency staff unit at a time they were in \n\tquarantine so when they came back, we had that training for them where we did all of that \n\tbut we have made a request from the district health directorate to support us with PPE so we  \n\thad enough at the time to train them on that\nIb.\tOkay, and how did that experience change you personally in your relationship with colleagues \n\tand others \nP.\tPersonally, it was a bit tough because I wasn’t really well, expecting that at the time I mean we \n\twe’re not so much out of covid at the time well, when I was picking the sample I knew that they \n\twere suspecting viral and hexaboride fever but then knowing what Ebola was doing in the sub \n\tregion my mind was going to Ebola and then when I heard Marburg I thought eeii this is \n\tsomething else because I mean the two cases were such that they didn’t know each other they \n\thaven’t met before the distance between them were such that personally I was living in between \n\tthe two hot zones it made me a bit more cautious to everything that I was doing, with my \n\tcolleagues the relationship was more like supporting and looking out for each other because the \n\tcolleague that went into quarantine I remembered my time when I had to go into quarantine for \n\tcovid 19 all the anxiety and everything you feel so we try to check on them via phone calls and \n\tother things and lastly when their result came and it was negative and they resume we \n\twere happy to have them back. That was the basics of the experience we had there \nIb.\tOkay, was there any eerrrmm as it stands had a counseling program in the facility to assist those \n\tOn quarantine or its patient who probably ….\nP.\tEeeerrrmmm I cant really speak for all that went into quarantine and for myself and some other \n\tcolleagues the facility has a mental health unit where we can walk in and talk to the people \n\tthere. Personally, I didn’t feel at the time I needed that but I was able to speak to my nurse \n\tmanager on some issues and was okay but I can’t speak for the others\nIb.\t Okay, those on quarantine what mechanism is to check that eerrrmm that they don’t move out \n\tof the house their home I guess the quarantine was a self-quarantine\nP.\tYes it was a self-quarantine I may not be able to testify to such measures if they were in place \n\tBecause I could only speak to some a few of them on phone to know whether they were doing \n\tokay I can’t really tell there measures in place to check whether they were really into quarantine \nIb. \tOkay, alright thank you, and on the facility where there are any existing policy that you resort to\nAny time there is an outbreak or an emergency that is eermm some sort of response from management \nP.\tPlease can you repeat\nIb.\tThat’s fine, does the facility have any standard operating procedure that is there which you \nresort to anytime there is an outbreak or emergency situation\nP.\tYes yes, we errrmmm we do have that covid really struck us so the facility started putting some \nmeasures in place for such things our triage wasn’t really good at the time but because of covid \n \twe started putting those measures in place and then our isolation room wasn’t really what we \nwould want it to be eerrmmm we are still asking for support to improve on the isolation from \nthe IPC point of view but then covid and then following up Marburg yes the facility started putting in place some of these things to help us with future outbreaks.\nIb.\tOkay, okay so during the period of inspections and response where there any institutional \nmeasures maybe new regulations within the period that you felt uncomfortable with something \nyou thought could have been done best\nP.\tEeerrmmmm from the facility’s point of view no not really but in respect to our whole system\nerrmm if I remember I think the samples results came back if I remember almost about a week after we attend to the samples so within that period you don’t really know what is going on you don’t know what to expect so then it makes you really not know what to do what is happening are we okay, should we look out for some other things as far as the facility was concern no. there weren’t any changes or things made me uncomfortable at work \nIb.\t Okay, so on the evacuation of the deceased, do you have a morgue?\nP.\tNo please \nIb. \tSo how long did it take for the person to be evacuated and how did that impact your procedures \nduring the period \nP.\tEeermmm if I remember correctly, I think the first case was a Muslim so I think we had a \nchallenge with that one trying to regulate it with relatives and other things but then the second \ncase if I remember correctly, after the first case we had already informed the district health \ndirectorate about what was happening so fortunately they were available for us to handle the second case so per IPC guidelines I think we did what was supposed to be done with the second case if I remember correctly\nIb.\tYou mentioned about the orderlies the cleaning team that came just for clarity their outfit what they wear and the equipment they carry along does it differ during emergency from the normal period or they have a set prescribed outfit in equipping them to carry on their work because from  earlier comment I gathered the impression that they weren’t prepared for the situation so errmm the preparation wasn’t that high and after the detection of Marburg then they were given education on how to clean the facility\nP.\tEeeerrmm for IPC purposes usually what we do is that the trainings we have in the course of the year is usually serve as refresher course because we are all very much aware of the things we are supposed to do so once in a while we do these things to remind ourselves and refresh ourselves on them. Our orderlies have a set of scrubs they wear when they come to work, they don’t use their attires from work and send it home no so they change into those ones and then after work they change and go home. I made that impression because yes, the set of equipment they will use in cleaning the lab is different from what they use is different from what they use at the emergency unit. We don’t let them use the same everywhere for instance at the lab and the administrator’s office. So, the emergency unit has its set of equipment used for cleaning and other things yet we have created some sort of isolation room and going into that room requires that you go in with a set of equipment and dressing but like I said they were there on a day to clean usually clean they didn’t go in there with their full PPE knowing that there is a Marburg case there I don’t know if this makes sense\nIb.\tIt does\nP.\tSo, afterwards, when we knew, personally when I was picking the very first up, I didn’t know it was suspected viral hemorrhages fever it was the second one when we were going to pick, we said the first case had died and we were suspecting viral hemorrhage fever so we went to pick the second sample now I have to add on to the PPE I wore the first time I don’t know if it makes sense.\nIb.\tYeah, it does, thank you very much. On communication structure eerrrmmm how was information shared was distribute among first the staff and then the clients those in the hospital \n\tOf course, there will be measures people ……… and our earlier information we gathered shows that the OPD and then the isolation room I think they are quite close yes, there has to be some sort of measures to control clients who comes to the hospital those who are already within the unit so eermm how did you send out information to the staff and the patients\nP.\tOkay, so errrm from my point of view the information got to me as both the head of lab and ICP focal person the medical director \nIb.\tOkay\nP.\tSo once that I was informed I have to relay the information to the staff at the lab because yes, the lab has sent some purpose for viral hemorrhage fever waiting to get a feedback  so once that came in I have to informed the lab of what has happened and then the next communication from my end is the IPC team so I would want to believe that from the medical directors point of view would inform the various management members the mid management members in charges and then it will go through there and now isolation area has been labelled if I say labelled there are some notices at the front that tells you that this is an isolation area and how IPC practices are observed here you just don’t walk in like that and then the OPD does it health education every morning and so after all staff have been brought to that level where we knew now the facility has recorded two Marburg cases then the health information team picked it up and decided to discuss it at the OPD and then we disseminated the information along \nIb.\tEeeerrrmm do you have please one second\nP. \tPlease repeat\nIa. \tHe hasn’t actually asked the question yet, but then looking at where your facility is placed eerrrmm your location and the structures you have in place do you think you have gone to disease outbreaks\nP. \tEeerrrmm I wouldn’t really want to answer this because I may have my personal reservation\n\tAbout them but in respect to the facility I don’t think my office is the right office to answer such a question I don’t know but that is how I feel \nIb.\tSo basically, we are just trying to understand the architectural design proximity say like you mention earlier that OPD took isolation unit maybe your facility is a referral center and all looking at the design of your facility and its location in what ways could that sort of influence subsequent future outbreaks in your facility it is not a matter of policy we just want the mental picture of your facility who then to account for more frequent outbreaks \nP.\tOkay, so the facility moved on from a health centre to a hospital and then within the district the only other facilities are health  centers so within the district we are more like a referral center within the district in terms of our architecture I wouldn’t want to say we are prepared for outbreaks like I said if the isolation room is such that we pass through the OPD to the isolation room there isn’t a second door that you can walk out from when you enter the isolation room is the same entry and exit way so from IPC point of view no! we may not be ready for outbreaks \nIb. \tAlright alright, and what kind of relationship do you have with the the kind of collaboration with Ghana Health Service, CHAG and any other agency \nP.\tI think my medical director would be able to answer this but I know that from the district health directorate we informed them when we picked the samples so they were the ones that sent the samples to Noguchi so when the result came back it got to the district level and they informed us and then whatever PPE were required we spoke to them so the collaboration with the district health directorate was a very good one \nIb.\tOkay, so aside from the PPE’s did you receive any other assistance from the GHS \nP. \tFrom where I stand I may not be able to know I work on getting the PPE’s sending the samples but aside that I don’t really know if there was anything that we got from them \nIb. \tOkay, so from your experience and what you observed do you think you had enough support from GHS to handle an outbreak such as this\nP.\tYes, I think we did \nIb. \tOkay  okay and then the facility from which the first case was referred what kind of collaboration \n\tsystem between your facility then and now you now detected \nP. \tI think we have a good relationship with them the lab for instance we coordinate very well with \n\tWith the lab staff there we have that personal relationship with them especially with our \n\tLogistics, trainings and other things. Because we are all within the district, we work hand in hand \n\tAnd I would want to believe that is the same level at the nursing and then the prescriber’s level, I \ndon’t really know but for lab we have a good relationship with the health centre \nIb.\tOkay, okay so in doing contact tracing and any other involved of the activities subsequent to you \n\tDetecting the case \nP. \tEeerrmmm we we it was the contact tracing was in collaboration with district health directorate, \n\tI remember it was the district health director, public health nurse and then disease control \nofficer at the district level that led and we followed them in picking the samples and identifying \nthe contact \nIb.\tOkay and the family the first family you mentioned they are muslims so means after the person expired they took the deceased so how did the contact tracing go I mean get into their home town their area\nP.\t I think contact tracing for the first family was a bit difficult eerrmm I remember when we were taking samples from the community it was difficult getting the first family because I think at the time, they were not even in the community I was told they had gone to their home town. So, I don’t really know but the information I had for the first one it was very difficult \nIb.\tOkay, and the community your community where the facility is situated how was the collaboration between the facility and the traditional leaders \nP.\tIt will be difficult, I don’t really know I don’t really know what happened on that I do  have such information\nIb.\tOkay, so aside from the Ghana Health Service have you had any contact with CHAG any collaboration with CHAG \nP. \tI don’t know, really eerrrm if it did happen It may be at the administrative level but my position in the lab, I didn’t really see that \nIb.\tAnd sorry for asking on that, same on the collaboration aside from this state institution you mentioned maybe there is any other whilst you working have you observed non state agency coming into the ………\nP.\tYes, I think so I think in the moment when it happened some series of meeting with some stakeholders eeerrmmm WHO reps were here some other stakeholders were here just in January there was a training by the senior IPC with some NGO’s that came to support the district \n\tAnd for such training \nIb.\tOkay, now that we have seen partnership between your facility with both state and non- state institution what final if you can briefly describe the policy that exist between your facility or CHAG facility in any other institution in terms of collaborations to handle outbreaks can you give us any description any such policy.\nP.\tAs it stands, I don’t really know if there is a policy on that collaboration, I am not privy to that information\nIb.\tOkay alright thank you eerrmmm again on the collaboration there were some assistances you would have expected which you didn’t receive. What would that have been\nP.\tEeerrrmmm well probably infrastructure like am saying isolation room is such that it is not what we want it to be if we can get help with isolation because we saw what covid did to us we saw what Marburg did to us. So, infrastructure room and then the isolation room then the lab. I remember there was a team that came round I think they were looking at research they came in saw the lab that we were able to pick something store them and transport them they kept asking if it was the same lab that we did that from we told them yes.\nIa.\tWhy? Is it so small\nP.\tIt is and then we are hoping that probably we expand and get the needed logistics and equipment to handle such cases so probably in terms of support maybe we could get these infrastructures and   equipment in place \nIa.\tHow small is the place \nP.\tEeerrrmm so it’s such that I may not be able to give you the figures I may have to get in touch with my estate manager but then looking at the space given for movement for standard now we do not have that space to allow us move freely in the lab \nIa. \tSo, at a point you just have one person and maybe the one you are taking the sample, right? \\\nP.\tYes yes yes as for our sampling area its one person whether to add on to privacy or not its one person at a time taking the sample \nIa. \tSorry, so you can’t have two biomedical scientists in the lab plus the one that you are taking the samples from at the same time \nP.\tOh no no we do at for some morning shift we have for instance about five staff on duty but then in terms of the sampling area its one patient and one lab staff at a time you can’t have for instance two lab staff at a time taking patients samples two at a time I don’t know if that makes the picture well. We were able to have at least four or five at a go but at the moment we need to be careful not to crash into their lab net I don’t know if you see the picture am trying to create \nIb.\tBut do you have enough staff \nP.\tEeerrrrmm yesss we are still working on that with management we presented our human resource needs to management and they are working on it \nIb.\tThe way you hesitated is there something you want to say about it \nP. \tWe do not have the numbers that we want but then we do understand management is like I said we presented the human resource needs to them and then its work ongoing and then we’ve had one person join over the last three month so yes, their progress in that area\nIb.\tOkay, eeeerrrmm it will be the final question the last but one, when you had to call the directorate for any other agency to assist from your observation what you’ve seen was sometimes is that have to go through the informal members or any other ………..\nP.\t Eeeerrmmm I wouldn’t really know how that is done I will usually communicate to my medical director, yeah and then I think the communication goes on from there because I can’t go pass my medical director to talk to the district health directorate so I cannot tell you how the communication is done I don’t know if that will be ok\nIb. \tThat is fine, thank you very much ok do you have anything more to add probably something you want to tell us but our questions did not touch on it \nP\tEeerrmm no no no but then I just hope that I was able to help I think some of the questions I would have preferred \nIb.\tHello Mr. Bentum hello hello can you hear me sir, I think youre muted you may disconnect and connect if you can hear \nP. \tsorry sorry my network was off hello hello can you hear\nIb. \tYes, we can hear you yes so you were saying something about any additional \nP. \tYes yes I was asking if I was able to be of help because I gathered some of the questions especially on collaborations and policies were questions that were beyond my office eerrmm if feel if there are some policies that have not been communicated to me I may not be able to ascertain whether that is the case or not but I was only asking \nIb.\tYou really really helped and we are gratefuif lf you have something else to ask us \nP. \tNo no not really but I thunk the lab unit for instance and the facility at large would be happy if we get probably feedback from whatever you are doing \nIb.\tSure  sure that is one of the objectives of taking this study is to get the outcome and share with other facilities \nP. \t we will be very grateful for that \nIb. \tThank you very sir bye\nIa.\tThank you\nP.\tYou are welcome \nIb. \tHave a pleasant day sir.\n\n \n\n\n\n\n\nAudio 166680340\nsenior health service administrator 34\nDemographics\nMy name is Angela K. Amankwah, I’m 34 years old, I have MPHIL Health Administration, my first appointment was 1st Jan, 2018 and I’ve been here for 4 years, I’m currently senior health service administrator.\nI: How was your experience with the detection of the Marburg disease in terms of the administrative processes as in when the case was reported and after it has been detected that this is unusual, what actions were taken by the hospital until the results came in and you now got to know that it’s Marburg?\nR: It happened on the day I saw our district director around and looked a bit busy and quiet disturbed and so I asked director are we safe? And he informed me he will met me shortly so I saw director interacting with some of the clinical staff and later on came to my office and he briefed me that, prior to today somewhere 2019 you know we have this collaboration with him he’s no more here a new person is there and so benito became like a second facility to him so 2019 we had new clinical staff let say prescribers so he came one on one we them to take them through disease control surveillance so I think that helped us so he told me he had a call from one of the doctors that they suspect a public health case here so they should come around and check for them, so after that interaction we him my MD that day he wasn’t around so the next the MD gave me a briefing that they had one case coming from berkwai area it wasn’t in our district and another case also coming from our district, they had the same symptoms and signs and then the first one died so they became alert so looking at the disease surveillance training they had from the district they called director that they suspect something and that was when they took samples for director and his team to come for the samples so there was some sort of let say the person pass through the directorate before coming to benito we are a referral center so when the first case died the staff at the district were a bit alarmed and so we had to quickly make sure it doesn’t spread and give our staff some sort fear and unnecessary anxiety so quickly the medical team and administration we call the staff slightly involved in attending to the for a short meeting and we identified those who had direct contact we them and they continued with the further tracing from immediate person to the next staff and got around 21, forgive me I can’t remember the exact figures so after meeting the staff and getting the total number of people involved they were asked to self isolate for the incubation period and monitoring too, so we sent them home and management organize some package for them like provisions at least for the period they in the house so they won’t need to go out, they had all that they need in terms of food and we dedicated a ….. member who was contacting them regularly to see how they were fairing, all of us were doing some on our own ways and the IPC team was revived and our emergency preparedness team too was also revived, we don’t have space here so there’s one room we normally allocate for isolation so that room was prepared for that, the IPC team came around to inspect and do the necessary decontamination process and they followed with training on gnawing and the other protocols to remind staff and then we called a staff …. to inform them what had transpired and the necessary steps were taken, asking staff to go for self isolation became a challenge with our HR issue in the sense that we had 2 prescribers at that time and they were all involved in the case, our PAs were also involved in the case so basically our OPD was going to be shutdown so what we did was the MD had a conversation with the regional director immediately he asked to write to his office, he will have some staff to spare us for that short period so the letter went straight to region because of that arrangement so they can even release some from the health directorate to come and assist us for that short period but fortunately for us our diocesan director was able to give us 1 PA for locum and another PA who had done his national service here also informed us he was free so we also engage him for locum so we didn’t resort to regional director for staffing so luckily for us our OPD was functioning and then we had one doctor we had sponsored to train in china so he had returned from his houseman-ship awaiting posting so he also came to support the inpatients that period and so that HR challenge was solved with that ….. and then we had visit from NCHS, during that period they came and we informed we needed PPEs so CHAG and district director donated some PPEs to us and then it ….. our staff, we also had a visit from CHAG and NCHS directors I think the following week.\nI: In terms of the materials you needed to contain the spread from your observation do you think you had enough to manage the spread.\nR: No\nI: Which ones were lacking?\nR: I will speak on the isolation center when we are talking of the spread of disease, we don’t have enough room so we even feared in case we get more cases where are going to handle them, if you check the isolation center it is right on the corridor of the OPD and close to emergency and that’s the same place the administration use so although it was something we had to do for just in time but it’s not the best, we don’t have and ICU, ventilators just the basic things that we have to manage cases that’s all I have to say.\nI: Do you have a morgue?\nR: No, we don’t have one.\nI: How did that affect the evacuation of the disease, the expired individuals ……..?\nR: Because we don’t have a morgue there’s a private at asokwa junction, when the cases expired we didn’t really want to create tension so what happened was that the family members came for the corpse and the district director traced it to let them know it’s a case of public health concern so he handled it for us, we don’t have a morgue here so when cases expire the family members quickly come for it from here so because the results delayed a bit, I know one of the cases they sent the corpse up north and I think there was a case there because of that contact situation so that was a challenge for us when they found out that it was a Marburg case we now had to go and trace where the corpse are and a whole lot of issues. Benito is small it’s recently that the board has assigned for them to start mother and children care and a morgue so we will have that soon.\nI: With regard the case that was taken up north, are you aware of how long it took for the body to move out of the facility.\nR: No, I don’t have information on that.\nI: On the same issue, you mention how information was circulated among the staff, you were called and briefed, training were organized for the staff that was covered but the patient in the facility especially within a particular ward were you know the first case was, how was the information communicated to them and how did even understand the word Marburg.\nR: For we have a morning health education for them by the public health team here every morning so director gave us some banners and those poster and because they have been trained on how to educated they also did that so during OPD hours them inform clients and we step up monitoring their wearing of mask so in simple terms we revived all the covid19 protocols.\nI: With security, during this period existing and coming into the facility will have to be controlled so how was the security structured to ensure that the movement of people, the protocols are observed.\nR: We had a washing area at the security end and they were given mask at their end so when someone is entering without the mask, we have mask available and they give it to the client before coming and from time to time we pass through those who are sitting in the waiting area if they are not masked up we ask them to wear their mask and we had that cooperation with our staff for here thank God most of those key staff the security, orderly’s and other lower ranks they are people we started the hospital with so they have that sense of ownership among them they were here when it was only dressing and now it growing so unnecessary …. And the rest if it’s not visiting time you are not allowed to come and the isolation area limiting access to it they were helping not only the security I will say all staff were involved when it comes to that and one thing that I saw as a good sign was there wasn’t any panic in the community so it got to a time I remember ……\nI: it’s because they didn’t understand Marburg\nR: No, that’s not it how we received the news outside dumpoasi is wasn’t what was really happening here, personally I had a call from a friend and how the person (speaking in twi) (she heard there’s a disease here and people are dying) like hyoing the condition so I didn’t want to disclose it’s my facility, it wasn’t like that our district director thank God he’s a public health person so in this case he will personally go to the market and speak to the market woman covid time he was doing that so there wasn’t that panic although they have heard about the disease or something but the confidence was there because they were assured as we handled covid the same way we were going to handle the Marburg. Outsiders were panicking than those inside.\nI: It sounds like your facility had a standing plan for managing outbreaks.\nR: The readiness is there but equipment is not there.\nI: So there isn’t any plan or strategy that you always fall on in case there is an outbreak.\nR: As I said, isolation room is the only area we have dedicated for that purpose and it has only two beds.\nI: Are there any policies or standard operating procedures that you always adopt when there’s an outbreak like this.\nR: Yes, there’s a protocol for outbreaks.\nI: And you usually use that anytime it comes\nR: Yes, even to prepare ourselves for the outbreak when we hear of it first, today I had a …. There’s laser virus so the team will be ….. to start being on guard  \nI: Now we want to talk about yourself, how did the entire ….. affect you, your response to work if you had to do some personal lifestyle changes, how did the whole experience affect you.\nR: So I am a public health person, I did public health at catholic university so I found it interesting to learn more about the case and how the ….. were managing the case, I saw it as a learning point personally it became all hand on deck it wasn’t like this is clinical or administration no so I was in contact with the nurse manager who was monitoring the IPC team I sought of join him to learn more to build my public health experiences since I’ve kept it somewhere so there wasn’t much changes I just took as an opportunity to learn.\nI: The facility that referred the first case to you, how did you collaborate with them to manage the process get information across, what kind of assistance do you give each other?\nR: They have a whatsapp platform for referrals to the facility so if they are referring a case usually the one referring will just send a message that I’m referring so and so case or them will call and inform the colleague that they are bringing this case here and as I said because here is like a second hospital for the district director that collaboration is here, you see him here almost every Monday for update and he was a board member too so he was taking information here and relaying it to the directorate and facility there which is on the premises of the directorate.\nI: So are you referring to the district director.\nR: District director and his team.\nI: It means you have a very good relationship with him.\nR: For the relationship, there’s nothing like this a CHAG or GHS facility.\nI: You mentioned CHAG, NCHS directorate, district director and …… aside from this \nR: Yes, the district director visited immediately the case was reported to the district, he was the first person to come here that’s the reason why he was the one we informed about the likely staff shortage and he gave us an assurance he was going to help us so he was the first to visit, we had a zoom meeting with our MD and followed with a visit the following day before diocesan director also came around and then NCHS came and the …… also came.\nI: So I’m assuming that you initial contact with the district director ………………… or letter writing.\nR: No, just a phone call, as I said every Monday he will pass here for updates.\nI: Aside from all of this are there any other challenges that we didn’t ask but you experienced during handling the Marburg disease.\nR: The challenge I saw was taking of the samples, relying on the district directorate on the sample taking from the lab and I had one conversation with the nurse manager and she expressed that there are some samples sitting at the lab the directorate is not coming for, after the whole incident them took some samples later we were told WHO said Ghana is Marburg free so they never came for those samples but if we were mandated or having access to taking the samples ourselves I know we would have taken a lot sometime you will have to be call continuously before the disease control officer will come and pick the sample so recently when we went for our performance review at the district it was something we discussed thoroughly and going forward they promise to do more, I will say it has been a bit sorted out at the performance review meeting.\nI: Looking at the architectural design of benito, do you think the positioning of say the ICU, isolation unit, OPD is, do you think it predisposes your facility to more outbreaks, you mentioned there’s no ICU unit rather and isolation unit.\nR: Yes, it not a proper ICU just a room so in case we have 4 cases coming in, where will we keep them and where will they gown and enter and ensuring as you leave you are not sending any virus out, there’s no room for gowning so they will go the emergency unit to gown and enter, although they have improvised ways of ensuring you don’t spread the disease but for me it’s not the best, we need a well structured place to ensure IPC is done very well but for now it’s improvised.\nI: We have exhausted our questions, do you have anything more to say.\nR: For administrators what I will say is do you have plans to help us build an ICU unit because we are a referral center not just for adansi north some cases come from bekwai, new edubiasi so we have been discussing so in case there’s a day that they bump into us with a lot of cases how are we going to handle it so the CHST should please help us, we have land so we can give land.  \nI: Please do you have a question for us.\nR: I didn’t really understand the objective of the interview.\nI: The objective is in several folds for your part one objective was taken out we were going to look at the psychological impact of quarantine on the health workers and we are also looking at our collaborations with other agency helped in controlling the spread of the Marburg disease and the structures in place, the emergency response plan in combating Marburg and other disease outbreaks.\nR: Ok\nI: Thank you.\n\n\n\n\n\n\n\n\n\n\n\n\n\n\n\nAudio 1510635825\nDeputy Chief Disease Control Officer 38\nMy name is Ampoful Franklin, adansi north district disease control officer, I’m married with 3 kids, I’m the deputy chief disease control officer, I was transferred to adansi north 2 years ago so I  have been here getting to 2 years.\nI: Can you describe how the Marburg disease was detected in you district.\nR: In adansi north here we are having a CHAG hospital that is serving as a referral point for the district and here we are having a health center that also serve as a sub-district health center so the person was at takwa and he came here, I think when he was coming he was sick so he came to the health facility but they didn’t admit that person here so they just treat the minor illness he brought to the center so they discharged him and two later he felt sick instead of coming there again he went St. Benito Menni Hospital so that place and they detected because he went there for malaria treatment so when they diagnosed the malaria parasite was there but they saw other strange sign and symptoms that time the medical sup. wasn’t around so the other medical officer called the medical sup and he called my director and my director also called so that particular day we rushed to benito but when we got there they already took the samples but the sample they picked was not purposely for detecting Marburg, it was for their routine lab but later the doctor called when we went there we decided that because it was a strain based on the signs and symptoms so we had to do some so my director also called the regional director and the DDPH and they gave us go ahead you know that some when you suspect the Marburg or VHF within 24 hours you have to send it to Accra but because they pick the sample for routine check we picked the sample on 26th but I think we kept for 3 days before sending to Accra and Accra too it delay for two weeks before we had the feedback for Noguchi.\nI: Was it the district that took the sample to Noguchi?\nR: Yes, I personally left here around 10 in the morning so I did the return journey, then it was two samples 1 from our district and 1 from the other district but the other district is from asante bekwai district that’s the municipality because the CHAG hospital is within here we added that sample because that person was showing the strained signs and symptoms so they picked that one too so when we got to nuguchi we submitted two samples, 1 from ankaasi and the 1 also from here so at first the result came two positive cases but nuguchi also after their investigation they had to send the sample to Dakar for further investigation so when the nuguchi one show positive and the Dakar one negative we know Ghanaians they will pick Dakar one and leave Ghana’s  own so it brought controversy between nuguchi and Dakar because nuguchi what they are doing is not up to the expectation or what, you understand what I mean, because you have assign me to do investigation for you and I have given you the positive result and the end of the day you have taken the sample to a different person and he also gave you a negative results so the end of the day what I have given you don’t believe the other feedback.\nI: When the sample was sent to Dakar did their result come back negative?\nR: Yes, so when the results came from Dakar, the adansi north own showed positive and the other one from bekwai the feedback came negative why so? They said the sample was insufficient for them to condition that investigation.\nI: So they did conduct the investigation at all\nR: Yes, the sample is not enough so they called me and asked me to go back to the morgue and do the swapping so you get to the morgue, we have the equipment you put it the month and nose to do the swap and after send it to Dakar so that also took more than 2 weeks because they injected the dead body with chemicals so when you pick the sample you won’t get the right results so one pathologist he’s in the morgue he’s working at Komfo anokye so he came a went to do it and we sent so later it came as negative.\nI: You mentioned that you had to keep the sample for about 2 days because it was more like a routine check that you were doing, how secured was the sample because of the possibility of people getting exposed.\nR: The disease control we work with lab people, they also were trained so all the time before something will go on you have to sit with them and the medical officers so the lab have types of fridge normally they store samples so they kept the samples in the fridge which they wrap and they put it in a zip lock bag and they label the name, age of the person and what is necessary for them to pick and put it in the fridge, when you are also going to pick, we go with the vaccine carrier the ice packs so from the fridge to the carrier for us to take it so that place the storing process is secure.\nI: You mentioned when the sample was taken to Dakar you need to return and pick a swap from the diseased person and send back for retesting, how secure was the morgue since this potentially is an infectious disease.\nR: When the incident happened because of the signs and symptoms the person showed, the person passed on 27th we picked the sample on 26th so when I sent the sample to accra and returned the person passed on so based on the symptoms we have something called emergency preparedness team at the district level when we see a disease which is strange in the district that team meet and discuss and after the issue is discussed at the meeting we take steps on that so director, myself and the team we sat and said we can’t wait for the results to come before we take action so let us take action so we trained volunteers but we went to the morgue and we trained the morgue attendant we explained to them that we are suspecting a certain  disease because of that the person has passed on so they should keep the body nicely for us so we trained them on how they should go about it and the man who owned the morgue he’s the pathologist working at the komfo anokye hospital and the regional director also communicated with that man so he also came and retrain them.\nI: There’s likelihood that by the two weeks when you receive the result the body might have been received by the family and probably sent for burial.\nR: Because of that, when the person passed on and they sent it to the morgue we moved to the community we had a meeting with community members and the household and when we meet the household we asked them names of the person linked directly to them the friends and relative so we capture the names, age, occupation everything so those people from the onset we had to monitor them for close to 21 days so if nothing happen to them then they are free, this is not quarantine and we explained to them that if they experience any headache whatever they should come to the facility for us to investigate.\nI: As part of that process too, you would also like to know where the virus came from did you do any investigation to find out?\nR: Yes, a team came and went to the forest and conducts the survey, when they were leaving to accra they had a …… so the time they arrived eastern region the saw the ….. there this told them that if the bat is having this virus they came spread it within 24 hrs so they went to forest and the volunteers were trained we engage them and we ….. the volunteers and you know some of them they eat bats, monkeys and others but we told them they shouldn’t eat them or consider other animals.\nI: If we have to extent this to the facilities that the first patient visited before coming to benito, what kind of engagement you had with those facilities because he has been to some facilities as well before coming there.\nR: When it happened we invited the formenaa facility not all the staff, we asked those who were present at that time when the man so we screen them, pick their samples too I send it back to nuguchi and the quarantine you were talking of, after the quarantine came in we quarantine them for 21 days.\nI: In terms of the resources to manage or detect existing cases that have been found or for information sharing within the facility, what kind of resources did the district health directorate provide in terms of materials and resources for them to manage the outbreak?\nR: You know this virus hemorrhage fever, it’s like that because it happened at a good time because we were having the covid logistics at our end so we used part of it to protect the nurses and other staffs even the sanitizers we gave some to the members of the community and education also went well.\nI: Aside from the nose mask and the sanitizers, what other logistics were you able to give to the facility to help manage the outbreaks.\nR: We have disinfectant they went there myself I was there and Dr. Dela asked them to disinfect the place where they admitted the client so later they got one room and when anyone come they send the person to that room first so they did well as I said because we are in the covid era so we got all the logistics but later the finance like when we were going to accra at times the money you spend to buy fuel but they gave us some small amount to buy fuel because they said unless they write to the donors for them to come and assist.\nI: When they first detected the disease you mentioned that there was a meeting held and the ……. how to come …., was the decision based on an emergency disaster management or response plan that already exist in the hospital or there isn’t any plan like that?\nR: From the beginning of the year the district we have the emergency committee so we meet and discuss we prepare because we don’t know what may happen so we prepare fully and anytime the lab or MOs alert us that this is going on we rush to that place so all the time we are fully prepared but at times when it happens and if the logistics are not there we just call the region and other people to come and help.\nI: For clarity there isn’t any existing ICP plan say emergency prevention and control document that any time there’s an emergency you resort to that document and go through the step by step process.\nR: ………………..we have some ….. \nI: How helpful was it, the reason I was asking is depending on the situation every case is ……\nR: The Ghana outbreak response …. you understand we have a book like this so.\nI: It’s application in this case like I was saying every case is unique in itself irrespective of the diagnoses so applying the content of the guidelines in this document to the Marburg detection was is simply or did you have to use ideas in order to ….. \nR: Normally we have something called case definition, at times we have laminated the poster so …. on the case definition some of the disease are similar to the others like malaria and typhoid so we you look at the symptoms the person shows at the facility, he was vomiting, nosier, diarrhea and later they saw bleeding from the eyes and nose so beginning you won’t see all these things but the person will come to the facility with diarrhea and headache so later the red eyes and bleeding from the nose also came up and some the pass on before you see all those things, for instance, recently our neighboring district I was there and Dr. Dela called me and I rush to the CHAG hospital and the was vomiting blood for I think 2 good days and the third day the person passed on, we picked the sample and I sent it to accra and the person showed the symptoms of Marburg but the results came negative but you see the symptoms similar to the Marburg, the same thing the person shows and it came positive someone also shows the same but it came back negative and this are you going to blame those who did the investigation so like what I said we had a case definition for the clinicians to detect this or that and because of that when they saw it they called me and my director that the symptoms the person is showing is different or strange so let’s make a decision and pick because I think the whole Ghana this is the first time we experience that so last time I decided that the government or the ministry they have to award the doctor.\nI: You are right, and in terms of say information share, you know right after covid it looks as if things were just going downhill then all of a sudden we are taking of another serious or dangerous virus and the facility some of the health workers have had contact with this patient so how was the information sharing between the directorate and benito hospital and directorate and the community so as to prevent ……\nR: At times, not all the diseases that it prevalence occur we share the information with the nurses …. , at times we keep and divert the information, we just parcel and modify it before we share with them because like the Marburg issue from one community here when you disclose that there’s a Marburg out break here, you see some of the nurses ……. because of their behavior and how some of easily disclose something ………… even my landlord he asked me that he has heard that have some disease in town and I said what I know is the covid but I will go to work and come back you understand so at times you have to keep some of the information.\nI: So eventually how was it done, especially I’m more concern about the patients in the facility because all of a sudden they would see that there are new changes new protocols as to where you pass or not and which of the wards you can visit or not so all of this would come with communicating something to them so how was it done with the patients as well and within those facilities where the disease was.\nR: You know the protocol, based on that we observed the covid protocol because the hand washing, nose mask, sanitizing so instead of declaring to them that this and that, we just strengthen the protocol or the covid which they observed because it’s similar to the covid so there …… different protocol for us to take them through so because of that we used the covid protocols to protect the other client and they mounted the veronica bucket in front of the hospital, wrote strictly wear your nose mask and attached to the bucket but you come with your nose mask.\nI: In your estimation do you think the public health in the adansi north district have the capacity to manage large outbreaks so assuming that the Marburg had spread beyond the bases that was detected and quickly contain, does the district have the capacity to manage a large spread.\nR: Well yes and no depending on the rapid spread of the disease and aside that we are having the neighbor facility and I remember during the covid time obuasi when the thing was rapidly spreading they invited adansi north and other neighbor facilities or the district to assist them so in our district if something is happening like that can invite obuasi or berkwa to come to our aid but if it like what happening in the previous this thing we can because we have people and we have train the nurses and volunteers too so the volunteers in the community can fish out those who are showing the symptoms and the facility also have enough staff.\nI: Can you describe your relationship with CHAG and NCHS in managing this outbreak.\nR: For that I don’t know the relationship between the ….. and CHAG but when you come to adansi north here in terms of the logistics what they are using at the facility all the time when we doing the allocation they play vital role in it, it not like they will come an request all the time the person who is in charge of the store he allocate everyone equal logistics like GHS and also you go there and when they are having meetings and others and the doctor is also is doing well any little strange disease detected they just call so the relationship is cordial.\nI: Would you say in working with CHAG in getting the work done there has been any area of concern or working with other department I heard the WHO was also involved somehow in the process, your collaboration with any of this institution even the traditional one in getting this contained has there been any peculiar experience to share either pleasant one or one that did promote your work?\nR: When it comes to the public activities in the community we normally liaise with the opinion leaders and we have the volunteers in the community so like churches where normally they admit people so the nurses go there for cases search like the TB and other ones so when they get there and the person is coughing and show strange sign they referral the person to the facility and the …….. the nurses we have trained, they conduct the case search and visit we have the passive and active they do the passive case search so when they go and there’s anything they involve their medical officer and they also call us. \nI: What are the challenges from your perspective that you can share in the entire process from the facility level.\nR: For our unit, the district is having one vehicle so if director is not there we don’t have motor bikes here at the DAD if the director has.\n\n\n\n\n\n\n\n\n\nAudio 1195482837\nSNO public health 36\nI’m Martha Dentra, a SNO public health, I was posted in 2010 as a staff nurse to a district called new edubiasi and further my education in 2015 to public health nursing and I was posted to adansi north district as the district public health nurse, I was posted here in 2018 so I have here for 5 years and I’m married with 3 kids.\nI: When the Marburg was detected can you explain what the process was like in the detection, sending the samples out not the clinic details but the managerial and administrative activities that went on. \nR: The client reported to the district hospital on the 26th June 2022 wih fever, diarrhea and bleeding from the nose and mouth so as a public health unit lead by the then director and the disease control, they always visit the facility and take the clinicians through the case definition of various diseases including the viral hemorrhagic fevers so when it happened the clinician suspected that it could be one of the viral fevers so the lab man took the sample and reported to the director.\nI: So it means that you having the viral …. disease even before the Marburg broke out.\nR: Not education per say, it’s sensitization of the clinician so that even if they see AFC case they will to identify that this is a case of AFC or measles or viral ….. fever so in case they come in contact with it they will be able to suspect and we take the necessary action. \nSo they took the sample and called director and he also called the region to inform them about the suspected case so then we did suspect that it was Marburg but it suspected that is could be one of the viral ….. fevers so the sample was taken to nuguchi and the result came out being positive for Marburg and then the deceased was deposited at morgue in another district because in our district we don’t have a morgue here and the family was told not to attend to the body because we suspect a viral disease.\nI: So the first case the person passed, did you take the body away from his family ……… what was given to the family and advice … for clarification you the family was advised to stay away from the body ……..\nR: That was days before, not knowing the client was a Muslim so they went for the body before even the confirmation that it was a Marburg disease.\nI: So how did you follow up with the advice to help them …..\nR: That was after the confirmation, the relatives was contacted that this is the outcome so they need to screened so the contact of all those who came into contact with the deceased was also picked and samples was taken for lab investigation to confirm whether they’ve also been infected.\nI: In terms of the facility what did you …….\nR: With the facility, those who came in contact with the deceased was also quarantined for a number of days.\nI: When the staff came into contact with the deceased, did they show symptoms of the infection\nR: No they didn’t show symptoms of the infection.\nI: Our understanding was that the patient had been to formenaa hospital before after a couple of days he went to benito so the people at formenaa, were they also quarantined.\nR: No they weren’t\nI: Why? Is there any specific reason why they were not quarantine?\nR: He went to formenaa in the night and he was seen by the PA and one nurse and the client showed positive for malaria so he was treated for malaria and he went back home.\nI: Aside from quarantining ……. the contact tracing measures, were there any other …… measures that were implemented to prevent further infection.\nR: The morgue where the client was sent to they were contacted to disinfect the place the client was deposited and they were informed that this the disease the client was carrying.\nI: What role did your department play in the process.\nR: Because it was at the hospital and they have their management unit they were in key lead with the coordination from the district disease control officer, my aspect was with the sensitization with the nurses, how they are suppose to protect themselves and what they expected to look out for in case of Marburg and in case they go the community and they suspect anything like that they can refer the person to the facility because once we confirmed a case like that the possibility of other people contracting the virus is high so we played that role.\nI: Can you describe the type of sensitization that you undertook, the objective of each and how the staffs were trained …………. was it webinar or how was it done.\nR: We have four sub-district and the person was from formenaa so we started the training here and then with benito, they were trained on the case definition , signs and symptoms, what the y are suppose to do and at that time the covid was there so they were told to wear mask, washing their hand frequently, the use of the sanitizer too was also talked about.\nI: You were coming to rise another point.\nR: Yes, we also included the CHNC, we train them on the disease and they were employed to go house to house to talk about the disease, the causes how it came about, the sign and symptoms so that if they also see anything like that they can refer early to the facility.\nI: In terms of your internal ….. the patients in the hospital within that period, how did you engage them with the awareness information to signs they have to stay away from. Do you work at the facility or the district?\nR: At the district.\nI: Then that question is ok. \nR: What I can say is that the client was isolated in another room but to the other patients I can’t talk much about it.\nI: What role did the district play to support patients and families who infected?\nR: My director and the disease control officer they were mostly going to the houses and calling them on the phone to ask them how they are doing and if they are experiencing any sign and symptoms like fever and all that because at a point the relative didn’t want they to be coming there especially in our vehicles because they thought people will stigmatize them as to how GHS staff is coming there and all that so at a point even when the national people came for them to visit the relative they were going in taxi so that people around wouldn’t notice anything so they were contacted on phones and face to face to reassure them.\nI: So in terms of material support that didn’t happen.\nR: No, nothing like that.\nI: In terms of the benito facility and the formenaa facility, what kind of supplies did they receive from the directorate?\nR: There were posters on the disease, sanitizers, chlorine solutions, nose mask, gloves and so on for infection prevention and control activities.\nI: On that, what assessment went into the type of suppliers that were given to benito and fornenaa or any other facility?\nR: With the Marburg disease we know it’s highly infectious and with covid in there too they needed a lot of disinfectant that’s the chlorine, sanitizers and others to protect themselves as at that time the district were having a lot in the stores so we needed to give them to protect themselves.\nI: In terms of the community as well\nR: For them nothing was share to them but the awareness creation was there, at a point we went to the CIT that’s the community information center because we don’t have a radio station and there were posters around for them.\nI: Does the district directorate have an existing disaster management and response …. maybe a policy that you resort to if there’s a disease outbreak in the district.  \nR: Yes, when there a disease outbreak there’s a committee including the DCEs and they include a lot of stakeholders and we take it from there.\nI: Is there any document that prescribes what steps must be followed at the district level?\nR: No but recently the disease control officer and health promotion officer went to a review meeting on the Marburg at national so it was then that a policy was …… that in case we get any other outbreak they expert that …. to be followed.\nI: Can you give us the name of that policy document if you can or you text it to us later.\nR: Then I will asking them and give you feedback.\nI: We’ve spoken about how you communicated the information to your staff but we didn’t talk about those within the facility …… Grace will proceed from here.\nI: In terms of the public health capacity we understand that benito does not have a public health person so you were the one\nR: We have a public health nurse over there and health promotion officer, it disease control officer that they are not having but the public health unit is there with PHN there too.\nI: What has been the working relation with the directorate and the facilities that are under you especially your district hospital which is benito?\nR: With benito they are our district hospital so we involve them in everything that we do unless the instruction is coming from region and is specifying that this kind of training or thing, they are suppose to coming from GHS otherwise everything we do even sharing of our consumables, commodity they are part, our …. funds whatever part that they are supposed to get they get, during their performance review they are part, we go there for monitoring even recently our new director collaborated with Dr. Dela that he will have to lead and train our midwives in obstetric emergency so we are good terms with them.\nI: Apart from benito is there any other CHAG facility that is within your district?\nR: No\nI: What have been the challenges in disease surveillance and emergency response in dealing with the facilities as a district directorate?\nR: With active surveillance, the town we are suppose to get some …. and go into the communities especially the hard to reach communities where they cannot to the facility for passive surveillance, the staff that’s the CHNs and field technicians they are suppose to do active surveillance but it comes with funds, the funds too are not there to do that active surveillance so mostly it’s passive where the client comes to the facility and the clinicians suspect and we take it from there and normally the clinician are always like if you are not proactive in remembering them in case definition and how they suppose to be vigilant in suspecting the cases, they do sometimes forget so periodically we go there to do the sensitization to our clinicians so they be on their toes and with their performance appraisal the facilities that are under the GHS especially the facility heads which are the clinicians their appraisal part says that they are suppose to get a number of AFPs, …. and all that so that one will prompt them to be looking for the diseases.\nI: You mentioned that …… the sensitization periodically how often is it like quarterly, month or …….\nR: Whenever we go for monitoring it’s not timely but when we go for monitoring or facility we talk about it especially with the clinicians and the lab men we talk about it to them so it’s not like …. the training but even when we come to a unit for HIV or any other monitoring we do talk about the need for them to look for suspected cases.\nI: It means that there is no specific schedule but you do it.\nR: No, with ZB funds do come for the directorate, disease control and the director to sensitize the staff and clinicians on that. So we have coordinator that come to the directorates so the disease control and director to take them through whatever they want them to do in terms of ZB during that time.\nI: As far as Marburg and other diseases are concerned like covid which is also something that not so far fetch, how do you manage information sharing between the district and the facilities under you?\nR: We have a whatsapp platform because some facilities are a bit far from the directorate we put a lot of informations on the whatsapp platforms.\nI: Who are those on the platform is it the administrator or the med sups. \nR: They are all there, admin, nurse manager, everybody we have a platform for Staff, AEFI, we have various platforms.\nI: Can you have one platform where you have the admin, nurse manager, med sups, all on that particular platform or they are on separate platforms.\nR: We have one for all staffs which include everyone.\nI: That’s where you start disseminating the information.\nR: Yes, before the letter goes because sometimes the letter delays in reaching them so we put it there before the hard copy gets to them.\nI: Do you have anything to add up for us something we might have not asked or if you have any question as well.\nR: Ok, One other case also came from bekwai of which at first nuguchi said it was positive but later they said the sample that was brought wasn’t enough so we should bring another sample by then the diseased had been deposited at a morgue and it has been frozen so we couldn’t pick the sample so the just came out that it is negative so meaning the Marburg case it was just 1 positive from Ashanti region.\nI: Thank you for time. \nR: One other thing is that the hunters, farmers those who deal in bush meat and all that, they were also involved in risk communication so we went to all the sub-district and brought them to one particular point and we explained the Marburg disease and how they are supposed to handle the meat and what they are supposed to do in case a hunter goes into the farm and he sees that an animal is dead, they are not supposed to pick it and come and sell so the environmental officer and vet officer was also part of this training.\nI: Thank you.         \n\n\n\n\n\n\n\n\n\n\n\n\nAudio 1946121636\nHR 38\nMy name is Solomon Agyeiman, I’m the HR for the facility, I have been with the CHAG facility for 5 years, I’m married with 4 kids and I’m 38 years.\nI: When the virus was detected in the facility being the HR, with what you observed how was the information communicated to you and what adjustment were made immediately after the virus was detected in the facility.\nR: When the case came, it was new to us until the results of the samples that they took came out and an emergency meeting was conducted by management and they made know the position of management, how it is going to help the facility so the first step was all those who came in contact with the cases were asked to isolate themselves that is the prescribers and nurses who came in contact with the cases to avoid the spread if there’s going to be or not, that was the first step taken by management so from there that was where the HR also came in since they going to isolate themselves meaning we will need more hands also to help, and it was almost all of them, I think it was 3 prescribers and a number of nurses who were at the emergency unit, so we wrote letters to the district, region and necessary places where letters are supposed to be delivered to request for staff to come and help in the absence of these people so the first thing was for them to isolate themselves and education was done about how we should handle cases.\nI: Being the HR the welfare of your staff will be a major concern to you, so protective equipment that they need those who were at post the new ones that have been posted to you manage the case as you continue to ……\nR: Honestly, management did very well when these people isolated themselves, because …… the facility to record the first two cases that came, all the necessary things that they suppose to get were provided to them at their various isolation places.\nI: What equipment was provided to them?\nR: PPEs, they were made to isolate from outside, food, shelter everything was provided for them, at least this is what ….. so you don’t need to take it to your various places until the number of days given to you for isolation is due and the final results is out that you are negative.\nI: What about the welfare of your staff who were on quarantine as an HR you will be concern about their welfare, how were you involved and what was done particularly for them.\nR: There was a committee setup to see to it on that so my position was to working on the letters to get people to replace them for this number of weeks they are going to be out.\nI: So you were responsible for getting the required number of staff to replace them.\nR: Yes, in their absence.\nI: But as to the welfare, what they will need during quarantine were not your ….\nR: Every necessary thing was provided for them.\nI: Were you updated on the kind of things they were provided with and how adequate it was.\nR: Food, water, ….. because those things were kept in an office closer to me, an office for made available for those items and the drivers come and pick them and they know the number of things they are movement to each person’s house so with those things I was aware of it.\nI: Did you receive any complaints from the staff regarding measures that was taken.\nR: It was vice versa, complaints came from recommendation, some of them were like the days should be extended if these items were going to be given to them. \nI: What about those at post especially the new ones you brought during the period of the quarantine, were there any complaints that you got from them in the bid to manage the situation, things they needed but didn’t have at the time.\nR: 2 or 3 new staff were part of those who were isolated and 1 of them who came to our office without …… I needed him and I didn’t even know the first team that was to quarantine, he was part, he came and later told us that he was on quarantine so I was like how what is wrong with you and what are you doing here, the whole unit has been made to quarantine so why do you have to come here, so with the new ones since they didn’t see how covid was in various facilities so they took it normal and it was just 2 cases that came, it wasn’t like covid, it was well managed and the new staff didn’t complaint about anything, they didn’t show any fear or panic.\nI: In terms of training, you mentioned that the staff were called to a meeting and were give the information on what was going on.\nR: Emergency meeting was called by management and management were informed so for management level to avoid crowding we have to descend the messages down that this is the current issue that we are going through now, do this and that, make sure you are fully protected with your PPEs so there wasn’t a gathering of all staff apart from management and they have reps from the units so we descend the message down there instead of coming together.\nI: Aside from that was there any training given to the staff, this is Marburg of course they handled covid and they were given information on ebola…… but this is Marburg which is new not only to your facility but to the country and west Africa …… so did the staff go through any planned training.\nR: Like I said, representative of each unit in management the nurse manager taking advantage to do training for the nurses, inviting the disease control to also be part and medical director also did same, so they made sure the necessary training was out there for everybody to benefit but we tried avoid the crowding and is something will help us so that people will not contract the virus if somebody has it. \nI: In your estimation even after bringing in the new staff to make up for the new staff for those who were quarantined, do you think the facility had enough human resource in terms of number and cadre of workers to handle an outbreak.\nR: The facility did their very best in managing this though the available cadre we had then wasn’t that much but when it gets to this level for sacrifice we all try to each other to achieve a common goal so management did their best.\nI: So summarizing that you wouldn’t say it is enough to deal with the situation at the time.\nR: Yes, and how the news was out there sometime I remember reading some of the portals of news, how people were saying it was not what was going on on the grounds, it came just 1 and 2 and everything returned to normal.\nI: Back to the welfare of the staff, when there is an outbreak like this especially looking at the nature of the disease and how it kills faster than covid, people may panic or traumatized was there any assistance program like a counseling desk or office that the staffs were made aware of that when they feel any of this or that reach out to this desk your fears will be ….. was there anything like that?\nR: The health …… that we have here have been working on such case everyday and we have a Chaplin around who was also available every day the thing that is beyond educators they direct them to the Chaplin to take over so on daily basis …….\nI: Have you received any report from any of those people indicating that some of your staff are having psychological experiences.\nR: Not really, from then till date not really.\nI: Do you have a morgue?\nR: No we don’t.\nI: What about ICU?\nR: That where I am now, the newly constructed ICU\nI: After the Marburg?\nR: No, it is a long time project that was on going, our facility is not that big but we have a big compound and the …. is not that big contain but the necessary thing that is …… they do will those things that we have.\nI: I was wondering if the architecture design of your facility and it positioning, where it is located and proximity of setting ward to staff or clients, it there anything about these things that you feel predisposes your facility to further outbreaks in the future.\nR: Not really.\nI: On your side you had to deal with your staff on quarantine, also makeup for staff who …… the work and you are interfacing between the staff and nuguchi and all of that while also trying to use those clinical protocols that has been suggested, how did all of this affect your personal life, like how you relate to people, your understanding of life and how you conduct yourself even to work.\nR: It has affected me positively to do more on setting things that I was doing less, sometimes like the HR will say motivate staff how do we even motivate them, it’s not only money, it is there but we have other things to motivate them so those are the positive aspect that we adopted so sometimes you see from the staff when you meet them one on one how they were …. things sometimes is can be their understanding of various issues when they were well explained to them and you see them working with happiness so when I see such people I feel at least my impact has change their mood and that is a plus for me.\nI: Is there anything that you felt anxious about during that period and what did you do to coup with it.\nR: I don’t remember experiencing any fear because some things are normal to us.\nI: Do you live together with your family in the same house?\nR: Yes\nI: So when this happened how did it affect your relationship with them, coming home knowing that probably you might be carrying a virus home.\nR: Fortunately my wife is also a health worker so normally when things like this come we try to manage such things and educate the kids on how to go about things so we don’t take                \n\nI: We are almost done just some few questions left talk about the facilities collaborations. We will soon be done. What kind of relationship does your facility have with GHS in managing outbreaks are you aware of the type of relationship that exist between your facility\nR: So far as the facility finds itself a district there is always a collabo between the district and   aaahhhaahhaa from different agencies \nI.           Okay\nR.        Yes, ahahaha you see when the outbreak came the district was informed the district \n            health Director had to be coming down and up the medical director everything was doing everything together \nI: Oh okay\nR.           Yeah\nI. \t       Okay, so with the what kind of assistance did you receive you mentioned the workers at the facility you’ve had aside from that what   other assistance did you received from the district directorate.\nR. \t        aaaahhhh I will say a lot a lot of assistance because when outbreaks of these come out from covid from covid era till date the district disease control unit and our facility collaborate and do these things together. With health education within the district we do everything together so they wouldn’t see that this person is from come together and work together to ensure a positive result out \nI: Okayn, so eemmm let’s say so the staff did they receive PPEs from them or you are not so much aware of that \nR.           With that one I am not aware of that all I know is that all those things that we need sometimes we get from stores \nI: Did you receive any assistance of them from contact tracing \nR.           From the district?\nI.            Yes please \nR.         Oh those like I said has been a collaboration between the district and our facility of the previous outbreak and the current outbreak nobody does things alone there has been collaboration \nI. \t       What about CHAG did you do anything with them during this outbreak\nR.          CHAG director came down straight when he heard the news that one of their facilities recorded this case. They came down direct to see everything themselves. So they were involved they are aware. The necessary thing they even have a letter where we were requesting for all these staff to help in the absence of those quarantine staff\nI: Okay, okay are you aware of the specific assistance they came to give during that period \nR.           aaaaaahhhh when they came those assistance I thin will arrive at the diocesan secretary because when director was coming, they came with him and when anything is supposed to come it comes through the diocese before it will so sometimes to get to know the actual things like facility a CHAG or whatsoever stores and accounts and will do those things \nI: And the aside from CHAG and GHS is there any other agency and am asking because like you mentioned as part of was management taken that you have to work with or seek assistance from to manage any aspect from the outbreak.\nR.           Apart from the \nI. \t       Apart from the Ghana Health Service and CHAG is there any other agency whether Public or private \nR.         No\nI.          Okay eerrrmmm are you privy to information from Noguchi where the samples were sent and the correspondence getting it getting the results back are you privy to that information \nR.        Yes, that was the reason the management called for emergency meeting broke the news eehhehnn that these are the things they are going to do in contact with the district health director and regional health director \nI: Okay, so that too was a process sending samples to Noguchi before they \nR.            Very smooth the response came back very smooth \nI.         Okay okay no delays and things \nR.             It was the reason we got to know about it if they had been any delays nobody knows what could have happened \nI: Okay and we had the information that the best case was referred to your facility when your facility detects that its Marburg how did the facility work with the previous one the one that referred the case to who has to investigate further and contain the spread\nR.        The one that what referred the case \nI.          Yes\nR.        The medical director never sat on this, personally she made a follow up on this ensure that right thing is done has to trace the one who passed on their family house all those who were involved in contact they tried to make tracing on those people so the medical director did those things \nI: Okay, alright aaammmm is there any circumstance in trying to reach out to any of the institution or agency that  you mentioned that you didn’t need to use the formal approach the email just pick a phone and call just get person’s office or speak to the person they would work things out \nR.           Please come again\nI.            Okay, in contacting some of the agencies we are talking about in collaboration of the Marburg are there situations where you just need to use informal approach to get their assistance \nR.           Ennnnn  the only informal approach was a phone call I think we should even welcome a phone call as a formal approach \nI: Okay okay and anyone at all could call a designated person \nR.             Nooo not anyone at all either medical director or we are not that far from the district to the office like that so sometimes when we have to move a car to go and if that will only be fast like 10 minutes’ drive we drive.\nI: Alright, thank you very much Mr. Agyemang. We have exhausted our questions but in case you have something in mind you wanted to talk about which I have not asked related particularly to your office how it helped to managed the virus you can tell us. In case you have something more we did not asked and you felt it would be important you can tell us.\nR.           I don’t have anything and i know you asked important questions \nI.             And if you have any questions for us \nR.          No \nI.            Mr. Agyamang thank you very very much for your time. We are sorry we took you away from your office.\nR.           Hhahahahaha its normal \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D8915F-0570-4425-811C-CC37220BB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0</Pages>
  <Words>32306</Words>
  <Characters>192544</Characters>
  <Application>Microsoft Office Word</Application>
  <DocSecurity>0</DocSecurity>
  <Lines>3702</Lines>
  <Paragraphs>1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ERMAN AGBOH</cp:lastModifiedBy>
  <cp:revision>3</cp:revision>
  <dcterms:created xsi:type="dcterms:W3CDTF">2024-11-11T19:06:00Z</dcterms:created>
  <dcterms:modified xsi:type="dcterms:W3CDTF">2024-11-11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f1e0ea9cde351ff15e2885c5cdce818b774cbb4d0708969dbca73ea0028385</vt:lpwstr>
  </property>
</Properties>
</file>